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BFFF82" w14:textId="77777777" w:rsidR="00EB07C0" w:rsidRPr="00E35810" w:rsidRDefault="00EB07C0" w:rsidP="004C318D">
      <w:pPr>
        <w:pStyle w:val="MAPtableheading"/>
      </w:pPr>
      <w:r w:rsidRPr="00B844C7">
        <w:t xml:space="preserve">Supplemental </w:t>
      </w:r>
      <w:r>
        <w:t>T</w:t>
      </w:r>
      <w:r w:rsidRPr="00B844C7">
        <w:t xml:space="preserve">able 1 </w:t>
      </w:r>
      <w:r>
        <w:t>m</w:t>
      </w:r>
      <w:r w:rsidRPr="00B844C7">
        <w:t>ortality search strategy</w:t>
      </w:r>
    </w:p>
    <w:tbl>
      <w:tblPr>
        <w:tblStyle w:val="TableGrid"/>
        <w:tblpPr w:leftFromText="180" w:rightFromText="180" w:vertAnchor="text" w:tblpY="1"/>
        <w:tblOverlap w:val="never"/>
        <w:tblW w:w="4950" w:type="pct"/>
        <w:tblLook w:val="04A0" w:firstRow="1" w:lastRow="0" w:firstColumn="1" w:lastColumn="0" w:noHBand="0" w:noVBand="1"/>
      </w:tblPr>
      <w:tblGrid>
        <w:gridCol w:w="1157"/>
        <w:gridCol w:w="1021"/>
        <w:gridCol w:w="5188"/>
        <w:gridCol w:w="1560"/>
      </w:tblGrid>
      <w:tr w:rsidR="00EB07C0" w:rsidRPr="00572049" w14:paraId="04428C10" w14:textId="77777777" w:rsidTr="00826424">
        <w:trPr>
          <w:trHeight w:val="250"/>
        </w:trPr>
        <w:tc>
          <w:tcPr>
            <w:tcW w:w="648" w:type="pct"/>
          </w:tcPr>
          <w:p w14:paraId="36B9ED5B" w14:textId="77777777" w:rsidR="00EB07C0" w:rsidRPr="007541AE" w:rsidRDefault="00EB07C0" w:rsidP="007541AE">
            <w:pPr>
              <w:pStyle w:val="MAPtabletext"/>
              <w:rPr>
                <w:b/>
                <w:bCs/>
              </w:rPr>
            </w:pPr>
            <w:r w:rsidRPr="007541AE">
              <w:rPr>
                <w:b/>
                <w:bCs/>
              </w:rPr>
              <w:t>Database</w:t>
            </w:r>
          </w:p>
        </w:tc>
        <w:tc>
          <w:tcPr>
            <w:tcW w:w="572" w:type="pct"/>
          </w:tcPr>
          <w:p w14:paraId="15D37F59" w14:textId="77777777" w:rsidR="00EB07C0" w:rsidRPr="007541AE" w:rsidRDefault="00EB07C0" w:rsidP="007541AE">
            <w:pPr>
              <w:pStyle w:val="MAPtabletext"/>
              <w:rPr>
                <w:b/>
                <w:bCs/>
              </w:rPr>
            </w:pPr>
            <w:r w:rsidRPr="007541AE">
              <w:rPr>
                <w:b/>
                <w:bCs/>
              </w:rPr>
              <w:t>Number</w:t>
            </w:r>
          </w:p>
        </w:tc>
        <w:tc>
          <w:tcPr>
            <w:tcW w:w="2906" w:type="pct"/>
          </w:tcPr>
          <w:p w14:paraId="6DC93127" w14:textId="77777777" w:rsidR="00EB07C0" w:rsidRPr="007541AE" w:rsidRDefault="00EB07C0" w:rsidP="007541AE">
            <w:pPr>
              <w:pStyle w:val="MAPtabletext"/>
              <w:rPr>
                <w:b/>
                <w:bCs/>
              </w:rPr>
            </w:pPr>
            <w:r w:rsidRPr="007541AE">
              <w:rPr>
                <w:b/>
                <w:bCs/>
              </w:rPr>
              <w:t>Search terms</w:t>
            </w:r>
          </w:p>
        </w:tc>
        <w:tc>
          <w:tcPr>
            <w:tcW w:w="874" w:type="pct"/>
          </w:tcPr>
          <w:p w14:paraId="5A6F8B5E" w14:textId="2027D234" w:rsidR="00EB07C0" w:rsidRPr="007541AE" w:rsidRDefault="00EB07C0" w:rsidP="007541AE">
            <w:pPr>
              <w:pStyle w:val="MAPtabletext"/>
              <w:rPr>
                <w:b/>
                <w:bCs/>
              </w:rPr>
            </w:pPr>
            <w:r w:rsidRPr="007541AE">
              <w:rPr>
                <w:b/>
                <w:bCs/>
              </w:rPr>
              <w:t>Hits</w:t>
            </w:r>
            <w:r w:rsidR="0064604C" w:rsidRPr="007541AE">
              <w:rPr>
                <w:b/>
                <w:bCs/>
              </w:rPr>
              <w:t xml:space="preserve"> </w:t>
            </w:r>
            <w:r w:rsidRPr="007541AE">
              <w:rPr>
                <w:b/>
                <w:bCs/>
              </w:rPr>
              <w:t>13Aug24</w:t>
            </w:r>
          </w:p>
        </w:tc>
      </w:tr>
      <w:tr w:rsidR="00EB07C0" w:rsidRPr="00572049" w14:paraId="0051E8EE" w14:textId="77777777" w:rsidTr="00826424">
        <w:trPr>
          <w:trHeight w:val="437"/>
        </w:trPr>
        <w:tc>
          <w:tcPr>
            <w:tcW w:w="648" w:type="pct"/>
            <w:vMerge w:val="restart"/>
          </w:tcPr>
          <w:p w14:paraId="0803FF68" w14:textId="77777777" w:rsidR="00EB07C0" w:rsidRPr="007541AE" w:rsidRDefault="00EB07C0" w:rsidP="007541AE">
            <w:pPr>
              <w:pStyle w:val="MAPtabletext"/>
            </w:pPr>
            <w:r w:rsidRPr="007541AE">
              <w:rPr>
                <w:lang w:val="en-US"/>
              </w:rPr>
              <w:t>MEDLINE</w:t>
            </w:r>
          </w:p>
        </w:tc>
        <w:tc>
          <w:tcPr>
            <w:tcW w:w="572" w:type="pct"/>
          </w:tcPr>
          <w:p w14:paraId="1C69F819" w14:textId="77777777" w:rsidR="00EB07C0" w:rsidRPr="007541AE" w:rsidRDefault="00EB07C0" w:rsidP="007541AE">
            <w:pPr>
              <w:pStyle w:val="MAPtabletext"/>
            </w:pPr>
            <w:r w:rsidRPr="007541AE">
              <w:t>1</w:t>
            </w:r>
          </w:p>
        </w:tc>
        <w:tc>
          <w:tcPr>
            <w:tcW w:w="2906" w:type="pct"/>
          </w:tcPr>
          <w:p w14:paraId="285F9D37" w14:textId="77777777" w:rsidR="00EB07C0" w:rsidRPr="007541AE" w:rsidRDefault="00EB07C0" w:rsidP="007541AE">
            <w:pPr>
              <w:pStyle w:val="MAPtabletext"/>
            </w:pPr>
            <w:r w:rsidRPr="007541AE">
              <w:t>exp Prader-Willi Syndrome/ or ((Prader adj2 Willi*) or (Labhart adj2 Willi*) or (Prader adj2 Labhart)</w:t>
            </w:r>
            <w:proofErr w:type="gramStart"/>
            <w:r w:rsidRPr="007541AE">
              <w:t>).ti</w:t>
            </w:r>
            <w:proofErr w:type="gramEnd"/>
            <w:r w:rsidRPr="007541AE">
              <w:t>,ab.</w:t>
            </w:r>
          </w:p>
        </w:tc>
        <w:tc>
          <w:tcPr>
            <w:tcW w:w="874" w:type="pct"/>
          </w:tcPr>
          <w:p w14:paraId="771F216A" w14:textId="77777777" w:rsidR="00EB07C0" w:rsidRPr="007541AE" w:rsidRDefault="00EB07C0" w:rsidP="007541AE">
            <w:pPr>
              <w:pStyle w:val="MAPtabletext"/>
            </w:pPr>
            <w:r w:rsidRPr="007541AE">
              <w:t>4702</w:t>
            </w:r>
          </w:p>
        </w:tc>
      </w:tr>
      <w:tr w:rsidR="00EB07C0" w:rsidRPr="00572049" w14:paraId="0B1A28DF" w14:textId="77777777" w:rsidTr="00826424">
        <w:trPr>
          <w:trHeight w:val="429"/>
        </w:trPr>
        <w:tc>
          <w:tcPr>
            <w:tcW w:w="648" w:type="pct"/>
            <w:vMerge/>
          </w:tcPr>
          <w:p w14:paraId="6161AAE1" w14:textId="77777777" w:rsidR="00EB07C0" w:rsidRPr="007541AE" w:rsidRDefault="00EB07C0" w:rsidP="007541AE">
            <w:pPr>
              <w:pStyle w:val="MAPtabletext"/>
            </w:pPr>
          </w:p>
        </w:tc>
        <w:tc>
          <w:tcPr>
            <w:tcW w:w="572" w:type="pct"/>
          </w:tcPr>
          <w:p w14:paraId="7AE57152" w14:textId="77777777" w:rsidR="00EB07C0" w:rsidRPr="007541AE" w:rsidRDefault="00EB07C0" w:rsidP="007541AE">
            <w:pPr>
              <w:pStyle w:val="MAPtabletext"/>
            </w:pPr>
            <w:r w:rsidRPr="007541AE">
              <w:t>2</w:t>
            </w:r>
          </w:p>
        </w:tc>
        <w:tc>
          <w:tcPr>
            <w:tcW w:w="2906" w:type="pct"/>
          </w:tcPr>
          <w:p w14:paraId="4F39617B" w14:textId="77777777" w:rsidR="00EB07C0" w:rsidRPr="007541AE" w:rsidRDefault="00EB07C0" w:rsidP="007541AE">
            <w:pPr>
              <w:pStyle w:val="MAPtabletext"/>
            </w:pPr>
            <w:r w:rsidRPr="007541AE">
              <w:t>Exp mortality/ or (mortal* or death or die or died or fatal*</w:t>
            </w:r>
            <w:proofErr w:type="gramStart"/>
            <w:r w:rsidRPr="007541AE">
              <w:t>).ab</w:t>
            </w:r>
            <w:proofErr w:type="gramEnd"/>
            <w:r w:rsidRPr="007541AE">
              <w:t>,ti.</w:t>
            </w:r>
          </w:p>
        </w:tc>
        <w:tc>
          <w:tcPr>
            <w:tcW w:w="874" w:type="pct"/>
          </w:tcPr>
          <w:p w14:paraId="675D8DEA" w14:textId="77777777" w:rsidR="00EB07C0" w:rsidRPr="007541AE" w:rsidRDefault="00EB07C0" w:rsidP="007541AE">
            <w:pPr>
              <w:pStyle w:val="MAPtabletext"/>
            </w:pPr>
            <w:r w:rsidRPr="007541AE">
              <w:t>2335820</w:t>
            </w:r>
          </w:p>
        </w:tc>
      </w:tr>
      <w:tr w:rsidR="00EB07C0" w:rsidRPr="00572049" w14:paraId="402403A2" w14:textId="77777777" w:rsidTr="00826424">
        <w:trPr>
          <w:trHeight w:val="196"/>
        </w:trPr>
        <w:tc>
          <w:tcPr>
            <w:tcW w:w="648" w:type="pct"/>
            <w:vMerge/>
          </w:tcPr>
          <w:p w14:paraId="059EA4D8" w14:textId="77777777" w:rsidR="00EB07C0" w:rsidRPr="007541AE" w:rsidRDefault="00EB07C0" w:rsidP="007541AE">
            <w:pPr>
              <w:pStyle w:val="MAPtabletext"/>
            </w:pPr>
          </w:p>
        </w:tc>
        <w:tc>
          <w:tcPr>
            <w:tcW w:w="572" w:type="pct"/>
          </w:tcPr>
          <w:p w14:paraId="32269DEE" w14:textId="77777777" w:rsidR="00EB07C0" w:rsidRPr="007541AE" w:rsidRDefault="00EB07C0" w:rsidP="007541AE">
            <w:pPr>
              <w:pStyle w:val="MAPtabletext"/>
            </w:pPr>
            <w:r w:rsidRPr="007541AE">
              <w:t>3</w:t>
            </w:r>
          </w:p>
        </w:tc>
        <w:tc>
          <w:tcPr>
            <w:tcW w:w="2906" w:type="pct"/>
          </w:tcPr>
          <w:p w14:paraId="0E85746D" w14:textId="77777777" w:rsidR="00EB07C0" w:rsidRPr="007541AE" w:rsidRDefault="00EB07C0" w:rsidP="007541AE">
            <w:pPr>
              <w:pStyle w:val="MAPtabletext"/>
            </w:pPr>
            <w:r w:rsidRPr="007541AE">
              <w:t>1 and 2</w:t>
            </w:r>
          </w:p>
        </w:tc>
        <w:tc>
          <w:tcPr>
            <w:tcW w:w="874" w:type="pct"/>
          </w:tcPr>
          <w:p w14:paraId="30D03F95" w14:textId="77777777" w:rsidR="00EB07C0" w:rsidRPr="007541AE" w:rsidRDefault="00EB07C0" w:rsidP="007541AE">
            <w:pPr>
              <w:pStyle w:val="MAPtabletext"/>
            </w:pPr>
            <w:r w:rsidRPr="007541AE">
              <w:t>246</w:t>
            </w:r>
          </w:p>
        </w:tc>
      </w:tr>
      <w:tr w:rsidR="00EB07C0" w:rsidRPr="00572049" w14:paraId="64AB4540" w14:textId="77777777" w:rsidTr="00826424">
        <w:trPr>
          <w:trHeight w:val="198"/>
        </w:trPr>
        <w:tc>
          <w:tcPr>
            <w:tcW w:w="648" w:type="pct"/>
            <w:vMerge/>
          </w:tcPr>
          <w:p w14:paraId="40AC22C9" w14:textId="77777777" w:rsidR="00EB07C0" w:rsidRPr="007541AE" w:rsidRDefault="00EB07C0" w:rsidP="007541AE">
            <w:pPr>
              <w:pStyle w:val="MAPtabletext"/>
            </w:pPr>
          </w:p>
        </w:tc>
        <w:tc>
          <w:tcPr>
            <w:tcW w:w="572" w:type="pct"/>
          </w:tcPr>
          <w:p w14:paraId="26BF570E" w14:textId="77777777" w:rsidR="00EB07C0" w:rsidRPr="007541AE" w:rsidRDefault="00EB07C0" w:rsidP="007541AE">
            <w:pPr>
              <w:pStyle w:val="MAPtabletext"/>
            </w:pPr>
            <w:r w:rsidRPr="007541AE">
              <w:t>4</w:t>
            </w:r>
          </w:p>
        </w:tc>
        <w:tc>
          <w:tcPr>
            <w:tcW w:w="2906" w:type="pct"/>
          </w:tcPr>
          <w:p w14:paraId="157B8C5B" w14:textId="77777777" w:rsidR="00EB07C0" w:rsidRPr="007541AE" w:rsidRDefault="00EB07C0" w:rsidP="007541AE">
            <w:pPr>
              <w:pStyle w:val="MAPtabletext"/>
            </w:pPr>
            <w:r w:rsidRPr="007541AE">
              <w:t>limit 3 to dt=20140801-20240831</w:t>
            </w:r>
          </w:p>
        </w:tc>
        <w:tc>
          <w:tcPr>
            <w:tcW w:w="874" w:type="pct"/>
          </w:tcPr>
          <w:p w14:paraId="3FC4317C" w14:textId="77777777" w:rsidR="00EB07C0" w:rsidRPr="007541AE" w:rsidRDefault="00EB07C0" w:rsidP="007541AE">
            <w:pPr>
              <w:pStyle w:val="MAPtabletext"/>
            </w:pPr>
            <w:r w:rsidRPr="007541AE">
              <w:t>108</w:t>
            </w:r>
          </w:p>
        </w:tc>
      </w:tr>
      <w:tr w:rsidR="00EB07C0" w:rsidRPr="00572049" w14:paraId="0115C577" w14:textId="77777777" w:rsidTr="00826424">
        <w:trPr>
          <w:trHeight w:val="413"/>
        </w:trPr>
        <w:tc>
          <w:tcPr>
            <w:tcW w:w="648" w:type="pct"/>
            <w:vMerge w:val="restart"/>
          </w:tcPr>
          <w:p w14:paraId="198C94F9" w14:textId="77777777" w:rsidR="00EB07C0" w:rsidRPr="007541AE" w:rsidRDefault="00EB07C0" w:rsidP="007541AE">
            <w:pPr>
              <w:pStyle w:val="MAPtabletext"/>
            </w:pPr>
            <w:r w:rsidRPr="007541AE">
              <w:t>Embase</w:t>
            </w:r>
          </w:p>
        </w:tc>
        <w:tc>
          <w:tcPr>
            <w:tcW w:w="572" w:type="pct"/>
          </w:tcPr>
          <w:p w14:paraId="413BDD70" w14:textId="77777777" w:rsidR="00EB07C0" w:rsidRPr="007541AE" w:rsidRDefault="00EB07C0" w:rsidP="007541AE">
            <w:pPr>
              <w:pStyle w:val="MAPtabletext"/>
            </w:pPr>
            <w:r w:rsidRPr="007541AE">
              <w:t>1</w:t>
            </w:r>
          </w:p>
        </w:tc>
        <w:tc>
          <w:tcPr>
            <w:tcW w:w="2906" w:type="pct"/>
          </w:tcPr>
          <w:p w14:paraId="30AAE861" w14:textId="77777777" w:rsidR="00EB07C0" w:rsidRPr="007541AE" w:rsidRDefault="00EB07C0" w:rsidP="007541AE">
            <w:pPr>
              <w:pStyle w:val="MAPtabletext"/>
            </w:pPr>
            <w:r w:rsidRPr="007541AE">
              <w:t>exp Prader-Willi Syndrome/ or ((Prader adj2 Willi*) or (Labhart adj2 Willi*) or (Prader adj2 Labhart)</w:t>
            </w:r>
            <w:proofErr w:type="gramStart"/>
            <w:r w:rsidRPr="007541AE">
              <w:t>).ti</w:t>
            </w:r>
            <w:proofErr w:type="gramEnd"/>
            <w:r w:rsidRPr="007541AE">
              <w:t>,ab.</w:t>
            </w:r>
          </w:p>
        </w:tc>
        <w:tc>
          <w:tcPr>
            <w:tcW w:w="874" w:type="pct"/>
          </w:tcPr>
          <w:p w14:paraId="27A1B126" w14:textId="77777777" w:rsidR="00EB07C0" w:rsidRPr="007541AE" w:rsidRDefault="00EB07C0" w:rsidP="007541AE">
            <w:pPr>
              <w:pStyle w:val="MAPtabletext"/>
            </w:pPr>
            <w:r w:rsidRPr="007541AE">
              <w:t>7673</w:t>
            </w:r>
          </w:p>
        </w:tc>
      </w:tr>
      <w:tr w:rsidR="00EB07C0" w:rsidRPr="00572049" w14:paraId="10A712FC" w14:textId="77777777" w:rsidTr="00826424">
        <w:trPr>
          <w:trHeight w:val="419"/>
        </w:trPr>
        <w:tc>
          <w:tcPr>
            <w:tcW w:w="648" w:type="pct"/>
            <w:vMerge/>
          </w:tcPr>
          <w:p w14:paraId="3B4524B9" w14:textId="77777777" w:rsidR="00EB07C0" w:rsidRPr="007541AE" w:rsidRDefault="00EB07C0" w:rsidP="007541AE">
            <w:pPr>
              <w:pStyle w:val="MAPtabletext"/>
            </w:pPr>
          </w:p>
        </w:tc>
        <w:tc>
          <w:tcPr>
            <w:tcW w:w="572" w:type="pct"/>
          </w:tcPr>
          <w:p w14:paraId="669E936A" w14:textId="77777777" w:rsidR="00EB07C0" w:rsidRPr="007541AE" w:rsidRDefault="00EB07C0" w:rsidP="007541AE">
            <w:pPr>
              <w:pStyle w:val="MAPtabletext"/>
            </w:pPr>
            <w:r w:rsidRPr="007541AE">
              <w:t>2</w:t>
            </w:r>
          </w:p>
        </w:tc>
        <w:tc>
          <w:tcPr>
            <w:tcW w:w="2906" w:type="pct"/>
          </w:tcPr>
          <w:p w14:paraId="6C8A3660" w14:textId="77777777" w:rsidR="00EB07C0" w:rsidRPr="007541AE" w:rsidRDefault="00EB07C0" w:rsidP="007541AE">
            <w:pPr>
              <w:pStyle w:val="MAPtabletext"/>
            </w:pPr>
            <w:r w:rsidRPr="007541AE">
              <w:t>Exp mortality/ or (mortal* or death or die or died or fatal*</w:t>
            </w:r>
            <w:proofErr w:type="gramStart"/>
            <w:r w:rsidRPr="007541AE">
              <w:t>).ab</w:t>
            </w:r>
            <w:proofErr w:type="gramEnd"/>
            <w:r w:rsidRPr="007541AE">
              <w:t>,ti.</w:t>
            </w:r>
          </w:p>
        </w:tc>
        <w:tc>
          <w:tcPr>
            <w:tcW w:w="874" w:type="pct"/>
          </w:tcPr>
          <w:p w14:paraId="0D54FE29" w14:textId="77777777" w:rsidR="00EB07C0" w:rsidRPr="007541AE" w:rsidRDefault="00EB07C0" w:rsidP="007541AE">
            <w:pPr>
              <w:pStyle w:val="MAPtabletext"/>
            </w:pPr>
            <w:r w:rsidRPr="007541AE">
              <w:t>3436772</w:t>
            </w:r>
          </w:p>
        </w:tc>
      </w:tr>
      <w:tr w:rsidR="00EB07C0" w:rsidRPr="00572049" w14:paraId="37818711" w14:textId="77777777" w:rsidTr="00826424">
        <w:trPr>
          <w:trHeight w:val="141"/>
        </w:trPr>
        <w:tc>
          <w:tcPr>
            <w:tcW w:w="648" w:type="pct"/>
            <w:vMerge/>
          </w:tcPr>
          <w:p w14:paraId="749007D7" w14:textId="77777777" w:rsidR="00EB07C0" w:rsidRPr="007541AE" w:rsidRDefault="00EB07C0" w:rsidP="007541AE">
            <w:pPr>
              <w:pStyle w:val="MAPtabletext"/>
            </w:pPr>
          </w:p>
        </w:tc>
        <w:tc>
          <w:tcPr>
            <w:tcW w:w="572" w:type="pct"/>
          </w:tcPr>
          <w:p w14:paraId="5489A915" w14:textId="77777777" w:rsidR="00EB07C0" w:rsidRPr="007541AE" w:rsidRDefault="00EB07C0" w:rsidP="007541AE">
            <w:pPr>
              <w:pStyle w:val="MAPtabletext"/>
            </w:pPr>
            <w:r w:rsidRPr="007541AE">
              <w:t>3</w:t>
            </w:r>
          </w:p>
        </w:tc>
        <w:tc>
          <w:tcPr>
            <w:tcW w:w="2906" w:type="pct"/>
          </w:tcPr>
          <w:p w14:paraId="40286CB6" w14:textId="77777777" w:rsidR="00EB07C0" w:rsidRPr="007541AE" w:rsidRDefault="00EB07C0" w:rsidP="007541AE">
            <w:pPr>
              <w:pStyle w:val="MAPtabletext"/>
            </w:pPr>
            <w:r w:rsidRPr="007541AE">
              <w:t>1 and 2</w:t>
            </w:r>
          </w:p>
        </w:tc>
        <w:tc>
          <w:tcPr>
            <w:tcW w:w="874" w:type="pct"/>
          </w:tcPr>
          <w:p w14:paraId="69DF530A" w14:textId="77777777" w:rsidR="00EB07C0" w:rsidRPr="007541AE" w:rsidRDefault="00EB07C0" w:rsidP="007541AE">
            <w:pPr>
              <w:pStyle w:val="MAPtabletext"/>
            </w:pPr>
            <w:r w:rsidRPr="007541AE">
              <w:t>464</w:t>
            </w:r>
          </w:p>
        </w:tc>
      </w:tr>
      <w:tr w:rsidR="00EB07C0" w:rsidRPr="00572049" w14:paraId="37442AAF" w14:textId="77777777" w:rsidTr="00826424">
        <w:trPr>
          <w:trHeight w:val="260"/>
        </w:trPr>
        <w:tc>
          <w:tcPr>
            <w:tcW w:w="648" w:type="pct"/>
            <w:vMerge/>
          </w:tcPr>
          <w:p w14:paraId="7F27683F" w14:textId="77777777" w:rsidR="00EB07C0" w:rsidRPr="007541AE" w:rsidRDefault="00EB07C0" w:rsidP="007541AE">
            <w:pPr>
              <w:pStyle w:val="MAPtabletext"/>
            </w:pPr>
          </w:p>
        </w:tc>
        <w:tc>
          <w:tcPr>
            <w:tcW w:w="572" w:type="pct"/>
          </w:tcPr>
          <w:p w14:paraId="25D72742" w14:textId="77777777" w:rsidR="00EB07C0" w:rsidRPr="007541AE" w:rsidRDefault="00EB07C0" w:rsidP="007541AE">
            <w:pPr>
              <w:pStyle w:val="MAPtabletext"/>
            </w:pPr>
            <w:r w:rsidRPr="007541AE">
              <w:t>4</w:t>
            </w:r>
          </w:p>
        </w:tc>
        <w:tc>
          <w:tcPr>
            <w:tcW w:w="2906" w:type="pct"/>
          </w:tcPr>
          <w:p w14:paraId="4A09D7E2" w14:textId="77777777" w:rsidR="00EB07C0" w:rsidRPr="007541AE" w:rsidRDefault="00EB07C0" w:rsidP="007541AE">
            <w:pPr>
              <w:pStyle w:val="MAPtabletext"/>
            </w:pPr>
            <w:r w:rsidRPr="007541AE">
              <w:t>limit 3 to dc=20140801-20240831</w:t>
            </w:r>
          </w:p>
        </w:tc>
        <w:tc>
          <w:tcPr>
            <w:tcW w:w="874" w:type="pct"/>
          </w:tcPr>
          <w:p w14:paraId="76ABC8D2" w14:textId="77777777" w:rsidR="00EB07C0" w:rsidRPr="007541AE" w:rsidRDefault="00EB07C0" w:rsidP="007541AE">
            <w:pPr>
              <w:pStyle w:val="MAPtabletext"/>
            </w:pPr>
            <w:r w:rsidRPr="007541AE">
              <w:t>254</w:t>
            </w:r>
          </w:p>
        </w:tc>
      </w:tr>
      <w:tr w:rsidR="00EB07C0" w:rsidRPr="00572049" w14:paraId="1FE2F44D" w14:textId="77777777" w:rsidTr="00826424">
        <w:trPr>
          <w:trHeight w:val="516"/>
        </w:trPr>
        <w:tc>
          <w:tcPr>
            <w:tcW w:w="648" w:type="pct"/>
            <w:vMerge w:val="restart"/>
          </w:tcPr>
          <w:p w14:paraId="4D2641EE" w14:textId="77777777" w:rsidR="00EB07C0" w:rsidRPr="007541AE" w:rsidRDefault="00EB07C0" w:rsidP="007541AE">
            <w:pPr>
              <w:pStyle w:val="MAPtabletext"/>
            </w:pPr>
            <w:r w:rsidRPr="007541AE">
              <w:t>Cochrane Library</w:t>
            </w:r>
          </w:p>
        </w:tc>
        <w:tc>
          <w:tcPr>
            <w:tcW w:w="572" w:type="pct"/>
          </w:tcPr>
          <w:p w14:paraId="4FBC36CE" w14:textId="77777777" w:rsidR="00EB07C0" w:rsidRPr="007541AE" w:rsidRDefault="00EB07C0" w:rsidP="007541AE">
            <w:pPr>
              <w:pStyle w:val="MAPtabletext"/>
            </w:pPr>
            <w:r w:rsidRPr="007541AE">
              <w:t>1</w:t>
            </w:r>
          </w:p>
        </w:tc>
        <w:tc>
          <w:tcPr>
            <w:tcW w:w="2906" w:type="pct"/>
          </w:tcPr>
          <w:p w14:paraId="028F5388" w14:textId="77777777" w:rsidR="00EB07C0" w:rsidRPr="007541AE" w:rsidRDefault="00EB07C0" w:rsidP="007541AE">
            <w:pPr>
              <w:pStyle w:val="MAPtabletext"/>
            </w:pPr>
            <w:r w:rsidRPr="007541AE">
              <w:t>[mh "Prader-Willi Syndrome"] or ((Prader NEAR/2 Willi*) or (Labhart NEAR/2 Willi*) or (Prader NEAR/2 Labhart)</w:t>
            </w:r>
            <w:proofErr w:type="gramStart"/>
            <w:r w:rsidRPr="007541AE">
              <w:t>):ti</w:t>
            </w:r>
            <w:proofErr w:type="gramEnd"/>
            <w:r w:rsidRPr="007541AE">
              <w:t>,ab</w:t>
            </w:r>
          </w:p>
        </w:tc>
        <w:tc>
          <w:tcPr>
            <w:tcW w:w="874" w:type="pct"/>
          </w:tcPr>
          <w:p w14:paraId="4F8441F3" w14:textId="77777777" w:rsidR="00EB07C0" w:rsidRPr="007541AE" w:rsidRDefault="00EB07C0" w:rsidP="007541AE">
            <w:pPr>
              <w:pStyle w:val="MAPtabletext"/>
            </w:pPr>
            <w:r w:rsidRPr="007541AE">
              <w:t>274</w:t>
            </w:r>
          </w:p>
        </w:tc>
      </w:tr>
      <w:tr w:rsidR="00EB07C0" w:rsidRPr="00572049" w14:paraId="7941941B" w14:textId="77777777" w:rsidTr="00826424">
        <w:trPr>
          <w:trHeight w:val="410"/>
        </w:trPr>
        <w:tc>
          <w:tcPr>
            <w:tcW w:w="648" w:type="pct"/>
            <w:vMerge/>
          </w:tcPr>
          <w:p w14:paraId="60C30377" w14:textId="77777777" w:rsidR="00EB07C0" w:rsidRPr="007541AE" w:rsidRDefault="00EB07C0" w:rsidP="007541AE">
            <w:pPr>
              <w:pStyle w:val="MAPtabletext"/>
            </w:pPr>
          </w:p>
        </w:tc>
        <w:tc>
          <w:tcPr>
            <w:tcW w:w="572" w:type="pct"/>
          </w:tcPr>
          <w:p w14:paraId="3468CFBC" w14:textId="77777777" w:rsidR="00EB07C0" w:rsidRPr="007541AE" w:rsidRDefault="00EB07C0" w:rsidP="007541AE">
            <w:pPr>
              <w:pStyle w:val="MAPtabletext"/>
            </w:pPr>
            <w:r w:rsidRPr="007541AE">
              <w:t>2</w:t>
            </w:r>
          </w:p>
        </w:tc>
        <w:tc>
          <w:tcPr>
            <w:tcW w:w="2906" w:type="pct"/>
          </w:tcPr>
          <w:p w14:paraId="33F64187" w14:textId="77777777" w:rsidR="00EB07C0" w:rsidRPr="007541AE" w:rsidRDefault="00EB07C0" w:rsidP="007541AE">
            <w:pPr>
              <w:pStyle w:val="MAPtabletext"/>
            </w:pPr>
            <w:r w:rsidRPr="007541AE">
              <w:t>[mh "mortality"] or (mortal* or death or die or died or fatal*</w:t>
            </w:r>
            <w:proofErr w:type="gramStart"/>
            <w:r w:rsidRPr="007541AE">
              <w:t>):ab</w:t>
            </w:r>
            <w:proofErr w:type="gramEnd"/>
            <w:r w:rsidRPr="007541AE">
              <w:t>,ti</w:t>
            </w:r>
          </w:p>
        </w:tc>
        <w:tc>
          <w:tcPr>
            <w:tcW w:w="874" w:type="pct"/>
          </w:tcPr>
          <w:p w14:paraId="093CB6E8" w14:textId="77777777" w:rsidR="00EB07C0" w:rsidRPr="007541AE" w:rsidRDefault="00EB07C0" w:rsidP="007541AE">
            <w:pPr>
              <w:pStyle w:val="MAPtabletext"/>
            </w:pPr>
            <w:r w:rsidRPr="007541AE">
              <w:t>171456</w:t>
            </w:r>
          </w:p>
        </w:tc>
      </w:tr>
      <w:tr w:rsidR="00EB07C0" w:rsidRPr="00572049" w14:paraId="1C205D2B" w14:textId="77777777" w:rsidTr="00826424">
        <w:trPr>
          <w:trHeight w:val="274"/>
        </w:trPr>
        <w:tc>
          <w:tcPr>
            <w:tcW w:w="648" w:type="pct"/>
            <w:vMerge/>
          </w:tcPr>
          <w:p w14:paraId="63DBC7FE" w14:textId="77777777" w:rsidR="00EB07C0" w:rsidRPr="007541AE" w:rsidRDefault="00EB07C0" w:rsidP="007541AE">
            <w:pPr>
              <w:pStyle w:val="MAPtabletext"/>
            </w:pPr>
          </w:p>
        </w:tc>
        <w:tc>
          <w:tcPr>
            <w:tcW w:w="572" w:type="pct"/>
          </w:tcPr>
          <w:p w14:paraId="0194429B" w14:textId="77777777" w:rsidR="00EB07C0" w:rsidRPr="007541AE" w:rsidRDefault="00EB07C0" w:rsidP="007541AE">
            <w:pPr>
              <w:pStyle w:val="MAPtabletext"/>
            </w:pPr>
            <w:r w:rsidRPr="007541AE">
              <w:t>3</w:t>
            </w:r>
          </w:p>
        </w:tc>
        <w:tc>
          <w:tcPr>
            <w:tcW w:w="2906" w:type="pct"/>
          </w:tcPr>
          <w:p w14:paraId="2FCBD3EE" w14:textId="77777777" w:rsidR="00EB07C0" w:rsidRPr="007541AE" w:rsidRDefault="00EB07C0" w:rsidP="007541AE">
            <w:pPr>
              <w:pStyle w:val="MAPtabletext"/>
            </w:pPr>
            <w:r w:rsidRPr="007541AE">
              <w:t>#1 and #2</w:t>
            </w:r>
          </w:p>
        </w:tc>
        <w:tc>
          <w:tcPr>
            <w:tcW w:w="874" w:type="pct"/>
          </w:tcPr>
          <w:p w14:paraId="398E1DF7" w14:textId="77777777" w:rsidR="00EB07C0" w:rsidRPr="007541AE" w:rsidRDefault="00EB07C0" w:rsidP="007541AE">
            <w:pPr>
              <w:pStyle w:val="MAPtabletext"/>
            </w:pPr>
            <w:r w:rsidRPr="007541AE">
              <w:t>15</w:t>
            </w:r>
          </w:p>
        </w:tc>
      </w:tr>
      <w:tr w:rsidR="00EB07C0" w:rsidRPr="00572049" w14:paraId="0118C119" w14:textId="77777777" w:rsidTr="00826424">
        <w:trPr>
          <w:trHeight w:val="420"/>
        </w:trPr>
        <w:tc>
          <w:tcPr>
            <w:tcW w:w="648" w:type="pct"/>
            <w:vMerge/>
          </w:tcPr>
          <w:p w14:paraId="20A300FB" w14:textId="77777777" w:rsidR="00EB07C0" w:rsidRPr="007541AE" w:rsidRDefault="00EB07C0" w:rsidP="007541AE">
            <w:pPr>
              <w:pStyle w:val="MAPtabletext"/>
            </w:pPr>
          </w:p>
        </w:tc>
        <w:tc>
          <w:tcPr>
            <w:tcW w:w="572" w:type="pct"/>
          </w:tcPr>
          <w:p w14:paraId="2869662A" w14:textId="77777777" w:rsidR="00EB07C0" w:rsidRPr="007541AE" w:rsidRDefault="00EB07C0" w:rsidP="007541AE">
            <w:pPr>
              <w:pStyle w:val="MAPtabletext"/>
            </w:pPr>
            <w:r w:rsidRPr="007541AE">
              <w:t>4</w:t>
            </w:r>
          </w:p>
        </w:tc>
        <w:tc>
          <w:tcPr>
            <w:tcW w:w="2906" w:type="pct"/>
          </w:tcPr>
          <w:p w14:paraId="6E812FF3" w14:textId="77777777" w:rsidR="00EB07C0" w:rsidRPr="007541AE" w:rsidRDefault="00EB07C0" w:rsidP="007541AE">
            <w:pPr>
              <w:pStyle w:val="MAPtabletext"/>
            </w:pPr>
            <w:r w:rsidRPr="007541AE">
              <w:t>with Cochrane Library publication date from Aug 2014 to Aug 2024</w:t>
            </w:r>
          </w:p>
        </w:tc>
        <w:tc>
          <w:tcPr>
            <w:tcW w:w="874" w:type="pct"/>
          </w:tcPr>
          <w:p w14:paraId="6D195D2F" w14:textId="77777777" w:rsidR="00EB07C0" w:rsidRPr="007541AE" w:rsidRDefault="00EB07C0" w:rsidP="007541AE">
            <w:pPr>
              <w:pStyle w:val="MAPtabletext"/>
            </w:pPr>
            <w:r w:rsidRPr="007541AE">
              <w:t>12</w:t>
            </w:r>
          </w:p>
        </w:tc>
      </w:tr>
    </w:tbl>
    <w:p w14:paraId="2DB49AA6" w14:textId="77777777" w:rsidR="00EB07C0" w:rsidRPr="00572049" w:rsidRDefault="00EB07C0" w:rsidP="00EB07C0">
      <w:pPr>
        <w:rPr>
          <w:sz w:val="20"/>
          <w:szCs w:val="20"/>
        </w:rPr>
        <w:sectPr w:rsidR="00EB07C0" w:rsidRPr="00572049" w:rsidSect="00EB07C0">
          <w:pgSz w:w="11906" w:h="16838"/>
          <w:pgMar w:top="1440" w:right="1440" w:bottom="1440" w:left="1440" w:header="708" w:footer="708" w:gutter="0"/>
          <w:cols w:space="708"/>
          <w:docGrid w:linePitch="360"/>
        </w:sectPr>
      </w:pPr>
    </w:p>
    <w:p w14:paraId="049D9F7C" w14:textId="77777777" w:rsidR="00EB07C0" w:rsidRPr="007541AE" w:rsidRDefault="00EB07C0" w:rsidP="007541AE">
      <w:pPr>
        <w:pStyle w:val="MAPtableheading"/>
      </w:pPr>
      <w:r w:rsidRPr="007541AE">
        <w:lastRenderedPageBreak/>
        <w:t>Supplemental Table 2 humanistic burden search strategy</w:t>
      </w:r>
    </w:p>
    <w:tbl>
      <w:tblPr>
        <w:tblStyle w:val="TableGrid"/>
        <w:tblpPr w:leftFromText="180" w:rightFromText="180" w:vertAnchor="text" w:tblpY="1"/>
        <w:tblOverlap w:val="never"/>
        <w:tblW w:w="4950" w:type="pct"/>
        <w:tblLook w:val="04A0" w:firstRow="1" w:lastRow="0" w:firstColumn="1" w:lastColumn="0" w:noHBand="0" w:noVBand="1"/>
      </w:tblPr>
      <w:tblGrid>
        <w:gridCol w:w="1372"/>
        <w:gridCol w:w="928"/>
        <w:gridCol w:w="4944"/>
        <w:gridCol w:w="1682"/>
      </w:tblGrid>
      <w:tr w:rsidR="00EB07C0" w:rsidRPr="00572049" w14:paraId="01D5E726" w14:textId="77777777" w:rsidTr="00826424">
        <w:trPr>
          <w:cantSplit/>
          <w:trHeight w:val="237"/>
        </w:trPr>
        <w:tc>
          <w:tcPr>
            <w:tcW w:w="769" w:type="pct"/>
          </w:tcPr>
          <w:p w14:paraId="2DFC1A79" w14:textId="77777777" w:rsidR="00EB07C0" w:rsidRPr="00826424" w:rsidRDefault="00EB07C0" w:rsidP="0097377B">
            <w:pPr>
              <w:pStyle w:val="MAPtabletext"/>
              <w:rPr>
                <w:b/>
                <w:bCs/>
              </w:rPr>
            </w:pPr>
            <w:r w:rsidRPr="00826424">
              <w:rPr>
                <w:b/>
                <w:bCs/>
              </w:rPr>
              <w:t>Database</w:t>
            </w:r>
          </w:p>
        </w:tc>
        <w:tc>
          <w:tcPr>
            <w:tcW w:w="488" w:type="pct"/>
          </w:tcPr>
          <w:p w14:paraId="3B905B8D" w14:textId="77777777" w:rsidR="00EB07C0" w:rsidRPr="00826424" w:rsidRDefault="00EB07C0" w:rsidP="0097377B">
            <w:pPr>
              <w:pStyle w:val="MAPtabletext"/>
              <w:rPr>
                <w:b/>
                <w:bCs/>
              </w:rPr>
            </w:pPr>
            <w:r w:rsidRPr="00826424">
              <w:rPr>
                <w:b/>
                <w:bCs/>
              </w:rPr>
              <w:t>Number</w:t>
            </w:r>
          </w:p>
        </w:tc>
        <w:tc>
          <w:tcPr>
            <w:tcW w:w="2790" w:type="pct"/>
          </w:tcPr>
          <w:p w14:paraId="2C150C46" w14:textId="77777777" w:rsidR="00EB07C0" w:rsidRPr="00826424" w:rsidRDefault="00EB07C0" w:rsidP="0097377B">
            <w:pPr>
              <w:pStyle w:val="MAPtabletext"/>
              <w:rPr>
                <w:b/>
                <w:bCs/>
              </w:rPr>
            </w:pPr>
            <w:r w:rsidRPr="00826424">
              <w:rPr>
                <w:b/>
                <w:bCs/>
              </w:rPr>
              <w:t>Search terms</w:t>
            </w:r>
          </w:p>
        </w:tc>
        <w:tc>
          <w:tcPr>
            <w:tcW w:w="953" w:type="pct"/>
          </w:tcPr>
          <w:p w14:paraId="3E84A5B5" w14:textId="77777777" w:rsidR="00EB07C0" w:rsidRPr="00826424" w:rsidRDefault="00EB07C0" w:rsidP="0097377B">
            <w:pPr>
              <w:pStyle w:val="MAPtabletext"/>
              <w:rPr>
                <w:b/>
                <w:bCs/>
              </w:rPr>
            </w:pPr>
            <w:r w:rsidRPr="00826424">
              <w:rPr>
                <w:b/>
                <w:bCs/>
              </w:rPr>
              <w:t>Hits 13Aug2024</w:t>
            </w:r>
          </w:p>
        </w:tc>
      </w:tr>
      <w:tr w:rsidR="00EB07C0" w:rsidRPr="00572049" w14:paraId="6929C9DD" w14:textId="77777777" w:rsidTr="00826424">
        <w:trPr>
          <w:trHeight w:val="490"/>
        </w:trPr>
        <w:tc>
          <w:tcPr>
            <w:tcW w:w="769" w:type="pct"/>
            <w:vMerge w:val="restart"/>
          </w:tcPr>
          <w:p w14:paraId="061160D8" w14:textId="77777777" w:rsidR="00EB07C0" w:rsidRPr="00FF4267" w:rsidRDefault="00EB07C0" w:rsidP="0097377B">
            <w:pPr>
              <w:pStyle w:val="MAPtabletext"/>
            </w:pPr>
            <w:r w:rsidRPr="00FF4267">
              <w:t>MEDLINE</w:t>
            </w:r>
          </w:p>
        </w:tc>
        <w:tc>
          <w:tcPr>
            <w:tcW w:w="488" w:type="pct"/>
          </w:tcPr>
          <w:p w14:paraId="63BCEF3F" w14:textId="77777777" w:rsidR="00EB07C0" w:rsidRPr="00FF4267" w:rsidRDefault="00EB07C0" w:rsidP="0097377B">
            <w:pPr>
              <w:pStyle w:val="MAPtabletext"/>
            </w:pPr>
            <w:r w:rsidRPr="00FF4267">
              <w:t>1</w:t>
            </w:r>
          </w:p>
        </w:tc>
        <w:tc>
          <w:tcPr>
            <w:tcW w:w="2790" w:type="pct"/>
          </w:tcPr>
          <w:p w14:paraId="62333E3D" w14:textId="77777777" w:rsidR="00EB07C0" w:rsidRPr="00FF4267" w:rsidRDefault="00EB07C0" w:rsidP="0097377B">
            <w:pPr>
              <w:pStyle w:val="MAPtabletext"/>
            </w:pPr>
            <w:r w:rsidRPr="00FF4267">
              <w:t>exp Prader-Willi Syndrome/ or ((Prader adj2 Willi*) or (Labhart adj2 Willi*) or (Prader adj2 Labhart)</w:t>
            </w:r>
            <w:proofErr w:type="gramStart"/>
            <w:r w:rsidRPr="00FF4267">
              <w:t>).ti</w:t>
            </w:r>
            <w:proofErr w:type="gramEnd"/>
            <w:r w:rsidRPr="00FF4267">
              <w:t>,ab.</w:t>
            </w:r>
          </w:p>
        </w:tc>
        <w:tc>
          <w:tcPr>
            <w:tcW w:w="953" w:type="pct"/>
          </w:tcPr>
          <w:p w14:paraId="62E7941B" w14:textId="77777777" w:rsidR="00EB07C0" w:rsidRPr="00FF4267" w:rsidRDefault="00EB07C0" w:rsidP="0097377B">
            <w:pPr>
              <w:pStyle w:val="MAPtabletext"/>
            </w:pPr>
            <w:r w:rsidRPr="00FF4267">
              <w:t>4702</w:t>
            </w:r>
          </w:p>
        </w:tc>
      </w:tr>
      <w:tr w:rsidR="00EB07C0" w:rsidRPr="00572049" w14:paraId="658EC5C0" w14:textId="77777777" w:rsidTr="00826424">
        <w:trPr>
          <w:trHeight w:val="712"/>
        </w:trPr>
        <w:tc>
          <w:tcPr>
            <w:tcW w:w="769" w:type="pct"/>
            <w:vMerge/>
          </w:tcPr>
          <w:p w14:paraId="03321F5F" w14:textId="77777777" w:rsidR="00EB07C0" w:rsidRPr="00FF4267" w:rsidRDefault="00EB07C0" w:rsidP="0097377B">
            <w:pPr>
              <w:pStyle w:val="MAPtabletext"/>
            </w:pPr>
          </w:p>
        </w:tc>
        <w:tc>
          <w:tcPr>
            <w:tcW w:w="488" w:type="pct"/>
          </w:tcPr>
          <w:p w14:paraId="34EA2B32" w14:textId="77777777" w:rsidR="00EB07C0" w:rsidRPr="00FF4267" w:rsidRDefault="00EB07C0" w:rsidP="0097377B">
            <w:pPr>
              <w:pStyle w:val="MAPtabletext"/>
            </w:pPr>
            <w:r w:rsidRPr="00FF4267">
              <w:t>2</w:t>
            </w:r>
          </w:p>
        </w:tc>
        <w:tc>
          <w:tcPr>
            <w:tcW w:w="2790" w:type="pct"/>
          </w:tcPr>
          <w:p w14:paraId="1687F309" w14:textId="77777777" w:rsidR="00EB07C0" w:rsidRPr="00FF4267" w:rsidRDefault="00EB07C0" w:rsidP="0097377B">
            <w:pPr>
              <w:pStyle w:val="MAPtabletext"/>
            </w:pPr>
            <w:r w:rsidRPr="00FF4267">
              <w:t xml:space="preserve">exp quality of life/ or exp quality adjusted life years/ or exp health surveys/ or Value of Life/ or exp Disability Evaluation/ or exp models, economic/ or exp questionnaire/ or exp visual analog scale/ </w:t>
            </w:r>
          </w:p>
        </w:tc>
        <w:tc>
          <w:tcPr>
            <w:tcW w:w="953" w:type="pct"/>
          </w:tcPr>
          <w:p w14:paraId="788370E4" w14:textId="77777777" w:rsidR="00EB07C0" w:rsidRPr="00FF4267" w:rsidRDefault="00EB07C0" w:rsidP="0097377B">
            <w:pPr>
              <w:pStyle w:val="MAPtabletext"/>
            </w:pPr>
            <w:r w:rsidRPr="00FF4267">
              <w:t>1514852</w:t>
            </w:r>
          </w:p>
        </w:tc>
      </w:tr>
      <w:tr w:rsidR="00EB07C0" w:rsidRPr="00572049" w14:paraId="68153959" w14:textId="77777777" w:rsidTr="00826424">
        <w:trPr>
          <w:trHeight w:val="1301"/>
        </w:trPr>
        <w:tc>
          <w:tcPr>
            <w:tcW w:w="769" w:type="pct"/>
            <w:vMerge/>
          </w:tcPr>
          <w:p w14:paraId="31453862" w14:textId="77777777" w:rsidR="00EB07C0" w:rsidRPr="00FF4267" w:rsidRDefault="00EB07C0" w:rsidP="0097377B">
            <w:pPr>
              <w:pStyle w:val="MAPtabletext"/>
            </w:pPr>
          </w:p>
        </w:tc>
        <w:tc>
          <w:tcPr>
            <w:tcW w:w="488" w:type="pct"/>
          </w:tcPr>
          <w:p w14:paraId="4790D514" w14:textId="77777777" w:rsidR="00EB07C0" w:rsidRPr="00FF4267" w:rsidRDefault="00EB07C0" w:rsidP="0097377B">
            <w:pPr>
              <w:pStyle w:val="MAPtabletext"/>
            </w:pPr>
            <w:r w:rsidRPr="00FF4267">
              <w:t>3</w:t>
            </w:r>
          </w:p>
        </w:tc>
        <w:tc>
          <w:tcPr>
            <w:tcW w:w="2790" w:type="pct"/>
          </w:tcPr>
          <w:p w14:paraId="1A4B3310" w14:textId="77777777" w:rsidR="00EB07C0" w:rsidRPr="00FF4267" w:rsidRDefault="00EB07C0" w:rsidP="0097377B">
            <w:pPr>
              <w:pStyle w:val="MAPtabletext"/>
            </w:pPr>
            <w:r w:rsidRPr="00FF4267">
              <w:t>(quality of life or utilit* or quality adjusted or adjusted life or qaly* or qald* or qale* or qtime* or life year or life years or disability adjusted life or daly* or short form* or shortform* or sf* or hql or qol or hrql or hqol or h qol or hrqol or hr qol or hye or hyes or (health* adj2 year* adj2 equivalent*) or pqol or qls or quality of wellbeing or quality of well being or index of wellbeing or index of well being or qwb or nottingham health profile* or sickness impact profile or ((health or illness) adj3 stat*) or (preference* adj3 (score* or scoring or valu* or measur* or evaluat* or scale* or instrument* or weight or weights or weighting or information or data or unit or units or health* or life or estimat* or elicit* or disease* or mean or cost* or expenditure* or gain or gains or loss or losses or lost or analysis or index* or indices or overall or reported or calculat* or range* or increment* or state or states or status)) or disutilit* or HSUV or HSUVs or rosser or willingness to pay or standard gamble* or sg or time trade off or time tradeoff or timetradeoff or tto or hui or hui1 or hui2 or hui3 or eq or euroqol* or euro qol* or eq5d or eq-5d or eq5-d or euroqual* or euro qual* or eq-sdq or eqsdq or duke health profile or functional status questionnaire or dartmouth coop functional health assessment* or multiattribute* or multi attribute* or 15D or 15-D or 15 dimension or medical outcome study or RAND36 or RAND12 or (health adj3 (status or index)) or PedsQL or Visual analog* scale or VAS or Fatigue Assessment Scale or FAS or caregiver* or carer or burden or Administrat* or ((injection or treat*) adj3 (daily or schedule or burden)) or patient-reported or life satisfaction or family function* or psychological health or mental health or depress* or suicid* or post-traumatic stress disorder or PTSD or Zarit Burden Interview or ZBI or Prader-Willi Syndrome Profile or PWSP or Hyperphagia Questionnaire for Clinical trials or HQCT or (PWS Anxiousness and Distress Behaviors Questionnaire) or PADQ or CSSRS or C-SSRS or Columbia* suicide severity rating scale or food safe* zone or FSZ or (Dykens adj3 hyperphag*) or DHQ or Developmental Behaviour Checklist* or DBC or DBC-2 or (risk adj2 tolerance)).ti,ab.</w:t>
            </w:r>
          </w:p>
        </w:tc>
        <w:tc>
          <w:tcPr>
            <w:tcW w:w="953" w:type="pct"/>
          </w:tcPr>
          <w:p w14:paraId="51F2BBA3" w14:textId="77777777" w:rsidR="00EB07C0" w:rsidRPr="00FF4267" w:rsidRDefault="00EB07C0" w:rsidP="0097377B">
            <w:pPr>
              <w:pStyle w:val="MAPtabletext"/>
            </w:pPr>
            <w:r w:rsidRPr="00FF4267">
              <w:t>3264360</w:t>
            </w:r>
          </w:p>
        </w:tc>
      </w:tr>
      <w:tr w:rsidR="00EB07C0" w:rsidRPr="00572049" w14:paraId="09C8C7DA" w14:textId="77777777" w:rsidTr="00826424">
        <w:trPr>
          <w:trHeight w:val="145"/>
        </w:trPr>
        <w:tc>
          <w:tcPr>
            <w:tcW w:w="769" w:type="pct"/>
            <w:vMerge/>
          </w:tcPr>
          <w:p w14:paraId="11460312" w14:textId="77777777" w:rsidR="00EB07C0" w:rsidRPr="00FF4267" w:rsidRDefault="00EB07C0" w:rsidP="0097377B">
            <w:pPr>
              <w:pStyle w:val="MAPtabletext"/>
            </w:pPr>
          </w:p>
        </w:tc>
        <w:tc>
          <w:tcPr>
            <w:tcW w:w="488" w:type="pct"/>
          </w:tcPr>
          <w:p w14:paraId="45F0870E" w14:textId="77777777" w:rsidR="00EB07C0" w:rsidRPr="00FF4267" w:rsidRDefault="00EB07C0" w:rsidP="0097377B">
            <w:pPr>
              <w:pStyle w:val="MAPtabletext"/>
            </w:pPr>
            <w:r w:rsidRPr="00FF4267">
              <w:t>4</w:t>
            </w:r>
          </w:p>
        </w:tc>
        <w:tc>
          <w:tcPr>
            <w:tcW w:w="2790" w:type="pct"/>
          </w:tcPr>
          <w:p w14:paraId="377A02CC" w14:textId="77777777" w:rsidR="00EB07C0" w:rsidRPr="00FF4267" w:rsidRDefault="00EB07C0" w:rsidP="0097377B">
            <w:pPr>
              <w:pStyle w:val="MAPtabletext"/>
            </w:pPr>
            <w:r w:rsidRPr="00FF4267">
              <w:t>2 or 3</w:t>
            </w:r>
          </w:p>
        </w:tc>
        <w:tc>
          <w:tcPr>
            <w:tcW w:w="953" w:type="pct"/>
          </w:tcPr>
          <w:p w14:paraId="5ECA165D" w14:textId="77777777" w:rsidR="00EB07C0" w:rsidRPr="00FF4267" w:rsidRDefault="00EB07C0" w:rsidP="0097377B">
            <w:pPr>
              <w:pStyle w:val="MAPtabletext"/>
            </w:pPr>
            <w:r w:rsidRPr="00FF4267">
              <w:t>4259753</w:t>
            </w:r>
          </w:p>
        </w:tc>
      </w:tr>
      <w:tr w:rsidR="00EB07C0" w:rsidRPr="00572049" w14:paraId="06C90CDA" w14:textId="77777777" w:rsidTr="00826424">
        <w:trPr>
          <w:trHeight w:val="145"/>
        </w:trPr>
        <w:tc>
          <w:tcPr>
            <w:tcW w:w="769" w:type="pct"/>
            <w:vMerge/>
          </w:tcPr>
          <w:p w14:paraId="76A7B668" w14:textId="77777777" w:rsidR="00EB07C0" w:rsidRPr="00FF4267" w:rsidRDefault="00EB07C0" w:rsidP="0097377B">
            <w:pPr>
              <w:pStyle w:val="MAPtabletext"/>
            </w:pPr>
          </w:p>
        </w:tc>
        <w:tc>
          <w:tcPr>
            <w:tcW w:w="488" w:type="pct"/>
          </w:tcPr>
          <w:p w14:paraId="1B0DA72C" w14:textId="77777777" w:rsidR="00EB07C0" w:rsidRPr="00FF4267" w:rsidRDefault="00EB07C0" w:rsidP="0097377B">
            <w:pPr>
              <w:pStyle w:val="MAPtabletext"/>
            </w:pPr>
            <w:r w:rsidRPr="00FF4267">
              <w:t>5</w:t>
            </w:r>
          </w:p>
        </w:tc>
        <w:tc>
          <w:tcPr>
            <w:tcW w:w="2790" w:type="pct"/>
          </w:tcPr>
          <w:p w14:paraId="75D31255" w14:textId="77777777" w:rsidR="00EB07C0" w:rsidRPr="00FF4267" w:rsidRDefault="00EB07C0" w:rsidP="0097377B">
            <w:pPr>
              <w:pStyle w:val="MAPtabletext"/>
            </w:pPr>
            <w:r w:rsidRPr="00FF4267">
              <w:t>1 and 4</w:t>
            </w:r>
          </w:p>
        </w:tc>
        <w:tc>
          <w:tcPr>
            <w:tcW w:w="953" w:type="pct"/>
          </w:tcPr>
          <w:p w14:paraId="3D732E6E" w14:textId="77777777" w:rsidR="00EB07C0" w:rsidRPr="00FF4267" w:rsidRDefault="00EB07C0" w:rsidP="0097377B">
            <w:pPr>
              <w:pStyle w:val="MAPtabletext"/>
            </w:pPr>
            <w:r w:rsidRPr="00FF4267">
              <w:t>666</w:t>
            </w:r>
          </w:p>
        </w:tc>
      </w:tr>
      <w:tr w:rsidR="00EB07C0" w:rsidRPr="00572049" w14:paraId="5214167B" w14:textId="77777777" w:rsidTr="00826424">
        <w:trPr>
          <w:trHeight w:val="221"/>
        </w:trPr>
        <w:tc>
          <w:tcPr>
            <w:tcW w:w="769" w:type="pct"/>
            <w:vMerge/>
          </w:tcPr>
          <w:p w14:paraId="69FEC755" w14:textId="77777777" w:rsidR="00EB07C0" w:rsidRPr="00FF4267" w:rsidRDefault="00EB07C0" w:rsidP="0097377B">
            <w:pPr>
              <w:pStyle w:val="MAPtabletext"/>
            </w:pPr>
          </w:p>
        </w:tc>
        <w:tc>
          <w:tcPr>
            <w:tcW w:w="488" w:type="pct"/>
          </w:tcPr>
          <w:p w14:paraId="6E31F44C" w14:textId="77777777" w:rsidR="00EB07C0" w:rsidRPr="00FF4267" w:rsidRDefault="00EB07C0" w:rsidP="0097377B">
            <w:pPr>
              <w:pStyle w:val="MAPtabletext"/>
            </w:pPr>
            <w:r w:rsidRPr="00FF4267">
              <w:t>6</w:t>
            </w:r>
          </w:p>
        </w:tc>
        <w:tc>
          <w:tcPr>
            <w:tcW w:w="2790" w:type="pct"/>
          </w:tcPr>
          <w:p w14:paraId="0D760172" w14:textId="77777777" w:rsidR="00EB07C0" w:rsidRPr="00FF4267" w:rsidRDefault="00EB07C0" w:rsidP="0097377B">
            <w:pPr>
              <w:pStyle w:val="MAPtabletext"/>
            </w:pPr>
            <w:r w:rsidRPr="00FF4267">
              <w:t>limit 5 to dt=20140801-20240831</w:t>
            </w:r>
          </w:p>
        </w:tc>
        <w:tc>
          <w:tcPr>
            <w:tcW w:w="953" w:type="pct"/>
          </w:tcPr>
          <w:p w14:paraId="0322333B" w14:textId="77777777" w:rsidR="00EB07C0" w:rsidRPr="00FF4267" w:rsidRDefault="00EB07C0" w:rsidP="0097377B">
            <w:pPr>
              <w:pStyle w:val="MAPtabletext"/>
            </w:pPr>
            <w:r w:rsidRPr="00FF4267">
              <w:t>336</w:t>
            </w:r>
          </w:p>
        </w:tc>
      </w:tr>
      <w:tr w:rsidR="00EB07C0" w:rsidRPr="00572049" w14:paraId="2157C542" w14:textId="77777777" w:rsidTr="00826424">
        <w:trPr>
          <w:trHeight w:val="221"/>
        </w:trPr>
        <w:tc>
          <w:tcPr>
            <w:tcW w:w="769" w:type="pct"/>
            <w:vMerge w:val="restart"/>
          </w:tcPr>
          <w:p w14:paraId="67AF416E" w14:textId="77777777" w:rsidR="00EB07C0" w:rsidRPr="00FF4267" w:rsidRDefault="00EB07C0" w:rsidP="0097377B">
            <w:pPr>
              <w:pStyle w:val="MAPtabletext"/>
            </w:pPr>
            <w:r w:rsidRPr="00FF4267">
              <w:t>Embase</w:t>
            </w:r>
          </w:p>
        </w:tc>
        <w:tc>
          <w:tcPr>
            <w:tcW w:w="488" w:type="pct"/>
          </w:tcPr>
          <w:p w14:paraId="496DF426" w14:textId="77777777" w:rsidR="00EB07C0" w:rsidRPr="00FF4267" w:rsidRDefault="00EB07C0" w:rsidP="0097377B">
            <w:pPr>
              <w:pStyle w:val="MAPtabletext"/>
            </w:pPr>
            <w:r w:rsidRPr="00FF4267">
              <w:t>1</w:t>
            </w:r>
          </w:p>
        </w:tc>
        <w:tc>
          <w:tcPr>
            <w:tcW w:w="2790" w:type="pct"/>
          </w:tcPr>
          <w:p w14:paraId="1A3C31D2" w14:textId="77777777" w:rsidR="00EB07C0" w:rsidRPr="00FF4267" w:rsidRDefault="00EB07C0" w:rsidP="0097377B">
            <w:pPr>
              <w:pStyle w:val="MAPtabletext"/>
            </w:pPr>
            <w:r w:rsidRPr="00FF4267">
              <w:t>exp Prader-Willi Syndrome/ or ((Prader adj2 Willi*) or (Labhart adj2 Willi*) or (Prader adj2 Labhart)</w:t>
            </w:r>
            <w:proofErr w:type="gramStart"/>
            <w:r w:rsidRPr="00FF4267">
              <w:t>).ti</w:t>
            </w:r>
            <w:proofErr w:type="gramEnd"/>
            <w:r w:rsidRPr="00FF4267">
              <w:t>,ab.</w:t>
            </w:r>
          </w:p>
        </w:tc>
        <w:tc>
          <w:tcPr>
            <w:tcW w:w="953" w:type="pct"/>
          </w:tcPr>
          <w:p w14:paraId="124FFADE" w14:textId="77777777" w:rsidR="00EB07C0" w:rsidRPr="00FF4267" w:rsidRDefault="00EB07C0" w:rsidP="0097377B">
            <w:pPr>
              <w:pStyle w:val="MAPtabletext"/>
            </w:pPr>
            <w:r w:rsidRPr="00FF4267">
              <w:t>7673</w:t>
            </w:r>
          </w:p>
        </w:tc>
      </w:tr>
      <w:tr w:rsidR="00EB07C0" w:rsidRPr="00572049" w14:paraId="53DA97B6" w14:textId="77777777" w:rsidTr="00826424">
        <w:trPr>
          <w:trHeight w:val="221"/>
        </w:trPr>
        <w:tc>
          <w:tcPr>
            <w:tcW w:w="769" w:type="pct"/>
            <w:vMerge/>
          </w:tcPr>
          <w:p w14:paraId="3F3727B4" w14:textId="77777777" w:rsidR="00EB07C0" w:rsidRPr="00FF4267" w:rsidRDefault="00EB07C0" w:rsidP="0097377B">
            <w:pPr>
              <w:pStyle w:val="MAPtabletext"/>
            </w:pPr>
          </w:p>
        </w:tc>
        <w:tc>
          <w:tcPr>
            <w:tcW w:w="488" w:type="pct"/>
          </w:tcPr>
          <w:p w14:paraId="41FAFD1B" w14:textId="77777777" w:rsidR="00EB07C0" w:rsidRPr="00FF4267" w:rsidRDefault="00EB07C0" w:rsidP="0097377B">
            <w:pPr>
              <w:pStyle w:val="MAPtabletext"/>
            </w:pPr>
            <w:r w:rsidRPr="00FF4267">
              <w:t>2</w:t>
            </w:r>
          </w:p>
        </w:tc>
        <w:tc>
          <w:tcPr>
            <w:tcW w:w="2790" w:type="pct"/>
          </w:tcPr>
          <w:p w14:paraId="54CCD10B" w14:textId="77777777" w:rsidR="00EB07C0" w:rsidRPr="00FF4267" w:rsidRDefault="00EB07C0" w:rsidP="0097377B">
            <w:pPr>
              <w:pStyle w:val="MAPtabletext"/>
            </w:pPr>
            <w:r w:rsidRPr="00FF4267">
              <w:t>socioeconomics/ or exp Quality of Life/ or exp Quality-Adjusted Life Year/ or nottingham health profile/ or sickness impact profile/ or exp health survey/ or exp Disability Evaluation/ or exp models, economic/ or exp questionnaire/ or exp visual analog scale/ or Columbia suicide severity rating scale/</w:t>
            </w:r>
          </w:p>
        </w:tc>
        <w:tc>
          <w:tcPr>
            <w:tcW w:w="953" w:type="pct"/>
          </w:tcPr>
          <w:p w14:paraId="507C83D6" w14:textId="77777777" w:rsidR="00EB07C0" w:rsidRPr="00FF4267" w:rsidRDefault="00EB07C0" w:rsidP="0097377B">
            <w:pPr>
              <w:pStyle w:val="MAPtabletext"/>
            </w:pPr>
            <w:r w:rsidRPr="00FF4267">
              <w:t>2069807</w:t>
            </w:r>
          </w:p>
        </w:tc>
      </w:tr>
      <w:tr w:rsidR="00EB07C0" w:rsidRPr="00572049" w14:paraId="4D77F8A3" w14:textId="77777777" w:rsidTr="00826424">
        <w:trPr>
          <w:trHeight w:val="221"/>
        </w:trPr>
        <w:tc>
          <w:tcPr>
            <w:tcW w:w="769" w:type="pct"/>
            <w:vMerge/>
          </w:tcPr>
          <w:p w14:paraId="03FAFB56" w14:textId="77777777" w:rsidR="00EB07C0" w:rsidRPr="00FF4267" w:rsidRDefault="00EB07C0" w:rsidP="0097377B">
            <w:pPr>
              <w:pStyle w:val="MAPtabletext"/>
            </w:pPr>
          </w:p>
        </w:tc>
        <w:tc>
          <w:tcPr>
            <w:tcW w:w="488" w:type="pct"/>
          </w:tcPr>
          <w:p w14:paraId="4E88BA07" w14:textId="77777777" w:rsidR="00EB07C0" w:rsidRPr="00FF4267" w:rsidRDefault="00EB07C0" w:rsidP="0097377B">
            <w:pPr>
              <w:pStyle w:val="MAPtabletext"/>
            </w:pPr>
            <w:r w:rsidRPr="00FF4267">
              <w:t>3</w:t>
            </w:r>
          </w:p>
        </w:tc>
        <w:tc>
          <w:tcPr>
            <w:tcW w:w="2790" w:type="pct"/>
          </w:tcPr>
          <w:p w14:paraId="6E5589B0" w14:textId="77777777" w:rsidR="00EB07C0" w:rsidRPr="00FF4267" w:rsidRDefault="00EB07C0" w:rsidP="0097377B">
            <w:pPr>
              <w:pStyle w:val="MAPtabletext"/>
            </w:pPr>
            <w:r w:rsidRPr="00FF4267">
              <w:t>(quality of life or utilit* or quality adjusted or adjusted life or qaly* or qald* or qale* or qtime* or life year or life years or disability adjusted life or daly* or short form* or shortform* or sf* or hql or qol or hrql or hqol or h qol or hrqol or hr qol or hye or hyes or (health* adj2 year* adj2 equivalent*) or pqol or qls or quality of wellbeing or quality of well being or index of wellbeing or index of well being or qwb or nottingham health profile* or sickness impact profile or ((health or illness) adj3 stat*) or (preference* adj3 (score* or scoring or valu* or measur* or evaluat* or scale* or instrument* or weight or weights or weighting or information or data or unit or units or health* or life or estimat* or elicit* or disease* or mean or cost* or expenditure* or gain or gains or loss or losses or lost or analysis or index* or indices or overall or reported or calculat* or range* or increment* or state or states or status)) or disutilit* or HSUV or HSUVs or rosser or willingness to pay or standard gamble* or sg or time trade off or time tradeoff or timetradeoff or tto or hui or hui1 or hui2 or hui3 or eq or euroqol* or euro qol* or eq5d or eq-5d or eq5-d or euroqual* or euro qual* or eq-sdq or eqsdq or duke health profile or functional status questionnaire or dartmouth coop functional health assessment* or multiattribute* or multi attribute* or 15D or 15-D or 15 dimension or medical outcome study or RAND36 or RAND12 or (health adj3 (status or index)) or PedsQL or Visual analog* scale or VAS or Fatigue Assessment Scale or FAS or caregiver* or carer or burden or Administrat* or ((injection or treat*) adj3 (daily or schedule or burden)) or patient-reported or life satisfaction or family function* or psychological health or mental health or depress* or suicid* or post-traumatic stress disorder or PTSD or Zarit Burden Interview or ZBI or Prader-Willi Syndrome Profile or PWSP or Hyperphagia Questionnaire for Clinical trials or HQCT or (PWS Anxiousness and Distress Behaviors Questionnaire) or PADQ or CSSRS or C-SSRS or Columbia* suicide severity rating scale or food safe* zone or FSZ or (Dykens adj3 hyperphag*) or DHQ or Developmental Behaviour Checklist* or DBC or DBC-2 or (risk adj2 tolerance)).ti,ab.</w:t>
            </w:r>
          </w:p>
        </w:tc>
        <w:tc>
          <w:tcPr>
            <w:tcW w:w="953" w:type="pct"/>
          </w:tcPr>
          <w:p w14:paraId="62901B66" w14:textId="77777777" w:rsidR="00EB07C0" w:rsidRPr="00FF4267" w:rsidRDefault="00EB07C0" w:rsidP="0097377B">
            <w:pPr>
              <w:pStyle w:val="MAPtabletext"/>
            </w:pPr>
            <w:r w:rsidRPr="00FF4267">
              <w:t>4479589</w:t>
            </w:r>
          </w:p>
        </w:tc>
      </w:tr>
      <w:tr w:rsidR="00EB07C0" w:rsidRPr="00572049" w14:paraId="2DA49797" w14:textId="77777777" w:rsidTr="00826424">
        <w:trPr>
          <w:trHeight w:val="221"/>
        </w:trPr>
        <w:tc>
          <w:tcPr>
            <w:tcW w:w="769" w:type="pct"/>
            <w:vMerge/>
          </w:tcPr>
          <w:p w14:paraId="0E8A643A" w14:textId="77777777" w:rsidR="00EB07C0" w:rsidRPr="00FF4267" w:rsidRDefault="00EB07C0" w:rsidP="0097377B">
            <w:pPr>
              <w:pStyle w:val="MAPtabletext"/>
            </w:pPr>
          </w:p>
        </w:tc>
        <w:tc>
          <w:tcPr>
            <w:tcW w:w="488" w:type="pct"/>
          </w:tcPr>
          <w:p w14:paraId="6E33C4D5" w14:textId="77777777" w:rsidR="00EB07C0" w:rsidRPr="00FF4267" w:rsidRDefault="00EB07C0" w:rsidP="0097377B">
            <w:pPr>
              <w:pStyle w:val="MAPtabletext"/>
            </w:pPr>
            <w:r w:rsidRPr="00FF4267">
              <w:t>4</w:t>
            </w:r>
          </w:p>
        </w:tc>
        <w:tc>
          <w:tcPr>
            <w:tcW w:w="2790" w:type="pct"/>
          </w:tcPr>
          <w:p w14:paraId="53130F52" w14:textId="77777777" w:rsidR="00EB07C0" w:rsidRPr="00FF4267" w:rsidRDefault="00EB07C0" w:rsidP="0097377B">
            <w:pPr>
              <w:pStyle w:val="MAPtabletext"/>
            </w:pPr>
            <w:r w:rsidRPr="00FF4267">
              <w:t>2 or 3</w:t>
            </w:r>
          </w:p>
        </w:tc>
        <w:tc>
          <w:tcPr>
            <w:tcW w:w="953" w:type="pct"/>
          </w:tcPr>
          <w:p w14:paraId="1D3FA4DE" w14:textId="77777777" w:rsidR="00EB07C0" w:rsidRPr="00FF4267" w:rsidRDefault="00EB07C0" w:rsidP="0097377B">
            <w:pPr>
              <w:pStyle w:val="MAPtabletext"/>
            </w:pPr>
            <w:r w:rsidRPr="00FF4267">
              <w:t>5620004</w:t>
            </w:r>
          </w:p>
        </w:tc>
      </w:tr>
      <w:tr w:rsidR="00EB07C0" w:rsidRPr="00572049" w14:paraId="18772B51" w14:textId="77777777" w:rsidTr="00826424">
        <w:trPr>
          <w:trHeight w:val="221"/>
        </w:trPr>
        <w:tc>
          <w:tcPr>
            <w:tcW w:w="769" w:type="pct"/>
            <w:vMerge/>
          </w:tcPr>
          <w:p w14:paraId="1E584583" w14:textId="77777777" w:rsidR="00EB07C0" w:rsidRPr="00FF4267" w:rsidRDefault="00EB07C0" w:rsidP="0097377B">
            <w:pPr>
              <w:pStyle w:val="MAPtabletext"/>
            </w:pPr>
          </w:p>
        </w:tc>
        <w:tc>
          <w:tcPr>
            <w:tcW w:w="488" w:type="pct"/>
          </w:tcPr>
          <w:p w14:paraId="3B6F7B45" w14:textId="77777777" w:rsidR="00EB07C0" w:rsidRPr="00FF4267" w:rsidRDefault="00EB07C0" w:rsidP="0097377B">
            <w:pPr>
              <w:pStyle w:val="MAPtabletext"/>
            </w:pPr>
            <w:r w:rsidRPr="00FF4267">
              <w:t>5</w:t>
            </w:r>
          </w:p>
        </w:tc>
        <w:tc>
          <w:tcPr>
            <w:tcW w:w="2790" w:type="pct"/>
          </w:tcPr>
          <w:p w14:paraId="3ED8E740" w14:textId="77777777" w:rsidR="00EB07C0" w:rsidRPr="00FF4267" w:rsidRDefault="00EB07C0" w:rsidP="0097377B">
            <w:pPr>
              <w:pStyle w:val="MAPtabletext"/>
            </w:pPr>
            <w:r w:rsidRPr="00FF4267">
              <w:t>1 and 4</w:t>
            </w:r>
          </w:p>
        </w:tc>
        <w:tc>
          <w:tcPr>
            <w:tcW w:w="953" w:type="pct"/>
          </w:tcPr>
          <w:p w14:paraId="222C4C48" w14:textId="77777777" w:rsidR="00EB07C0" w:rsidRPr="00FF4267" w:rsidRDefault="00EB07C0" w:rsidP="0097377B">
            <w:pPr>
              <w:pStyle w:val="MAPtabletext"/>
            </w:pPr>
            <w:r w:rsidRPr="00FF4267">
              <w:t>1133</w:t>
            </w:r>
          </w:p>
        </w:tc>
      </w:tr>
      <w:tr w:rsidR="00EB07C0" w:rsidRPr="00572049" w14:paraId="46D355E7" w14:textId="77777777" w:rsidTr="00826424">
        <w:trPr>
          <w:trHeight w:val="221"/>
        </w:trPr>
        <w:tc>
          <w:tcPr>
            <w:tcW w:w="769" w:type="pct"/>
            <w:vMerge/>
          </w:tcPr>
          <w:p w14:paraId="2EC58F01" w14:textId="77777777" w:rsidR="00EB07C0" w:rsidRPr="00FF4267" w:rsidRDefault="00EB07C0" w:rsidP="0097377B">
            <w:pPr>
              <w:pStyle w:val="MAPtabletext"/>
            </w:pPr>
          </w:p>
        </w:tc>
        <w:tc>
          <w:tcPr>
            <w:tcW w:w="488" w:type="pct"/>
          </w:tcPr>
          <w:p w14:paraId="6C0BE543" w14:textId="77777777" w:rsidR="00EB07C0" w:rsidRPr="00FF4267" w:rsidRDefault="00EB07C0" w:rsidP="0097377B">
            <w:pPr>
              <w:pStyle w:val="MAPtabletext"/>
            </w:pPr>
            <w:r w:rsidRPr="00FF4267">
              <w:t>6</w:t>
            </w:r>
          </w:p>
        </w:tc>
        <w:tc>
          <w:tcPr>
            <w:tcW w:w="2790" w:type="pct"/>
          </w:tcPr>
          <w:p w14:paraId="1F673B9F" w14:textId="77777777" w:rsidR="00EB07C0" w:rsidRPr="00FF4267" w:rsidRDefault="00EB07C0" w:rsidP="0097377B">
            <w:pPr>
              <w:pStyle w:val="MAPtabletext"/>
            </w:pPr>
            <w:r w:rsidRPr="00FF4267">
              <w:t>limit 5 to dc=20140801-20240831</w:t>
            </w:r>
          </w:p>
        </w:tc>
        <w:tc>
          <w:tcPr>
            <w:tcW w:w="953" w:type="pct"/>
          </w:tcPr>
          <w:p w14:paraId="5666F50A" w14:textId="77777777" w:rsidR="00EB07C0" w:rsidRPr="00FF4267" w:rsidRDefault="00EB07C0" w:rsidP="0097377B">
            <w:pPr>
              <w:pStyle w:val="MAPtabletext"/>
            </w:pPr>
            <w:r w:rsidRPr="00FF4267">
              <w:t>689</w:t>
            </w:r>
          </w:p>
        </w:tc>
      </w:tr>
      <w:tr w:rsidR="00EB07C0" w:rsidRPr="00572049" w14:paraId="1C57A1BC" w14:textId="77777777" w:rsidTr="00826424">
        <w:trPr>
          <w:trHeight w:val="221"/>
        </w:trPr>
        <w:tc>
          <w:tcPr>
            <w:tcW w:w="769" w:type="pct"/>
            <w:vMerge w:val="restart"/>
          </w:tcPr>
          <w:p w14:paraId="34934D85" w14:textId="77777777" w:rsidR="00EB07C0" w:rsidRPr="00FF4267" w:rsidRDefault="00EB07C0" w:rsidP="0097377B">
            <w:pPr>
              <w:pStyle w:val="MAPtabletext"/>
            </w:pPr>
            <w:r w:rsidRPr="00FF4267">
              <w:t>Cochrane Library</w:t>
            </w:r>
          </w:p>
        </w:tc>
        <w:tc>
          <w:tcPr>
            <w:tcW w:w="488" w:type="pct"/>
          </w:tcPr>
          <w:p w14:paraId="1211AF8D" w14:textId="77777777" w:rsidR="00EB07C0" w:rsidRPr="00FF4267" w:rsidRDefault="00EB07C0" w:rsidP="0097377B">
            <w:pPr>
              <w:pStyle w:val="MAPtabletext"/>
            </w:pPr>
            <w:r w:rsidRPr="00FF4267">
              <w:t>1</w:t>
            </w:r>
          </w:p>
        </w:tc>
        <w:tc>
          <w:tcPr>
            <w:tcW w:w="2790" w:type="pct"/>
          </w:tcPr>
          <w:p w14:paraId="4B886B98" w14:textId="77777777" w:rsidR="00EB07C0" w:rsidRPr="00FF4267" w:rsidRDefault="00EB07C0" w:rsidP="0097377B">
            <w:pPr>
              <w:pStyle w:val="MAPtabletext"/>
            </w:pPr>
            <w:r w:rsidRPr="00FF4267">
              <w:t>[mh "Prader-Willi Syndrome"] or ((Prader NEAR/2 Willi*) or (Labhart NEAR/2 Willi*) or (Prader NEAR/2 Labhart)</w:t>
            </w:r>
            <w:proofErr w:type="gramStart"/>
            <w:r w:rsidRPr="00FF4267">
              <w:t>):ti</w:t>
            </w:r>
            <w:proofErr w:type="gramEnd"/>
            <w:r w:rsidRPr="00FF4267">
              <w:t>,ab</w:t>
            </w:r>
          </w:p>
        </w:tc>
        <w:tc>
          <w:tcPr>
            <w:tcW w:w="953" w:type="pct"/>
          </w:tcPr>
          <w:p w14:paraId="4B9488F9" w14:textId="77777777" w:rsidR="00EB07C0" w:rsidRPr="00FF4267" w:rsidRDefault="00EB07C0" w:rsidP="0097377B">
            <w:pPr>
              <w:pStyle w:val="MAPtabletext"/>
            </w:pPr>
            <w:r w:rsidRPr="00FF4267">
              <w:t>274</w:t>
            </w:r>
          </w:p>
        </w:tc>
      </w:tr>
      <w:tr w:rsidR="00EB07C0" w:rsidRPr="00572049" w14:paraId="67D00C17" w14:textId="77777777" w:rsidTr="00826424">
        <w:trPr>
          <w:trHeight w:val="221"/>
        </w:trPr>
        <w:tc>
          <w:tcPr>
            <w:tcW w:w="769" w:type="pct"/>
            <w:vMerge/>
          </w:tcPr>
          <w:p w14:paraId="68E464A3" w14:textId="77777777" w:rsidR="00EB07C0" w:rsidRPr="00FF4267" w:rsidRDefault="00EB07C0" w:rsidP="0097377B">
            <w:pPr>
              <w:pStyle w:val="MAPtabletext"/>
            </w:pPr>
          </w:p>
        </w:tc>
        <w:tc>
          <w:tcPr>
            <w:tcW w:w="488" w:type="pct"/>
          </w:tcPr>
          <w:p w14:paraId="1CF5BC06" w14:textId="77777777" w:rsidR="00EB07C0" w:rsidRPr="00FF4267" w:rsidRDefault="00EB07C0" w:rsidP="0097377B">
            <w:pPr>
              <w:pStyle w:val="MAPtabletext"/>
            </w:pPr>
            <w:r w:rsidRPr="00FF4267">
              <w:t>2</w:t>
            </w:r>
          </w:p>
        </w:tc>
        <w:tc>
          <w:tcPr>
            <w:tcW w:w="2790" w:type="pct"/>
          </w:tcPr>
          <w:p w14:paraId="1A3B00DB" w14:textId="77777777" w:rsidR="00EB07C0" w:rsidRPr="00FF4267" w:rsidRDefault="00EB07C0" w:rsidP="0097377B">
            <w:pPr>
              <w:pStyle w:val="MAPtabletext"/>
            </w:pPr>
            <w:r w:rsidRPr="00FF4267">
              <w:t>[mh "quality of life"] or [mh "quality adjusted life years"] or [mh "health surveys"] or [mh "Value of Life"] or [mh "Disability Evaluation"] or [mh "models, economic"] or [mh "questionnaire"] or [mh "visual analog scale"]</w:t>
            </w:r>
          </w:p>
        </w:tc>
        <w:tc>
          <w:tcPr>
            <w:tcW w:w="953" w:type="pct"/>
          </w:tcPr>
          <w:p w14:paraId="649CA0C2" w14:textId="77777777" w:rsidR="00EB07C0" w:rsidRPr="00FF4267" w:rsidRDefault="00EB07C0" w:rsidP="0097377B">
            <w:pPr>
              <w:pStyle w:val="MAPtabletext"/>
            </w:pPr>
            <w:r w:rsidRPr="00FF4267">
              <w:t>116102</w:t>
            </w:r>
          </w:p>
        </w:tc>
      </w:tr>
      <w:tr w:rsidR="00EB07C0" w:rsidRPr="00572049" w14:paraId="58E0EF25" w14:textId="77777777" w:rsidTr="00826424">
        <w:trPr>
          <w:trHeight w:val="221"/>
        </w:trPr>
        <w:tc>
          <w:tcPr>
            <w:tcW w:w="769" w:type="pct"/>
            <w:vMerge/>
          </w:tcPr>
          <w:p w14:paraId="336CB17D" w14:textId="77777777" w:rsidR="00EB07C0" w:rsidRPr="00FF4267" w:rsidRDefault="00EB07C0" w:rsidP="0097377B">
            <w:pPr>
              <w:pStyle w:val="MAPtabletext"/>
            </w:pPr>
          </w:p>
        </w:tc>
        <w:tc>
          <w:tcPr>
            <w:tcW w:w="488" w:type="pct"/>
          </w:tcPr>
          <w:p w14:paraId="6BE1C7CC" w14:textId="77777777" w:rsidR="00EB07C0" w:rsidRPr="00FF4267" w:rsidRDefault="00EB07C0" w:rsidP="0097377B">
            <w:pPr>
              <w:pStyle w:val="MAPtabletext"/>
            </w:pPr>
            <w:r w:rsidRPr="00FF4267">
              <w:t>3</w:t>
            </w:r>
          </w:p>
        </w:tc>
        <w:tc>
          <w:tcPr>
            <w:tcW w:w="2790" w:type="pct"/>
          </w:tcPr>
          <w:p w14:paraId="4FBAD093" w14:textId="77777777" w:rsidR="00EB07C0" w:rsidRPr="00FF4267" w:rsidRDefault="00EB07C0" w:rsidP="0097377B">
            <w:pPr>
              <w:pStyle w:val="MAPtabletext"/>
            </w:pPr>
            <w:r w:rsidRPr="00FF4267">
              <w:t xml:space="preserve">(quality of life or utilit* or quality adjusted or adjusted life or qaly* or qald* or qale* or qtime* or life year or life years or disability adjusted life or daly* or short form* or shortform* or sf* or hql or qol or hrql or hqol or h qol or hrqol or hr qol or hye or hyes or (health* NEAR/2 year* NEAR/2 equivalent*) or pqol or qls or quality of wellbeing or quality of well being or index of wellbeing or index of well being or qwb or nottingham health profile* or sickness impact profile or ((health or illness) NEAR/3 stat*) or (preference* NEAR/3 (score* or scoring or valu* </w:t>
            </w:r>
            <w:r w:rsidRPr="00FF4267">
              <w:lastRenderedPageBreak/>
              <w:t>or measur* or evaluat* or scale* or instrument* or weight or weights or weighting or information or data or unit or units or health* or life or estimat* or elicit* or disease* or mean or cost* or expenditure* or gain or gains or loss or losses or lost or analysis or index* or indices or overall or reported or calculat* or range* or increment* or state or states or status)) or disutilit* or HSUV or HSUVs or rosser or willingness to pay or standard gamble* or sg or time trade off or time tradeoff or timetradeoff or tto or hui or "hui1" or "hui2" or "hui3" or eq or euroqol* or euro qol* or "eq5d" or "eq-5d" or "eq5-d" or euroqual* or euro qual* or eq-sdq or eqsdq or duke health profile or functional status questionnaire or dartmouth coop functional health assessment* or multiattribute* or multi attribute* or "15D" or "15-D" or "15 dimension" or medical outcome study or "RAND36" or "RAND12" or (health NEAR/3 (status or index)) or PedsQL or Visual analog* scale or VAS or Fatigue Assessment Scale or FAS or caregiver* or carer or burden or Administrat* or ((injection or treat*) NEAR/3 (daily or schedule or burden)) or patient-reported or life satisfaction or family function* or psychological health or mental health or depress* or suicid* or post-traumatic stress disorder or PTSD or Zarit Burden Interview or ZBI or Prader-Willi Syndrome Profile or PWSP or Hyperphagia Questionnaire for Clinical trials or HQCT or "PWS Anxiousness and Distress Behaviors Questionnaire" or PADQ or CSSRS or C-SSRS or "Columbia suicide severity rating scale" or "food safe zone" or "food safety zone" or FSZ or (Dykens adj3 hyperphagia) or DHQ or "Developmental Behaviour Checklist" or DBC or DBC-2 or (risk adj2 tolerance)):ti,ab</w:t>
            </w:r>
          </w:p>
        </w:tc>
        <w:tc>
          <w:tcPr>
            <w:tcW w:w="953" w:type="pct"/>
          </w:tcPr>
          <w:p w14:paraId="4CE06DCB" w14:textId="77777777" w:rsidR="00EB07C0" w:rsidRPr="00FF4267" w:rsidRDefault="00EB07C0" w:rsidP="0097377B">
            <w:pPr>
              <w:pStyle w:val="MAPtabletext"/>
            </w:pPr>
            <w:r w:rsidRPr="00FF4267">
              <w:lastRenderedPageBreak/>
              <w:t>631989</w:t>
            </w:r>
          </w:p>
        </w:tc>
      </w:tr>
      <w:tr w:rsidR="00EB07C0" w:rsidRPr="00572049" w14:paraId="293BF032" w14:textId="77777777" w:rsidTr="00826424">
        <w:trPr>
          <w:trHeight w:val="221"/>
        </w:trPr>
        <w:tc>
          <w:tcPr>
            <w:tcW w:w="769" w:type="pct"/>
            <w:vMerge/>
          </w:tcPr>
          <w:p w14:paraId="48433595" w14:textId="77777777" w:rsidR="00EB07C0" w:rsidRPr="00FF4267" w:rsidRDefault="00EB07C0" w:rsidP="0097377B">
            <w:pPr>
              <w:pStyle w:val="MAPtabletext"/>
            </w:pPr>
          </w:p>
        </w:tc>
        <w:tc>
          <w:tcPr>
            <w:tcW w:w="488" w:type="pct"/>
          </w:tcPr>
          <w:p w14:paraId="556B787C" w14:textId="77777777" w:rsidR="00EB07C0" w:rsidRPr="00FF4267" w:rsidRDefault="00EB07C0" w:rsidP="0097377B">
            <w:pPr>
              <w:pStyle w:val="MAPtabletext"/>
            </w:pPr>
            <w:r w:rsidRPr="00FF4267">
              <w:t>4</w:t>
            </w:r>
          </w:p>
        </w:tc>
        <w:tc>
          <w:tcPr>
            <w:tcW w:w="2790" w:type="pct"/>
          </w:tcPr>
          <w:p w14:paraId="16FA0158" w14:textId="77777777" w:rsidR="00EB07C0" w:rsidRPr="00FF4267" w:rsidRDefault="00EB07C0" w:rsidP="0097377B">
            <w:pPr>
              <w:pStyle w:val="MAPtabletext"/>
            </w:pPr>
            <w:r w:rsidRPr="00FF4267">
              <w:t>#2 OR #3</w:t>
            </w:r>
          </w:p>
        </w:tc>
        <w:tc>
          <w:tcPr>
            <w:tcW w:w="953" w:type="pct"/>
          </w:tcPr>
          <w:p w14:paraId="10124DB6" w14:textId="77777777" w:rsidR="00EB07C0" w:rsidRPr="00FF4267" w:rsidRDefault="00EB07C0" w:rsidP="0097377B">
            <w:pPr>
              <w:pStyle w:val="MAPtabletext"/>
            </w:pPr>
            <w:r w:rsidRPr="00FF4267">
              <w:t>681902</w:t>
            </w:r>
          </w:p>
        </w:tc>
      </w:tr>
      <w:tr w:rsidR="00EB07C0" w:rsidRPr="00572049" w14:paraId="6CD1389B" w14:textId="77777777" w:rsidTr="00826424">
        <w:trPr>
          <w:trHeight w:val="221"/>
        </w:trPr>
        <w:tc>
          <w:tcPr>
            <w:tcW w:w="769" w:type="pct"/>
            <w:vMerge/>
          </w:tcPr>
          <w:p w14:paraId="7B7A8707" w14:textId="77777777" w:rsidR="00EB07C0" w:rsidRPr="00FF4267" w:rsidRDefault="00EB07C0" w:rsidP="0097377B">
            <w:pPr>
              <w:pStyle w:val="MAPtabletext"/>
            </w:pPr>
          </w:p>
        </w:tc>
        <w:tc>
          <w:tcPr>
            <w:tcW w:w="488" w:type="pct"/>
          </w:tcPr>
          <w:p w14:paraId="269B01B8" w14:textId="77777777" w:rsidR="00EB07C0" w:rsidRPr="00FF4267" w:rsidRDefault="00EB07C0" w:rsidP="0097377B">
            <w:pPr>
              <w:pStyle w:val="MAPtabletext"/>
            </w:pPr>
            <w:r w:rsidRPr="00FF4267">
              <w:t>5</w:t>
            </w:r>
          </w:p>
        </w:tc>
        <w:tc>
          <w:tcPr>
            <w:tcW w:w="2790" w:type="pct"/>
          </w:tcPr>
          <w:p w14:paraId="239DB228" w14:textId="77777777" w:rsidR="00EB07C0" w:rsidRPr="00FF4267" w:rsidRDefault="00EB07C0" w:rsidP="0097377B">
            <w:pPr>
              <w:pStyle w:val="MAPtabletext"/>
            </w:pPr>
            <w:r w:rsidRPr="00FF4267">
              <w:t>#1 AND #4</w:t>
            </w:r>
          </w:p>
        </w:tc>
        <w:tc>
          <w:tcPr>
            <w:tcW w:w="953" w:type="pct"/>
          </w:tcPr>
          <w:p w14:paraId="73C878DA" w14:textId="77777777" w:rsidR="00EB07C0" w:rsidRPr="00FF4267" w:rsidRDefault="00EB07C0" w:rsidP="0097377B">
            <w:pPr>
              <w:pStyle w:val="MAPtabletext"/>
            </w:pPr>
            <w:r w:rsidRPr="00FF4267">
              <w:t>144</w:t>
            </w:r>
          </w:p>
        </w:tc>
      </w:tr>
      <w:tr w:rsidR="00EB07C0" w:rsidRPr="00572049" w14:paraId="4E51C77A" w14:textId="77777777" w:rsidTr="00826424">
        <w:trPr>
          <w:trHeight w:val="221"/>
        </w:trPr>
        <w:tc>
          <w:tcPr>
            <w:tcW w:w="769" w:type="pct"/>
            <w:vMerge/>
          </w:tcPr>
          <w:p w14:paraId="3175846D" w14:textId="77777777" w:rsidR="00EB07C0" w:rsidRPr="00FF4267" w:rsidRDefault="00EB07C0" w:rsidP="0097377B">
            <w:pPr>
              <w:pStyle w:val="MAPtabletext"/>
            </w:pPr>
          </w:p>
        </w:tc>
        <w:tc>
          <w:tcPr>
            <w:tcW w:w="488" w:type="pct"/>
          </w:tcPr>
          <w:p w14:paraId="046615A7" w14:textId="77777777" w:rsidR="00EB07C0" w:rsidRPr="00FF4267" w:rsidRDefault="00EB07C0" w:rsidP="0097377B">
            <w:pPr>
              <w:pStyle w:val="MAPtabletext"/>
            </w:pPr>
            <w:r w:rsidRPr="00FF4267">
              <w:t>6</w:t>
            </w:r>
          </w:p>
        </w:tc>
        <w:tc>
          <w:tcPr>
            <w:tcW w:w="2790" w:type="pct"/>
          </w:tcPr>
          <w:p w14:paraId="5B596927" w14:textId="77777777" w:rsidR="00EB07C0" w:rsidRPr="00FF4267" w:rsidRDefault="00EB07C0" w:rsidP="0097377B">
            <w:pPr>
              <w:pStyle w:val="MAPtabletext"/>
            </w:pPr>
            <w:r w:rsidRPr="00FF4267">
              <w:t>with Cochrane Library publication date from Aug 2014 to Aug 2024</w:t>
            </w:r>
          </w:p>
        </w:tc>
        <w:tc>
          <w:tcPr>
            <w:tcW w:w="953" w:type="pct"/>
          </w:tcPr>
          <w:p w14:paraId="1023F3EF" w14:textId="77777777" w:rsidR="00EB07C0" w:rsidRPr="00FF4267" w:rsidRDefault="00EB07C0" w:rsidP="0097377B">
            <w:pPr>
              <w:pStyle w:val="MAPtabletext"/>
            </w:pPr>
            <w:r w:rsidRPr="00FF4267">
              <w:t>122</w:t>
            </w:r>
          </w:p>
        </w:tc>
      </w:tr>
      <w:tr w:rsidR="00EB07C0" w:rsidRPr="00572049" w14:paraId="3F5B42EF" w14:textId="77777777" w:rsidTr="00826424">
        <w:trPr>
          <w:trHeight w:val="221"/>
        </w:trPr>
        <w:tc>
          <w:tcPr>
            <w:tcW w:w="769" w:type="pct"/>
          </w:tcPr>
          <w:p w14:paraId="325E813E" w14:textId="77777777" w:rsidR="00EB07C0" w:rsidRPr="00FF4267" w:rsidRDefault="00EB07C0" w:rsidP="0097377B">
            <w:pPr>
              <w:pStyle w:val="MAPtabletext"/>
            </w:pPr>
            <w:r w:rsidRPr="00FF4267">
              <w:t>Centre for Reviews and Dissemination Database</w:t>
            </w:r>
          </w:p>
        </w:tc>
        <w:tc>
          <w:tcPr>
            <w:tcW w:w="488" w:type="pct"/>
          </w:tcPr>
          <w:p w14:paraId="6E90ECE8" w14:textId="77777777" w:rsidR="00EB07C0" w:rsidRPr="00FF4267" w:rsidRDefault="00EB07C0" w:rsidP="0097377B">
            <w:pPr>
              <w:pStyle w:val="MAPtabletext"/>
            </w:pPr>
            <w:r w:rsidRPr="00FF4267">
              <w:t>1</w:t>
            </w:r>
          </w:p>
        </w:tc>
        <w:tc>
          <w:tcPr>
            <w:tcW w:w="2790" w:type="pct"/>
          </w:tcPr>
          <w:p w14:paraId="48DD61C3" w14:textId="77777777" w:rsidR="00EB07C0" w:rsidRPr="00FF4267" w:rsidRDefault="00EB07C0" w:rsidP="0097377B">
            <w:pPr>
              <w:pStyle w:val="MAPtabletext"/>
            </w:pPr>
            <w:r w:rsidRPr="00FF4267">
              <w:t>Prader-Willi Syndrome</w:t>
            </w:r>
          </w:p>
        </w:tc>
        <w:tc>
          <w:tcPr>
            <w:tcW w:w="953" w:type="pct"/>
          </w:tcPr>
          <w:p w14:paraId="6FFC5BD1" w14:textId="77777777" w:rsidR="00EB07C0" w:rsidRPr="00FF4267" w:rsidRDefault="00EB07C0" w:rsidP="0097377B">
            <w:pPr>
              <w:pStyle w:val="MAPtabletext"/>
            </w:pPr>
            <w:r w:rsidRPr="00FF4267">
              <w:t>15</w:t>
            </w:r>
          </w:p>
        </w:tc>
      </w:tr>
      <w:tr w:rsidR="00EB07C0" w:rsidRPr="00572049" w14:paraId="0CBBC943" w14:textId="77777777" w:rsidTr="00826424">
        <w:trPr>
          <w:trHeight w:val="221"/>
        </w:trPr>
        <w:tc>
          <w:tcPr>
            <w:tcW w:w="769" w:type="pct"/>
          </w:tcPr>
          <w:p w14:paraId="2B2394C8" w14:textId="77777777" w:rsidR="00EB07C0" w:rsidRPr="00FF4267" w:rsidRDefault="00EB07C0" w:rsidP="0097377B">
            <w:pPr>
              <w:pStyle w:val="MAPtabletext"/>
            </w:pPr>
            <w:r w:rsidRPr="00FF4267">
              <w:t>EconLit</w:t>
            </w:r>
          </w:p>
        </w:tc>
        <w:tc>
          <w:tcPr>
            <w:tcW w:w="488" w:type="pct"/>
          </w:tcPr>
          <w:p w14:paraId="0F0F7ADA" w14:textId="77777777" w:rsidR="00EB07C0" w:rsidRPr="00FF4267" w:rsidRDefault="00EB07C0" w:rsidP="0097377B">
            <w:pPr>
              <w:pStyle w:val="MAPtabletext"/>
            </w:pPr>
            <w:r w:rsidRPr="00FF4267">
              <w:t>1</w:t>
            </w:r>
          </w:p>
        </w:tc>
        <w:tc>
          <w:tcPr>
            <w:tcW w:w="2790" w:type="pct"/>
          </w:tcPr>
          <w:p w14:paraId="5FE8A787" w14:textId="77777777" w:rsidR="00EB07C0" w:rsidRPr="00FF4267" w:rsidRDefault="00EB07C0" w:rsidP="0097377B">
            <w:pPr>
              <w:pStyle w:val="MAPtabletext"/>
            </w:pPr>
            <w:r w:rsidRPr="00FF4267">
              <w:t>((Prader adj2 Willi*) or (Labhart adj2 Willi*) or (Prader adj2 Labhart)).mp.</w:t>
            </w:r>
          </w:p>
        </w:tc>
        <w:tc>
          <w:tcPr>
            <w:tcW w:w="953" w:type="pct"/>
          </w:tcPr>
          <w:p w14:paraId="7B6FD7EE" w14:textId="77777777" w:rsidR="00EB07C0" w:rsidRPr="00FF4267" w:rsidRDefault="00EB07C0" w:rsidP="0097377B">
            <w:pPr>
              <w:pStyle w:val="MAPtabletext"/>
            </w:pPr>
            <w:r w:rsidRPr="00FF4267">
              <w:t>1</w:t>
            </w:r>
          </w:p>
        </w:tc>
      </w:tr>
    </w:tbl>
    <w:p w14:paraId="1B24D64D" w14:textId="77777777" w:rsidR="00EB07C0" w:rsidRDefault="00EB07C0" w:rsidP="00EB07C0">
      <w:pPr>
        <w:rPr>
          <w:sz w:val="20"/>
          <w:szCs w:val="20"/>
        </w:rPr>
        <w:sectPr w:rsidR="00EB07C0" w:rsidSect="00EB07C0">
          <w:pgSz w:w="11906" w:h="16838"/>
          <w:pgMar w:top="1440" w:right="1440" w:bottom="1440" w:left="1440" w:header="708" w:footer="708" w:gutter="0"/>
          <w:cols w:space="708"/>
          <w:docGrid w:linePitch="360"/>
        </w:sectPr>
      </w:pPr>
    </w:p>
    <w:p w14:paraId="6F3DFBF8" w14:textId="77777777" w:rsidR="00EB07C0" w:rsidRPr="00826424" w:rsidRDefault="00EB07C0" w:rsidP="00826424">
      <w:pPr>
        <w:pStyle w:val="MAPtableheading"/>
      </w:pPr>
      <w:r w:rsidRPr="00826424">
        <w:lastRenderedPageBreak/>
        <w:t>Supplemental Table 3 economic burden search strategy</w:t>
      </w:r>
    </w:p>
    <w:tbl>
      <w:tblPr>
        <w:tblStyle w:val="TableGrid"/>
        <w:tblpPr w:leftFromText="180" w:rightFromText="180" w:vertAnchor="text" w:tblpY="1"/>
        <w:tblOverlap w:val="never"/>
        <w:tblW w:w="5000" w:type="pct"/>
        <w:tblLook w:val="04A0" w:firstRow="1" w:lastRow="0" w:firstColumn="1" w:lastColumn="0" w:noHBand="0" w:noVBand="1"/>
      </w:tblPr>
      <w:tblGrid>
        <w:gridCol w:w="1372"/>
        <w:gridCol w:w="928"/>
        <w:gridCol w:w="5068"/>
        <w:gridCol w:w="1648"/>
      </w:tblGrid>
      <w:tr w:rsidR="00EB07C0" w14:paraId="77A85704" w14:textId="77777777" w:rsidTr="00826424">
        <w:trPr>
          <w:trHeight w:val="235"/>
        </w:trPr>
        <w:tc>
          <w:tcPr>
            <w:tcW w:w="761" w:type="pct"/>
          </w:tcPr>
          <w:p w14:paraId="37F85B8B" w14:textId="77777777" w:rsidR="00EB07C0" w:rsidRPr="00066BF4" w:rsidRDefault="00EB07C0" w:rsidP="0097377B">
            <w:pPr>
              <w:pStyle w:val="MAPtabletext"/>
              <w:rPr>
                <w:b/>
                <w:bCs/>
              </w:rPr>
            </w:pPr>
            <w:r w:rsidRPr="00066BF4">
              <w:rPr>
                <w:b/>
                <w:bCs/>
              </w:rPr>
              <w:t>Database</w:t>
            </w:r>
          </w:p>
        </w:tc>
        <w:tc>
          <w:tcPr>
            <w:tcW w:w="512" w:type="pct"/>
          </w:tcPr>
          <w:p w14:paraId="4DDCC67A" w14:textId="77777777" w:rsidR="00EB07C0" w:rsidRPr="00066BF4" w:rsidRDefault="00EB07C0" w:rsidP="0097377B">
            <w:pPr>
              <w:pStyle w:val="MAPtabletext"/>
              <w:rPr>
                <w:b/>
                <w:bCs/>
              </w:rPr>
            </w:pPr>
            <w:r w:rsidRPr="00066BF4">
              <w:rPr>
                <w:b/>
                <w:bCs/>
              </w:rPr>
              <w:t>Number</w:t>
            </w:r>
          </w:p>
        </w:tc>
        <w:tc>
          <w:tcPr>
            <w:tcW w:w="2812" w:type="pct"/>
          </w:tcPr>
          <w:p w14:paraId="29B70E23" w14:textId="77777777" w:rsidR="00EB07C0" w:rsidRPr="00066BF4" w:rsidRDefault="00EB07C0" w:rsidP="0097377B">
            <w:pPr>
              <w:pStyle w:val="MAPtabletext"/>
              <w:rPr>
                <w:b/>
                <w:bCs/>
              </w:rPr>
            </w:pPr>
            <w:r w:rsidRPr="00066BF4">
              <w:rPr>
                <w:b/>
                <w:bCs/>
              </w:rPr>
              <w:t>Search terms</w:t>
            </w:r>
          </w:p>
        </w:tc>
        <w:tc>
          <w:tcPr>
            <w:tcW w:w="915" w:type="pct"/>
          </w:tcPr>
          <w:p w14:paraId="6EA62A0E" w14:textId="77777777" w:rsidR="00EB07C0" w:rsidRPr="00066BF4" w:rsidRDefault="00EB07C0" w:rsidP="0097377B">
            <w:pPr>
              <w:pStyle w:val="MAPtabletext"/>
              <w:rPr>
                <w:b/>
                <w:bCs/>
              </w:rPr>
            </w:pPr>
            <w:r w:rsidRPr="00066BF4">
              <w:rPr>
                <w:b/>
                <w:bCs/>
              </w:rPr>
              <w:t>Hits 13Aug2024</w:t>
            </w:r>
          </w:p>
        </w:tc>
      </w:tr>
      <w:tr w:rsidR="00EB07C0" w14:paraId="02163B0D" w14:textId="77777777" w:rsidTr="00826424">
        <w:trPr>
          <w:trHeight w:val="485"/>
        </w:trPr>
        <w:tc>
          <w:tcPr>
            <w:tcW w:w="761" w:type="pct"/>
            <w:vMerge w:val="restart"/>
          </w:tcPr>
          <w:p w14:paraId="101F1EEE" w14:textId="77777777" w:rsidR="00EB07C0" w:rsidRPr="00FF4267" w:rsidRDefault="00EB07C0" w:rsidP="0097377B">
            <w:pPr>
              <w:pStyle w:val="MAPtabletext"/>
            </w:pPr>
            <w:r w:rsidRPr="00FF4267">
              <w:t>MEDLINE</w:t>
            </w:r>
          </w:p>
        </w:tc>
        <w:tc>
          <w:tcPr>
            <w:tcW w:w="512" w:type="pct"/>
          </w:tcPr>
          <w:p w14:paraId="14F24849" w14:textId="77777777" w:rsidR="00EB07C0" w:rsidRPr="00FF4267" w:rsidRDefault="00EB07C0" w:rsidP="0097377B">
            <w:pPr>
              <w:pStyle w:val="MAPtabletext"/>
            </w:pPr>
            <w:r w:rsidRPr="00FF4267">
              <w:t>1</w:t>
            </w:r>
          </w:p>
        </w:tc>
        <w:tc>
          <w:tcPr>
            <w:tcW w:w="2812" w:type="pct"/>
          </w:tcPr>
          <w:p w14:paraId="2DCBD85C" w14:textId="77777777" w:rsidR="00EB07C0" w:rsidRPr="00FF4267" w:rsidRDefault="00EB07C0" w:rsidP="0097377B">
            <w:pPr>
              <w:pStyle w:val="MAPtabletext"/>
            </w:pPr>
            <w:r w:rsidRPr="00FF4267">
              <w:t>exp Prader-Willi Syndrome/ or ((Prader adj2 Willi*) or (Labhart adj2 Willi*) or (Prader adj2 Labhart)</w:t>
            </w:r>
            <w:proofErr w:type="gramStart"/>
            <w:r w:rsidRPr="00FF4267">
              <w:t>).ti</w:t>
            </w:r>
            <w:proofErr w:type="gramEnd"/>
            <w:r w:rsidRPr="00FF4267">
              <w:t>,ab.</w:t>
            </w:r>
          </w:p>
        </w:tc>
        <w:tc>
          <w:tcPr>
            <w:tcW w:w="915" w:type="pct"/>
          </w:tcPr>
          <w:p w14:paraId="003811F9" w14:textId="77777777" w:rsidR="00EB07C0" w:rsidRPr="00FF4267" w:rsidRDefault="00EB07C0" w:rsidP="0097377B">
            <w:pPr>
              <w:pStyle w:val="MAPtabletext"/>
            </w:pPr>
            <w:r w:rsidRPr="00FF4267">
              <w:t>4702</w:t>
            </w:r>
          </w:p>
        </w:tc>
      </w:tr>
      <w:tr w:rsidR="00EB07C0" w14:paraId="2F607C62" w14:textId="77777777" w:rsidTr="00826424">
        <w:trPr>
          <w:trHeight w:val="450"/>
        </w:trPr>
        <w:tc>
          <w:tcPr>
            <w:tcW w:w="761" w:type="pct"/>
            <w:vMerge/>
          </w:tcPr>
          <w:p w14:paraId="29E4210A" w14:textId="77777777" w:rsidR="00EB07C0" w:rsidRPr="00FF4267" w:rsidRDefault="00EB07C0" w:rsidP="0097377B">
            <w:pPr>
              <w:pStyle w:val="MAPtabletext"/>
            </w:pPr>
          </w:p>
        </w:tc>
        <w:tc>
          <w:tcPr>
            <w:tcW w:w="512" w:type="pct"/>
          </w:tcPr>
          <w:p w14:paraId="2FD45124" w14:textId="77777777" w:rsidR="00EB07C0" w:rsidRPr="00FF4267" w:rsidRDefault="00EB07C0" w:rsidP="0097377B">
            <w:pPr>
              <w:pStyle w:val="MAPtabletext"/>
            </w:pPr>
            <w:r w:rsidRPr="00FF4267">
              <w:t>2</w:t>
            </w:r>
          </w:p>
        </w:tc>
        <w:tc>
          <w:tcPr>
            <w:tcW w:w="2812" w:type="pct"/>
          </w:tcPr>
          <w:p w14:paraId="7F39A7D4" w14:textId="77777777" w:rsidR="00EB07C0" w:rsidRPr="00FF4267" w:rsidRDefault="00EB07C0" w:rsidP="0097377B">
            <w:pPr>
              <w:pStyle w:val="MAPtabletext"/>
            </w:pPr>
            <w:r w:rsidRPr="00FF4267">
              <w:t>Economics/ or exp "costs and cost analysis"/ or Value of life/ or exp economics, hospital/ or exp economics, medical/ or Economics, nursing/ or Economics, pharmaceutical/ or exp "fees and charges"/ or exp budgets/ or exp models, economic/ or Income/ or Remuneration/ or "Salaries and Fringe Benefits"/ or health resources/ or health planning/ or insurance, disability/ or insurance, health, reimbursement/ or drug utilization/ or technology assessment, biomedical/ or employment/ or work/ or absenteeism/ or efficiency/ or presenteeism/</w:t>
            </w:r>
          </w:p>
        </w:tc>
        <w:tc>
          <w:tcPr>
            <w:tcW w:w="915" w:type="pct"/>
          </w:tcPr>
          <w:p w14:paraId="61E87F17" w14:textId="77777777" w:rsidR="00EB07C0" w:rsidRPr="00FF4267" w:rsidRDefault="00EB07C0" w:rsidP="0097377B">
            <w:pPr>
              <w:pStyle w:val="MAPtabletext"/>
            </w:pPr>
            <w:r w:rsidRPr="00FF4267">
              <w:t>537882</w:t>
            </w:r>
          </w:p>
        </w:tc>
      </w:tr>
      <w:tr w:rsidR="00EB07C0" w14:paraId="17959DD4" w14:textId="77777777" w:rsidTr="00826424">
        <w:trPr>
          <w:trHeight w:val="144"/>
        </w:trPr>
        <w:tc>
          <w:tcPr>
            <w:tcW w:w="761" w:type="pct"/>
            <w:vMerge/>
          </w:tcPr>
          <w:p w14:paraId="23908C14" w14:textId="77777777" w:rsidR="00EB07C0" w:rsidRPr="00FF4267" w:rsidRDefault="00EB07C0" w:rsidP="0097377B">
            <w:pPr>
              <w:pStyle w:val="MAPtabletext"/>
            </w:pPr>
          </w:p>
        </w:tc>
        <w:tc>
          <w:tcPr>
            <w:tcW w:w="512" w:type="pct"/>
          </w:tcPr>
          <w:p w14:paraId="7B5A91E3" w14:textId="77777777" w:rsidR="00EB07C0" w:rsidRPr="00FF4267" w:rsidRDefault="00EB07C0" w:rsidP="0097377B">
            <w:pPr>
              <w:pStyle w:val="MAPtabletext"/>
            </w:pPr>
            <w:r w:rsidRPr="00FF4267">
              <w:t>3</w:t>
            </w:r>
          </w:p>
        </w:tc>
        <w:tc>
          <w:tcPr>
            <w:tcW w:w="2812" w:type="pct"/>
          </w:tcPr>
          <w:p w14:paraId="5C9B9B43" w14:textId="77777777" w:rsidR="00EB07C0" w:rsidRPr="00FF4267" w:rsidRDefault="00EB07C0" w:rsidP="0097377B">
            <w:pPr>
              <w:pStyle w:val="MAPtabletext"/>
            </w:pPr>
            <w:r w:rsidRPr="00FF4267">
              <w:t>(Economic* or pharmacoeconomic* or cost* or resource* or fiscal or funding or financial or finance* or price* or pricing or hospitalisation* or hospitalization* or stay* or office visits or (A&amp;E adj2 visit) or ((A adj2 E) and visit) or ("accident and emergency" and visit) or mental health service* or "medication use" or expenditure* or budget* or expens* or earning* or salar* or wage* or pay or pays or paid or paying or payment* or income* or remunerat* or money or monetary or fee or fees or charg* or productiv* or (burden adj2 (illness or disease* or health or global)) or "societal impact" or "social impact" or employment or employed or employee* or unemploy* or "sick leave" or (productivity adj2 (cost* or loss*)) or ((carer or caregiver) adj2 burden)).ab,ti.</w:t>
            </w:r>
          </w:p>
        </w:tc>
        <w:tc>
          <w:tcPr>
            <w:tcW w:w="915" w:type="pct"/>
          </w:tcPr>
          <w:p w14:paraId="58A04576" w14:textId="77777777" w:rsidR="00EB07C0" w:rsidRPr="00FF4267" w:rsidRDefault="00EB07C0" w:rsidP="0097377B">
            <w:pPr>
              <w:pStyle w:val="MAPtabletext"/>
            </w:pPr>
            <w:r w:rsidRPr="00FF4267">
              <w:t>3516668</w:t>
            </w:r>
          </w:p>
        </w:tc>
      </w:tr>
      <w:tr w:rsidR="00EB07C0" w14:paraId="0BBA8D6E" w14:textId="77777777" w:rsidTr="00826424">
        <w:trPr>
          <w:trHeight w:val="144"/>
        </w:trPr>
        <w:tc>
          <w:tcPr>
            <w:tcW w:w="761" w:type="pct"/>
            <w:vMerge/>
          </w:tcPr>
          <w:p w14:paraId="61D49F50" w14:textId="77777777" w:rsidR="00EB07C0" w:rsidRPr="00FF4267" w:rsidRDefault="00EB07C0" w:rsidP="0097377B">
            <w:pPr>
              <w:pStyle w:val="MAPtabletext"/>
            </w:pPr>
          </w:p>
        </w:tc>
        <w:tc>
          <w:tcPr>
            <w:tcW w:w="512" w:type="pct"/>
          </w:tcPr>
          <w:p w14:paraId="34F09CF9" w14:textId="77777777" w:rsidR="00EB07C0" w:rsidRPr="00FF4267" w:rsidRDefault="00EB07C0" w:rsidP="0097377B">
            <w:pPr>
              <w:pStyle w:val="MAPtabletext"/>
            </w:pPr>
            <w:r w:rsidRPr="00FF4267">
              <w:t>4</w:t>
            </w:r>
          </w:p>
        </w:tc>
        <w:tc>
          <w:tcPr>
            <w:tcW w:w="2812" w:type="pct"/>
          </w:tcPr>
          <w:p w14:paraId="0DC2DF4A" w14:textId="77777777" w:rsidR="00EB07C0" w:rsidRPr="00FF4267" w:rsidRDefault="00EB07C0" w:rsidP="0097377B">
            <w:pPr>
              <w:pStyle w:val="MAPtabletext"/>
            </w:pPr>
            <w:r w:rsidRPr="00FF4267">
              <w:t>2 OR 3</w:t>
            </w:r>
          </w:p>
        </w:tc>
        <w:tc>
          <w:tcPr>
            <w:tcW w:w="915" w:type="pct"/>
          </w:tcPr>
          <w:p w14:paraId="07FCE3C4" w14:textId="77777777" w:rsidR="00EB07C0" w:rsidRPr="00FF4267" w:rsidRDefault="00EB07C0" w:rsidP="0097377B">
            <w:pPr>
              <w:pStyle w:val="MAPtabletext"/>
            </w:pPr>
            <w:r w:rsidRPr="00FF4267">
              <w:t>3726868</w:t>
            </w:r>
          </w:p>
        </w:tc>
      </w:tr>
      <w:tr w:rsidR="00EB07C0" w14:paraId="1C66446A" w14:textId="77777777" w:rsidTr="00826424">
        <w:trPr>
          <w:trHeight w:val="144"/>
        </w:trPr>
        <w:tc>
          <w:tcPr>
            <w:tcW w:w="761" w:type="pct"/>
            <w:vMerge/>
          </w:tcPr>
          <w:p w14:paraId="0ED0636B" w14:textId="77777777" w:rsidR="00EB07C0" w:rsidRPr="00FF4267" w:rsidRDefault="00EB07C0" w:rsidP="0097377B">
            <w:pPr>
              <w:pStyle w:val="MAPtabletext"/>
            </w:pPr>
          </w:p>
        </w:tc>
        <w:tc>
          <w:tcPr>
            <w:tcW w:w="512" w:type="pct"/>
          </w:tcPr>
          <w:p w14:paraId="6B82CB06" w14:textId="77777777" w:rsidR="00EB07C0" w:rsidRPr="00FF4267" w:rsidRDefault="00EB07C0" w:rsidP="0097377B">
            <w:pPr>
              <w:pStyle w:val="MAPtabletext"/>
            </w:pPr>
            <w:r w:rsidRPr="00FF4267">
              <w:t>5</w:t>
            </w:r>
          </w:p>
        </w:tc>
        <w:tc>
          <w:tcPr>
            <w:tcW w:w="2812" w:type="pct"/>
          </w:tcPr>
          <w:p w14:paraId="13B38624" w14:textId="77777777" w:rsidR="00EB07C0" w:rsidRPr="00FF4267" w:rsidRDefault="00EB07C0" w:rsidP="0097377B">
            <w:pPr>
              <w:pStyle w:val="MAPtabletext"/>
            </w:pPr>
            <w:r w:rsidRPr="00FF4267">
              <w:t>1 AND 4</w:t>
            </w:r>
          </w:p>
        </w:tc>
        <w:tc>
          <w:tcPr>
            <w:tcW w:w="915" w:type="pct"/>
          </w:tcPr>
          <w:p w14:paraId="692DC833" w14:textId="77777777" w:rsidR="00EB07C0" w:rsidRPr="00FF4267" w:rsidRDefault="00EB07C0" w:rsidP="0097377B">
            <w:pPr>
              <w:pStyle w:val="MAPtabletext"/>
            </w:pPr>
            <w:r w:rsidRPr="00FF4267">
              <w:t>334</w:t>
            </w:r>
          </w:p>
        </w:tc>
      </w:tr>
      <w:tr w:rsidR="00EB07C0" w14:paraId="062D4F84" w14:textId="77777777" w:rsidTr="00826424">
        <w:trPr>
          <w:trHeight w:val="235"/>
        </w:trPr>
        <w:tc>
          <w:tcPr>
            <w:tcW w:w="761" w:type="pct"/>
            <w:vMerge/>
          </w:tcPr>
          <w:p w14:paraId="1A5B61F7" w14:textId="77777777" w:rsidR="00EB07C0" w:rsidRPr="00FF4267" w:rsidRDefault="00EB07C0" w:rsidP="0097377B">
            <w:pPr>
              <w:pStyle w:val="MAPtabletext"/>
            </w:pPr>
          </w:p>
        </w:tc>
        <w:tc>
          <w:tcPr>
            <w:tcW w:w="512" w:type="pct"/>
          </w:tcPr>
          <w:p w14:paraId="3EC9F0D6" w14:textId="77777777" w:rsidR="00EB07C0" w:rsidRPr="00FF4267" w:rsidRDefault="00EB07C0" w:rsidP="0097377B">
            <w:pPr>
              <w:pStyle w:val="MAPtabletext"/>
            </w:pPr>
            <w:r w:rsidRPr="00FF4267">
              <w:t>6</w:t>
            </w:r>
          </w:p>
        </w:tc>
        <w:tc>
          <w:tcPr>
            <w:tcW w:w="2812" w:type="pct"/>
          </w:tcPr>
          <w:p w14:paraId="64290CBE" w14:textId="77777777" w:rsidR="00EB07C0" w:rsidRPr="00FF4267" w:rsidRDefault="00EB07C0" w:rsidP="0097377B">
            <w:pPr>
              <w:pStyle w:val="MAPtabletext"/>
            </w:pPr>
            <w:r w:rsidRPr="00FF4267">
              <w:t>limit 5 to dt=20140801-20240831</w:t>
            </w:r>
          </w:p>
        </w:tc>
        <w:tc>
          <w:tcPr>
            <w:tcW w:w="915" w:type="pct"/>
          </w:tcPr>
          <w:p w14:paraId="15DACE69" w14:textId="77777777" w:rsidR="00EB07C0" w:rsidRPr="00FF4267" w:rsidRDefault="00EB07C0" w:rsidP="0097377B">
            <w:pPr>
              <w:pStyle w:val="MAPtabletext"/>
            </w:pPr>
            <w:r w:rsidRPr="00FF4267">
              <w:t>162</w:t>
            </w:r>
          </w:p>
        </w:tc>
      </w:tr>
      <w:tr w:rsidR="00EB07C0" w14:paraId="5A32ACDA" w14:textId="77777777" w:rsidTr="00826424">
        <w:trPr>
          <w:trHeight w:val="235"/>
        </w:trPr>
        <w:tc>
          <w:tcPr>
            <w:tcW w:w="761" w:type="pct"/>
            <w:vMerge w:val="restart"/>
          </w:tcPr>
          <w:p w14:paraId="1350255E" w14:textId="77777777" w:rsidR="00EB07C0" w:rsidRPr="00FF4267" w:rsidRDefault="00EB07C0" w:rsidP="0097377B">
            <w:pPr>
              <w:pStyle w:val="MAPtabletext"/>
            </w:pPr>
            <w:r w:rsidRPr="00FF4267">
              <w:t>Embase</w:t>
            </w:r>
          </w:p>
        </w:tc>
        <w:tc>
          <w:tcPr>
            <w:tcW w:w="512" w:type="pct"/>
          </w:tcPr>
          <w:p w14:paraId="04B63349" w14:textId="77777777" w:rsidR="00EB07C0" w:rsidRPr="00FF4267" w:rsidRDefault="00EB07C0" w:rsidP="0097377B">
            <w:pPr>
              <w:pStyle w:val="MAPtabletext"/>
            </w:pPr>
            <w:r w:rsidRPr="00FF4267">
              <w:t>1</w:t>
            </w:r>
          </w:p>
        </w:tc>
        <w:tc>
          <w:tcPr>
            <w:tcW w:w="2812" w:type="pct"/>
          </w:tcPr>
          <w:p w14:paraId="5CDA2A78" w14:textId="77777777" w:rsidR="00EB07C0" w:rsidRPr="00FF4267" w:rsidRDefault="00EB07C0" w:rsidP="0097377B">
            <w:pPr>
              <w:pStyle w:val="MAPtabletext"/>
            </w:pPr>
            <w:r w:rsidRPr="00FF4267">
              <w:t>exp Prader-Willi Syndrome/ or ((Prader adj2 Willi*) or (Labhart adj2 Willi*) or (Prader adj2 Labhart)</w:t>
            </w:r>
            <w:proofErr w:type="gramStart"/>
            <w:r w:rsidRPr="00FF4267">
              <w:t>).ti</w:t>
            </w:r>
            <w:proofErr w:type="gramEnd"/>
            <w:r w:rsidRPr="00FF4267">
              <w:t>,ab.</w:t>
            </w:r>
          </w:p>
        </w:tc>
        <w:tc>
          <w:tcPr>
            <w:tcW w:w="915" w:type="pct"/>
          </w:tcPr>
          <w:p w14:paraId="389C2B37" w14:textId="77777777" w:rsidR="00EB07C0" w:rsidRPr="00FF4267" w:rsidRDefault="00EB07C0" w:rsidP="0097377B">
            <w:pPr>
              <w:pStyle w:val="MAPtabletext"/>
            </w:pPr>
            <w:r w:rsidRPr="00FF4267">
              <w:t>7673</w:t>
            </w:r>
          </w:p>
        </w:tc>
      </w:tr>
      <w:tr w:rsidR="00EB07C0" w14:paraId="142CAADD" w14:textId="77777777" w:rsidTr="00826424">
        <w:trPr>
          <w:trHeight w:val="235"/>
        </w:trPr>
        <w:tc>
          <w:tcPr>
            <w:tcW w:w="761" w:type="pct"/>
            <w:vMerge/>
          </w:tcPr>
          <w:p w14:paraId="651E1929" w14:textId="77777777" w:rsidR="00EB07C0" w:rsidRPr="00FF4267" w:rsidRDefault="00EB07C0" w:rsidP="0097377B">
            <w:pPr>
              <w:pStyle w:val="MAPtabletext"/>
            </w:pPr>
          </w:p>
        </w:tc>
        <w:tc>
          <w:tcPr>
            <w:tcW w:w="512" w:type="pct"/>
          </w:tcPr>
          <w:p w14:paraId="4EB81E4C" w14:textId="77777777" w:rsidR="00EB07C0" w:rsidRPr="00FF4267" w:rsidRDefault="00EB07C0" w:rsidP="0097377B">
            <w:pPr>
              <w:pStyle w:val="MAPtabletext"/>
            </w:pPr>
            <w:r w:rsidRPr="00FF4267">
              <w:t>2</w:t>
            </w:r>
          </w:p>
        </w:tc>
        <w:tc>
          <w:tcPr>
            <w:tcW w:w="2812" w:type="pct"/>
          </w:tcPr>
          <w:p w14:paraId="086F32BD" w14:textId="77777777" w:rsidR="00EB07C0" w:rsidRPr="00FF4267" w:rsidRDefault="00EB07C0" w:rsidP="0097377B">
            <w:pPr>
              <w:pStyle w:val="MAPtabletext"/>
            </w:pPr>
            <w:r w:rsidRPr="00FF4267">
              <w:t>Socioeconomics/ or Cost benefit analysis/ or Cost effectiveness analysis/ or Cost of illness/ or Cost control/ or Economic aspect/ or Financial management/ or Health care cost/ or Health care financing/ or Health economics/ or Hospital cost/ or Cost minimization analysis/ or exp Economics/ or cost/ or drug cost/ or pharmacoeconomics/ or exp fee/ or budget/ or Economic Evaluation/ or cost utility analysis/ or hospitalization cost/ or nursing cost/ or health care planning/ or drug utilization/ or health insurance/ or biomedical technology assessment/ or employment/ or absenteeism/ or productivity/ or presenteeism/ or return to work/</w:t>
            </w:r>
          </w:p>
        </w:tc>
        <w:tc>
          <w:tcPr>
            <w:tcW w:w="915" w:type="pct"/>
          </w:tcPr>
          <w:p w14:paraId="2CFA2A11" w14:textId="77777777" w:rsidR="00EB07C0" w:rsidRPr="00FF4267" w:rsidRDefault="00EB07C0" w:rsidP="0097377B">
            <w:pPr>
              <w:pStyle w:val="MAPtabletext"/>
            </w:pPr>
            <w:r w:rsidRPr="00FF4267">
              <w:t>1525770</w:t>
            </w:r>
          </w:p>
        </w:tc>
      </w:tr>
      <w:tr w:rsidR="00EB07C0" w14:paraId="4BFC5F27" w14:textId="77777777" w:rsidTr="00826424">
        <w:trPr>
          <w:trHeight w:val="235"/>
        </w:trPr>
        <w:tc>
          <w:tcPr>
            <w:tcW w:w="761" w:type="pct"/>
            <w:vMerge/>
          </w:tcPr>
          <w:p w14:paraId="10A3AE37" w14:textId="77777777" w:rsidR="00EB07C0" w:rsidRPr="00FF4267" w:rsidRDefault="00EB07C0" w:rsidP="0097377B">
            <w:pPr>
              <w:pStyle w:val="MAPtabletext"/>
            </w:pPr>
          </w:p>
        </w:tc>
        <w:tc>
          <w:tcPr>
            <w:tcW w:w="512" w:type="pct"/>
          </w:tcPr>
          <w:p w14:paraId="725F23DB" w14:textId="77777777" w:rsidR="00EB07C0" w:rsidRPr="00FF4267" w:rsidRDefault="00EB07C0" w:rsidP="0097377B">
            <w:pPr>
              <w:pStyle w:val="MAPtabletext"/>
            </w:pPr>
            <w:r w:rsidRPr="00FF4267">
              <w:t>3</w:t>
            </w:r>
          </w:p>
        </w:tc>
        <w:tc>
          <w:tcPr>
            <w:tcW w:w="2812" w:type="pct"/>
          </w:tcPr>
          <w:p w14:paraId="46EF8B62" w14:textId="77777777" w:rsidR="00EB07C0" w:rsidRPr="00FF4267" w:rsidRDefault="00EB07C0" w:rsidP="0097377B">
            <w:pPr>
              <w:pStyle w:val="MAPtabletext"/>
            </w:pPr>
            <w:r w:rsidRPr="00FF4267">
              <w:t>(Economic* or pharmacoeconomic* or cost* or resource* or fiscal or funding or financial or finance* or price* or pricing or hospitalisation* or hospitalization* or stay* or office visits or (A&amp;E adj2 visit) or ((A adj2 E) and visit) or ("accident and emergency" and visit) or mental health service* or "medication use" or expenditure* or budget* or expens* or earning* or salar* or wage* or pay or pays or paid or paying or payment* or income* or remunerat* or money or monetary or fee or fees or charg* or productiv* or (burden adj2 (illness or disease* or health or global)) or "societal impact" or "social impact" or employment or employed or employee* or unemploy* or "sick leave" or (productivity adj2 (cost* or loss*)) or ((carer or caregiver) adj2 burden)).ab,ti.</w:t>
            </w:r>
          </w:p>
        </w:tc>
        <w:tc>
          <w:tcPr>
            <w:tcW w:w="915" w:type="pct"/>
          </w:tcPr>
          <w:p w14:paraId="6EC30DFC" w14:textId="77777777" w:rsidR="00EB07C0" w:rsidRPr="00FF4267" w:rsidRDefault="00EB07C0" w:rsidP="0097377B">
            <w:pPr>
              <w:pStyle w:val="MAPtabletext"/>
            </w:pPr>
            <w:r w:rsidRPr="00FF4267">
              <w:t>4537484</w:t>
            </w:r>
          </w:p>
        </w:tc>
      </w:tr>
      <w:tr w:rsidR="00EB07C0" w14:paraId="766F36B5" w14:textId="77777777" w:rsidTr="00826424">
        <w:trPr>
          <w:trHeight w:val="235"/>
        </w:trPr>
        <w:tc>
          <w:tcPr>
            <w:tcW w:w="761" w:type="pct"/>
            <w:vMerge/>
          </w:tcPr>
          <w:p w14:paraId="2BDB3682" w14:textId="77777777" w:rsidR="00EB07C0" w:rsidRPr="00FF4267" w:rsidRDefault="00EB07C0" w:rsidP="0097377B">
            <w:pPr>
              <w:pStyle w:val="MAPtabletext"/>
            </w:pPr>
          </w:p>
        </w:tc>
        <w:tc>
          <w:tcPr>
            <w:tcW w:w="512" w:type="pct"/>
          </w:tcPr>
          <w:p w14:paraId="13C6DCD1" w14:textId="77777777" w:rsidR="00EB07C0" w:rsidRPr="00FF4267" w:rsidRDefault="00EB07C0" w:rsidP="0097377B">
            <w:pPr>
              <w:pStyle w:val="MAPtabletext"/>
            </w:pPr>
            <w:r w:rsidRPr="00FF4267">
              <w:t>4</w:t>
            </w:r>
          </w:p>
        </w:tc>
        <w:tc>
          <w:tcPr>
            <w:tcW w:w="2812" w:type="pct"/>
          </w:tcPr>
          <w:p w14:paraId="4F11EB42" w14:textId="77777777" w:rsidR="00EB07C0" w:rsidRPr="00FF4267" w:rsidRDefault="00EB07C0" w:rsidP="0097377B">
            <w:pPr>
              <w:pStyle w:val="MAPtabletext"/>
            </w:pPr>
            <w:r w:rsidRPr="00FF4267">
              <w:t>2 OR 3</w:t>
            </w:r>
          </w:p>
        </w:tc>
        <w:tc>
          <w:tcPr>
            <w:tcW w:w="915" w:type="pct"/>
          </w:tcPr>
          <w:p w14:paraId="7D7B18B1" w14:textId="77777777" w:rsidR="00EB07C0" w:rsidRPr="00FF4267" w:rsidRDefault="00EB07C0" w:rsidP="0097377B">
            <w:pPr>
              <w:pStyle w:val="MAPtabletext"/>
            </w:pPr>
            <w:r w:rsidRPr="00FF4267">
              <w:t>5235182</w:t>
            </w:r>
          </w:p>
        </w:tc>
      </w:tr>
      <w:tr w:rsidR="00EB07C0" w14:paraId="114F87BC" w14:textId="77777777" w:rsidTr="00826424">
        <w:trPr>
          <w:trHeight w:val="235"/>
        </w:trPr>
        <w:tc>
          <w:tcPr>
            <w:tcW w:w="761" w:type="pct"/>
            <w:vMerge/>
          </w:tcPr>
          <w:p w14:paraId="2392BA10" w14:textId="77777777" w:rsidR="00EB07C0" w:rsidRPr="00FF4267" w:rsidRDefault="00EB07C0" w:rsidP="0097377B">
            <w:pPr>
              <w:pStyle w:val="MAPtabletext"/>
            </w:pPr>
          </w:p>
        </w:tc>
        <w:tc>
          <w:tcPr>
            <w:tcW w:w="512" w:type="pct"/>
          </w:tcPr>
          <w:p w14:paraId="4EF8B87A" w14:textId="77777777" w:rsidR="00EB07C0" w:rsidRPr="00FF4267" w:rsidRDefault="00EB07C0" w:rsidP="0097377B">
            <w:pPr>
              <w:pStyle w:val="MAPtabletext"/>
            </w:pPr>
            <w:r w:rsidRPr="00FF4267">
              <w:t>5</w:t>
            </w:r>
          </w:p>
        </w:tc>
        <w:tc>
          <w:tcPr>
            <w:tcW w:w="2812" w:type="pct"/>
          </w:tcPr>
          <w:p w14:paraId="36C9F0CB" w14:textId="77777777" w:rsidR="00EB07C0" w:rsidRPr="00FF4267" w:rsidRDefault="00EB07C0" w:rsidP="0097377B">
            <w:pPr>
              <w:pStyle w:val="MAPtabletext"/>
            </w:pPr>
            <w:r w:rsidRPr="00FF4267">
              <w:t>1 AND 4</w:t>
            </w:r>
          </w:p>
        </w:tc>
        <w:tc>
          <w:tcPr>
            <w:tcW w:w="915" w:type="pct"/>
          </w:tcPr>
          <w:p w14:paraId="7C2778BB" w14:textId="77777777" w:rsidR="00EB07C0" w:rsidRPr="00FF4267" w:rsidRDefault="00EB07C0" w:rsidP="0097377B">
            <w:pPr>
              <w:pStyle w:val="MAPtabletext"/>
            </w:pPr>
            <w:r w:rsidRPr="00FF4267">
              <w:t>671</w:t>
            </w:r>
          </w:p>
        </w:tc>
      </w:tr>
      <w:tr w:rsidR="00EB07C0" w14:paraId="2B8CEA62" w14:textId="77777777" w:rsidTr="00826424">
        <w:trPr>
          <w:trHeight w:val="235"/>
        </w:trPr>
        <w:tc>
          <w:tcPr>
            <w:tcW w:w="761" w:type="pct"/>
            <w:vMerge/>
          </w:tcPr>
          <w:p w14:paraId="3316FD0E" w14:textId="77777777" w:rsidR="00EB07C0" w:rsidRPr="00FF4267" w:rsidRDefault="00EB07C0" w:rsidP="0097377B">
            <w:pPr>
              <w:pStyle w:val="MAPtabletext"/>
            </w:pPr>
          </w:p>
        </w:tc>
        <w:tc>
          <w:tcPr>
            <w:tcW w:w="512" w:type="pct"/>
          </w:tcPr>
          <w:p w14:paraId="13F6E00D" w14:textId="77777777" w:rsidR="00EB07C0" w:rsidRPr="00FF4267" w:rsidRDefault="00EB07C0" w:rsidP="0097377B">
            <w:pPr>
              <w:pStyle w:val="MAPtabletext"/>
            </w:pPr>
            <w:r w:rsidRPr="00FF4267">
              <w:t>6</w:t>
            </w:r>
          </w:p>
        </w:tc>
        <w:tc>
          <w:tcPr>
            <w:tcW w:w="2812" w:type="pct"/>
          </w:tcPr>
          <w:p w14:paraId="00FDFDA9" w14:textId="77777777" w:rsidR="00EB07C0" w:rsidRPr="00FF4267" w:rsidRDefault="00EB07C0" w:rsidP="0097377B">
            <w:pPr>
              <w:pStyle w:val="MAPtabletext"/>
            </w:pPr>
            <w:r w:rsidRPr="00FF4267">
              <w:t>limit 5 to dc=20140801-20240831</w:t>
            </w:r>
          </w:p>
        </w:tc>
        <w:tc>
          <w:tcPr>
            <w:tcW w:w="915" w:type="pct"/>
          </w:tcPr>
          <w:p w14:paraId="2AF8F2F2" w14:textId="77777777" w:rsidR="00EB07C0" w:rsidRPr="00FF4267" w:rsidRDefault="00EB07C0" w:rsidP="0097377B">
            <w:pPr>
              <w:pStyle w:val="MAPtabletext"/>
            </w:pPr>
            <w:r w:rsidRPr="00FF4267">
              <w:t>362</w:t>
            </w:r>
          </w:p>
        </w:tc>
      </w:tr>
      <w:tr w:rsidR="00EB07C0" w14:paraId="5AC9C371" w14:textId="77777777" w:rsidTr="00826424">
        <w:trPr>
          <w:trHeight w:val="235"/>
        </w:trPr>
        <w:tc>
          <w:tcPr>
            <w:tcW w:w="761" w:type="pct"/>
            <w:vMerge w:val="restart"/>
          </w:tcPr>
          <w:p w14:paraId="580886FB" w14:textId="77777777" w:rsidR="00EB07C0" w:rsidRPr="00FF4267" w:rsidRDefault="00EB07C0" w:rsidP="0097377B">
            <w:pPr>
              <w:pStyle w:val="MAPtabletext"/>
            </w:pPr>
            <w:r w:rsidRPr="00FF4267">
              <w:t>Cochrane Library</w:t>
            </w:r>
          </w:p>
        </w:tc>
        <w:tc>
          <w:tcPr>
            <w:tcW w:w="512" w:type="pct"/>
          </w:tcPr>
          <w:p w14:paraId="5A2F376B" w14:textId="77777777" w:rsidR="00EB07C0" w:rsidRPr="00FF4267" w:rsidRDefault="00EB07C0" w:rsidP="0097377B">
            <w:pPr>
              <w:pStyle w:val="MAPtabletext"/>
            </w:pPr>
            <w:r w:rsidRPr="00FF4267">
              <w:t>1</w:t>
            </w:r>
          </w:p>
        </w:tc>
        <w:tc>
          <w:tcPr>
            <w:tcW w:w="2812" w:type="pct"/>
          </w:tcPr>
          <w:p w14:paraId="606DD923" w14:textId="77777777" w:rsidR="00EB07C0" w:rsidRPr="00FF4267" w:rsidRDefault="00EB07C0" w:rsidP="0097377B">
            <w:pPr>
              <w:pStyle w:val="MAPtabletext"/>
            </w:pPr>
            <w:r w:rsidRPr="00FF4267">
              <w:t>[mh "Prader-Willi Syndrome"] or ((Prader NEAR/2 Willi*) or (Labhart NEAR/2 Willi*) or (Prader NEAR/2 Labhart)</w:t>
            </w:r>
            <w:proofErr w:type="gramStart"/>
            <w:r w:rsidRPr="00FF4267">
              <w:t>):ti</w:t>
            </w:r>
            <w:proofErr w:type="gramEnd"/>
            <w:r w:rsidRPr="00FF4267">
              <w:t>,ab</w:t>
            </w:r>
          </w:p>
        </w:tc>
        <w:tc>
          <w:tcPr>
            <w:tcW w:w="915" w:type="pct"/>
          </w:tcPr>
          <w:p w14:paraId="713008AD" w14:textId="77777777" w:rsidR="00EB07C0" w:rsidRPr="00FF4267" w:rsidRDefault="00EB07C0" w:rsidP="0097377B">
            <w:pPr>
              <w:pStyle w:val="MAPtabletext"/>
            </w:pPr>
            <w:r w:rsidRPr="00FF4267">
              <w:t>274</w:t>
            </w:r>
          </w:p>
        </w:tc>
      </w:tr>
      <w:tr w:rsidR="00EB07C0" w14:paraId="48A25307" w14:textId="77777777" w:rsidTr="00826424">
        <w:trPr>
          <w:trHeight w:val="235"/>
        </w:trPr>
        <w:tc>
          <w:tcPr>
            <w:tcW w:w="761" w:type="pct"/>
            <w:vMerge/>
          </w:tcPr>
          <w:p w14:paraId="095BA3CA" w14:textId="77777777" w:rsidR="00EB07C0" w:rsidRPr="00FF4267" w:rsidRDefault="00EB07C0" w:rsidP="0097377B">
            <w:pPr>
              <w:pStyle w:val="MAPtabletext"/>
            </w:pPr>
          </w:p>
        </w:tc>
        <w:tc>
          <w:tcPr>
            <w:tcW w:w="512" w:type="pct"/>
          </w:tcPr>
          <w:p w14:paraId="1BA738C7" w14:textId="77777777" w:rsidR="00EB07C0" w:rsidRPr="00FF4267" w:rsidRDefault="00EB07C0" w:rsidP="0097377B">
            <w:pPr>
              <w:pStyle w:val="MAPtabletext"/>
            </w:pPr>
            <w:r w:rsidRPr="00FF4267">
              <w:t>2</w:t>
            </w:r>
          </w:p>
        </w:tc>
        <w:tc>
          <w:tcPr>
            <w:tcW w:w="2812" w:type="pct"/>
          </w:tcPr>
          <w:p w14:paraId="7939ED33" w14:textId="77777777" w:rsidR="00EB07C0" w:rsidRPr="00FF4267" w:rsidRDefault="00EB07C0" w:rsidP="0097377B">
            <w:pPr>
              <w:pStyle w:val="MAPtabletext"/>
            </w:pPr>
            <w:r w:rsidRPr="00FF4267">
              <w:t>[mh "Economics"] or [mh "costs and cost analysis"] or [mh "Value of life"] or [mh "economics, hospital"] or [mh "economics, medical"] or [mh "Economics, nursing"] or [mh "Economics, pharmaceutical"] or [mh "fees and charges"] or [mh "budgets"] or [mh "models, economic"] or [mh "Income"] or [mh "Remuneration"] or [mh "Salaries and Fringe Benefits"] or [mh "health resources"] or [mh "health planning"] or [mh "insurance, disability"] or [mh "insurance, health, reimbursement"] or [mh "drug utilization"] or [mh "technology assessment, biomedical"] or [mh "employment"] or [mh "work"] or [mh "absenteeism"] or [mh "efficiency"] or [mh "presenteeism"]</w:t>
            </w:r>
          </w:p>
        </w:tc>
        <w:tc>
          <w:tcPr>
            <w:tcW w:w="915" w:type="pct"/>
          </w:tcPr>
          <w:p w14:paraId="3E4DC599" w14:textId="77777777" w:rsidR="00EB07C0" w:rsidRPr="00FF4267" w:rsidRDefault="00EB07C0" w:rsidP="0097377B">
            <w:pPr>
              <w:pStyle w:val="MAPtabletext"/>
            </w:pPr>
            <w:r w:rsidRPr="00FF4267">
              <w:t>31198</w:t>
            </w:r>
          </w:p>
        </w:tc>
      </w:tr>
      <w:tr w:rsidR="00EB07C0" w14:paraId="7D3C4FB9" w14:textId="77777777" w:rsidTr="00826424">
        <w:trPr>
          <w:trHeight w:val="235"/>
        </w:trPr>
        <w:tc>
          <w:tcPr>
            <w:tcW w:w="761" w:type="pct"/>
            <w:vMerge/>
          </w:tcPr>
          <w:p w14:paraId="16580238" w14:textId="77777777" w:rsidR="00EB07C0" w:rsidRPr="00FF4267" w:rsidRDefault="00EB07C0" w:rsidP="0097377B">
            <w:pPr>
              <w:pStyle w:val="MAPtabletext"/>
            </w:pPr>
          </w:p>
        </w:tc>
        <w:tc>
          <w:tcPr>
            <w:tcW w:w="512" w:type="pct"/>
          </w:tcPr>
          <w:p w14:paraId="4959ED8B" w14:textId="77777777" w:rsidR="00EB07C0" w:rsidRPr="00FF4267" w:rsidRDefault="00EB07C0" w:rsidP="0097377B">
            <w:pPr>
              <w:pStyle w:val="MAPtabletext"/>
            </w:pPr>
            <w:r w:rsidRPr="00FF4267">
              <w:t>3</w:t>
            </w:r>
          </w:p>
        </w:tc>
        <w:tc>
          <w:tcPr>
            <w:tcW w:w="2812" w:type="pct"/>
          </w:tcPr>
          <w:p w14:paraId="19FAC71D" w14:textId="77777777" w:rsidR="00EB07C0" w:rsidRPr="00FF4267" w:rsidRDefault="00EB07C0" w:rsidP="0097377B">
            <w:pPr>
              <w:pStyle w:val="MAPtabletext"/>
            </w:pPr>
            <w:r w:rsidRPr="00FF4267">
              <w:t>(Economic* or pharmacoeconomic* or cost* or resource* or fiscal or funding or financial or finance* or price* or pricing or hospitalisation* or hospitalization* or stay* or office visits or (A&amp;E NEAR/2 visit) or ((A NEAR/2 E) and visit) or ("accident and emergency" and visit) or mental health service* or "medication use" or expenditure* or budget* or expens* or earning* or salar* or wage* or pay or pays or paid or paying or payment* or income* or remunerat* or money or monetary or fee or fees or charg* or productiv* or (burden NEAR/2 (illness or disease* or health or global)) or "societal impact" or "social impact" or employment or employed or employee* or unemploy* or "sick leave" or (productivity NEAR/2 (cost* or loss*)) or ((carer or caregiver) NEAR/2 burden)):ti,ab</w:t>
            </w:r>
            <w:r w:rsidRPr="00FF4267">
              <w:tab/>
            </w:r>
          </w:p>
        </w:tc>
        <w:tc>
          <w:tcPr>
            <w:tcW w:w="915" w:type="pct"/>
          </w:tcPr>
          <w:p w14:paraId="44B5604D" w14:textId="77777777" w:rsidR="00EB07C0" w:rsidRPr="00FF4267" w:rsidRDefault="00EB07C0" w:rsidP="0097377B">
            <w:pPr>
              <w:pStyle w:val="MAPtabletext"/>
            </w:pPr>
            <w:r w:rsidRPr="00FF4267">
              <w:t>284963</w:t>
            </w:r>
          </w:p>
        </w:tc>
      </w:tr>
      <w:tr w:rsidR="00EB07C0" w14:paraId="72235AE4" w14:textId="77777777" w:rsidTr="00826424">
        <w:trPr>
          <w:trHeight w:val="235"/>
        </w:trPr>
        <w:tc>
          <w:tcPr>
            <w:tcW w:w="761" w:type="pct"/>
            <w:vMerge/>
          </w:tcPr>
          <w:p w14:paraId="0DCB5FAD" w14:textId="77777777" w:rsidR="00EB07C0" w:rsidRPr="00FF4267" w:rsidRDefault="00EB07C0" w:rsidP="0097377B">
            <w:pPr>
              <w:pStyle w:val="MAPtabletext"/>
            </w:pPr>
          </w:p>
        </w:tc>
        <w:tc>
          <w:tcPr>
            <w:tcW w:w="512" w:type="pct"/>
          </w:tcPr>
          <w:p w14:paraId="4E221FE0" w14:textId="77777777" w:rsidR="00EB07C0" w:rsidRPr="00FF4267" w:rsidRDefault="00EB07C0" w:rsidP="0097377B">
            <w:pPr>
              <w:pStyle w:val="MAPtabletext"/>
            </w:pPr>
            <w:r w:rsidRPr="00FF4267">
              <w:t>4</w:t>
            </w:r>
          </w:p>
        </w:tc>
        <w:tc>
          <w:tcPr>
            <w:tcW w:w="2812" w:type="pct"/>
          </w:tcPr>
          <w:p w14:paraId="0E2DBEC7" w14:textId="77777777" w:rsidR="00EB07C0" w:rsidRPr="00FF4267" w:rsidRDefault="00EB07C0" w:rsidP="0097377B">
            <w:pPr>
              <w:pStyle w:val="MAPtabletext"/>
            </w:pPr>
            <w:r w:rsidRPr="00FF4267">
              <w:t>#2 OR #3</w:t>
            </w:r>
          </w:p>
        </w:tc>
        <w:tc>
          <w:tcPr>
            <w:tcW w:w="915" w:type="pct"/>
          </w:tcPr>
          <w:p w14:paraId="0BFC8913" w14:textId="77777777" w:rsidR="00EB07C0" w:rsidRPr="00FF4267" w:rsidRDefault="00EB07C0" w:rsidP="0097377B">
            <w:pPr>
              <w:pStyle w:val="MAPtabletext"/>
            </w:pPr>
            <w:r w:rsidRPr="00FF4267">
              <w:t>293907</w:t>
            </w:r>
          </w:p>
        </w:tc>
      </w:tr>
      <w:tr w:rsidR="00EB07C0" w14:paraId="56C70920" w14:textId="77777777" w:rsidTr="00826424">
        <w:trPr>
          <w:trHeight w:val="235"/>
        </w:trPr>
        <w:tc>
          <w:tcPr>
            <w:tcW w:w="761" w:type="pct"/>
            <w:vMerge/>
          </w:tcPr>
          <w:p w14:paraId="5162D77C" w14:textId="77777777" w:rsidR="00EB07C0" w:rsidRPr="00FF4267" w:rsidRDefault="00EB07C0" w:rsidP="0097377B">
            <w:pPr>
              <w:pStyle w:val="MAPtabletext"/>
            </w:pPr>
          </w:p>
        </w:tc>
        <w:tc>
          <w:tcPr>
            <w:tcW w:w="512" w:type="pct"/>
          </w:tcPr>
          <w:p w14:paraId="57F19739" w14:textId="77777777" w:rsidR="00EB07C0" w:rsidRPr="00FF4267" w:rsidRDefault="00EB07C0" w:rsidP="0097377B">
            <w:pPr>
              <w:pStyle w:val="MAPtabletext"/>
            </w:pPr>
            <w:r w:rsidRPr="00FF4267">
              <w:t>5</w:t>
            </w:r>
          </w:p>
        </w:tc>
        <w:tc>
          <w:tcPr>
            <w:tcW w:w="2812" w:type="pct"/>
          </w:tcPr>
          <w:p w14:paraId="6A43441D" w14:textId="77777777" w:rsidR="00EB07C0" w:rsidRPr="00FF4267" w:rsidRDefault="00EB07C0" w:rsidP="0097377B">
            <w:pPr>
              <w:pStyle w:val="MAPtabletext"/>
            </w:pPr>
            <w:r w:rsidRPr="00FF4267">
              <w:t>#1 AND #4</w:t>
            </w:r>
          </w:p>
        </w:tc>
        <w:tc>
          <w:tcPr>
            <w:tcW w:w="915" w:type="pct"/>
          </w:tcPr>
          <w:p w14:paraId="319907A5" w14:textId="77777777" w:rsidR="00EB07C0" w:rsidRPr="00FF4267" w:rsidRDefault="00EB07C0" w:rsidP="0097377B">
            <w:pPr>
              <w:pStyle w:val="MAPtabletext"/>
            </w:pPr>
            <w:r w:rsidRPr="00FF4267">
              <w:t>35</w:t>
            </w:r>
          </w:p>
        </w:tc>
      </w:tr>
      <w:tr w:rsidR="00EB07C0" w14:paraId="66CCCC33" w14:textId="77777777" w:rsidTr="00826424">
        <w:trPr>
          <w:trHeight w:val="235"/>
        </w:trPr>
        <w:tc>
          <w:tcPr>
            <w:tcW w:w="761" w:type="pct"/>
            <w:vMerge/>
          </w:tcPr>
          <w:p w14:paraId="2CB5F5B4" w14:textId="77777777" w:rsidR="00EB07C0" w:rsidRPr="00FF4267" w:rsidRDefault="00EB07C0" w:rsidP="0097377B">
            <w:pPr>
              <w:pStyle w:val="MAPtabletext"/>
            </w:pPr>
          </w:p>
        </w:tc>
        <w:tc>
          <w:tcPr>
            <w:tcW w:w="512" w:type="pct"/>
          </w:tcPr>
          <w:p w14:paraId="5B9FD581" w14:textId="77777777" w:rsidR="00EB07C0" w:rsidRPr="00FF4267" w:rsidRDefault="00EB07C0" w:rsidP="0097377B">
            <w:pPr>
              <w:pStyle w:val="MAPtabletext"/>
            </w:pPr>
            <w:r w:rsidRPr="00FF4267">
              <w:t>6</w:t>
            </w:r>
          </w:p>
        </w:tc>
        <w:tc>
          <w:tcPr>
            <w:tcW w:w="2812" w:type="pct"/>
          </w:tcPr>
          <w:p w14:paraId="1DCE8AE9" w14:textId="77777777" w:rsidR="00EB07C0" w:rsidRPr="00FF4267" w:rsidRDefault="00EB07C0" w:rsidP="0097377B">
            <w:pPr>
              <w:pStyle w:val="MAPtabletext"/>
            </w:pPr>
            <w:r w:rsidRPr="00FF4267">
              <w:t>with Cochrane Library publication date from Aug 2014 to Aug 2024</w:t>
            </w:r>
          </w:p>
        </w:tc>
        <w:tc>
          <w:tcPr>
            <w:tcW w:w="915" w:type="pct"/>
          </w:tcPr>
          <w:p w14:paraId="17B3C658" w14:textId="77777777" w:rsidR="00EB07C0" w:rsidRPr="00FF4267" w:rsidRDefault="00EB07C0" w:rsidP="0097377B">
            <w:pPr>
              <w:pStyle w:val="MAPtabletext"/>
            </w:pPr>
            <w:r w:rsidRPr="00FF4267">
              <w:t>23</w:t>
            </w:r>
          </w:p>
        </w:tc>
      </w:tr>
      <w:tr w:rsidR="00EB07C0" w14:paraId="744F482A" w14:textId="77777777" w:rsidTr="00826424">
        <w:trPr>
          <w:trHeight w:val="235"/>
        </w:trPr>
        <w:tc>
          <w:tcPr>
            <w:tcW w:w="761" w:type="pct"/>
          </w:tcPr>
          <w:p w14:paraId="59C29D23" w14:textId="77777777" w:rsidR="00EB07C0" w:rsidRPr="00FF4267" w:rsidRDefault="00EB07C0" w:rsidP="0097377B">
            <w:pPr>
              <w:pStyle w:val="MAPtabletext"/>
            </w:pPr>
            <w:r w:rsidRPr="00FF4267">
              <w:t>Centre for Reviews and Dissemination Database</w:t>
            </w:r>
          </w:p>
        </w:tc>
        <w:tc>
          <w:tcPr>
            <w:tcW w:w="512" w:type="pct"/>
          </w:tcPr>
          <w:p w14:paraId="1A13350A" w14:textId="77777777" w:rsidR="00EB07C0" w:rsidRPr="00FF4267" w:rsidRDefault="00EB07C0" w:rsidP="0097377B">
            <w:pPr>
              <w:pStyle w:val="MAPtabletext"/>
            </w:pPr>
            <w:r w:rsidRPr="00FF4267">
              <w:t>1</w:t>
            </w:r>
          </w:p>
        </w:tc>
        <w:tc>
          <w:tcPr>
            <w:tcW w:w="2812" w:type="pct"/>
          </w:tcPr>
          <w:p w14:paraId="6DE674A1" w14:textId="77777777" w:rsidR="00EB07C0" w:rsidRPr="00FF4267" w:rsidRDefault="00EB07C0" w:rsidP="0097377B">
            <w:pPr>
              <w:pStyle w:val="MAPtabletext"/>
            </w:pPr>
            <w:r w:rsidRPr="00FF4267">
              <w:t>Prader-Willi Syndrome</w:t>
            </w:r>
          </w:p>
        </w:tc>
        <w:tc>
          <w:tcPr>
            <w:tcW w:w="915" w:type="pct"/>
          </w:tcPr>
          <w:p w14:paraId="3D1546F0" w14:textId="77777777" w:rsidR="00EB07C0" w:rsidRPr="00FF4267" w:rsidRDefault="00EB07C0" w:rsidP="0097377B">
            <w:pPr>
              <w:pStyle w:val="MAPtabletext"/>
            </w:pPr>
            <w:r w:rsidRPr="00FF4267">
              <w:t>15</w:t>
            </w:r>
          </w:p>
        </w:tc>
      </w:tr>
      <w:tr w:rsidR="00EB07C0" w14:paraId="5B805512" w14:textId="77777777" w:rsidTr="00826424">
        <w:trPr>
          <w:trHeight w:val="235"/>
        </w:trPr>
        <w:tc>
          <w:tcPr>
            <w:tcW w:w="761" w:type="pct"/>
          </w:tcPr>
          <w:p w14:paraId="20907170" w14:textId="77777777" w:rsidR="00EB07C0" w:rsidRPr="00FF4267" w:rsidRDefault="00EB07C0" w:rsidP="0097377B">
            <w:pPr>
              <w:pStyle w:val="MAPtabletext"/>
            </w:pPr>
            <w:r w:rsidRPr="00FF4267">
              <w:t>EconLit</w:t>
            </w:r>
          </w:p>
        </w:tc>
        <w:tc>
          <w:tcPr>
            <w:tcW w:w="512" w:type="pct"/>
          </w:tcPr>
          <w:p w14:paraId="605CAB07" w14:textId="77777777" w:rsidR="00EB07C0" w:rsidRPr="00FF4267" w:rsidRDefault="00EB07C0" w:rsidP="0097377B">
            <w:pPr>
              <w:pStyle w:val="MAPtabletext"/>
            </w:pPr>
            <w:r w:rsidRPr="00FF4267">
              <w:t>1</w:t>
            </w:r>
          </w:p>
        </w:tc>
        <w:tc>
          <w:tcPr>
            <w:tcW w:w="2812" w:type="pct"/>
          </w:tcPr>
          <w:p w14:paraId="5E1A2779" w14:textId="77777777" w:rsidR="00EB07C0" w:rsidRPr="00FF4267" w:rsidRDefault="00EB07C0" w:rsidP="0097377B">
            <w:pPr>
              <w:pStyle w:val="MAPtabletext"/>
            </w:pPr>
            <w:r w:rsidRPr="00FF4267">
              <w:t>((Prader adj2 Willi*) or (Labhart adj2 Willi*) or (Prader adj2 Labhart)).mp.</w:t>
            </w:r>
          </w:p>
        </w:tc>
        <w:tc>
          <w:tcPr>
            <w:tcW w:w="915" w:type="pct"/>
          </w:tcPr>
          <w:p w14:paraId="2C69376F" w14:textId="77777777" w:rsidR="00EB07C0" w:rsidRPr="00FF4267" w:rsidRDefault="00EB07C0" w:rsidP="0097377B">
            <w:pPr>
              <w:pStyle w:val="MAPtabletext"/>
            </w:pPr>
            <w:r w:rsidRPr="00FF4267">
              <w:t>1</w:t>
            </w:r>
          </w:p>
        </w:tc>
      </w:tr>
    </w:tbl>
    <w:p w14:paraId="654C72C5" w14:textId="77777777" w:rsidR="00EB07C0" w:rsidRDefault="00EB07C0" w:rsidP="00EB07C0">
      <w:pPr>
        <w:rPr>
          <w:sz w:val="20"/>
          <w:szCs w:val="20"/>
        </w:rPr>
        <w:sectPr w:rsidR="00EB07C0" w:rsidSect="00EB07C0">
          <w:pgSz w:w="11906" w:h="16838"/>
          <w:pgMar w:top="1440" w:right="1440" w:bottom="1440" w:left="1440" w:header="708" w:footer="708" w:gutter="0"/>
          <w:cols w:space="708"/>
          <w:docGrid w:linePitch="360"/>
        </w:sectPr>
      </w:pPr>
    </w:p>
    <w:p w14:paraId="40DBEA99" w14:textId="709C9A25" w:rsidR="00EB07C0" w:rsidRPr="00B844C7" w:rsidRDefault="00EB07C0" w:rsidP="00B159E5">
      <w:pPr>
        <w:pStyle w:val="MAPtableheading"/>
      </w:pPr>
      <w:r w:rsidRPr="00B844C7">
        <w:lastRenderedPageBreak/>
        <w:t xml:space="preserve">Supplemental </w:t>
      </w:r>
      <w:r>
        <w:t>T</w:t>
      </w:r>
      <w:r w:rsidRPr="00B844C7">
        <w:t>able</w:t>
      </w:r>
      <w:r>
        <w:t xml:space="preserve"> 4</w:t>
      </w:r>
      <w:r w:rsidRPr="00B844C7">
        <w:t xml:space="preserve"> grey literature</w:t>
      </w:r>
      <w:r w:rsidR="00EF34F8">
        <w:t xml:space="preserve"> search strategy</w:t>
      </w:r>
    </w:p>
    <w:tbl>
      <w:tblPr>
        <w:tblStyle w:val="TableGrid"/>
        <w:tblW w:w="8926" w:type="dxa"/>
        <w:tblLayout w:type="fixed"/>
        <w:tblLook w:val="04A0" w:firstRow="1" w:lastRow="0" w:firstColumn="1" w:lastColumn="0" w:noHBand="0" w:noVBand="1"/>
      </w:tblPr>
      <w:tblGrid>
        <w:gridCol w:w="1413"/>
        <w:gridCol w:w="3118"/>
        <w:gridCol w:w="2410"/>
        <w:gridCol w:w="1985"/>
      </w:tblGrid>
      <w:tr w:rsidR="00EB07C0" w:rsidRPr="00AE0BC8" w14:paraId="666391D6" w14:textId="77777777" w:rsidTr="00B159E5">
        <w:trPr>
          <w:trHeight w:val="739"/>
        </w:trPr>
        <w:tc>
          <w:tcPr>
            <w:tcW w:w="1413" w:type="dxa"/>
          </w:tcPr>
          <w:p w14:paraId="4FC3D329" w14:textId="77777777" w:rsidR="00EB07C0" w:rsidRPr="00AE0BC8" w:rsidRDefault="00EB07C0" w:rsidP="00190304">
            <w:pPr>
              <w:pStyle w:val="MAPtableheading"/>
              <w:rPr>
                <w:rFonts w:cs="Tahoma"/>
              </w:rPr>
            </w:pPr>
            <w:r w:rsidRPr="00AE0BC8">
              <w:rPr>
                <w:rFonts w:cs="Tahoma"/>
              </w:rPr>
              <w:t>Number</w:t>
            </w:r>
          </w:p>
        </w:tc>
        <w:tc>
          <w:tcPr>
            <w:tcW w:w="3118" w:type="dxa"/>
          </w:tcPr>
          <w:p w14:paraId="2688B519" w14:textId="77777777" w:rsidR="00EB07C0" w:rsidRPr="00AE0BC8" w:rsidRDefault="00EB07C0" w:rsidP="00190304">
            <w:pPr>
              <w:pStyle w:val="MAPtableheading"/>
              <w:rPr>
                <w:rFonts w:cs="Tahoma"/>
              </w:rPr>
            </w:pPr>
            <w:r w:rsidRPr="00AE0BC8">
              <w:rPr>
                <w:rFonts w:cs="Tahoma"/>
              </w:rPr>
              <w:t>Access</w:t>
            </w:r>
          </w:p>
        </w:tc>
        <w:tc>
          <w:tcPr>
            <w:tcW w:w="2410" w:type="dxa"/>
          </w:tcPr>
          <w:p w14:paraId="65983474" w14:textId="7FFE023B" w:rsidR="00EB07C0" w:rsidRPr="00AE0BC8" w:rsidRDefault="00EB07C0" w:rsidP="00190304">
            <w:pPr>
              <w:pStyle w:val="MAPtableheading"/>
              <w:rPr>
                <w:rFonts w:cs="Tahoma"/>
              </w:rPr>
            </w:pPr>
            <w:r w:rsidRPr="00AE0BC8">
              <w:rPr>
                <w:rFonts w:cs="Tahoma"/>
              </w:rPr>
              <w:t>Search strategy</w:t>
            </w:r>
          </w:p>
        </w:tc>
        <w:tc>
          <w:tcPr>
            <w:tcW w:w="1985" w:type="dxa"/>
          </w:tcPr>
          <w:p w14:paraId="1B214512" w14:textId="77777777" w:rsidR="00EB07C0" w:rsidRPr="00AE0BC8" w:rsidRDefault="00EB07C0" w:rsidP="00190304">
            <w:pPr>
              <w:pStyle w:val="MAPtableheading"/>
              <w:rPr>
                <w:rFonts w:cs="Tahoma"/>
              </w:rPr>
            </w:pPr>
            <w:r w:rsidRPr="00AE0BC8">
              <w:rPr>
                <w:rFonts w:cs="Tahoma"/>
              </w:rPr>
              <w:t>Included grey literature publications</w:t>
            </w:r>
          </w:p>
        </w:tc>
      </w:tr>
      <w:tr w:rsidR="00EB07C0" w:rsidRPr="00AE0BC8" w14:paraId="2B869B32" w14:textId="77777777" w:rsidTr="00B159E5">
        <w:trPr>
          <w:trHeight w:val="3825"/>
        </w:trPr>
        <w:tc>
          <w:tcPr>
            <w:tcW w:w="1413" w:type="dxa"/>
          </w:tcPr>
          <w:p w14:paraId="14DEB7D4" w14:textId="77777777" w:rsidR="00EB07C0" w:rsidRPr="00AE0BC8" w:rsidRDefault="00EB07C0" w:rsidP="00190304">
            <w:pPr>
              <w:pStyle w:val="MAPtabletext"/>
              <w:rPr>
                <w:rFonts w:cs="Tahoma"/>
              </w:rPr>
            </w:pPr>
            <w:r w:rsidRPr="00AE0BC8">
              <w:rPr>
                <w:rFonts w:cs="Tahoma"/>
              </w:rPr>
              <w:t>ISPOR (all meetings)</w:t>
            </w:r>
          </w:p>
          <w:p w14:paraId="3F3F07DF" w14:textId="77777777" w:rsidR="00EB07C0" w:rsidRPr="00AE0BC8" w:rsidRDefault="00EB07C0" w:rsidP="00190304">
            <w:pPr>
              <w:pStyle w:val="MAPtabletext"/>
              <w:rPr>
                <w:rFonts w:cs="Tahoma"/>
              </w:rPr>
            </w:pPr>
          </w:p>
        </w:tc>
        <w:tc>
          <w:tcPr>
            <w:tcW w:w="3118" w:type="dxa"/>
          </w:tcPr>
          <w:p w14:paraId="701DD744" w14:textId="77777777" w:rsidR="00EB07C0" w:rsidRPr="00AE0BC8" w:rsidRDefault="00EB07C0" w:rsidP="00190304">
            <w:pPr>
              <w:pStyle w:val="MAPtabletext"/>
              <w:rPr>
                <w:rFonts w:cs="Tahoma"/>
              </w:rPr>
            </w:pPr>
            <w:hyperlink r:id="rId11" w:history="1">
              <w:r w:rsidRPr="00AE0BC8">
                <w:rPr>
                  <w:rStyle w:val="Hyperlink"/>
                  <w:rFonts w:cs="Tahoma"/>
                </w:rPr>
                <w:t>https://www.ispor.org/heor-resources/presentations-database/search</w:t>
              </w:r>
            </w:hyperlink>
            <w:r w:rsidRPr="00AE0BC8">
              <w:rPr>
                <w:rFonts w:cs="Tahoma"/>
              </w:rPr>
              <w:t xml:space="preserve"> </w:t>
            </w:r>
          </w:p>
        </w:tc>
        <w:tc>
          <w:tcPr>
            <w:tcW w:w="2410" w:type="dxa"/>
          </w:tcPr>
          <w:p w14:paraId="43D84310" w14:textId="77777777" w:rsidR="00EB07C0" w:rsidRPr="00AE0BC8" w:rsidRDefault="00EB07C0" w:rsidP="00190304">
            <w:pPr>
              <w:pStyle w:val="MAPtabletext"/>
              <w:rPr>
                <w:rFonts w:cs="Tahoma"/>
              </w:rPr>
            </w:pPr>
            <w:r w:rsidRPr="00AE0BC8">
              <w:rPr>
                <w:rFonts w:cs="Tahoma"/>
              </w:rPr>
              <w:t>Searched for:</w:t>
            </w:r>
          </w:p>
          <w:p w14:paraId="5A91A44A"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13</w:t>
            </w:r>
          </w:p>
          <w:p w14:paraId="20587ECE"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13</w:t>
            </w:r>
          </w:p>
        </w:tc>
        <w:tc>
          <w:tcPr>
            <w:tcW w:w="1985" w:type="dxa"/>
          </w:tcPr>
          <w:p w14:paraId="7E056918" w14:textId="77777777" w:rsidR="00EB07C0" w:rsidRPr="00AE0BC8" w:rsidRDefault="00EB07C0" w:rsidP="00190304">
            <w:pPr>
              <w:pStyle w:val="MAPtabletext"/>
              <w:rPr>
                <w:rFonts w:cs="Tahoma"/>
              </w:rPr>
            </w:pPr>
            <w:r w:rsidRPr="00AE0BC8">
              <w:rPr>
                <w:rFonts w:cs="Tahoma"/>
              </w:rPr>
              <w:t>Economic: 1</w:t>
            </w:r>
          </w:p>
          <w:p w14:paraId="309DA9C4" w14:textId="77777777" w:rsidR="00EB07C0" w:rsidRPr="00AE0BC8" w:rsidRDefault="00EB07C0" w:rsidP="00190304">
            <w:pPr>
              <w:pStyle w:val="MAPtabletext"/>
              <w:rPr>
                <w:rFonts w:cs="Tahoma"/>
              </w:rPr>
            </w:pPr>
            <w:r w:rsidRPr="00272AE5">
              <w:rPr>
                <w:rFonts w:cs="Tahoma"/>
              </w:rPr>
              <w:t xml:space="preserve">Bridges </w:t>
            </w:r>
            <w:r>
              <w:rPr>
                <w:rFonts w:cs="Tahoma"/>
              </w:rPr>
              <w:t>et al.</w:t>
            </w:r>
            <w:r w:rsidRPr="00272AE5">
              <w:rPr>
                <w:rFonts w:cs="Tahoma"/>
              </w:rPr>
              <w:t xml:space="preserve"> Assessing the potential impact of treating hyperphagia among people with prader-willi syndrome using disease-specific qalys. Value in Health. 2018;21(Supplement 1</w:t>
            </w:r>
            <w:proofErr w:type="gramStart"/>
            <w:r w:rsidRPr="00272AE5">
              <w:rPr>
                <w:rFonts w:cs="Tahoma"/>
              </w:rPr>
              <w:t>):S</w:t>
            </w:r>
            <w:proofErr w:type="gramEnd"/>
            <w:r w:rsidRPr="00272AE5">
              <w:rPr>
                <w:rFonts w:cs="Tahoma"/>
              </w:rPr>
              <w:t>256.</w:t>
            </w:r>
          </w:p>
        </w:tc>
      </w:tr>
      <w:tr w:rsidR="00EB07C0" w:rsidRPr="00AE0BC8" w14:paraId="7C586ABD" w14:textId="77777777" w:rsidTr="00B159E5">
        <w:trPr>
          <w:trHeight w:val="1350"/>
        </w:trPr>
        <w:tc>
          <w:tcPr>
            <w:tcW w:w="1413" w:type="dxa"/>
          </w:tcPr>
          <w:p w14:paraId="65FCA295" w14:textId="77777777" w:rsidR="00EB07C0" w:rsidRPr="00AE0BC8" w:rsidRDefault="00EB07C0" w:rsidP="00190304">
            <w:pPr>
              <w:pStyle w:val="MAPtabletext"/>
              <w:rPr>
                <w:rFonts w:cs="Tahoma"/>
              </w:rPr>
            </w:pPr>
            <w:r w:rsidRPr="00AE0BC8">
              <w:rPr>
                <w:rFonts w:cs="Tahoma"/>
              </w:rPr>
              <w:t>Children’s Hospital of Orange County (CHOC) and University of California, Irvine (UCI)</w:t>
            </w:r>
          </w:p>
        </w:tc>
        <w:tc>
          <w:tcPr>
            <w:tcW w:w="3118" w:type="dxa"/>
          </w:tcPr>
          <w:p w14:paraId="27F60AAB" w14:textId="77777777" w:rsidR="00EB07C0" w:rsidRPr="00AE0BC8" w:rsidRDefault="00EB07C0" w:rsidP="00190304">
            <w:pPr>
              <w:pStyle w:val="MAPtabletext"/>
              <w:rPr>
                <w:rFonts w:cs="Tahoma"/>
              </w:rPr>
            </w:pPr>
            <w:r w:rsidRPr="00AE0BC8">
              <w:rPr>
                <w:rFonts w:cs="Tahoma"/>
              </w:rPr>
              <w:t xml:space="preserve">CHOC and UCI: Rare Disease Symposium &amp; Family Conference </w:t>
            </w:r>
            <w:hyperlink r:id="rId12" w:history="1">
              <w:r w:rsidRPr="00AE0BC8">
                <w:rPr>
                  <w:rStyle w:val="Hyperlink"/>
                  <w:rFonts w:cs="Tahoma"/>
                </w:rPr>
                <w:t>https://web.cvent.com/event/9747c55b-177c-49f1-be2a-253e111962a6/summary</w:t>
              </w:r>
            </w:hyperlink>
            <w:r w:rsidRPr="00AE0BC8">
              <w:rPr>
                <w:rFonts w:cs="Tahoma"/>
              </w:rPr>
              <w:t xml:space="preserve"> </w:t>
            </w:r>
          </w:p>
        </w:tc>
        <w:tc>
          <w:tcPr>
            <w:tcW w:w="2410" w:type="dxa"/>
          </w:tcPr>
          <w:p w14:paraId="2504021D" w14:textId="77777777" w:rsidR="00EB07C0" w:rsidRPr="00AE0BC8" w:rsidRDefault="00EB07C0" w:rsidP="00190304">
            <w:pPr>
              <w:pStyle w:val="MAPtabletext"/>
              <w:rPr>
                <w:rFonts w:cs="Tahoma"/>
              </w:rPr>
            </w:pPr>
            <w:r w:rsidRPr="00AE0BC8">
              <w:rPr>
                <w:rFonts w:cs="Tahoma"/>
              </w:rPr>
              <w:t>Unable to find abstract book:</w:t>
            </w:r>
          </w:p>
        </w:tc>
        <w:tc>
          <w:tcPr>
            <w:tcW w:w="1985" w:type="dxa"/>
          </w:tcPr>
          <w:p w14:paraId="25D1CAA9" w14:textId="77777777" w:rsidR="00EB07C0" w:rsidRPr="00AE0BC8" w:rsidRDefault="00EB07C0" w:rsidP="00190304">
            <w:pPr>
              <w:pStyle w:val="MAPtabletext"/>
              <w:rPr>
                <w:rFonts w:cs="Tahoma"/>
              </w:rPr>
            </w:pPr>
            <w:r w:rsidRPr="00AE0BC8">
              <w:rPr>
                <w:rFonts w:cs="Tahoma"/>
              </w:rPr>
              <w:t>Unable to find abstract book</w:t>
            </w:r>
          </w:p>
        </w:tc>
      </w:tr>
      <w:tr w:rsidR="00EB07C0" w:rsidRPr="00AE0BC8" w14:paraId="75700BF1" w14:textId="77777777" w:rsidTr="00B159E5">
        <w:trPr>
          <w:trHeight w:val="2410"/>
        </w:trPr>
        <w:tc>
          <w:tcPr>
            <w:tcW w:w="1413" w:type="dxa"/>
          </w:tcPr>
          <w:p w14:paraId="6703E173" w14:textId="77777777" w:rsidR="00EB07C0" w:rsidRPr="00AE0BC8" w:rsidRDefault="00EB07C0" w:rsidP="00190304">
            <w:pPr>
              <w:pStyle w:val="MAPtabletext"/>
              <w:rPr>
                <w:rFonts w:cs="Tahoma"/>
              </w:rPr>
            </w:pPr>
            <w:r w:rsidRPr="00AE0BC8">
              <w:rPr>
                <w:rFonts w:cs="Tahoma"/>
              </w:rPr>
              <w:t>Pediatric Endocrine Society (PES) Annual Meeting</w:t>
            </w:r>
          </w:p>
        </w:tc>
        <w:tc>
          <w:tcPr>
            <w:tcW w:w="3118" w:type="dxa"/>
          </w:tcPr>
          <w:p w14:paraId="1AECDE4F" w14:textId="77777777" w:rsidR="00EB07C0" w:rsidRPr="00AE0BC8" w:rsidRDefault="00EB07C0" w:rsidP="00190304">
            <w:pPr>
              <w:pStyle w:val="MAPtabletext"/>
              <w:rPr>
                <w:rFonts w:cs="Tahoma"/>
              </w:rPr>
            </w:pPr>
            <w:r w:rsidRPr="00AE0BC8">
              <w:rPr>
                <w:rFonts w:cs="Tahoma"/>
              </w:rPr>
              <w:t>2024: Not yet available as of Jul16 (Annual meeting date: May 2-5</w:t>
            </w:r>
            <w:proofErr w:type="gramStart"/>
            <w:r w:rsidRPr="00AE0BC8">
              <w:rPr>
                <w:rFonts w:cs="Tahoma"/>
              </w:rPr>
              <w:t xml:space="preserve"> 2024</w:t>
            </w:r>
            <w:proofErr w:type="gramEnd"/>
            <w:r w:rsidRPr="00AE0BC8">
              <w:rPr>
                <w:rFonts w:cs="Tahoma"/>
              </w:rPr>
              <w:t>)</w:t>
            </w:r>
          </w:p>
          <w:p w14:paraId="0C1934E6" w14:textId="77777777" w:rsidR="00EB07C0" w:rsidRPr="00AE0BC8" w:rsidRDefault="00EB07C0" w:rsidP="00190304">
            <w:pPr>
              <w:pStyle w:val="MAPtabletext"/>
              <w:rPr>
                <w:rFonts w:cs="Tahoma"/>
              </w:rPr>
            </w:pPr>
          </w:p>
          <w:p w14:paraId="3E0F17DF" w14:textId="77777777" w:rsidR="00EB07C0" w:rsidRPr="00AE0BC8" w:rsidRDefault="00EB07C0" w:rsidP="00190304">
            <w:pPr>
              <w:pStyle w:val="MAPtabletext"/>
              <w:rPr>
                <w:rFonts w:cs="Tahoma"/>
              </w:rPr>
            </w:pPr>
            <w:r w:rsidRPr="00AE0BC8">
              <w:rPr>
                <w:rFonts w:cs="Tahoma"/>
              </w:rPr>
              <w:t xml:space="preserve">2023: </w:t>
            </w:r>
            <w:hyperlink r:id="rId13" w:history="1">
              <w:r w:rsidRPr="00AE0BC8">
                <w:rPr>
                  <w:rStyle w:val="Hyperlink"/>
                  <w:rFonts w:cs="Tahoma"/>
                </w:rPr>
                <w:t>https://karger.com/hrp/article-pdf/96/Suppl.%203/1/4008437/000531602.pdf</w:t>
              </w:r>
            </w:hyperlink>
          </w:p>
          <w:p w14:paraId="6413A851" w14:textId="77777777" w:rsidR="00EB07C0" w:rsidRPr="00AE0BC8" w:rsidRDefault="00EB07C0" w:rsidP="00190304">
            <w:pPr>
              <w:pStyle w:val="MAPtabletext"/>
              <w:rPr>
                <w:rFonts w:cs="Tahoma"/>
              </w:rPr>
            </w:pPr>
          </w:p>
          <w:p w14:paraId="612D1140" w14:textId="77777777" w:rsidR="00EB07C0" w:rsidRPr="00AE0BC8" w:rsidRDefault="00EB07C0" w:rsidP="00190304">
            <w:pPr>
              <w:pStyle w:val="MAPtabletext"/>
              <w:rPr>
                <w:rFonts w:cs="Tahoma"/>
              </w:rPr>
            </w:pPr>
            <w:r w:rsidRPr="00AE0BC8">
              <w:rPr>
                <w:rFonts w:cs="Tahoma"/>
              </w:rPr>
              <w:t xml:space="preserve">2022: </w:t>
            </w:r>
            <w:hyperlink r:id="rId14" w:history="1">
              <w:r w:rsidRPr="00AE0BC8">
                <w:rPr>
                  <w:rStyle w:val="Hyperlink"/>
                  <w:rFonts w:cs="Tahoma"/>
                </w:rPr>
                <w:t>https://karger.com/hrp/article-pdf/95/Suppl.%201/1/4008149/000525242.pdf</w:t>
              </w:r>
            </w:hyperlink>
          </w:p>
          <w:p w14:paraId="18FBBEAF" w14:textId="77777777" w:rsidR="00EB07C0" w:rsidRPr="00AE0BC8" w:rsidRDefault="00EB07C0" w:rsidP="00190304">
            <w:pPr>
              <w:pStyle w:val="MAPtabletext"/>
              <w:rPr>
                <w:rFonts w:cs="Tahoma"/>
              </w:rPr>
            </w:pPr>
          </w:p>
          <w:p w14:paraId="0CCF11C6" w14:textId="77777777" w:rsidR="00EB07C0" w:rsidRPr="00AE0BC8" w:rsidRDefault="00EB07C0" w:rsidP="00190304">
            <w:pPr>
              <w:pStyle w:val="MAPtabletext"/>
              <w:rPr>
                <w:rFonts w:cs="Tahoma"/>
              </w:rPr>
            </w:pPr>
            <w:r w:rsidRPr="00AE0BC8">
              <w:rPr>
                <w:rFonts w:cs="Tahoma"/>
              </w:rPr>
              <w:t>2021:</w:t>
            </w:r>
            <w:r w:rsidRPr="00AE0BC8">
              <w:t xml:space="preserve"> </w:t>
            </w:r>
            <w:hyperlink r:id="rId15" w:history="1">
              <w:r w:rsidRPr="00AE0BC8">
                <w:rPr>
                  <w:rStyle w:val="Hyperlink"/>
                  <w:rFonts w:cs="Tahoma"/>
                </w:rPr>
                <w:t>https://karger.com/hrp/article-pdf/94/Suppl.%202/1/4003812/000519117.pdf</w:t>
              </w:r>
            </w:hyperlink>
            <w:r w:rsidRPr="00AE0BC8">
              <w:rPr>
                <w:rFonts w:cs="Tahoma"/>
              </w:rPr>
              <w:t xml:space="preserve"> </w:t>
            </w:r>
          </w:p>
        </w:tc>
        <w:tc>
          <w:tcPr>
            <w:tcW w:w="2410" w:type="dxa"/>
          </w:tcPr>
          <w:p w14:paraId="7EE9965E" w14:textId="77777777" w:rsidR="00EB07C0" w:rsidRPr="00AE0BC8" w:rsidRDefault="00EB07C0" w:rsidP="00190304">
            <w:pPr>
              <w:pStyle w:val="MAPtabletext"/>
              <w:rPr>
                <w:rFonts w:cs="Tahoma"/>
              </w:rPr>
            </w:pPr>
            <w:r w:rsidRPr="00AE0BC8">
              <w:rPr>
                <w:rFonts w:cs="Tahoma"/>
              </w:rPr>
              <w:t>Searched for:</w:t>
            </w:r>
          </w:p>
          <w:p w14:paraId="623A9240" w14:textId="77777777" w:rsidR="00EB07C0" w:rsidRPr="00AE0BC8" w:rsidRDefault="00EB07C0" w:rsidP="00190304">
            <w:pPr>
              <w:pStyle w:val="MAPtabletext"/>
              <w:rPr>
                <w:rFonts w:cs="Tahoma"/>
              </w:rPr>
            </w:pPr>
            <w:r w:rsidRPr="00AE0BC8">
              <w:rPr>
                <w:rFonts w:cs="Tahoma"/>
              </w:rPr>
              <w:t>2023</w:t>
            </w:r>
          </w:p>
          <w:p w14:paraId="7C09960F"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4</w:t>
            </w:r>
          </w:p>
          <w:p w14:paraId="16CEC479"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1</w:t>
            </w:r>
          </w:p>
          <w:p w14:paraId="15541593" w14:textId="77777777" w:rsidR="00EB07C0" w:rsidRPr="00AE0BC8" w:rsidRDefault="00EB07C0" w:rsidP="00190304">
            <w:pPr>
              <w:pStyle w:val="MAPtabletext"/>
              <w:rPr>
                <w:rFonts w:cs="Tahoma"/>
              </w:rPr>
            </w:pPr>
            <w:r w:rsidRPr="00AE0BC8">
              <w:rPr>
                <w:rFonts w:cs="Tahoma"/>
              </w:rPr>
              <w:t>2022</w:t>
            </w:r>
          </w:p>
          <w:p w14:paraId="55CC640B"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3</w:t>
            </w:r>
          </w:p>
          <w:p w14:paraId="1D26EA51"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2</w:t>
            </w:r>
          </w:p>
          <w:p w14:paraId="78F7E39D" w14:textId="77777777" w:rsidR="00EB07C0" w:rsidRPr="00AE0BC8" w:rsidRDefault="00EB07C0" w:rsidP="00190304">
            <w:pPr>
              <w:pStyle w:val="MAPtabletext"/>
              <w:rPr>
                <w:rFonts w:cs="Tahoma"/>
              </w:rPr>
            </w:pPr>
            <w:r w:rsidRPr="00AE0BC8">
              <w:rPr>
                <w:rFonts w:cs="Tahoma"/>
              </w:rPr>
              <w:t>2021</w:t>
            </w:r>
          </w:p>
          <w:p w14:paraId="58E3F518"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1</w:t>
            </w:r>
          </w:p>
          <w:p w14:paraId="3C3E8BAF"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1</w:t>
            </w:r>
          </w:p>
        </w:tc>
        <w:tc>
          <w:tcPr>
            <w:tcW w:w="1985" w:type="dxa"/>
          </w:tcPr>
          <w:p w14:paraId="46819CFA" w14:textId="77777777" w:rsidR="00EB07C0" w:rsidRPr="00AE0BC8" w:rsidRDefault="00EB07C0" w:rsidP="00190304">
            <w:pPr>
              <w:pStyle w:val="MAPtabletext"/>
              <w:rPr>
                <w:rFonts w:cs="Tahoma"/>
              </w:rPr>
            </w:pPr>
            <w:r w:rsidRPr="00AE0BC8">
              <w:rPr>
                <w:rFonts w:cs="Tahoma"/>
              </w:rPr>
              <w:t>0 included</w:t>
            </w:r>
          </w:p>
        </w:tc>
      </w:tr>
      <w:tr w:rsidR="00EB07C0" w:rsidRPr="00AE0BC8" w14:paraId="7643A7B1" w14:textId="77777777" w:rsidTr="00B159E5">
        <w:trPr>
          <w:trHeight w:val="144"/>
        </w:trPr>
        <w:tc>
          <w:tcPr>
            <w:tcW w:w="1413" w:type="dxa"/>
          </w:tcPr>
          <w:p w14:paraId="668716AF" w14:textId="77777777" w:rsidR="00EB07C0" w:rsidRPr="00AE0BC8" w:rsidRDefault="00EB07C0" w:rsidP="00190304">
            <w:pPr>
              <w:pStyle w:val="MAPtabletext"/>
              <w:rPr>
                <w:rFonts w:cs="Tahoma"/>
              </w:rPr>
            </w:pPr>
            <w:r w:rsidRPr="00AE0BC8">
              <w:rPr>
                <w:rFonts w:cs="Tahoma"/>
              </w:rPr>
              <w:t>Pediatric Academic Societies (PAS) Meeting</w:t>
            </w:r>
          </w:p>
        </w:tc>
        <w:tc>
          <w:tcPr>
            <w:tcW w:w="3118" w:type="dxa"/>
          </w:tcPr>
          <w:p w14:paraId="677E1442" w14:textId="77777777" w:rsidR="00EB07C0" w:rsidRPr="00AE0BC8" w:rsidRDefault="00EB07C0" w:rsidP="00190304">
            <w:pPr>
              <w:pStyle w:val="MAPtabletext"/>
              <w:rPr>
                <w:rFonts w:cs="Tahoma"/>
              </w:rPr>
            </w:pPr>
            <w:r w:rsidRPr="00AE0BC8">
              <w:rPr>
                <w:rFonts w:cs="Tahoma"/>
              </w:rPr>
              <w:t xml:space="preserve">2024: </w:t>
            </w:r>
            <w:hyperlink r:id="rId16" w:history="1">
              <w:r w:rsidRPr="00AE0BC8">
                <w:rPr>
                  <w:rStyle w:val="Hyperlink"/>
                  <w:rFonts w:cs="Tahoma"/>
                </w:rPr>
                <w:t>https://2024.pas-meeting.org/searchGlobal.asp</w:t>
              </w:r>
            </w:hyperlink>
          </w:p>
          <w:p w14:paraId="6ADC1C43" w14:textId="77777777" w:rsidR="00EB07C0" w:rsidRPr="00AE0BC8" w:rsidRDefault="00EB07C0" w:rsidP="00190304">
            <w:pPr>
              <w:pStyle w:val="MAPtabletext"/>
              <w:rPr>
                <w:rFonts w:cs="Tahoma"/>
              </w:rPr>
            </w:pPr>
          </w:p>
          <w:p w14:paraId="193532F3" w14:textId="77777777" w:rsidR="00EB07C0" w:rsidRPr="00AE0BC8" w:rsidRDefault="00EB07C0" w:rsidP="00190304">
            <w:pPr>
              <w:pStyle w:val="MAPtabletext"/>
              <w:rPr>
                <w:rFonts w:cs="Tahoma"/>
              </w:rPr>
            </w:pPr>
            <w:r w:rsidRPr="00AE0BC8">
              <w:rPr>
                <w:rFonts w:cs="Tahoma"/>
              </w:rPr>
              <w:t xml:space="preserve">2023: </w:t>
            </w:r>
            <w:hyperlink r:id="rId17" w:history="1">
              <w:r w:rsidRPr="00AE0BC8">
                <w:rPr>
                  <w:rStyle w:val="Hyperlink"/>
                  <w:rFonts w:cs="Tahoma"/>
                </w:rPr>
                <w:t>https://2023.pas-meeting.org/searchGlobal.asp</w:t>
              </w:r>
            </w:hyperlink>
          </w:p>
          <w:p w14:paraId="28F04A74" w14:textId="77777777" w:rsidR="00EB07C0" w:rsidRPr="00AE0BC8" w:rsidRDefault="00EB07C0" w:rsidP="00190304">
            <w:pPr>
              <w:pStyle w:val="MAPtabletext"/>
              <w:rPr>
                <w:rFonts w:cs="Tahoma"/>
              </w:rPr>
            </w:pPr>
          </w:p>
          <w:p w14:paraId="25650422" w14:textId="77777777" w:rsidR="00EB07C0" w:rsidRPr="00AE0BC8" w:rsidRDefault="00EB07C0" w:rsidP="00190304">
            <w:pPr>
              <w:pStyle w:val="MAPtabletext"/>
              <w:rPr>
                <w:rFonts w:cs="Tahoma"/>
              </w:rPr>
            </w:pPr>
            <w:r w:rsidRPr="00AE0BC8">
              <w:rPr>
                <w:rFonts w:cs="Tahoma"/>
              </w:rPr>
              <w:t xml:space="preserve">2022: </w:t>
            </w:r>
            <w:hyperlink r:id="rId18" w:history="1">
              <w:r w:rsidRPr="00AE0BC8">
                <w:rPr>
                  <w:rStyle w:val="Hyperlink"/>
                  <w:rFonts w:cs="Tahoma"/>
                </w:rPr>
                <w:t>https://2022.pas-meeting.org/searchGlobal.asp</w:t>
              </w:r>
            </w:hyperlink>
          </w:p>
          <w:p w14:paraId="2F5C4479" w14:textId="77777777" w:rsidR="00EB07C0" w:rsidRPr="00AE0BC8" w:rsidRDefault="00EB07C0" w:rsidP="00190304">
            <w:pPr>
              <w:pStyle w:val="MAPtabletext"/>
              <w:rPr>
                <w:rFonts w:cs="Tahoma"/>
              </w:rPr>
            </w:pPr>
          </w:p>
          <w:p w14:paraId="01BBB1AC" w14:textId="77777777" w:rsidR="00EB07C0" w:rsidRPr="00AE0BC8" w:rsidRDefault="00EB07C0" w:rsidP="00190304">
            <w:pPr>
              <w:pStyle w:val="MAPtabletext"/>
              <w:rPr>
                <w:rFonts w:cs="Tahoma"/>
              </w:rPr>
            </w:pPr>
            <w:r w:rsidRPr="00AE0BC8">
              <w:rPr>
                <w:rFonts w:cs="Tahoma"/>
              </w:rPr>
              <w:t xml:space="preserve">2021: </w:t>
            </w:r>
            <w:hyperlink r:id="rId19" w:history="1">
              <w:r w:rsidRPr="00AE0BC8">
                <w:rPr>
                  <w:rStyle w:val="Hyperlink"/>
                  <w:rFonts w:cs="Tahoma"/>
                </w:rPr>
                <w:t>https://virtual2021.pas-meeting.org/searchGlobal.asp</w:t>
              </w:r>
            </w:hyperlink>
            <w:r w:rsidRPr="00AE0BC8">
              <w:rPr>
                <w:rFonts w:cs="Tahoma"/>
              </w:rPr>
              <w:t xml:space="preserve"> </w:t>
            </w:r>
          </w:p>
        </w:tc>
        <w:tc>
          <w:tcPr>
            <w:tcW w:w="2410" w:type="dxa"/>
          </w:tcPr>
          <w:p w14:paraId="189BD38D" w14:textId="77777777" w:rsidR="00EB07C0" w:rsidRPr="00AE0BC8" w:rsidRDefault="00EB07C0" w:rsidP="00190304">
            <w:pPr>
              <w:pStyle w:val="MAPtabletext"/>
              <w:rPr>
                <w:rFonts w:cs="Tahoma"/>
              </w:rPr>
            </w:pPr>
            <w:r w:rsidRPr="00AE0BC8">
              <w:rPr>
                <w:rFonts w:cs="Tahoma"/>
              </w:rPr>
              <w:t>Searched for:</w:t>
            </w:r>
          </w:p>
          <w:p w14:paraId="2D0F8751" w14:textId="77777777" w:rsidR="00EB07C0" w:rsidRPr="00AE0BC8" w:rsidRDefault="00EB07C0" w:rsidP="00190304">
            <w:pPr>
              <w:pStyle w:val="MAPtabletext"/>
              <w:rPr>
                <w:rFonts w:cs="Tahoma"/>
              </w:rPr>
            </w:pPr>
            <w:r w:rsidRPr="00AE0BC8">
              <w:rPr>
                <w:rFonts w:cs="Tahoma"/>
              </w:rPr>
              <w:t>2024:</w:t>
            </w:r>
          </w:p>
          <w:p w14:paraId="47C6F6A8"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0</w:t>
            </w:r>
          </w:p>
          <w:p w14:paraId="36F168C4"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0</w:t>
            </w:r>
          </w:p>
          <w:p w14:paraId="664D09F5" w14:textId="77777777" w:rsidR="00EB07C0" w:rsidRPr="00AE0BC8" w:rsidRDefault="00EB07C0" w:rsidP="00190304">
            <w:pPr>
              <w:pStyle w:val="MAPtabletext"/>
              <w:rPr>
                <w:rFonts w:cs="Tahoma"/>
              </w:rPr>
            </w:pPr>
            <w:r w:rsidRPr="00AE0BC8">
              <w:rPr>
                <w:rFonts w:cs="Tahoma"/>
              </w:rPr>
              <w:t>2023:</w:t>
            </w:r>
          </w:p>
          <w:p w14:paraId="3483E547"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1</w:t>
            </w:r>
          </w:p>
          <w:p w14:paraId="42FFB680"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0</w:t>
            </w:r>
          </w:p>
          <w:p w14:paraId="670920F1" w14:textId="77777777" w:rsidR="00EB07C0" w:rsidRPr="00AE0BC8" w:rsidRDefault="00EB07C0" w:rsidP="00190304">
            <w:pPr>
              <w:pStyle w:val="MAPtabletext"/>
              <w:rPr>
                <w:rFonts w:cs="Tahoma"/>
              </w:rPr>
            </w:pPr>
            <w:r w:rsidRPr="00AE0BC8">
              <w:rPr>
                <w:rFonts w:cs="Tahoma"/>
              </w:rPr>
              <w:t>2022:</w:t>
            </w:r>
          </w:p>
          <w:p w14:paraId="6441B296"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1</w:t>
            </w:r>
          </w:p>
          <w:p w14:paraId="476D1A0E"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lastRenderedPageBreak/>
              <w:t>Prader Willi: 1</w:t>
            </w:r>
          </w:p>
          <w:p w14:paraId="3F8D64B3" w14:textId="77777777" w:rsidR="00EB07C0" w:rsidRPr="00AE0BC8" w:rsidRDefault="00EB07C0" w:rsidP="00190304">
            <w:pPr>
              <w:pStyle w:val="MAPtabletext"/>
              <w:rPr>
                <w:rFonts w:cs="Tahoma"/>
              </w:rPr>
            </w:pPr>
            <w:r w:rsidRPr="00AE0BC8">
              <w:rPr>
                <w:rFonts w:cs="Tahoma"/>
              </w:rPr>
              <w:t>2021:</w:t>
            </w:r>
          </w:p>
          <w:p w14:paraId="2E5D0A29"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4</w:t>
            </w:r>
          </w:p>
          <w:p w14:paraId="425B8649"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0</w:t>
            </w:r>
          </w:p>
        </w:tc>
        <w:tc>
          <w:tcPr>
            <w:tcW w:w="1985" w:type="dxa"/>
          </w:tcPr>
          <w:p w14:paraId="4C3B6B9F" w14:textId="77777777" w:rsidR="00EB07C0" w:rsidRPr="0011623B" w:rsidRDefault="00EB07C0" w:rsidP="00190304">
            <w:pPr>
              <w:pStyle w:val="MAPtabletext"/>
              <w:rPr>
                <w:rFonts w:cs="Tahoma"/>
              </w:rPr>
            </w:pPr>
            <w:r w:rsidRPr="0011623B">
              <w:rPr>
                <w:rFonts w:cs="Tahoma"/>
              </w:rPr>
              <w:lastRenderedPageBreak/>
              <w:t>Humanistic: 1</w:t>
            </w:r>
          </w:p>
          <w:p w14:paraId="1E9C8915" w14:textId="77777777" w:rsidR="00EB07C0" w:rsidRPr="00AE0BC8" w:rsidRDefault="00EB07C0" w:rsidP="00190304">
            <w:pPr>
              <w:pStyle w:val="MAPtabletext"/>
              <w:rPr>
                <w:rFonts w:cs="Tahoma"/>
              </w:rPr>
            </w:pPr>
            <w:r w:rsidRPr="00A01C3C">
              <w:rPr>
                <w:rFonts w:cs="Tahoma"/>
              </w:rPr>
              <w:t>McNulty BS, P. Kim, S. Kim, L. Howard, W. J. Aberrant Behavior Checklist Scores in Youth with Prader-Willi Syndrome. Pediatric Academic Societies Meeting</w:t>
            </w:r>
            <w:r>
              <w:rPr>
                <w:rFonts w:cs="Tahoma"/>
              </w:rPr>
              <w:t xml:space="preserve">. </w:t>
            </w:r>
            <w:r w:rsidRPr="00A01C3C">
              <w:rPr>
                <w:rFonts w:cs="Tahoma"/>
              </w:rPr>
              <w:t>2023</w:t>
            </w:r>
            <w:r>
              <w:rPr>
                <w:rFonts w:cs="Tahoma"/>
              </w:rPr>
              <w:t xml:space="preserve">. </w:t>
            </w:r>
            <w:r w:rsidRPr="00AE0BC8">
              <w:rPr>
                <w:rFonts w:cs="Tahoma"/>
              </w:rPr>
              <w:t>Available from: https://2023.pas-</w:t>
            </w:r>
            <w:r w:rsidRPr="00AE0BC8">
              <w:rPr>
                <w:rFonts w:cs="Tahoma"/>
              </w:rPr>
              <w:lastRenderedPageBreak/>
              <w:t>meeting.org/fsPopup.asp?PosterID=562067&amp;mode=posterinfo</w:t>
            </w:r>
          </w:p>
        </w:tc>
      </w:tr>
      <w:tr w:rsidR="00EB07C0" w:rsidRPr="00AE0BC8" w14:paraId="74060771" w14:textId="77777777" w:rsidTr="00B159E5">
        <w:trPr>
          <w:trHeight w:val="144"/>
        </w:trPr>
        <w:tc>
          <w:tcPr>
            <w:tcW w:w="1413" w:type="dxa"/>
          </w:tcPr>
          <w:p w14:paraId="1C8532EE" w14:textId="77777777" w:rsidR="00EB07C0" w:rsidRPr="00AE0BC8" w:rsidRDefault="00EB07C0" w:rsidP="00190304">
            <w:pPr>
              <w:pStyle w:val="MAPtabletext"/>
              <w:rPr>
                <w:rFonts w:cs="Tahoma"/>
              </w:rPr>
            </w:pPr>
            <w:r w:rsidRPr="00AE0BC8">
              <w:rPr>
                <w:rFonts w:cs="Tahoma"/>
              </w:rPr>
              <w:lastRenderedPageBreak/>
              <w:t>American Association of Clinical Endocrinology (AACE)</w:t>
            </w:r>
          </w:p>
        </w:tc>
        <w:tc>
          <w:tcPr>
            <w:tcW w:w="3118" w:type="dxa"/>
          </w:tcPr>
          <w:p w14:paraId="3CFF9114" w14:textId="77777777" w:rsidR="00EB07C0" w:rsidRPr="00AE0BC8" w:rsidRDefault="00EB07C0" w:rsidP="00190304">
            <w:pPr>
              <w:pStyle w:val="MAPtabletext"/>
              <w:rPr>
                <w:rFonts w:cs="Tahoma"/>
              </w:rPr>
            </w:pPr>
            <w:r w:rsidRPr="00AE0BC8">
              <w:rPr>
                <w:rFonts w:cs="Tahoma"/>
              </w:rPr>
              <w:t xml:space="preserve">2024: </w:t>
            </w:r>
            <w:hyperlink r:id="rId20" w:history="1">
              <w:r w:rsidRPr="00AE0BC8">
                <w:rPr>
                  <w:rStyle w:val="Hyperlink"/>
                  <w:rFonts w:cs="Tahoma"/>
                </w:rPr>
                <w:t>https://www.sciencedirect.com/journal/endocrine-practice/vol/30/issue/5/suppl/S</w:t>
              </w:r>
            </w:hyperlink>
            <w:r w:rsidRPr="00AE0BC8">
              <w:rPr>
                <w:rFonts w:cs="Tahoma"/>
              </w:rPr>
              <w:t xml:space="preserve"> </w:t>
            </w:r>
          </w:p>
          <w:p w14:paraId="336D8415" w14:textId="77777777" w:rsidR="00EB07C0" w:rsidRPr="00AE0BC8" w:rsidRDefault="00EB07C0" w:rsidP="00190304">
            <w:pPr>
              <w:pStyle w:val="MAPtabletext"/>
              <w:rPr>
                <w:rFonts w:cs="Tahoma"/>
              </w:rPr>
            </w:pPr>
          </w:p>
          <w:p w14:paraId="0B70EEFA" w14:textId="77777777" w:rsidR="00EB07C0" w:rsidRPr="00AE0BC8" w:rsidRDefault="00EB07C0" w:rsidP="00190304">
            <w:pPr>
              <w:pStyle w:val="MAPtabletext"/>
              <w:rPr>
                <w:rFonts w:cs="Tahoma"/>
              </w:rPr>
            </w:pPr>
            <w:r w:rsidRPr="00AE0BC8">
              <w:rPr>
                <w:rFonts w:cs="Tahoma"/>
              </w:rPr>
              <w:t xml:space="preserve">2023: </w:t>
            </w:r>
            <w:hyperlink r:id="rId21" w:history="1">
              <w:r w:rsidRPr="00AE0BC8">
                <w:rPr>
                  <w:rStyle w:val="Hyperlink"/>
                  <w:rFonts w:cs="Tahoma"/>
                </w:rPr>
                <w:t>https://www.sciencedirect.com/journal/endocrine-practice/vol/29/issue/5/suppl/S</w:t>
              </w:r>
            </w:hyperlink>
            <w:r w:rsidRPr="00AE0BC8">
              <w:rPr>
                <w:rFonts w:cs="Tahoma"/>
              </w:rPr>
              <w:t xml:space="preserve"> </w:t>
            </w:r>
          </w:p>
          <w:p w14:paraId="068C9C07" w14:textId="77777777" w:rsidR="00EB07C0" w:rsidRPr="00AE0BC8" w:rsidRDefault="00EB07C0" w:rsidP="00190304">
            <w:pPr>
              <w:pStyle w:val="MAPtabletext"/>
              <w:rPr>
                <w:rFonts w:cs="Tahoma"/>
              </w:rPr>
            </w:pPr>
          </w:p>
          <w:p w14:paraId="5B4A7CA7" w14:textId="77777777" w:rsidR="00EB07C0" w:rsidRPr="00AE0BC8" w:rsidRDefault="00EB07C0" w:rsidP="00190304">
            <w:pPr>
              <w:pStyle w:val="MAPtabletext"/>
              <w:rPr>
                <w:rFonts w:cs="Tahoma"/>
              </w:rPr>
            </w:pPr>
            <w:r w:rsidRPr="00AE0BC8">
              <w:rPr>
                <w:rFonts w:cs="Tahoma"/>
              </w:rPr>
              <w:t xml:space="preserve">2022: </w:t>
            </w:r>
            <w:hyperlink r:id="rId22" w:history="1">
              <w:r w:rsidRPr="00AE0BC8">
                <w:rPr>
                  <w:rStyle w:val="Hyperlink"/>
                  <w:rFonts w:cs="Tahoma"/>
                </w:rPr>
                <w:t>https://www.sciencedirect.com/journal/endocrine-practice/vol/28/issue/5/suppl/S</w:t>
              </w:r>
            </w:hyperlink>
          </w:p>
          <w:p w14:paraId="539CF0C7" w14:textId="77777777" w:rsidR="00EB07C0" w:rsidRPr="00AE0BC8" w:rsidRDefault="00EB07C0" w:rsidP="00190304">
            <w:pPr>
              <w:pStyle w:val="MAPtabletext"/>
              <w:rPr>
                <w:rFonts w:cs="Tahoma"/>
              </w:rPr>
            </w:pPr>
          </w:p>
          <w:p w14:paraId="46CDE187" w14:textId="77777777" w:rsidR="00EB07C0" w:rsidRPr="00AE0BC8" w:rsidRDefault="00EB07C0" w:rsidP="00190304">
            <w:pPr>
              <w:pStyle w:val="MAPtabletext"/>
              <w:rPr>
                <w:rFonts w:cs="Tahoma"/>
              </w:rPr>
            </w:pPr>
            <w:r w:rsidRPr="00AE0BC8">
              <w:rPr>
                <w:rFonts w:cs="Tahoma"/>
              </w:rPr>
              <w:t xml:space="preserve">2021: </w:t>
            </w:r>
            <w:hyperlink r:id="rId23" w:history="1">
              <w:r w:rsidRPr="00AE0BC8">
                <w:rPr>
                  <w:rStyle w:val="Hyperlink"/>
                  <w:rFonts w:cs="Tahoma"/>
                </w:rPr>
                <w:t>https://www.sciencedirect.com/journal/endocrine-practice/vol/27/issue/6/suppl/S</w:t>
              </w:r>
            </w:hyperlink>
            <w:r w:rsidRPr="00AE0BC8">
              <w:rPr>
                <w:rFonts w:cs="Tahoma"/>
              </w:rPr>
              <w:t xml:space="preserve"> </w:t>
            </w:r>
          </w:p>
        </w:tc>
        <w:tc>
          <w:tcPr>
            <w:tcW w:w="2410" w:type="dxa"/>
          </w:tcPr>
          <w:p w14:paraId="6351CCB6" w14:textId="77777777" w:rsidR="00EB07C0" w:rsidRPr="00AE0BC8" w:rsidRDefault="00EB07C0" w:rsidP="00190304">
            <w:pPr>
              <w:pStyle w:val="MAPtabletext"/>
              <w:rPr>
                <w:rFonts w:cs="Tahoma"/>
              </w:rPr>
            </w:pPr>
            <w:r w:rsidRPr="00AE0BC8">
              <w:rPr>
                <w:rFonts w:cs="Tahoma"/>
              </w:rPr>
              <w:t>Searched for:</w:t>
            </w:r>
          </w:p>
          <w:p w14:paraId="542745B2" w14:textId="77777777" w:rsidR="00EB07C0" w:rsidRPr="00AE0BC8" w:rsidRDefault="00EB07C0" w:rsidP="00190304">
            <w:pPr>
              <w:pStyle w:val="MAPtabletext"/>
              <w:rPr>
                <w:rFonts w:cs="Tahoma"/>
              </w:rPr>
            </w:pPr>
            <w:r w:rsidRPr="00AE0BC8">
              <w:rPr>
                <w:rFonts w:cs="Tahoma"/>
              </w:rPr>
              <w:t>2024:</w:t>
            </w:r>
          </w:p>
          <w:p w14:paraId="01A9A6DE"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1</w:t>
            </w:r>
          </w:p>
          <w:p w14:paraId="64734705"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0</w:t>
            </w:r>
          </w:p>
          <w:p w14:paraId="357889BF" w14:textId="77777777" w:rsidR="00EB07C0" w:rsidRPr="00AE0BC8" w:rsidRDefault="00EB07C0" w:rsidP="00190304">
            <w:pPr>
              <w:pStyle w:val="MAPtabletext"/>
              <w:rPr>
                <w:rFonts w:cs="Tahoma"/>
              </w:rPr>
            </w:pPr>
            <w:r w:rsidRPr="00AE0BC8">
              <w:rPr>
                <w:rFonts w:cs="Tahoma"/>
              </w:rPr>
              <w:t>2023:</w:t>
            </w:r>
          </w:p>
          <w:p w14:paraId="6C493E26"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0</w:t>
            </w:r>
          </w:p>
          <w:p w14:paraId="50E228DF"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0</w:t>
            </w:r>
          </w:p>
          <w:p w14:paraId="0F46D09A" w14:textId="77777777" w:rsidR="00EB07C0" w:rsidRPr="00AE0BC8" w:rsidRDefault="00EB07C0" w:rsidP="00190304">
            <w:pPr>
              <w:pStyle w:val="MAPtabletext"/>
              <w:rPr>
                <w:rFonts w:cs="Tahoma"/>
              </w:rPr>
            </w:pPr>
            <w:r w:rsidRPr="00AE0BC8">
              <w:rPr>
                <w:rFonts w:cs="Tahoma"/>
              </w:rPr>
              <w:t>2022:</w:t>
            </w:r>
          </w:p>
          <w:p w14:paraId="2ABD5267"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0</w:t>
            </w:r>
          </w:p>
          <w:p w14:paraId="3C0F0492"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0</w:t>
            </w:r>
          </w:p>
          <w:p w14:paraId="272F3600" w14:textId="77777777" w:rsidR="00EB07C0" w:rsidRPr="00AE0BC8" w:rsidRDefault="00EB07C0" w:rsidP="00190304">
            <w:pPr>
              <w:pStyle w:val="MAPtabletext"/>
              <w:rPr>
                <w:rFonts w:cs="Tahoma"/>
              </w:rPr>
            </w:pPr>
            <w:r w:rsidRPr="00AE0BC8">
              <w:rPr>
                <w:rFonts w:cs="Tahoma"/>
              </w:rPr>
              <w:t>2021:</w:t>
            </w:r>
          </w:p>
          <w:p w14:paraId="5937531F"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0</w:t>
            </w:r>
          </w:p>
          <w:p w14:paraId="3A7CC426"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0</w:t>
            </w:r>
          </w:p>
        </w:tc>
        <w:tc>
          <w:tcPr>
            <w:tcW w:w="1985" w:type="dxa"/>
          </w:tcPr>
          <w:p w14:paraId="5F7DB142" w14:textId="77777777" w:rsidR="00EB07C0" w:rsidRPr="00AE0BC8" w:rsidRDefault="00EB07C0" w:rsidP="00190304">
            <w:pPr>
              <w:pStyle w:val="MAPtabletext"/>
              <w:rPr>
                <w:rFonts w:cs="Tahoma"/>
              </w:rPr>
            </w:pPr>
            <w:r w:rsidRPr="00AE0BC8">
              <w:rPr>
                <w:rFonts w:cs="Tahoma"/>
              </w:rPr>
              <w:t>0 included</w:t>
            </w:r>
          </w:p>
        </w:tc>
      </w:tr>
      <w:tr w:rsidR="00EB07C0" w:rsidRPr="00AE0BC8" w14:paraId="52674604" w14:textId="77777777" w:rsidTr="00B159E5">
        <w:trPr>
          <w:trHeight w:val="1543"/>
        </w:trPr>
        <w:tc>
          <w:tcPr>
            <w:tcW w:w="1413" w:type="dxa"/>
          </w:tcPr>
          <w:p w14:paraId="26586B6B" w14:textId="77777777" w:rsidR="00EB07C0" w:rsidRPr="00AE0BC8" w:rsidRDefault="00EB07C0" w:rsidP="00190304">
            <w:pPr>
              <w:pStyle w:val="MAPtabletext"/>
              <w:rPr>
                <w:rFonts w:cs="Tahoma"/>
              </w:rPr>
            </w:pPr>
            <w:r w:rsidRPr="00AE0BC8">
              <w:rPr>
                <w:rFonts w:cs="Tahoma"/>
              </w:rPr>
              <w:t>Endocrine Society</w:t>
            </w:r>
          </w:p>
        </w:tc>
        <w:tc>
          <w:tcPr>
            <w:tcW w:w="3118" w:type="dxa"/>
          </w:tcPr>
          <w:p w14:paraId="291DBAF8" w14:textId="77777777" w:rsidR="00EB07C0" w:rsidRPr="00AE0BC8" w:rsidRDefault="00EB07C0" w:rsidP="00190304">
            <w:pPr>
              <w:pStyle w:val="MAPtabletext"/>
              <w:rPr>
                <w:rFonts w:cs="Tahoma"/>
              </w:rPr>
            </w:pPr>
            <w:r w:rsidRPr="00AE0BC8">
              <w:rPr>
                <w:rFonts w:cs="Tahoma"/>
              </w:rPr>
              <w:t>2024: not yet available as of Jul16 (Annual meeting date: June 1-4)</w:t>
            </w:r>
          </w:p>
          <w:p w14:paraId="749A806D" w14:textId="77777777" w:rsidR="00EB07C0" w:rsidRPr="00AE0BC8" w:rsidRDefault="00EB07C0" w:rsidP="00190304">
            <w:pPr>
              <w:pStyle w:val="MAPtabletext"/>
              <w:rPr>
                <w:rFonts w:cs="Tahoma"/>
              </w:rPr>
            </w:pPr>
          </w:p>
          <w:p w14:paraId="663DC89C" w14:textId="77777777" w:rsidR="00EB07C0" w:rsidRPr="00AE0BC8" w:rsidRDefault="00EB07C0" w:rsidP="00190304">
            <w:pPr>
              <w:pStyle w:val="MAPtabletext"/>
              <w:rPr>
                <w:rFonts w:cs="Tahoma"/>
              </w:rPr>
            </w:pPr>
            <w:r w:rsidRPr="00AE0BC8">
              <w:rPr>
                <w:rFonts w:cs="Tahoma"/>
              </w:rPr>
              <w:t xml:space="preserve">2023: </w:t>
            </w:r>
            <w:hyperlink r:id="rId24" w:history="1">
              <w:r w:rsidRPr="00AE0BC8">
                <w:rPr>
                  <w:rStyle w:val="Hyperlink"/>
                  <w:rFonts w:cs="Tahoma"/>
                </w:rPr>
                <w:t>https://academic.oup.com/jes/issue/7/Supplement_1</w:t>
              </w:r>
            </w:hyperlink>
            <w:r w:rsidRPr="00AE0BC8">
              <w:rPr>
                <w:rFonts w:cs="Tahoma"/>
              </w:rPr>
              <w:t xml:space="preserve"> </w:t>
            </w:r>
          </w:p>
          <w:p w14:paraId="6B4601FA" w14:textId="77777777" w:rsidR="00EB07C0" w:rsidRPr="00AE0BC8" w:rsidRDefault="00EB07C0" w:rsidP="00190304">
            <w:pPr>
              <w:pStyle w:val="MAPtabletext"/>
              <w:rPr>
                <w:rFonts w:cs="Tahoma"/>
              </w:rPr>
            </w:pPr>
          </w:p>
          <w:p w14:paraId="77C6D6F1" w14:textId="77777777" w:rsidR="00EB07C0" w:rsidRPr="00AE0BC8" w:rsidRDefault="00EB07C0" w:rsidP="00190304">
            <w:pPr>
              <w:pStyle w:val="MAPtabletext"/>
              <w:rPr>
                <w:rFonts w:cs="Tahoma"/>
              </w:rPr>
            </w:pPr>
            <w:r w:rsidRPr="00AE0BC8">
              <w:rPr>
                <w:rFonts w:cs="Tahoma"/>
              </w:rPr>
              <w:t xml:space="preserve">2022: </w:t>
            </w:r>
            <w:hyperlink r:id="rId25" w:history="1">
              <w:r w:rsidRPr="00AE0BC8">
                <w:rPr>
                  <w:rStyle w:val="Hyperlink"/>
                  <w:rFonts w:cs="Tahoma"/>
                </w:rPr>
                <w:t>https://academic.oup.com/jes/issue/6/Supplement_1?login=false</w:t>
              </w:r>
            </w:hyperlink>
            <w:r w:rsidRPr="00AE0BC8">
              <w:rPr>
                <w:rFonts w:cs="Tahoma"/>
              </w:rPr>
              <w:t xml:space="preserve"> </w:t>
            </w:r>
          </w:p>
          <w:p w14:paraId="2230D6CF" w14:textId="77777777" w:rsidR="00EB07C0" w:rsidRPr="00AE0BC8" w:rsidRDefault="00EB07C0" w:rsidP="00190304">
            <w:pPr>
              <w:pStyle w:val="MAPtabletext"/>
              <w:rPr>
                <w:rFonts w:cs="Tahoma"/>
              </w:rPr>
            </w:pPr>
          </w:p>
          <w:p w14:paraId="46AD9565" w14:textId="77777777" w:rsidR="00EB07C0" w:rsidRPr="00AE0BC8" w:rsidRDefault="00EB07C0" w:rsidP="00190304">
            <w:pPr>
              <w:pStyle w:val="MAPtabletext"/>
              <w:rPr>
                <w:rFonts w:cs="Tahoma"/>
              </w:rPr>
            </w:pPr>
            <w:r w:rsidRPr="00AE0BC8">
              <w:rPr>
                <w:rFonts w:cs="Tahoma"/>
              </w:rPr>
              <w:t xml:space="preserve">2021: </w:t>
            </w:r>
            <w:hyperlink r:id="rId26" w:history="1">
              <w:r w:rsidRPr="00AE0BC8">
                <w:rPr>
                  <w:rStyle w:val="Hyperlink"/>
                  <w:rFonts w:cs="Tahoma"/>
                </w:rPr>
                <w:t>https://academic.oup.com/jes/issue/5/Supplement_1?login=false</w:t>
              </w:r>
            </w:hyperlink>
            <w:r w:rsidRPr="00AE0BC8">
              <w:rPr>
                <w:rFonts w:cs="Tahoma"/>
              </w:rPr>
              <w:t xml:space="preserve"> </w:t>
            </w:r>
          </w:p>
        </w:tc>
        <w:tc>
          <w:tcPr>
            <w:tcW w:w="2410" w:type="dxa"/>
          </w:tcPr>
          <w:p w14:paraId="0C492780" w14:textId="77777777" w:rsidR="00EB07C0" w:rsidRPr="00AE0BC8" w:rsidRDefault="00EB07C0" w:rsidP="00190304">
            <w:pPr>
              <w:pStyle w:val="MAPtabletext"/>
              <w:rPr>
                <w:rFonts w:cs="Tahoma"/>
              </w:rPr>
            </w:pPr>
            <w:r w:rsidRPr="00AE0BC8">
              <w:rPr>
                <w:rFonts w:cs="Tahoma"/>
              </w:rPr>
              <w:t>Searched for:</w:t>
            </w:r>
          </w:p>
          <w:p w14:paraId="6D7D0AE0" w14:textId="77777777" w:rsidR="00EB07C0" w:rsidRPr="00AE0BC8" w:rsidRDefault="00EB07C0" w:rsidP="00190304">
            <w:pPr>
              <w:pStyle w:val="MAPtabletext"/>
              <w:rPr>
                <w:rFonts w:cs="Tahoma"/>
              </w:rPr>
            </w:pPr>
            <w:r w:rsidRPr="00AE0BC8">
              <w:rPr>
                <w:rFonts w:cs="Tahoma"/>
              </w:rPr>
              <w:t>2023:</w:t>
            </w:r>
          </w:p>
          <w:p w14:paraId="7117281C"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0</w:t>
            </w:r>
          </w:p>
          <w:p w14:paraId="206ABA3A"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0</w:t>
            </w:r>
          </w:p>
          <w:p w14:paraId="397706E2" w14:textId="77777777" w:rsidR="00EB07C0" w:rsidRPr="00AE0BC8" w:rsidRDefault="00EB07C0" w:rsidP="00190304">
            <w:pPr>
              <w:pStyle w:val="MAPtabletext"/>
              <w:rPr>
                <w:rFonts w:cs="Tahoma"/>
              </w:rPr>
            </w:pPr>
            <w:r w:rsidRPr="00AE0BC8">
              <w:rPr>
                <w:rFonts w:cs="Tahoma"/>
              </w:rPr>
              <w:t>2022:</w:t>
            </w:r>
          </w:p>
          <w:p w14:paraId="264FCE57"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5</w:t>
            </w:r>
          </w:p>
          <w:p w14:paraId="5EABA8F5"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0</w:t>
            </w:r>
          </w:p>
          <w:p w14:paraId="7A7DB889" w14:textId="77777777" w:rsidR="00EB07C0" w:rsidRPr="00AE0BC8" w:rsidRDefault="00EB07C0" w:rsidP="00190304">
            <w:pPr>
              <w:pStyle w:val="MAPtabletext"/>
              <w:rPr>
                <w:rFonts w:cs="Tahoma"/>
              </w:rPr>
            </w:pPr>
            <w:r w:rsidRPr="00AE0BC8">
              <w:rPr>
                <w:rFonts w:cs="Tahoma"/>
              </w:rPr>
              <w:t>2021:</w:t>
            </w:r>
          </w:p>
          <w:p w14:paraId="441D5170"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4</w:t>
            </w:r>
          </w:p>
          <w:p w14:paraId="33C9FE4B"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1</w:t>
            </w:r>
          </w:p>
        </w:tc>
        <w:tc>
          <w:tcPr>
            <w:tcW w:w="1985" w:type="dxa"/>
          </w:tcPr>
          <w:p w14:paraId="672D5D75" w14:textId="77777777" w:rsidR="00EB07C0" w:rsidRPr="00AE0BC8" w:rsidRDefault="00EB07C0" w:rsidP="00190304">
            <w:pPr>
              <w:pStyle w:val="MAPtabletext"/>
              <w:rPr>
                <w:rFonts w:cs="Tahoma"/>
              </w:rPr>
            </w:pPr>
            <w:r w:rsidRPr="00AE0BC8">
              <w:rPr>
                <w:rFonts w:cs="Tahoma"/>
              </w:rPr>
              <w:t>0 included</w:t>
            </w:r>
          </w:p>
        </w:tc>
      </w:tr>
      <w:tr w:rsidR="00EB07C0" w:rsidRPr="00AE0BC8" w14:paraId="66B8C03D" w14:textId="77777777" w:rsidTr="00B159E5">
        <w:trPr>
          <w:trHeight w:val="144"/>
        </w:trPr>
        <w:tc>
          <w:tcPr>
            <w:tcW w:w="1413" w:type="dxa"/>
          </w:tcPr>
          <w:p w14:paraId="5EF5F299" w14:textId="77777777" w:rsidR="00EB07C0" w:rsidRPr="00AE0BC8" w:rsidRDefault="00EB07C0" w:rsidP="00190304">
            <w:pPr>
              <w:pStyle w:val="MAPtabletext"/>
              <w:rPr>
                <w:rFonts w:cs="Tahoma"/>
              </w:rPr>
            </w:pPr>
            <w:r w:rsidRPr="00AE0BC8">
              <w:rPr>
                <w:rFonts w:cs="Tahoma"/>
              </w:rPr>
              <w:t>Endocrine Nurses Society (ENS)</w:t>
            </w:r>
          </w:p>
        </w:tc>
        <w:tc>
          <w:tcPr>
            <w:tcW w:w="3118" w:type="dxa"/>
          </w:tcPr>
          <w:p w14:paraId="1C68CE0C" w14:textId="77777777" w:rsidR="00EB07C0" w:rsidRPr="00AE0BC8" w:rsidRDefault="00EB07C0" w:rsidP="00190304">
            <w:pPr>
              <w:pStyle w:val="MAPtabletext"/>
              <w:rPr>
                <w:rFonts w:cs="Tahoma"/>
              </w:rPr>
            </w:pPr>
            <w:r w:rsidRPr="00AE0BC8">
              <w:rPr>
                <w:rFonts w:cs="Tahoma"/>
              </w:rPr>
              <w:t xml:space="preserve">Conference: </w:t>
            </w:r>
            <w:hyperlink r:id="rId27" w:history="1">
              <w:r w:rsidRPr="00AE0BC8">
                <w:rPr>
                  <w:rStyle w:val="Hyperlink"/>
                  <w:rFonts w:cs="Tahoma"/>
                </w:rPr>
                <w:t>https://www.endo-nurses.org/</w:t>
              </w:r>
            </w:hyperlink>
            <w:r w:rsidRPr="00AE0BC8">
              <w:rPr>
                <w:rFonts w:cs="Tahoma"/>
              </w:rPr>
              <w:t xml:space="preserve"> </w:t>
            </w:r>
          </w:p>
        </w:tc>
        <w:tc>
          <w:tcPr>
            <w:tcW w:w="2410" w:type="dxa"/>
          </w:tcPr>
          <w:p w14:paraId="7BB55C80" w14:textId="77777777" w:rsidR="00EB07C0" w:rsidRPr="00AE0BC8" w:rsidRDefault="00EB07C0" w:rsidP="00190304">
            <w:pPr>
              <w:pStyle w:val="MAPtabletext"/>
              <w:rPr>
                <w:rFonts w:cs="Tahoma"/>
              </w:rPr>
            </w:pPr>
            <w:r w:rsidRPr="00AE0BC8">
              <w:rPr>
                <w:rFonts w:cs="Tahoma"/>
              </w:rPr>
              <w:t>Unable to find abstract book</w:t>
            </w:r>
          </w:p>
        </w:tc>
        <w:tc>
          <w:tcPr>
            <w:tcW w:w="1985" w:type="dxa"/>
          </w:tcPr>
          <w:p w14:paraId="77AA98E7" w14:textId="77777777" w:rsidR="00EB07C0" w:rsidRPr="00AE0BC8" w:rsidRDefault="00EB07C0" w:rsidP="00190304">
            <w:pPr>
              <w:pStyle w:val="MAPtabletext"/>
              <w:rPr>
                <w:rFonts w:cs="Tahoma"/>
              </w:rPr>
            </w:pPr>
            <w:r w:rsidRPr="00AE0BC8">
              <w:rPr>
                <w:rFonts w:cs="Tahoma"/>
              </w:rPr>
              <w:t>Unable to find abstract book</w:t>
            </w:r>
          </w:p>
        </w:tc>
      </w:tr>
      <w:tr w:rsidR="00EB07C0" w:rsidRPr="00AE0BC8" w14:paraId="3744339B" w14:textId="77777777" w:rsidTr="00B159E5">
        <w:trPr>
          <w:trHeight w:val="144"/>
        </w:trPr>
        <w:tc>
          <w:tcPr>
            <w:tcW w:w="1413" w:type="dxa"/>
          </w:tcPr>
          <w:p w14:paraId="58B3DAC5" w14:textId="77777777" w:rsidR="00EB07C0" w:rsidRPr="00AE0BC8" w:rsidRDefault="00EB07C0" w:rsidP="00190304">
            <w:pPr>
              <w:pStyle w:val="MAPtabletext"/>
              <w:rPr>
                <w:rFonts w:cs="Tahoma"/>
              </w:rPr>
            </w:pPr>
            <w:r w:rsidRPr="00AE0BC8">
              <w:rPr>
                <w:rFonts w:cs="Tahoma"/>
              </w:rPr>
              <w:t>European Society for Paediatric Endocrinology (ESPE)</w:t>
            </w:r>
          </w:p>
        </w:tc>
        <w:tc>
          <w:tcPr>
            <w:tcW w:w="3118" w:type="dxa"/>
          </w:tcPr>
          <w:p w14:paraId="06DCA604" w14:textId="77777777" w:rsidR="00EB07C0" w:rsidRPr="00AE0BC8" w:rsidRDefault="00EB07C0" w:rsidP="00190304">
            <w:pPr>
              <w:pStyle w:val="MAPtabletext"/>
              <w:rPr>
                <w:rFonts w:cs="Tahoma"/>
              </w:rPr>
            </w:pPr>
            <w:r w:rsidRPr="00AE0BC8">
              <w:rPr>
                <w:rFonts w:cs="Tahoma"/>
              </w:rPr>
              <w:t xml:space="preserve">2024: Not available </w:t>
            </w:r>
            <w:r>
              <w:rPr>
                <w:rFonts w:cs="Tahoma"/>
              </w:rPr>
              <w:t xml:space="preserve">at time of search </w:t>
            </w:r>
            <w:r w:rsidRPr="00AE0BC8">
              <w:rPr>
                <w:rFonts w:cs="Tahoma"/>
              </w:rPr>
              <w:t>(Annual meeting date: Nov 16-18)</w:t>
            </w:r>
          </w:p>
          <w:p w14:paraId="59D990E3" w14:textId="77777777" w:rsidR="00EB07C0" w:rsidRPr="00AE0BC8" w:rsidRDefault="00EB07C0" w:rsidP="00190304">
            <w:pPr>
              <w:pStyle w:val="MAPtabletext"/>
              <w:rPr>
                <w:rFonts w:cs="Tahoma"/>
              </w:rPr>
            </w:pPr>
            <w:r w:rsidRPr="00AE0BC8">
              <w:rPr>
                <w:rFonts w:cs="Tahoma"/>
              </w:rPr>
              <w:t xml:space="preserve">2023: </w:t>
            </w:r>
            <w:hyperlink r:id="rId28" w:history="1">
              <w:r w:rsidRPr="00AE0BC8">
                <w:rPr>
                  <w:rStyle w:val="Hyperlink"/>
                  <w:rFonts w:cs="Tahoma"/>
                </w:rPr>
                <w:t>https://karger.com/hrp/article/96/Suppl.%204/1/863132/Abstracts-of-the-ESPE-61-Annual-Society-Meeting?searchresult=1</w:t>
              </w:r>
            </w:hyperlink>
            <w:r w:rsidRPr="00AE0BC8">
              <w:rPr>
                <w:rFonts w:cs="Tahoma"/>
              </w:rPr>
              <w:t xml:space="preserve"> </w:t>
            </w:r>
          </w:p>
          <w:p w14:paraId="0A983F77" w14:textId="77777777" w:rsidR="00EB07C0" w:rsidRPr="00AE0BC8" w:rsidRDefault="00EB07C0" w:rsidP="00190304">
            <w:pPr>
              <w:pStyle w:val="MAPtabletext"/>
              <w:rPr>
                <w:rFonts w:cs="Tahoma"/>
              </w:rPr>
            </w:pPr>
          </w:p>
          <w:p w14:paraId="0DC77A65" w14:textId="77777777" w:rsidR="00EB07C0" w:rsidRPr="00AE0BC8" w:rsidRDefault="00EB07C0" w:rsidP="00190304">
            <w:pPr>
              <w:pStyle w:val="MAPtabletext"/>
              <w:rPr>
                <w:rFonts w:cs="Tahoma"/>
              </w:rPr>
            </w:pPr>
            <w:r w:rsidRPr="00AE0BC8">
              <w:rPr>
                <w:rFonts w:cs="Tahoma"/>
              </w:rPr>
              <w:t xml:space="preserve">2022: </w:t>
            </w:r>
            <w:hyperlink r:id="rId29" w:history="1">
              <w:r w:rsidRPr="00AE0BC8">
                <w:rPr>
                  <w:rStyle w:val="Hyperlink"/>
                  <w:rFonts w:cs="Tahoma"/>
                </w:rPr>
                <w:t>https://karger.com/hrp/article/95/Suppl.%202/1/823997/60th-Annual-Meeting-of-the-European-Society-for</w:t>
              </w:r>
            </w:hyperlink>
            <w:r w:rsidRPr="00AE0BC8">
              <w:rPr>
                <w:rFonts w:cs="Tahoma"/>
              </w:rPr>
              <w:t xml:space="preserve"> </w:t>
            </w:r>
          </w:p>
          <w:p w14:paraId="38AF3714" w14:textId="77777777" w:rsidR="00EB07C0" w:rsidRPr="00AE0BC8" w:rsidRDefault="00EB07C0" w:rsidP="00190304">
            <w:pPr>
              <w:pStyle w:val="MAPtabletext"/>
              <w:rPr>
                <w:rFonts w:cs="Tahoma"/>
              </w:rPr>
            </w:pPr>
          </w:p>
          <w:p w14:paraId="34E0D18F" w14:textId="77777777" w:rsidR="00EB07C0" w:rsidRPr="00AE0BC8" w:rsidRDefault="00EB07C0" w:rsidP="00190304">
            <w:pPr>
              <w:pStyle w:val="MAPtabletext"/>
              <w:rPr>
                <w:rFonts w:cs="Tahoma"/>
              </w:rPr>
            </w:pPr>
            <w:r w:rsidRPr="00AE0BC8">
              <w:rPr>
                <w:rFonts w:cs="Tahoma"/>
              </w:rPr>
              <w:t xml:space="preserve">2021: </w:t>
            </w:r>
            <w:hyperlink r:id="rId30" w:history="1">
              <w:r w:rsidRPr="00AE0BC8">
                <w:rPr>
                  <w:rStyle w:val="Hyperlink"/>
                  <w:rFonts w:cs="Tahoma"/>
                </w:rPr>
                <w:t>https://karger.com/hrp/article/94/Su</w:t>
              </w:r>
              <w:r w:rsidRPr="00AE0BC8">
                <w:rPr>
                  <w:rStyle w:val="Hyperlink"/>
                  <w:rFonts w:cs="Tahoma"/>
                </w:rPr>
                <w:lastRenderedPageBreak/>
                <w:t>ppl.%201/1/823910/Abstracts?searchresult=1</w:t>
              </w:r>
            </w:hyperlink>
          </w:p>
        </w:tc>
        <w:tc>
          <w:tcPr>
            <w:tcW w:w="2410" w:type="dxa"/>
          </w:tcPr>
          <w:p w14:paraId="2FD425E1" w14:textId="77777777" w:rsidR="00EB07C0" w:rsidRPr="00AE0BC8" w:rsidRDefault="00EB07C0" w:rsidP="00190304">
            <w:pPr>
              <w:pStyle w:val="MAPtabletext"/>
              <w:rPr>
                <w:rFonts w:cs="Tahoma"/>
              </w:rPr>
            </w:pPr>
            <w:r w:rsidRPr="00AE0BC8">
              <w:rPr>
                <w:rFonts w:cs="Tahoma"/>
              </w:rPr>
              <w:lastRenderedPageBreak/>
              <w:t>Searched for:</w:t>
            </w:r>
          </w:p>
          <w:p w14:paraId="78BDF4CA" w14:textId="77777777" w:rsidR="00EB07C0" w:rsidRPr="00AE0BC8" w:rsidRDefault="00EB07C0" w:rsidP="00190304">
            <w:pPr>
              <w:pStyle w:val="MAPtabletext"/>
              <w:rPr>
                <w:rFonts w:cs="Tahoma"/>
              </w:rPr>
            </w:pPr>
            <w:r w:rsidRPr="00AE0BC8">
              <w:rPr>
                <w:rFonts w:cs="Tahoma"/>
              </w:rPr>
              <w:t>2023:</w:t>
            </w:r>
          </w:p>
          <w:p w14:paraId="2A64D13C"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26</w:t>
            </w:r>
          </w:p>
          <w:p w14:paraId="78BBBB31"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4</w:t>
            </w:r>
          </w:p>
          <w:p w14:paraId="5509432E" w14:textId="77777777" w:rsidR="00EB07C0" w:rsidRPr="00AE0BC8" w:rsidRDefault="00EB07C0" w:rsidP="00190304">
            <w:pPr>
              <w:pStyle w:val="MAPtabletext"/>
              <w:rPr>
                <w:rFonts w:cs="Tahoma"/>
              </w:rPr>
            </w:pPr>
            <w:r w:rsidRPr="00AE0BC8">
              <w:rPr>
                <w:rFonts w:cs="Tahoma"/>
              </w:rPr>
              <w:t>2022:</w:t>
            </w:r>
          </w:p>
          <w:p w14:paraId="5F6329A1"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15</w:t>
            </w:r>
          </w:p>
          <w:p w14:paraId="7A40F13B"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6</w:t>
            </w:r>
          </w:p>
          <w:p w14:paraId="28736C48" w14:textId="77777777" w:rsidR="00EB07C0" w:rsidRPr="00AE0BC8" w:rsidRDefault="00EB07C0" w:rsidP="00190304">
            <w:pPr>
              <w:pStyle w:val="MAPtabletext"/>
              <w:rPr>
                <w:rFonts w:cs="Tahoma"/>
              </w:rPr>
            </w:pPr>
            <w:r w:rsidRPr="00AE0BC8">
              <w:rPr>
                <w:rFonts w:cs="Tahoma"/>
              </w:rPr>
              <w:t>2021:</w:t>
            </w:r>
          </w:p>
          <w:p w14:paraId="6F0DC5C5"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15</w:t>
            </w:r>
          </w:p>
          <w:p w14:paraId="7E68F892"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0</w:t>
            </w:r>
          </w:p>
        </w:tc>
        <w:tc>
          <w:tcPr>
            <w:tcW w:w="1985" w:type="dxa"/>
          </w:tcPr>
          <w:p w14:paraId="1C14E95C" w14:textId="77777777" w:rsidR="00EB07C0" w:rsidRPr="001A52A7" w:rsidRDefault="00EB07C0" w:rsidP="00190304">
            <w:pPr>
              <w:pStyle w:val="MAPtabletext"/>
              <w:rPr>
                <w:rFonts w:cs="Tahoma"/>
              </w:rPr>
            </w:pPr>
            <w:r w:rsidRPr="001A52A7">
              <w:rPr>
                <w:rFonts w:cs="Tahoma"/>
              </w:rPr>
              <w:t>Humanistic: 1</w:t>
            </w:r>
          </w:p>
          <w:p w14:paraId="69492CAF" w14:textId="77777777" w:rsidR="00EB07C0" w:rsidRPr="00AE0BC8" w:rsidRDefault="00EB07C0" w:rsidP="00190304">
            <w:pPr>
              <w:pStyle w:val="MAPtabletext"/>
              <w:rPr>
                <w:rFonts w:cs="Tahoma"/>
              </w:rPr>
            </w:pPr>
            <w:r w:rsidRPr="00EE103A">
              <w:rPr>
                <w:rFonts w:cs="Tahoma"/>
              </w:rPr>
              <w:t xml:space="preserve">Faye </w:t>
            </w:r>
            <w:r>
              <w:rPr>
                <w:rFonts w:cs="Tahoma"/>
              </w:rPr>
              <w:t>et al</w:t>
            </w:r>
            <w:r w:rsidRPr="00EE103A">
              <w:rPr>
                <w:rFonts w:cs="Tahoma"/>
              </w:rPr>
              <w:t>. The evolution of diagnosis and care over time in children with Prader-Willi syndrome, born between 2005 and 2021, included in the French database. European Societ</w:t>
            </w:r>
            <w:r>
              <w:rPr>
                <w:rFonts w:cs="Tahoma"/>
              </w:rPr>
              <w:t>y</w:t>
            </w:r>
            <w:r w:rsidRPr="00EE103A">
              <w:rPr>
                <w:rFonts w:cs="Tahoma"/>
              </w:rPr>
              <w:t xml:space="preserve"> for Paediatric Endocrinology meeting 2023</w:t>
            </w:r>
            <w:r>
              <w:rPr>
                <w:rFonts w:cs="Tahoma"/>
              </w:rPr>
              <w:t xml:space="preserve">. Available from: </w:t>
            </w:r>
            <w:r w:rsidRPr="001A52A7">
              <w:rPr>
                <w:rFonts w:cs="Tahoma"/>
              </w:rPr>
              <w:t>https://abstracts.eurospe.org/hrp/0097/hrp0097p1-446</w:t>
            </w:r>
          </w:p>
        </w:tc>
      </w:tr>
      <w:tr w:rsidR="00EB07C0" w:rsidRPr="00AE0BC8" w14:paraId="129BE2C8" w14:textId="77777777" w:rsidTr="00B159E5">
        <w:trPr>
          <w:trHeight w:val="4082"/>
        </w:trPr>
        <w:tc>
          <w:tcPr>
            <w:tcW w:w="1413" w:type="dxa"/>
          </w:tcPr>
          <w:p w14:paraId="4E7C88B7" w14:textId="77777777" w:rsidR="00EB07C0" w:rsidRPr="00AE0BC8" w:rsidRDefault="00EB07C0" w:rsidP="00190304">
            <w:pPr>
              <w:pStyle w:val="MAPtabletext"/>
              <w:rPr>
                <w:rFonts w:cs="Tahoma"/>
              </w:rPr>
            </w:pPr>
            <w:r w:rsidRPr="00AE0BC8">
              <w:rPr>
                <w:rFonts w:cs="Tahoma"/>
              </w:rPr>
              <w:t>European Society of Endocrinology (ECE)</w:t>
            </w:r>
          </w:p>
        </w:tc>
        <w:tc>
          <w:tcPr>
            <w:tcW w:w="3118" w:type="dxa"/>
          </w:tcPr>
          <w:p w14:paraId="1A95B24B" w14:textId="77777777" w:rsidR="00EB07C0" w:rsidRPr="00AE0BC8" w:rsidRDefault="00EB07C0" w:rsidP="00190304">
            <w:pPr>
              <w:pStyle w:val="MAPtabletext"/>
              <w:rPr>
                <w:rFonts w:cs="Tahoma"/>
              </w:rPr>
            </w:pPr>
            <w:r w:rsidRPr="00AE0BC8">
              <w:rPr>
                <w:rFonts w:cs="Tahoma"/>
              </w:rPr>
              <w:t xml:space="preserve">2024: </w:t>
            </w:r>
            <w:hyperlink r:id="rId31" w:history="1">
              <w:r w:rsidRPr="00AE0BC8">
                <w:rPr>
                  <w:rStyle w:val="Hyperlink"/>
                  <w:rFonts w:cs="Tahoma"/>
                </w:rPr>
                <w:t>https://www.endocrine-abstracts.org/ea/0099/abstract-book/</w:t>
              </w:r>
            </w:hyperlink>
            <w:r w:rsidRPr="00AE0BC8">
              <w:rPr>
                <w:rFonts w:cs="Tahoma"/>
              </w:rPr>
              <w:t xml:space="preserve"> </w:t>
            </w:r>
          </w:p>
          <w:p w14:paraId="7BE5AA9A" w14:textId="77777777" w:rsidR="00EB07C0" w:rsidRPr="00AE0BC8" w:rsidRDefault="00EB07C0" w:rsidP="00190304">
            <w:pPr>
              <w:pStyle w:val="MAPtabletext"/>
              <w:rPr>
                <w:rFonts w:cs="Tahoma"/>
              </w:rPr>
            </w:pPr>
          </w:p>
          <w:p w14:paraId="34CEE176" w14:textId="77777777" w:rsidR="00EB07C0" w:rsidRPr="00AE0BC8" w:rsidRDefault="00EB07C0" w:rsidP="00190304">
            <w:pPr>
              <w:pStyle w:val="MAPtabletext"/>
              <w:rPr>
                <w:rFonts w:cs="Tahoma"/>
              </w:rPr>
            </w:pPr>
            <w:r w:rsidRPr="00AE0BC8">
              <w:rPr>
                <w:rFonts w:cs="Tahoma"/>
              </w:rPr>
              <w:t xml:space="preserve">2023: </w:t>
            </w:r>
            <w:hyperlink r:id="rId32" w:history="1">
              <w:r w:rsidRPr="00AE0BC8">
                <w:rPr>
                  <w:rStyle w:val="Hyperlink"/>
                  <w:rFonts w:cs="Tahoma"/>
                </w:rPr>
                <w:t>https://www.endocrine-abstracts.org/ea/0090/abstract-book/</w:t>
              </w:r>
            </w:hyperlink>
            <w:r w:rsidRPr="00AE0BC8">
              <w:rPr>
                <w:rFonts w:cs="Tahoma"/>
              </w:rPr>
              <w:t xml:space="preserve"> </w:t>
            </w:r>
          </w:p>
          <w:p w14:paraId="7FAC4DF2" w14:textId="77777777" w:rsidR="00EB07C0" w:rsidRPr="00AE0BC8" w:rsidRDefault="00EB07C0" w:rsidP="00190304">
            <w:pPr>
              <w:pStyle w:val="MAPtabletext"/>
              <w:rPr>
                <w:rFonts w:cs="Tahoma"/>
              </w:rPr>
            </w:pPr>
          </w:p>
          <w:p w14:paraId="10373434" w14:textId="77777777" w:rsidR="00EB07C0" w:rsidRPr="00AE0BC8" w:rsidRDefault="00EB07C0" w:rsidP="00190304">
            <w:pPr>
              <w:pStyle w:val="MAPtabletext"/>
              <w:rPr>
                <w:rFonts w:cs="Tahoma"/>
              </w:rPr>
            </w:pPr>
            <w:r w:rsidRPr="00AE0BC8">
              <w:rPr>
                <w:rFonts w:cs="Tahoma"/>
              </w:rPr>
              <w:t xml:space="preserve">2022: </w:t>
            </w:r>
            <w:hyperlink r:id="rId33" w:history="1">
              <w:r w:rsidRPr="00AE0BC8">
                <w:rPr>
                  <w:rStyle w:val="Hyperlink"/>
                  <w:rFonts w:cs="Tahoma"/>
                </w:rPr>
                <w:t>https://www.endocrine-abstracts.org/ea/0081</w:t>
              </w:r>
            </w:hyperlink>
            <w:r w:rsidRPr="00AE0BC8">
              <w:rPr>
                <w:rFonts w:cs="Tahoma"/>
              </w:rPr>
              <w:t xml:space="preserve"> </w:t>
            </w:r>
          </w:p>
          <w:p w14:paraId="30DA68F6" w14:textId="77777777" w:rsidR="00EB07C0" w:rsidRPr="00AE0BC8" w:rsidRDefault="00EB07C0" w:rsidP="00190304">
            <w:pPr>
              <w:pStyle w:val="MAPtabletext"/>
              <w:rPr>
                <w:rFonts w:cs="Tahoma"/>
              </w:rPr>
            </w:pPr>
          </w:p>
          <w:p w14:paraId="45F97671" w14:textId="77777777" w:rsidR="00EB07C0" w:rsidRPr="00AE0BC8" w:rsidRDefault="00EB07C0" w:rsidP="00190304">
            <w:pPr>
              <w:pStyle w:val="MAPtabletext"/>
              <w:rPr>
                <w:rFonts w:cs="Tahoma"/>
              </w:rPr>
            </w:pPr>
            <w:r w:rsidRPr="00AE0BC8">
              <w:rPr>
                <w:rFonts w:cs="Tahoma"/>
              </w:rPr>
              <w:t xml:space="preserve">2021: </w:t>
            </w:r>
            <w:hyperlink r:id="rId34" w:history="1">
              <w:r w:rsidRPr="00AE0BC8">
                <w:rPr>
                  <w:rStyle w:val="Hyperlink"/>
                  <w:rFonts w:cs="Tahoma"/>
                </w:rPr>
                <w:t>https://www.endocrine-abstracts.org/ea/0073/abstracts/</w:t>
              </w:r>
            </w:hyperlink>
            <w:r w:rsidRPr="00AE0BC8">
              <w:rPr>
                <w:rFonts w:cs="Tahoma"/>
              </w:rPr>
              <w:t xml:space="preserve"> </w:t>
            </w:r>
          </w:p>
        </w:tc>
        <w:tc>
          <w:tcPr>
            <w:tcW w:w="2410" w:type="dxa"/>
          </w:tcPr>
          <w:p w14:paraId="0E41950F" w14:textId="77777777" w:rsidR="00EB07C0" w:rsidRPr="00AE0BC8" w:rsidRDefault="00EB07C0" w:rsidP="00190304">
            <w:pPr>
              <w:pStyle w:val="MAPtabletext"/>
              <w:rPr>
                <w:rFonts w:cs="Tahoma"/>
              </w:rPr>
            </w:pPr>
            <w:r w:rsidRPr="00AE0BC8">
              <w:rPr>
                <w:rFonts w:cs="Tahoma"/>
              </w:rPr>
              <w:t>Searched for:</w:t>
            </w:r>
          </w:p>
          <w:p w14:paraId="05002949" w14:textId="77777777" w:rsidR="00EB07C0" w:rsidRPr="00AE0BC8" w:rsidRDefault="00EB07C0" w:rsidP="00190304">
            <w:pPr>
              <w:pStyle w:val="MAPtabletext"/>
              <w:rPr>
                <w:rFonts w:cs="Tahoma"/>
              </w:rPr>
            </w:pPr>
            <w:r w:rsidRPr="00AE0BC8">
              <w:rPr>
                <w:rFonts w:cs="Tahoma"/>
              </w:rPr>
              <w:t>2024:</w:t>
            </w:r>
          </w:p>
          <w:p w14:paraId="723C77E9"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1</w:t>
            </w:r>
          </w:p>
          <w:p w14:paraId="14D10DCC"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2</w:t>
            </w:r>
          </w:p>
          <w:p w14:paraId="330B1105" w14:textId="77777777" w:rsidR="00EB07C0" w:rsidRPr="00AE0BC8" w:rsidRDefault="00EB07C0" w:rsidP="00190304">
            <w:pPr>
              <w:pStyle w:val="MAPtabletext"/>
              <w:rPr>
                <w:rFonts w:cs="Tahoma"/>
              </w:rPr>
            </w:pPr>
            <w:r w:rsidRPr="00AE0BC8">
              <w:rPr>
                <w:rFonts w:cs="Tahoma"/>
              </w:rPr>
              <w:t>2023:</w:t>
            </w:r>
          </w:p>
          <w:p w14:paraId="4A98B259"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3</w:t>
            </w:r>
          </w:p>
          <w:p w14:paraId="5EFEEFC0"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0</w:t>
            </w:r>
          </w:p>
          <w:p w14:paraId="75407668" w14:textId="77777777" w:rsidR="00EB07C0" w:rsidRPr="00AE0BC8" w:rsidRDefault="00EB07C0" w:rsidP="00190304">
            <w:pPr>
              <w:pStyle w:val="MAPtabletext"/>
              <w:rPr>
                <w:rFonts w:cs="Tahoma"/>
              </w:rPr>
            </w:pPr>
            <w:r w:rsidRPr="00AE0BC8">
              <w:rPr>
                <w:rFonts w:cs="Tahoma"/>
              </w:rPr>
              <w:t>2022:</w:t>
            </w:r>
          </w:p>
          <w:p w14:paraId="450B75EF"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5</w:t>
            </w:r>
          </w:p>
          <w:p w14:paraId="63B818EE"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2</w:t>
            </w:r>
          </w:p>
          <w:p w14:paraId="28A14AC3" w14:textId="77777777" w:rsidR="00EB07C0" w:rsidRPr="00AE0BC8" w:rsidRDefault="00EB07C0" w:rsidP="00190304">
            <w:pPr>
              <w:pStyle w:val="MAPtabletext"/>
              <w:rPr>
                <w:rFonts w:cs="Tahoma"/>
              </w:rPr>
            </w:pPr>
            <w:r w:rsidRPr="00AE0BC8">
              <w:rPr>
                <w:rFonts w:cs="Tahoma"/>
              </w:rPr>
              <w:t>2021:</w:t>
            </w:r>
          </w:p>
          <w:p w14:paraId="4EBDEEAF"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Willi: 4</w:t>
            </w:r>
          </w:p>
          <w:p w14:paraId="677A933A" w14:textId="77777777" w:rsidR="00EB07C0" w:rsidRPr="00AE0BC8" w:rsidRDefault="00EB07C0" w:rsidP="00EB07C0">
            <w:pPr>
              <w:pStyle w:val="MAPtabletext"/>
              <w:numPr>
                <w:ilvl w:val="0"/>
                <w:numId w:val="44"/>
              </w:numPr>
              <w:spacing w:before="60" w:after="60" w:line="300" w:lineRule="auto"/>
              <w:rPr>
                <w:rFonts w:cs="Tahoma"/>
              </w:rPr>
            </w:pPr>
            <w:r w:rsidRPr="00AE0BC8">
              <w:rPr>
                <w:rFonts w:cs="Tahoma"/>
              </w:rPr>
              <w:t>Prader Willi: 1</w:t>
            </w:r>
          </w:p>
        </w:tc>
        <w:tc>
          <w:tcPr>
            <w:tcW w:w="1985" w:type="dxa"/>
          </w:tcPr>
          <w:p w14:paraId="646F083C" w14:textId="77777777" w:rsidR="00EB07C0" w:rsidRPr="00AE0BC8" w:rsidRDefault="00EB07C0" w:rsidP="00190304">
            <w:pPr>
              <w:pStyle w:val="MAPtabletext"/>
              <w:rPr>
                <w:rFonts w:cs="Tahoma"/>
              </w:rPr>
            </w:pPr>
            <w:r w:rsidRPr="00AE0BC8">
              <w:rPr>
                <w:rFonts w:cs="Tahoma"/>
              </w:rPr>
              <w:t>0 included</w:t>
            </w:r>
          </w:p>
        </w:tc>
      </w:tr>
      <w:tr w:rsidR="00EB07C0" w:rsidRPr="00C21565" w14:paraId="18A8CCD4" w14:textId="77777777" w:rsidTr="00B159E5">
        <w:trPr>
          <w:trHeight w:val="2025"/>
        </w:trPr>
        <w:tc>
          <w:tcPr>
            <w:tcW w:w="1413" w:type="dxa"/>
          </w:tcPr>
          <w:p w14:paraId="0157C53D" w14:textId="77777777" w:rsidR="00EB07C0" w:rsidRPr="00AE0BC8" w:rsidRDefault="00EB07C0" w:rsidP="00190304">
            <w:pPr>
              <w:pStyle w:val="MAPtabletext"/>
              <w:rPr>
                <w:rFonts w:cs="Tahoma"/>
              </w:rPr>
            </w:pPr>
            <w:r w:rsidRPr="00AE0BC8">
              <w:rPr>
                <w:rFonts w:cs="Tahoma"/>
              </w:rPr>
              <w:t>SLR handsearch</w:t>
            </w:r>
          </w:p>
        </w:tc>
        <w:tc>
          <w:tcPr>
            <w:tcW w:w="3118" w:type="dxa"/>
          </w:tcPr>
          <w:p w14:paraId="1F365994" w14:textId="77777777" w:rsidR="00EB07C0" w:rsidRPr="00AE0BC8" w:rsidRDefault="00EB07C0" w:rsidP="00190304">
            <w:pPr>
              <w:pStyle w:val="MAPtabletext"/>
              <w:rPr>
                <w:rFonts w:cs="Tahoma"/>
              </w:rPr>
            </w:pPr>
            <w:r w:rsidRPr="00AE0BC8">
              <w:rPr>
                <w:rFonts w:cs="Tahoma"/>
              </w:rPr>
              <w:t>Database SLR publications</w:t>
            </w:r>
          </w:p>
        </w:tc>
        <w:tc>
          <w:tcPr>
            <w:tcW w:w="2410" w:type="dxa"/>
          </w:tcPr>
          <w:p w14:paraId="031740E3" w14:textId="77777777" w:rsidR="00EB07C0" w:rsidRPr="00AE0BC8" w:rsidRDefault="00EB07C0" w:rsidP="00190304">
            <w:pPr>
              <w:pStyle w:val="MAPtabletext"/>
              <w:rPr>
                <w:rFonts w:cs="Tahoma"/>
              </w:rPr>
            </w:pPr>
            <w:r w:rsidRPr="00AE0BC8">
              <w:rPr>
                <w:rFonts w:cs="Tahoma"/>
              </w:rPr>
              <w:t>All excluded either for the date limit or against other eligibility criteria, being a duplicate against database results or each other.</w:t>
            </w:r>
          </w:p>
          <w:p w14:paraId="2E20F355" w14:textId="77777777" w:rsidR="00EB07C0" w:rsidRPr="00AE0BC8" w:rsidRDefault="00EB07C0" w:rsidP="00190304">
            <w:pPr>
              <w:pStyle w:val="MAPtabletext"/>
              <w:rPr>
                <w:rFonts w:cs="Tahoma"/>
              </w:rPr>
            </w:pPr>
          </w:p>
        </w:tc>
        <w:tc>
          <w:tcPr>
            <w:tcW w:w="1985" w:type="dxa"/>
          </w:tcPr>
          <w:p w14:paraId="4123E22E" w14:textId="77777777" w:rsidR="00EB07C0" w:rsidRPr="00C21565" w:rsidRDefault="00EB07C0" w:rsidP="00190304">
            <w:pPr>
              <w:pStyle w:val="MAPtabletext"/>
              <w:rPr>
                <w:rFonts w:cs="Tahoma"/>
              </w:rPr>
            </w:pPr>
            <w:r w:rsidRPr="00AE0BC8">
              <w:rPr>
                <w:rFonts w:cs="Tahoma"/>
              </w:rPr>
              <w:t>0 included</w:t>
            </w:r>
          </w:p>
        </w:tc>
      </w:tr>
    </w:tbl>
    <w:p w14:paraId="1EC68F2C" w14:textId="77777777" w:rsidR="00EB07C0" w:rsidRPr="00572049" w:rsidRDefault="00EB07C0" w:rsidP="00EB07C0">
      <w:pPr>
        <w:rPr>
          <w:sz w:val="20"/>
          <w:szCs w:val="20"/>
        </w:rPr>
      </w:pPr>
    </w:p>
    <w:p w14:paraId="045B4F56" w14:textId="227D4326" w:rsidR="0083398F" w:rsidRPr="00EB07C0" w:rsidRDefault="0083398F" w:rsidP="00EB07C0"/>
    <w:sectPr w:rsidR="0083398F" w:rsidRPr="00EB07C0" w:rsidSect="00EB07C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0C9CD5" w14:textId="77777777" w:rsidR="00835DB0" w:rsidRDefault="00835DB0" w:rsidP="00AE5821">
      <w:r>
        <w:separator/>
      </w:r>
    </w:p>
  </w:endnote>
  <w:endnote w:type="continuationSeparator" w:id="0">
    <w:p w14:paraId="52D1D839" w14:textId="77777777" w:rsidR="00835DB0" w:rsidRDefault="00835DB0" w:rsidP="00AE5821">
      <w:r>
        <w:continuationSeparator/>
      </w:r>
    </w:p>
  </w:endnote>
  <w:endnote w:type="continuationNotice" w:id="1">
    <w:p w14:paraId="3D74D071" w14:textId="77777777" w:rsidR="00835DB0" w:rsidRDefault="00835DB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2AAD09" w14:textId="77777777" w:rsidR="00835DB0" w:rsidRDefault="00835DB0" w:rsidP="00AE5821">
      <w:r>
        <w:separator/>
      </w:r>
    </w:p>
  </w:footnote>
  <w:footnote w:type="continuationSeparator" w:id="0">
    <w:p w14:paraId="358CCBE0" w14:textId="77777777" w:rsidR="00835DB0" w:rsidRDefault="00835DB0" w:rsidP="00AE5821">
      <w:r>
        <w:continuationSeparator/>
      </w:r>
    </w:p>
  </w:footnote>
  <w:footnote w:type="continuationNotice" w:id="1">
    <w:p w14:paraId="51976DA4" w14:textId="77777777" w:rsidR="00835DB0" w:rsidRDefault="00835DB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E42A3"/>
    <w:multiLevelType w:val="hybridMultilevel"/>
    <w:tmpl w:val="416C5A6E"/>
    <w:lvl w:ilvl="0" w:tplc="8460CB52">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84456E"/>
    <w:multiLevelType w:val="hybridMultilevel"/>
    <w:tmpl w:val="58A8B09A"/>
    <w:lvl w:ilvl="0" w:tplc="735E6E20">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9F643E"/>
    <w:multiLevelType w:val="hybridMultilevel"/>
    <w:tmpl w:val="D07262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C3035B"/>
    <w:multiLevelType w:val="hybridMultilevel"/>
    <w:tmpl w:val="DF0663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5C34CE7"/>
    <w:multiLevelType w:val="hybridMultilevel"/>
    <w:tmpl w:val="98B8555C"/>
    <w:lvl w:ilvl="0" w:tplc="3DA653A0">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7912E3"/>
    <w:multiLevelType w:val="hybridMultilevel"/>
    <w:tmpl w:val="6FCA105A"/>
    <w:lvl w:ilvl="0" w:tplc="D26638D2">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B8219B9"/>
    <w:multiLevelType w:val="hybridMultilevel"/>
    <w:tmpl w:val="975C1390"/>
    <w:lvl w:ilvl="0" w:tplc="D22215E2">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BCF4725"/>
    <w:multiLevelType w:val="hybridMultilevel"/>
    <w:tmpl w:val="5468A2DC"/>
    <w:lvl w:ilvl="0" w:tplc="7EEA3E5E">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C375350"/>
    <w:multiLevelType w:val="hybridMultilevel"/>
    <w:tmpl w:val="7180C97E"/>
    <w:lvl w:ilvl="0" w:tplc="7568BA1E">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D2C0C74"/>
    <w:multiLevelType w:val="hybridMultilevel"/>
    <w:tmpl w:val="6E8A0230"/>
    <w:lvl w:ilvl="0" w:tplc="230626DA">
      <w:start w:val="1"/>
      <w:numFmt w:val="bullet"/>
      <w:pStyle w:val="MAPbulletlist1"/>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E064120"/>
    <w:multiLevelType w:val="hybridMultilevel"/>
    <w:tmpl w:val="E714A0F4"/>
    <w:lvl w:ilvl="0" w:tplc="4124589A">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18F5048"/>
    <w:multiLevelType w:val="hybridMultilevel"/>
    <w:tmpl w:val="F24AC060"/>
    <w:lvl w:ilvl="0" w:tplc="A21C97C2">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3B65C84"/>
    <w:multiLevelType w:val="hybridMultilevel"/>
    <w:tmpl w:val="87568D80"/>
    <w:lvl w:ilvl="0" w:tplc="FAD45C78">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5F35195"/>
    <w:multiLevelType w:val="hybridMultilevel"/>
    <w:tmpl w:val="81DA2C66"/>
    <w:lvl w:ilvl="0" w:tplc="89342D28">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9D2369E"/>
    <w:multiLevelType w:val="hybridMultilevel"/>
    <w:tmpl w:val="E83CD60C"/>
    <w:lvl w:ilvl="0" w:tplc="0FA0BBF4">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B6A7401"/>
    <w:multiLevelType w:val="hybridMultilevel"/>
    <w:tmpl w:val="F7BEB9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1D35969"/>
    <w:multiLevelType w:val="hybridMultilevel"/>
    <w:tmpl w:val="5B02EFE6"/>
    <w:lvl w:ilvl="0" w:tplc="CF428C2C">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6DE543B"/>
    <w:multiLevelType w:val="hybridMultilevel"/>
    <w:tmpl w:val="0B68D8B2"/>
    <w:lvl w:ilvl="0" w:tplc="D09EC248">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7842F29"/>
    <w:multiLevelType w:val="hybridMultilevel"/>
    <w:tmpl w:val="856290A0"/>
    <w:lvl w:ilvl="0" w:tplc="F374740A">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8201D6C"/>
    <w:multiLevelType w:val="hybridMultilevel"/>
    <w:tmpl w:val="CF5A2F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9167621"/>
    <w:multiLevelType w:val="hybridMultilevel"/>
    <w:tmpl w:val="16680E2C"/>
    <w:lvl w:ilvl="0" w:tplc="F5742CB0">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3BD2057"/>
    <w:multiLevelType w:val="hybridMultilevel"/>
    <w:tmpl w:val="E28249FE"/>
    <w:lvl w:ilvl="0" w:tplc="16228F24">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4CD63ED"/>
    <w:multiLevelType w:val="hybridMultilevel"/>
    <w:tmpl w:val="7402DF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684244E"/>
    <w:multiLevelType w:val="hybridMultilevel"/>
    <w:tmpl w:val="EBC6B0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D510299"/>
    <w:multiLevelType w:val="hybridMultilevel"/>
    <w:tmpl w:val="B46E4D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5AF156D"/>
    <w:multiLevelType w:val="hybridMultilevel"/>
    <w:tmpl w:val="999808D4"/>
    <w:lvl w:ilvl="0" w:tplc="1CFC50D8">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9EB1294"/>
    <w:multiLevelType w:val="hybridMultilevel"/>
    <w:tmpl w:val="4A40DA70"/>
    <w:lvl w:ilvl="0" w:tplc="A0462920">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B7D3965"/>
    <w:multiLevelType w:val="hybridMultilevel"/>
    <w:tmpl w:val="620E36C8"/>
    <w:lvl w:ilvl="0" w:tplc="E6BA2F26">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C0940D4"/>
    <w:multiLevelType w:val="hybridMultilevel"/>
    <w:tmpl w:val="AC1050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6C6299F"/>
    <w:multiLevelType w:val="hybridMultilevel"/>
    <w:tmpl w:val="CE94C0E6"/>
    <w:lvl w:ilvl="0" w:tplc="DE40E4A6">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AC86BE8"/>
    <w:multiLevelType w:val="hybridMultilevel"/>
    <w:tmpl w:val="F3F007B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B7D02C9"/>
    <w:multiLevelType w:val="hybridMultilevel"/>
    <w:tmpl w:val="1B4A4F06"/>
    <w:lvl w:ilvl="0" w:tplc="BF52480E">
      <w:start w:val="1"/>
      <w:numFmt w:val="bullet"/>
      <w:pStyle w:val="MAPtablebulletlist2"/>
      <w:lvlText w:val="o"/>
      <w:lvlJc w:val="left"/>
      <w:pPr>
        <w:ind w:left="1437" w:hanging="360"/>
      </w:pPr>
      <w:rPr>
        <w:rFonts w:ascii="Courier New" w:hAnsi="Courier New" w:hint="default"/>
        <w:color w:val="0055A5"/>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04C049B"/>
    <w:multiLevelType w:val="hybridMultilevel"/>
    <w:tmpl w:val="BDB0AE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4E044B0"/>
    <w:multiLevelType w:val="hybridMultilevel"/>
    <w:tmpl w:val="D56C5216"/>
    <w:lvl w:ilvl="0" w:tplc="89863FDC">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A5620C5"/>
    <w:multiLevelType w:val="hybridMultilevel"/>
    <w:tmpl w:val="A71EC6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A9475E3"/>
    <w:multiLevelType w:val="hybridMultilevel"/>
    <w:tmpl w:val="8BF49C1C"/>
    <w:lvl w:ilvl="0" w:tplc="7564E732">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B992AA7"/>
    <w:multiLevelType w:val="hybridMultilevel"/>
    <w:tmpl w:val="0B7E5208"/>
    <w:lvl w:ilvl="0" w:tplc="840400E0">
      <w:start w:val="1"/>
      <w:numFmt w:val="bullet"/>
      <w:lvlText w:val=""/>
      <w:lvlJc w:val="left"/>
      <w:pPr>
        <w:ind w:left="360" w:hanging="360"/>
      </w:pPr>
      <w:rPr>
        <w:rFonts w:ascii="Symbol" w:hAnsi="Symbol" w:hint="default"/>
        <w:color w:val="auto"/>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7" w15:restartNumberingAfterBreak="0">
    <w:nsid w:val="6E5162B1"/>
    <w:multiLevelType w:val="hybridMultilevel"/>
    <w:tmpl w:val="EF7649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F0C7065"/>
    <w:multiLevelType w:val="hybridMultilevel"/>
    <w:tmpl w:val="094C06E4"/>
    <w:lvl w:ilvl="0" w:tplc="04090001">
      <w:start w:val="1"/>
      <w:numFmt w:val="bullet"/>
      <w:lvlText w:val=""/>
      <w:lvlJc w:val="left"/>
      <w:pPr>
        <w:ind w:left="720" w:hanging="360"/>
      </w:pPr>
      <w:rPr>
        <w:rFonts w:ascii="Symbol" w:hAnsi="Symbol" w:hint="default"/>
      </w:rPr>
    </w:lvl>
    <w:lvl w:ilvl="1" w:tplc="C750CEC0">
      <w:start w:val="1"/>
      <w:numFmt w:val="bullet"/>
      <w:pStyle w:val="MAPbulletlist2"/>
      <w:lvlText w:val="o"/>
      <w:lvlJc w:val="left"/>
      <w:pPr>
        <w:ind w:left="1440" w:hanging="360"/>
      </w:pPr>
      <w:rPr>
        <w:rFonts w:ascii="Courier New" w:hAnsi="Courier New" w:hint="default"/>
        <w:sz w:val="16"/>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F513A92"/>
    <w:multiLevelType w:val="hybridMultilevel"/>
    <w:tmpl w:val="FF1442F4"/>
    <w:lvl w:ilvl="0" w:tplc="1B60A6E4">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FAD1ABE"/>
    <w:multiLevelType w:val="hybridMultilevel"/>
    <w:tmpl w:val="3B4640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0B40345"/>
    <w:multiLevelType w:val="hybridMultilevel"/>
    <w:tmpl w:val="906298DA"/>
    <w:lvl w:ilvl="0" w:tplc="4DF2A87A">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7D91580"/>
    <w:multiLevelType w:val="hybridMultilevel"/>
    <w:tmpl w:val="2E8AD2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7FF36E0"/>
    <w:multiLevelType w:val="hybridMultilevel"/>
    <w:tmpl w:val="58F06AFC"/>
    <w:lvl w:ilvl="0" w:tplc="C7B8943C">
      <w:start w:val="1"/>
      <w:numFmt w:val="bullet"/>
      <w:pStyle w:val="MAPtablebulletlist1"/>
      <w:lvlText w:val=""/>
      <w:lvlJc w:val="left"/>
      <w:pPr>
        <w:ind w:left="360" w:hanging="360"/>
      </w:pPr>
      <w:rPr>
        <w:rFonts w:ascii="Symbol" w:hAnsi="Symbol" w:hint="default"/>
        <w:color w:val="000000" w:themeColor="text1"/>
      </w:rPr>
    </w:lvl>
    <w:lvl w:ilvl="1" w:tplc="04090003">
      <w:start w:val="1"/>
      <w:numFmt w:val="bullet"/>
      <w:lvlText w:val="o"/>
      <w:lvlJc w:val="left"/>
      <w:pPr>
        <w:ind w:left="1083" w:hanging="360"/>
      </w:pPr>
      <w:rPr>
        <w:rFonts w:ascii="Courier New" w:hAnsi="Courier New" w:cs="Courier New" w:hint="default"/>
      </w:rPr>
    </w:lvl>
    <w:lvl w:ilvl="2" w:tplc="04090005" w:tentative="1">
      <w:start w:val="1"/>
      <w:numFmt w:val="bullet"/>
      <w:lvlText w:val=""/>
      <w:lvlJc w:val="left"/>
      <w:pPr>
        <w:ind w:left="1803" w:hanging="360"/>
      </w:pPr>
      <w:rPr>
        <w:rFonts w:ascii="Wingdings" w:hAnsi="Wingdings" w:hint="default"/>
      </w:rPr>
    </w:lvl>
    <w:lvl w:ilvl="3" w:tplc="04090001" w:tentative="1">
      <w:start w:val="1"/>
      <w:numFmt w:val="bullet"/>
      <w:lvlText w:val=""/>
      <w:lvlJc w:val="left"/>
      <w:pPr>
        <w:ind w:left="2523" w:hanging="360"/>
      </w:pPr>
      <w:rPr>
        <w:rFonts w:ascii="Symbol" w:hAnsi="Symbol" w:hint="default"/>
      </w:rPr>
    </w:lvl>
    <w:lvl w:ilvl="4" w:tplc="04090003" w:tentative="1">
      <w:start w:val="1"/>
      <w:numFmt w:val="bullet"/>
      <w:lvlText w:val="o"/>
      <w:lvlJc w:val="left"/>
      <w:pPr>
        <w:ind w:left="3243" w:hanging="360"/>
      </w:pPr>
      <w:rPr>
        <w:rFonts w:ascii="Courier New" w:hAnsi="Courier New" w:cs="Courier New" w:hint="default"/>
      </w:rPr>
    </w:lvl>
    <w:lvl w:ilvl="5" w:tplc="04090005" w:tentative="1">
      <w:start w:val="1"/>
      <w:numFmt w:val="bullet"/>
      <w:lvlText w:val=""/>
      <w:lvlJc w:val="left"/>
      <w:pPr>
        <w:ind w:left="3963" w:hanging="360"/>
      </w:pPr>
      <w:rPr>
        <w:rFonts w:ascii="Wingdings" w:hAnsi="Wingdings" w:hint="default"/>
      </w:rPr>
    </w:lvl>
    <w:lvl w:ilvl="6" w:tplc="04090001" w:tentative="1">
      <w:start w:val="1"/>
      <w:numFmt w:val="bullet"/>
      <w:lvlText w:val=""/>
      <w:lvlJc w:val="left"/>
      <w:pPr>
        <w:ind w:left="4683" w:hanging="360"/>
      </w:pPr>
      <w:rPr>
        <w:rFonts w:ascii="Symbol" w:hAnsi="Symbol" w:hint="default"/>
      </w:rPr>
    </w:lvl>
    <w:lvl w:ilvl="7" w:tplc="04090003" w:tentative="1">
      <w:start w:val="1"/>
      <w:numFmt w:val="bullet"/>
      <w:lvlText w:val="o"/>
      <w:lvlJc w:val="left"/>
      <w:pPr>
        <w:ind w:left="5403" w:hanging="360"/>
      </w:pPr>
      <w:rPr>
        <w:rFonts w:ascii="Courier New" w:hAnsi="Courier New" w:cs="Courier New" w:hint="default"/>
      </w:rPr>
    </w:lvl>
    <w:lvl w:ilvl="8" w:tplc="04090005" w:tentative="1">
      <w:start w:val="1"/>
      <w:numFmt w:val="bullet"/>
      <w:lvlText w:val=""/>
      <w:lvlJc w:val="left"/>
      <w:pPr>
        <w:ind w:left="6123" w:hanging="360"/>
      </w:pPr>
      <w:rPr>
        <w:rFonts w:ascii="Wingdings" w:hAnsi="Wingdings" w:hint="default"/>
      </w:rPr>
    </w:lvl>
  </w:abstractNum>
  <w:num w:numId="1" w16cid:durableId="1434666901">
    <w:abstractNumId w:val="9"/>
  </w:num>
  <w:num w:numId="2" w16cid:durableId="1429697729">
    <w:abstractNumId w:val="38"/>
  </w:num>
  <w:num w:numId="3" w16cid:durableId="1971326465">
    <w:abstractNumId w:val="43"/>
  </w:num>
  <w:num w:numId="4" w16cid:durableId="119148156">
    <w:abstractNumId w:val="31"/>
  </w:num>
  <w:num w:numId="5" w16cid:durableId="324629440">
    <w:abstractNumId w:val="30"/>
  </w:num>
  <w:num w:numId="6" w16cid:durableId="1160074604">
    <w:abstractNumId w:val="28"/>
  </w:num>
  <w:num w:numId="7" w16cid:durableId="766578340">
    <w:abstractNumId w:val="34"/>
  </w:num>
  <w:num w:numId="8" w16cid:durableId="240331905">
    <w:abstractNumId w:val="36"/>
  </w:num>
  <w:num w:numId="9" w16cid:durableId="977339504">
    <w:abstractNumId w:val="33"/>
  </w:num>
  <w:num w:numId="10" w16cid:durableId="1285310859">
    <w:abstractNumId w:val="17"/>
  </w:num>
  <w:num w:numId="11" w16cid:durableId="319041208">
    <w:abstractNumId w:val="4"/>
  </w:num>
  <w:num w:numId="12" w16cid:durableId="376471286">
    <w:abstractNumId w:val="5"/>
  </w:num>
  <w:num w:numId="13" w16cid:durableId="886795748">
    <w:abstractNumId w:val="0"/>
  </w:num>
  <w:num w:numId="14" w16cid:durableId="1131942050">
    <w:abstractNumId w:val="26"/>
  </w:num>
  <w:num w:numId="15" w16cid:durableId="1294679902">
    <w:abstractNumId w:val="20"/>
  </w:num>
  <w:num w:numId="16" w16cid:durableId="780034695">
    <w:abstractNumId w:val="12"/>
  </w:num>
  <w:num w:numId="17" w16cid:durableId="844636988">
    <w:abstractNumId w:val="39"/>
  </w:num>
  <w:num w:numId="18" w16cid:durableId="1727096335">
    <w:abstractNumId w:val="13"/>
  </w:num>
  <w:num w:numId="19" w16cid:durableId="857279655">
    <w:abstractNumId w:val="7"/>
  </w:num>
  <w:num w:numId="20" w16cid:durableId="1071347390">
    <w:abstractNumId w:val="21"/>
  </w:num>
  <w:num w:numId="21" w16cid:durableId="1420055927">
    <w:abstractNumId w:val="1"/>
  </w:num>
  <w:num w:numId="22" w16cid:durableId="1030455186">
    <w:abstractNumId w:val="25"/>
  </w:num>
  <w:num w:numId="23" w16cid:durableId="974140478">
    <w:abstractNumId w:val="35"/>
  </w:num>
  <w:num w:numId="24" w16cid:durableId="1252934336">
    <w:abstractNumId w:val="41"/>
  </w:num>
  <w:num w:numId="25" w16cid:durableId="1518155282">
    <w:abstractNumId w:val="10"/>
  </w:num>
  <w:num w:numId="26" w16cid:durableId="772941344">
    <w:abstractNumId w:val="27"/>
  </w:num>
  <w:num w:numId="27" w16cid:durableId="387531415">
    <w:abstractNumId w:val="29"/>
  </w:num>
  <w:num w:numId="28" w16cid:durableId="707024478">
    <w:abstractNumId w:val="11"/>
  </w:num>
  <w:num w:numId="29" w16cid:durableId="1649046649">
    <w:abstractNumId w:val="8"/>
  </w:num>
  <w:num w:numId="30" w16cid:durableId="1622833874">
    <w:abstractNumId w:val="14"/>
  </w:num>
  <w:num w:numId="31" w16cid:durableId="2108305043">
    <w:abstractNumId w:val="6"/>
  </w:num>
  <w:num w:numId="32" w16cid:durableId="1991059822">
    <w:abstractNumId w:val="16"/>
  </w:num>
  <w:num w:numId="33" w16cid:durableId="51781744">
    <w:abstractNumId w:val="18"/>
  </w:num>
  <w:num w:numId="34" w16cid:durableId="2017999989">
    <w:abstractNumId w:val="3"/>
  </w:num>
  <w:num w:numId="35" w16cid:durableId="2041126836">
    <w:abstractNumId w:val="2"/>
  </w:num>
  <w:num w:numId="36" w16cid:durableId="1904177886">
    <w:abstractNumId w:val="40"/>
  </w:num>
  <w:num w:numId="37" w16cid:durableId="1206527686">
    <w:abstractNumId w:val="19"/>
  </w:num>
  <w:num w:numId="38" w16cid:durableId="843670438">
    <w:abstractNumId w:val="22"/>
  </w:num>
  <w:num w:numId="39" w16cid:durableId="19019227">
    <w:abstractNumId w:val="32"/>
  </w:num>
  <w:num w:numId="40" w16cid:durableId="1071926158">
    <w:abstractNumId w:val="24"/>
  </w:num>
  <w:num w:numId="41" w16cid:durableId="412549539">
    <w:abstractNumId w:val="42"/>
  </w:num>
  <w:num w:numId="42" w16cid:durableId="1962803514">
    <w:abstractNumId w:val="23"/>
  </w:num>
  <w:num w:numId="43" w16cid:durableId="1525509873">
    <w:abstractNumId w:val="37"/>
  </w:num>
  <w:num w:numId="44" w16cid:durableId="1023284872">
    <w:abstractNumId w:val="15"/>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227"/>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ahom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z99dtw7xxaaqezff1pasfx5tar9d5x250v&quot;&gt;Soleno_humanisticburden_combined_deduplicated_final_14Aug2024&lt;record-ids&gt;&lt;item&gt;225&lt;/item&gt;&lt;item&gt;263&lt;/item&gt;&lt;item&gt;516&lt;/item&gt;&lt;item&gt;518&lt;/item&gt;&lt;item&gt;783&lt;/item&gt;&lt;/record-ids&gt;&lt;/item&gt;&lt;/Libraries&gt;"/>
    <w:docVar w:name="EN.UseJSCitationFormat" w:val="False"/>
  </w:docVars>
  <w:rsids>
    <w:rsidRoot w:val="004F1B23"/>
    <w:rsid w:val="000003F8"/>
    <w:rsid w:val="000003FF"/>
    <w:rsid w:val="00000478"/>
    <w:rsid w:val="00000637"/>
    <w:rsid w:val="00000983"/>
    <w:rsid w:val="00000A14"/>
    <w:rsid w:val="00000B6B"/>
    <w:rsid w:val="00000C80"/>
    <w:rsid w:val="0000183B"/>
    <w:rsid w:val="000018E0"/>
    <w:rsid w:val="00001C8C"/>
    <w:rsid w:val="0000203A"/>
    <w:rsid w:val="000022B7"/>
    <w:rsid w:val="000024DA"/>
    <w:rsid w:val="000025A8"/>
    <w:rsid w:val="00002713"/>
    <w:rsid w:val="00002D5D"/>
    <w:rsid w:val="00002E44"/>
    <w:rsid w:val="00002F58"/>
    <w:rsid w:val="000031B1"/>
    <w:rsid w:val="0000339B"/>
    <w:rsid w:val="000033C1"/>
    <w:rsid w:val="00003935"/>
    <w:rsid w:val="000042D3"/>
    <w:rsid w:val="000042F0"/>
    <w:rsid w:val="00004449"/>
    <w:rsid w:val="00004602"/>
    <w:rsid w:val="0000485F"/>
    <w:rsid w:val="00004AE9"/>
    <w:rsid w:val="00004DEC"/>
    <w:rsid w:val="00005379"/>
    <w:rsid w:val="00005387"/>
    <w:rsid w:val="0000555F"/>
    <w:rsid w:val="00005F0D"/>
    <w:rsid w:val="00005FEE"/>
    <w:rsid w:val="00005FEF"/>
    <w:rsid w:val="00006120"/>
    <w:rsid w:val="00006409"/>
    <w:rsid w:val="00006468"/>
    <w:rsid w:val="0000664B"/>
    <w:rsid w:val="00006893"/>
    <w:rsid w:val="00006EBC"/>
    <w:rsid w:val="00006F50"/>
    <w:rsid w:val="00007096"/>
    <w:rsid w:val="00007100"/>
    <w:rsid w:val="00007250"/>
    <w:rsid w:val="00007346"/>
    <w:rsid w:val="0000754A"/>
    <w:rsid w:val="00007921"/>
    <w:rsid w:val="00007B1A"/>
    <w:rsid w:val="00007EBD"/>
    <w:rsid w:val="000101DC"/>
    <w:rsid w:val="000103BE"/>
    <w:rsid w:val="0001086C"/>
    <w:rsid w:val="00010D20"/>
    <w:rsid w:val="00010FC3"/>
    <w:rsid w:val="00011311"/>
    <w:rsid w:val="00011D29"/>
    <w:rsid w:val="00011E1F"/>
    <w:rsid w:val="000122DB"/>
    <w:rsid w:val="00012488"/>
    <w:rsid w:val="000124CB"/>
    <w:rsid w:val="0001254C"/>
    <w:rsid w:val="000126BC"/>
    <w:rsid w:val="00013180"/>
    <w:rsid w:val="000134B0"/>
    <w:rsid w:val="000135F0"/>
    <w:rsid w:val="00013916"/>
    <w:rsid w:val="00013C0B"/>
    <w:rsid w:val="00013D6E"/>
    <w:rsid w:val="000140C7"/>
    <w:rsid w:val="00014137"/>
    <w:rsid w:val="0001430B"/>
    <w:rsid w:val="0001457B"/>
    <w:rsid w:val="00014C85"/>
    <w:rsid w:val="00014E10"/>
    <w:rsid w:val="00015233"/>
    <w:rsid w:val="000153CF"/>
    <w:rsid w:val="00015F2B"/>
    <w:rsid w:val="000162E2"/>
    <w:rsid w:val="0001677A"/>
    <w:rsid w:val="00016B50"/>
    <w:rsid w:val="00017243"/>
    <w:rsid w:val="000172F7"/>
    <w:rsid w:val="0001755F"/>
    <w:rsid w:val="000179D2"/>
    <w:rsid w:val="00017BCA"/>
    <w:rsid w:val="000200B0"/>
    <w:rsid w:val="00020218"/>
    <w:rsid w:val="0002096E"/>
    <w:rsid w:val="00020B0C"/>
    <w:rsid w:val="00021148"/>
    <w:rsid w:val="00021961"/>
    <w:rsid w:val="00021971"/>
    <w:rsid w:val="00021984"/>
    <w:rsid w:val="00021D54"/>
    <w:rsid w:val="0002214F"/>
    <w:rsid w:val="000222FD"/>
    <w:rsid w:val="000226CD"/>
    <w:rsid w:val="00022DF9"/>
    <w:rsid w:val="00022F19"/>
    <w:rsid w:val="00023387"/>
    <w:rsid w:val="00023690"/>
    <w:rsid w:val="000239FF"/>
    <w:rsid w:val="00023B31"/>
    <w:rsid w:val="00023C80"/>
    <w:rsid w:val="000243F8"/>
    <w:rsid w:val="000246EE"/>
    <w:rsid w:val="00024E25"/>
    <w:rsid w:val="00024F7F"/>
    <w:rsid w:val="000251C8"/>
    <w:rsid w:val="00025310"/>
    <w:rsid w:val="000256CE"/>
    <w:rsid w:val="00025704"/>
    <w:rsid w:val="00025A5A"/>
    <w:rsid w:val="00025DDE"/>
    <w:rsid w:val="000260C3"/>
    <w:rsid w:val="00026380"/>
    <w:rsid w:val="00026726"/>
    <w:rsid w:val="0002677E"/>
    <w:rsid w:val="000269EB"/>
    <w:rsid w:val="00027106"/>
    <w:rsid w:val="00027181"/>
    <w:rsid w:val="0002741E"/>
    <w:rsid w:val="00027658"/>
    <w:rsid w:val="00027F3E"/>
    <w:rsid w:val="00030196"/>
    <w:rsid w:val="000301CC"/>
    <w:rsid w:val="000307BE"/>
    <w:rsid w:val="00030CA6"/>
    <w:rsid w:val="00030EB4"/>
    <w:rsid w:val="00031478"/>
    <w:rsid w:val="000319A3"/>
    <w:rsid w:val="0003236A"/>
    <w:rsid w:val="00032389"/>
    <w:rsid w:val="000327B4"/>
    <w:rsid w:val="00032ABD"/>
    <w:rsid w:val="00032AEC"/>
    <w:rsid w:val="00032D02"/>
    <w:rsid w:val="000335A4"/>
    <w:rsid w:val="00033C80"/>
    <w:rsid w:val="00033CDC"/>
    <w:rsid w:val="00034451"/>
    <w:rsid w:val="0003458B"/>
    <w:rsid w:val="000346B4"/>
    <w:rsid w:val="00035292"/>
    <w:rsid w:val="000353E2"/>
    <w:rsid w:val="00035842"/>
    <w:rsid w:val="000359E3"/>
    <w:rsid w:val="000364E9"/>
    <w:rsid w:val="00036605"/>
    <w:rsid w:val="00036AE2"/>
    <w:rsid w:val="00036C6C"/>
    <w:rsid w:val="00036DE8"/>
    <w:rsid w:val="00037080"/>
    <w:rsid w:val="000370C7"/>
    <w:rsid w:val="00037252"/>
    <w:rsid w:val="0003737C"/>
    <w:rsid w:val="0003768B"/>
    <w:rsid w:val="0003797A"/>
    <w:rsid w:val="00040036"/>
    <w:rsid w:val="000401AC"/>
    <w:rsid w:val="00040248"/>
    <w:rsid w:val="00040816"/>
    <w:rsid w:val="00040872"/>
    <w:rsid w:val="00040E61"/>
    <w:rsid w:val="000418EB"/>
    <w:rsid w:val="000419E2"/>
    <w:rsid w:val="00041F71"/>
    <w:rsid w:val="0004206B"/>
    <w:rsid w:val="00042775"/>
    <w:rsid w:val="0004293F"/>
    <w:rsid w:val="00042A4F"/>
    <w:rsid w:val="00042F59"/>
    <w:rsid w:val="0004329F"/>
    <w:rsid w:val="00043768"/>
    <w:rsid w:val="0004387B"/>
    <w:rsid w:val="0004410D"/>
    <w:rsid w:val="00044216"/>
    <w:rsid w:val="000443CD"/>
    <w:rsid w:val="00044770"/>
    <w:rsid w:val="000448DE"/>
    <w:rsid w:val="00044B80"/>
    <w:rsid w:val="00044BF4"/>
    <w:rsid w:val="00044E10"/>
    <w:rsid w:val="000454A4"/>
    <w:rsid w:val="00045620"/>
    <w:rsid w:val="0004593F"/>
    <w:rsid w:val="00045BEE"/>
    <w:rsid w:val="00045E74"/>
    <w:rsid w:val="0004636B"/>
    <w:rsid w:val="000465AD"/>
    <w:rsid w:val="00046788"/>
    <w:rsid w:val="000467C9"/>
    <w:rsid w:val="00046BB3"/>
    <w:rsid w:val="000470FA"/>
    <w:rsid w:val="00047F52"/>
    <w:rsid w:val="00047F9B"/>
    <w:rsid w:val="0005089A"/>
    <w:rsid w:val="00050F13"/>
    <w:rsid w:val="000510BC"/>
    <w:rsid w:val="00051237"/>
    <w:rsid w:val="00051868"/>
    <w:rsid w:val="00051D1E"/>
    <w:rsid w:val="00051D47"/>
    <w:rsid w:val="000520E1"/>
    <w:rsid w:val="000521B2"/>
    <w:rsid w:val="00052C02"/>
    <w:rsid w:val="00052D58"/>
    <w:rsid w:val="00052F18"/>
    <w:rsid w:val="00052FD3"/>
    <w:rsid w:val="0005325E"/>
    <w:rsid w:val="00053542"/>
    <w:rsid w:val="00053584"/>
    <w:rsid w:val="00053812"/>
    <w:rsid w:val="00053840"/>
    <w:rsid w:val="00053B3F"/>
    <w:rsid w:val="00053E8A"/>
    <w:rsid w:val="000541B2"/>
    <w:rsid w:val="000542F1"/>
    <w:rsid w:val="00054B07"/>
    <w:rsid w:val="000552E1"/>
    <w:rsid w:val="000554B0"/>
    <w:rsid w:val="00055841"/>
    <w:rsid w:val="00055CCD"/>
    <w:rsid w:val="0005680F"/>
    <w:rsid w:val="00056AA2"/>
    <w:rsid w:val="00056E7F"/>
    <w:rsid w:val="00057145"/>
    <w:rsid w:val="000572AD"/>
    <w:rsid w:val="000576DF"/>
    <w:rsid w:val="00057A00"/>
    <w:rsid w:val="00057C74"/>
    <w:rsid w:val="00057D12"/>
    <w:rsid w:val="00057D73"/>
    <w:rsid w:val="00060C46"/>
    <w:rsid w:val="0006126E"/>
    <w:rsid w:val="0006142B"/>
    <w:rsid w:val="000618C0"/>
    <w:rsid w:val="00061947"/>
    <w:rsid w:val="00061CF6"/>
    <w:rsid w:val="00062065"/>
    <w:rsid w:val="00062185"/>
    <w:rsid w:val="00062410"/>
    <w:rsid w:val="00062454"/>
    <w:rsid w:val="000626A6"/>
    <w:rsid w:val="000627AB"/>
    <w:rsid w:val="0006294E"/>
    <w:rsid w:val="00062C66"/>
    <w:rsid w:val="00062F62"/>
    <w:rsid w:val="00063858"/>
    <w:rsid w:val="00063B49"/>
    <w:rsid w:val="0006452C"/>
    <w:rsid w:val="00064F64"/>
    <w:rsid w:val="00065281"/>
    <w:rsid w:val="00065590"/>
    <w:rsid w:val="000657D4"/>
    <w:rsid w:val="000660FF"/>
    <w:rsid w:val="00066143"/>
    <w:rsid w:val="00066147"/>
    <w:rsid w:val="0006624C"/>
    <w:rsid w:val="0006666F"/>
    <w:rsid w:val="000668A6"/>
    <w:rsid w:val="00066BF4"/>
    <w:rsid w:val="0006705F"/>
    <w:rsid w:val="0006730F"/>
    <w:rsid w:val="000675AE"/>
    <w:rsid w:val="000678A4"/>
    <w:rsid w:val="000704E1"/>
    <w:rsid w:val="00071276"/>
    <w:rsid w:val="00071771"/>
    <w:rsid w:val="00071AF9"/>
    <w:rsid w:val="00071C0C"/>
    <w:rsid w:val="00071F6E"/>
    <w:rsid w:val="00072018"/>
    <w:rsid w:val="000724BF"/>
    <w:rsid w:val="00072506"/>
    <w:rsid w:val="00072BCF"/>
    <w:rsid w:val="000738C8"/>
    <w:rsid w:val="00073A2D"/>
    <w:rsid w:val="00074EAE"/>
    <w:rsid w:val="00075031"/>
    <w:rsid w:val="000753E0"/>
    <w:rsid w:val="0007578A"/>
    <w:rsid w:val="00075882"/>
    <w:rsid w:val="000759CB"/>
    <w:rsid w:val="00075A52"/>
    <w:rsid w:val="00075A59"/>
    <w:rsid w:val="00075CFF"/>
    <w:rsid w:val="000760AB"/>
    <w:rsid w:val="00076257"/>
    <w:rsid w:val="00076B7F"/>
    <w:rsid w:val="00076EC2"/>
    <w:rsid w:val="00076F5D"/>
    <w:rsid w:val="0007728D"/>
    <w:rsid w:val="00077327"/>
    <w:rsid w:val="000774E3"/>
    <w:rsid w:val="00077514"/>
    <w:rsid w:val="000776E9"/>
    <w:rsid w:val="00077E4A"/>
    <w:rsid w:val="000804EA"/>
    <w:rsid w:val="00080C97"/>
    <w:rsid w:val="0008101D"/>
    <w:rsid w:val="00081558"/>
    <w:rsid w:val="00081AE7"/>
    <w:rsid w:val="00081B5C"/>
    <w:rsid w:val="00081C6A"/>
    <w:rsid w:val="00082239"/>
    <w:rsid w:val="00082358"/>
    <w:rsid w:val="00082359"/>
    <w:rsid w:val="0008252C"/>
    <w:rsid w:val="000827D6"/>
    <w:rsid w:val="00082A15"/>
    <w:rsid w:val="00082AE0"/>
    <w:rsid w:val="00082C66"/>
    <w:rsid w:val="000831AF"/>
    <w:rsid w:val="00083ADB"/>
    <w:rsid w:val="00083BFD"/>
    <w:rsid w:val="00083C5E"/>
    <w:rsid w:val="00083E05"/>
    <w:rsid w:val="000844C9"/>
    <w:rsid w:val="000847C6"/>
    <w:rsid w:val="000849B3"/>
    <w:rsid w:val="00084E69"/>
    <w:rsid w:val="00084ED7"/>
    <w:rsid w:val="00084F63"/>
    <w:rsid w:val="00084F8A"/>
    <w:rsid w:val="00084FEB"/>
    <w:rsid w:val="00085225"/>
    <w:rsid w:val="0008538C"/>
    <w:rsid w:val="00085524"/>
    <w:rsid w:val="000855EA"/>
    <w:rsid w:val="0008621C"/>
    <w:rsid w:val="0008649C"/>
    <w:rsid w:val="00086E88"/>
    <w:rsid w:val="000876A9"/>
    <w:rsid w:val="000876AC"/>
    <w:rsid w:val="00087C40"/>
    <w:rsid w:val="00087C7C"/>
    <w:rsid w:val="00087D95"/>
    <w:rsid w:val="0009003B"/>
    <w:rsid w:val="00090057"/>
    <w:rsid w:val="000902B9"/>
    <w:rsid w:val="00090698"/>
    <w:rsid w:val="000906EC"/>
    <w:rsid w:val="00090F24"/>
    <w:rsid w:val="0009139E"/>
    <w:rsid w:val="00091779"/>
    <w:rsid w:val="00092482"/>
    <w:rsid w:val="00092657"/>
    <w:rsid w:val="00092D14"/>
    <w:rsid w:val="000930C9"/>
    <w:rsid w:val="00093587"/>
    <w:rsid w:val="000936CD"/>
    <w:rsid w:val="00094693"/>
    <w:rsid w:val="000947AF"/>
    <w:rsid w:val="00094A55"/>
    <w:rsid w:val="00094E23"/>
    <w:rsid w:val="000954EA"/>
    <w:rsid w:val="00095C1D"/>
    <w:rsid w:val="00095FC1"/>
    <w:rsid w:val="0009618B"/>
    <w:rsid w:val="000962FA"/>
    <w:rsid w:val="000967B6"/>
    <w:rsid w:val="00096CF2"/>
    <w:rsid w:val="00096E24"/>
    <w:rsid w:val="00096F13"/>
    <w:rsid w:val="00096FE0"/>
    <w:rsid w:val="000970D4"/>
    <w:rsid w:val="000970E5"/>
    <w:rsid w:val="000978BE"/>
    <w:rsid w:val="00097B6B"/>
    <w:rsid w:val="00097D45"/>
    <w:rsid w:val="00097E01"/>
    <w:rsid w:val="00097EE3"/>
    <w:rsid w:val="000A028D"/>
    <w:rsid w:val="000A040F"/>
    <w:rsid w:val="000A0C74"/>
    <w:rsid w:val="000A0F25"/>
    <w:rsid w:val="000A14AE"/>
    <w:rsid w:val="000A1A1B"/>
    <w:rsid w:val="000A1B0E"/>
    <w:rsid w:val="000A212F"/>
    <w:rsid w:val="000A25E5"/>
    <w:rsid w:val="000A2A86"/>
    <w:rsid w:val="000A2BB4"/>
    <w:rsid w:val="000A3320"/>
    <w:rsid w:val="000A3721"/>
    <w:rsid w:val="000A3810"/>
    <w:rsid w:val="000A38F7"/>
    <w:rsid w:val="000A3AAD"/>
    <w:rsid w:val="000A3EF5"/>
    <w:rsid w:val="000A4485"/>
    <w:rsid w:val="000A4888"/>
    <w:rsid w:val="000A4957"/>
    <w:rsid w:val="000A4CF2"/>
    <w:rsid w:val="000A508B"/>
    <w:rsid w:val="000A55BB"/>
    <w:rsid w:val="000A5677"/>
    <w:rsid w:val="000A58E0"/>
    <w:rsid w:val="000A5C0E"/>
    <w:rsid w:val="000A5FD1"/>
    <w:rsid w:val="000A6166"/>
    <w:rsid w:val="000A61B7"/>
    <w:rsid w:val="000A62C8"/>
    <w:rsid w:val="000A63AE"/>
    <w:rsid w:val="000A6782"/>
    <w:rsid w:val="000A6798"/>
    <w:rsid w:val="000A67FD"/>
    <w:rsid w:val="000A6D7E"/>
    <w:rsid w:val="000A6E3C"/>
    <w:rsid w:val="000A6EF0"/>
    <w:rsid w:val="000A746F"/>
    <w:rsid w:val="000A7915"/>
    <w:rsid w:val="000B00E7"/>
    <w:rsid w:val="000B01AC"/>
    <w:rsid w:val="000B03F8"/>
    <w:rsid w:val="000B0438"/>
    <w:rsid w:val="000B101C"/>
    <w:rsid w:val="000B112A"/>
    <w:rsid w:val="000B156C"/>
    <w:rsid w:val="000B15A3"/>
    <w:rsid w:val="000B1CBC"/>
    <w:rsid w:val="000B2126"/>
    <w:rsid w:val="000B25D8"/>
    <w:rsid w:val="000B272F"/>
    <w:rsid w:val="000B279E"/>
    <w:rsid w:val="000B2D11"/>
    <w:rsid w:val="000B30AB"/>
    <w:rsid w:val="000B351D"/>
    <w:rsid w:val="000B375E"/>
    <w:rsid w:val="000B3B33"/>
    <w:rsid w:val="000B3CD1"/>
    <w:rsid w:val="000B3DFF"/>
    <w:rsid w:val="000B4038"/>
    <w:rsid w:val="000B40AB"/>
    <w:rsid w:val="000B40E7"/>
    <w:rsid w:val="000B4238"/>
    <w:rsid w:val="000B43C4"/>
    <w:rsid w:val="000B449F"/>
    <w:rsid w:val="000B4556"/>
    <w:rsid w:val="000B48D6"/>
    <w:rsid w:val="000B4B23"/>
    <w:rsid w:val="000B4BDC"/>
    <w:rsid w:val="000B4C9B"/>
    <w:rsid w:val="000B4D54"/>
    <w:rsid w:val="000B4F09"/>
    <w:rsid w:val="000B4FAA"/>
    <w:rsid w:val="000B5252"/>
    <w:rsid w:val="000B540D"/>
    <w:rsid w:val="000B5494"/>
    <w:rsid w:val="000B5658"/>
    <w:rsid w:val="000B56C8"/>
    <w:rsid w:val="000B5BD9"/>
    <w:rsid w:val="000B5D47"/>
    <w:rsid w:val="000B6446"/>
    <w:rsid w:val="000B686E"/>
    <w:rsid w:val="000B6D20"/>
    <w:rsid w:val="000B6EE6"/>
    <w:rsid w:val="000B704F"/>
    <w:rsid w:val="000B733E"/>
    <w:rsid w:val="000B7AF2"/>
    <w:rsid w:val="000C00CD"/>
    <w:rsid w:val="000C072B"/>
    <w:rsid w:val="000C0785"/>
    <w:rsid w:val="000C10C0"/>
    <w:rsid w:val="000C1271"/>
    <w:rsid w:val="000C1613"/>
    <w:rsid w:val="000C1762"/>
    <w:rsid w:val="000C19E8"/>
    <w:rsid w:val="000C1D0D"/>
    <w:rsid w:val="000C1E7A"/>
    <w:rsid w:val="000C221C"/>
    <w:rsid w:val="000C25DA"/>
    <w:rsid w:val="000C270A"/>
    <w:rsid w:val="000C2E68"/>
    <w:rsid w:val="000C2E9B"/>
    <w:rsid w:val="000C2F24"/>
    <w:rsid w:val="000C304E"/>
    <w:rsid w:val="000C37F6"/>
    <w:rsid w:val="000C39A9"/>
    <w:rsid w:val="000C3AD3"/>
    <w:rsid w:val="000C3E76"/>
    <w:rsid w:val="000C403E"/>
    <w:rsid w:val="000C40B1"/>
    <w:rsid w:val="000C427F"/>
    <w:rsid w:val="000C4DA8"/>
    <w:rsid w:val="000C4E6B"/>
    <w:rsid w:val="000C4FC6"/>
    <w:rsid w:val="000C50F6"/>
    <w:rsid w:val="000C5D35"/>
    <w:rsid w:val="000C6721"/>
    <w:rsid w:val="000C67CF"/>
    <w:rsid w:val="000C68E9"/>
    <w:rsid w:val="000C6C52"/>
    <w:rsid w:val="000C6CF1"/>
    <w:rsid w:val="000C747F"/>
    <w:rsid w:val="000C76D8"/>
    <w:rsid w:val="000C7A03"/>
    <w:rsid w:val="000C7A1F"/>
    <w:rsid w:val="000C7EE6"/>
    <w:rsid w:val="000D0172"/>
    <w:rsid w:val="000D0515"/>
    <w:rsid w:val="000D080F"/>
    <w:rsid w:val="000D096B"/>
    <w:rsid w:val="000D0C1F"/>
    <w:rsid w:val="000D0D30"/>
    <w:rsid w:val="000D116D"/>
    <w:rsid w:val="000D130E"/>
    <w:rsid w:val="000D1673"/>
    <w:rsid w:val="000D1987"/>
    <w:rsid w:val="000D1BE6"/>
    <w:rsid w:val="000D2087"/>
    <w:rsid w:val="000D293C"/>
    <w:rsid w:val="000D2B37"/>
    <w:rsid w:val="000D3014"/>
    <w:rsid w:val="000D3424"/>
    <w:rsid w:val="000D3C05"/>
    <w:rsid w:val="000D3D67"/>
    <w:rsid w:val="000D4163"/>
    <w:rsid w:val="000D4304"/>
    <w:rsid w:val="000D4401"/>
    <w:rsid w:val="000D4436"/>
    <w:rsid w:val="000D4470"/>
    <w:rsid w:val="000D48BB"/>
    <w:rsid w:val="000D4EBC"/>
    <w:rsid w:val="000D5004"/>
    <w:rsid w:val="000D50D5"/>
    <w:rsid w:val="000D581C"/>
    <w:rsid w:val="000D5C7E"/>
    <w:rsid w:val="000D6127"/>
    <w:rsid w:val="000D6696"/>
    <w:rsid w:val="000D66DB"/>
    <w:rsid w:val="000D678E"/>
    <w:rsid w:val="000D6C29"/>
    <w:rsid w:val="000D6DA8"/>
    <w:rsid w:val="000D6F07"/>
    <w:rsid w:val="000D7F84"/>
    <w:rsid w:val="000E004B"/>
    <w:rsid w:val="000E007E"/>
    <w:rsid w:val="000E094E"/>
    <w:rsid w:val="000E0DA6"/>
    <w:rsid w:val="000E1263"/>
    <w:rsid w:val="000E1289"/>
    <w:rsid w:val="000E1307"/>
    <w:rsid w:val="000E1635"/>
    <w:rsid w:val="000E169D"/>
    <w:rsid w:val="000E1BC5"/>
    <w:rsid w:val="000E20B9"/>
    <w:rsid w:val="000E2125"/>
    <w:rsid w:val="000E237A"/>
    <w:rsid w:val="000E2A14"/>
    <w:rsid w:val="000E2C69"/>
    <w:rsid w:val="000E2E3D"/>
    <w:rsid w:val="000E3474"/>
    <w:rsid w:val="000E35D1"/>
    <w:rsid w:val="000E3CD0"/>
    <w:rsid w:val="000E41EC"/>
    <w:rsid w:val="000E421D"/>
    <w:rsid w:val="000E4502"/>
    <w:rsid w:val="000E4E87"/>
    <w:rsid w:val="000E5004"/>
    <w:rsid w:val="000E57EF"/>
    <w:rsid w:val="000E5CB2"/>
    <w:rsid w:val="000E6141"/>
    <w:rsid w:val="000E6EC9"/>
    <w:rsid w:val="000E78CA"/>
    <w:rsid w:val="000E7AE6"/>
    <w:rsid w:val="000E7C4F"/>
    <w:rsid w:val="000F02A5"/>
    <w:rsid w:val="000F08C3"/>
    <w:rsid w:val="000F0F77"/>
    <w:rsid w:val="000F1123"/>
    <w:rsid w:val="000F1908"/>
    <w:rsid w:val="000F198D"/>
    <w:rsid w:val="000F1A22"/>
    <w:rsid w:val="000F1DBD"/>
    <w:rsid w:val="000F1EB3"/>
    <w:rsid w:val="000F1FE8"/>
    <w:rsid w:val="000F2392"/>
    <w:rsid w:val="000F24BF"/>
    <w:rsid w:val="000F2AF4"/>
    <w:rsid w:val="000F2DAA"/>
    <w:rsid w:val="000F31DF"/>
    <w:rsid w:val="000F36D6"/>
    <w:rsid w:val="000F3824"/>
    <w:rsid w:val="000F3862"/>
    <w:rsid w:val="000F39F9"/>
    <w:rsid w:val="000F3B37"/>
    <w:rsid w:val="000F3C44"/>
    <w:rsid w:val="000F3D8F"/>
    <w:rsid w:val="000F3DB2"/>
    <w:rsid w:val="000F3F5E"/>
    <w:rsid w:val="000F43A6"/>
    <w:rsid w:val="000F4BF8"/>
    <w:rsid w:val="000F4F8E"/>
    <w:rsid w:val="000F50F4"/>
    <w:rsid w:val="000F547D"/>
    <w:rsid w:val="000F5627"/>
    <w:rsid w:val="000F5E38"/>
    <w:rsid w:val="000F631C"/>
    <w:rsid w:val="000F6417"/>
    <w:rsid w:val="000F6A74"/>
    <w:rsid w:val="000F6DEB"/>
    <w:rsid w:val="000F6F01"/>
    <w:rsid w:val="000F773B"/>
    <w:rsid w:val="000F77B3"/>
    <w:rsid w:val="000F7E96"/>
    <w:rsid w:val="00100C8E"/>
    <w:rsid w:val="00100EDE"/>
    <w:rsid w:val="001011F9"/>
    <w:rsid w:val="00101D7E"/>
    <w:rsid w:val="00101E2B"/>
    <w:rsid w:val="00101E88"/>
    <w:rsid w:val="0010216B"/>
    <w:rsid w:val="001024E5"/>
    <w:rsid w:val="00102813"/>
    <w:rsid w:val="00102A2F"/>
    <w:rsid w:val="00102F75"/>
    <w:rsid w:val="0010334E"/>
    <w:rsid w:val="0010345F"/>
    <w:rsid w:val="0010397D"/>
    <w:rsid w:val="00103BAF"/>
    <w:rsid w:val="00103BBB"/>
    <w:rsid w:val="00103D7C"/>
    <w:rsid w:val="00103D7E"/>
    <w:rsid w:val="00103DA1"/>
    <w:rsid w:val="0010438B"/>
    <w:rsid w:val="00104BEF"/>
    <w:rsid w:val="0010533D"/>
    <w:rsid w:val="00105D4B"/>
    <w:rsid w:val="00106405"/>
    <w:rsid w:val="00106524"/>
    <w:rsid w:val="00106627"/>
    <w:rsid w:val="00106737"/>
    <w:rsid w:val="00106745"/>
    <w:rsid w:val="00106D62"/>
    <w:rsid w:val="00107060"/>
    <w:rsid w:val="001070DE"/>
    <w:rsid w:val="00107149"/>
    <w:rsid w:val="0010716C"/>
    <w:rsid w:val="001073AE"/>
    <w:rsid w:val="001074D3"/>
    <w:rsid w:val="00107B52"/>
    <w:rsid w:val="00107CC1"/>
    <w:rsid w:val="00107D61"/>
    <w:rsid w:val="00107FBB"/>
    <w:rsid w:val="001107D7"/>
    <w:rsid w:val="00110AB6"/>
    <w:rsid w:val="00110B1D"/>
    <w:rsid w:val="00110B37"/>
    <w:rsid w:val="00110D48"/>
    <w:rsid w:val="001113F3"/>
    <w:rsid w:val="00111529"/>
    <w:rsid w:val="00111530"/>
    <w:rsid w:val="0011153A"/>
    <w:rsid w:val="001115F8"/>
    <w:rsid w:val="00111914"/>
    <w:rsid w:val="00111B98"/>
    <w:rsid w:val="001121DB"/>
    <w:rsid w:val="00112363"/>
    <w:rsid w:val="00112980"/>
    <w:rsid w:val="00112A7D"/>
    <w:rsid w:val="00112C11"/>
    <w:rsid w:val="00112F08"/>
    <w:rsid w:val="00113924"/>
    <w:rsid w:val="00113A09"/>
    <w:rsid w:val="00113AB1"/>
    <w:rsid w:val="00114DBD"/>
    <w:rsid w:val="00115095"/>
    <w:rsid w:val="0011584B"/>
    <w:rsid w:val="00115C32"/>
    <w:rsid w:val="00115ED7"/>
    <w:rsid w:val="001161E7"/>
    <w:rsid w:val="00116BFD"/>
    <w:rsid w:val="00116F6E"/>
    <w:rsid w:val="001170DF"/>
    <w:rsid w:val="001175F7"/>
    <w:rsid w:val="0012031B"/>
    <w:rsid w:val="0012032D"/>
    <w:rsid w:val="00120391"/>
    <w:rsid w:val="00120490"/>
    <w:rsid w:val="00120DCC"/>
    <w:rsid w:val="00120EBC"/>
    <w:rsid w:val="001217C1"/>
    <w:rsid w:val="001218C3"/>
    <w:rsid w:val="001219DE"/>
    <w:rsid w:val="0012203D"/>
    <w:rsid w:val="00122495"/>
    <w:rsid w:val="0012254E"/>
    <w:rsid w:val="00122C53"/>
    <w:rsid w:val="00122C90"/>
    <w:rsid w:val="00122ED3"/>
    <w:rsid w:val="001235BA"/>
    <w:rsid w:val="00123631"/>
    <w:rsid w:val="00123D3C"/>
    <w:rsid w:val="00123F7D"/>
    <w:rsid w:val="001250EF"/>
    <w:rsid w:val="0012526C"/>
    <w:rsid w:val="00126008"/>
    <w:rsid w:val="001260E5"/>
    <w:rsid w:val="0012610E"/>
    <w:rsid w:val="00126247"/>
    <w:rsid w:val="001264F9"/>
    <w:rsid w:val="0012675C"/>
    <w:rsid w:val="00126B31"/>
    <w:rsid w:val="00126BED"/>
    <w:rsid w:val="00126F36"/>
    <w:rsid w:val="00126F82"/>
    <w:rsid w:val="00126FC5"/>
    <w:rsid w:val="00127215"/>
    <w:rsid w:val="00127375"/>
    <w:rsid w:val="0012754C"/>
    <w:rsid w:val="00127A3C"/>
    <w:rsid w:val="00127DCF"/>
    <w:rsid w:val="00130237"/>
    <w:rsid w:val="00130AE3"/>
    <w:rsid w:val="00130C26"/>
    <w:rsid w:val="0013103F"/>
    <w:rsid w:val="00131307"/>
    <w:rsid w:val="0013179D"/>
    <w:rsid w:val="00132865"/>
    <w:rsid w:val="001334E5"/>
    <w:rsid w:val="0013357E"/>
    <w:rsid w:val="001336F3"/>
    <w:rsid w:val="00133AE2"/>
    <w:rsid w:val="00133BF5"/>
    <w:rsid w:val="00133C4F"/>
    <w:rsid w:val="00133E4C"/>
    <w:rsid w:val="001347E2"/>
    <w:rsid w:val="0013490C"/>
    <w:rsid w:val="00134C2D"/>
    <w:rsid w:val="00134EBE"/>
    <w:rsid w:val="00134F6D"/>
    <w:rsid w:val="00135009"/>
    <w:rsid w:val="001354E1"/>
    <w:rsid w:val="00135666"/>
    <w:rsid w:val="0013580F"/>
    <w:rsid w:val="00135D95"/>
    <w:rsid w:val="00135EF7"/>
    <w:rsid w:val="0013634D"/>
    <w:rsid w:val="0013675F"/>
    <w:rsid w:val="00136BC2"/>
    <w:rsid w:val="00136C5E"/>
    <w:rsid w:val="00136F83"/>
    <w:rsid w:val="001373E7"/>
    <w:rsid w:val="001376C3"/>
    <w:rsid w:val="00137CAC"/>
    <w:rsid w:val="00140382"/>
    <w:rsid w:val="00140440"/>
    <w:rsid w:val="001404A7"/>
    <w:rsid w:val="00140657"/>
    <w:rsid w:val="00140E01"/>
    <w:rsid w:val="0014110C"/>
    <w:rsid w:val="0014126A"/>
    <w:rsid w:val="00141466"/>
    <w:rsid w:val="0014163F"/>
    <w:rsid w:val="00141D6C"/>
    <w:rsid w:val="00141FD3"/>
    <w:rsid w:val="00142401"/>
    <w:rsid w:val="00142B10"/>
    <w:rsid w:val="00142E7F"/>
    <w:rsid w:val="00143391"/>
    <w:rsid w:val="001434AF"/>
    <w:rsid w:val="001436FE"/>
    <w:rsid w:val="00143807"/>
    <w:rsid w:val="001438A3"/>
    <w:rsid w:val="00143970"/>
    <w:rsid w:val="00143DE7"/>
    <w:rsid w:val="00143EE3"/>
    <w:rsid w:val="0014444E"/>
    <w:rsid w:val="001446D3"/>
    <w:rsid w:val="001449EB"/>
    <w:rsid w:val="00144A61"/>
    <w:rsid w:val="00144D57"/>
    <w:rsid w:val="00144DA6"/>
    <w:rsid w:val="00144E73"/>
    <w:rsid w:val="00144F97"/>
    <w:rsid w:val="0014509C"/>
    <w:rsid w:val="0014511C"/>
    <w:rsid w:val="00145960"/>
    <w:rsid w:val="00146786"/>
    <w:rsid w:val="001467D4"/>
    <w:rsid w:val="001470BC"/>
    <w:rsid w:val="001477FE"/>
    <w:rsid w:val="00147D72"/>
    <w:rsid w:val="00147D91"/>
    <w:rsid w:val="001503D3"/>
    <w:rsid w:val="00150551"/>
    <w:rsid w:val="001506DE"/>
    <w:rsid w:val="00150F7D"/>
    <w:rsid w:val="001510FE"/>
    <w:rsid w:val="00151185"/>
    <w:rsid w:val="001511C8"/>
    <w:rsid w:val="001511D0"/>
    <w:rsid w:val="00151AAE"/>
    <w:rsid w:val="00151E99"/>
    <w:rsid w:val="00151EEF"/>
    <w:rsid w:val="001520B6"/>
    <w:rsid w:val="001524AF"/>
    <w:rsid w:val="0015253C"/>
    <w:rsid w:val="00152910"/>
    <w:rsid w:val="00152D66"/>
    <w:rsid w:val="00153957"/>
    <w:rsid w:val="00153E8B"/>
    <w:rsid w:val="00154404"/>
    <w:rsid w:val="00154635"/>
    <w:rsid w:val="00154823"/>
    <w:rsid w:val="00154E8F"/>
    <w:rsid w:val="00154FA6"/>
    <w:rsid w:val="00155197"/>
    <w:rsid w:val="0015557A"/>
    <w:rsid w:val="0015587F"/>
    <w:rsid w:val="001558EF"/>
    <w:rsid w:val="00155B09"/>
    <w:rsid w:val="00155DCF"/>
    <w:rsid w:val="00155FC7"/>
    <w:rsid w:val="00156150"/>
    <w:rsid w:val="00156215"/>
    <w:rsid w:val="0015637E"/>
    <w:rsid w:val="00156641"/>
    <w:rsid w:val="00156670"/>
    <w:rsid w:val="001566A9"/>
    <w:rsid w:val="00156D49"/>
    <w:rsid w:val="00157123"/>
    <w:rsid w:val="001571CA"/>
    <w:rsid w:val="0015730B"/>
    <w:rsid w:val="001574A0"/>
    <w:rsid w:val="00157900"/>
    <w:rsid w:val="00160056"/>
    <w:rsid w:val="00160396"/>
    <w:rsid w:val="0016059F"/>
    <w:rsid w:val="00160754"/>
    <w:rsid w:val="00160D36"/>
    <w:rsid w:val="00160E8E"/>
    <w:rsid w:val="00161109"/>
    <w:rsid w:val="00161301"/>
    <w:rsid w:val="0016137F"/>
    <w:rsid w:val="00161573"/>
    <w:rsid w:val="00161623"/>
    <w:rsid w:val="00161720"/>
    <w:rsid w:val="001617E6"/>
    <w:rsid w:val="00161D5E"/>
    <w:rsid w:val="0016229A"/>
    <w:rsid w:val="001622BD"/>
    <w:rsid w:val="00162345"/>
    <w:rsid w:val="00162815"/>
    <w:rsid w:val="0016296A"/>
    <w:rsid w:val="00162DAA"/>
    <w:rsid w:val="00162E8A"/>
    <w:rsid w:val="00163CE9"/>
    <w:rsid w:val="00164100"/>
    <w:rsid w:val="001641BD"/>
    <w:rsid w:val="001642B7"/>
    <w:rsid w:val="00164329"/>
    <w:rsid w:val="001643E1"/>
    <w:rsid w:val="001646B5"/>
    <w:rsid w:val="00164918"/>
    <w:rsid w:val="00164A86"/>
    <w:rsid w:val="00164AED"/>
    <w:rsid w:val="00164B84"/>
    <w:rsid w:val="00164E05"/>
    <w:rsid w:val="00164EF7"/>
    <w:rsid w:val="001653D0"/>
    <w:rsid w:val="00165B90"/>
    <w:rsid w:val="00165CA4"/>
    <w:rsid w:val="00165D3A"/>
    <w:rsid w:val="001660C8"/>
    <w:rsid w:val="00166391"/>
    <w:rsid w:val="00166BC0"/>
    <w:rsid w:val="00166E46"/>
    <w:rsid w:val="00167556"/>
    <w:rsid w:val="00167FBA"/>
    <w:rsid w:val="00170128"/>
    <w:rsid w:val="001701B3"/>
    <w:rsid w:val="0017037E"/>
    <w:rsid w:val="0017073A"/>
    <w:rsid w:val="00170D5E"/>
    <w:rsid w:val="00171191"/>
    <w:rsid w:val="00171922"/>
    <w:rsid w:val="00171B31"/>
    <w:rsid w:val="00171E1D"/>
    <w:rsid w:val="00171FC1"/>
    <w:rsid w:val="00172B62"/>
    <w:rsid w:val="00172CA0"/>
    <w:rsid w:val="00172E30"/>
    <w:rsid w:val="00172FA5"/>
    <w:rsid w:val="001732BA"/>
    <w:rsid w:val="00173997"/>
    <w:rsid w:val="00173BE0"/>
    <w:rsid w:val="00173CA3"/>
    <w:rsid w:val="00173F00"/>
    <w:rsid w:val="0017465B"/>
    <w:rsid w:val="00175966"/>
    <w:rsid w:val="00175B5F"/>
    <w:rsid w:val="00176544"/>
    <w:rsid w:val="00176662"/>
    <w:rsid w:val="00176BB3"/>
    <w:rsid w:val="00176D25"/>
    <w:rsid w:val="00176F01"/>
    <w:rsid w:val="00177041"/>
    <w:rsid w:val="00177714"/>
    <w:rsid w:val="00177EEF"/>
    <w:rsid w:val="00180706"/>
    <w:rsid w:val="00180711"/>
    <w:rsid w:val="001808F1"/>
    <w:rsid w:val="00180C0E"/>
    <w:rsid w:val="00180C20"/>
    <w:rsid w:val="001810CF"/>
    <w:rsid w:val="00181615"/>
    <w:rsid w:val="0018184D"/>
    <w:rsid w:val="001818E4"/>
    <w:rsid w:val="00181E1A"/>
    <w:rsid w:val="00182248"/>
    <w:rsid w:val="00182347"/>
    <w:rsid w:val="00182B35"/>
    <w:rsid w:val="00182B70"/>
    <w:rsid w:val="00182C11"/>
    <w:rsid w:val="00182D0C"/>
    <w:rsid w:val="00182D9B"/>
    <w:rsid w:val="001831A9"/>
    <w:rsid w:val="00183641"/>
    <w:rsid w:val="00183843"/>
    <w:rsid w:val="00183F54"/>
    <w:rsid w:val="00184761"/>
    <w:rsid w:val="00184802"/>
    <w:rsid w:val="0018498C"/>
    <w:rsid w:val="00184991"/>
    <w:rsid w:val="001849E9"/>
    <w:rsid w:val="00184B07"/>
    <w:rsid w:val="00184F0A"/>
    <w:rsid w:val="001852E2"/>
    <w:rsid w:val="001854DC"/>
    <w:rsid w:val="00185607"/>
    <w:rsid w:val="00185633"/>
    <w:rsid w:val="00185666"/>
    <w:rsid w:val="00185750"/>
    <w:rsid w:val="001859D9"/>
    <w:rsid w:val="00185A57"/>
    <w:rsid w:val="00186249"/>
    <w:rsid w:val="0018630A"/>
    <w:rsid w:val="00186456"/>
    <w:rsid w:val="00186996"/>
    <w:rsid w:val="00186A12"/>
    <w:rsid w:val="00186BFC"/>
    <w:rsid w:val="00186C24"/>
    <w:rsid w:val="00187120"/>
    <w:rsid w:val="00187CE9"/>
    <w:rsid w:val="00187E70"/>
    <w:rsid w:val="0019000B"/>
    <w:rsid w:val="00190176"/>
    <w:rsid w:val="001901D7"/>
    <w:rsid w:val="00190218"/>
    <w:rsid w:val="00190251"/>
    <w:rsid w:val="001910B4"/>
    <w:rsid w:val="00191151"/>
    <w:rsid w:val="001915DC"/>
    <w:rsid w:val="00191DA0"/>
    <w:rsid w:val="00191DBD"/>
    <w:rsid w:val="0019221F"/>
    <w:rsid w:val="001924B3"/>
    <w:rsid w:val="00192579"/>
    <w:rsid w:val="00192590"/>
    <w:rsid w:val="001926F9"/>
    <w:rsid w:val="00192799"/>
    <w:rsid w:val="001936FA"/>
    <w:rsid w:val="00193DCE"/>
    <w:rsid w:val="00194074"/>
    <w:rsid w:val="001946B4"/>
    <w:rsid w:val="00194876"/>
    <w:rsid w:val="00194BEA"/>
    <w:rsid w:val="00195052"/>
    <w:rsid w:val="0019553A"/>
    <w:rsid w:val="00195711"/>
    <w:rsid w:val="00195A4F"/>
    <w:rsid w:val="00195CC1"/>
    <w:rsid w:val="00195D78"/>
    <w:rsid w:val="001960BD"/>
    <w:rsid w:val="001962FA"/>
    <w:rsid w:val="00196C28"/>
    <w:rsid w:val="00196C37"/>
    <w:rsid w:val="00196EBC"/>
    <w:rsid w:val="00197202"/>
    <w:rsid w:val="001972E7"/>
    <w:rsid w:val="001973A3"/>
    <w:rsid w:val="0019743A"/>
    <w:rsid w:val="00197702"/>
    <w:rsid w:val="00197892"/>
    <w:rsid w:val="00197D1D"/>
    <w:rsid w:val="001A02DB"/>
    <w:rsid w:val="001A02F6"/>
    <w:rsid w:val="001A0316"/>
    <w:rsid w:val="001A0B7E"/>
    <w:rsid w:val="001A1833"/>
    <w:rsid w:val="001A1A2F"/>
    <w:rsid w:val="001A2382"/>
    <w:rsid w:val="001A2432"/>
    <w:rsid w:val="001A2B42"/>
    <w:rsid w:val="001A302E"/>
    <w:rsid w:val="001A339A"/>
    <w:rsid w:val="001A38A6"/>
    <w:rsid w:val="001A38E7"/>
    <w:rsid w:val="001A3C27"/>
    <w:rsid w:val="001A441F"/>
    <w:rsid w:val="001A49C5"/>
    <w:rsid w:val="001A4C72"/>
    <w:rsid w:val="001A5020"/>
    <w:rsid w:val="001A53C2"/>
    <w:rsid w:val="001A558A"/>
    <w:rsid w:val="001A564B"/>
    <w:rsid w:val="001A5904"/>
    <w:rsid w:val="001A5E15"/>
    <w:rsid w:val="001A62F0"/>
    <w:rsid w:val="001A6324"/>
    <w:rsid w:val="001A661F"/>
    <w:rsid w:val="001A6A46"/>
    <w:rsid w:val="001A6BF4"/>
    <w:rsid w:val="001A7587"/>
    <w:rsid w:val="001A75B2"/>
    <w:rsid w:val="001A767C"/>
    <w:rsid w:val="001A7F16"/>
    <w:rsid w:val="001A7F3A"/>
    <w:rsid w:val="001B055B"/>
    <w:rsid w:val="001B08C4"/>
    <w:rsid w:val="001B0E62"/>
    <w:rsid w:val="001B0FEF"/>
    <w:rsid w:val="001B13BD"/>
    <w:rsid w:val="001B1474"/>
    <w:rsid w:val="001B19FF"/>
    <w:rsid w:val="001B1BFC"/>
    <w:rsid w:val="001B203A"/>
    <w:rsid w:val="001B2345"/>
    <w:rsid w:val="001B241F"/>
    <w:rsid w:val="001B2B45"/>
    <w:rsid w:val="001B2C23"/>
    <w:rsid w:val="001B2C4C"/>
    <w:rsid w:val="001B2D05"/>
    <w:rsid w:val="001B322D"/>
    <w:rsid w:val="001B3527"/>
    <w:rsid w:val="001B3697"/>
    <w:rsid w:val="001B37A7"/>
    <w:rsid w:val="001B38B0"/>
    <w:rsid w:val="001B3941"/>
    <w:rsid w:val="001B3BB5"/>
    <w:rsid w:val="001B3CDE"/>
    <w:rsid w:val="001B4249"/>
    <w:rsid w:val="001B440A"/>
    <w:rsid w:val="001B4435"/>
    <w:rsid w:val="001B4510"/>
    <w:rsid w:val="001B53A2"/>
    <w:rsid w:val="001B55D3"/>
    <w:rsid w:val="001B5B55"/>
    <w:rsid w:val="001B5FED"/>
    <w:rsid w:val="001B61EB"/>
    <w:rsid w:val="001B6640"/>
    <w:rsid w:val="001B6BDF"/>
    <w:rsid w:val="001B7336"/>
    <w:rsid w:val="001B737C"/>
    <w:rsid w:val="001B73B8"/>
    <w:rsid w:val="001B7748"/>
    <w:rsid w:val="001B7837"/>
    <w:rsid w:val="001B784E"/>
    <w:rsid w:val="001B7885"/>
    <w:rsid w:val="001B7A74"/>
    <w:rsid w:val="001B7ADB"/>
    <w:rsid w:val="001B7AF2"/>
    <w:rsid w:val="001B7B21"/>
    <w:rsid w:val="001B7C5B"/>
    <w:rsid w:val="001B7D6B"/>
    <w:rsid w:val="001C0B6D"/>
    <w:rsid w:val="001C1294"/>
    <w:rsid w:val="001C14CD"/>
    <w:rsid w:val="001C157E"/>
    <w:rsid w:val="001C2232"/>
    <w:rsid w:val="001C2A17"/>
    <w:rsid w:val="001C2AA3"/>
    <w:rsid w:val="001C2B3A"/>
    <w:rsid w:val="001C2E30"/>
    <w:rsid w:val="001C3150"/>
    <w:rsid w:val="001C37A5"/>
    <w:rsid w:val="001C3D19"/>
    <w:rsid w:val="001C42DA"/>
    <w:rsid w:val="001C4402"/>
    <w:rsid w:val="001C44BB"/>
    <w:rsid w:val="001C4636"/>
    <w:rsid w:val="001C46A5"/>
    <w:rsid w:val="001C48E3"/>
    <w:rsid w:val="001C4923"/>
    <w:rsid w:val="001C518A"/>
    <w:rsid w:val="001C53D5"/>
    <w:rsid w:val="001C5A6C"/>
    <w:rsid w:val="001C5A7F"/>
    <w:rsid w:val="001C5A89"/>
    <w:rsid w:val="001C5CC9"/>
    <w:rsid w:val="001C5E02"/>
    <w:rsid w:val="001C5F48"/>
    <w:rsid w:val="001C64D7"/>
    <w:rsid w:val="001C666A"/>
    <w:rsid w:val="001C6852"/>
    <w:rsid w:val="001C72EE"/>
    <w:rsid w:val="001C740B"/>
    <w:rsid w:val="001C77A7"/>
    <w:rsid w:val="001C7A2C"/>
    <w:rsid w:val="001C7CC0"/>
    <w:rsid w:val="001C7E39"/>
    <w:rsid w:val="001D0521"/>
    <w:rsid w:val="001D06DA"/>
    <w:rsid w:val="001D10EE"/>
    <w:rsid w:val="001D128E"/>
    <w:rsid w:val="001D1699"/>
    <w:rsid w:val="001D1AB5"/>
    <w:rsid w:val="001D293C"/>
    <w:rsid w:val="001D297E"/>
    <w:rsid w:val="001D29EB"/>
    <w:rsid w:val="001D2A00"/>
    <w:rsid w:val="001D2E6B"/>
    <w:rsid w:val="001D30AC"/>
    <w:rsid w:val="001D32D0"/>
    <w:rsid w:val="001D34A7"/>
    <w:rsid w:val="001D3713"/>
    <w:rsid w:val="001D373C"/>
    <w:rsid w:val="001D38ED"/>
    <w:rsid w:val="001D3F16"/>
    <w:rsid w:val="001D3FEE"/>
    <w:rsid w:val="001D4900"/>
    <w:rsid w:val="001D4BA6"/>
    <w:rsid w:val="001D4E17"/>
    <w:rsid w:val="001D4E31"/>
    <w:rsid w:val="001D4F75"/>
    <w:rsid w:val="001D551A"/>
    <w:rsid w:val="001D5706"/>
    <w:rsid w:val="001D57BC"/>
    <w:rsid w:val="001D586E"/>
    <w:rsid w:val="001D5AFC"/>
    <w:rsid w:val="001D5C01"/>
    <w:rsid w:val="001D5EA3"/>
    <w:rsid w:val="001D5FBA"/>
    <w:rsid w:val="001D61E6"/>
    <w:rsid w:val="001D6970"/>
    <w:rsid w:val="001D6C3C"/>
    <w:rsid w:val="001D6D35"/>
    <w:rsid w:val="001D6ED8"/>
    <w:rsid w:val="001D6F38"/>
    <w:rsid w:val="001D722B"/>
    <w:rsid w:val="001D72F8"/>
    <w:rsid w:val="001D7719"/>
    <w:rsid w:val="001D7971"/>
    <w:rsid w:val="001D79EB"/>
    <w:rsid w:val="001D7BE7"/>
    <w:rsid w:val="001D7F9C"/>
    <w:rsid w:val="001D7FFC"/>
    <w:rsid w:val="001E0285"/>
    <w:rsid w:val="001E0453"/>
    <w:rsid w:val="001E04C6"/>
    <w:rsid w:val="001E0640"/>
    <w:rsid w:val="001E0714"/>
    <w:rsid w:val="001E0EC6"/>
    <w:rsid w:val="001E10FE"/>
    <w:rsid w:val="001E11AA"/>
    <w:rsid w:val="001E1928"/>
    <w:rsid w:val="001E1D64"/>
    <w:rsid w:val="001E2093"/>
    <w:rsid w:val="001E20EF"/>
    <w:rsid w:val="001E292A"/>
    <w:rsid w:val="001E2939"/>
    <w:rsid w:val="001E360B"/>
    <w:rsid w:val="001E3A7D"/>
    <w:rsid w:val="001E3F7D"/>
    <w:rsid w:val="001E3FA9"/>
    <w:rsid w:val="001E415C"/>
    <w:rsid w:val="001E42E2"/>
    <w:rsid w:val="001E468D"/>
    <w:rsid w:val="001E47C1"/>
    <w:rsid w:val="001E4A90"/>
    <w:rsid w:val="001E4D2F"/>
    <w:rsid w:val="001E4DD1"/>
    <w:rsid w:val="001E4E1A"/>
    <w:rsid w:val="001E5C9C"/>
    <w:rsid w:val="001E5F35"/>
    <w:rsid w:val="001E616C"/>
    <w:rsid w:val="001E629D"/>
    <w:rsid w:val="001E6A29"/>
    <w:rsid w:val="001E6A50"/>
    <w:rsid w:val="001E6B8B"/>
    <w:rsid w:val="001E6CA9"/>
    <w:rsid w:val="001E6D0C"/>
    <w:rsid w:val="001E6D58"/>
    <w:rsid w:val="001E777E"/>
    <w:rsid w:val="001E7B20"/>
    <w:rsid w:val="001E7C76"/>
    <w:rsid w:val="001F0417"/>
    <w:rsid w:val="001F0973"/>
    <w:rsid w:val="001F0DC2"/>
    <w:rsid w:val="001F1292"/>
    <w:rsid w:val="001F1520"/>
    <w:rsid w:val="001F1A4C"/>
    <w:rsid w:val="001F1A7D"/>
    <w:rsid w:val="001F1C69"/>
    <w:rsid w:val="001F1EFD"/>
    <w:rsid w:val="001F27EF"/>
    <w:rsid w:val="001F2B06"/>
    <w:rsid w:val="001F2F73"/>
    <w:rsid w:val="001F2FD5"/>
    <w:rsid w:val="001F30A4"/>
    <w:rsid w:val="001F318C"/>
    <w:rsid w:val="001F3275"/>
    <w:rsid w:val="001F3506"/>
    <w:rsid w:val="001F376E"/>
    <w:rsid w:val="001F395C"/>
    <w:rsid w:val="001F3A33"/>
    <w:rsid w:val="001F3B59"/>
    <w:rsid w:val="001F3DFF"/>
    <w:rsid w:val="001F4469"/>
    <w:rsid w:val="001F44BF"/>
    <w:rsid w:val="001F4582"/>
    <w:rsid w:val="001F4826"/>
    <w:rsid w:val="001F55C2"/>
    <w:rsid w:val="001F57C3"/>
    <w:rsid w:val="001F5938"/>
    <w:rsid w:val="001F5D7E"/>
    <w:rsid w:val="001F6165"/>
    <w:rsid w:val="001F618E"/>
    <w:rsid w:val="001F692A"/>
    <w:rsid w:val="001F69F7"/>
    <w:rsid w:val="001F6B8D"/>
    <w:rsid w:val="001F6EBC"/>
    <w:rsid w:val="001F70B8"/>
    <w:rsid w:val="001F725A"/>
    <w:rsid w:val="001F7355"/>
    <w:rsid w:val="001F7544"/>
    <w:rsid w:val="001F7C9D"/>
    <w:rsid w:val="00200D7E"/>
    <w:rsid w:val="0020114D"/>
    <w:rsid w:val="002011D1"/>
    <w:rsid w:val="002015E4"/>
    <w:rsid w:val="00201E62"/>
    <w:rsid w:val="002020F5"/>
    <w:rsid w:val="00202221"/>
    <w:rsid w:val="002024D0"/>
    <w:rsid w:val="002024F3"/>
    <w:rsid w:val="002026A6"/>
    <w:rsid w:val="00202A60"/>
    <w:rsid w:val="00202AE2"/>
    <w:rsid w:val="00203641"/>
    <w:rsid w:val="00203DDE"/>
    <w:rsid w:val="00203E43"/>
    <w:rsid w:val="00203E90"/>
    <w:rsid w:val="00204010"/>
    <w:rsid w:val="00204128"/>
    <w:rsid w:val="002041DF"/>
    <w:rsid w:val="0020467F"/>
    <w:rsid w:val="002047EB"/>
    <w:rsid w:val="0020481D"/>
    <w:rsid w:val="002048C7"/>
    <w:rsid w:val="00204C15"/>
    <w:rsid w:val="00204CF1"/>
    <w:rsid w:val="00205293"/>
    <w:rsid w:val="002053AE"/>
    <w:rsid w:val="0020594F"/>
    <w:rsid w:val="002059B8"/>
    <w:rsid w:val="00205DA4"/>
    <w:rsid w:val="002061B8"/>
    <w:rsid w:val="00206AA5"/>
    <w:rsid w:val="00206F90"/>
    <w:rsid w:val="002076A1"/>
    <w:rsid w:val="0020794A"/>
    <w:rsid w:val="00207AC5"/>
    <w:rsid w:val="00207F8F"/>
    <w:rsid w:val="002106A2"/>
    <w:rsid w:val="00210A92"/>
    <w:rsid w:val="00210A93"/>
    <w:rsid w:val="00210B80"/>
    <w:rsid w:val="00210DED"/>
    <w:rsid w:val="00211035"/>
    <w:rsid w:val="0021130F"/>
    <w:rsid w:val="002115F5"/>
    <w:rsid w:val="002119E0"/>
    <w:rsid w:val="00211A35"/>
    <w:rsid w:val="00211A49"/>
    <w:rsid w:val="00211ADF"/>
    <w:rsid w:val="00211F7D"/>
    <w:rsid w:val="00212303"/>
    <w:rsid w:val="00212773"/>
    <w:rsid w:val="0021290A"/>
    <w:rsid w:val="002129A3"/>
    <w:rsid w:val="002129E3"/>
    <w:rsid w:val="00212AA6"/>
    <w:rsid w:val="00212B6C"/>
    <w:rsid w:val="002138F9"/>
    <w:rsid w:val="00214A78"/>
    <w:rsid w:val="00214C92"/>
    <w:rsid w:val="00214E17"/>
    <w:rsid w:val="00214F6A"/>
    <w:rsid w:val="002150E1"/>
    <w:rsid w:val="002155B7"/>
    <w:rsid w:val="002158E8"/>
    <w:rsid w:val="002159F4"/>
    <w:rsid w:val="00215A99"/>
    <w:rsid w:val="00215D8F"/>
    <w:rsid w:val="00215F6D"/>
    <w:rsid w:val="00215FEA"/>
    <w:rsid w:val="002163D4"/>
    <w:rsid w:val="00216A55"/>
    <w:rsid w:val="00216FBE"/>
    <w:rsid w:val="00217056"/>
    <w:rsid w:val="002174F5"/>
    <w:rsid w:val="002178A0"/>
    <w:rsid w:val="002178D2"/>
    <w:rsid w:val="00217ACE"/>
    <w:rsid w:val="00217CF2"/>
    <w:rsid w:val="00217E2A"/>
    <w:rsid w:val="0022039A"/>
    <w:rsid w:val="0022081B"/>
    <w:rsid w:val="00220D0D"/>
    <w:rsid w:val="00221A32"/>
    <w:rsid w:val="00222504"/>
    <w:rsid w:val="00222598"/>
    <w:rsid w:val="002225B7"/>
    <w:rsid w:val="00222C6C"/>
    <w:rsid w:val="00222EA1"/>
    <w:rsid w:val="00222FB3"/>
    <w:rsid w:val="00223309"/>
    <w:rsid w:val="00223359"/>
    <w:rsid w:val="00223768"/>
    <w:rsid w:val="0022386F"/>
    <w:rsid w:val="002239EF"/>
    <w:rsid w:val="0022447F"/>
    <w:rsid w:val="00224F91"/>
    <w:rsid w:val="00225B24"/>
    <w:rsid w:val="00225CB1"/>
    <w:rsid w:val="00225DCC"/>
    <w:rsid w:val="00225EB2"/>
    <w:rsid w:val="002260DD"/>
    <w:rsid w:val="0022625D"/>
    <w:rsid w:val="00226441"/>
    <w:rsid w:val="0022670F"/>
    <w:rsid w:val="002269B2"/>
    <w:rsid w:val="002269EF"/>
    <w:rsid w:val="00226AAC"/>
    <w:rsid w:val="00226B90"/>
    <w:rsid w:val="0022737E"/>
    <w:rsid w:val="002273C7"/>
    <w:rsid w:val="002275C8"/>
    <w:rsid w:val="00227F62"/>
    <w:rsid w:val="0023017C"/>
    <w:rsid w:val="002301AD"/>
    <w:rsid w:val="002303E6"/>
    <w:rsid w:val="00230D21"/>
    <w:rsid w:val="00231035"/>
    <w:rsid w:val="002314BF"/>
    <w:rsid w:val="0023158B"/>
    <w:rsid w:val="0023159C"/>
    <w:rsid w:val="002315E8"/>
    <w:rsid w:val="00231AF3"/>
    <w:rsid w:val="00231C8B"/>
    <w:rsid w:val="00231EBE"/>
    <w:rsid w:val="002321DC"/>
    <w:rsid w:val="00232219"/>
    <w:rsid w:val="00232431"/>
    <w:rsid w:val="00232835"/>
    <w:rsid w:val="002329D3"/>
    <w:rsid w:val="00232AE8"/>
    <w:rsid w:val="00232C37"/>
    <w:rsid w:val="00232D0D"/>
    <w:rsid w:val="00233069"/>
    <w:rsid w:val="0023306B"/>
    <w:rsid w:val="0023353B"/>
    <w:rsid w:val="0023391C"/>
    <w:rsid w:val="00233E5C"/>
    <w:rsid w:val="00234962"/>
    <w:rsid w:val="00234A0E"/>
    <w:rsid w:val="00234A20"/>
    <w:rsid w:val="00234EB6"/>
    <w:rsid w:val="002350BD"/>
    <w:rsid w:val="0023551F"/>
    <w:rsid w:val="002357B4"/>
    <w:rsid w:val="00235891"/>
    <w:rsid w:val="002359B1"/>
    <w:rsid w:val="00235D7E"/>
    <w:rsid w:val="002362B5"/>
    <w:rsid w:val="0023636C"/>
    <w:rsid w:val="0023667A"/>
    <w:rsid w:val="00236693"/>
    <w:rsid w:val="00236812"/>
    <w:rsid w:val="00236C85"/>
    <w:rsid w:val="002370B6"/>
    <w:rsid w:val="002370C7"/>
    <w:rsid w:val="00237492"/>
    <w:rsid w:val="00240174"/>
    <w:rsid w:val="002408DD"/>
    <w:rsid w:val="00240DD6"/>
    <w:rsid w:val="00241349"/>
    <w:rsid w:val="00241590"/>
    <w:rsid w:val="002416BA"/>
    <w:rsid w:val="002417DA"/>
    <w:rsid w:val="00241972"/>
    <w:rsid w:val="00241C29"/>
    <w:rsid w:val="00241D9F"/>
    <w:rsid w:val="00241F2F"/>
    <w:rsid w:val="00242288"/>
    <w:rsid w:val="00243246"/>
    <w:rsid w:val="0024332D"/>
    <w:rsid w:val="002436CC"/>
    <w:rsid w:val="00243A8F"/>
    <w:rsid w:val="00243B58"/>
    <w:rsid w:val="002440E2"/>
    <w:rsid w:val="002445E2"/>
    <w:rsid w:val="002446FB"/>
    <w:rsid w:val="00244A72"/>
    <w:rsid w:val="00244D47"/>
    <w:rsid w:val="002452F5"/>
    <w:rsid w:val="0024556E"/>
    <w:rsid w:val="002459C0"/>
    <w:rsid w:val="002465A0"/>
    <w:rsid w:val="002466C6"/>
    <w:rsid w:val="00246F47"/>
    <w:rsid w:val="002476C3"/>
    <w:rsid w:val="002478E4"/>
    <w:rsid w:val="002479CE"/>
    <w:rsid w:val="00247B62"/>
    <w:rsid w:val="00247C2C"/>
    <w:rsid w:val="00247D52"/>
    <w:rsid w:val="00250012"/>
    <w:rsid w:val="00250438"/>
    <w:rsid w:val="00250C59"/>
    <w:rsid w:val="00251360"/>
    <w:rsid w:val="002517B4"/>
    <w:rsid w:val="00251DFB"/>
    <w:rsid w:val="0025203D"/>
    <w:rsid w:val="00252374"/>
    <w:rsid w:val="00252401"/>
    <w:rsid w:val="00252579"/>
    <w:rsid w:val="0025257A"/>
    <w:rsid w:val="00252721"/>
    <w:rsid w:val="00252797"/>
    <w:rsid w:val="00252AF0"/>
    <w:rsid w:val="00252DB7"/>
    <w:rsid w:val="00253164"/>
    <w:rsid w:val="0025327F"/>
    <w:rsid w:val="00253443"/>
    <w:rsid w:val="0025400E"/>
    <w:rsid w:val="0025428D"/>
    <w:rsid w:val="00254F10"/>
    <w:rsid w:val="00254FC4"/>
    <w:rsid w:val="0025515D"/>
    <w:rsid w:val="002552B6"/>
    <w:rsid w:val="002559FE"/>
    <w:rsid w:val="00255B8F"/>
    <w:rsid w:val="00255BCF"/>
    <w:rsid w:val="00255C74"/>
    <w:rsid w:val="00255F7A"/>
    <w:rsid w:val="00256290"/>
    <w:rsid w:val="00256445"/>
    <w:rsid w:val="00256729"/>
    <w:rsid w:val="002568CA"/>
    <w:rsid w:val="00256B13"/>
    <w:rsid w:val="00256F35"/>
    <w:rsid w:val="00256F6A"/>
    <w:rsid w:val="00256F6B"/>
    <w:rsid w:val="00257185"/>
    <w:rsid w:val="00257A39"/>
    <w:rsid w:val="00257DC6"/>
    <w:rsid w:val="00257E65"/>
    <w:rsid w:val="00260222"/>
    <w:rsid w:val="002607B5"/>
    <w:rsid w:val="002609E1"/>
    <w:rsid w:val="00260B7B"/>
    <w:rsid w:val="00261A91"/>
    <w:rsid w:val="00261D6B"/>
    <w:rsid w:val="00262537"/>
    <w:rsid w:val="00262A17"/>
    <w:rsid w:val="00262C2C"/>
    <w:rsid w:val="00262DC8"/>
    <w:rsid w:val="00262DF3"/>
    <w:rsid w:val="00263125"/>
    <w:rsid w:val="00263302"/>
    <w:rsid w:val="00263BC2"/>
    <w:rsid w:val="00263C07"/>
    <w:rsid w:val="002645D4"/>
    <w:rsid w:val="00264686"/>
    <w:rsid w:val="00264718"/>
    <w:rsid w:val="002648C2"/>
    <w:rsid w:val="00264A18"/>
    <w:rsid w:val="00264D35"/>
    <w:rsid w:val="002656E9"/>
    <w:rsid w:val="00265797"/>
    <w:rsid w:val="00265B25"/>
    <w:rsid w:val="00265D4C"/>
    <w:rsid w:val="0026608D"/>
    <w:rsid w:val="0026662A"/>
    <w:rsid w:val="0026669E"/>
    <w:rsid w:val="002667E3"/>
    <w:rsid w:val="002668D6"/>
    <w:rsid w:val="00266923"/>
    <w:rsid w:val="00267165"/>
    <w:rsid w:val="002673B2"/>
    <w:rsid w:val="002674A1"/>
    <w:rsid w:val="0026759D"/>
    <w:rsid w:val="002676D1"/>
    <w:rsid w:val="00267B0F"/>
    <w:rsid w:val="00267BE4"/>
    <w:rsid w:val="00267FE0"/>
    <w:rsid w:val="00270323"/>
    <w:rsid w:val="00270403"/>
    <w:rsid w:val="00270504"/>
    <w:rsid w:val="002705EA"/>
    <w:rsid w:val="0027076F"/>
    <w:rsid w:val="00271064"/>
    <w:rsid w:val="0027198A"/>
    <w:rsid w:val="00271C4A"/>
    <w:rsid w:val="00271FB8"/>
    <w:rsid w:val="002725D4"/>
    <w:rsid w:val="00272619"/>
    <w:rsid w:val="002727E7"/>
    <w:rsid w:val="00272E04"/>
    <w:rsid w:val="00273426"/>
    <w:rsid w:val="002738D0"/>
    <w:rsid w:val="00273BC1"/>
    <w:rsid w:val="00273C0C"/>
    <w:rsid w:val="00273F3F"/>
    <w:rsid w:val="00274001"/>
    <w:rsid w:val="002742D7"/>
    <w:rsid w:val="00274484"/>
    <w:rsid w:val="002744BD"/>
    <w:rsid w:val="002746DC"/>
    <w:rsid w:val="002749EF"/>
    <w:rsid w:val="00274A3D"/>
    <w:rsid w:val="00274C7F"/>
    <w:rsid w:val="002756C8"/>
    <w:rsid w:val="002756F8"/>
    <w:rsid w:val="00275CF5"/>
    <w:rsid w:val="002760E3"/>
    <w:rsid w:val="00276111"/>
    <w:rsid w:val="00276245"/>
    <w:rsid w:val="002766BC"/>
    <w:rsid w:val="00276C49"/>
    <w:rsid w:val="00276C60"/>
    <w:rsid w:val="00276D4C"/>
    <w:rsid w:val="0027722A"/>
    <w:rsid w:val="00277F05"/>
    <w:rsid w:val="00280024"/>
    <w:rsid w:val="00280253"/>
    <w:rsid w:val="002804D5"/>
    <w:rsid w:val="0028076B"/>
    <w:rsid w:val="002807CC"/>
    <w:rsid w:val="002809FE"/>
    <w:rsid w:val="0028104A"/>
    <w:rsid w:val="0028135E"/>
    <w:rsid w:val="002820D2"/>
    <w:rsid w:val="0028212D"/>
    <w:rsid w:val="00282353"/>
    <w:rsid w:val="0028297E"/>
    <w:rsid w:val="00283553"/>
    <w:rsid w:val="00283596"/>
    <w:rsid w:val="002835AD"/>
    <w:rsid w:val="00283A7A"/>
    <w:rsid w:val="00283DC4"/>
    <w:rsid w:val="00284134"/>
    <w:rsid w:val="0028419F"/>
    <w:rsid w:val="002841AF"/>
    <w:rsid w:val="00284530"/>
    <w:rsid w:val="00284562"/>
    <w:rsid w:val="002845C0"/>
    <w:rsid w:val="002846F3"/>
    <w:rsid w:val="0028472B"/>
    <w:rsid w:val="00285092"/>
    <w:rsid w:val="002850C2"/>
    <w:rsid w:val="002850EA"/>
    <w:rsid w:val="002857DE"/>
    <w:rsid w:val="00285EC4"/>
    <w:rsid w:val="00286112"/>
    <w:rsid w:val="00286139"/>
    <w:rsid w:val="00286330"/>
    <w:rsid w:val="002867F3"/>
    <w:rsid w:val="00286816"/>
    <w:rsid w:val="00286A52"/>
    <w:rsid w:val="00286D50"/>
    <w:rsid w:val="002870A5"/>
    <w:rsid w:val="002871AF"/>
    <w:rsid w:val="002873BD"/>
    <w:rsid w:val="00287468"/>
    <w:rsid w:val="002874A7"/>
    <w:rsid w:val="00287567"/>
    <w:rsid w:val="002902A7"/>
    <w:rsid w:val="00290904"/>
    <w:rsid w:val="00290AB2"/>
    <w:rsid w:val="0029119A"/>
    <w:rsid w:val="002914FE"/>
    <w:rsid w:val="00291807"/>
    <w:rsid w:val="002918EA"/>
    <w:rsid w:val="00291BF8"/>
    <w:rsid w:val="00292225"/>
    <w:rsid w:val="00292446"/>
    <w:rsid w:val="002927A3"/>
    <w:rsid w:val="00292D03"/>
    <w:rsid w:val="00292FF9"/>
    <w:rsid w:val="00293157"/>
    <w:rsid w:val="002932A1"/>
    <w:rsid w:val="002933F2"/>
    <w:rsid w:val="0029363F"/>
    <w:rsid w:val="0029389E"/>
    <w:rsid w:val="002938BC"/>
    <w:rsid w:val="00293A3D"/>
    <w:rsid w:val="00293B17"/>
    <w:rsid w:val="00293CB4"/>
    <w:rsid w:val="0029407D"/>
    <w:rsid w:val="002944C7"/>
    <w:rsid w:val="002948B5"/>
    <w:rsid w:val="002948C4"/>
    <w:rsid w:val="00294DBD"/>
    <w:rsid w:val="00294E16"/>
    <w:rsid w:val="00295178"/>
    <w:rsid w:val="00295666"/>
    <w:rsid w:val="0029635B"/>
    <w:rsid w:val="0029653B"/>
    <w:rsid w:val="00296701"/>
    <w:rsid w:val="0029691C"/>
    <w:rsid w:val="00296A1E"/>
    <w:rsid w:val="00296ADB"/>
    <w:rsid w:val="00296B5C"/>
    <w:rsid w:val="0029703A"/>
    <w:rsid w:val="002972C6"/>
    <w:rsid w:val="00297AEB"/>
    <w:rsid w:val="00297BD0"/>
    <w:rsid w:val="00297D05"/>
    <w:rsid w:val="002A0065"/>
    <w:rsid w:val="002A01E3"/>
    <w:rsid w:val="002A0BF6"/>
    <w:rsid w:val="002A106C"/>
    <w:rsid w:val="002A12F5"/>
    <w:rsid w:val="002A13B2"/>
    <w:rsid w:val="002A188E"/>
    <w:rsid w:val="002A1A2A"/>
    <w:rsid w:val="002A1C99"/>
    <w:rsid w:val="002A250D"/>
    <w:rsid w:val="002A26F7"/>
    <w:rsid w:val="002A2C6A"/>
    <w:rsid w:val="002A31A2"/>
    <w:rsid w:val="002A3305"/>
    <w:rsid w:val="002A380A"/>
    <w:rsid w:val="002A3938"/>
    <w:rsid w:val="002A3A72"/>
    <w:rsid w:val="002A3C28"/>
    <w:rsid w:val="002A3CD0"/>
    <w:rsid w:val="002A4053"/>
    <w:rsid w:val="002A41E4"/>
    <w:rsid w:val="002A5820"/>
    <w:rsid w:val="002A5DF6"/>
    <w:rsid w:val="002A6313"/>
    <w:rsid w:val="002A6A1E"/>
    <w:rsid w:val="002A6F00"/>
    <w:rsid w:val="002A73AC"/>
    <w:rsid w:val="002A757E"/>
    <w:rsid w:val="002A75A8"/>
    <w:rsid w:val="002A7A75"/>
    <w:rsid w:val="002A7BBD"/>
    <w:rsid w:val="002A7D38"/>
    <w:rsid w:val="002A7FC8"/>
    <w:rsid w:val="002B0495"/>
    <w:rsid w:val="002B07DE"/>
    <w:rsid w:val="002B0956"/>
    <w:rsid w:val="002B09EB"/>
    <w:rsid w:val="002B0B74"/>
    <w:rsid w:val="002B0D33"/>
    <w:rsid w:val="002B0D86"/>
    <w:rsid w:val="002B0E6B"/>
    <w:rsid w:val="002B1792"/>
    <w:rsid w:val="002B2347"/>
    <w:rsid w:val="002B284D"/>
    <w:rsid w:val="002B285E"/>
    <w:rsid w:val="002B2AEC"/>
    <w:rsid w:val="002B2E12"/>
    <w:rsid w:val="002B2FD4"/>
    <w:rsid w:val="002B3066"/>
    <w:rsid w:val="002B31E9"/>
    <w:rsid w:val="002B3323"/>
    <w:rsid w:val="002B33E5"/>
    <w:rsid w:val="002B35FF"/>
    <w:rsid w:val="002B368A"/>
    <w:rsid w:val="002B3714"/>
    <w:rsid w:val="002B37F3"/>
    <w:rsid w:val="002B389B"/>
    <w:rsid w:val="002B3995"/>
    <w:rsid w:val="002B3CD1"/>
    <w:rsid w:val="002B4044"/>
    <w:rsid w:val="002B40AD"/>
    <w:rsid w:val="002B40E9"/>
    <w:rsid w:val="002B4130"/>
    <w:rsid w:val="002B42B1"/>
    <w:rsid w:val="002B4771"/>
    <w:rsid w:val="002B4CAF"/>
    <w:rsid w:val="002B4F08"/>
    <w:rsid w:val="002B5080"/>
    <w:rsid w:val="002B5190"/>
    <w:rsid w:val="002B5405"/>
    <w:rsid w:val="002B551C"/>
    <w:rsid w:val="002B5AF6"/>
    <w:rsid w:val="002B64B7"/>
    <w:rsid w:val="002B6638"/>
    <w:rsid w:val="002B6659"/>
    <w:rsid w:val="002B68BD"/>
    <w:rsid w:val="002B6D42"/>
    <w:rsid w:val="002B713E"/>
    <w:rsid w:val="002B737D"/>
    <w:rsid w:val="002B7DB4"/>
    <w:rsid w:val="002C002D"/>
    <w:rsid w:val="002C007B"/>
    <w:rsid w:val="002C0081"/>
    <w:rsid w:val="002C0268"/>
    <w:rsid w:val="002C09B3"/>
    <w:rsid w:val="002C0A47"/>
    <w:rsid w:val="002C0A97"/>
    <w:rsid w:val="002C0AF8"/>
    <w:rsid w:val="002C0B2F"/>
    <w:rsid w:val="002C0B38"/>
    <w:rsid w:val="002C0BD7"/>
    <w:rsid w:val="002C0CC6"/>
    <w:rsid w:val="002C0E17"/>
    <w:rsid w:val="002C1050"/>
    <w:rsid w:val="002C128F"/>
    <w:rsid w:val="002C191E"/>
    <w:rsid w:val="002C1A3C"/>
    <w:rsid w:val="002C1A3E"/>
    <w:rsid w:val="002C1CF0"/>
    <w:rsid w:val="002C2629"/>
    <w:rsid w:val="002C278C"/>
    <w:rsid w:val="002C2AB1"/>
    <w:rsid w:val="002C2DBF"/>
    <w:rsid w:val="002C3501"/>
    <w:rsid w:val="002C364E"/>
    <w:rsid w:val="002C38E0"/>
    <w:rsid w:val="002C3D83"/>
    <w:rsid w:val="002C3EF0"/>
    <w:rsid w:val="002C40E5"/>
    <w:rsid w:val="002C4526"/>
    <w:rsid w:val="002C46E7"/>
    <w:rsid w:val="002C4895"/>
    <w:rsid w:val="002C48AB"/>
    <w:rsid w:val="002C48F9"/>
    <w:rsid w:val="002C4B80"/>
    <w:rsid w:val="002C4BED"/>
    <w:rsid w:val="002C4C97"/>
    <w:rsid w:val="002C4EA6"/>
    <w:rsid w:val="002C5388"/>
    <w:rsid w:val="002C54F6"/>
    <w:rsid w:val="002C577B"/>
    <w:rsid w:val="002C590A"/>
    <w:rsid w:val="002C5B50"/>
    <w:rsid w:val="002C5EDF"/>
    <w:rsid w:val="002C6023"/>
    <w:rsid w:val="002C6107"/>
    <w:rsid w:val="002C648D"/>
    <w:rsid w:val="002C659C"/>
    <w:rsid w:val="002C6CB6"/>
    <w:rsid w:val="002C6DC0"/>
    <w:rsid w:val="002C6E21"/>
    <w:rsid w:val="002C6EA4"/>
    <w:rsid w:val="002C702A"/>
    <w:rsid w:val="002C73B5"/>
    <w:rsid w:val="002C73E0"/>
    <w:rsid w:val="002C7491"/>
    <w:rsid w:val="002C7775"/>
    <w:rsid w:val="002C790D"/>
    <w:rsid w:val="002C794A"/>
    <w:rsid w:val="002C7AFF"/>
    <w:rsid w:val="002D06EA"/>
    <w:rsid w:val="002D07B9"/>
    <w:rsid w:val="002D0879"/>
    <w:rsid w:val="002D098C"/>
    <w:rsid w:val="002D0EE4"/>
    <w:rsid w:val="002D2742"/>
    <w:rsid w:val="002D2BCF"/>
    <w:rsid w:val="002D3899"/>
    <w:rsid w:val="002D39F8"/>
    <w:rsid w:val="002D4028"/>
    <w:rsid w:val="002D40B0"/>
    <w:rsid w:val="002D4403"/>
    <w:rsid w:val="002D4BB8"/>
    <w:rsid w:val="002D529A"/>
    <w:rsid w:val="002D533F"/>
    <w:rsid w:val="002D56FD"/>
    <w:rsid w:val="002D5764"/>
    <w:rsid w:val="002D58DB"/>
    <w:rsid w:val="002D596C"/>
    <w:rsid w:val="002D59E6"/>
    <w:rsid w:val="002D5AE6"/>
    <w:rsid w:val="002D5EE4"/>
    <w:rsid w:val="002D6072"/>
    <w:rsid w:val="002D65F4"/>
    <w:rsid w:val="002D679C"/>
    <w:rsid w:val="002D67F1"/>
    <w:rsid w:val="002D6BEB"/>
    <w:rsid w:val="002D6CA0"/>
    <w:rsid w:val="002D6D76"/>
    <w:rsid w:val="002D7049"/>
    <w:rsid w:val="002D72F2"/>
    <w:rsid w:val="002D73C8"/>
    <w:rsid w:val="002D76F7"/>
    <w:rsid w:val="002D7A64"/>
    <w:rsid w:val="002D7EC3"/>
    <w:rsid w:val="002D7FD6"/>
    <w:rsid w:val="002E0272"/>
    <w:rsid w:val="002E0501"/>
    <w:rsid w:val="002E097D"/>
    <w:rsid w:val="002E0E62"/>
    <w:rsid w:val="002E0FA8"/>
    <w:rsid w:val="002E1128"/>
    <w:rsid w:val="002E1CCB"/>
    <w:rsid w:val="002E20E6"/>
    <w:rsid w:val="002E2277"/>
    <w:rsid w:val="002E24E2"/>
    <w:rsid w:val="002E25B9"/>
    <w:rsid w:val="002E2D37"/>
    <w:rsid w:val="002E30FF"/>
    <w:rsid w:val="002E3684"/>
    <w:rsid w:val="002E380E"/>
    <w:rsid w:val="002E39A5"/>
    <w:rsid w:val="002E39EF"/>
    <w:rsid w:val="002E3D09"/>
    <w:rsid w:val="002E4026"/>
    <w:rsid w:val="002E4035"/>
    <w:rsid w:val="002E406D"/>
    <w:rsid w:val="002E46BB"/>
    <w:rsid w:val="002E4742"/>
    <w:rsid w:val="002E4C6D"/>
    <w:rsid w:val="002E4E6D"/>
    <w:rsid w:val="002E4F52"/>
    <w:rsid w:val="002E5354"/>
    <w:rsid w:val="002E5427"/>
    <w:rsid w:val="002E5818"/>
    <w:rsid w:val="002E5DA5"/>
    <w:rsid w:val="002E5EA2"/>
    <w:rsid w:val="002E5F57"/>
    <w:rsid w:val="002E6B47"/>
    <w:rsid w:val="002E6C9E"/>
    <w:rsid w:val="002E7267"/>
    <w:rsid w:val="002E738D"/>
    <w:rsid w:val="002E740A"/>
    <w:rsid w:val="002E74D3"/>
    <w:rsid w:val="002E74EC"/>
    <w:rsid w:val="002E7BBC"/>
    <w:rsid w:val="002E7BC2"/>
    <w:rsid w:val="002F0125"/>
    <w:rsid w:val="002F0507"/>
    <w:rsid w:val="002F063F"/>
    <w:rsid w:val="002F08E2"/>
    <w:rsid w:val="002F0A1A"/>
    <w:rsid w:val="002F0A93"/>
    <w:rsid w:val="002F0DD0"/>
    <w:rsid w:val="002F11DF"/>
    <w:rsid w:val="002F13EE"/>
    <w:rsid w:val="002F178E"/>
    <w:rsid w:val="002F1A24"/>
    <w:rsid w:val="002F1CF5"/>
    <w:rsid w:val="002F1DC5"/>
    <w:rsid w:val="002F1DEA"/>
    <w:rsid w:val="002F1E55"/>
    <w:rsid w:val="002F1E5D"/>
    <w:rsid w:val="002F1E96"/>
    <w:rsid w:val="002F219C"/>
    <w:rsid w:val="002F2C0B"/>
    <w:rsid w:val="002F2CDF"/>
    <w:rsid w:val="002F2DC4"/>
    <w:rsid w:val="002F2F1C"/>
    <w:rsid w:val="002F2F51"/>
    <w:rsid w:val="002F34E2"/>
    <w:rsid w:val="002F3B5F"/>
    <w:rsid w:val="002F3D01"/>
    <w:rsid w:val="002F3D11"/>
    <w:rsid w:val="002F3E8A"/>
    <w:rsid w:val="002F4106"/>
    <w:rsid w:val="002F44B7"/>
    <w:rsid w:val="002F4827"/>
    <w:rsid w:val="002F4EF3"/>
    <w:rsid w:val="002F538D"/>
    <w:rsid w:val="002F571C"/>
    <w:rsid w:val="002F5794"/>
    <w:rsid w:val="002F5826"/>
    <w:rsid w:val="002F5E4D"/>
    <w:rsid w:val="002F62A0"/>
    <w:rsid w:val="002F64AE"/>
    <w:rsid w:val="002F6609"/>
    <w:rsid w:val="002F6737"/>
    <w:rsid w:val="002F6741"/>
    <w:rsid w:val="002F6802"/>
    <w:rsid w:val="002F6C9C"/>
    <w:rsid w:val="002F6D77"/>
    <w:rsid w:val="002F7023"/>
    <w:rsid w:val="002F7356"/>
    <w:rsid w:val="002F7698"/>
    <w:rsid w:val="002F7818"/>
    <w:rsid w:val="002F7927"/>
    <w:rsid w:val="002F79E2"/>
    <w:rsid w:val="002F7EE9"/>
    <w:rsid w:val="0030020B"/>
    <w:rsid w:val="003003A6"/>
    <w:rsid w:val="0030060F"/>
    <w:rsid w:val="00300637"/>
    <w:rsid w:val="003007D9"/>
    <w:rsid w:val="00300C5B"/>
    <w:rsid w:val="003011E5"/>
    <w:rsid w:val="003013AC"/>
    <w:rsid w:val="0030161F"/>
    <w:rsid w:val="00301937"/>
    <w:rsid w:val="00301DF0"/>
    <w:rsid w:val="0030210C"/>
    <w:rsid w:val="00302296"/>
    <w:rsid w:val="003023B3"/>
    <w:rsid w:val="00302F45"/>
    <w:rsid w:val="00303482"/>
    <w:rsid w:val="003035C9"/>
    <w:rsid w:val="003036DC"/>
    <w:rsid w:val="00304363"/>
    <w:rsid w:val="00304520"/>
    <w:rsid w:val="0030457B"/>
    <w:rsid w:val="003055CD"/>
    <w:rsid w:val="003056A8"/>
    <w:rsid w:val="00305D26"/>
    <w:rsid w:val="00306178"/>
    <w:rsid w:val="00306731"/>
    <w:rsid w:val="0030686E"/>
    <w:rsid w:val="003069D9"/>
    <w:rsid w:val="00306CCF"/>
    <w:rsid w:val="00306FBE"/>
    <w:rsid w:val="003071CE"/>
    <w:rsid w:val="003071E0"/>
    <w:rsid w:val="003071EA"/>
    <w:rsid w:val="00307234"/>
    <w:rsid w:val="003073A5"/>
    <w:rsid w:val="00307421"/>
    <w:rsid w:val="003078FF"/>
    <w:rsid w:val="00307F39"/>
    <w:rsid w:val="00310091"/>
    <w:rsid w:val="0031101B"/>
    <w:rsid w:val="00311440"/>
    <w:rsid w:val="00311545"/>
    <w:rsid w:val="00311BA4"/>
    <w:rsid w:val="00312267"/>
    <w:rsid w:val="003122C8"/>
    <w:rsid w:val="0031267B"/>
    <w:rsid w:val="00313070"/>
    <w:rsid w:val="00313242"/>
    <w:rsid w:val="00313A10"/>
    <w:rsid w:val="00313AA0"/>
    <w:rsid w:val="00313BCC"/>
    <w:rsid w:val="00313CD7"/>
    <w:rsid w:val="0031509B"/>
    <w:rsid w:val="0031511D"/>
    <w:rsid w:val="00315245"/>
    <w:rsid w:val="00315331"/>
    <w:rsid w:val="003154C6"/>
    <w:rsid w:val="00315ABE"/>
    <w:rsid w:val="00315DE1"/>
    <w:rsid w:val="00317180"/>
    <w:rsid w:val="00317422"/>
    <w:rsid w:val="00317573"/>
    <w:rsid w:val="00317D7D"/>
    <w:rsid w:val="0032019C"/>
    <w:rsid w:val="003207A6"/>
    <w:rsid w:val="003208FB"/>
    <w:rsid w:val="0032093F"/>
    <w:rsid w:val="00320A05"/>
    <w:rsid w:val="00320B22"/>
    <w:rsid w:val="00320CD5"/>
    <w:rsid w:val="00321A01"/>
    <w:rsid w:val="003224E4"/>
    <w:rsid w:val="003225E2"/>
    <w:rsid w:val="00322771"/>
    <w:rsid w:val="003229A4"/>
    <w:rsid w:val="00322D7C"/>
    <w:rsid w:val="003230E1"/>
    <w:rsid w:val="00323B18"/>
    <w:rsid w:val="00323CBD"/>
    <w:rsid w:val="00324018"/>
    <w:rsid w:val="00324039"/>
    <w:rsid w:val="00324121"/>
    <w:rsid w:val="00324185"/>
    <w:rsid w:val="00324412"/>
    <w:rsid w:val="003245B3"/>
    <w:rsid w:val="0032509F"/>
    <w:rsid w:val="003250A4"/>
    <w:rsid w:val="003250C2"/>
    <w:rsid w:val="003252F1"/>
    <w:rsid w:val="00325300"/>
    <w:rsid w:val="003254B2"/>
    <w:rsid w:val="00325596"/>
    <w:rsid w:val="00326013"/>
    <w:rsid w:val="00326053"/>
    <w:rsid w:val="003261A0"/>
    <w:rsid w:val="003262D9"/>
    <w:rsid w:val="0032633F"/>
    <w:rsid w:val="00326510"/>
    <w:rsid w:val="00326680"/>
    <w:rsid w:val="00326710"/>
    <w:rsid w:val="00326971"/>
    <w:rsid w:val="00326DC0"/>
    <w:rsid w:val="003272CB"/>
    <w:rsid w:val="00327393"/>
    <w:rsid w:val="00327404"/>
    <w:rsid w:val="003275FF"/>
    <w:rsid w:val="00327911"/>
    <w:rsid w:val="00330285"/>
    <w:rsid w:val="00330B81"/>
    <w:rsid w:val="00330F2F"/>
    <w:rsid w:val="00331848"/>
    <w:rsid w:val="00331D6B"/>
    <w:rsid w:val="00331DC1"/>
    <w:rsid w:val="00331ED7"/>
    <w:rsid w:val="00332463"/>
    <w:rsid w:val="003327F2"/>
    <w:rsid w:val="00332C23"/>
    <w:rsid w:val="00332C3F"/>
    <w:rsid w:val="00332CC5"/>
    <w:rsid w:val="00332EFA"/>
    <w:rsid w:val="00332F3A"/>
    <w:rsid w:val="0033320C"/>
    <w:rsid w:val="00333295"/>
    <w:rsid w:val="0033367A"/>
    <w:rsid w:val="00334034"/>
    <w:rsid w:val="003342D6"/>
    <w:rsid w:val="00334B0E"/>
    <w:rsid w:val="00334C04"/>
    <w:rsid w:val="00334C51"/>
    <w:rsid w:val="00335233"/>
    <w:rsid w:val="0033547D"/>
    <w:rsid w:val="00335755"/>
    <w:rsid w:val="00335807"/>
    <w:rsid w:val="00335AD4"/>
    <w:rsid w:val="00335E3C"/>
    <w:rsid w:val="00336002"/>
    <w:rsid w:val="00336069"/>
    <w:rsid w:val="00336101"/>
    <w:rsid w:val="00336490"/>
    <w:rsid w:val="00336841"/>
    <w:rsid w:val="00336927"/>
    <w:rsid w:val="00336A47"/>
    <w:rsid w:val="00336CFD"/>
    <w:rsid w:val="00336D06"/>
    <w:rsid w:val="00337369"/>
    <w:rsid w:val="00337776"/>
    <w:rsid w:val="003405CB"/>
    <w:rsid w:val="0034075F"/>
    <w:rsid w:val="00340EFB"/>
    <w:rsid w:val="0034123A"/>
    <w:rsid w:val="003412E3"/>
    <w:rsid w:val="00341BA1"/>
    <w:rsid w:val="003421F6"/>
    <w:rsid w:val="003423EC"/>
    <w:rsid w:val="00342D3D"/>
    <w:rsid w:val="00342F17"/>
    <w:rsid w:val="003432F9"/>
    <w:rsid w:val="003437D8"/>
    <w:rsid w:val="00343873"/>
    <w:rsid w:val="00343892"/>
    <w:rsid w:val="00343EFE"/>
    <w:rsid w:val="003440CA"/>
    <w:rsid w:val="0034464B"/>
    <w:rsid w:val="00344667"/>
    <w:rsid w:val="00344882"/>
    <w:rsid w:val="0034498D"/>
    <w:rsid w:val="00344F65"/>
    <w:rsid w:val="00345088"/>
    <w:rsid w:val="00345103"/>
    <w:rsid w:val="0034517E"/>
    <w:rsid w:val="003452EE"/>
    <w:rsid w:val="003456D7"/>
    <w:rsid w:val="0034573C"/>
    <w:rsid w:val="00345879"/>
    <w:rsid w:val="00345A3F"/>
    <w:rsid w:val="00345F64"/>
    <w:rsid w:val="00346226"/>
    <w:rsid w:val="00346386"/>
    <w:rsid w:val="0034771D"/>
    <w:rsid w:val="0034774A"/>
    <w:rsid w:val="00347BAE"/>
    <w:rsid w:val="00347CF5"/>
    <w:rsid w:val="00347DD9"/>
    <w:rsid w:val="0035003A"/>
    <w:rsid w:val="0035011C"/>
    <w:rsid w:val="00350641"/>
    <w:rsid w:val="0035071A"/>
    <w:rsid w:val="00350AB1"/>
    <w:rsid w:val="0035106F"/>
    <w:rsid w:val="0035108A"/>
    <w:rsid w:val="003510E6"/>
    <w:rsid w:val="003522AE"/>
    <w:rsid w:val="0035249C"/>
    <w:rsid w:val="003526D3"/>
    <w:rsid w:val="0035280D"/>
    <w:rsid w:val="00352948"/>
    <w:rsid w:val="003529DD"/>
    <w:rsid w:val="00352C64"/>
    <w:rsid w:val="003534CA"/>
    <w:rsid w:val="003535EB"/>
    <w:rsid w:val="0035360B"/>
    <w:rsid w:val="003538B2"/>
    <w:rsid w:val="0035443E"/>
    <w:rsid w:val="0035469E"/>
    <w:rsid w:val="00354961"/>
    <w:rsid w:val="00354C19"/>
    <w:rsid w:val="00354DE5"/>
    <w:rsid w:val="00354F86"/>
    <w:rsid w:val="00355361"/>
    <w:rsid w:val="00355676"/>
    <w:rsid w:val="003557DA"/>
    <w:rsid w:val="00355891"/>
    <w:rsid w:val="00355EED"/>
    <w:rsid w:val="0035615D"/>
    <w:rsid w:val="0035631E"/>
    <w:rsid w:val="00356378"/>
    <w:rsid w:val="00356909"/>
    <w:rsid w:val="00356A4E"/>
    <w:rsid w:val="00357658"/>
    <w:rsid w:val="00357668"/>
    <w:rsid w:val="00357842"/>
    <w:rsid w:val="0035793E"/>
    <w:rsid w:val="00360469"/>
    <w:rsid w:val="00360481"/>
    <w:rsid w:val="003607BD"/>
    <w:rsid w:val="003608CA"/>
    <w:rsid w:val="00360AD6"/>
    <w:rsid w:val="00360C68"/>
    <w:rsid w:val="00360CE0"/>
    <w:rsid w:val="00360E13"/>
    <w:rsid w:val="003617BE"/>
    <w:rsid w:val="00361AA8"/>
    <w:rsid w:val="00361BD4"/>
    <w:rsid w:val="00361D27"/>
    <w:rsid w:val="00361DA9"/>
    <w:rsid w:val="00361E90"/>
    <w:rsid w:val="003624A0"/>
    <w:rsid w:val="003624E1"/>
    <w:rsid w:val="003628CD"/>
    <w:rsid w:val="00362A67"/>
    <w:rsid w:val="00362ACC"/>
    <w:rsid w:val="00362B34"/>
    <w:rsid w:val="00362C04"/>
    <w:rsid w:val="00362EA3"/>
    <w:rsid w:val="00362EBA"/>
    <w:rsid w:val="00362F39"/>
    <w:rsid w:val="0036313A"/>
    <w:rsid w:val="0036336A"/>
    <w:rsid w:val="003636A7"/>
    <w:rsid w:val="003638A0"/>
    <w:rsid w:val="003639AC"/>
    <w:rsid w:val="003642FF"/>
    <w:rsid w:val="00365151"/>
    <w:rsid w:val="00365154"/>
    <w:rsid w:val="003657BE"/>
    <w:rsid w:val="00365C1E"/>
    <w:rsid w:val="00365F98"/>
    <w:rsid w:val="003663EF"/>
    <w:rsid w:val="00366440"/>
    <w:rsid w:val="00366FF0"/>
    <w:rsid w:val="00367148"/>
    <w:rsid w:val="00367357"/>
    <w:rsid w:val="0036735F"/>
    <w:rsid w:val="00367F6B"/>
    <w:rsid w:val="0037068E"/>
    <w:rsid w:val="00370697"/>
    <w:rsid w:val="003708DC"/>
    <w:rsid w:val="0037090E"/>
    <w:rsid w:val="00370F01"/>
    <w:rsid w:val="003714C2"/>
    <w:rsid w:val="003716AD"/>
    <w:rsid w:val="00371A20"/>
    <w:rsid w:val="00371BB6"/>
    <w:rsid w:val="003720FE"/>
    <w:rsid w:val="003722F0"/>
    <w:rsid w:val="003723A2"/>
    <w:rsid w:val="003723F6"/>
    <w:rsid w:val="0037267C"/>
    <w:rsid w:val="003727F9"/>
    <w:rsid w:val="0037337B"/>
    <w:rsid w:val="0037377A"/>
    <w:rsid w:val="0037381C"/>
    <w:rsid w:val="0037385D"/>
    <w:rsid w:val="003738F0"/>
    <w:rsid w:val="00373C92"/>
    <w:rsid w:val="00373DAC"/>
    <w:rsid w:val="003740D5"/>
    <w:rsid w:val="0037411B"/>
    <w:rsid w:val="003742CF"/>
    <w:rsid w:val="00374303"/>
    <w:rsid w:val="00374586"/>
    <w:rsid w:val="00374C06"/>
    <w:rsid w:val="00374F6A"/>
    <w:rsid w:val="003751AB"/>
    <w:rsid w:val="003752BA"/>
    <w:rsid w:val="00375784"/>
    <w:rsid w:val="00375B0C"/>
    <w:rsid w:val="00375B62"/>
    <w:rsid w:val="00375DBF"/>
    <w:rsid w:val="00375F80"/>
    <w:rsid w:val="00375FF5"/>
    <w:rsid w:val="00376076"/>
    <w:rsid w:val="00376276"/>
    <w:rsid w:val="003764BC"/>
    <w:rsid w:val="003765F1"/>
    <w:rsid w:val="00376766"/>
    <w:rsid w:val="003768CD"/>
    <w:rsid w:val="00377232"/>
    <w:rsid w:val="00377379"/>
    <w:rsid w:val="003776FF"/>
    <w:rsid w:val="00377CF9"/>
    <w:rsid w:val="00377F11"/>
    <w:rsid w:val="00380041"/>
    <w:rsid w:val="00380B9B"/>
    <w:rsid w:val="00380E10"/>
    <w:rsid w:val="00381213"/>
    <w:rsid w:val="003812DC"/>
    <w:rsid w:val="0038175C"/>
    <w:rsid w:val="003818B5"/>
    <w:rsid w:val="0038197E"/>
    <w:rsid w:val="00381CD0"/>
    <w:rsid w:val="00381EA0"/>
    <w:rsid w:val="00382BE3"/>
    <w:rsid w:val="003830CC"/>
    <w:rsid w:val="00383429"/>
    <w:rsid w:val="00383603"/>
    <w:rsid w:val="00383618"/>
    <w:rsid w:val="00383979"/>
    <w:rsid w:val="003840BD"/>
    <w:rsid w:val="003841B6"/>
    <w:rsid w:val="00384340"/>
    <w:rsid w:val="00384459"/>
    <w:rsid w:val="00384805"/>
    <w:rsid w:val="00384896"/>
    <w:rsid w:val="00384A53"/>
    <w:rsid w:val="00384FF9"/>
    <w:rsid w:val="0038531C"/>
    <w:rsid w:val="0038555A"/>
    <w:rsid w:val="00386041"/>
    <w:rsid w:val="00386091"/>
    <w:rsid w:val="00386654"/>
    <w:rsid w:val="003867FE"/>
    <w:rsid w:val="00386834"/>
    <w:rsid w:val="00386B89"/>
    <w:rsid w:val="00386E63"/>
    <w:rsid w:val="00386E98"/>
    <w:rsid w:val="00386EB1"/>
    <w:rsid w:val="00386F9B"/>
    <w:rsid w:val="003871AB"/>
    <w:rsid w:val="00387223"/>
    <w:rsid w:val="0038724E"/>
    <w:rsid w:val="003876AC"/>
    <w:rsid w:val="00387837"/>
    <w:rsid w:val="00387A69"/>
    <w:rsid w:val="00387E76"/>
    <w:rsid w:val="0039038E"/>
    <w:rsid w:val="0039043B"/>
    <w:rsid w:val="00390736"/>
    <w:rsid w:val="00390818"/>
    <w:rsid w:val="003909CE"/>
    <w:rsid w:val="00390C33"/>
    <w:rsid w:val="00391066"/>
    <w:rsid w:val="00391F37"/>
    <w:rsid w:val="003921AB"/>
    <w:rsid w:val="003926EB"/>
    <w:rsid w:val="003929AB"/>
    <w:rsid w:val="00392D53"/>
    <w:rsid w:val="00392FAF"/>
    <w:rsid w:val="00393376"/>
    <w:rsid w:val="003935C0"/>
    <w:rsid w:val="0039367C"/>
    <w:rsid w:val="0039368F"/>
    <w:rsid w:val="00393AB5"/>
    <w:rsid w:val="00393B0B"/>
    <w:rsid w:val="00393C14"/>
    <w:rsid w:val="00393DDE"/>
    <w:rsid w:val="00393F4C"/>
    <w:rsid w:val="003944C3"/>
    <w:rsid w:val="00394563"/>
    <w:rsid w:val="0039461E"/>
    <w:rsid w:val="00394D00"/>
    <w:rsid w:val="00394D08"/>
    <w:rsid w:val="00395069"/>
    <w:rsid w:val="00395544"/>
    <w:rsid w:val="00395635"/>
    <w:rsid w:val="00395AA3"/>
    <w:rsid w:val="00395DE4"/>
    <w:rsid w:val="0039618D"/>
    <w:rsid w:val="003963E9"/>
    <w:rsid w:val="0039640D"/>
    <w:rsid w:val="0039644B"/>
    <w:rsid w:val="00396E45"/>
    <w:rsid w:val="0039754C"/>
    <w:rsid w:val="00397A06"/>
    <w:rsid w:val="00397F78"/>
    <w:rsid w:val="00397FC1"/>
    <w:rsid w:val="003A0276"/>
    <w:rsid w:val="003A02B8"/>
    <w:rsid w:val="003A031E"/>
    <w:rsid w:val="003A032B"/>
    <w:rsid w:val="003A058D"/>
    <w:rsid w:val="003A0897"/>
    <w:rsid w:val="003A0A8A"/>
    <w:rsid w:val="003A0AC1"/>
    <w:rsid w:val="003A200C"/>
    <w:rsid w:val="003A264C"/>
    <w:rsid w:val="003A2B98"/>
    <w:rsid w:val="003A31BE"/>
    <w:rsid w:val="003A3444"/>
    <w:rsid w:val="003A3859"/>
    <w:rsid w:val="003A399D"/>
    <w:rsid w:val="003A39F8"/>
    <w:rsid w:val="003A3D67"/>
    <w:rsid w:val="003A4368"/>
    <w:rsid w:val="003A472A"/>
    <w:rsid w:val="003A4B18"/>
    <w:rsid w:val="003A4BA4"/>
    <w:rsid w:val="003A4C0C"/>
    <w:rsid w:val="003A510C"/>
    <w:rsid w:val="003A5468"/>
    <w:rsid w:val="003A57D8"/>
    <w:rsid w:val="003A58D2"/>
    <w:rsid w:val="003A59BD"/>
    <w:rsid w:val="003A5A99"/>
    <w:rsid w:val="003A64BA"/>
    <w:rsid w:val="003A65EC"/>
    <w:rsid w:val="003A66FC"/>
    <w:rsid w:val="003A6899"/>
    <w:rsid w:val="003A70DC"/>
    <w:rsid w:val="003A7402"/>
    <w:rsid w:val="003A7594"/>
    <w:rsid w:val="003A77DA"/>
    <w:rsid w:val="003A7A17"/>
    <w:rsid w:val="003B01FF"/>
    <w:rsid w:val="003B037A"/>
    <w:rsid w:val="003B03B9"/>
    <w:rsid w:val="003B0477"/>
    <w:rsid w:val="003B0669"/>
    <w:rsid w:val="003B0718"/>
    <w:rsid w:val="003B0AD2"/>
    <w:rsid w:val="003B0B33"/>
    <w:rsid w:val="003B0DBD"/>
    <w:rsid w:val="003B0E7D"/>
    <w:rsid w:val="003B0F19"/>
    <w:rsid w:val="003B1E0D"/>
    <w:rsid w:val="003B2169"/>
    <w:rsid w:val="003B265C"/>
    <w:rsid w:val="003B27AA"/>
    <w:rsid w:val="003B2B19"/>
    <w:rsid w:val="003B2EE4"/>
    <w:rsid w:val="003B32F0"/>
    <w:rsid w:val="003B34A8"/>
    <w:rsid w:val="003B4317"/>
    <w:rsid w:val="003B43BF"/>
    <w:rsid w:val="003B4595"/>
    <w:rsid w:val="003B4859"/>
    <w:rsid w:val="003B4A45"/>
    <w:rsid w:val="003B4F59"/>
    <w:rsid w:val="003B52A6"/>
    <w:rsid w:val="003B5922"/>
    <w:rsid w:val="003B6529"/>
    <w:rsid w:val="003B6B6B"/>
    <w:rsid w:val="003B6DD6"/>
    <w:rsid w:val="003B77A9"/>
    <w:rsid w:val="003B7AB1"/>
    <w:rsid w:val="003C035D"/>
    <w:rsid w:val="003C0559"/>
    <w:rsid w:val="003C0812"/>
    <w:rsid w:val="003C096B"/>
    <w:rsid w:val="003C09FC"/>
    <w:rsid w:val="003C0D01"/>
    <w:rsid w:val="003C0D4F"/>
    <w:rsid w:val="003C0EEF"/>
    <w:rsid w:val="003C127B"/>
    <w:rsid w:val="003C1606"/>
    <w:rsid w:val="003C1860"/>
    <w:rsid w:val="003C1FEA"/>
    <w:rsid w:val="003C2038"/>
    <w:rsid w:val="003C284A"/>
    <w:rsid w:val="003C2965"/>
    <w:rsid w:val="003C2DAD"/>
    <w:rsid w:val="003C3747"/>
    <w:rsid w:val="003C3C72"/>
    <w:rsid w:val="003C4917"/>
    <w:rsid w:val="003C594D"/>
    <w:rsid w:val="003C5A67"/>
    <w:rsid w:val="003C5B38"/>
    <w:rsid w:val="003C6110"/>
    <w:rsid w:val="003C61EE"/>
    <w:rsid w:val="003C65E1"/>
    <w:rsid w:val="003C66B3"/>
    <w:rsid w:val="003C67B2"/>
    <w:rsid w:val="003C69D4"/>
    <w:rsid w:val="003C6CE5"/>
    <w:rsid w:val="003C6FA7"/>
    <w:rsid w:val="003C6FC8"/>
    <w:rsid w:val="003C72BA"/>
    <w:rsid w:val="003C7719"/>
    <w:rsid w:val="003C774F"/>
    <w:rsid w:val="003D021D"/>
    <w:rsid w:val="003D09D7"/>
    <w:rsid w:val="003D0AD1"/>
    <w:rsid w:val="003D0CD7"/>
    <w:rsid w:val="003D126F"/>
    <w:rsid w:val="003D1433"/>
    <w:rsid w:val="003D14B7"/>
    <w:rsid w:val="003D1B30"/>
    <w:rsid w:val="003D1D6A"/>
    <w:rsid w:val="003D1F3E"/>
    <w:rsid w:val="003D23A5"/>
    <w:rsid w:val="003D25F7"/>
    <w:rsid w:val="003D26ED"/>
    <w:rsid w:val="003D2BC3"/>
    <w:rsid w:val="003D2C3A"/>
    <w:rsid w:val="003D2E8D"/>
    <w:rsid w:val="003D316F"/>
    <w:rsid w:val="003D32C7"/>
    <w:rsid w:val="003D35A6"/>
    <w:rsid w:val="003D3D0F"/>
    <w:rsid w:val="003D4B92"/>
    <w:rsid w:val="003D4E3F"/>
    <w:rsid w:val="003D5577"/>
    <w:rsid w:val="003D6089"/>
    <w:rsid w:val="003D68C6"/>
    <w:rsid w:val="003D6A17"/>
    <w:rsid w:val="003D6AD1"/>
    <w:rsid w:val="003D6CE2"/>
    <w:rsid w:val="003D6E91"/>
    <w:rsid w:val="003D75FF"/>
    <w:rsid w:val="003D77CC"/>
    <w:rsid w:val="003D7E6D"/>
    <w:rsid w:val="003D7F36"/>
    <w:rsid w:val="003E0577"/>
    <w:rsid w:val="003E0BF5"/>
    <w:rsid w:val="003E18B1"/>
    <w:rsid w:val="003E1AA3"/>
    <w:rsid w:val="003E1D11"/>
    <w:rsid w:val="003E2356"/>
    <w:rsid w:val="003E2A45"/>
    <w:rsid w:val="003E2AE6"/>
    <w:rsid w:val="003E2FC2"/>
    <w:rsid w:val="003E3779"/>
    <w:rsid w:val="003E379F"/>
    <w:rsid w:val="003E3CAE"/>
    <w:rsid w:val="003E3D84"/>
    <w:rsid w:val="003E4122"/>
    <w:rsid w:val="003E4248"/>
    <w:rsid w:val="003E4414"/>
    <w:rsid w:val="003E46D0"/>
    <w:rsid w:val="003E4A96"/>
    <w:rsid w:val="003E4BDA"/>
    <w:rsid w:val="003E4F06"/>
    <w:rsid w:val="003E50AA"/>
    <w:rsid w:val="003E51D4"/>
    <w:rsid w:val="003E5387"/>
    <w:rsid w:val="003E5574"/>
    <w:rsid w:val="003E5757"/>
    <w:rsid w:val="003E5854"/>
    <w:rsid w:val="003E5ED5"/>
    <w:rsid w:val="003E68DE"/>
    <w:rsid w:val="003E6B29"/>
    <w:rsid w:val="003E6CB1"/>
    <w:rsid w:val="003E6E41"/>
    <w:rsid w:val="003E6F5E"/>
    <w:rsid w:val="003E6FAC"/>
    <w:rsid w:val="003E70DF"/>
    <w:rsid w:val="003E726D"/>
    <w:rsid w:val="003E76D0"/>
    <w:rsid w:val="003E7A0F"/>
    <w:rsid w:val="003E7FC0"/>
    <w:rsid w:val="003F001D"/>
    <w:rsid w:val="003F005C"/>
    <w:rsid w:val="003F0102"/>
    <w:rsid w:val="003F0291"/>
    <w:rsid w:val="003F06E2"/>
    <w:rsid w:val="003F07DA"/>
    <w:rsid w:val="003F091A"/>
    <w:rsid w:val="003F0F4C"/>
    <w:rsid w:val="003F1263"/>
    <w:rsid w:val="003F12A5"/>
    <w:rsid w:val="003F1368"/>
    <w:rsid w:val="003F163A"/>
    <w:rsid w:val="003F1A0A"/>
    <w:rsid w:val="003F1CE0"/>
    <w:rsid w:val="003F2018"/>
    <w:rsid w:val="003F2227"/>
    <w:rsid w:val="003F2635"/>
    <w:rsid w:val="003F287A"/>
    <w:rsid w:val="003F29B4"/>
    <w:rsid w:val="003F2A47"/>
    <w:rsid w:val="003F2AFD"/>
    <w:rsid w:val="003F2DEF"/>
    <w:rsid w:val="003F3172"/>
    <w:rsid w:val="003F38CD"/>
    <w:rsid w:val="003F3FCD"/>
    <w:rsid w:val="003F4112"/>
    <w:rsid w:val="003F4523"/>
    <w:rsid w:val="003F45AF"/>
    <w:rsid w:val="003F4A62"/>
    <w:rsid w:val="003F4CFE"/>
    <w:rsid w:val="003F4D2E"/>
    <w:rsid w:val="003F4DB1"/>
    <w:rsid w:val="003F5193"/>
    <w:rsid w:val="003F51E5"/>
    <w:rsid w:val="003F51EC"/>
    <w:rsid w:val="003F5B15"/>
    <w:rsid w:val="003F61F7"/>
    <w:rsid w:val="003F6259"/>
    <w:rsid w:val="003F6627"/>
    <w:rsid w:val="003F6B2A"/>
    <w:rsid w:val="003F6D8B"/>
    <w:rsid w:val="003F7053"/>
    <w:rsid w:val="003F74BA"/>
    <w:rsid w:val="003F7537"/>
    <w:rsid w:val="003F7557"/>
    <w:rsid w:val="003F755F"/>
    <w:rsid w:val="003F7C43"/>
    <w:rsid w:val="003F7F45"/>
    <w:rsid w:val="0040004D"/>
    <w:rsid w:val="004006BC"/>
    <w:rsid w:val="00400E84"/>
    <w:rsid w:val="00401384"/>
    <w:rsid w:val="00401A76"/>
    <w:rsid w:val="00402632"/>
    <w:rsid w:val="004026C0"/>
    <w:rsid w:val="004026E9"/>
    <w:rsid w:val="00402A0F"/>
    <w:rsid w:val="00402E36"/>
    <w:rsid w:val="00402E3C"/>
    <w:rsid w:val="00402ECD"/>
    <w:rsid w:val="00402F75"/>
    <w:rsid w:val="0040341E"/>
    <w:rsid w:val="00403C8E"/>
    <w:rsid w:val="00403E05"/>
    <w:rsid w:val="00403F2A"/>
    <w:rsid w:val="004040F4"/>
    <w:rsid w:val="004049A8"/>
    <w:rsid w:val="00404F29"/>
    <w:rsid w:val="00405109"/>
    <w:rsid w:val="00405224"/>
    <w:rsid w:val="0040525B"/>
    <w:rsid w:val="00405267"/>
    <w:rsid w:val="004052E0"/>
    <w:rsid w:val="004052F8"/>
    <w:rsid w:val="004059A1"/>
    <w:rsid w:val="00405A65"/>
    <w:rsid w:val="0040604A"/>
    <w:rsid w:val="00406171"/>
    <w:rsid w:val="00406306"/>
    <w:rsid w:val="0040647A"/>
    <w:rsid w:val="00406572"/>
    <w:rsid w:val="00406ED4"/>
    <w:rsid w:val="0040710A"/>
    <w:rsid w:val="00407722"/>
    <w:rsid w:val="00407816"/>
    <w:rsid w:val="0040790F"/>
    <w:rsid w:val="00407D9A"/>
    <w:rsid w:val="00407E6B"/>
    <w:rsid w:val="00410085"/>
    <w:rsid w:val="004101CF"/>
    <w:rsid w:val="00410326"/>
    <w:rsid w:val="00410870"/>
    <w:rsid w:val="00411637"/>
    <w:rsid w:val="004118E4"/>
    <w:rsid w:val="00411DBA"/>
    <w:rsid w:val="00411F9C"/>
    <w:rsid w:val="004123A7"/>
    <w:rsid w:val="00412E1F"/>
    <w:rsid w:val="00412E96"/>
    <w:rsid w:val="0041341D"/>
    <w:rsid w:val="004138FD"/>
    <w:rsid w:val="00413A83"/>
    <w:rsid w:val="00413A8C"/>
    <w:rsid w:val="00413DA4"/>
    <w:rsid w:val="004145B3"/>
    <w:rsid w:val="00414610"/>
    <w:rsid w:val="00414BF7"/>
    <w:rsid w:val="00414C1C"/>
    <w:rsid w:val="00414D64"/>
    <w:rsid w:val="00414E17"/>
    <w:rsid w:val="00414E4D"/>
    <w:rsid w:val="004150E0"/>
    <w:rsid w:val="00415600"/>
    <w:rsid w:val="00415992"/>
    <w:rsid w:val="004159BB"/>
    <w:rsid w:val="004159FA"/>
    <w:rsid w:val="00415AEC"/>
    <w:rsid w:val="00415EA4"/>
    <w:rsid w:val="004164E3"/>
    <w:rsid w:val="00416ECC"/>
    <w:rsid w:val="0041732F"/>
    <w:rsid w:val="00417642"/>
    <w:rsid w:val="00417A43"/>
    <w:rsid w:val="00417EA1"/>
    <w:rsid w:val="004207CD"/>
    <w:rsid w:val="00420BA7"/>
    <w:rsid w:val="00420EC8"/>
    <w:rsid w:val="00420EF5"/>
    <w:rsid w:val="00420F34"/>
    <w:rsid w:val="00420FC4"/>
    <w:rsid w:val="0042100D"/>
    <w:rsid w:val="0042106C"/>
    <w:rsid w:val="00421706"/>
    <w:rsid w:val="00421829"/>
    <w:rsid w:val="00421969"/>
    <w:rsid w:val="004219CF"/>
    <w:rsid w:val="00421B5C"/>
    <w:rsid w:val="00421CAF"/>
    <w:rsid w:val="00421FA4"/>
    <w:rsid w:val="00421FF6"/>
    <w:rsid w:val="00422958"/>
    <w:rsid w:val="00422C81"/>
    <w:rsid w:val="004234E0"/>
    <w:rsid w:val="004235AB"/>
    <w:rsid w:val="00423CC2"/>
    <w:rsid w:val="00423D13"/>
    <w:rsid w:val="00423D53"/>
    <w:rsid w:val="00423E10"/>
    <w:rsid w:val="00423EAD"/>
    <w:rsid w:val="00424081"/>
    <w:rsid w:val="004244A8"/>
    <w:rsid w:val="004244DE"/>
    <w:rsid w:val="00424547"/>
    <w:rsid w:val="004245E9"/>
    <w:rsid w:val="004248AA"/>
    <w:rsid w:val="00424947"/>
    <w:rsid w:val="00424D4A"/>
    <w:rsid w:val="00424D96"/>
    <w:rsid w:val="00424F7A"/>
    <w:rsid w:val="004254E6"/>
    <w:rsid w:val="00425597"/>
    <w:rsid w:val="0042573D"/>
    <w:rsid w:val="0042577C"/>
    <w:rsid w:val="00425B79"/>
    <w:rsid w:val="00425C27"/>
    <w:rsid w:val="00425C3F"/>
    <w:rsid w:val="0042631D"/>
    <w:rsid w:val="00426395"/>
    <w:rsid w:val="00426841"/>
    <w:rsid w:val="004268E9"/>
    <w:rsid w:val="00426BAA"/>
    <w:rsid w:val="0042724E"/>
    <w:rsid w:val="00427328"/>
    <w:rsid w:val="00427DE3"/>
    <w:rsid w:val="00427F27"/>
    <w:rsid w:val="00430104"/>
    <w:rsid w:val="0043057F"/>
    <w:rsid w:val="00430657"/>
    <w:rsid w:val="00430785"/>
    <w:rsid w:val="00430FBB"/>
    <w:rsid w:val="00431000"/>
    <w:rsid w:val="00431770"/>
    <w:rsid w:val="00431C83"/>
    <w:rsid w:val="004326EE"/>
    <w:rsid w:val="00432892"/>
    <w:rsid w:val="00432CEA"/>
    <w:rsid w:val="00432F18"/>
    <w:rsid w:val="00433158"/>
    <w:rsid w:val="00433360"/>
    <w:rsid w:val="00433473"/>
    <w:rsid w:val="00434338"/>
    <w:rsid w:val="00434399"/>
    <w:rsid w:val="00434794"/>
    <w:rsid w:val="00434891"/>
    <w:rsid w:val="00434980"/>
    <w:rsid w:val="00434AE8"/>
    <w:rsid w:val="00434B3E"/>
    <w:rsid w:val="00434D38"/>
    <w:rsid w:val="004352DD"/>
    <w:rsid w:val="004353D7"/>
    <w:rsid w:val="00435608"/>
    <w:rsid w:val="0043564E"/>
    <w:rsid w:val="00435747"/>
    <w:rsid w:val="00435785"/>
    <w:rsid w:val="0043587F"/>
    <w:rsid w:val="004368C1"/>
    <w:rsid w:val="0043693A"/>
    <w:rsid w:val="00436974"/>
    <w:rsid w:val="004379F7"/>
    <w:rsid w:val="00437A1E"/>
    <w:rsid w:val="00437B96"/>
    <w:rsid w:val="00437F20"/>
    <w:rsid w:val="00440C52"/>
    <w:rsid w:val="00441019"/>
    <w:rsid w:val="00441FF3"/>
    <w:rsid w:val="004424CC"/>
    <w:rsid w:val="00442880"/>
    <w:rsid w:val="00442BE8"/>
    <w:rsid w:val="0044326E"/>
    <w:rsid w:val="00443339"/>
    <w:rsid w:val="0044383B"/>
    <w:rsid w:val="00443F18"/>
    <w:rsid w:val="0044433D"/>
    <w:rsid w:val="0044435F"/>
    <w:rsid w:val="0044466F"/>
    <w:rsid w:val="004448FE"/>
    <w:rsid w:val="00444B03"/>
    <w:rsid w:val="00444B53"/>
    <w:rsid w:val="00444B97"/>
    <w:rsid w:val="00444F43"/>
    <w:rsid w:val="00444F62"/>
    <w:rsid w:val="00444FA3"/>
    <w:rsid w:val="0044543F"/>
    <w:rsid w:val="0044576B"/>
    <w:rsid w:val="004459FA"/>
    <w:rsid w:val="00445B66"/>
    <w:rsid w:val="00445CBA"/>
    <w:rsid w:val="004461CB"/>
    <w:rsid w:val="004461DC"/>
    <w:rsid w:val="004461E7"/>
    <w:rsid w:val="0044623E"/>
    <w:rsid w:val="004465F4"/>
    <w:rsid w:val="004467B5"/>
    <w:rsid w:val="00446C7C"/>
    <w:rsid w:val="004470BD"/>
    <w:rsid w:val="00447DA1"/>
    <w:rsid w:val="00450164"/>
    <w:rsid w:val="00450377"/>
    <w:rsid w:val="00450545"/>
    <w:rsid w:val="004505E3"/>
    <w:rsid w:val="00450776"/>
    <w:rsid w:val="00450893"/>
    <w:rsid w:val="00450DC0"/>
    <w:rsid w:val="004511CD"/>
    <w:rsid w:val="00451388"/>
    <w:rsid w:val="00451C5A"/>
    <w:rsid w:val="00451EB6"/>
    <w:rsid w:val="00451F41"/>
    <w:rsid w:val="0045215C"/>
    <w:rsid w:val="00452219"/>
    <w:rsid w:val="00452332"/>
    <w:rsid w:val="004523F8"/>
    <w:rsid w:val="004524C7"/>
    <w:rsid w:val="0045276C"/>
    <w:rsid w:val="004527E9"/>
    <w:rsid w:val="00452EB6"/>
    <w:rsid w:val="004534AD"/>
    <w:rsid w:val="00454478"/>
    <w:rsid w:val="00454A43"/>
    <w:rsid w:val="00454C55"/>
    <w:rsid w:val="00454C98"/>
    <w:rsid w:val="00454CE0"/>
    <w:rsid w:val="00454CF1"/>
    <w:rsid w:val="00455349"/>
    <w:rsid w:val="00455752"/>
    <w:rsid w:val="004559F7"/>
    <w:rsid w:val="00456496"/>
    <w:rsid w:val="00456882"/>
    <w:rsid w:val="00457049"/>
    <w:rsid w:val="00457213"/>
    <w:rsid w:val="00457293"/>
    <w:rsid w:val="0045742B"/>
    <w:rsid w:val="0045763A"/>
    <w:rsid w:val="00457931"/>
    <w:rsid w:val="00457AFC"/>
    <w:rsid w:val="00457C3E"/>
    <w:rsid w:val="00457D68"/>
    <w:rsid w:val="00457E95"/>
    <w:rsid w:val="00457EEB"/>
    <w:rsid w:val="004606A5"/>
    <w:rsid w:val="004606D9"/>
    <w:rsid w:val="00460AD1"/>
    <w:rsid w:val="0046119E"/>
    <w:rsid w:val="004611B2"/>
    <w:rsid w:val="00461482"/>
    <w:rsid w:val="00461781"/>
    <w:rsid w:val="00461C73"/>
    <w:rsid w:val="00461D7B"/>
    <w:rsid w:val="00462053"/>
    <w:rsid w:val="004622A3"/>
    <w:rsid w:val="004624B6"/>
    <w:rsid w:val="004625D9"/>
    <w:rsid w:val="00462647"/>
    <w:rsid w:val="0046293A"/>
    <w:rsid w:val="00462AC8"/>
    <w:rsid w:val="00462B40"/>
    <w:rsid w:val="00462F18"/>
    <w:rsid w:val="00462F4C"/>
    <w:rsid w:val="0046335E"/>
    <w:rsid w:val="004633F5"/>
    <w:rsid w:val="004635AD"/>
    <w:rsid w:val="00463806"/>
    <w:rsid w:val="00463E09"/>
    <w:rsid w:val="0046456C"/>
    <w:rsid w:val="004645DB"/>
    <w:rsid w:val="0046473C"/>
    <w:rsid w:val="004647AA"/>
    <w:rsid w:val="004647DC"/>
    <w:rsid w:val="0046491D"/>
    <w:rsid w:val="00464BA3"/>
    <w:rsid w:val="0046512A"/>
    <w:rsid w:val="00465226"/>
    <w:rsid w:val="0046550B"/>
    <w:rsid w:val="0046551A"/>
    <w:rsid w:val="0046553F"/>
    <w:rsid w:val="004655C0"/>
    <w:rsid w:val="004656B1"/>
    <w:rsid w:val="00465A1E"/>
    <w:rsid w:val="00465ACE"/>
    <w:rsid w:val="00465FB5"/>
    <w:rsid w:val="00466EF7"/>
    <w:rsid w:val="004672D8"/>
    <w:rsid w:val="00467A3E"/>
    <w:rsid w:val="00467A48"/>
    <w:rsid w:val="004700F1"/>
    <w:rsid w:val="0047039D"/>
    <w:rsid w:val="004704F9"/>
    <w:rsid w:val="00470BB9"/>
    <w:rsid w:val="00471743"/>
    <w:rsid w:val="0047178A"/>
    <w:rsid w:val="004717DC"/>
    <w:rsid w:val="00471B8D"/>
    <w:rsid w:val="00471CD3"/>
    <w:rsid w:val="004721CA"/>
    <w:rsid w:val="004723ED"/>
    <w:rsid w:val="00472C3E"/>
    <w:rsid w:val="00472C73"/>
    <w:rsid w:val="00472EDB"/>
    <w:rsid w:val="00472F16"/>
    <w:rsid w:val="00473078"/>
    <w:rsid w:val="0047319E"/>
    <w:rsid w:val="004734F8"/>
    <w:rsid w:val="004735C5"/>
    <w:rsid w:val="0047360F"/>
    <w:rsid w:val="00473E39"/>
    <w:rsid w:val="004749A0"/>
    <w:rsid w:val="00475219"/>
    <w:rsid w:val="004753DD"/>
    <w:rsid w:val="00475621"/>
    <w:rsid w:val="00475B2C"/>
    <w:rsid w:val="00475C2E"/>
    <w:rsid w:val="00475E75"/>
    <w:rsid w:val="00476083"/>
    <w:rsid w:val="004762A1"/>
    <w:rsid w:val="00476396"/>
    <w:rsid w:val="0047640D"/>
    <w:rsid w:val="004764D6"/>
    <w:rsid w:val="004766EC"/>
    <w:rsid w:val="00476E5C"/>
    <w:rsid w:val="004774B7"/>
    <w:rsid w:val="004774CB"/>
    <w:rsid w:val="00477913"/>
    <w:rsid w:val="00477EA2"/>
    <w:rsid w:val="00480382"/>
    <w:rsid w:val="00480390"/>
    <w:rsid w:val="004805FE"/>
    <w:rsid w:val="0048092C"/>
    <w:rsid w:val="004813FD"/>
    <w:rsid w:val="00481424"/>
    <w:rsid w:val="0048165F"/>
    <w:rsid w:val="00481AED"/>
    <w:rsid w:val="00481BC9"/>
    <w:rsid w:val="00481D7B"/>
    <w:rsid w:val="00481D9A"/>
    <w:rsid w:val="0048212A"/>
    <w:rsid w:val="00482240"/>
    <w:rsid w:val="0048246E"/>
    <w:rsid w:val="00482A5A"/>
    <w:rsid w:val="00482C08"/>
    <w:rsid w:val="00482E7E"/>
    <w:rsid w:val="00483063"/>
    <w:rsid w:val="004835AC"/>
    <w:rsid w:val="004835E0"/>
    <w:rsid w:val="00484A51"/>
    <w:rsid w:val="00484DC7"/>
    <w:rsid w:val="004851C3"/>
    <w:rsid w:val="0048547E"/>
    <w:rsid w:val="00485AAD"/>
    <w:rsid w:val="00485DC4"/>
    <w:rsid w:val="00485F32"/>
    <w:rsid w:val="0048608E"/>
    <w:rsid w:val="00486252"/>
    <w:rsid w:val="004863B3"/>
    <w:rsid w:val="004865E1"/>
    <w:rsid w:val="00486644"/>
    <w:rsid w:val="00486810"/>
    <w:rsid w:val="00486920"/>
    <w:rsid w:val="00486C1E"/>
    <w:rsid w:val="00486E65"/>
    <w:rsid w:val="00486EC3"/>
    <w:rsid w:val="004870C0"/>
    <w:rsid w:val="004876F2"/>
    <w:rsid w:val="00487C67"/>
    <w:rsid w:val="00487DB0"/>
    <w:rsid w:val="00490083"/>
    <w:rsid w:val="0049015F"/>
    <w:rsid w:val="00490163"/>
    <w:rsid w:val="00490595"/>
    <w:rsid w:val="00490872"/>
    <w:rsid w:val="00490B7B"/>
    <w:rsid w:val="00490C4E"/>
    <w:rsid w:val="0049180C"/>
    <w:rsid w:val="00491F18"/>
    <w:rsid w:val="00492085"/>
    <w:rsid w:val="0049256C"/>
    <w:rsid w:val="004925B3"/>
    <w:rsid w:val="004926A5"/>
    <w:rsid w:val="00492D18"/>
    <w:rsid w:val="00492D80"/>
    <w:rsid w:val="00493B86"/>
    <w:rsid w:val="00493C37"/>
    <w:rsid w:val="00493E94"/>
    <w:rsid w:val="00494025"/>
    <w:rsid w:val="0049427A"/>
    <w:rsid w:val="00494422"/>
    <w:rsid w:val="004945E0"/>
    <w:rsid w:val="0049470E"/>
    <w:rsid w:val="004948E9"/>
    <w:rsid w:val="004949AB"/>
    <w:rsid w:val="00494A10"/>
    <w:rsid w:val="00494ACD"/>
    <w:rsid w:val="0049512F"/>
    <w:rsid w:val="00495394"/>
    <w:rsid w:val="00495513"/>
    <w:rsid w:val="00495B37"/>
    <w:rsid w:val="00496446"/>
    <w:rsid w:val="004965F1"/>
    <w:rsid w:val="004966E0"/>
    <w:rsid w:val="004970C6"/>
    <w:rsid w:val="004972EE"/>
    <w:rsid w:val="0049740B"/>
    <w:rsid w:val="00497561"/>
    <w:rsid w:val="0049759E"/>
    <w:rsid w:val="00497AA5"/>
    <w:rsid w:val="00497B31"/>
    <w:rsid w:val="00497DB6"/>
    <w:rsid w:val="00497E94"/>
    <w:rsid w:val="004A0160"/>
    <w:rsid w:val="004A06D6"/>
    <w:rsid w:val="004A073E"/>
    <w:rsid w:val="004A0799"/>
    <w:rsid w:val="004A098C"/>
    <w:rsid w:val="004A1046"/>
    <w:rsid w:val="004A11EB"/>
    <w:rsid w:val="004A1392"/>
    <w:rsid w:val="004A1B02"/>
    <w:rsid w:val="004A1C90"/>
    <w:rsid w:val="004A1F66"/>
    <w:rsid w:val="004A21D0"/>
    <w:rsid w:val="004A2544"/>
    <w:rsid w:val="004A25DF"/>
    <w:rsid w:val="004A298E"/>
    <w:rsid w:val="004A2B2F"/>
    <w:rsid w:val="004A3341"/>
    <w:rsid w:val="004A3A88"/>
    <w:rsid w:val="004A3B51"/>
    <w:rsid w:val="004A3C0F"/>
    <w:rsid w:val="004A3D1D"/>
    <w:rsid w:val="004A3DB9"/>
    <w:rsid w:val="004A3FA9"/>
    <w:rsid w:val="004A452F"/>
    <w:rsid w:val="004A474E"/>
    <w:rsid w:val="004A4847"/>
    <w:rsid w:val="004A4868"/>
    <w:rsid w:val="004A48C2"/>
    <w:rsid w:val="004A48FF"/>
    <w:rsid w:val="004A4A15"/>
    <w:rsid w:val="004A4A26"/>
    <w:rsid w:val="004A4B71"/>
    <w:rsid w:val="004A4B7B"/>
    <w:rsid w:val="004A4B94"/>
    <w:rsid w:val="004A4BDB"/>
    <w:rsid w:val="004A4F7A"/>
    <w:rsid w:val="004A51F5"/>
    <w:rsid w:val="004A5440"/>
    <w:rsid w:val="004A551C"/>
    <w:rsid w:val="004A5620"/>
    <w:rsid w:val="004A5894"/>
    <w:rsid w:val="004A5965"/>
    <w:rsid w:val="004A5C21"/>
    <w:rsid w:val="004A610C"/>
    <w:rsid w:val="004A65D8"/>
    <w:rsid w:val="004A6FF6"/>
    <w:rsid w:val="004A748E"/>
    <w:rsid w:val="004A79A1"/>
    <w:rsid w:val="004A7B46"/>
    <w:rsid w:val="004A7E41"/>
    <w:rsid w:val="004B028D"/>
    <w:rsid w:val="004B040D"/>
    <w:rsid w:val="004B049A"/>
    <w:rsid w:val="004B04B1"/>
    <w:rsid w:val="004B07DA"/>
    <w:rsid w:val="004B13A5"/>
    <w:rsid w:val="004B14DF"/>
    <w:rsid w:val="004B1E0E"/>
    <w:rsid w:val="004B1FDD"/>
    <w:rsid w:val="004B2346"/>
    <w:rsid w:val="004B23C8"/>
    <w:rsid w:val="004B25F4"/>
    <w:rsid w:val="004B2785"/>
    <w:rsid w:val="004B36E4"/>
    <w:rsid w:val="004B3ED8"/>
    <w:rsid w:val="004B3EE6"/>
    <w:rsid w:val="004B4002"/>
    <w:rsid w:val="004B40E0"/>
    <w:rsid w:val="004B42CB"/>
    <w:rsid w:val="004B42FA"/>
    <w:rsid w:val="004B4657"/>
    <w:rsid w:val="004B4B1E"/>
    <w:rsid w:val="004B500B"/>
    <w:rsid w:val="004B5516"/>
    <w:rsid w:val="004B5773"/>
    <w:rsid w:val="004B6115"/>
    <w:rsid w:val="004B63FF"/>
    <w:rsid w:val="004B6491"/>
    <w:rsid w:val="004B693C"/>
    <w:rsid w:val="004B6AD2"/>
    <w:rsid w:val="004B6D5B"/>
    <w:rsid w:val="004B6D73"/>
    <w:rsid w:val="004B6EF3"/>
    <w:rsid w:val="004B75DE"/>
    <w:rsid w:val="004B7637"/>
    <w:rsid w:val="004B76CC"/>
    <w:rsid w:val="004B793D"/>
    <w:rsid w:val="004B7A78"/>
    <w:rsid w:val="004B7FBB"/>
    <w:rsid w:val="004C0108"/>
    <w:rsid w:val="004C018C"/>
    <w:rsid w:val="004C02B5"/>
    <w:rsid w:val="004C0E4E"/>
    <w:rsid w:val="004C0FEB"/>
    <w:rsid w:val="004C100C"/>
    <w:rsid w:val="004C12B0"/>
    <w:rsid w:val="004C1630"/>
    <w:rsid w:val="004C1BFC"/>
    <w:rsid w:val="004C20BB"/>
    <w:rsid w:val="004C283B"/>
    <w:rsid w:val="004C2C22"/>
    <w:rsid w:val="004C318D"/>
    <w:rsid w:val="004C32F2"/>
    <w:rsid w:val="004C382F"/>
    <w:rsid w:val="004C3E0E"/>
    <w:rsid w:val="004C497C"/>
    <w:rsid w:val="004C4D7D"/>
    <w:rsid w:val="004C54A2"/>
    <w:rsid w:val="004C570B"/>
    <w:rsid w:val="004C5AC3"/>
    <w:rsid w:val="004C5EA9"/>
    <w:rsid w:val="004C6910"/>
    <w:rsid w:val="004C6DA3"/>
    <w:rsid w:val="004C6E2F"/>
    <w:rsid w:val="004C6FEE"/>
    <w:rsid w:val="004C70AC"/>
    <w:rsid w:val="004C7352"/>
    <w:rsid w:val="004C743D"/>
    <w:rsid w:val="004C7BA0"/>
    <w:rsid w:val="004D013B"/>
    <w:rsid w:val="004D02AB"/>
    <w:rsid w:val="004D1404"/>
    <w:rsid w:val="004D1A3A"/>
    <w:rsid w:val="004D1F5D"/>
    <w:rsid w:val="004D2312"/>
    <w:rsid w:val="004D2769"/>
    <w:rsid w:val="004D3018"/>
    <w:rsid w:val="004D31B1"/>
    <w:rsid w:val="004D3583"/>
    <w:rsid w:val="004D3936"/>
    <w:rsid w:val="004D3D81"/>
    <w:rsid w:val="004D3EFA"/>
    <w:rsid w:val="004D3F91"/>
    <w:rsid w:val="004D3FF9"/>
    <w:rsid w:val="004D4162"/>
    <w:rsid w:val="004D44B3"/>
    <w:rsid w:val="004D46BB"/>
    <w:rsid w:val="004D478B"/>
    <w:rsid w:val="004D481E"/>
    <w:rsid w:val="004D4FF4"/>
    <w:rsid w:val="004D5041"/>
    <w:rsid w:val="004D5181"/>
    <w:rsid w:val="004D51CB"/>
    <w:rsid w:val="004D52FA"/>
    <w:rsid w:val="004D54E3"/>
    <w:rsid w:val="004D5884"/>
    <w:rsid w:val="004D5898"/>
    <w:rsid w:val="004D58AE"/>
    <w:rsid w:val="004D5B8D"/>
    <w:rsid w:val="004D6108"/>
    <w:rsid w:val="004D63AE"/>
    <w:rsid w:val="004D649D"/>
    <w:rsid w:val="004D656C"/>
    <w:rsid w:val="004D69F6"/>
    <w:rsid w:val="004D71D6"/>
    <w:rsid w:val="004D7608"/>
    <w:rsid w:val="004D7933"/>
    <w:rsid w:val="004D79F8"/>
    <w:rsid w:val="004D7A34"/>
    <w:rsid w:val="004D7A74"/>
    <w:rsid w:val="004D7DAD"/>
    <w:rsid w:val="004E01A1"/>
    <w:rsid w:val="004E0303"/>
    <w:rsid w:val="004E074D"/>
    <w:rsid w:val="004E08B0"/>
    <w:rsid w:val="004E0F7A"/>
    <w:rsid w:val="004E11A6"/>
    <w:rsid w:val="004E136A"/>
    <w:rsid w:val="004E16C5"/>
    <w:rsid w:val="004E19F9"/>
    <w:rsid w:val="004E1D14"/>
    <w:rsid w:val="004E20D0"/>
    <w:rsid w:val="004E21A9"/>
    <w:rsid w:val="004E242B"/>
    <w:rsid w:val="004E26FF"/>
    <w:rsid w:val="004E29FE"/>
    <w:rsid w:val="004E2A4B"/>
    <w:rsid w:val="004E2B93"/>
    <w:rsid w:val="004E2BE8"/>
    <w:rsid w:val="004E2FE0"/>
    <w:rsid w:val="004E38C4"/>
    <w:rsid w:val="004E3A56"/>
    <w:rsid w:val="004E3FE5"/>
    <w:rsid w:val="004E44A1"/>
    <w:rsid w:val="004E4B0F"/>
    <w:rsid w:val="004E560D"/>
    <w:rsid w:val="004E56C1"/>
    <w:rsid w:val="004E5977"/>
    <w:rsid w:val="004E5F98"/>
    <w:rsid w:val="004E5FD3"/>
    <w:rsid w:val="004E621C"/>
    <w:rsid w:val="004E6616"/>
    <w:rsid w:val="004E669B"/>
    <w:rsid w:val="004E67B9"/>
    <w:rsid w:val="004E6878"/>
    <w:rsid w:val="004E6A83"/>
    <w:rsid w:val="004E704A"/>
    <w:rsid w:val="004E7704"/>
    <w:rsid w:val="004E797E"/>
    <w:rsid w:val="004E7A0B"/>
    <w:rsid w:val="004F080E"/>
    <w:rsid w:val="004F0835"/>
    <w:rsid w:val="004F083D"/>
    <w:rsid w:val="004F0984"/>
    <w:rsid w:val="004F0EEC"/>
    <w:rsid w:val="004F1052"/>
    <w:rsid w:val="004F15C7"/>
    <w:rsid w:val="004F16C1"/>
    <w:rsid w:val="004F178C"/>
    <w:rsid w:val="004F1B23"/>
    <w:rsid w:val="004F1B68"/>
    <w:rsid w:val="004F1BDF"/>
    <w:rsid w:val="004F1D27"/>
    <w:rsid w:val="004F1EA8"/>
    <w:rsid w:val="004F2096"/>
    <w:rsid w:val="004F23F7"/>
    <w:rsid w:val="004F2420"/>
    <w:rsid w:val="004F2683"/>
    <w:rsid w:val="004F281D"/>
    <w:rsid w:val="004F2DA0"/>
    <w:rsid w:val="004F2DE7"/>
    <w:rsid w:val="004F31A6"/>
    <w:rsid w:val="004F3EDF"/>
    <w:rsid w:val="004F3EED"/>
    <w:rsid w:val="004F4251"/>
    <w:rsid w:val="004F4536"/>
    <w:rsid w:val="004F4574"/>
    <w:rsid w:val="004F4635"/>
    <w:rsid w:val="004F466D"/>
    <w:rsid w:val="004F47FB"/>
    <w:rsid w:val="004F4A3C"/>
    <w:rsid w:val="004F4AEF"/>
    <w:rsid w:val="004F4FCE"/>
    <w:rsid w:val="004F4FEA"/>
    <w:rsid w:val="004F5493"/>
    <w:rsid w:val="004F5AF1"/>
    <w:rsid w:val="004F6209"/>
    <w:rsid w:val="004F638E"/>
    <w:rsid w:val="004F68CE"/>
    <w:rsid w:val="004F6994"/>
    <w:rsid w:val="004F70FA"/>
    <w:rsid w:val="004F7257"/>
    <w:rsid w:val="004F7279"/>
    <w:rsid w:val="004F7288"/>
    <w:rsid w:val="004F7764"/>
    <w:rsid w:val="004F7B4B"/>
    <w:rsid w:val="004F7EA5"/>
    <w:rsid w:val="005002D8"/>
    <w:rsid w:val="005006FF"/>
    <w:rsid w:val="00500D90"/>
    <w:rsid w:val="00500F3E"/>
    <w:rsid w:val="0050181B"/>
    <w:rsid w:val="00501974"/>
    <w:rsid w:val="00501D36"/>
    <w:rsid w:val="005024BF"/>
    <w:rsid w:val="00502A78"/>
    <w:rsid w:val="0050313B"/>
    <w:rsid w:val="005036EB"/>
    <w:rsid w:val="0050396D"/>
    <w:rsid w:val="00503FB6"/>
    <w:rsid w:val="00504122"/>
    <w:rsid w:val="0050474C"/>
    <w:rsid w:val="00504831"/>
    <w:rsid w:val="00504BA5"/>
    <w:rsid w:val="00504F0C"/>
    <w:rsid w:val="0050553B"/>
    <w:rsid w:val="00505BDB"/>
    <w:rsid w:val="00505D7F"/>
    <w:rsid w:val="00505E74"/>
    <w:rsid w:val="0050683F"/>
    <w:rsid w:val="005068FB"/>
    <w:rsid w:val="005069CD"/>
    <w:rsid w:val="00506DFE"/>
    <w:rsid w:val="00506E62"/>
    <w:rsid w:val="005071BE"/>
    <w:rsid w:val="00507224"/>
    <w:rsid w:val="005072D6"/>
    <w:rsid w:val="00507334"/>
    <w:rsid w:val="0050759D"/>
    <w:rsid w:val="00507ABF"/>
    <w:rsid w:val="00507ED5"/>
    <w:rsid w:val="0051087C"/>
    <w:rsid w:val="00510941"/>
    <w:rsid w:val="00510C09"/>
    <w:rsid w:val="00510DBC"/>
    <w:rsid w:val="00511037"/>
    <w:rsid w:val="0051132D"/>
    <w:rsid w:val="00511555"/>
    <w:rsid w:val="00511607"/>
    <w:rsid w:val="00511C30"/>
    <w:rsid w:val="00511FD3"/>
    <w:rsid w:val="00512058"/>
    <w:rsid w:val="005125E0"/>
    <w:rsid w:val="005129D6"/>
    <w:rsid w:val="00512CED"/>
    <w:rsid w:val="00512F2C"/>
    <w:rsid w:val="00513125"/>
    <w:rsid w:val="00513E3F"/>
    <w:rsid w:val="00513F91"/>
    <w:rsid w:val="00513FC4"/>
    <w:rsid w:val="00514362"/>
    <w:rsid w:val="00514376"/>
    <w:rsid w:val="00514E00"/>
    <w:rsid w:val="00514FBA"/>
    <w:rsid w:val="00515045"/>
    <w:rsid w:val="0051541D"/>
    <w:rsid w:val="0051546F"/>
    <w:rsid w:val="005154FF"/>
    <w:rsid w:val="00515509"/>
    <w:rsid w:val="005155DF"/>
    <w:rsid w:val="00515A8F"/>
    <w:rsid w:val="00515AF5"/>
    <w:rsid w:val="00515B74"/>
    <w:rsid w:val="00516253"/>
    <w:rsid w:val="005169B9"/>
    <w:rsid w:val="005172D1"/>
    <w:rsid w:val="0051753A"/>
    <w:rsid w:val="00517ADA"/>
    <w:rsid w:val="00517C9B"/>
    <w:rsid w:val="00517FA3"/>
    <w:rsid w:val="005207A0"/>
    <w:rsid w:val="005207C4"/>
    <w:rsid w:val="00520860"/>
    <w:rsid w:val="00520BD1"/>
    <w:rsid w:val="00520C14"/>
    <w:rsid w:val="00520D04"/>
    <w:rsid w:val="00521163"/>
    <w:rsid w:val="00521340"/>
    <w:rsid w:val="0052139D"/>
    <w:rsid w:val="00521530"/>
    <w:rsid w:val="00521631"/>
    <w:rsid w:val="0052187A"/>
    <w:rsid w:val="0052197E"/>
    <w:rsid w:val="00521A9E"/>
    <w:rsid w:val="00521C27"/>
    <w:rsid w:val="00521CDF"/>
    <w:rsid w:val="00521DD8"/>
    <w:rsid w:val="00521F1E"/>
    <w:rsid w:val="00521F8A"/>
    <w:rsid w:val="005221DF"/>
    <w:rsid w:val="00522257"/>
    <w:rsid w:val="005224E3"/>
    <w:rsid w:val="005225C0"/>
    <w:rsid w:val="00522881"/>
    <w:rsid w:val="0052347D"/>
    <w:rsid w:val="00523789"/>
    <w:rsid w:val="0052401B"/>
    <w:rsid w:val="005243A5"/>
    <w:rsid w:val="00524749"/>
    <w:rsid w:val="00524A28"/>
    <w:rsid w:val="00524A82"/>
    <w:rsid w:val="00524D5A"/>
    <w:rsid w:val="005251BA"/>
    <w:rsid w:val="00525350"/>
    <w:rsid w:val="005254B0"/>
    <w:rsid w:val="00525913"/>
    <w:rsid w:val="00525B4F"/>
    <w:rsid w:val="0052667C"/>
    <w:rsid w:val="005268DC"/>
    <w:rsid w:val="00526B0B"/>
    <w:rsid w:val="005274A1"/>
    <w:rsid w:val="005274C2"/>
    <w:rsid w:val="005276F6"/>
    <w:rsid w:val="00527DE7"/>
    <w:rsid w:val="00527F31"/>
    <w:rsid w:val="005301A3"/>
    <w:rsid w:val="00530302"/>
    <w:rsid w:val="005303CD"/>
    <w:rsid w:val="005304FB"/>
    <w:rsid w:val="005307D2"/>
    <w:rsid w:val="00530A73"/>
    <w:rsid w:val="00530CDA"/>
    <w:rsid w:val="00531052"/>
    <w:rsid w:val="0053146A"/>
    <w:rsid w:val="0053154B"/>
    <w:rsid w:val="005317FF"/>
    <w:rsid w:val="00531810"/>
    <w:rsid w:val="00531C82"/>
    <w:rsid w:val="00531FF8"/>
    <w:rsid w:val="00532103"/>
    <w:rsid w:val="00532330"/>
    <w:rsid w:val="0053247B"/>
    <w:rsid w:val="0053280C"/>
    <w:rsid w:val="00532910"/>
    <w:rsid w:val="00532B23"/>
    <w:rsid w:val="00532B86"/>
    <w:rsid w:val="00533106"/>
    <w:rsid w:val="005333EB"/>
    <w:rsid w:val="00533458"/>
    <w:rsid w:val="00533494"/>
    <w:rsid w:val="005337C7"/>
    <w:rsid w:val="005338B3"/>
    <w:rsid w:val="00533C78"/>
    <w:rsid w:val="00533DFB"/>
    <w:rsid w:val="005344AD"/>
    <w:rsid w:val="00534AE8"/>
    <w:rsid w:val="00534B6E"/>
    <w:rsid w:val="005353F0"/>
    <w:rsid w:val="005356B1"/>
    <w:rsid w:val="0053575A"/>
    <w:rsid w:val="005358BC"/>
    <w:rsid w:val="00535BA6"/>
    <w:rsid w:val="00535FB1"/>
    <w:rsid w:val="005360D5"/>
    <w:rsid w:val="0053669A"/>
    <w:rsid w:val="0053699F"/>
    <w:rsid w:val="00536A2D"/>
    <w:rsid w:val="00536D37"/>
    <w:rsid w:val="00536D56"/>
    <w:rsid w:val="00536DCA"/>
    <w:rsid w:val="00536EFD"/>
    <w:rsid w:val="005370ED"/>
    <w:rsid w:val="0053734E"/>
    <w:rsid w:val="00537B12"/>
    <w:rsid w:val="00537EE2"/>
    <w:rsid w:val="00537F62"/>
    <w:rsid w:val="00540655"/>
    <w:rsid w:val="00540A40"/>
    <w:rsid w:val="00540C2A"/>
    <w:rsid w:val="00540ED5"/>
    <w:rsid w:val="00541039"/>
    <w:rsid w:val="00542038"/>
    <w:rsid w:val="005422B3"/>
    <w:rsid w:val="0054239C"/>
    <w:rsid w:val="00542550"/>
    <w:rsid w:val="00542553"/>
    <w:rsid w:val="005425B6"/>
    <w:rsid w:val="00542911"/>
    <w:rsid w:val="00542AF2"/>
    <w:rsid w:val="00542E54"/>
    <w:rsid w:val="005430A4"/>
    <w:rsid w:val="0054343A"/>
    <w:rsid w:val="00543510"/>
    <w:rsid w:val="005435AB"/>
    <w:rsid w:val="0054361B"/>
    <w:rsid w:val="00543F06"/>
    <w:rsid w:val="005443DD"/>
    <w:rsid w:val="005444F1"/>
    <w:rsid w:val="005448BE"/>
    <w:rsid w:val="00544949"/>
    <w:rsid w:val="00544B86"/>
    <w:rsid w:val="00544F19"/>
    <w:rsid w:val="005454D2"/>
    <w:rsid w:val="00545DCB"/>
    <w:rsid w:val="005463BC"/>
    <w:rsid w:val="0054683C"/>
    <w:rsid w:val="00546933"/>
    <w:rsid w:val="005469D4"/>
    <w:rsid w:val="00546B0F"/>
    <w:rsid w:val="0054701C"/>
    <w:rsid w:val="00547087"/>
    <w:rsid w:val="0054728D"/>
    <w:rsid w:val="005477FC"/>
    <w:rsid w:val="00547897"/>
    <w:rsid w:val="005478C1"/>
    <w:rsid w:val="00547E77"/>
    <w:rsid w:val="00550038"/>
    <w:rsid w:val="005501C1"/>
    <w:rsid w:val="005504A5"/>
    <w:rsid w:val="005505BE"/>
    <w:rsid w:val="00550661"/>
    <w:rsid w:val="00550740"/>
    <w:rsid w:val="00550A8E"/>
    <w:rsid w:val="00550C45"/>
    <w:rsid w:val="00551279"/>
    <w:rsid w:val="0055139B"/>
    <w:rsid w:val="00551D06"/>
    <w:rsid w:val="0055215B"/>
    <w:rsid w:val="005521BF"/>
    <w:rsid w:val="0055227E"/>
    <w:rsid w:val="00553512"/>
    <w:rsid w:val="00553542"/>
    <w:rsid w:val="00553CBB"/>
    <w:rsid w:val="00553D10"/>
    <w:rsid w:val="005541F6"/>
    <w:rsid w:val="0055476B"/>
    <w:rsid w:val="00554892"/>
    <w:rsid w:val="00554E34"/>
    <w:rsid w:val="00554F99"/>
    <w:rsid w:val="005552A4"/>
    <w:rsid w:val="0055570C"/>
    <w:rsid w:val="00555995"/>
    <w:rsid w:val="00555BEC"/>
    <w:rsid w:val="0055656A"/>
    <w:rsid w:val="0055662C"/>
    <w:rsid w:val="00556859"/>
    <w:rsid w:val="005569E7"/>
    <w:rsid w:val="005573BB"/>
    <w:rsid w:val="005577C7"/>
    <w:rsid w:val="00557CE0"/>
    <w:rsid w:val="005600FC"/>
    <w:rsid w:val="00560513"/>
    <w:rsid w:val="00560A49"/>
    <w:rsid w:val="00560BED"/>
    <w:rsid w:val="005616AA"/>
    <w:rsid w:val="005616DF"/>
    <w:rsid w:val="005619BC"/>
    <w:rsid w:val="00561D0B"/>
    <w:rsid w:val="005626A7"/>
    <w:rsid w:val="00562C2A"/>
    <w:rsid w:val="00562CC4"/>
    <w:rsid w:val="00562E21"/>
    <w:rsid w:val="00562E41"/>
    <w:rsid w:val="00563926"/>
    <w:rsid w:val="00563A73"/>
    <w:rsid w:val="00563F7D"/>
    <w:rsid w:val="00564304"/>
    <w:rsid w:val="00564910"/>
    <w:rsid w:val="00564A3C"/>
    <w:rsid w:val="00564F30"/>
    <w:rsid w:val="00565900"/>
    <w:rsid w:val="00565B34"/>
    <w:rsid w:val="00565E8E"/>
    <w:rsid w:val="005660A3"/>
    <w:rsid w:val="005664A2"/>
    <w:rsid w:val="005667E5"/>
    <w:rsid w:val="00566DA3"/>
    <w:rsid w:val="00566F0E"/>
    <w:rsid w:val="00567220"/>
    <w:rsid w:val="005676A3"/>
    <w:rsid w:val="00567A44"/>
    <w:rsid w:val="0057033F"/>
    <w:rsid w:val="005704D9"/>
    <w:rsid w:val="005704F5"/>
    <w:rsid w:val="00570865"/>
    <w:rsid w:val="00570D31"/>
    <w:rsid w:val="00570E52"/>
    <w:rsid w:val="00570F7B"/>
    <w:rsid w:val="005716DB"/>
    <w:rsid w:val="00571B64"/>
    <w:rsid w:val="00571CC8"/>
    <w:rsid w:val="00571D86"/>
    <w:rsid w:val="00571D97"/>
    <w:rsid w:val="00571DBE"/>
    <w:rsid w:val="00572122"/>
    <w:rsid w:val="005726CC"/>
    <w:rsid w:val="005729E5"/>
    <w:rsid w:val="00572CFD"/>
    <w:rsid w:val="00572D10"/>
    <w:rsid w:val="00572E81"/>
    <w:rsid w:val="00572FAE"/>
    <w:rsid w:val="00573085"/>
    <w:rsid w:val="005734D3"/>
    <w:rsid w:val="0057375F"/>
    <w:rsid w:val="00573765"/>
    <w:rsid w:val="0057389C"/>
    <w:rsid w:val="00573BB8"/>
    <w:rsid w:val="00573D44"/>
    <w:rsid w:val="00573DDC"/>
    <w:rsid w:val="00573EEC"/>
    <w:rsid w:val="00573F07"/>
    <w:rsid w:val="005747BE"/>
    <w:rsid w:val="00574A84"/>
    <w:rsid w:val="005750EC"/>
    <w:rsid w:val="005752C2"/>
    <w:rsid w:val="00575A11"/>
    <w:rsid w:val="00575A3C"/>
    <w:rsid w:val="00575AAD"/>
    <w:rsid w:val="00575B00"/>
    <w:rsid w:val="00575C63"/>
    <w:rsid w:val="00575FDB"/>
    <w:rsid w:val="00576764"/>
    <w:rsid w:val="005767E3"/>
    <w:rsid w:val="00576829"/>
    <w:rsid w:val="00576D29"/>
    <w:rsid w:val="00576D6B"/>
    <w:rsid w:val="00577064"/>
    <w:rsid w:val="00577149"/>
    <w:rsid w:val="00577355"/>
    <w:rsid w:val="00577516"/>
    <w:rsid w:val="0057755D"/>
    <w:rsid w:val="005776B8"/>
    <w:rsid w:val="00577980"/>
    <w:rsid w:val="00577DAD"/>
    <w:rsid w:val="00577DB3"/>
    <w:rsid w:val="00580445"/>
    <w:rsid w:val="00580FBA"/>
    <w:rsid w:val="005810BB"/>
    <w:rsid w:val="0058116F"/>
    <w:rsid w:val="00581749"/>
    <w:rsid w:val="00582093"/>
    <w:rsid w:val="005826A4"/>
    <w:rsid w:val="00582AA5"/>
    <w:rsid w:val="0058327F"/>
    <w:rsid w:val="00583331"/>
    <w:rsid w:val="00583470"/>
    <w:rsid w:val="0058355D"/>
    <w:rsid w:val="005835FA"/>
    <w:rsid w:val="00583A46"/>
    <w:rsid w:val="00583B23"/>
    <w:rsid w:val="005841EE"/>
    <w:rsid w:val="0058439E"/>
    <w:rsid w:val="0058464A"/>
    <w:rsid w:val="005846C8"/>
    <w:rsid w:val="00584ADF"/>
    <w:rsid w:val="00584B17"/>
    <w:rsid w:val="005856B2"/>
    <w:rsid w:val="0058593D"/>
    <w:rsid w:val="00586016"/>
    <w:rsid w:val="005860B2"/>
    <w:rsid w:val="00586960"/>
    <w:rsid w:val="005869E2"/>
    <w:rsid w:val="00586FCA"/>
    <w:rsid w:val="005870A4"/>
    <w:rsid w:val="00587803"/>
    <w:rsid w:val="00587834"/>
    <w:rsid w:val="00587979"/>
    <w:rsid w:val="00587B6C"/>
    <w:rsid w:val="00590414"/>
    <w:rsid w:val="005905AA"/>
    <w:rsid w:val="005905F2"/>
    <w:rsid w:val="005906D5"/>
    <w:rsid w:val="00590D2E"/>
    <w:rsid w:val="0059124F"/>
    <w:rsid w:val="00591722"/>
    <w:rsid w:val="00592316"/>
    <w:rsid w:val="0059233C"/>
    <w:rsid w:val="0059254E"/>
    <w:rsid w:val="00593996"/>
    <w:rsid w:val="0059407C"/>
    <w:rsid w:val="0059408F"/>
    <w:rsid w:val="005944AC"/>
    <w:rsid w:val="005948BD"/>
    <w:rsid w:val="0059516B"/>
    <w:rsid w:val="005953AB"/>
    <w:rsid w:val="00595655"/>
    <w:rsid w:val="005956FC"/>
    <w:rsid w:val="00595A7A"/>
    <w:rsid w:val="00595BC7"/>
    <w:rsid w:val="00595D5B"/>
    <w:rsid w:val="00595FAA"/>
    <w:rsid w:val="005960B5"/>
    <w:rsid w:val="00596127"/>
    <w:rsid w:val="005962E2"/>
    <w:rsid w:val="0059664A"/>
    <w:rsid w:val="0059673F"/>
    <w:rsid w:val="0059714B"/>
    <w:rsid w:val="00597182"/>
    <w:rsid w:val="00597981"/>
    <w:rsid w:val="00597B28"/>
    <w:rsid w:val="005A003B"/>
    <w:rsid w:val="005A04DB"/>
    <w:rsid w:val="005A082F"/>
    <w:rsid w:val="005A0869"/>
    <w:rsid w:val="005A0B49"/>
    <w:rsid w:val="005A0C37"/>
    <w:rsid w:val="005A0DDE"/>
    <w:rsid w:val="005A0E25"/>
    <w:rsid w:val="005A0FF3"/>
    <w:rsid w:val="005A1835"/>
    <w:rsid w:val="005A19DD"/>
    <w:rsid w:val="005A1F67"/>
    <w:rsid w:val="005A254D"/>
    <w:rsid w:val="005A2AEB"/>
    <w:rsid w:val="005A2D63"/>
    <w:rsid w:val="005A2E9E"/>
    <w:rsid w:val="005A34AD"/>
    <w:rsid w:val="005A3D70"/>
    <w:rsid w:val="005A4348"/>
    <w:rsid w:val="005A4459"/>
    <w:rsid w:val="005A46C2"/>
    <w:rsid w:val="005A48A9"/>
    <w:rsid w:val="005A4C90"/>
    <w:rsid w:val="005A4ECF"/>
    <w:rsid w:val="005A5404"/>
    <w:rsid w:val="005A546A"/>
    <w:rsid w:val="005A5B2A"/>
    <w:rsid w:val="005A5D68"/>
    <w:rsid w:val="005A5EB5"/>
    <w:rsid w:val="005A6160"/>
    <w:rsid w:val="005A6B67"/>
    <w:rsid w:val="005A6C43"/>
    <w:rsid w:val="005A6F6D"/>
    <w:rsid w:val="005A73E8"/>
    <w:rsid w:val="005A7609"/>
    <w:rsid w:val="005A77A6"/>
    <w:rsid w:val="005A7C12"/>
    <w:rsid w:val="005A7D30"/>
    <w:rsid w:val="005B047C"/>
    <w:rsid w:val="005B068F"/>
    <w:rsid w:val="005B09DC"/>
    <w:rsid w:val="005B0AF9"/>
    <w:rsid w:val="005B0C84"/>
    <w:rsid w:val="005B0DE0"/>
    <w:rsid w:val="005B0E90"/>
    <w:rsid w:val="005B125E"/>
    <w:rsid w:val="005B13B9"/>
    <w:rsid w:val="005B19FA"/>
    <w:rsid w:val="005B1B97"/>
    <w:rsid w:val="005B1F69"/>
    <w:rsid w:val="005B1F71"/>
    <w:rsid w:val="005B2092"/>
    <w:rsid w:val="005B277A"/>
    <w:rsid w:val="005B2B4C"/>
    <w:rsid w:val="005B3161"/>
    <w:rsid w:val="005B32F3"/>
    <w:rsid w:val="005B449D"/>
    <w:rsid w:val="005B45FA"/>
    <w:rsid w:val="005B462B"/>
    <w:rsid w:val="005B46F9"/>
    <w:rsid w:val="005B47BB"/>
    <w:rsid w:val="005B481E"/>
    <w:rsid w:val="005B4870"/>
    <w:rsid w:val="005B4A32"/>
    <w:rsid w:val="005B4A50"/>
    <w:rsid w:val="005B4C2E"/>
    <w:rsid w:val="005B4DEB"/>
    <w:rsid w:val="005B4F50"/>
    <w:rsid w:val="005B509A"/>
    <w:rsid w:val="005B51A7"/>
    <w:rsid w:val="005B5251"/>
    <w:rsid w:val="005B559A"/>
    <w:rsid w:val="005B5940"/>
    <w:rsid w:val="005B5AAF"/>
    <w:rsid w:val="005B6391"/>
    <w:rsid w:val="005B70B8"/>
    <w:rsid w:val="005B73D1"/>
    <w:rsid w:val="005B77FC"/>
    <w:rsid w:val="005B79C6"/>
    <w:rsid w:val="005B7A9C"/>
    <w:rsid w:val="005B7EA9"/>
    <w:rsid w:val="005C0029"/>
    <w:rsid w:val="005C0775"/>
    <w:rsid w:val="005C07CF"/>
    <w:rsid w:val="005C0AEC"/>
    <w:rsid w:val="005C10A6"/>
    <w:rsid w:val="005C126E"/>
    <w:rsid w:val="005C1326"/>
    <w:rsid w:val="005C134D"/>
    <w:rsid w:val="005C2278"/>
    <w:rsid w:val="005C232B"/>
    <w:rsid w:val="005C2394"/>
    <w:rsid w:val="005C23F7"/>
    <w:rsid w:val="005C2498"/>
    <w:rsid w:val="005C2971"/>
    <w:rsid w:val="005C2BBA"/>
    <w:rsid w:val="005C3B15"/>
    <w:rsid w:val="005C3D73"/>
    <w:rsid w:val="005C3EA5"/>
    <w:rsid w:val="005C3FEB"/>
    <w:rsid w:val="005C43E0"/>
    <w:rsid w:val="005C4784"/>
    <w:rsid w:val="005C4A1F"/>
    <w:rsid w:val="005C5D8A"/>
    <w:rsid w:val="005C5FDB"/>
    <w:rsid w:val="005C6386"/>
    <w:rsid w:val="005C65F2"/>
    <w:rsid w:val="005C6664"/>
    <w:rsid w:val="005C67DF"/>
    <w:rsid w:val="005C6E21"/>
    <w:rsid w:val="005C7303"/>
    <w:rsid w:val="005C774B"/>
    <w:rsid w:val="005C7BD6"/>
    <w:rsid w:val="005D04B7"/>
    <w:rsid w:val="005D0BDE"/>
    <w:rsid w:val="005D0EE5"/>
    <w:rsid w:val="005D10F9"/>
    <w:rsid w:val="005D1D2B"/>
    <w:rsid w:val="005D1D54"/>
    <w:rsid w:val="005D1F81"/>
    <w:rsid w:val="005D2329"/>
    <w:rsid w:val="005D252C"/>
    <w:rsid w:val="005D2704"/>
    <w:rsid w:val="005D27B3"/>
    <w:rsid w:val="005D296B"/>
    <w:rsid w:val="005D2B5D"/>
    <w:rsid w:val="005D2D71"/>
    <w:rsid w:val="005D2F24"/>
    <w:rsid w:val="005D3779"/>
    <w:rsid w:val="005D3855"/>
    <w:rsid w:val="005D38D6"/>
    <w:rsid w:val="005D3A4C"/>
    <w:rsid w:val="005D403C"/>
    <w:rsid w:val="005D41A8"/>
    <w:rsid w:val="005D42D9"/>
    <w:rsid w:val="005D47FC"/>
    <w:rsid w:val="005D49BE"/>
    <w:rsid w:val="005D4AF3"/>
    <w:rsid w:val="005D53BF"/>
    <w:rsid w:val="005D5AAB"/>
    <w:rsid w:val="005D6007"/>
    <w:rsid w:val="005D657A"/>
    <w:rsid w:val="005D6AAB"/>
    <w:rsid w:val="005D7260"/>
    <w:rsid w:val="005E036E"/>
    <w:rsid w:val="005E05CA"/>
    <w:rsid w:val="005E05EB"/>
    <w:rsid w:val="005E09D7"/>
    <w:rsid w:val="005E0CD5"/>
    <w:rsid w:val="005E0F41"/>
    <w:rsid w:val="005E0FBC"/>
    <w:rsid w:val="005E1457"/>
    <w:rsid w:val="005E1838"/>
    <w:rsid w:val="005E1BCE"/>
    <w:rsid w:val="005E1C1B"/>
    <w:rsid w:val="005E1E54"/>
    <w:rsid w:val="005E241F"/>
    <w:rsid w:val="005E2736"/>
    <w:rsid w:val="005E2A38"/>
    <w:rsid w:val="005E2E68"/>
    <w:rsid w:val="005E346F"/>
    <w:rsid w:val="005E34FA"/>
    <w:rsid w:val="005E354D"/>
    <w:rsid w:val="005E35A8"/>
    <w:rsid w:val="005E3990"/>
    <w:rsid w:val="005E39FA"/>
    <w:rsid w:val="005E3C73"/>
    <w:rsid w:val="005E4035"/>
    <w:rsid w:val="005E4537"/>
    <w:rsid w:val="005E45AB"/>
    <w:rsid w:val="005E4729"/>
    <w:rsid w:val="005E4BA1"/>
    <w:rsid w:val="005E4C18"/>
    <w:rsid w:val="005E5195"/>
    <w:rsid w:val="005E59E5"/>
    <w:rsid w:val="005E5DCA"/>
    <w:rsid w:val="005E6027"/>
    <w:rsid w:val="005E65AD"/>
    <w:rsid w:val="005E6CD6"/>
    <w:rsid w:val="005E6D7C"/>
    <w:rsid w:val="005E761E"/>
    <w:rsid w:val="005E7B8D"/>
    <w:rsid w:val="005E7D17"/>
    <w:rsid w:val="005F018B"/>
    <w:rsid w:val="005F08AD"/>
    <w:rsid w:val="005F08C7"/>
    <w:rsid w:val="005F0CD9"/>
    <w:rsid w:val="005F0D60"/>
    <w:rsid w:val="005F1066"/>
    <w:rsid w:val="005F1085"/>
    <w:rsid w:val="005F1B11"/>
    <w:rsid w:val="005F1BC9"/>
    <w:rsid w:val="005F2907"/>
    <w:rsid w:val="005F29AA"/>
    <w:rsid w:val="005F2B15"/>
    <w:rsid w:val="005F3061"/>
    <w:rsid w:val="005F33D5"/>
    <w:rsid w:val="005F35A8"/>
    <w:rsid w:val="005F376F"/>
    <w:rsid w:val="005F3926"/>
    <w:rsid w:val="005F3A9A"/>
    <w:rsid w:val="005F3C1F"/>
    <w:rsid w:val="005F3F2F"/>
    <w:rsid w:val="005F43D1"/>
    <w:rsid w:val="005F44CE"/>
    <w:rsid w:val="005F476E"/>
    <w:rsid w:val="005F54F1"/>
    <w:rsid w:val="005F5568"/>
    <w:rsid w:val="005F55FE"/>
    <w:rsid w:val="005F5658"/>
    <w:rsid w:val="005F58D4"/>
    <w:rsid w:val="005F58F0"/>
    <w:rsid w:val="005F5989"/>
    <w:rsid w:val="005F5A4F"/>
    <w:rsid w:val="005F5D1A"/>
    <w:rsid w:val="005F5DE0"/>
    <w:rsid w:val="005F5F91"/>
    <w:rsid w:val="005F637B"/>
    <w:rsid w:val="005F63D6"/>
    <w:rsid w:val="005F666D"/>
    <w:rsid w:val="005F66B8"/>
    <w:rsid w:val="005F6C7B"/>
    <w:rsid w:val="005F7449"/>
    <w:rsid w:val="005F7A4F"/>
    <w:rsid w:val="00600542"/>
    <w:rsid w:val="00600865"/>
    <w:rsid w:val="00600CCB"/>
    <w:rsid w:val="006010E8"/>
    <w:rsid w:val="00601A20"/>
    <w:rsid w:val="00601B0F"/>
    <w:rsid w:val="00601E75"/>
    <w:rsid w:val="006020BC"/>
    <w:rsid w:val="00602420"/>
    <w:rsid w:val="006026F0"/>
    <w:rsid w:val="00602B3F"/>
    <w:rsid w:val="006030AF"/>
    <w:rsid w:val="0060343B"/>
    <w:rsid w:val="00603660"/>
    <w:rsid w:val="00603D26"/>
    <w:rsid w:val="00603E06"/>
    <w:rsid w:val="00603E9D"/>
    <w:rsid w:val="00603EF7"/>
    <w:rsid w:val="00603F7E"/>
    <w:rsid w:val="00603F98"/>
    <w:rsid w:val="00604770"/>
    <w:rsid w:val="006047B7"/>
    <w:rsid w:val="00604982"/>
    <w:rsid w:val="00604B0F"/>
    <w:rsid w:val="00604D70"/>
    <w:rsid w:val="00604FA0"/>
    <w:rsid w:val="00605189"/>
    <w:rsid w:val="00605387"/>
    <w:rsid w:val="006058EB"/>
    <w:rsid w:val="00606683"/>
    <w:rsid w:val="00606A7B"/>
    <w:rsid w:val="00606DF9"/>
    <w:rsid w:val="00607690"/>
    <w:rsid w:val="00607B74"/>
    <w:rsid w:val="00610312"/>
    <w:rsid w:val="006103DD"/>
    <w:rsid w:val="00610455"/>
    <w:rsid w:val="00610A4F"/>
    <w:rsid w:val="00610BFA"/>
    <w:rsid w:val="00610DD4"/>
    <w:rsid w:val="00610EE7"/>
    <w:rsid w:val="006111EE"/>
    <w:rsid w:val="0061144A"/>
    <w:rsid w:val="00611BAE"/>
    <w:rsid w:val="00611FCC"/>
    <w:rsid w:val="00612536"/>
    <w:rsid w:val="006125D0"/>
    <w:rsid w:val="0061274E"/>
    <w:rsid w:val="00612A99"/>
    <w:rsid w:val="00612AC5"/>
    <w:rsid w:val="00612BAE"/>
    <w:rsid w:val="00612C5B"/>
    <w:rsid w:val="00612D8A"/>
    <w:rsid w:val="0061323B"/>
    <w:rsid w:val="0061381A"/>
    <w:rsid w:val="00613A08"/>
    <w:rsid w:val="00613A76"/>
    <w:rsid w:val="00613DE6"/>
    <w:rsid w:val="00614BB4"/>
    <w:rsid w:val="00614BBE"/>
    <w:rsid w:val="00614EE6"/>
    <w:rsid w:val="006150BE"/>
    <w:rsid w:val="00615594"/>
    <w:rsid w:val="0061587C"/>
    <w:rsid w:val="00615CAB"/>
    <w:rsid w:val="0061629B"/>
    <w:rsid w:val="00616EE5"/>
    <w:rsid w:val="006170C2"/>
    <w:rsid w:val="006172E5"/>
    <w:rsid w:val="00617393"/>
    <w:rsid w:val="00617798"/>
    <w:rsid w:val="006177EB"/>
    <w:rsid w:val="0061798B"/>
    <w:rsid w:val="006204AB"/>
    <w:rsid w:val="00620A3C"/>
    <w:rsid w:val="006214E1"/>
    <w:rsid w:val="00621A91"/>
    <w:rsid w:val="00621DF7"/>
    <w:rsid w:val="00621DFA"/>
    <w:rsid w:val="00621E1D"/>
    <w:rsid w:val="0062204D"/>
    <w:rsid w:val="00622176"/>
    <w:rsid w:val="0062280A"/>
    <w:rsid w:val="00622E5F"/>
    <w:rsid w:val="00622F45"/>
    <w:rsid w:val="0062315A"/>
    <w:rsid w:val="00623371"/>
    <w:rsid w:val="006234ED"/>
    <w:rsid w:val="006235DE"/>
    <w:rsid w:val="00623F5A"/>
    <w:rsid w:val="0062465A"/>
    <w:rsid w:val="0062482B"/>
    <w:rsid w:val="00624A80"/>
    <w:rsid w:val="00624AB8"/>
    <w:rsid w:val="00625231"/>
    <w:rsid w:val="0062607E"/>
    <w:rsid w:val="00626AAF"/>
    <w:rsid w:val="00626BC6"/>
    <w:rsid w:val="00626C21"/>
    <w:rsid w:val="00626FC9"/>
    <w:rsid w:val="0062704A"/>
    <w:rsid w:val="00627055"/>
    <w:rsid w:val="0062718A"/>
    <w:rsid w:val="0062738E"/>
    <w:rsid w:val="0062751A"/>
    <w:rsid w:val="006279F6"/>
    <w:rsid w:val="00627C26"/>
    <w:rsid w:val="00627DF2"/>
    <w:rsid w:val="00627F3A"/>
    <w:rsid w:val="006302B6"/>
    <w:rsid w:val="006308A2"/>
    <w:rsid w:val="006309D5"/>
    <w:rsid w:val="00630CFB"/>
    <w:rsid w:val="00631018"/>
    <w:rsid w:val="006312CE"/>
    <w:rsid w:val="006317B1"/>
    <w:rsid w:val="00631807"/>
    <w:rsid w:val="00631B8B"/>
    <w:rsid w:val="00631BA6"/>
    <w:rsid w:val="00631F32"/>
    <w:rsid w:val="00632197"/>
    <w:rsid w:val="0063261D"/>
    <w:rsid w:val="00632E05"/>
    <w:rsid w:val="0063324B"/>
    <w:rsid w:val="00633521"/>
    <w:rsid w:val="00633AC9"/>
    <w:rsid w:val="00633B74"/>
    <w:rsid w:val="00633D66"/>
    <w:rsid w:val="006344E7"/>
    <w:rsid w:val="0063451B"/>
    <w:rsid w:val="006346C4"/>
    <w:rsid w:val="006346EA"/>
    <w:rsid w:val="00634765"/>
    <w:rsid w:val="006347A3"/>
    <w:rsid w:val="00635499"/>
    <w:rsid w:val="006355D7"/>
    <w:rsid w:val="00635753"/>
    <w:rsid w:val="00635A56"/>
    <w:rsid w:val="00636424"/>
    <w:rsid w:val="006364A1"/>
    <w:rsid w:val="006367D0"/>
    <w:rsid w:val="00636842"/>
    <w:rsid w:val="00636BA4"/>
    <w:rsid w:val="00636DCB"/>
    <w:rsid w:val="00636E6E"/>
    <w:rsid w:val="00637A24"/>
    <w:rsid w:val="00637D60"/>
    <w:rsid w:val="006403BB"/>
    <w:rsid w:val="00640456"/>
    <w:rsid w:val="00640666"/>
    <w:rsid w:val="006409B6"/>
    <w:rsid w:val="00640F61"/>
    <w:rsid w:val="0064100F"/>
    <w:rsid w:val="00641045"/>
    <w:rsid w:val="006411A9"/>
    <w:rsid w:val="0064161C"/>
    <w:rsid w:val="00641622"/>
    <w:rsid w:val="006417DD"/>
    <w:rsid w:val="00641895"/>
    <w:rsid w:val="006419E7"/>
    <w:rsid w:val="00641B74"/>
    <w:rsid w:val="00641C58"/>
    <w:rsid w:val="00641DFF"/>
    <w:rsid w:val="00642896"/>
    <w:rsid w:val="00642CC8"/>
    <w:rsid w:val="00642E21"/>
    <w:rsid w:val="006433A8"/>
    <w:rsid w:val="0064344F"/>
    <w:rsid w:val="00643575"/>
    <w:rsid w:val="006435AF"/>
    <w:rsid w:val="00643718"/>
    <w:rsid w:val="00643F0C"/>
    <w:rsid w:val="006440CF"/>
    <w:rsid w:val="0064438C"/>
    <w:rsid w:val="006443DB"/>
    <w:rsid w:val="006444B3"/>
    <w:rsid w:val="006444E4"/>
    <w:rsid w:val="0064476E"/>
    <w:rsid w:val="006447D6"/>
    <w:rsid w:val="00645089"/>
    <w:rsid w:val="006456D8"/>
    <w:rsid w:val="00645C33"/>
    <w:rsid w:val="00645CA7"/>
    <w:rsid w:val="0064604C"/>
    <w:rsid w:val="00646173"/>
    <w:rsid w:val="00646669"/>
    <w:rsid w:val="006467C7"/>
    <w:rsid w:val="00646B89"/>
    <w:rsid w:val="00646D53"/>
    <w:rsid w:val="006470B4"/>
    <w:rsid w:val="006470DE"/>
    <w:rsid w:val="00647242"/>
    <w:rsid w:val="006472D5"/>
    <w:rsid w:val="00647337"/>
    <w:rsid w:val="00647413"/>
    <w:rsid w:val="006475F7"/>
    <w:rsid w:val="006478D0"/>
    <w:rsid w:val="0064798F"/>
    <w:rsid w:val="00647A35"/>
    <w:rsid w:val="00647D78"/>
    <w:rsid w:val="00650450"/>
    <w:rsid w:val="006504BB"/>
    <w:rsid w:val="0065057A"/>
    <w:rsid w:val="00650D26"/>
    <w:rsid w:val="006514E3"/>
    <w:rsid w:val="00651949"/>
    <w:rsid w:val="00651A90"/>
    <w:rsid w:val="00651B96"/>
    <w:rsid w:val="00652389"/>
    <w:rsid w:val="00652A02"/>
    <w:rsid w:val="00652AF1"/>
    <w:rsid w:val="00652C3F"/>
    <w:rsid w:val="00652DD8"/>
    <w:rsid w:val="00652E15"/>
    <w:rsid w:val="0065305C"/>
    <w:rsid w:val="00653249"/>
    <w:rsid w:val="00653476"/>
    <w:rsid w:val="0065347D"/>
    <w:rsid w:val="006534DA"/>
    <w:rsid w:val="00653AA5"/>
    <w:rsid w:val="00653ACA"/>
    <w:rsid w:val="00653B95"/>
    <w:rsid w:val="00654908"/>
    <w:rsid w:val="006549EE"/>
    <w:rsid w:val="006550B2"/>
    <w:rsid w:val="006558F8"/>
    <w:rsid w:val="0065612C"/>
    <w:rsid w:val="00656369"/>
    <w:rsid w:val="00656C30"/>
    <w:rsid w:val="006573E4"/>
    <w:rsid w:val="006573E9"/>
    <w:rsid w:val="00657888"/>
    <w:rsid w:val="006579B9"/>
    <w:rsid w:val="00657E10"/>
    <w:rsid w:val="0066034D"/>
    <w:rsid w:val="00660545"/>
    <w:rsid w:val="0066092B"/>
    <w:rsid w:val="00660CA8"/>
    <w:rsid w:val="00660D65"/>
    <w:rsid w:val="006614A6"/>
    <w:rsid w:val="0066157A"/>
    <w:rsid w:val="00661880"/>
    <w:rsid w:val="00661E9C"/>
    <w:rsid w:val="0066239D"/>
    <w:rsid w:val="00662459"/>
    <w:rsid w:val="0066246F"/>
    <w:rsid w:val="006626AC"/>
    <w:rsid w:val="00662960"/>
    <w:rsid w:val="006629BD"/>
    <w:rsid w:val="00662F64"/>
    <w:rsid w:val="00663B11"/>
    <w:rsid w:val="00664002"/>
    <w:rsid w:val="006640FE"/>
    <w:rsid w:val="006643EF"/>
    <w:rsid w:val="006645A4"/>
    <w:rsid w:val="006648E1"/>
    <w:rsid w:val="00664DA0"/>
    <w:rsid w:val="006651B1"/>
    <w:rsid w:val="006651CE"/>
    <w:rsid w:val="00665357"/>
    <w:rsid w:val="00665413"/>
    <w:rsid w:val="00665855"/>
    <w:rsid w:val="00665A55"/>
    <w:rsid w:val="00665E69"/>
    <w:rsid w:val="0066606C"/>
    <w:rsid w:val="0066628D"/>
    <w:rsid w:val="0066630D"/>
    <w:rsid w:val="006664F5"/>
    <w:rsid w:val="006665B1"/>
    <w:rsid w:val="006665C3"/>
    <w:rsid w:val="00666670"/>
    <w:rsid w:val="00666849"/>
    <w:rsid w:val="00666C3C"/>
    <w:rsid w:val="00666C93"/>
    <w:rsid w:val="00667064"/>
    <w:rsid w:val="0066725B"/>
    <w:rsid w:val="006674F6"/>
    <w:rsid w:val="00667759"/>
    <w:rsid w:val="00670500"/>
    <w:rsid w:val="00670546"/>
    <w:rsid w:val="00670D88"/>
    <w:rsid w:val="0067108D"/>
    <w:rsid w:val="0067128F"/>
    <w:rsid w:val="0067146E"/>
    <w:rsid w:val="006714BD"/>
    <w:rsid w:val="0067174C"/>
    <w:rsid w:val="00671AAE"/>
    <w:rsid w:val="00671C2F"/>
    <w:rsid w:val="006721D1"/>
    <w:rsid w:val="00672213"/>
    <w:rsid w:val="00672387"/>
    <w:rsid w:val="00672440"/>
    <w:rsid w:val="00672BA5"/>
    <w:rsid w:val="0067378E"/>
    <w:rsid w:val="00673AE1"/>
    <w:rsid w:val="00673B14"/>
    <w:rsid w:val="00673C16"/>
    <w:rsid w:val="00673FCC"/>
    <w:rsid w:val="006740C1"/>
    <w:rsid w:val="006741B9"/>
    <w:rsid w:val="00674201"/>
    <w:rsid w:val="006745D0"/>
    <w:rsid w:val="00674969"/>
    <w:rsid w:val="0067496E"/>
    <w:rsid w:val="006749D2"/>
    <w:rsid w:val="00674D7E"/>
    <w:rsid w:val="00674E40"/>
    <w:rsid w:val="00674F59"/>
    <w:rsid w:val="0067505F"/>
    <w:rsid w:val="00675221"/>
    <w:rsid w:val="006754F7"/>
    <w:rsid w:val="00675704"/>
    <w:rsid w:val="006758B4"/>
    <w:rsid w:val="00675A30"/>
    <w:rsid w:val="00675C66"/>
    <w:rsid w:val="00675F1A"/>
    <w:rsid w:val="006762A2"/>
    <w:rsid w:val="006763EA"/>
    <w:rsid w:val="0067646D"/>
    <w:rsid w:val="00676929"/>
    <w:rsid w:val="006769CA"/>
    <w:rsid w:val="00676B3D"/>
    <w:rsid w:val="00676E38"/>
    <w:rsid w:val="00677333"/>
    <w:rsid w:val="0067758F"/>
    <w:rsid w:val="00677661"/>
    <w:rsid w:val="0067790E"/>
    <w:rsid w:val="00677AE3"/>
    <w:rsid w:val="00677B0F"/>
    <w:rsid w:val="00677B72"/>
    <w:rsid w:val="00680287"/>
    <w:rsid w:val="0068057C"/>
    <w:rsid w:val="00680F36"/>
    <w:rsid w:val="006811CA"/>
    <w:rsid w:val="0068146F"/>
    <w:rsid w:val="00681494"/>
    <w:rsid w:val="00681774"/>
    <w:rsid w:val="00681E41"/>
    <w:rsid w:val="00682288"/>
    <w:rsid w:val="00682D96"/>
    <w:rsid w:val="006830FE"/>
    <w:rsid w:val="0068382C"/>
    <w:rsid w:val="0068394E"/>
    <w:rsid w:val="00683D58"/>
    <w:rsid w:val="006840F3"/>
    <w:rsid w:val="00684428"/>
    <w:rsid w:val="00684570"/>
    <w:rsid w:val="00684B34"/>
    <w:rsid w:val="00684B87"/>
    <w:rsid w:val="00684C03"/>
    <w:rsid w:val="00684CEA"/>
    <w:rsid w:val="00685102"/>
    <w:rsid w:val="00685131"/>
    <w:rsid w:val="00685638"/>
    <w:rsid w:val="006857C8"/>
    <w:rsid w:val="006857E1"/>
    <w:rsid w:val="006857EE"/>
    <w:rsid w:val="006859DE"/>
    <w:rsid w:val="00685CAF"/>
    <w:rsid w:val="0068623A"/>
    <w:rsid w:val="00686301"/>
    <w:rsid w:val="00686C0E"/>
    <w:rsid w:val="00686C64"/>
    <w:rsid w:val="00686F17"/>
    <w:rsid w:val="006871CC"/>
    <w:rsid w:val="006873F2"/>
    <w:rsid w:val="006879AE"/>
    <w:rsid w:val="00687CAA"/>
    <w:rsid w:val="00687EB3"/>
    <w:rsid w:val="006902B8"/>
    <w:rsid w:val="006904B0"/>
    <w:rsid w:val="00690644"/>
    <w:rsid w:val="00690B1E"/>
    <w:rsid w:val="00690CE3"/>
    <w:rsid w:val="0069169A"/>
    <w:rsid w:val="0069171D"/>
    <w:rsid w:val="00691809"/>
    <w:rsid w:val="006922A0"/>
    <w:rsid w:val="006927AA"/>
    <w:rsid w:val="00692BCC"/>
    <w:rsid w:val="00692D6B"/>
    <w:rsid w:val="00692D70"/>
    <w:rsid w:val="0069303F"/>
    <w:rsid w:val="00693399"/>
    <w:rsid w:val="0069402E"/>
    <w:rsid w:val="0069403C"/>
    <w:rsid w:val="006947AF"/>
    <w:rsid w:val="0069482C"/>
    <w:rsid w:val="00694B06"/>
    <w:rsid w:val="00695210"/>
    <w:rsid w:val="00695654"/>
    <w:rsid w:val="006959AC"/>
    <w:rsid w:val="00695CEA"/>
    <w:rsid w:val="006960DC"/>
    <w:rsid w:val="00696282"/>
    <w:rsid w:val="006962E4"/>
    <w:rsid w:val="0069656F"/>
    <w:rsid w:val="006965DA"/>
    <w:rsid w:val="006968E0"/>
    <w:rsid w:val="00696B33"/>
    <w:rsid w:val="006970CF"/>
    <w:rsid w:val="006973D5"/>
    <w:rsid w:val="006973E7"/>
    <w:rsid w:val="0069746F"/>
    <w:rsid w:val="0069766B"/>
    <w:rsid w:val="00697959"/>
    <w:rsid w:val="00697AB9"/>
    <w:rsid w:val="006A0881"/>
    <w:rsid w:val="006A0CBA"/>
    <w:rsid w:val="006A0EA9"/>
    <w:rsid w:val="006A11BB"/>
    <w:rsid w:val="006A14EA"/>
    <w:rsid w:val="006A1522"/>
    <w:rsid w:val="006A1815"/>
    <w:rsid w:val="006A19B4"/>
    <w:rsid w:val="006A1B0C"/>
    <w:rsid w:val="006A21F1"/>
    <w:rsid w:val="006A254D"/>
    <w:rsid w:val="006A25BF"/>
    <w:rsid w:val="006A2628"/>
    <w:rsid w:val="006A2771"/>
    <w:rsid w:val="006A280D"/>
    <w:rsid w:val="006A2B17"/>
    <w:rsid w:val="006A2CED"/>
    <w:rsid w:val="006A2F76"/>
    <w:rsid w:val="006A340F"/>
    <w:rsid w:val="006A3566"/>
    <w:rsid w:val="006A3C48"/>
    <w:rsid w:val="006A3D57"/>
    <w:rsid w:val="006A40BA"/>
    <w:rsid w:val="006A414E"/>
    <w:rsid w:val="006A47BC"/>
    <w:rsid w:val="006A491F"/>
    <w:rsid w:val="006A4F3F"/>
    <w:rsid w:val="006A56A4"/>
    <w:rsid w:val="006A578F"/>
    <w:rsid w:val="006A5935"/>
    <w:rsid w:val="006A5A54"/>
    <w:rsid w:val="006A5AC3"/>
    <w:rsid w:val="006A6D13"/>
    <w:rsid w:val="006A6EB4"/>
    <w:rsid w:val="006A7142"/>
    <w:rsid w:val="006A74E2"/>
    <w:rsid w:val="006A7633"/>
    <w:rsid w:val="006A7BA6"/>
    <w:rsid w:val="006A7BB9"/>
    <w:rsid w:val="006A7F8B"/>
    <w:rsid w:val="006B0438"/>
    <w:rsid w:val="006B1232"/>
    <w:rsid w:val="006B1461"/>
    <w:rsid w:val="006B1569"/>
    <w:rsid w:val="006B170C"/>
    <w:rsid w:val="006B1771"/>
    <w:rsid w:val="006B19B5"/>
    <w:rsid w:val="006B1A15"/>
    <w:rsid w:val="006B1DEE"/>
    <w:rsid w:val="006B1F67"/>
    <w:rsid w:val="006B2352"/>
    <w:rsid w:val="006B262F"/>
    <w:rsid w:val="006B302B"/>
    <w:rsid w:val="006B367A"/>
    <w:rsid w:val="006B36D6"/>
    <w:rsid w:val="006B36E2"/>
    <w:rsid w:val="006B374F"/>
    <w:rsid w:val="006B3ABD"/>
    <w:rsid w:val="006B412B"/>
    <w:rsid w:val="006B41A1"/>
    <w:rsid w:val="006B4280"/>
    <w:rsid w:val="006B462C"/>
    <w:rsid w:val="006B49E3"/>
    <w:rsid w:val="006B4ACB"/>
    <w:rsid w:val="006B5001"/>
    <w:rsid w:val="006B534C"/>
    <w:rsid w:val="006B54AF"/>
    <w:rsid w:val="006B57B6"/>
    <w:rsid w:val="006B5974"/>
    <w:rsid w:val="006B5A31"/>
    <w:rsid w:val="006B5AE2"/>
    <w:rsid w:val="006B60FE"/>
    <w:rsid w:val="006B625C"/>
    <w:rsid w:val="006B634C"/>
    <w:rsid w:val="006B6485"/>
    <w:rsid w:val="006B650E"/>
    <w:rsid w:val="006B65E7"/>
    <w:rsid w:val="006B679D"/>
    <w:rsid w:val="006B67F1"/>
    <w:rsid w:val="006B6FB8"/>
    <w:rsid w:val="006B73C0"/>
    <w:rsid w:val="006B73C4"/>
    <w:rsid w:val="006B73EA"/>
    <w:rsid w:val="006B74DB"/>
    <w:rsid w:val="006B767B"/>
    <w:rsid w:val="006B794C"/>
    <w:rsid w:val="006C0244"/>
    <w:rsid w:val="006C02B1"/>
    <w:rsid w:val="006C03FE"/>
    <w:rsid w:val="006C05E0"/>
    <w:rsid w:val="006C08F8"/>
    <w:rsid w:val="006C0C57"/>
    <w:rsid w:val="006C10E4"/>
    <w:rsid w:val="006C1411"/>
    <w:rsid w:val="006C17D2"/>
    <w:rsid w:val="006C1CB0"/>
    <w:rsid w:val="006C1D7B"/>
    <w:rsid w:val="006C1F08"/>
    <w:rsid w:val="006C2198"/>
    <w:rsid w:val="006C2B0A"/>
    <w:rsid w:val="006C2B86"/>
    <w:rsid w:val="006C2D02"/>
    <w:rsid w:val="006C2EF6"/>
    <w:rsid w:val="006C31D5"/>
    <w:rsid w:val="006C32F4"/>
    <w:rsid w:val="006C3558"/>
    <w:rsid w:val="006C359F"/>
    <w:rsid w:val="006C3975"/>
    <w:rsid w:val="006C4B20"/>
    <w:rsid w:val="006C4BD2"/>
    <w:rsid w:val="006C4D21"/>
    <w:rsid w:val="006C5A0E"/>
    <w:rsid w:val="006C5F3D"/>
    <w:rsid w:val="006C5FE3"/>
    <w:rsid w:val="006C6176"/>
    <w:rsid w:val="006C61CA"/>
    <w:rsid w:val="006C6598"/>
    <w:rsid w:val="006C67F3"/>
    <w:rsid w:val="006C6CB1"/>
    <w:rsid w:val="006C6D1F"/>
    <w:rsid w:val="006C6DE1"/>
    <w:rsid w:val="006C771C"/>
    <w:rsid w:val="006C7740"/>
    <w:rsid w:val="006C7D2C"/>
    <w:rsid w:val="006D03E7"/>
    <w:rsid w:val="006D0491"/>
    <w:rsid w:val="006D0C51"/>
    <w:rsid w:val="006D0D32"/>
    <w:rsid w:val="006D0DF7"/>
    <w:rsid w:val="006D0E14"/>
    <w:rsid w:val="006D0E24"/>
    <w:rsid w:val="006D111F"/>
    <w:rsid w:val="006D11D6"/>
    <w:rsid w:val="006D1267"/>
    <w:rsid w:val="006D149E"/>
    <w:rsid w:val="006D1528"/>
    <w:rsid w:val="006D1B87"/>
    <w:rsid w:val="006D2924"/>
    <w:rsid w:val="006D292F"/>
    <w:rsid w:val="006D2E5E"/>
    <w:rsid w:val="006D2E84"/>
    <w:rsid w:val="006D2F36"/>
    <w:rsid w:val="006D2F9D"/>
    <w:rsid w:val="006D3940"/>
    <w:rsid w:val="006D4D19"/>
    <w:rsid w:val="006D5420"/>
    <w:rsid w:val="006D55E2"/>
    <w:rsid w:val="006D5613"/>
    <w:rsid w:val="006D56A1"/>
    <w:rsid w:val="006D5741"/>
    <w:rsid w:val="006D5C23"/>
    <w:rsid w:val="006D5F80"/>
    <w:rsid w:val="006D6515"/>
    <w:rsid w:val="006D6842"/>
    <w:rsid w:val="006D6A9D"/>
    <w:rsid w:val="006D6F5E"/>
    <w:rsid w:val="006D71C4"/>
    <w:rsid w:val="006D7D41"/>
    <w:rsid w:val="006D7DCD"/>
    <w:rsid w:val="006D7F88"/>
    <w:rsid w:val="006D7F8B"/>
    <w:rsid w:val="006D7FE1"/>
    <w:rsid w:val="006E000B"/>
    <w:rsid w:val="006E0282"/>
    <w:rsid w:val="006E03B3"/>
    <w:rsid w:val="006E03B7"/>
    <w:rsid w:val="006E0552"/>
    <w:rsid w:val="006E0562"/>
    <w:rsid w:val="006E0A0F"/>
    <w:rsid w:val="006E0DF4"/>
    <w:rsid w:val="006E1B9A"/>
    <w:rsid w:val="006E254A"/>
    <w:rsid w:val="006E2740"/>
    <w:rsid w:val="006E2B0B"/>
    <w:rsid w:val="006E2DB8"/>
    <w:rsid w:val="006E352C"/>
    <w:rsid w:val="006E359D"/>
    <w:rsid w:val="006E3613"/>
    <w:rsid w:val="006E38EA"/>
    <w:rsid w:val="006E3A57"/>
    <w:rsid w:val="006E41B3"/>
    <w:rsid w:val="006E44BA"/>
    <w:rsid w:val="006E4B74"/>
    <w:rsid w:val="006E5530"/>
    <w:rsid w:val="006E556F"/>
    <w:rsid w:val="006E5B1B"/>
    <w:rsid w:val="006E5B2F"/>
    <w:rsid w:val="006E666D"/>
    <w:rsid w:val="006E6B31"/>
    <w:rsid w:val="006E71AC"/>
    <w:rsid w:val="006E730E"/>
    <w:rsid w:val="006E7314"/>
    <w:rsid w:val="006E74D7"/>
    <w:rsid w:val="006E7C18"/>
    <w:rsid w:val="006E7E73"/>
    <w:rsid w:val="006E7F88"/>
    <w:rsid w:val="006F0019"/>
    <w:rsid w:val="006F06E6"/>
    <w:rsid w:val="006F0FAA"/>
    <w:rsid w:val="006F1197"/>
    <w:rsid w:val="006F11D7"/>
    <w:rsid w:val="006F1989"/>
    <w:rsid w:val="006F1A69"/>
    <w:rsid w:val="006F1F08"/>
    <w:rsid w:val="006F218E"/>
    <w:rsid w:val="006F22AA"/>
    <w:rsid w:val="006F2BD9"/>
    <w:rsid w:val="006F2D53"/>
    <w:rsid w:val="006F2EFB"/>
    <w:rsid w:val="006F3296"/>
    <w:rsid w:val="006F33B9"/>
    <w:rsid w:val="006F33EC"/>
    <w:rsid w:val="006F37E8"/>
    <w:rsid w:val="006F38E6"/>
    <w:rsid w:val="006F3EB2"/>
    <w:rsid w:val="006F41E9"/>
    <w:rsid w:val="006F44D9"/>
    <w:rsid w:val="006F45BE"/>
    <w:rsid w:val="006F4894"/>
    <w:rsid w:val="006F4EDF"/>
    <w:rsid w:val="006F4F1B"/>
    <w:rsid w:val="006F4F55"/>
    <w:rsid w:val="006F5631"/>
    <w:rsid w:val="006F5963"/>
    <w:rsid w:val="006F605F"/>
    <w:rsid w:val="006F619C"/>
    <w:rsid w:val="006F64D4"/>
    <w:rsid w:val="006F6642"/>
    <w:rsid w:val="006F66F7"/>
    <w:rsid w:val="006F6849"/>
    <w:rsid w:val="006F6B45"/>
    <w:rsid w:val="006F76A4"/>
    <w:rsid w:val="006F76D0"/>
    <w:rsid w:val="006F771D"/>
    <w:rsid w:val="006F7922"/>
    <w:rsid w:val="006F7F03"/>
    <w:rsid w:val="00700D7C"/>
    <w:rsid w:val="007010CE"/>
    <w:rsid w:val="0070144B"/>
    <w:rsid w:val="0070177E"/>
    <w:rsid w:val="00701B7C"/>
    <w:rsid w:val="00701D77"/>
    <w:rsid w:val="00701EC5"/>
    <w:rsid w:val="00702081"/>
    <w:rsid w:val="007021B7"/>
    <w:rsid w:val="007026F2"/>
    <w:rsid w:val="00702959"/>
    <w:rsid w:val="00702A54"/>
    <w:rsid w:val="00702B5F"/>
    <w:rsid w:val="00702F9F"/>
    <w:rsid w:val="00703256"/>
    <w:rsid w:val="00703FE5"/>
    <w:rsid w:val="0070402C"/>
    <w:rsid w:val="00704038"/>
    <w:rsid w:val="007040AE"/>
    <w:rsid w:val="00704772"/>
    <w:rsid w:val="007049E7"/>
    <w:rsid w:val="00704BAA"/>
    <w:rsid w:val="00705250"/>
    <w:rsid w:val="00705723"/>
    <w:rsid w:val="00705D83"/>
    <w:rsid w:val="00706413"/>
    <w:rsid w:val="007064CD"/>
    <w:rsid w:val="00706680"/>
    <w:rsid w:val="007069CA"/>
    <w:rsid w:val="00706A94"/>
    <w:rsid w:val="00706BE1"/>
    <w:rsid w:val="00706C2A"/>
    <w:rsid w:val="007072A8"/>
    <w:rsid w:val="00707376"/>
    <w:rsid w:val="007078A4"/>
    <w:rsid w:val="007078BB"/>
    <w:rsid w:val="00707BF9"/>
    <w:rsid w:val="00710148"/>
    <w:rsid w:val="0071030C"/>
    <w:rsid w:val="00710341"/>
    <w:rsid w:val="00710663"/>
    <w:rsid w:val="00710BEF"/>
    <w:rsid w:val="00710E8E"/>
    <w:rsid w:val="0071140B"/>
    <w:rsid w:val="0071168E"/>
    <w:rsid w:val="007117F1"/>
    <w:rsid w:val="00711AA6"/>
    <w:rsid w:val="00711C8E"/>
    <w:rsid w:val="007121AA"/>
    <w:rsid w:val="00712330"/>
    <w:rsid w:val="0071239E"/>
    <w:rsid w:val="00712E60"/>
    <w:rsid w:val="007130F7"/>
    <w:rsid w:val="0071349E"/>
    <w:rsid w:val="00713674"/>
    <w:rsid w:val="0071378B"/>
    <w:rsid w:val="00713AA7"/>
    <w:rsid w:val="00713DD3"/>
    <w:rsid w:val="00713F0A"/>
    <w:rsid w:val="007144FA"/>
    <w:rsid w:val="00715058"/>
    <w:rsid w:val="0071515D"/>
    <w:rsid w:val="007155FE"/>
    <w:rsid w:val="007156B8"/>
    <w:rsid w:val="00715711"/>
    <w:rsid w:val="007157F3"/>
    <w:rsid w:val="00715867"/>
    <w:rsid w:val="007159D0"/>
    <w:rsid w:val="007165D1"/>
    <w:rsid w:val="0071699A"/>
    <w:rsid w:val="00716A94"/>
    <w:rsid w:val="0071706D"/>
    <w:rsid w:val="00717098"/>
    <w:rsid w:val="0071715C"/>
    <w:rsid w:val="00717A6F"/>
    <w:rsid w:val="00717E83"/>
    <w:rsid w:val="00720090"/>
    <w:rsid w:val="007202F8"/>
    <w:rsid w:val="007205C4"/>
    <w:rsid w:val="0072066A"/>
    <w:rsid w:val="007207C4"/>
    <w:rsid w:val="00721195"/>
    <w:rsid w:val="0072144E"/>
    <w:rsid w:val="007217BE"/>
    <w:rsid w:val="00721847"/>
    <w:rsid w:val="00721910"/>
    <w:rsid w:val="00721C56"/>
    <w:rsid w:val="00721C7E"/>
    <w:rsid w:val="00722093"/>
    <w:rsid w:val="00722176"/>
    <w:rsid w:val="0072246E"/>
    <w:rsid w:val="007227A9"/>
    <w:rsid w:val="007229E6"/>
    <w:rsid w:val="00722B03"/>
    <w:rsid w:val="00722BDA"/>
    <w:rsid w:val="00722D0F"/>
    <w:rsid w:val="00722FDE"/>
    <w:rsid w:val="0072329A"/>
    <w:rsid w:val="007232D7"/>
    <w:rsid w:val="00723874"/>
    <w:rsid w:val="00723B7F"/>
    <w:rsid w:val="00723C3A"/>
    <w:rsid w:val="00723ED8"/>
    <w:rsid w:val="00724972"/>
    <w:rsid w:val="00724F73"/>
    <w:rsid w:val="00725151"/>
    <w:rsid w:val="00725328"/>
    <w:rsid w:val="00726895"/>
    <w:rsid w:val="00726C7C"/>
    <w:rsid w:val="00727067"/>
    <w:rsid w:val="0072745F"/>
    <w:rsid w:val="00727540"/>
    <w:rsid w:val="007276EF"/>
    <w:rsid w:val="00727814"/>
    <w:rsid w:val="0072787E"/>
    <w:rsid w:val="00730004"/>
    <w:rsid w:val="0073003F"/>
    <w:rsid w:val="00730075"/>
    <w:rsid w:val="0073094F"/>
    <w:rsid w:val="00730B0B"/>
    <w:rsid w:val="00730EDF"/>
    <w:rsid w:val="00730FA7"/>
    <w:rsid w:val="00731024"/>
    <w:rsid w:val="0073106E"/>
    <w:rsid w:val="0073157F"/>
    <w:rsid w:val="0073168B"/>
    <w:rsid w:val="0073173A"/>
    <w:rsid w:val="00731C05"/>
    <w:rsid w:val="00731C3F"/>
    <w:rsid w:val="00731C4D"/>
    <w:rsid w:val="00731FB0"/>
    <w:rsid w:val="00731FF0"/>
    <w:rsid w:val="007325D6"/>
    <w:rsid w:val="007325EE"/>
    <w:rsid w:val="00732619"/>
    <w:rsid w:val="00732721"/>
    <w:rsid w:val="00732D48"/>
    <w:rsid w:val="00732E74"/>
    <w:rsid w:val="00733D95"/>
    <w:rsid w:val="00733EA6"/>
    <w:rsid w:val="0073425D"/>
    <w:rsid w:val="0073447B"/>
    <w:rsid w:val="00735541"/>
    <w:rsid w:val="00735D96"/>
    <w:rsid w:val="007363C6"/>
    <w:rsid w:val="007365BA"/>
    <w:rsid w:val="0073676C"/>
    <w:rsid w:val="007367F0"/>
    <w:rsid w:val="00736A84"/>
    <w:rsid w:val="00736E3F"/>
    <w:rsid w:val="00736F10"/>
    <w:rsid w:val="007375EB"/>
    <w:rsid w:val="00737707"/>
    <w:rsid w:val="00740167"/>
    <w:rsid w:val="007401D9"/>
    <w:rsid w:val="00740221"/>
    <w:rsid w:val="0074032A"/>
    <w:rsid w:val="007403A4"/>
    <w:rsid w:val="007403D7"/>
    <w:rsid w:val="007404F6"/>
    <w:rsid w:val="00740684"/>
    <w:rsid w:val="0074076F"/>
    <w:rsid w:val="0074082F"/>
    <w:rsid w:val="00740A1A"/>
    <w:rsid w:val="0074131F"/>
    <w:rsid w:val="00741577"/>
    <w:rsid w:val="00741586"/>
    <w:rsid w:val="00741682"/>
    <w:rsid w:val="00741B6C"/>
    <w:rsid w:val="00741B84"/>
    <w:rsid w:val="00741E2D"/>
    <w:rsid w:val="00742086"/>
    <w:rsid w:val="007429CF"/>
    <w:rsid w:val="00742A03"/>
    <w:rsid w:val="00742F64"/>
    <w:rsid w:val="0074314B"/>
    <w:rsid w:val="007434FB"/>
    <w:rsid w:val="00743815"/>
    <w:rsid w:val="00743D27"/>
    <w:rsid w:val="0074402F"/>
    <w:rsid w:val="00744635"/>
    <w:rsid w:val="00744688"/>
    <w:rsid w:val="007446D3"/>
    <w:rsid w:val="007450E2"/>
    <w:rsid w:val="007451A0"/>
    <w:rsid w:val="0074534D"/>
    <w:rsid w:val="00745ACE"/>
    <w:rsid w:val="00745B65"/>
    <w:rsid w:val="00745C6C"/>
    <w:rsid w:val="00745C7F"/>
    <w:rsid w:val="00745FB7"/>
    <w:rsid w:val="00746C17"/>
    <w:rsid w:val="00746CD7"/>
    <w:rsid w:val="00747167"/>
    <w:rsid w:val="00747280"/>
    <w:rsid w:val="00747649"/>
    <w:rsid w:val="0074788A"/>
    <w:rsid w:val="0074790A"/>
    <w:rsid w:val="00747AE6"/>
    <w:rsid w:val="00747D44"/>
    <w:rsid w:val="00747DCE"/>
    <w:rsid w:val="00747F71"/>
    <w:rsid w:val="00750863"/>
    <w:rsid w:val="00751115"/>
    <w:rsid w:val="00751503"/>
    <w:rsid w:val="0075158A"/>
    <w:rsid w:val="00751670"/>
    <w:rsid w:val="00751A8F"/>
    <w:rsid w:val="00751B70"/>
    <w:rsid w:val="007522E3"/>
    <w:rsid w:val="0075295C"/>
    <w:rsid w:val="00753168"/>
    <w:rsid w:val="007534FF"/>
    <w:rsid w:val="00753716"/>
    <w:rsid w:val="0075382E"/>
    <w:rsid w:val="00753AE7"/>
    <w:rsid w:val="00753BFD"/>
    <w:rsid w:val="00753E25"/>
    <w:rsid w:val="00753E2C"/>
    <w:rsid w:val="00753E88"/>
    <w:rsid w:val="00753EFB"/>
    <w:rsid w:val="007541AE"/>
    <w:rsid w:val="0075487B"/>
    <w:rsid w:val="00754ACC"/>
    <w:rsid w:val="0075506B"/>
    <w:rsid w:val="00755127"/>
    <w:rsid w:val="007553B3"/>
    <w:rsid w:val="00755554"/>
    <w:rsid w:val="0075561D"/>
    <w:rsid w:val="00755852"/>
    <w:rsid w:val="00755E87"/>
    <w:rsid w:val="00756222"/>
    <w:rsid w:val="00756BD2"/>
    <w:rsid w:val="00756C61"/>
    <w:rsid w:val="00756EB5"/>
    <w:rsid w:val="00756ED5"/>
    <w:rsid w:val="00756FA4"/>
    <w:rsid w:val="00756FEF"/>
    <w:rsid w:val="0075702E"/>
    <w:rsid w:val="0075706A"/>
    <w:rsid w:val="0075709F"/>
    <w:rsid w:val="00757152"/>
    <w:rsid w:val="00757263"/>
    <w:rsid w:val="007573E4"/>
    <w:rsid w:val="0075753D"/>
    <w:rsid w:val="00757AB3"/>
    <w:rsid w:val="00757C1C"/>
    <w:rsid w:val="00757DE2"/>
    <w:rsid w:val="0076000A"/>
    <w:rsid w:val="00760055"/>
    <w:rsid w:val="00760185"/>
    <w:rsid w:val="00760305"/>
    <w:rsid w:val="0076078B"/>
    <w:rsid w:val="00760950"/>
    <w:rsid w:val="00760A0D"/>
    <w:rsid w:val="00760B4A"/>
    <w:rsid w:val="00760D60"/>
    <w:rsid w:val="00760F6D"/>
    <w:rsid w:val="00761108"/>
    <w:rsid w:val="007618F2"/>
    <w:rsid w:val="00761E1D"/>
    <w:rsid w:val="00761F57"/>
    <w:rsid w:val="007620DA"/>
    <w:rsid w:val="00762240"/>
    <w:rsid w:val="007623D1"/>
    <w:rsid w:val="00762C0B"/>
    <w:rsid w:val="0076389D"/>
    <w:rsid w:val="007638BC"/>
    <w:rsid w:val="00763B7E"/>
    <w:rsid w:val="00763D19"/>
    <w:rsid w:val="00764158"/>
    <w:rsid w:val="0076419C"/>
    <w:rsid w:val="0076437E"/>
    <w:rsid w:val="007649CF"/>
    <w:rsid w:val="00764D0F"/>
    <w:rsid w:val="00764E9F"/>
    <w:rsid w:val="00764EA5"/>
    <w:rsid w:val="007655E3"/>
    <w:rsid w:val="00765610"/>
    <w:rsid w:val="00765FC6"/>
    <w:rsid w:val="00766113"/>
    <w:rsid w:val="00766677"/>
    <w:rsid w:val="00767113"/>
    <w:rsid w:val="00767538"/>
    <w:rsid w:val="00767834"/>
    <w:rsid w:val="00767A49"/>
    <w:rsid w:val="00767F63"/>
    <w:rsid w:val="0077004F"/>
    <w:rsid w:val="00770165"/>
    <w:rsid w:val="007701E9"/>
    <w:rsid w:val="007703C4"/>
    <w:rsid w:val="007707A5"/>
    <w:rsid w:val="00770A71"/>
    <w:rsid w:val="00770B50"/>
    <w:rsid w:val="00770D1E"/>
    <w:rsid w:val="007712E8"/>
    <w:rsid w:val="007716A4"/>
    <w:rsid w:val="00771844"/>
    <w:rsid w:val="00771898"/>
    <w:rsid w:val="00771C48"/>
    <w:rsid w:val="00771C87"/>
    <w:rsid w:val="0077219E"/>
    <w:rsid w:val="00772810"/>
    <w:rsid w:val="00772CD5"/>
    <w:rsid w:val="00773087"/>
    <w:rsid w:val="007737FF"/>
    <w:rsid w:val="00773833"/>
    <w:rsid w:val="00773F9C"/>
    <w:rsid w:val="00774ACB"/>
    <w:rsid w:val="00774E9D"/>
    <w:rsid w:val="00775631"/>
    <w:rsid w:val="00775A35"/>
    <w:rsid w:val="00775F8E"/>
    <w:rsid w:val="00775FAF"/>
    <w:rsid w:val="0077634F"/>
    <w:rsid w:val="00776843"/>
    <w:rsid w:val="0077729A"/>
    <w:rsid w:val="00777751"/>
    <w:rsid w:val="00777A12"/>
    <w:rsid w:val="00777EB9"/>
    <w:rsid w:val="00780449"/>
    <w:rsid w:val="007804D5"/>
    <w:rsid w:val="00780741"/>
    <w:rsid w:val="0078093A"/>
    <w:rsid w:val="00780DEE"/>
    <w:rsid w:val="00780DFE"/>
    <w:rsid w:val="0078129C"/>
    <w:rsid w:val="007812FB"/>
    <w:rsid w:val="00781412"/>
    <w:rsid w:val="007815A6"/>
    <w:rsid w:val="00781711"/>
    <w:rsid w:val="00781878"/>
    <w:rsid w:val="00781AD3"/>
    <w:rsid w:val="00781E38"/>
    <w:rsid w:val="00781F88"/>
    <w:rsid w:val="00782164"/>
    <w:rsid w:val="007823C7"/>
    <w:rsid w:val="00782409"/>
    <w:rsid w:val="007829BF"/>
    <w:rsid w:val="00782DB7"/>
    <w:rsid w:val="007836DA"/>
    <w:rsid w:val="007837AD"/>
    <w:rsid w:val="00783A9B"/>
    <w:rsid w:val="00783AEE"/>
    <w:rsid w:val="00783B26"/>
    <w:rsid w:val="00783BD5"/>
    <w:rsid w:val="00783C96"/>
    <w:rsid w:val="00783CAA"/>
    <w:rsid w:val="00783F05"/>
    <w:rsid w:val="007847F2"/>
    <w:rsid w:val="0078492F"/>
    <w:rsid w:val="00784F05"/>
    <w:rsid w:val="00784F67"/>
    <w:rsid w:val="007855EA"/>
    <w:rsid w:val="00785BF1"/>
    <w:rsid w:val="0078631F"/>
    <w:rsid w:val="007863A2"/>
    <w:rsid w:val="0078658B"/>
    <w:rsid w:val="007867B9"/>
    <w:rsid w:val="0078719E"/>
    <w:rsid w:val="00787423"/>
    <w:rsid w:val="007874CF"/>
    <w:rsid w:val="00787632"/>
    <w:rsid w:val="007876B2"/>
    <w:rsid w:val="00787883"/>
    <w:rsid w:val="0078788C"/>
    <w:rsid w:val="00787BF2"/>
    <w:rsid w:val="00787C11"/>
    <w:rsid w:val="00787D36"/>
    <w:rsid w:val="00787E3B"/>
    <w:rsid w:val="00787EC3"/>
    <w:rsid w:val="00790450"/>
    <w:rsid w:val="00790C3E"/>
    <w:rsid w:val="00790D16"/>
    <w:rsid w:val="00790F12"/>
    <w:rsid w:val="00791614"/>
    <w:rsid w:val="00791814"/>
    <w:rsid w:val="00791824"/>
    <w:rsid w:val="00791A62"/>
    <w:rsid w:val="00791BE9"/>
    <w:rsid w:val="00791F9A"/>
    <w:rsid w:val="00791FDB"/>
    <w:rsid w:val="00792359"/>
    <w:rsid w:val="00792793"/>
    <w:rsid w:val="007927E2"/>
    <w:rsid w:val="00792D20"/>
    <w:rsid w:val="0079400E"/>
    <w:rsid w:val="00794080"/>
    <w:rsid w:val="00794439"/>
    <w:rsid w:val="0079450C"/>
    <w:rsid w:val="007945D2"/>
    <w:rsid w:val="007946A1"/>
    <w:rsid w:val="007947E9"/>
    <w:rsid w:val="007949D9"/>
    <w:rsid w:val="00794C70"/>
    <w:rsid w:val="00794D44"/>
    <w:rsid w:val="007951D4"/>
    <w:rsid w:val="0079523A"/>
    <w:rsid w:val="007957C6"/>
    <w:rsid w:val="00795AB5"/>
    <w:rsid w:val="00795DB0"/>
    <w:rsid w:val="007963B8"/>
    <w:rsid w:val="007964B2"/>
    <w:rsid w:val="007966B8"/>
    <w:rsid w:val="00796EAB"/>
    <w:rsid w:val="00796F0B"/>
    <w:rsid w:val="00796F38"/>
    <w:rsid w:val="007971ED"/>
    <w:rsid w:val="007973F6"/>
    <w:rsid w:val="0079774B"/>
    <w:rsid w:val="0079782D"/>
    <w:rsid w:val="00797874"/>
    <w:rsid w:val="00797B02"/>
    <w:rsid w:val="007A0043"/>
    <w:rsid w:val="007A0066"/>
    <w:rsid w:val="007A0131"/>
    <w:rsid w:val="007A027D"/>
    <w:rsid w:val="007A066C"/>
    <w:rsid w:val="007A0B24"/>
    <w:rsid w:val="007A16F7"/>
    <w:rsid w:val="007A1AD9"/>
    <w:rsid w:val="007A1D07"/>
    <w:rsid w:val="007A1E9E"/>
    <w:rsid w:val="007A2816"/>
    <w:rsid w:val="007A28FC"/>
    <w:rsid w:val="007A2CFA"/>
    <w:rsid w:val="007A2E2C"/>
    <w:rsid w:val="007A2E8C"/>
    <w:rsid w:val="007A3241"/>
    <w:rsid w:val="007A38B7"/>
    <w:rsid w:val="007A3E59"/>
    <w:rsid w:val="007A44DE"/>
    <w:rsid w:val="007A45B0"/>
    <w:rsid w:val="007A45DC"/>
    <w:rsid w:val="007A4711"/>
    <w:rsid w:val="007A4C94"/>
    <w:rsid w:val="007A509B"/>
    <w:rsid w:val="007A55D6"/>
    <w:rsid w:val="007A585E"/>
    <w:rsid w:val="007A590D"/>
    <w:rsid w:val="007A59F5"/>
    <w:rsid w:val="007A5B21"/>
    <w:rsid w:val="007A5F9F"/>
    <w:rsid w:val="007A6183"/>
    <w:rsid w:val="007A61CD"/>
    <w:rsid w:val="007A640D"/>
    <w:rsid w:val="007A64DB"/>
    <w:rsid w:val="007A66C4"/>
    <w:rsid w:val="007A66CA"/>
    <w:rsid w:val="007A6983"/>
    <w:rsid w:val="007A6E55"/>
    <w:rsid w:val="007A718E"/>
    <w:rsid w:val="007A73A2"/>
    <w:rsid w:val="007A778E"/>
    <w:rsid w:val="007A7878"/>
    <w:rsid w:val="007A7A0E"/>
    <w:rsid w:val="007A7CA3"/>
    <w:rsid w:val="007A7F0F"/>
    <w:rsid w:val="007A7FA1"/>
    <w:rsid w:val="007B049C"/>
    <w:rsid w:val="007B06D9"/>
    <w:rsid w:val="007B0F4F"/>
    <w:rsid w:val="007B145B"/>
    <w:rsid w:val="007B181B"/>
    <w:rsid w:val="007B1897"/>
    <w:rsid w:val="007B18A8"/>
    <w:rsid w:val="007B1AB6"/>
    <w:rsid w:val="007B1CAF"/>
    <w:rsid w:val="007B1DA9"/>
    <w:rsid w:val="007B1F1E"/>
    <w:rsid w:val="007B22F7"/>
    <w:rsid w:val="007B25E5"/>
    <w:rsid w:val="007B27B3"/>
    <w:rsid w:val="007B28B8"/>
    <w:rsid w:val="007B2950"/>
    <w:rsid w:val="007B2AD2"/>
    <w:rsid w:val="007B2D87"/>
    <w:rsid w:val="007B305A"/>
    <w:rsid w:val="007B326F"/>
    <w:rsid w:val="007B3A6D"/>
    <w:rsid w:val="007B3B8D"/>
    <w:rsid w:val="007B3C22"/>
    <w:rsid w:val="007B3C6A"/>
    <w:rsid w:val="007B3D77"/>
    <w:rsid w:val="007B4326"/>
    <w:rsid w:val="007B43AD"/>
    <w:rsid w:val="007B4B2B"/>
    <w:rsid w:val="007B4C74"/>
    <w:rsid w:val="007B4E07"/>
    <w:rsid w:val="007B4F3A"/>
    <w:rsid w:val="007B53C8"/>
    <w:rsid w:val="007B5AB2"/>
    <w:rsid w:val="007B5ACF"/>
    <w:rsid w:val="007B67CD"/>
    <w:rsid w:val="007B687A"/>
    <w:rsid w:val="007B69F1"/>
    <w:rsid w:val="007B6A0C"/>
    <w:rsid w:val="007B6FD5"/>
    <w:rsid w:val="007B735E"/>
    <w:rsid w:val="007B73B5"/>
    <w:rsid w:val="007B7703"/>
    <w:rsid w:val="007B7DB2"/>
    <w:rsid w:val="007B7F1A"/>
    <w:rsid w:val="007C023D"/>
    <w:rsid w:val="007C07E7"/>
    <w:rsid w:val="007C0A0F"/>
    <w:rsid w:val="007C10D7"/>
    <w:rsid w:val="007C1628"/>
    <w:rsid w:val="007C18E1"/>
    <w:rsid w:val="007C23AE"/>
    <w:rsid w:val="007C2787"/>
    <w:rsid w:val="007C2C3B"/>
    <w:rsid w:val="007C2CA5"/>
    <w:rsid w:val="007C2EE0"/>
    <w:rsid w:val="007C301D"/>
    <w:rsid w:val="007C3044"/>
    <w:rsid w:val="007C3802"/>
    <w:rsid w:val="007C3CEC"/>
    <w:rsid w:val="007C3E1A"/>
    <w:rsid w:val="007C3E69"/>
    <w:rsid w:val="007C3F6E"/>
    <w:rsid w:val="007C40F7"/>
    <w:rsid w:val="007C4A54"/>
    <w:rsid w:val="007C4C89"/>
    <w:rsid w:val="007C4DBB"/>
    <w:rsid w:val="007C5040"/>
    <w:rsid w:val="007C506C"/>
    <w:rsid w:val="007C534D"/>
    <w:rsid w:val="007C55BA"/>
    <w:rsid w:val="007C5813"/>
    <w:rsid w:val="007C605D"/>
    <w:rsid w:val="007C632F"/>
    <w:rsid w:val="007C634D"/>
    <w:rsid w:val="007C63A9"/>
    <w:rsid w:val="007C63AF"/>
    <w:rsid w:val="007C650B"/>
    <w:rsid w:val="007C6E31"/>
    <w:rsid w:val="007C6FAD"/>
    <w:rsid w:val="007C745C"/>
    <w:rsid w:val="007C74D4"/>
    <w:rsid w:val="007C7E74"/>
    <w:rsid w:val="007D0083"/>
    <w:rsid w:val="007D00F4"/>
    <w:rsid w:val="007D0648"/>
    <w:rsid w:val="007D0F1B"/>
    <w:rsid w:val="007D0F66"/>
    <w:rsid w:val="007D1127"/>
    <w:rsid w:val="007D152C"/>
    <w:rsid w:val="007D190D"/>
    <w:rsid w:val="007D1EB9"/>
    <w:rsid w:val="007D2054"/>
    <w:rsid w:val="007D2108"/>
    <w:rsid w:val="007D21DE"/>
    <w:rsid w:val="007D2241"/>
    <w:rsid w:val="007D2851"/>
    <w:rsid w:val="007D2A8F"/>
    <w:rsid w:val="007D3758"/>
    <w:rsid w:val="007D3835"/>
    <w:rsid w:val="007D3FA2"/>
    <w:rsid w:val="007D4AB2"/>
    <w:rsid w:val="007D4AF4"/>
    <w:rsid w:val="007D4EC0"/>
    <w:rsid w:val="007D5039"/>
    <w:rsid w:val="007D5456"/>
    <w:rsid w:val="007D5C44"/>
    <w:rsid w:val="007D5E61"/>
    <w:rsid w:val="007D656A"/>
    <w:rsid w:val="007D65F5"/>
    <w:rsid w:val="007D65FE"/>
    <w:rsid w:val="007D672E"/>
    <w:rsid w:val="007D7106"/>
    <w:rsid w:val="007D72E0"/>
    <w:rsid w:val="007D7380"/>
    <w:rsid w:val="007D73F0"/>
    <w:rsid w:val="007D7462"/>
    <w:rsid w:val="007D74A7"/>
    <w:rsid w:val="007D77E7"/>
    <w:rsid w:val="007D78A8"/>
    <w:rsid w:val="007D7C40"/>
    <w:rsid w:val="007D7F2A"/>
    <w:rsid w:val="007E03E5"/>
    <w:rsid w:val="007E08AD"/>
    <w:rsid w:val="007E0CA6"/>
    <w:rsid w:val="007E0E9D"/>
    <w:rsid w:val="007E0F2B"/>
    <w:rsid w:val="007E102D"/>
    <w:rsid w:val="007E128A"/>
    <w:rsid w:val="007E16D7"/>
    <w:rsid w:val="007E20A7"/>
    <w:rsid w:val="007E20AA"/>
    <w:rsid w:val="007E2509"/>
    <w:rsid w:val="007E281D"/>
    <w:rsid w:val="007E2C66"/>
    <w:rsid w:val="007E2D54"/>
    <w:rsid w:val="007E319F"/>
    <w:rsid w:val="007E3DE8"/>
    <w:rsid w:val="007E408B"/>
    <w:rsid w:val="007E4149"/>
    <w:rsid w:val="007E45BE"/>
    <w:rsid w:val="007E48BB"/>
    <w:rsid w:val="007E49C1"/>
    <w:rsid w:val="007E4B9C"/>
    <w:rsid w:val="007E4E9E"/>
    <w:rsid w:val="007E5263"/>
    <w:rsid w:val="007E53B7"/>
    <w:rsid w:val="007E561B"/>
    <w:rsid w:val="007E577C"/>
    <w:rsid w:val="007E5F63"/>
    <w:rsid w:val="007E61A4"/>
    <w:rsid w:val="007E622C"/>
    <w:rsid w:val="007E629C"/>
    <w:rsid w:val="007E6683"/>
    <w:rsid w:val="007E66B0"/>
    <w:rsid w:val="007E6978"/>
    <w:rsid w:val="007E6B5C"/>
    <w:rsid w:val="007E6B73"/>
    <w:rsid w:val="007E6F80"/>
    <w:rsid w:val="007E74F9"/>
    <w:rsid w:val="007E7714"/>
    <w:rsid w:val="007E7E27"/>
    <w:rsid w:val="007F0691"/>
    <w:rsid w:val="007F0A1C"/>
    <w:rsid w:val="007F0B59"/>
    <w:rsid w:val="007F154E"/>
    <w:rsid w:val="007F15BF"/>
    <w:rsid w:val="007F1E43"/>
    <w:rsid w:val="007F220D"/>
    <w:rsid w:val="007F2C6D"/>
    <w:rsid w:val="007F2D60"/>
    <w:rsid w:val="007F3265"/>
    <w:rsid w:val="007F3316"/>
    <w:rsid w:val="007F33AE"/>
    <w:rsid w:val="007F3D47"/>
    <w:rsid w:val="007F3FDF"/>
    <w:rsid w:val="007F42AF"/>
    <w:rsid w:val="007F478D"/>
    <w:rsid w:val="007F4F17"/>
    <w:rsid w:val="007F5672"/>
    <w:rsid w:val="007F591E"/>
    <w:rsid w:val="007F5A4A"/>
    <w:rsid w:val="007F61AE"/>
    <w:rsid w:val="007F61E4"/>
    <w:rsid w:val="007F65DF"/>
    <w:rsid w:val="007F7084"/>
    <w:rsid w:val="007F7263"/>
    <w:rsid w:val="007F7799"/>
    <w:rsid w:val="007F7F36"/>
    <w:rsid w:val="007F7FEB"/>
    <w:rsid w:val="00800503"/>
    <w:rsid w:val="008005CF"/>
    <w:rsid w:val="00800BC9"/>
    <w:rsid w:val="00801252"/>
    <w:rsid w:val="008014C1"/>
    <w:rsid w:val="00801D7A"/>
    <w:rsid w:val="008021AB"/>
    <w:rsid w:val="0080268F"/>
    <w:rsid w:val="00802DC3"/>
    <w:rsid w:val="00802DEB"/>
    <w:rsid w:val="00802F5E"/>
    <w:rsid w:val="008036AB"/>
    <w:rsid w:val="00803CDB"/>
    <w:rsid w:val="00803F95"/>
    <w:rsid w:val="008040CD"/>
    <w:rsid w:val="00804216"/>
    <w:rsid w:val="00804947"/>
    <w:rsid w:val="00804CBE"/>
    <w:rsid w:val="0080516B"/>
    <w:rsid w:val="00805332"/>
    <w:rsid w:val="0080629C"/>
    <w:rsid w:val="008065BC"/>
    <w:rsid w:val="00806728"/>
    <w:rsid w:val="00806807"/>
    <w:rsid w:val="0080695F"/>
    <w:rsid w:val="00806CF7"/>
    <w:rsid w:val="00806DE4"/>
    <w:rsid w:val="00806E3F"/>
    <w:rsid w:val="00806FDD"/>
    <w:rsid w:val="00807217"/>
    <w:rsid w:val="00807553"/>
    <w:rsid w:val="00807C71"/>
    <w:rsid w:val="00807D4C"/>
    <w:rsid w:val="00807F7A"/>
    <w:rsid w:val="00810DAD"/>
    <w:rsid w:val="008112ED"/>
    <w:rsid w:val="00811351"/>
    <w:rsid w:val="00811BFE"/>
    <w:rsid w:val="00811C61"/>
    <w:rsid w:val="00811D39"/>
    <w:rsid w:val="00811E41"/>
    <w:rsid w:val="0081223E"/>
    <w:rsid w:val="00812371"/>
    <w:rsid w:val="008133B2"/>
    <w:rsid w:val="008135C0"/>
    <w:rsid w:val="008138FB"/>
    <w:rsid w:val="00813A1C"/>
    <w:rsid w:val="00813A62"/>
    <w:rsid w:val="00813BCD"/>
    <w:rsid w:val="008141CC"/>
    <w:rsid w:val="008142E2"/>
    <w:rsid w:val="0081455F"/>
    <w:rsid w:val="008146A9"/>
    <w:rsid w:val="0081506B"/>
    <w:rsid w:val="00815093"/>
    <w:rsid w:val="0081585A"/>
    <w:rsid w:val="0081672A"/>
    <w:rsid w:val="008167CE"/>
    <w:rsid w:val="0081689F"/>
    <w:rsid w:val="00816B09"/>
    <w:rsid w:val="00816DE0"/>
    <w:rsid w:val="008173B8"/>
    <w:rsid w:val="008177C9"/>
    <w:rsid w:val="0081794D"/>
    <w:rsid w:val="00817C2F"/>
    <w:rsid w:val="00817D5A"/>
    <w:rsid w:val="008202AE"/>
    <w:rsid w:val="008202B3"/>
    <w:rsid w:val="008203BD"/>
    <w:rsid w:val="0082050E"/>
    <w:rsid w:val="00820DC6"/>
    <w:rsid w:val="0082143A"/>
    <w:rsid w:val="00821637"/>
    <w:rsid w:val="00821A8A"/>
    <w:rsid w:val="00821B9E"/>
    <w:rsid w:val="00821C36"/>
    <w:rsid w:val="00821EFA"/>
    <w:rsid w:val="0082234F"/>
    <w:rsid w:val="00822523"/>
    <w:rsid w:val="00822F5B"/>
    <w:rsid w:val="008230C3"/>
    <w:rsid w:val="008230DB"/>
    <w:rsid w:val="008233E5"/>
    <w:rsid w:val="00823E58"/>
    <w:rsid w:val="00823EF3"/>
    <w:rsid w:val="00823F38"/>
    <w:rsid w:val="0082404C"/>
    <w:rsid w:val="00824DA0"/>
    <w:rsid w:val="00824E3A"/>
    <w:rsid w:val="008258AA"/>
    <w:rsid w:val="00825DC1"/>
    <w:rsid w:val="00825F83"/>
    <w:rsid w:val="008263CF"/>
    <w:rsid w:val="00826424"/>
    <w:rsid w:val="008266A8"/>
    <w:rsid w:val="00826A14"/>
    <w:rsid w:val="00826C63"/>
    <w:rsid w:val="0082737B"/>
    <w:rsid w:val="0082796C"/>
    <w:rsid w:val="008279BA"/>
    <w:rsid w:val="0083008E"/>
    <w:rsid w:val="008301A2"/>
    <w:rsid w:val="008309F5"/>
    <w:rsid w:val="008309FD"/>
    <w:rsid w:val="00830B95"/>
    <w:rsid w:val="00830CAD"/>
    <w:rsid w:val="00830CFE"/>
    <w:rsid w:val="00830D8E"/>
    <w:rsid w:val="00830E67"/>
    <w:rsid w:val="008313B1"/>
    <w:rsid w:val="008314FB"/>
    <w:rsid w:val="008315BC"/>
    <w:rsid w:val="00831E5F"/>
    <w:rsid w:val="008320A2"/>
    <w:rsid w:val="008321E9"/>
    <w:rsid w:val="00832392"/>
    <w:rsid w:val="00832909"/>
    <w:rsid w:val="00832DE2"/>
    <w:rsid w:val="00832F18"/>
    <w:rsid w:val="00833194"/>
    <w:rsid w:val="0083362B"/>
    <w:rsid w:val="00833758"/>
    <w:rsid w:val="0083398F"/>
    <w:rsid w:val="00833D15"/>
    <w:rsid w:val="00833D5E"/>
    <w:rsid w:val="00834122"/>
    <w:rsid w:val="008343BA"/>
    <w:rsid w:val="0083469B"/>
    <w:rsid w:val="00834785"/>
    <w:rsid w:val="00834850"/>
    <w:rsid w:val="0083497F"/>
    <w:rsid w:val="008349E8"/>
    <w:rsid w:val="00834DF5"/>
    <w:rsid w:val="00834F79"/>
    <w:rsid w:val="008351D0"/>
    <w:rsid w:val="00835317"/>
    <w:rsid w:val="0083577E"/>
    <w:rsid w:val="0083592E"/>
    <w:rsid w:val="00835B93"/>
    <w:rsid w:val="00835DB0"/>
    <w:rsid w:val="00835EDC"/>
    <w:rsid w:val="00836276"/>
    <w:rsid w:val="0083670B"/>
    <w:rsid w:val="0083684E"/>
    <w:rsid w:val="0083687A"/>
    <w:rsid w:val="00836905"/>
    <w:rsid w:val="008369BF"/>
    <w:rsid w:val="00836B1A"/>
    <w:rsid w:val="0083714D"/>
    <w:rsid w:val="008371B5"/>
    <w:rsid w:val="0083736F"/>
    <w:rsid w:val="008373DE"/>
    <w:rsid w:val="00837721"/>
    <w:rsid w:val="008377C3"/>
    <w:rsid w:val="008377F2"/>
    <w:rsid w:val="00837A86"/>
    <w:rsid w:val="00837B40"/>
    <w:rsid w:val="00837C37"/>
    <w:rsid w:val="00837FB7"/>
    <w:rsid w:val="00840583"/>
    <w:rsid w:val="0084059C"/>
    <w:rsid w:val="00840822"/>
    <w:rsid w:val="00840A48"/>
    <w:rsid w:val="00840B21"/>
    <w:rsid w:val="00840CAC"/>
    <w:rsid w:val="00841210"/>
    <w:rsid w:val="00841253"/>
    <w:rsid w:val="00841465"/>
    <w:rsid w:val="00841497"/>
    <w:rsid w:val="008417E0"/>
    <w:rsid w:val="00842111"/>
    <w:rsid w:val="0084242A"/>
    <w:rsid w:val="0084271D"/>
    <w:rsid w:val="008429B4"/>
    <w:rsid w:val="00843151"/>
    <w:rsid w:val="008432BE"/>
    <w:rsid w:val="008432F0"/>
    <w:rsid w:val="00843363"/>
    <w:rsid w:val="00843561"/>
    <w:rsid w:val="008435A8"/>
    <w:rsid w:val="0084385C"/>
    <w:rsid w:val="0084406B"/>
    <w:rsid w:val="00844154"/>
    <w:rsid w:val="00844304"/>
    <w:rsid w:val="00844430"/>
    <w:rsid w:val="008446CA"/>
    <w:rsid w:val="00844789"/>
    <w:rsid w:val="00844B8E"/>
    <w:rsid w:val="00844D8F"/>
    <w:rsid w:val="00844F56"/>
    <w:rsid w:val="008450E9"/>
    <w:rsid w:val="00845133"/>
    <w:rsid w:val="00845476"/>
    <w:rsid w:val="008455FD"/>
    <w:rsid w:val="00845844"/>
    <w:rsid w:val="00845C79"/>
    <w:rsid w:val="00845CED"/>
    <w:rsid w:val="00846206"/>
    <w:rsid w:val="00846311"/>
    <w:rsid w:val="0084633C"/>
    <w:rsid w:val="00846515"/>
    <w:rsid w:val="008469C3"/>
    <w:rsid w:val="00846CCD"/>
    <w:rsid w:val="00846CED"/>
    <w:rsid w:val="008478BE"/>
    <w:rsid w:val="00847CB8"/>
    <w:rsid w:val="00847FEE"/>
    <w:rsid w:val="008502E5"/>
    <w:rsid w:val="008503BF"/>
    <w:rsid w:val="00850501"/>
    <w:rsid w:val="00850BEB"/>
    <w:rsid w:val="00851644"/>
    <w:rsid w:val="008517C0"/>
    <w:rsid w:val="0085187B"/>
    <w:rsid w:val="00851A5B"/>
    <w:rsid w:val="00851ED2"/>
    <w:rsid w:val="0085213B"/>
    <w:rsid w:val="00852877"/>
    <w:rsid w:val="00852CB6"/>
    <w:rsid w:val="00853135"/>
    <w:rsid w:val="008531A5"/>
    <w:rsid w:val="00853216"/>
    <w:rsid w:val="0085368F"/>
    <w:rsid w:val="00853785"/>
    <w:rsid w:val="00853AB1"/>
    <w:rsid w:val="00853D24"/>
    <w:rsid w:val="00854239"/>
    <w:rsid w:val="008542C9"/>
    <w:rsid w:val="00854347"/>
    <w:rsid w:val="00854A1F"/>
    <w:rsid w:val="00854D92"/>
    <w:rsid w:val="008550EF"/>
    <w:rsid w:val="00855502"/>
    <w:rsid w:val="008557CE"/>
    <w:rsid w:val="00855C25"/>
    <w:rsid w:val="00855CC1"/>
    <w:rsid w:val="00855EC7"/>
    <w:rsid w:val="00855F25"/>
    <w:rsid w:val="0085658D"/>
    <w:rsid w:val="008565FD"/>
    <w:rsid w:val="00856D93"/>
    <w:rsid w:val="00856E01"/>
    <w:rsid w:val="00856EE2"/>
    <w:rsid w:val="00856F66"/>
    <w:rsid w:val="0085763D"/>
    <w:rsid w:val="0085798F"/>
    <w:rsid w:val="00857EBC"/>
    <w:rsid w:val="00857FC7"/>
    <w:rsid w:val="00860593"/>
    <w:rsid w:val="008606C2"/>
    <w:rsid w:val="00860721"/>
    <w:rsid w:val="00861113"/>
    <w:rsid w:val="00861735"/>
    <w:rsid w:val="008618FE"/>
    <w:rsid w:val="00861CB6"/>
    <w:rsid w:val="00861FE0"/>
    <w:rsid w:val="008623BA"/>
    <w:rsid w:val="00862409"/>
    <w:rsid w:val="00862544"/>
    <w:rsid w:val="008625EB"/>
    <w:rsid w:val="00862747"/>
    <w:rsid w:val="008627D1"/>
    <w:rsid w:val="008627F8"/>
    <w:rsid w:val="00862C93"/>
    <w:rsid w:val="00862EA5"/>
    <w:rsid w:val="00863200"/>
    <w:rsid w:val="008636C3"/>
    <w:rsid w:val="00863DCF"/>
    <w:rsid w:val="00863F7F"/>
    <w:rsid w:val="00864651"/>
    <w:rsid w:val="008647A4"/>
    <w:rsid w:val="008652D4"/>
    <w:rsid w:val="00865471"/>
    <w:rsid w:val="00865788"/>
    <w:rsid w:val="00865EEB"/>
    <w:rsid w:val="00866142"/>
    <w:rsid w:val="00866323"/>
    <w:rsid w:val="00866691"/>
    <w:rsid w:val="00866C51"/>
    <w:rsid w:val="00866CF3"/>
    <w:rsid w:val="00866D67"/>
    <w:rsid w:val="00867096"/>
    <w:rsid w:val="0086714E"/>
    <w:rsid w:val="00867241"/>
    <w:rsid w:val="00867308"/>
    <w:rsid w:val="0086742C"/>
    <w:rsid w:val="0086748F"/>
    <w:rsid w:val="00867B1D"/>
    <w:rsid w:val="00870B1A"/>
    <w:rsid w:val="00870BBE"/>
    <w:rsid w:val="00871006"/>
    <w:rsid w:val="00871066"/>
    <w:rsid w:val="00871072"/>
    <w:rsid w:val="00871750"/>
    <w:rsid w:val="00871C77"/>
    <w:rsid w:val="00871DBD"/>
    <w:rsid w:val="00871EA3"/>
    <w:rsid w:val="008720B1"/>
    <w:rsid w:val="008721F7"/>
    <w:rsid w:val="00872433"/>
    <w:rsid w:val="00872502"/>
    <w:rsid w:val="008726E7"/>
    <w:rsid w:val="00872709"/>
    <w:rsid w:val="0087289E"/>
    <w:rsid w:val="00872C94"/>
    <w:rsid w:val="00872D68"/>
    <w:rsid w:val="0087303F"/>
    <w:rsid w:val="008731DC"/>
    <w:rsid w:val="0087371C"/>
    <w:rsid w:val="00873D73"/>
    <w:rsid w:val="00873FF4"/>
    <w:rsid w:val="00874088"/>
    <w:rsid w:val="008740CA"/>
    <w:rsid w:val="008742F2"/>
    <w:rsid w:val="00874539"/>
    <w:rsid w:val="008745D5"/>
    <w:rsid w:val="0087467E"/>
    <w:rsid w:val="00874B5A"/>
    <w:rsid w:val="00874E04"/>
    <w:rsid w:val="008750C8"/>
    <w:rsid w:val="008750D2"/>
    <w:rsid w:val="00875179"/>
    <w:rsid w:val="008751C4"/>
    <w:rsid w:val="00875463"/>
    <w:rsid w:val="00875CE7"/>
    <w:rsid w:val="008762D4"/>
    <w:rsid w:val="00876443"/>
    <w:rsid w:val="00876E1B"/>
    <w:rsid w:val="00877084"/>
    <w:rsid w:val="00877173"/>
    <w:rsid w:val="008774B0"/>
    <w:rsid w:val="008774BD"/>
    <w:rsid w:val="00877809"/>
    <w:rsid w:val="00877A7A"/>
    <w:rsid w:val="008808F9"/>
    <w:rsid w:val="00880BC3"/>
    <w:rsid w:val="00880CC6"/>
    <w:rsid w:val="00880D61"/>
    <w:rsid w:val="00880D8C"/>
    <w:rsid w:val="00881ABD"/>
    <w:rsid w:val="00881D4E"/>
    <w:rsid w:val="008823E3"/>
    <w:rsid w:val="0088270C"/>
    <w:rsid w:val="0088295F"/>
    <w:rsid w:val="00882BC7"/>
    <w:rsid w:val="00882E53"/>
    <w:rsid w:val="00883C43"/>
    <w:rsid w:val="00883C9F"/>
    <w:rsid w:val="00883D54"/>
    <w:rsid w:val="00883F75"/>
    <w:rsid w:val="008840FE"/>
    <w:rsid w:val="008842E5"/>
    <w:rsid w:val="008847F0"/>
    <w:rsid w:val="0088483D"/>
    <w:rsid w:val="00884858"/>
    <w:rsid w:val="00884963"/>
    <w:rsid w:val="00884967"/>
    <w:rsid w:val="0088521A"/>
    <w:rsid w:val="0088554D"/>
    <w:rsid w:val="0088558F"/>
    <w:rsid w:val="0088592D"/>
    <w:rsid w:val="00885C63"/>
    <w:rsid w:val="00885DFB"/>
    <w:rsid w:val="0088671E"/>
    <w:rsid w:val="00886D08"/>
    <w:rsid w:val="0088719D"/>
    <w:rsid w:val="0088752F"/>
    <w:rsid w:val="00890844"/>
    <w:rsid w:val="00890D12"/>
    <w:rsid w:val="00890D84"/>
    <w:rsid w:val="00890DD5"/>
    <w:rsid w:val="00890F38"/>
    <w:rsid w:val="00891132"/>
    <w:rsid w:val="00891267"/>
    <w:rsid w:val="008916A7"/>
    <w:rsid w:val="008917DD"/>
    <w:rsid w:val="008919DE"/>
    <w:rsid w:val="00891B9D"/>
    <w:rsid w:val="00891CF7"/>
    <w:rsid w:val="00891E41"/>
    <w:rsid w:val="00891FC0"/>
    <w:rsid w:val="00892096"/>
    <w:rsid w:val="0089246D"/>
    <w:rsid w:val="008924BD"/>
    <w:rsid w:val="00892FE4"/>
    <w:rsid w:val="00893F68"/>
    <w:rsid w:val="008940AB"/>
    <w:rsid w:val="008942BB"/>
    <w:rsid w:val="008947B1"/>
    <w:rsid w:val="00894936"/>
    <w:rsid w:val="00894D49"/>
    <w:rsid w:val="00894D68"/>
    <w:rsid w:val="008950B4"/>
    <w:rsid w:val="00895285"/>
    <w:rsid w:val="00895405"/>
    <w:rsid w:val="0089583F"/>
    <w:rsid w:val="00895B80"/>
    <w:rsid w:val="00895C3E"/>
    <w:rsid w:val="00895D8A"/>
    <w:rsid w:val="00895DB1"/>
    <w:rsid w:val="00895DC1"/>
    <w:rsid w:val="00895DEA"/>
    <w:rsid w:val="00895F74"/>
    <w:rsid w:val="008961F0"/>
    <w:rsid w:val="00896601"/>
    <w:rsid w:val="00896B66"/>
    <w:rsid w:val="00897740"/>
    <w:rsid w:val="008979C0"/>
    <w:rsid w:val="00897A10"/>
    <w:rsid w:val="008A013E"/>
    <w:rsid w:val="008A042D"/>
    <w:rsid w:val="008A0ACA"/>
    <w:rsid w:val="008A0CD0"/>
    <w:rsid w:val="008A0F63"/>
    <w:rsid w:val="008A1611"/>
    <w:rsid w:val="008A205D"/>
    <w:rsid w:val="008A2142"/>
    <w:rsid w:val="008A25BE"/>
    <w:rsid w:val="008A28AB"/>
    <w:rsid w:val="008A29BE"/>
    <w:rsid w:val="008A2CF2"/>
    <w:rsid w:val="008A339D"/>
    <w:rsid w:val="008A34C9"/>
    <w:rsid w:val="008A35C9"/>
    <w:rsid w:val="008A3BB6"/>
    <w:rsid w:val="008A3CC0"/>
    <w:rsid w:val="008A3E3B"/>
    <w:rsid w:val="008A4169"/>
    <w:rsid w:val="008A46FC"/>
    <w:rsid w:val="008A47EF"/>
    <w:rsid w:val="008A48BE"/>
    <w:rsid w:val="008A48CD"/>
    <w:rsid w:val="008A4C14"/>
    <w:rsid w:val="008A4C97"/>
    <w:rsid w:val="008A4CD0"/>
    <w:rsid w:val="008A55F8"/>
    <w:rsid w:val="008A58A5"/>
    <w:rsid w:val="008A5B33"/>
    <w:rsid w:val="008A5CF3"/>
    <w:rsid w:val="008A6024"/>
    <w:rsid w:val="008A633B"/>
    <w:rsid w:val="008A6B8D"/>
    <w:rsid w:val="008A6BEA"/>
    <w:rsid w:val="008A738B"/>
    <w:rsid w:val="008A7906"/>
    <w:rsid w:val="008A7AA3"/>
    <w:rsid w:val="008A7D2E"/>
    <w:rsid w:val="008A7E1C"/>
    <w:rsid w:val="008B0001"/>
    <w:rsid w:val="008B014F"/>
    <w:rsid w:val="008B0216"/>
    <w:rsid w:val="008B0343"/>
    <w:rsid w:val="008B03D3"/>
    <w:rsid w:val="008B095E"/>
    <w:rsid w:val="008B09C7"/>
    <w:rsid w:val="008B0CA5"/>
    <w:rsid w:val="008B11EA"/>
    <w:rsid w:val="008B1616"/>
    <w:rsid w:val="008B184F"/>
    <w:rsid w:val="008B19D0"/>
    <w:rsid w:val="008B1BE0"/>
    <w:rsid w:val="008B1CC1"/>
    <w:rsid w:val="008B1CCC"/>
    <w:rsid w:val="008B2134"/>
    <w:rsid w:val="008B233F"/>
    <w:rsid w:val="008B255D"/>
    <w:rsid w:val="008B258E"/>
    <w:rsid w:val="008B276F"/>
    <w:rsid w:val="008B2C85"/>
    <w:rsid w:val="008B2CE6"/>
    <w:rsid w:val="008B38D1"/>
    <w:rsid w:val="008B39A3"/>
    <w:rsid w:val="008B3B4E"/>
    <w:rsid w:val="008B3E12"/>
    <w:rsid w:val="008B3E5B"/>
    <w:rsid w:val="008B4A96"/>
    <w:rsid w:val="008B4D78"/>
    <w:rsid w:val="008B4DF6"/>
    <w:rsid w:val="008B4E39"/>
    <w:rsid w:val="008B4FC1"/>
    <w:rsid w:val="008B5072"/>
    <w:rsid w:val="008B50E2"/>
    <w:rsid w:val="008B5170"/>
    <w:rsid w:val="008B5307"/>
    <w:rsid w:val="008B53E5"/>
    <w:rsid w:val="008B53FA"/>
    <w:rsid w:val="008B5511"/>
    <w:rsid w:val="008B562A"/>
    <w:rsid w:val="008B56BE"/>
    <w:rsid w:val="008B6320"/>
    <w:rsid w:val="008B652E"/>
    <w:rsid w:val="008B663E"/>
    <w:rsid w:val="008B77A3"/>
    <w:rsid w:val="008B7AD4"/>
    <w:rsid w:val="008B7BB6"/>
    <w:rsid w:val="008B7BD4"/>
    <w:rsid w:val="008C013D"/>
    <w:rsid w:val="008C07FB"/>
    <w:rsid w:val="008C120B"/>
    <w:rsid w:val="008C1711"/>
    <w:rsid w:val="008C177E"/>
    <w:rsid w:val="008C18C5"/>
    <w:rsid w:val="008C1E34"/>
    <w:rsid w:val="008C2319"/>
    <w:rsid w:val="008C2449"/>
    <w:rsid w:val="008C2868"/>
    <w:rsid w:val="008C2DE8"/>
    <w:rsid w:val="008C2E0B"/>
    <w:rsid w:val="008C3FE9"/>
    <w:rsid w:val="008C41D9"/>
    <w:rsid w:val="008C4504"/>
    <w:rsid w:val="008C4578"/>
    <w:rsid w:val="008C492B"/>
    <w:rsid w:val="008C4B51"/>
    <w:rsid w:val="008C4CC6"/>
    <w:rsid w:val="008C51A8"/>
    <w:rsid w:val="008C5250"/>
    <w:rsid w:val="008C5329"/>
    <w:rsid w:val="008C5420"/>
    <w:rsid w:val="008C5A4B"/>
    <w:rsid w:val="008C5C62"/>
    <w:rsid w:val="008C5D49"/>
    <w:rsid w:val="008C5E76"/>
    <w:rsid w:val="008C64B5"/>
    <w:rsid w:val="008C64C8"/>
    <w:rsid w:val="008C7132"/>
    <w:rsid w:val="008C71DB"/>
    <w:rsid w:val="008C73E3"/>
    <w:rsid w:val="008C75B1"/>
    <w:rsid w:val="008C76A8"/>
    <w:rsid w:val="008D0023"/>
    <w:rsid w:val="008D0742"/>
    <w:rsid w:val="008D07CD"/>
    <w:rsid w:val="008D0C63"/>
    <w:rsid w:val="008D0CAC"/>
    <w:rsid w:val="008D0F9D"/>
    <w:rsid w:val="008D21B0"/>
    <w:rsid w:val="008D21CA"/>
    <w:rsid w:val="008D22ED"/>
    <w:rsid w:val="008D2AAE"/>
    <w:rsid w:val="008D2BE7"/>
    <w:rsid w:val="008D2F5D"/>
    <w:rsid w:val="008D2F70"/>
    <w:rsid w:val="008D3219"/>
    <w:rsid w:val="008D3314"/>
    <w:rsid w:val="008D354E"/>
    <w:rsid w:val="008D3DD9"/>
    <w:rsid w:val="008D3F67"/>
    <w:rsid w:val="008D402C"/>
    <w:rsid w:val="008D4104"/>
    <w:rsid w:val="008D422E"/>
    <w:rsid w:val="008D4965"/>
    <w:rsid w:val="008D4AC9"/>
    <w:rsid w:val="008D4DD2"/>
    <w:rsid w:val="008D51BA"/>
    <w:rsid w:val="008D557C"/>
    <w:rsid w:val="008D57B8"/>
    <w:rsid w:val="008D5960"/>
    <w:rsid w:val="008D6AE0"/>
    <w:rsid w:val="008D7162"/>
    <w:rsid w:val="008D72CC"/>
    <w:rsid w:val="008D7998"/>
    <w:rsid w:val="008D7DFE"/>
    <w:rsid w:val="008D7E5E"/>
    <w:rsid w:val="008E00C6"/>
    <w:rsid w:val="008E01A8"/>
    <w:rsid w:val="008E02B8"/>
    <w:rsid w:val="008E02CD"/>
    <w:rsid w:val="008E0311"/>
    <w:rsid w:val="008E07F6"/>
    <w:rsid w:val="008E08DF"/>
    <w:rsid w:val="008E08F4"/>
    <w:rsid w:val="008E0C84"/>
    <w:rsid w:val="008E1081"/>
    <w:rsid w:val="008E14FD"/>
    <w:rsid w:val="008E16E4"/>
    <w:rsid w:val="008E1A5C"/>
    <w:rsid w:val="008E1B14"/>
    <w:rsid w:val="008E1B93"/>
    <w:rsid w:val="008E1E44"/>
    <w:rsid w:val="008E282D"/>
    <w:rsid w:val="008E28AF"/>
    <w:rsid w:val="008E28C2"/>
    <w:rsid w:val="008E2E39"/>
    <w:rsid w:val="008E2EBE"/>
    <w:rsid w:val="008E388B"/>
    <w:rsid w:val="008E38DD"/>
    <w:rsid w:val="008E3EFD"/>
    <w:rsid w:val="008E3F61"/>
    <w:rsid w:val="008E3FD3"/>
    <w:rsid w:val="008E42D1"/>
    <w:rsid w:val="008E45DF"/>
    <w:rsid w:val="008E476B"/>
    <w:rsid w:val="008E4957"/>
    <w:rsid w:val="008E4B8C"/>
    <w:rsid w:val="008E5233"/>
    <w:rsid w:val="008E5469"/>
    <w:rsid w:val="008E57BC"/>
    <w:rsid w:val="008E57EB"/>
    <w:rsid w:val="008E5B01"/>
    <w:rsid w:val="008E5BCA"/>
    <w:rsid w:val="008E64C9"/>
    <w:rsid w:val="008E65D7"/>
    <w:rsid w:val="008E6600"/>
    <w:rsid w:val="008E6606"/>
    <w:rsid w:val="008E7599"/>
    <w:rsid w:val="008E76BF"/>
    <w:rsid w:val="008E7BCB"/>
    <w:rsid w:val="008E7C6A"/>
    <w:rsid w:val="008E7E51"/>
    <w:rsid w:val="008E7E70"/>
    <w:rsid w:val="008F00B5"/>
    <w:rsid w:val="008F0156"/>
    <w:rsid w:val="008F0585"/>
    <w:rsid w:val="008F07CD"/>
    <w:rsid w:val="008F0993"/>
    <w:rsid w:val="008F0A58"/>
    <w:rsid w:val="008F0A59"/>
    <w:rsid w:val="008F0B5E"/>
    <w:rsid w:val="008F0C5C"/>
    <w:rsid w:val="008F0D07"/>
    <w:rsid w:val="008F11DD"/>
    <w:rsid w:val="008F1213"/>
    <w:rsid w:val="008F14D9"/>
    <w:rsid w:val="008F156F"/>
    <w:rsid w:val="008F1834"/>
    <w:rsid w:val="008F18E9"/>
    <w:rsid w:val="008F1A00"/>
    <w:rsid w:val="008F1CBA"/>
    <w:rsid w:val="008F2008"/>
    <w:rsid w:val="008F213F"/>
    <w:rsid w:val="008F22E2"/>
    <w:rsid w:val="008F2581"/>
    <w:rsid w:val="008F272C"/>
    <w:rsid w:val="008F297A"/>
    <w:rsid w:val="008F2ACF"/>
    <w:rsid w:val="008F2DD5"/>
    <w:rsid w:val="008F2DE9"/>
    <w:rsid w:val="008F2E8B"/>
    <w:rsid w:val="008F32E8"/>
    <w:rsid w:val="008F375C"/>
    <w:rsid w:val="008F3EA4"/>
    <w:rsid w:val="008F3F7F"/>
    <w:rsid w:val="008F4335"/>
    <w:rsid w:val="008F4555"/>
    <w:rsid w:val="008F45E2"/>
    <w:rsid w:val="008F47FB"/>
    <w:rsid w:val="008F483F"/>
    <w:rsid w:val="008F5279"/>
    <w:rsid w:val="008F52E9"/>
    <w:rsid w:val="008F5A65"/>
    <w:rsid w:val="008F5C97"/>
    <w:rsid w:val="008F6131"/>
    <w:rsid w:val="008F642C"/>
    <w:rsid w:val="008F6475"/>
    <w:rsid w:val="008F66B1"/>
    <w:rsid w:val="008F6818"/>
    <w:rsid w:val="008F6AF9"/>
    <w:rsid w:val="008F6DA8"/>
    <w:rsid w:val="008F6FBB"/>
    <w:rsid w:val="008F70E6"/>
    <w:rsid w:val="008F719E"/>
    <w:rsid w:val="008F7222"/>
    <w:rsid w:val="008F734E"/>
    <w:rsid w:val="008F77C4"/>
    <w:rsid w:val="008F7982"/>
    <w:rsid w:val="008F79B0"/>
    <w:rsid w:val="008F79EA"/>
    <w:rsid w:val="008F7B48"/>
    <w:rsid w:val="008F7F12"/>
    <w:rsid w:val="00900178"/>
    <w:rsid w:val="00900706"/>
    <w:rsid w:val="009009C3"/>
    <w:rsid w:val="00900B11"/>
    <w:rsid w:val="00900D14"/>
    <w:rsid w:val="00900FC0"/>
    <w:rsid w:val="00900FF3"/>
    <w:rsid w:val="009012AD"/>
    <w:rsid w:val="009014FE"/>
    <w:rsid w:val="0090187E"/>
    <w:rsid w:val="00901A7B"/>
    <w:rsid w:val="00901C7C"/>
    <w:rsid w:val="00901E82"/>
    <w:rsid w:val="00901FEF"/>
    <w:rsid w:val="009024E9"/>
    <w:rsid w:val="00902523"/>
    <w:rsid w:val="00902768"/>
    <w:rsid w:val="00902997"/>
    <w:rsid w:val="009031AC"/>
    <w:rsid w:val="009034CD"/>
    <w:rsid w:val="00903554"/>
    <w:rsid w:val="00903C0F"/>
    <w:rsid w:val="00903E29"/>
    <w:rsid w:val="00904277"/>
    <w:rsid w:val="00904280"/>
    <w:rsid w:val="009043E3"/>
    <w:rsid w:val="009045B7"/>
    <w:rsid w:val="00904C0F"/>
    <w:rsid w:val="00904DEF"/>
    <w:rsid w:val="009054C8"/>
    <w:rsid w:val="00905752"/>
    <w:rsid w:val="009061E1"/>
    <w:rsid w:val="0090639A"/>
    <w:rsid w:val="00906635"/>
    <w:rsid w:val="00906CA6"/>
    <w:rsid w:val="0090706C"/>
    <w:rsid w:val="009079DC"/>
    <w:rsid w:val="009079E3"/>
    <w:rsid w:val="00907ECA"/>
    <w:rsid w:val="00910846"/>
    <w:rsid w:val="00910858"/>
    <w:rsid w:val="00910F80"/>
    <w:rsid w:val="00911385"/>
    <w:rsid w:val="009115BC"/>
    <w:rsid w:val="009118FA"/>
    <w:rsid w:val="009122EF"/>
    <w:rsid w:val="00912495"/>
    <w:rsid w:val="00912604"/>
    <w:rsid w:val="00912731"/>
    <w:rsid w:val="00913055"/>
    <w:rsid w:val="00913953"/>
    <w:rsid w:val="00914059"/>
    <w:rsid w:val="00914071"/>
    <w:rsid w:val="0091409D"/>
    <w:rsid w:val="0091416F"/>
    <w:rsid w:val="0091424A"/>
    <w:rsid w:val="009143CC"/>
    <w:rsid w:val="009144F7"/>
    <w:rsid w:val="00914E99"/>
    <w:rsid w:val="00914F86"/>
    <w:rsid w:val="00914FE1"/>
    <w:rsid w:val="0091544C"/>
    <w:rsid w:val="009154E6"/>
    <w:rsid w:val="00915636"/>
    <w:rsid w:val="00915CD1"/>
    <w:rsid w:val="0091602B"/>
    <w:rsid w:val="009160D9"/>
    <w:rsid w:val="009165FC"/>
    <w:rsid w:val="00916774"/>
    <w:rsid w:val="00916D19"/>
    <w:rsid w:val="0091724E"/>
    <w:rsid w:val="0091753F"/>
    <w:rsid w:val="009175A6"/>
    <w:rsid w:val="00917637"/>
    <w:rsid w:val="0091767B"/>
    <w:rsid w:val="009179EE"/>
    <w:rsid w:val="00917D73"/>
    <w:rsid w:val="00920972"/>
    <w:rsid w:val="00920B78"/>
    <w:rsid w:val="0092106F"/>
    <w:rsid w:val="00921925"/>
    <w:rsid w:val="00921967"/>
    <w:rsid w:val="00921D55"/>
    <w:rsid w:val="00921F20"/>
    <w:rsid w:val="009220AE"/>
    <w:rsid w:val="00922299"/>
    <w:rsid w:val="0092235F"/>
    <w:rsid w:val="009223AF"/>
    <w:rsid w:val="00922425"/>
    <w:rsid w:val="00922C5E"/>
    <w:rsid w:val="00922D1B"/>
    <w:rsid w:val="00922DE0"/>
    <w:rsid w:val="00922EBF"/>
    <w:rsid w:val="00922FD3"/>
    <w:rsid w:val="0092301D"/>
    <w:rsid w:val="009236AA"/>
    <w:rsid w:val="009237F3"/>
    <w:rsid w:val="00923A55"/>
    <w:rsid w:val="009240CC"/>
    <w:rsid w:val="0092417C"/>
    <w:rsid w:val="009247C8"/>
    <w:rsid w:val="00925BC9"/>
    <w:rsid w:val="0092662F"/>
    <w:rsid w:val="00926894"/>
    <w:rsid w:val="009268C9"/>
    <w:rsid w:val="00926906"/>
    <w:rsid w:val="00926E45"/>
    <w:rsid w:val="0092721E"/>
    <w:rsid w:val="0093012C"/>
    <w:rsid w:val="00930925"/>
    <w:rsid w:val="00930CD4"/>
    <w:rsid w:val="00930EC9"/>
    <w:rsid w:val="009312AF"/>
    <w:rsid w:val="009312F2"/>
    <w:rsid w:val="009320AC"/>
    <w:rsid w:val="00932222"/>
    <w:rsid w:val="009325FA"/>
    <w:rsid w:val="00932B76"/>
    <w:rsid w:val="00932F7C"/>
    <w:rsid w:val="00932FBE"/>
    <w:rsid w:val="00933509"/>
    <w:rsid w:val="00933724"/>
    <w:rsid w:val="009337B2"/>
    <w:rsid w:val="00933854"/>
    <w:rsid w:val="0093402F"/>
    <w:rsid w:val="00934069"/>
    <w:rsid w:val="009343CB"/>
    <w:rsid w:val="0093532D"/>
    <w:rsid w:val="009356F7"/>
    <w:rsid w:val="00935735"/>
    <w:rsid w:val="009357B5"/>
    <w:rsid w:val="009357C9"/>
    <w:rsid w:val="00935901"/>
    <w:rsid w:val="00935D4C"/>
    <w:rsid w:val="0093663E"/>
    <w:rsid w:val="00936D8F"/>
    <w:rsid w:val="00936F84"/>
    <w:rsid w:val="00937B66"/>
    <w:rsid w:val="00937B74"/>
    <w:rsid w:val="00940431"/>
    <w:rsid w:val="00940611"/>
    <w:rsid w:val="0094064D"/>
    <w:rsid w:val="00940F55"/>
    <w:rsid w:val="009415D9"/>
    <w:rsid w:val="00941B80"/>
    <w:rsid w:val="00942032"/>
    <w:rsid w:val="00942569"/>
    <w:rsid w:val="00942943"/>
    <w:rsid w:val="00942A87"/>
    <w:rsid w:val="00942E5D"/>
    <w:rsid w:val="00943032"/>
    <w:rsid w:val="009430EA"/>
    <w:rsid w:val="00943679"/>
    <w:rsid w:val="0094382F"/>
    <w:rsid w:val="00943EFF"/>
    <w:rsid w:val="009440BE"/>
    <w:rsid w:val="00944866"/>
    <w:rsid w:val="00944B1C"/>
    <w:rsid w:val="00944E37"/>
    <w:rsid w:val="009451F9"/>
    <w:rsid w:val="009452FD"/>
    <w:rsid w:val="009453DF"/>
    <w:rsid w:val="0094550F"/>
    <w:rsid w:val="00945846"/>
    <w:rsid w:val="009460F1"/>
    <w:rsid w:val="0094643D"/>
    <w:rsid w:val="00946CDA"/>
    <w:rsid w:val="00947084"/>
    <w:rsid w:val="009470AD"/>
    <w:rsid w:val="00947410"/>
    <w:rsid w:val="00947543"/>
    <w:rsid w:val="00947A2E"/>
    <w:rsid w:val="00947DF5"/>
    <w:rsid w:val="00950505"/>
    <w:rsid w:val="009506C2"/>
    <w:rsid w:val="009507E4"/>
    <w:rsid w:val="0095098A"/>
    <w:rsid w:val="00950B88"/>
    <w:rsid w:val="00950B92"/>
    <w:rsid w:val="00950D47"/>
    <w:rsid w:val="00951030"/>
    <w:rsid w:val="00951304"/>
    <w:rsid w:val="00951477"/>
    <w:rsid w:val="0095166F"/>
    <w:rsid w:val="00951934"/>
    <w:rsid w:val="00951CCD"/>
    <w:rsid w:val="00952433"/>
    <w:rsid w:val="009524E6"/>
    <w:rsid w:val="00952A41"/>
    <w:rsid w:val="00952E3F"/>
    <w:rsid w:val="00953975"/>
    <w:rsid w:val="009539E9"/>
    <w:rsid w:val="00953DD3"/>
    <w:rsid w:val="00954176"/>
    <w:rsid w:val="009541CE"/>
    <w:rsid w:val="00954363"/>
    <w:rsid w:val="009546F7"/>
    <w:rsid w:val="0095562A"/>
    <w:rsid w:val="009557C3"/>
    <w:rsid w:val="009558DF"/>
    <w:rsid w:val="00955E6D"/>
    <w:rsid w:val="0095646A"/>
    <w:rsid w:val="00956989"/>
    <w:rsid w:val="009569A9"/>
    <w:rsid w:val="009569B3"/>
    <w:rsid w:val="00956A88"/>
    <w:rsid w:val="00956D9C"/>
    <w:rsid w:val="00957295"/>
    <w:rsid w:val="009572C7"/>
    <w:rsid w:val="009572EA"/>
    <w:rsid w:val="0095738E"/>
    <w:rsid w:val="00957E19"/>
    <w:rsid w:val="00957F34"/>
    <w:rsid w:val="009605EF"/>
    <w:rsid w:val="0096060D"/>
    <w:rsid w:val="0096087C"/>
    <w:rsid w:val="009609D9"/>
    <w:rsid w:val="00960DF7"/>
    <w:rsid w:val="00960E77"/>
    <w:rsid w:val="00960E96"/>
    <w:rsid w:val="00961440"/>
    <w:rsid w:val="0096192B"/>
    <w:rsid w:val="00961A47"/>
    <w:rsid w:val="00961FC0"/>
    <w:rsid w:val="0096217C"/>
    <w:rsid w:val="00962369"/>
    <w:rsid w:val="009629D3"/>
    <w:rsid w:val="00962D12"/>
    <w:rsid w:val="00963086"/>
    <w:rsid w:val="00963407"/>
    <w:rsid w:val="00963498"/>
    <w:rsid w:val="0096385B"/>
    <w:rsid w:val="009638A8"/>
    <w:rsid w:val="00963D53"/>
    <w:rsid w:val="00963E08"/>
    <w:rsid w:val="00964077"/>
    <w:rsid w:val="00964331"/>
    <w:rsid w:val="0096449C"/>
    <w:rsid w:val="009644C1"/>
    <w:rsid w:val="009644DC"/>
    <w:rsid w:val="0096495C"/>
    <w:rsid w:val="0096497B"/>
    <w:rsid w:val="00964D18"/>
    <w:rsid w:val="00965850"/>
    <w:rsid w:val="00965C9E"/>
    <w:rsid w:val="00966182"/>
    <w:rsid w:val="00966411"/>
    <w:rsid w:val="00966858"/>
    <w:rsid w:val="00966C11"/>
    <w:rsid w:val="00966CD4"/>
    <w:rsid w:val="009673D7"/>
    <w:rsid w:val="00967482"/>
    <w:rsid w:val="009677D9"/>
    <w:rsid w:val="00967CE9"/>
    <w:rsid w:val="00967FDB"/>
    <w:rsid w:val="009700B3"/>
    <w:rsid w:val="0097010D"/>
    <w:rsid w:val="00970334"/>
    <w:rsid w:val="00970463"/>
    <w:rsid w:val="009704A1"/>
    <w:rsid w:val="00970789"/>
    <w:rsid w:val="00970DEA"/>
    <w:rsid w:val="00970F88"/>
    <w:rsid w:val="009712C3"/>
    <w:rsid w:val="00971316"/>
    <w:rsid w:val="00971528"/>
    <w:rsid w:val="0097177B"/>
    <w:rsid w:val="00971D28"/>
    <w:rsid w:val="00971F2F"/>
    <w:rsid w:val="00972ECB"/>
    <w:rsid w:val="00973072"/>
    <w:rsid w:val="0097377B"/>
    <w:rsid w:val="00973DD0"/>
    <w:rsid w:val="009742F1"/>
    <w:rsid w:val="0097431E"/>
    <w:rsid w:val="009743EC"/>
    <w:rsid w:val="00974683"/>
    <w:rsid w:val="0097486B"/>
    <w:rsid w:val="009748C4"/>
    <w:rsid w:val="009749A9"/>
    <w:rsid w:val="00974ADB"/>
    <w:rsid w:val="00974CE3"/>
    <w:rsid w:val="00974D09"/>
    <w:rsid w:val="00975041"/>
    <w:rsid w:val="009754E7"/>
    <w:rsid w:val="00975BAA"/>
    <w:rsid w:val="00976041"/>
    <w:rsid w:val="00976421"/>
    <w:rsid w:val="00976661"/>
    <w:rsid w:val="00976AA1"/>
    <w:rsid w:val="00976ADC"/>
    <w:rsid w:val="00976C99"/>
    <w:rsid w:val="00976F26"/>
    <w:rsid w:val="00977286"/>
    <w:rsid w:val="00977304"/>
    <w:rsid w:val="00977319"/>
    <w:rsid w:val="0097760C"/>
    <w:rsid w:val="00977785"/>
    <w:rsid w:val="009777C7"/>
    <w:rsid w:val="0097799A"/>
    <w:rsid w:val="00977C3D"/>
    <w:rsid w:val="00980200"/>
    <w:rsid w:val="0098048D"/>
    <w:rsid w:val="009804B1"/>
    <w:rsid w:val="00980577"/>
    <w:rsid w:val="00980809"/>
    <w:rsid w:val="00980FCE"/>
    <w:rsid w:val="0098123B"/>
    <w:rsid w:val="00981C4B"/>
    <w:rsid w:val="0098248B"/>
    <w:rsid w:val="009824C4"/>
    <w:rsid w:val="0098288C"/>
    <w:rsid w:val="00982D82"/>
    <w:rsid w:val="00983941"/>
    <w:rsid w:val="00983BA5"/>
    <w:rsid w:val="00984053"/>
    <w:rsid w:val="0098406B"/>
    <w:rsid w:val="0098408F"/>
    <w:rsid w:val="009841A3"/>
    <w:rsid w:val="009841DD"/>
    <w:rsid w:val="00984387"/>
    <w:rsid w:val="009843B5"/>
    <w:rsid w:val="009844A2"/>
    <w:rsid w:val="00984B3D"/>
    <w:rsid w:val="00984DB7"/>
    <w:rsid w:val="009853E9"/>
    <w:rsid w:val="0098540A"/>
    <w:rsid w:val="009855BF"/>
    <w:rsid w:val="00985717"/>
    <w:rsid w:val="00985C53"/>
    <w:rsid w:val="00985C55"/>
    <w:rsid w:val="00985D20"/>
    <w:rsid w:val="00985DD9"/>
    <w:rsid w:val="00986132"/>
    <w:rsid w:val="009863BD"/>
    <w:rsid w:val="009863CB"/>
    <w:rsid w:val="009865AE"/>
    <w:rsid w:val="0098675B"/>
    <w:rsid w:val="009868C5"/>
    <w:rsid w:val="00986C89"/>
    <w:rsid w:val="00986D58"/>
    <w:rsid w:val="009873E4"/>
    <w:rsid w:val="009879E0"/>
    <w:rsid w:val="00987D09"/>
    <w:rsid w:val="00990472"/>
    <w:rsid w:val="00990587"/>
    <w:rsid w:val="0099061C"/>
    <w:rsid w:val="009909E3"/>
    <w:rsid w:val="00990CB2"/>
    <w:rsid w:val="009914B3"/>
    <w:rsid w:val="009916F8"/>
    <w:rsid w:val="00991ADC"/>
    <w:rsid w:val="00991D1A"/>
    <w:rsid w:val="00992233"/>
    <w:rsid w:val="009927D7"/>
    <w:rsid w:val="0099284A"/>
    <w:rsid w:val="00992C42"/>
    <w:rsid w:val="00993313"/>
    <w:rsid w:val="009934AD"/>
    <w:rsid w:val="00993897"/>
    <w:rsid w:val="00993EFA"/>
    <w:rsid w:val="0099405A"/>
    <w:rsid w:val="00994238"/>
    <w:rsid w:val="00994463"/>
    <w:rsid w:val="009944D1"/>
    <w:rsid w:val="0099454A"/>
    <w:rsid w:val="00994721"/>
    <w:rsid w:val="0099495E"/>
    <w:rsid w:val="00994A5C"/>
    <w:rsid w:val="0099502D"/>
    <w:rsid w:val="0099505C"/>
    <w:rsid w:val="00995396"/>
    <w:rsid w:val="009954E8"/>
    <w:rsid w:val="0099582B"/>
    <w:rsid w:val="0099587E"/>
    <w:rsid w:val="009958DF"/>
    <w:rsid w:val="00995935"/>
    <w:rsid w:val="00995A51"/>
    <w:rsid w:val="00995DC5"/>
    <w:rsid w:val="00996184"/>
    <w:rsid w:val="009967A3"/>
    <w:rsid w:val="00996A82"/>
    <w:rsid w:val="00996A9A"/>
    <w:rsid w:val="00996D79"/>
    <w:rsid w:val="00996DBE"/>
    <w:rsid w:val="00996FB1"/>
    <w:rsid w:val="009974CE"/>
    <w:rsid w:val="00997E41"/>
    <w:rsid w:val="009A008F"/>
    <w:rsid w:val="009A00CC"/>
    <w:rsid w:val="009A00D8"/>
    <w:rsid w:val="009A00E2"/>
    <w:rsid w:val="009A052A"/>
    <w:rsid w:val="009A0707"/>
    <w:rsid w:val="009A0A31"/>
    <w:rsid w:val="009A0A34"/>
    <w:rsid w:val="009A119E"/>
    <w:rsid w:val="009A1586"/>
    <w:rsid w:val="009A1D89"/>
    <w:rsid w:val="009A211D"/>
    <w:rsid w:val="009A23FA"/>
    <w:rsid w:val="009A2660"/>
    <w:rsid w:val="009A2716"/>
    <w:rsid w:val="009A274A"/>
    <w:rsid w:val="009A2752"/>
    <w:rsid w:val="009A2860"/>
    <w:rsid w:val="009A2E8D"/>
    <w:rsid w:val="009A31C5"/>
    <w:rsid w:val="009A3544"/>
    <w:rsid w:val="009A3928"/>
    <w:rsid w:val="009A39B7"/>
    <w:rsid w:val="009A430B"/>
    <w:rsid w:val="009A439E"/>
    <w:rsid w:val="009A4C7D"/>
    <w:rsid w:val="009A57F1"/>
    <w:rsid w:val="009A5C71"/>
    <w:rsid w:val="009A5CBD"/>
    <w:rsid w:val="009A5D42"/>
    <w:rsid w:val="009A5E90"/>
    <w:rsid w:val="009A6137"/>
    <w:rsid w:val="009A6263"/>
    <w:rsid w:val="009A633A"/>
    <w:rsid w:val="009A65A7"/>
    <w:rsid w:val="009A6859"/>
    <w:rsid w:val="009A6865"/>
    <w:rsid w:val="009A6C15"/>
    <w:rsid w:val="009A6D21"/>
    <w:rsid w:val="009A6DA1"/>
    <w:rsid w:val="009A7006"/>
    <w:rsid w:val="009A7020"/>
    <w:rsid w:val="009A736A"/>
    <w:rsid w:val="009A7581"/>
    <w:rsid w:val="009A76C2"/>
    <w:rsid w:val="009A78C1"/>
    <w:rsid w:val="009A7BDF"/>
    <w:rsid w:val="009A7E48"/>
    <w:rsid w:val="009A7E55"/>
    <w:rsid w:val="009B01E6"/>
    <w:rsid w:val="009B051B"/>
    <w:rsid w:val="009B05FD"/>
    <w:rsid w:val="009B0608"/>
    <w:rsid w:val="009B0617"/>
    <w:rsid w:val="009B0815"/>
    <w:rsid w:val="009B132B"/>
    <w:rsid w:val="009B1802"/>
    <w:rsid w:val="009B1947"/>
    <w:rsid w:val="009B1AB2"/>
    <w:rsid w:val="009B1D20"/>
    <w:rsid w:val="009B1E1B"/>
    <w:rsid w:val="009B1FF7"/>
    <w:rsid w:val="009B21B9"/>
    <w:rsid w:val="009B2203"/>
    <w:rsid w:val="009B2DA7"/>
    <w:rsid w:val="009B2E85"/>
    <w:rsid w:val="009B314D"/>
    <w:rsid w:val="009B3F6B"/>
    <w:rsid w:val="009B420C"/>
    <w:rsid w:val="009B4371"/>
    <w:rsid w:val="009B46B9"/>
    <w:rsid w:val="009B49C6"/>
    <w:rsid w:val="009B4B7D"/>
    <w:rsid w:val="009B4E1A"/>
    <w:rsid w:val="009B5612"/>
    <w:rsid w:val="009B57BE"/>
    <w:rsid w:val="009B5A25"/>
    <w:rsid w:val="009B5A5D"/>
    <w:rsid w:val="009B5F8D"/>
    <w:rsid w:val="009B6166"/>
    <w:rsid w:val="009B6298"/>
    <w:rsid w:val="009B63ED"/>
    <w:rsid w:val="009B68B9"/>
    <w:rsid w:val="009B6AC2"/>
    <w:rsid w:val="009B6EAE"/>
    <w:rsid w:val="009B6FC0"/>
    <w:rsid w:val="009B793A"/>
    <w:rsid w:val="009B7B0D"/>
    <w:rsid w:val="009B7F05"/>
    <w:rsid w:val="009C0129"/>
    <w:rsid w:val="009C0504"/>
    <w:rsid w:val="009C06BC"/>
    <w:rsid w:val="009C0817"/>
    <w:rsid w:val="009C0A33"/>
    <w:rsid w:val="009C0BF6"/>
    <w:rsid w:val="009C1618"/>
    <w:rsid w:val="009C1CD6"/>
    <w:rsid w:val="009C2039"/>
    <w:rsid w:val="009C25FC"/>
    <w:rsid w:val="009C28F1"/>
    <w:rsid w:val="009C3371"/>
    <w:rsid w:val="009C3960"/>
    <w:rsid w:val="009C3977"/>
    <w:rsid w:val="009C3D41"/>
    <w:rsid w:val="009C3F0A"/>
    <w:rsid w:val="009C403E"/>
    <w:rsid w:val="009C40CE"/>
    <w:rsid w:val="009C43BF"/>
    <w:rsid w:val="009C4666"/>
    <w:rsid w:val="009C4903"/>
    <w:rsid w:val="009C4E61"/>
    <w:rsid w:val="009C54C2"/>
    <w:rsid w:val="009C57CB"/>
    <w:rsid w:val="009C5DFD"/>
    <w:rsid w:val="009C665F"/>
    <w:rsid w:val="009C6982"/>
    <w:rsid w:val="009C69B6"/>
    <w:rsid w:val="009C6F08"/>
    <w:rsid w:val="009C726D"/>
    <w:rsid w:val="009C7466"/>
    <w:rsid w:val="009C7B0C"/>
    <w:rsid w:val="009C7BD1"/>
    <w:rsid w:val="009C7EAA"/>
    <w:rsid w:val="009C7EC5"/>
    <w:rsid w:val="009C7ECB"/>
    <w:rsid w:val="009C7F13"/>
    <w:rsid w:val="009D0799"/>
    <w:rsid w:val="009D0869"/>
    <w:rsid w:val="009D0999"/>
    <w:rsid w:val="009D09B5"/>
    <w:rsid w:val="009D09FB"/>
    <w:rsid w:val="009D0A62"/>
    <w:rsid w:val="009D0AD8"/>
    <w:rsid w:val="009D0BDE"/>
    <w:rsid w:val="009D1614"/>
    <w:rsid w:val="009D1C0B"/>
    <w:rsid w:val="009D1DE0"/>
    <w:rsid w:val="009D2026"/>
    <w:rsid w:val="009D209B"/>
    <w:rsid w:val="009D25D1"/>
    <w:rsid w:val="009D2C52"/>
    <w:rsid w:val="009D2D66"/>
    <w:rsid w:val="009D314A"/>
    <w:rsid w:val="009D34D6"/>
    <w:rsid w:val="009D370E"/>
    <w:rsid w:val="009D4109"/>
    <w:rsid w:val="009D4203"/>
    <w:rsid w:val="009D4677"/>
    <w:rsid w:val="009D47D1"/>
    <w:rsid w:val="009D4A3E"/>
    <w:rsid w:val="009D4AD3"/>
    <w:rsid w:val="009D4EEA"/>
    <w:rsid w:val="009D4FAE"/>
    <w:rsid w:val="009D4FE7"/>
    <w:rsid w:val="009D55C2"/>
    <w:rsid w:val="009D5A2E"/>
    <w:rsid w:val="009D5A44"/>
    <w:rsid w:val="009D5CC2"/>
    <w:rsid w:val="009D5EE1"/>
    <w:rsid w:val="009D5F39"/>
    <w:rsid w:val="009D5F7A"/>
    <w:rsid w:val="009D62CA"/>
    <w:rsid w:val="009D636A"/>
    <w:rsid w:val="009D6759"/>
    <w:rsid w:val="009D6C21"/>
    <w:rsid w:val="009D6D28"/>
    <w:rsid w:val="009D718C"/>
    <w:rsid w:val="009D7207"/>
    <w:rsid w:val="009D7395"/>
    <w:rsid w:val="009D7B1D"/>
    <w:rsid w:val="009D7C9A"/>
    <w:rsid w:val="009D7EB1"/>
    <w:rsid w:val="009D7FA3"/>
    <w:rsid w:val="009E011A"/>
    <w:rsid w:val="009E0731"/>
    <w:rsid w:val="009E08FE"/>
    <w:rsid w:val="009E0C88"/>
    <w:rsid w:val="009E0E3F"/>
    <w:rsid w:val="009E11BA"/>
    <w:rsid w:val="009E1246"/>
    <w:rsid w:val="009E1500"/>
    <w:rsid w:val="009E1B42"/>
    <w:rsid w:val="009E210C"/>
    <w:rsid w:val="009E22A1"/>
    <w:rsid w:val="009E241F"/>
    <w:rsid w:val="009E2727"/>
    <w:rsid w:val="009E2DB7"/>
    <w:rsid w:val="009E300D"/>
    <w:rsid w:val="009E3137"/>
    <w:rsid w:val="009E32A8"/>
    <w:rsid w:val="009E38C8"/>
    <w:rsid w:val="009E3B84"/>
    <w:rsid w:val="009E3DE3"/>
    <w:rsid w:val="009E4409"/>
    <w:rsid w:val="009E4CB7"/>
    <w:rsid w:val="009E50E1"/>
    <w:rsid w:val="009E54A5"/>
    <w:rsid w:val="009E54DE"/>
    <w:rsid w:val="009E5545"/>
    <w:rsid w:val="009E5FCA"/>
    <w:rsid w:val="009E604F"/>
    <w:rsid w:val="009E6095"/>
    <w:rsid w:val="009E6A7D"/>
    <w:rsid w:val="009E6A97"/>
    <w:rsid w:val="009E6B5C"/>
    <w:rsid w:val="009E6C87"/>
    <w:rsid w:val="009E7216"/>
    <w:rsid w:val="009E73DD"/>
    <w:rsid w:val="009E7470"/>
    <w:rsid w:val="009E7496"/>
    <w:rsid w:val="009E7676"/>
    <w:rsid w:val="009E777B"/>
    <w:rsid w:val="009E7E27"/>
    <w:rsid w:val="009E7FB6"/>
    <w:rsid w:val="009F00D7"/>
    <w:rsid w:val="009F01A8"/>
    <w:rsid w:val="009F09CE"/>
    <w:rsid w:val="009F0DF4"/>
    <w:rsid w:val="009F0FD8"/>
    <w:rsid w:val="009F1019"/>
    <w:rsid w:val="009F1591"/>
    <w:rsid w:val="009F18D7"/>
    <w:rsid w:val="009F1963"/>
    <w:rsid w:val="009F1A1D"/>
    <w:rsid w:val="009F1A38"/>
    <w:rsid w:val="009F1B9E"/>
    <w:rsid w:val="009F1D69"/>
    <w:rsid w:val="009F2040"/>
    <w:rsid w:val="009F2210"/>
    <w:rsid w:val="009F228C"/>
    <w:rsid w:val="009F232C"/>
    <w:rsid w:val="009F24C4"/>
    <w:rsid w:val="009F2C89"/>
    <w:rsid w:val="009F2EE1"/>
    <w:rsid w:val="009F3149"/>
    <w:rsid w:val="009F3358"/>
    <w:rsid w:val="009F3379"/>
    <w:rsid w:val="009F35E9"/>
    <w:rsid w:val="009F39D1"/>
    <w:rsid w:val="009F4325"/>
    <w:rsid w:val="009F4DEE"/>
    <w:rsid w:val="009F4F55"/>
    <w:rsid w:val="009F5233"/>
    <w:rsid w:val="009F5320"/>
    <w:rsid w:val="009F59B1"/>
    <w:rsid w:val="009F5A8D"/>
    <w:rsid w:val="009F5C50"/>
    <w:rsid w:val="009F5F7B"/>
    <w:rsid w:val="009F60C1"/>
    <w:rsid w:val="009F63BB"/>
    <w:rsid w:val="009F665F"/>
    <w:rsid w:val="009F6D3E"/>
    <w:rsid w:val="009F6F02"/>
    <w:rsid w:val="009F6F37"/>
    <w:rsid w:val="009F703E"/>
    <w:rsid w:val="009F7301"/>
    <w:rsid w:val="009F7A8B"/>
    <w:rsid w:val="009F7D54"/>
    <w:rsid w:val="00A001B8"/>
    <w:rsid w:val="00A002A2"/>
    <w:rsid w:val="00A0070B"/>
    <w:rsid w:val="00A00CCA"/>
    <w:rsid w:val="00A00FAE"/>
    <w:rsid w:val="00A019DF"/>
    <w:rsid w:val="00A01BE1"/>
    <w:rsid w:val="00A01BEB"/>
    <w:rsid w:val="00A01DAA"/>
    <w:rsid w:val="00A01E1C"/>
    <w:rsid w:val="00A01E51"/>
    <w:rsid w:val="00A02579"/>
    <w:rsid w:val="00A02798"/>
    <w:rsid w:val="00A02803"/>
    <w:rsid w:val="00A02C22"/>
    <w:rsid w:val="00A031F3"/>
    <w:rsid w:val="00A03540"/>
    <w:rsid w:val="00A03A40"/>
    <w:rsid w:val="00A03C90"/>
    <w:rsid w:val="00A03E36"/>
    <w:rsid w:val="00A03EC5"/>
    <w:rsid w:val="00A04316"/>
    <w:rsid w:val="00A04CA8"/>
    <w:rsid w:val="00A04E29"/>
    <w:rsid w:val="00A04F73"/>
    <w:rsid w:val="00A05015"/>
    <w:rsid w:val="00A05397"/>
    <w:rsid w:val="00A05679"/>
    <w:rsid w:val="00A05B19"/>
    <w:rsid w:val="00A05B4F"/>
    <w:rsid w:val="00A066DD"/>
    <w:rsid w:val="00A0743C"/>
    <w:rsid w:val="00A07594"/>
    <w:rsid w:val="00A07A51"/>
    <w:rsid w:val="00A07B72"/>
    <w:rsid w:val="00A07CC2"/>
    <w:rsid w:val="00A10252"/>
    <w:rsid w:val="00A104CD"/>
    <w:rsid w:val="00A109BF"/>
    <w:rsid w:val="00A10B98"/>
    <w:rsid w:val="00A10DCA"/>
    <w:rsid w:val="00A11301"/>
    <w:rsid w:val="00A11C28"/>
    <w:rsid w:val="00A12431"/>
    <w:rsid w:val="00A1254F"/>
    <w:rsid w:val="00A1284A"/>
    <w:rsid w:val="00A12A2D"/>
    <w:rsid w:val="00A12BE8"/>
    <w:rsid w:val="00A12F8B"/>
    <w:rsid w:val="00A13894"/>
    <w:rsid w:val="00A138A6"/>
    <w:rsid w:val="00A138E8"/>
    <w:rsid w:val="00A1424E"/>
    <w:rsid w:val="00A142C0"/>
    <w:rsid w:val="00A14D13"/>
    <w:rsid w:val="00A14EAD"/>
    <w:rsid w:val="00A14F9B"/>
    <w:rsid w:val="00A15221"/>
    <w:rsid w:val="00A15298"/>
    <w:rsid w:val="00A15827"/>
    <w:rsid w:val="00A15B76"/>
    <w:rsid w:val="00A15C44"/>
    <w:rsid w:val="00A16055"/>
    <w:rsid w:val="00A1638A"/>
    <w:rsid w:val="00A1652B"/>
    <w:rsid w:val="00A166C4"/>
    <w:rsid w:val="00A16C7A"/>
    <w:rsid w:val="00A16D61"/>
    <w:rsid w:val="00A17220"/>
    <w:rsid w:val="00A17457"/>
    <w:rsid w:val="00A175AA"/>
    <w:rsid w:val="00A1763F"/>
    <w:rsid w:val="00A176B7"/>
    <w:rsid w:val="00A1777F"/>
    <w:rsid w:val="00A17A49"/>
    <w:rsid w:val="00A17F4A"/>
    <w:rsid w:val="00A2009E"/>
    <w:rsid w:val="00A200FE"/>
    <w:rsid w:val="00A201BA"/>
    <w:rsid w:val="00A202AD"/>
    <w:rsid w:val="00A2068A"/>
    <w:rsid w:val="00A2069F"/>
    <w:rsid w:val="00A208EE"/>
    <w:rsid w:val="00A209A9"/>
    <w:rsid w:val="00A20C8C"/>
    <w:rsid w:val="00A21365"/>
    <w:rsid w:val="00A21439"/>
    <w:rsid w:val="00A21598"/>
    <w:rsid w:val="00A215AF"/>
    <w:rsid w:val="00A217ED"/>
    <w:rsid w:val="00A21906"/>
    <w:rsid w:val="00A21A4C"/>
    <w:rsid w:val="00A21E14"/>
    <w:rsid w:val="00A2214D"/>
    <w:rsid w:val="00A222AE"/>
    <w:rsid w:val="00A2239D"/>
    <w:rsid w:val="00A22901"/>
    <w:rsid w:val="00A22B55"/>
    <w:rsid w:val="00A23207"/>
    <w:rsid w:val="00A23217"/>
    <w:rsid w:val="00A23731"/>
    <w:rsid w:val="00A237B5"/>
    <w:rsid w:val="00A23908"/>
    <w:rsid w:val="00A23BCC"/>
    <w:rsid w:val="00A23D33"/>
    <w:rsid w:val="00A23D66"/>
    <w:rsid w:val="00A24154"/>
    <w:rsid w:val="00A243DF"/>
    <w:rsid w:val="00A24488"/>
    <w:rsid w:val="00A246DF"/>
    <w:rsid w:val="00A24B63"/>
    <w:rsid w:val="00A24CA3"/>
    <w:rsid w:val="00A251B4"/>
    <w:rsid w:val="00A25309"/>
    <w:rsid w:val="00A257CC"/>
    <w:rsid w:val="00A25BAD"/>
    <w:rsid w:val="00A25D16"/>
    <w:rsid w:val="00A263E7"/>
    <w:rsid w:val="00A2650F"/>
    <w:rsid w:val="00A2651A"/>
    <w:rsid w:val="00A2663C"/>
    <w:rsid w:val="00A26E35"/>
    <w:rsid w:val="00A272A8"/>
    <w:rsid w:val="00A275F9"/>
    <w:rsid w:val="00A27A58"/>
    <w:rsid w:val="00A27B3B"/>
    <w:rsid w:val="00A27BB5"/>
    <w:rsid w:val="00A27D8A"/>
    <w:rsid w:val="00A27E9F"/>
    <w:rsid w:val="00A30101"/>
    <w:rsid w:val="00A30117"/>
    <w:rsid w:val="00A301A7"/>
    <w:rsid w:val="00A3048D"/>
    <w:rsid w:val="00A305CB"/>
    <w:rsid w:val="00A308BE"/>
    <w:rsid w:val="00A30AA0"/>
    <w:rsid w:val="00A30D3F"/>
    <w:rsid w:val="00A30E76"/>
    <w:rsid w:val="00A30F65"/>
    <w:rsid w:val="00A3105A"/>
    <w:rsid w:val="00A31111"/>
    <w:rsid w:val="00A314A9"/>
    <w:rsid w:val="00A3162E"/>
    <w:rsid w:val="00A31837"/>
    <w:rsid w:val="00A318C2"/>
    <w:rsid w:val="00A319E8"/>
    <w:rsid w:val="00A31B95"/>
    <w:rsid w:val="00A3209D"/>
    <w:rsid w:val="00A3219F"/>
    <w:rsid w:val="00A323AB"/>
    <w:rsid w:val="00A3272A"/>
    <w:rsid w:val="00A3283E"/>
    <w:rsid w:val="00A32C3A"/>
    <w:rsid w:val="00A32EEA"/>
    <w:rsid w:val="00A33031"/>
    <w:rsid w:val="00A33430"/>
    <w:rsid w:val="00A33449"/>
    <w:rsid w:val="00A33636"/>
    <w:rsid w:val="00A33B38"/>
    <w:rsid w:val="00A345E3"/>
    <w:rsid w:val="00A3460A"/>
    <w:rsid w:val="00A34A07"/>
    <w:rsid w:val="00A35BAF"/>
    <w:rsid w:val="00A35BB5"/>
    <w:rsid w:val="00A35BF8"/>
    <w:rsid w:val="00A35E27"/>
    <w:rsid w:val="00A35E5F"/>
    <w:rsid w:val="00A36067"/>
    <w:rsid w:val="00A360F2"/>
    <w:rsid w:val="00A361D0"/>
    <w:rsid w:val="00A361E2"/>
    <w:rsid w:val="00A364DE"/>
    <w:rsid w:val="00A3653F"/>
    <w:rsid w:val="00A3681B"/>
    <w:rsid w:val="00A36B32"/>
    <w:rsid w:val="00A37067"/>
    <w:rsid w:val="00A37362"/>
    <w:rsid w:val="00A37994"/>
    <w:rsid w:val="00A4000C"/>
    <w:rsid w:val="00A402CA"/>
    <w:rsid w:val="00A403EC"/>
    <w:rsid w:val="00A41187"/>
    <w:rsid w:val="00A4170F"/>
    <w:rsid w:val="00A41973"/>
    <w:rsid w:val="00A41BC7"/>
    <w:rsid w:val="00A41DA2"/>
    <w:rsid w:val="00A41DC4"/>
    <w:rsid w:val="00A420EE"/>
    <w:rsid w:val="00A421B9"/>
    <w:rsid w:val="00A42346"/>
    <w:rsid w:val="00A42BF4"/>
    <w:rsid w:val="00A42C36"/>
    <w:rsid w:val="00A42EA8"/>
    <w:rsid w:val="00A4307C"/>
    <w:rsid w:val="00A4317D"/>
    <w:rsid w:val="00A4359E"/>
    <w:rsid w:val="00A43827"/>
    <w:rsid w:val="00A439FB"/>
    <w:rsid w:val="00A43B46"/>
    <w:rsid w:val="00A43B83"/>
    <w:rsid w:val="00A43C33"/>
    <w:rsid w:val="00A43FB1"/>
    <w:rsid w:val="00A442E7"/>
    <w:rsid w:val="00A44A3A"/>
    <w:rsid w:val="00A44B76"/>
    <w:rsid w:val="00A44BE4"/>
    <w:rsid w:val="00A45618"/>
    <w:rsid w:val="00A45881"/>
    <w:rsid w:val="00A45E97"/>
    <w:rsid w:val="00A46681"/>
    <w:rsid w:val="00A4691A"/>
    <w:rsid w:val="00A46A6D"/>
    <w:rsid w:val="00A46AF3"/>
    <w:rsid w:val="00A46ED0"/>
    <w:rsid w:val="00A46F8D"/>
    <w:rsid w:val="00A47034"/>
    <w:rsid w:val="00A470F3"/>
    <w:rsid w:val="00A471E5"/>
    <w:rsid w:val="00A47914"/>
    <w:rsid w:val="00A4797F"/>
    <w:rsid w:val="00A50187"/>
    <w:rsid w:val="00A50942"/>
    <w:rsid w:val="00A50B52"/>
    <w:rsid w:val="00A50DC1"/>
    <w:rsid w:val="00A51243"/>
    <w:rsid w:val="00A5176D"/>
    <w:rsid w:val="00A51A0E"/>
    <w:rsid w:val="00A51A8E"/>
    <w:rsid w:val="00A51DF2"/>
    <w:rsid w:val="00A52E4B"/>
    <w:rsid w:val="00A52F13"/>
    <w:rsid w:val="00A53069"/>
    <w:rsid w:val="00A530F1"/>
    <w:rsid w:val="00A53309"/>
    <w:rsid w:val="00A53374"/>
    <w:rsid w:val="00A536FB"/>
    <w:rsid w:val="00A542AC"/>
    <w:rsid w:val="00A545FE"/>
    <w:rsid w:val="00A5461B"/>
    <w:rsid w:val="00A54734"/>
    <w:rsid w:val="00A54796"/>
    <w:rsid w:val="00A54C92"/>
    <w:rsid w:val="00A54CF9"/>
    <w:rsid w:val="00A54D1D"/>
    <w:rsid w:val="00A54EB2"/>
    <w:rsid w:val="00A54F47"/>
    <w:rsid w:val="00A55454"/>
    <w:rsid w:val="00A55514"/>
    <w:rsid w:val="00A55519"/>
    <w:rsid w:val="00A55AEF"/>
    <w:rsid w:val="00A562C8"/>
    <w:rsid w:val="00A565C9"/>
    <w:rsid w:val="00A566DA"/>
    <w:rsid w:val="00A5670E"/>
    <w:rsid w:val="00A56D2C"/>
    <w:rsid w:val="00A574BC"/>
    <w:rsid w:val="00A576EF"/>
    <w:rsid w:val="00A578D3"/>
    <w:rsid w:val="00A57AE9"/>
    <w:rsid w:val="00A57BE4"/>
    <w:rsid w:val="00A60063"/>
    <w:rsid w:val="00A602F2"/>
    <w:rsid w:val="00A60654"/>
    <w:rsid w:val="00A60A39"/>
    <w:rsid w:val="00A60A6F"/>
    <w:rsid w:val="00A60FDF"/>
    <w:rsid w:val="00A6107A"/>
    <w:rsid w:val="00A61581"/>
    <w:rsid w:val="00A6159A"/>
    <w:rsid w:val="00A62005"/>
    <w:rsid w:val="00A62043"/>
    <w:rsid w:val="00A62389"/>
    <w:rsid w:val="00A62473"/>
    <w:rsid w:val="00A62B7D"/>
    <w:rsid w:val="00A62E7A"/>
    <w:rsid w:val="00A63426"/>
    <w:rsid w:val="00A643D1"/>
    <w:rsid w:val="00A64761"/>
    <w:rsid w:val="00A64B3A"/>
    <w:rsid w:val="00A64D86"/>
    <w:rsid w:val="00A6526E"/>
    <w:rsid w:val="00A65302"/>
    <w:rsid w:val="00A65644"/>
    <w:rsid w:val="00A65718"/>
    <w:rsid w:val="00A65829"/>
    <w:rsid w:val="00A65E3C"/>
    <w:rsid w:val="00A6602E"/>
    <w:rsid w:val="00A66115"/>
    <w:rsid w:val="00A669AB"/>
    <w:rsid w:val="00A679DD"/>
    <w:rsid w:val="00A67D33"/>
    <w:rsid w:val="00A67E21"/>
    <w:rsid w:val="00A67FD3"/>
    <w:rsid w:val="00A70092"/>
    <w:rsid w:val="00A7014F"/>
    <w:rsid w:val="00A70191"/>
    <w:rsid w:val="00A702CD"/>
    <w:rsid w:val="00A70582"/>
    <w:rsid w:val="00A70617"/>
    <w:rsid w:val="00A706DF"/>
    <w:rsid w:val="00A70831"/>
    <w:rsid w:val="00A70DAE"/>
    <w:rsid w:val="00A71161"/>
    <w:rsid w:val="00A713B0"/>
    <w:rsid w:val="00A7141F"/>
    <w:rsid w:val="00A71676"/>
    <w:rsid w:val="00A716E6"/>
    <w:rsid w:val="00A7190D"/>
    <w:rsid w:val="00A71B0C"/>
    <w:rsid w:val="00A71C29"/>
    <w:rsid w:val="00A720A7"/>
    <w:rsid w:val="00A722A7"/>
    <w:rsid w:val="00A72795"/>
    <w:rsid w:val="00A7288B"/>
    <w:rsid w:val="00A72A6F"/>
    <w:rsid w:val="00A7314C"/>
    <w:rsid w:val="00A7314F"/>
    <w:rsid w:val="00A73178"/>
    <w:rsid w:val="00A73194"/>
    <w:rsid w:val="00A732E7"/>
    <w:rsid w:val="00A7361E"/>
    <w:rsid w:val="00A73C8C"/>
    <w:rsid w:val="00A73FF1"/>
    <w:rsid w:val="00A7418E"/>
    <w:rsid w:val="00A74691"/>
    <w:rsid w:val="00A74C0B"/>
    <w:rsid w:val="00A74D6A"/>
    <w:rsid w:val="00A74DFC"/>
    <w:rsid w:val="00A759D8"/>
    <w:rsid w:val="00A75BAA"/>
    <w:rsid w:val="00A75CD1"/>
    <w:rsid w:val="00A76253"/>
    <w:rsid w:val="00A76797"/>
    <w:rsid w:val="00A77450"/>
    <w:rsid w:val="00A77591"/>
    <w:rsid w:val="00A77DEC"/>
    <w:rsid w:val="00A77E4B"/>
    <w:rsid w:val="00A77E79"/>
    <w:rsid w:val="00A800DC"/>
    <w:rsid w:val="00A8010F"/>
    <w:rsid w:val="00A8032B"/>
    <w:rsid w:val="00A80364"/>
    <w:rsid w:val="00A8070A"/>
    <w:rsid w:val="00A80B11"/>
    <w:rsid w:val="00A80C91"/>
    <w:rsid w:val="00A80D20"/>
    <w:rsid w:val="00A80D67"/>
    <w:rsid w:val="00A81045"/>
    <w:rsid w:val="00A81B7A"/>
    <w:rsid w:val="00A81FB2"/>
    <w:rsid w:val="00A8258D"/>
    <w:rsid w:val="00A827E9"/>
    <w:rsid w:val="00A82A42"/>
    <w:rsid w:val="00A82AC9"/>
    <w:rsid w:val="00A82B06"/>
    <w:rsid w:val="00A83013"/>
    <w:rsid w:val="00A83048"/>
    <w:rsid w:val="00A831FB"/>
    <w:rsid w:val="00A83EF8"/>
    <w:rsid w:val="00A845A3"/>
    <w:rsid w:val="00A8463E"/>
    <w:rsid w:val="00A8472F"/>
    <w:rsid w:val="00A85036"/>
    <w:rsid w:val="00A852EE"/>
    <w:rsid w:val="00A85752"/>
    <w:rsid w:val="00A85DC1"/>
    <w:rsid w:val="00A85E11"/>
    <w:rsid w:val="00A85FD3"/>
    <w:rsid w:val="00A861A3"/>
    <w:rsid w:val="00A86642"/>
    <w:rsid w:val="00A867A5"/>
    <w:rsid w:val="00A86C6C"/>
    <w:rsid w:val="00A86EF1"/>
    <w:rsid w:val="00A87867"/>
    <w:rsid w:val="00A87964"/>
    <w:rsid w:val="00A87D6B"/>
    <w:rsid w:val="00A87E8F"/>
    <w:rsid w:val="00A87EFD"/>
    <w:rsid w:val="00A9001A"/>
    <w:rsid w:val="00A90616"/>
    <w:rsid w:val="00A90783"/>
    <w:rsid w:val="00A90A74"/>
    <w:rsid w:val="00A912BA"/>
    <w:rsid w:val="00A91429"/>
    <w:rsid w:val="00A91A19"/>
    <w:rsid w:val="00A91B35"/>
    <w:rsid w:val="00A91E7E"/>
    <w:rsid w:val="00A91F59"/>
    <w:rsid w:val="00A921FC"/>
    <w:rsid w:val="00A926D5"/>
    <w:rsid w:val="00A92919"/>
    <w:rsid w:val="00A92A09"/>
    <w:rsid w:val="00A9326B"/>
    <w:rsid w:val="00A937FA"/>
    <w:rsid w:val="00A93976"/>
    <w:rsid w:val="00A93E0F"/>
    <w:rsid w:val="00A94183"/>
    <w:rsid w:val="00A942CB"/>
    <w:rsid w:val="00A94507"/>
    <w:rsid w:val="00A94CAA"/>
    <w:rsid w:val="00A94DCA"/>
    <w:rsid w:val="00A950C6"/>
    <w:rsid w:val="00A95192"/>
    <w:rsid w:val="00A955FE"/>
    <w:rsid w:val="00A957A1"/>
    <w:rsid w:val="00A958BE"/>
    <w:rsid w:val="00A95DF7"/>
    <w:rsid w:val="00A95E98"/>
    <w:rsid w:val="00A9650B"/>
    <w:rsid w:val="00A9666C"/>
    <w:rsid w:val="00A96837"/>
    <w:rsid w:val="00A9694E"/>
    <w:rsid w:val="00A969C4"/>
    <w:rsid w:val="00A96D4C"/>
    <w:rsid w:val="00A9703A"/>
    <w:rsid w:val="00A970F6"/>
    <w:rsid w:val="00A971D1"/>
    <w:rsid w:val="00A97B71"/>
    <w:rsid w:val="00A97E3D"/>
    <w:rsid w:val="00A97EE7"/>
    <w:rsid w:val="00AA0113"/>
    <w:rsid w:val="00AA038D"/>
    <w:rsid w:val="00AA04D7"/>
    <w:rsid w:val="00AA0BD1"/>
    <w:rsid w:val="00AA0C1D"/>
    <w:rsid w:val="00AA0E67"/>
    <w:rsid w:val="00AA10C7"/>
    <w:rsid w:val="00AA10D7"/>
    <w:rsid w:val="00AA1259"/>
    <w:rsid w:val="00AA14E6"/>
    <w:rsid w:val="00AA1649"/>
    <w:rsid w:val="00AA181D"/>
    <w:rsid w:val="00AA1A7B"/>
    <w:rsid w:val="00AA1A7E"/>
    <w:rsid w:val="00AA1B60"/>
    <w:rsid w:val="00AA2AB0"/>
    <w:rsid w:val="00AA2BB3"/>
    <w:rsid w:val="00AA2D2B"/>
    <w:rsid w:val="00AA33B2"/>
    <w:rsid w:val="00AA3574"/>
    <w:rsid w:val="00AA3752"/>
    <w:rsid w:val="00AA3F88"/>
    <w:rsid w:val="00AA4516"/>
    <w:rsid w:val="00AA4697"/>
    <w:rsid w:val="00AA47FD"/>
    <w:rsid w:val="00AA493E"/>
    <w:rsid w:val="00AA4993"/>
    <w:rsid w:val="00AA4B7C"/>
    <w:rsid w:val="00AA4D65"/>
    <w:rsid w:val="00AA51E8"/>
    <w:rsid w:val="00AA562A"/>
    <w:rsid w:val="00AA57AC"/>
    <w:rsid w:val="00AA59BC"/>
    <w:rsid w:val="00AA5D0A"/>
    <w:rsid w:val="00AA5D16"/>
    <w:rsid w:val="00AA5FC4"/>
    <w:rsid w:val="00AA6191"/>
    <w:rsid w:val="00AA61B7"/>
    <w:rsid w:val="00AA6289"/>
    <w:rsid w:val="00AA68C9"/>
    <w:rsid w:val="00AA6DEA"/>
    <w:rsid w:val="00AA768B"/>
    <w:rsid w:val="00AA7743"/>
    <w:rsid w:val="00AB02AB"/>
    <w:rsid w:val="00AB0641"/>
    <w:rsid w:val="00AB0ADB"/>
    <w:rsid w:val="00AB0D3B"/>
    <w:rsid w:val="00AB0DEF"/>
    <w:rsid w:val="00AB1460"/>
    <w:rsid w:val="00AB14C8"/>
    <w:rsid w:val="00AB14D2"/>
    <w:rsid w:val="00AB161C"/>
    <w:rsid w:val="00AB1723"/>
    <w:rsid w:val="00AB1B05"/>
    <w:rsid w:val="00AB1B32"/>
    <w:rsid w:val="00AB1CE4"/>
    <w:rsid w:val="00AB1F0F"/>
    <w:rsid w:val="00AB2410"/>
    <w:rsid w:val="00AB264B"/>
    <w:rsid w:val="00AB2C8E"/>
    <w:rsid w:val="00AB2D43"/>
    <w:rsid w:val="00AB2D49"/>
    <w:rsid w:val="00AB2FC9"/>
    <w:rsid w:val="00AB326D"/>
    <w:rsid w:val="00AB34CD"/>
    <w:rsid w:val="00AB369B"/>
    <w:rsid w:val="00AB3723"/>
    <w:rsid w:val="00AB37F0"/>
    <w:rsid w:val="00AB37FB"/>
    <w:rsid w:val="00AB3D0B"/>
    <w:rsid w:val="00AB3D3F"/>
    <w:rsid w:val="00AB3E91"/>
    <w:rsid w:val="00AB3EBA"/>
    <w:rsid w:val="00AB40A9"/>
    <w:rsid w:val="00AB40D3"/>
    <w:rsid w:val="00AB42A6"/>
    <w:rsid w:val="00AB463D"/>
    <w:rsid w:val="00AB478C"/>
    <w:rsid w:val="00AB4BFE"/>
    <w:rsid w:val="00AB4C17"/>
    <w:rsid w:val="00AB50D4"/>
    <w:rsid w:val="00AB531D"/>
    <w:rsid w:val="00AB5323"/>
    <w:rsid w:val="00AB544E"/>
    <w:rsid w:val="00AB5667"/>
    <w:rsid w:val="00AB585B"/>
    <w:rsid w:val="00AB58FC"/>
    <w:rsid w:val="00AB5C2A"/>
    <w:rsid w:val="00AB5EA4"/>
    <w:rsid w:val="00AB60AF"/>
    <w:rsid w:val="00AB67AA"/>
    <w:rsid w:val="00AB68AE"/>
    <w:rsid w:val="00AB699F"/>
    <w:rsid w:val="00AB6B08"/>
    <w:rsid w:val="00AB79D3"/>
    <w:rsid w:val="00AB7EA0"/>
    <w:rsid w:val="00AC02DE"/>
    <w:rsid w:val="00AC08BF"/>
    <w:rsid w:val="00AC08F1"/>
    <w:rsid w:val="00AC092D"/>
    <w:rsid w:val="00AC0EB0"/>
    <w:rsid w:val="00AC0F37"/>
    <w:rsid w:val="00AC136A"/>
    <w:rsid w:val="00AC13A9"/>
    <w:rsid w:val="00AC13BD"/>
    <w:rsid w:val="00AC164C"/>
    <w:rsid w:val="00AC1C7D"/>
    <w:rsid w:val="00AC1C91"/>
    <w:rsid w:val="00AC1DC9"/>
    <w:rsid w:val="00AC204B"/>
    <w:rsid w:val="00AC245F"/>
    <w:rsid w:val="00AC262D"/>
    <w:rsid w:val="00AC2817"/>
    <w:rsid w:val="00AC2944"/>
    <w:rsid w:val="00AC32D3"/>
    <w:rsid w:val="00AC3746"/>
    <w:rsid w:val="00AC3C95"/>
    <w:rsid w:val="00AC420C"/>
    <w:rsid w:val="00AC445A"/>
    <w:rsid w:val="00AC49A7"/>
    <w:rsid w:val="00AC4A27"/>
    <w:rsid w:val="00AC509A"/>
    <w:rsid w:val="00AC5883"/>
    <w:rsid w:val="00AC5AC4"/>
    <w:rsid w:val="00AC5C4A"/>
    <w:rsid w:val="00AC5ED6"/>
    <w:rsid w:val="00AC5F2E"/>
    <w:rsid w:val="00AC6472"/>
    <w:rsid w:val="00AC711C"/>
    <w:rsid w:val="00AC742E"/>
    <w:rsid w:val="00AC7783"/>
    <w:rsid w:val="00AC7A9B"/>
    <w:rsid w:val="00AC7E37"/>
    <w:rsid w:val="00AC7F09"/>
    <w:rsid w:val="00AC7F9C"/>
    <w:rsid w:val="00AD0069"/>
    <w:rsid w:val="00AD02A9"/>
    <w:rsid w:val="00AD03D7"/>
    <w:rsid w:val="00AD0625"/>
    <w:rsid w:val="00AD06ED"/>
    <w:rsid w:val="00AD07FE"/>
    <w:rsid w:val="00AD0BB3"/>
    <w:rsid w:val="00AD0E4E"/>
    <w:rsid w:val="00AD0E60"/>
    <w:rsid w:val="00AD1017"/>
    <w:rsid w:val="00AD179A"/>
    <w:rsid w:val="00AD18A5"/>
    <w:rsid w:val="00AD1B53"/>
    <w:rsid w:val="00AD20DE"/>
    <w:rsid w:val="00AD21FA"/>
    <w:rsid w:val="00AD2216"/>
    <w:rsid w:val="00AD25AC"/>
    <w:rsid w:val="00AD2664"/>
    <w:rsid w:val="00AD2943"/>
    <w:rsid w:val="00AD2B8F"/>
    <w:rsid w:val="00AD30A9"/>
    <w:rsid w:val="00AD32D7"/>
    <w:rsid w:val="00AD368A"/>
    <w:rsid w:val="00AD39F6"/>
    <w:rsid w:val="00AD4081"/>
    <w:rsid w:val="00AD4124"/>
    <w:rsid w:val="00AD4399"/>
    <w:rsid w:val="00AD49D6"/>
    <w:rsid w:val="00AD4A33"/>
    <w:rsid w:val="00AD4D6A"/>
    <w:rsid w:val="00AD503A"/>
    <w:rsid w:val="00AD50E9"/>
    <w:rsid w:val="00AD53A1"/>
    <w:rsid w:val="00AD5541"/>
    <w:rsid w:val="00AD5A87"/>
    <w:rsid w:val="00AD5F78"/>
    <w:rsid w:val="00AD6095"/>
    <w:rsid w:val="00AD609A"/>
    <w:rsid w:val="00AD60F8"/>
    <w:rsid w:val="00AD64E9"/>
    <w:rsid w:val="00AD6A8C"/>
    <w:rsid w:val="00AD6F58"/>
    <w:rsid w:val="00AE01BA"/>
    <w:rsid w:val="00AE027D"/>
    <w:rsid w:val="00AE0749"/>
    <w:rsid w:val="00AE0B09"/>
    <w:rsid w:val="00AE0C97"/>
    <w:rsid w:val="00AE0EAC"/>
    <w:rsid w:val="00AE14A4"/>
    <w:rsid w:val="00AE1754"/>
    <w:rsid w:val="00AE1E3F"/>
    <w:rsid w:val="00AE2109"/>
    <w:rsid w:val="00AE2370"/>
    <w:rsid w:val="00AE23C5"/>
    <w:rsid w:val="00AE2460"/>
    <w:rsid w:val="00AE2543"/>
    <w:rsid w:val="00AE25FB"/>
    <w:rsid w:val="00AE29A0"/>
    <w:rsid w:val="00AE2AF3"/>
    <w:rsid w:val="00AE2C0D"/>
    <w:rsid w:val="00AE2D3B"/>
    <w:rsid w:val="00AE3405"/>
    <w:rsid w:val="00AE377C"/>
    <w:rsid w:val="00AE3892"/>
    <w:rsid w:val="00AE3B22"/>
    <w:rsid w:val="00AE3ED7"/>
    <w:rsid w:val="00AE41D2"/>
    <w:rsid w:val="00AE4505"/>
    <w:rsid w:val="00AE46C7"/>
    <w:rsid w:val="00AE49C3"/>
    <w:rsid w:val="00AE4C58"/>
    <w:rsid w:val="00AE4E53"/>
    <w:rsid w:val="00AE522A"/>
    <w:rsid w:val="00AE53B3"/>
    <w:rsid w:val="00AE53D5"/>
    <w:rsid w:val="00AE545B"/>
    <w:rsid w:val="00AE5661"/>
    <w:rsid w:val="00AE5821"/>
    <w:rsid w:val="00AE5854"/>
    <w:rsid w:val="00AE59A8"/>
    <w:rsid w:val="00AE5BA7"/>
    <w:rsid w:val="00AE5F5B"/>
    <w:rsid w:val="00AE614C"/>
    <w:rsid w:val="00AE622B"/>
    <w:rsid w:val="00AE63D7"/>
    <w:rsid w:val="00AE6678"/>
    <w:rsid w:val="00AE6A27"/>
    <w:rsid w:val="00AE7348"/>
    <w:rsid w:val="00AE76A2"/>
    <w:rsid w:val="00AE781B"/>
    <w:rsid w:val="00AE7A7A"/>
    <w:rsid w:val="00AE7DB4"/>
    <w:rsid w:val="00AE7EC4"/>
    <w:rsid w:val="00AF06B9"/>
    <w:rsid w:val="00AF1207"/>
    <w:rsid w:val="00AF131C"/>
    <w:rsid w:val="00AF14A7"/>
    <w:rsid w:val="00AF16B6"/>
    <w:rsid w:val="00AF18F2"/>
    <w:rsid w:val="00AF1A42"/>
    <w:rsid w:val="00AF1E6B"/>
    <w:rsid w:val="00AF1F80"/>
    <w:rsid w:val="00AF2089"/>
    <w:rsid w:val="00AF25E9"/>
    <w:rsid w:val="00AF273D"/>
    <w:rsid w:val="00AF28B3"/>
    <w:rsid w:val="00AF2DEE"/>
    <w:rsid w:val="00AF34FB"/>
    <w:rsid w:val="00AF36A8"/>
    <w:rsid w:val="00AF421D"/>
    <w:rsid w:val="00AF4266"/>
    <w:rsid w:val="00AF42FF"/>
    <w:rsid w:val="00AF4C45"/>
    <w:rsid w:val="00AF4F67"/>
    <w:rsid w:val="00AF544B"/>
    <w:rsid w:val="00AF59EC"/>
    <w:rsid w:val="00AF60C6"/>
    <w:rsid w:val="00AF634C"/>
    <w:rsid w:val="00AF655E"/>
    <w:rsid w:val="00AF6ABC"/>
    <w:rsid w:val="00AF6D4E"/>
    <w:rsid w:val="00AF74C1"/>
    <w:rsid w:val="00AF799D"/>
    <w:rsid w:val="00AF7A7A"/>
    <w:rsid w:val="00AF7DFE"/>
    <w:rsid w:val="00AF7F19"/>
    <w:rsid w:val="00AF7F63"/>
    <w:rsid w:val="00AF7FC7"/>
    <w:rsid w:val="00AF7FE2"/>
    <w:rsid w:val="00B00EDA"/>
    <w:rsid w:val="00B00F90"/>
    <w:rsid w:val="00B00FE8"/>
    <w:rsid w:val="00B01772"/>
    <w:rsid w:val="00B01853"/>
    <w:rsid w:val="00B019A1"/>
    <w:rsid w:val="00B01DBB"/>
    <w:rsid w:val="00B021AC"/>
    <w:rsid w:val="00B025FC"/>
    <w:rsid w:val="00B0303F"/>
    <w:rsid w:val="00B033D1"/>
    <w:rsid w:val="00B034A1"/>
    <w:rsid w:val="00B034F7"/>
    <w:rsid w:val="00B035A9"/>
    <w:rsid w:val="00B037C4"/>
    <w:rsid w:val="00B03C77"/>
    <w:rsid w:val="00B040F9"/>
    <w:rsid w:val="00B0422A"/>
    <w:rsid w:val="00B04261"/>
    <w:rsid w:val="00B048AD"/>
    <w:rsid w:val="00B048DC"/>
    <w:rsid w:val="00B04CFC"/>
    <w:rsid w:val="00B05343"/>
    <w:rsid w:val="00B05433"/>
    <w:rsid w:val="00B05B6C"/>
    <w:rsid w:val="00B05E7F"/>
    <w:rsid w:val="00B06239"/>
    <w:rsid w:val="00B06D2B"/>
    <w:rsid w:val="00B06E05"/>
    <w:rsid w:val="00B0715B"/>
    <w:rsid w:val="00B07182"/>
    <w:rsid w:val="00B07561"/>
    <w:rsid w:val="00B07FE6"/>
    <w:rsid w:val="00B1007C"/>
    <w:rsid w:val="00B107EC"/>
    <w:rsid w:val="00B10EF0"/>
    <w:rsid w:val="00B111A1"/>
    <w:rsid w:val="00B112B7"/>
    <w:rsid w:val="00B11620"/>
    <w:rsid w:val="00B117F4"/>
    <w:rsid w:val="00B12172"/>
    <w:rsid w:val="00B12440"/>
    <w:rsid w:val="00B12518"/>
    <w:rsid w:val="00B12839"/>
    <w:rsid w:val="00B1283C"/>
    <w:rsid w:val="00B12842"/>
    <w:rsid w:val="00B12903"/>
    <w:rsid w:val="00B12C39"/>
    <w:rsid w:val="00B137B9"/>
    <w:rsid w:val="00B138EA"/>
    <w:rsid w:val="00B139E1"/>
    <w:rsid w:val="00B13CCD"/>
    <w:rsid w:val="00B141CD"/>
    <w:rsid w:val="00B14ABF"/>
    <w:rsid w:val="00B14B4E"/>
    <w:rsid w:val="00B14F34"/>
    <w:rsid w:val="00B152A8"/>
    <w:rsid w:val="00B15391"/>
    <w:rsid w:val="00B156DE"/>
    <w:rsid w:val="00B15840"/>
    <w:rsid w:val="00B1595E"/>
    <w:rsid w:val="00B159E5"/>
    <w:rsid w:val="00B15F80"/>
    <w:rsid w:val="00B162BA"/>
    <w:rsid w:val="00B163CE"/>
    <w:rsid w:val="00B16401"/>
    <w:rsid w:val="00B16D95"/>
    <w:rsid w:val="00B16DD5"/>
    <w:rsid w:val="00B16E49"/>
    <w:rsid w:val="00B17122"/>
    <w:rsid w:val="00B17196"/>
    <w:rsid w:val="00B17616"/>
    <w:rsid w:val="00B17BA8"/>
    <w:rsid w:val="00B17CE6"/>
    <w:rsid w:val="00B2017B"/>
    <w:rsid w:val="00B208F0"/>
    <w:rsid w:val="00B20913"/>
    <w:rsid w:val="00B20C42"/>
    <w:rsid w:val="00B21105"/>
    <w:rsid w:val="00B21E06"/>
    <w:rsid w:val="00B21E6E"/>
    <w:rsid w:val="00B21F4F"/>
    <w:rsid w:val="00B221AB"/>
    <w:rsid w:val="00B2281B"/>
    <w:rsid w:val="00B22A4D"/>
    <w:rsid w:val="00B22D42"/>
    <w:rsid w:val="00B23238"/>
    <w:rsid w:val="00B2329D"/>
    <w:rsid w:val="00B2346B"/>
    <w:rsid w:val="00B23851"/>
    <w:rsid w:val="00B23FAC"/>
    <w:rsid w:val="00B2406C"/>
    <w:rsid w:val="00B24585"/>
    <w:rsid w:val="00B24659"/>
    <w:rsid w:val="00B2473B"/>
    <w:rsid w:val="00B24FC2"/>
    <w:rsid w:val="00B250D3"/>
    <w:rsid w:val="00B255E8"/>
    <w:rsid w:val="00B25642"/>
    <w:rsid w:val="00B25AC1"/>
    <w:rsid w:val="00B25E8B"/>
    <w:rsid w:val="00B2640F"/>
    <w:rsid w:val="00B26502"/>
    <w:rsid w:val="00B265F6"/>
    <w:rsid w:val="00B26636"/>
    <w:rsid w:val="00B2678D"/>
    <w:rsid w:val="00B26C13"/>
    <w:rsid w:val="00B27353"/>
    <w:rsid w:val="00B27457"/>
    <w:rsid w:val="00B27975"/>
    <w:rsid w:val="00B279A2"/>
    <w:rsid w:val="00B279FA"/>
    <w:rsid w:val="00B27AE7"/>
    <w:rsid w:val="00B27B44"/>
    <w:rsid w:val="00B27E71"/>
    <w:rsid w:val="00B3010F"/>
    <w:rsid w:val="00B301CB"/>
    <w:rsid w:val="00B30203"/>
    <w:rsid w:val="00B303D0"/>
    <w:rsid w:val="00B309CD"/>
    <w:rsid w:val="00B30F1C"/>
    <w:rsid w:val="00B31289"/>
    <w:rsid w:val="00B31596"/>
    <w:rsid w:val="00B318A2"/>
    <w:rsid w:val="00B31B66"/>
    <w:rsid w:val="00B31FF7"/>
    <w:rsid w:val="00B320BE"/>
    <w:rsid w:val="00B32244"/>
    <w:rsid w:val="00B32A7E"/>
    <w:rsid w:val="00B330DF"/>
    <w:rsid w:val="00B3397A"/>
    <w:rsid w:val="00B3408A"/>
    <w:rsid w:val="00B34146"/>
    <w:rsid w:val="00B341E7"/>
    <w:rsid w:val="00B3450B"/>
    <w:rsid w:val="00B34638"/>
    <w:rsid w:val="00B346F0"/>
    <w:rsid w:val="00B3485D"/>
    <w:rsid w:val="00B34886"/>
    <w:rsid w:val="00B35A68"/>
    <w:rsid w:val="00B35ECF"/>
    <w:rsid w:val="00B35FFF"/>
    <w:rsid w:val="00B364D9"/>
    <w:rsid w:val="00B36A97"/>
    <w:rsid w:val="00B36D35"/>
    <w:rsid w:val="00B377B7"/>
    <w:rsid w:val="00B37939"/>
    <w:rsid w:val="00B3797D"/>
    <w:rsid w:val="00B37C7B"/>
    <w:rsid w:val="00B40433"/>
    <w:rsid w:val="00B40691"/>
    <w:rsid w:val="00B40724"/>
    <w:rsid w:val="00B40A73"/>
    <w:rsid w:val="00B40CC7"/>
    <w:rsid w:val="00B413EA"/>
    <w:rsid w:val="00B4152E"/>
    <w:rsid w:val="00B41C8E"/>
    <w:rsid w:val="00B41EF6"/>
    <w:rsid w:val="00B420AD"/>
    <w:rsid w:val="00B4230B"/>
    <w:rsid w:val="00B42795"/>
    <w:rsid w:val="00B42A46"/>
    <w:rsid w:val="00B42A8E"/>
    <w:rsid w:val="00B42E28"/>
    <w:rsid w:val="00B42FB5"/>
    <w:rsid w:val="00B43C66"/>
    <w:rsid w:val="00B440A8"/>
    <w:rsid w:val="00B44A0E"/>
    <w:rsid w:val="00B44CF2"/>
    <w:rsid w:val="00B44E5B"/>
    <w:rsid w:val="00B45337"/>
    <w:rsid w:val="00B45E7A"/>
    <w:rsid w:val="00B461FA"/>
    <w:rsid w:val="00B462B8"/>
    <w:rsid w:val="00B46A98"/>
    <w:rsid w:val="00B46C7F"/>
    <w:rsid w:val="00B47DBA"/>
    <w:rsid w:val="00B47FA3"/>
    <w:rsid w:val="00B503F6"/>
    <w:rsid w:val="00B5049C"/>
    <w:rsid w:val="00B50606"/>
    <w:rsid w:val="00B50A99"/>
    <w:rsid w:val="00B50C8B"/>
    <w:rsid w:val="00B50D45"/>
    <w:rsid w:val="00B50F2B"/>
    <w:rsid w:val="00B517C4"/>
    <w:rsid w:val="00B525F9"/>
    <w:rsid w:val="00B526CE"/>
    <w:rsid w:val="00B528F0"/>
    <w:rsid w:val="00B52E19"/>
    <w:rsid w:val="00B531C6"/>
    <w:rsid w:val="00B532D7"/>
    <w:rsid w:val="00B53BE5"/>
    <w:rsid w:val="00B53EA7"/>
    <w:rsid w:val="00B54140"/>
    <w:rsid w:val="00B54162"/>
    <w:rsid w:val="00B5441A"/>
    <w:rsid w:val="00B54591"/>
    <w:rsid w:val="00B55499"/>
    <w:rsid w:val="00B5562D"/>
    <w:rsid w:val="00B556F3"/>
    <w:rsid w:val="00B55781"/>
    <w:rsid w:val="00B55CEF"/>
    <w:rsid w:val="00B55D45"/>
    <w:rsid w:val="00B5656B"/>
    <w:rsid w:val="00B5678B"/>
    <w:rsid w:val="00B57570"/>
    <w:rsid w:val="00B57C4B"/>
    <w:rsid w:val="00B57DEB"/>
    <w:rsid w:val="00B600C1"/>
    <w:rsid w:val="00B602B1"/>
    <w:rsid w:val="00B606E6"/>
    <w:rsid w:val="00B61648"/>
    <w:rsid w:val="00B6197A"/>
    <w:rsid w:val="00B61A7B"/>
    <w:rsid w:val="00B61BB5"/>
    <w:rsid w:val="00B61BF9"/>
    <w:rsid w:val="00B61C76"/>
    <w:rsid w:val="00B61F7E"/>
    <w:rsid w:val="00B628D9"/>
    <w:rsid w:val="00B6375C"/>
    <w:rsid w:val="00B6398A"/>
    <w:rsid w:val="00B6421C"/>
    <w:rsid w:val="00B6451C"/>
    <w:rsid w:val="00B645A7"/>
    <w:rsid w:val="00B64827"/>
    <w:rsid w:val="00B64F7B"/>
    <w:rsid w:val="00B655C7"/>
    <w:rsid w:val="00B65DF6"/>
    <w:rsid w:val="00B65E58"/>
    <w:rsid w:val="00B6629D"/>
    <w:rsid w:val="00B66835"/>
    <w:rsid w:val="00B66E9C"/>
    <w:rsid w:val="00B671B8"/>
    <w:rsid w:val="00B6721A"/>
    <w:rsid w:val="00B676FD"/>
    <w:rsid w:val="00B679CE"/>
    <w:rsid w:val="00B67AA9"/>
    <w:rsid w:val="00B67C5B"/>
    <w:rsid w:val="00B7087F"/>
    <w:rsid w:val="00B70A84"/>
    <w:rsid w:val="00B70C01"/>
    <w:rsid w:val="00B71205"/>
    <w:rsid w:val="00B7130D"/>
    <w:rsid w:val="00B717B2"/>
    <w:rsid w:val="00B71DE9"/>
    <w:rsid w:val="00B71E3A"/>
    <w:rsid w:val="00B7206D"/>
    <w:rsid w:val="00B72355"/>
    <w:rsid w:val="00B724D1"/>
    <w:rsid w:val="00B72555"/>
    <w:rsid w:val="00B72888"/>
    <w:rsid w:val="00B72917"/>
    <w:rsid w:val="00B72BE2"/>
    <w:rsid w:val="00B72EEC"/>
    <w:rsid w:val="00B73053"/>
    <w:rsid w:val="00B7308E"/>
    <w:rsid w:val="00B7315F"/>
    <w:rsid w:val="00B73839"/>
    <w:rsid w:val="00B73ACC"/>
    <w:rsid w:val="00B73D75"/>
    <w:rsid w:val="00B73E74"/>
    <w:rsid w:val="00B740BE"/>
    <w:rsid w:val="00B74102"/>
    <w:rsid w:val="00B741AF"/>
    <w:rsid w:val="00B742D7"/>
    <w:rsid w:val="00B74617"/>
    <w:rsid w:val="00B74786"/>
    <w:rsid w:val="00B74E9E"/>
    <w:rsid w:val="00B75218"/>
    <w:rsid w:val="00B75732"/>
    <w:rsid w:val="00B758B2"/>
    <w:rsid w:val="00B75D5E"/>
    <w:rsid w:val="00B76249"/>
    <w:rsid w:val="00B767C6"/>
    <w:rsid w:val="00B769AB"/>
    <w:rsid w:val="00B76B2F"/>
    <w:rsid w:val="00B7704E"/>
    <w:rsid w:val="00B7731A"/>
    <w:rsid w:val="00B80438"/>
    <w:rsid w:val="00B804EC"/>
    <w:rsid w:val="00B80962"/>
    <w:rsid w:val="00B80B9F"/>
    <w:rsid w:val="00B80C8A"/>
    <w:rsid w:val="00B80DB1"/>
    <w:rsid w:val="00B81329"/>
    <w:rsid w:val="00B815B2"/>
    <w:rsid w:val="00B81688"/>
    <w:rsid w:val="00B816EE"/>
    <w:rsid w:val="00B8179E"/>
    <w:rsid w:val="00B81C50"/>
    <w:rsid w:val="00B82E1C"/>
    <w:rsid w:val="00B83045"/>
    <w:rsid w:val="00B835D9"/>
    <w:rsid w:val="00B83A70"/>
    <w:rsid w:val="00B83CC7"/>
    <w:rsid w:val="00B843A1"/>
    <w:rsid w:val="00B84500"/>
    <w:rsid w:val="00B8452A"/>
    <w:rsid w:val="00B84768"/>
    <w:rsid w:val="00B84A3E"/>
    <w:rsid w:val="00B84A8E"/>
    <w:rsid w:val="00B84DCB"/>
    <w:rsid w:val="00B853EC"/>
    <w:rsid w:val="00B85912"/>
    <w:rsid w:val="00B85B6D"/>
    <w:rsid w:val="00B86840"/>
    <w:rsid w:val="00B86984"/>
    <w:rsid w:val="00B87341"/>
    <w:rsid w:val="00B8756F"/>
    <w:rsid w:val="00B875F9"/>
    <w:rsid w:val="00B87CFB"/>
    <w:rsid w:val="00B87E07"/>
    <w:rsid w:val="00B87F9A"/>
    <w:rsid w:val="00B901CE"/>
    <w:rsid w:val="00B9026B"/>
    <w:rsid w:val="00B90384"/>
    <w:rsid w:val="00B908AC"/>
    <w:rsid w:val="00B909B8"/>
    <w:rsid w:val="00B90ADE"/>
    <w:rsid w:val="00B90DF7"/>
    <w:rsid w:val="00B91189"/>
    <w:rsid w:val="00B91390"/>
    <w:rsid w:val="00B91542"/>
    <w:rsid w:val="00B916DA"/>
    <w:rsid w:val="00B91869"/>
    <w:rsid w:val="00B91960"/>
    <w:rsid w:val="00B919CA"/>
    <w:rsid w:val="00B91AF9"/>
    <w:rsid w:val="00B91D2A"/>
    <w:rsid w:val="00B91E38"/>
    <w:rsid w:val="00B920AE"/>
    <w:rsid w:val="00B9257F"/>
    <w:rsid w:val="00B925FB"/>
    <w:rsid w:val="00B92643"/>
    <w:rsid w:val="00B927E5"/>
    <w:rsid w:val="00B92CB9"/>
    <w:rsid w:val="00B92EDC"/>
    <w:rsid w:val="00B93117"/>
    <w:rsid w:val="00B933EE"/>
    <w:rsid w:val="00B93724"/>
    <w:rsid w:val="00B93ACB"/>
    <w:rsid w:val="00B947D5"/>
    <w:rsid w:val="00B94A05"/>
    <w:rsid w:val="00B94DA9"/>
    <w:rsid w:val="00B950CD"/>
    <w:rsid w:val="00B95204"/>
    <w:rsid w:val="00B957BE"/>
    <w:rsid w:val="00B96092"/>
    <w:rsid w:val="00B960A8"/>
    <w:rsid w:val="00B9642F"/>
    <w:rsid w:val="00B964CC"/>
    <w:rsid w:val="00B964F8"/>
    <w:rsid w:val="00B9675B"/>
    <w:rsid w:val="00B96A1F"/>
    <w:rsid w:val="00B96E8D"/>
    <w:rsid w:val="00B96FF0"/>
    <w:rsid w:val="00B970CA"/>
    <w:rsid w:val="00B970F9"/>
    <w:rsid w:val="00B9758B"/>
    <w:rsid w:val="00B979DA"/>
    <w:rsid w:val="00B97A67"/>
    <w:rsid w:val="00B97ACE"/>
    <w:rsid w:val="00B97B94"/>
    <w:rsid w:val="00B97D98"/>
    <w:rsid w:val="00B97E47"/>
    <w:rsid w:val="00BA0006"/>
    <w:rsid w:val="00BA062D"/>
    <w:rsid w:val="00BA06F3"/>
    <w:rsid w:val="00BA0C6A"/>
    <w:rsid w:val="00BA0EA7"/>
    <w:rsid w:val="00BA10A4"/>
    <w:rsid w:val="00BA1648"/>
    <w:rsid w:val="00BA1702"/>
    <w:rsid w:val="00BA1838"/>
    <w:rsid w:val="00BA1B1E"/>
    <w:rsid w:val="00BA1C4E"/>
    <w:rsid w:val="00BA1CBD"/>
    <w:rsid w:val="00BA2310"/>
    <w:rsid w:val="00BA2344"/>
    <w:rsid w:val="00BA29BE"/>
    <w:rsid w:val="00BA2AFB"/>
    <w:rsid w:val="00BA2C2A"/>
    <w:rsid w:val="00BA2FED"/>
    <w:rsid w:val="00BA3519"/>
    <w:rsid w:val="00BA35A3"/>
    <w:rsid w:val="00BA378A"/>
    <w:rsid w:val="00BA38F1"/>
    <w:rsid w:val="00BA3B8F"/>
    <w:rsid w:val="00BA4514"/>
    <w:rsid w:val="00BA4A04"/>
    <w:rsid w:val="00BA4F6E"/>
    <w:rsid w:val="00BA5161"/>
    <w:rsid w:val="00BA59EB"/>
    <w:rsid w:val="00BA5B67"/>
    <w:rsid w:val="00BA5F5E"/>
    <w:rsid w:val="00BA61BA"/>
    <w:rsid w:val="00BA6265"/>
    <w:rsid w:val="00BA6467"/>
    <w:rsid w:val="00BA672B"/>
    <w:rsid w:val="00BA6893"/>
    <w:rsid w:val="00BA6E94"/>
    <w:rsid w:val="00BA7078"/>
    <w:rsid w:val="00BA70FB"/>
    <w:rsid w:val="00BA75F7"/>
    <w:rsid w:val="00BA76A2"/>
    <w:rsid w:val="00BA76FA"/>
    <w:rsid w:val="00BB03FD"/>
    <w:rsid w:val="00BB0C71"/>
    <w:rsid w:val="00BB0D01"/>
    <w:rsid w:val="00BB0F3A"/>
    <w:rsid w:val="00BB0F5D"/>
    <w:rsid w:val="00BB1056"/>
    <w:rsid w:val="00BB14F5"/>
    <w:rsid w:val="00BB1602"/>
    <w:rsid w:val="00BB165C"/>
    <w:rsid w:val="00BB1DB4"/>
    <w:rsid w:val="00BB25BD"/>
    <w:rsid w:val="00BB2EF1"/>
    <w:rsid w:val="00BB32F3"/>
    <w:rsid w:val="00BB357F"/>
    <w:rsid w:val="00BB35D6"/>
    <w:rsid w:val="00BB41BD"/>
    <w:rsid w:val="00BB42C7"/>
    <w:rsid w:val="00BB4761"/>
    <w:rsid w:val="00BB4A93"/>
    <w:rsid w:val="00BB4AC8"/>
    <w:rsid w:val="00BB4BAF"/>
    <w:rsid w:val="00BB4CE2"/>
    <w:rsid w:val="00BB52FE"/>
    <w:rsid w:val="00BB5736"/>
    <w:rsid w:val="00BB5DA7"/>
    <w:rsid w:val="00BB6091"/>
    <w:rsid w:val="00BB68F6"/>
    <w:rsid w:val="00BB6F12"/>
    <w:rsid w:val="00BB7294"/>
    <w:rsid w:val="00BB7333"/>
    <w:rsid w:val="00BB73CA"/>
    <w:rsid w:val="00BB7872"/>
    <w:rsid w:val="00BB7C61"/>
    <w:rsid w:val="00BC0359"/>
    <w:rsid w:val="00BC062A"/>
    <w:rsid w:val="00BC0658"/>
    <w:rsid w:val="00BC0894"/>
    <w:rsid w:val="00BC08AF"/>
    <w:rsid w:val="00BC0A3A"/>
    <w:rsid w:val="00BC11EC"/>
    <w:rsid w:val="00BC121F"/>
    <w:rsid w:val="00BC1887"/>
    <w:rsid w:val="00BC1D95"/>
    <w:rsid w:val="00BC2069"/>
    <w:rsid w:val="00BC20BF"/>
    <w:rsid w:val="00BC233F"/>
    <w:rsid w:val="00BC25AF"/>
    <w:rsid w:val="00BC2994"/>
    <w:rsid w:val="00BC29BB"/>
    <w:rsid w:val="00BC3416"/>
    <w:rsid w:val="00BC3636"/>
    <w:rsid w:val="00BC3740"/>
    <w:rsid w:val="00BC3933"/>
    <w:rsid w:val="00BC3A69"/>
    <w:rsid w:val="00BC3C60"/>
    <w:rsid w:val="00BC3D42"/>
    <w:rsid w:val="00BC3E0B"/>
    <w:rsid w:val="00BC3F18"/>
    <w:rsid w:val="00BC3FBD"/>
    <w:rsid w:val="00BC40F8"/>
    <w:rsid w:val="00BC4432"/>
    <w:rsid w:val="00BC4AC9"/>
    <w:rsid w:val="00BC4E79"/>
    <w:rsid w:val="00BC5356"/>
    <w:rsid w:val="00BC5961"/>
    <w:rsid w:val="00BC5F90"/>
    <w:rsid w:val="00BC646B"/>
    <w:rsid w:val="00BC65EF"/>
    <w:rsid w:val="00BC671B"/>
    <w:rsid w:val="00BC6CEB"/>
    <w:rsid w:val="00BC6EB9"/>
    <w:rsid w:val="00BC729C"/>
    <w:rsid w:val="00BC77A8"/>
    <w:rsid w:val="00BC7999"/>
    <w:rsid w:val="00BC7DB1"/>
    <w:rsid w:val="00BC7EC7"/>
    <w:rsid w:val="00BC7F18"/>
    <w:rsid w:val="00BD0111"/>
    <w:rsid w:val="00BD0265"/>
    <w:rsid w:val="00BD029A"/>
    <w:rsid w:val="00BD036B"/>
    <w:rsid w:val="00BD07B2"/>
    <w:rsid w:val="00BD11FF"/>
    <w:rsid w:val="00BD1539"/>
    <w:rsid w:val="00BD1670"/>
    <w:rsid w:val="00BD1793"/>
    <w:rsid w:val="00BD1815"/>
    <w:rsid w:val="00BD1B49"/>
    <w:rsid w:val="00BD1E2F"/>
    <w:rsid w:val="00BD1E80"/>
    <w:rsid w:val="00BD2653"/>
    <w:rsid w:val="00BD2659"/>
    <w:rsid w:val="00BD2681"/>
    <w:rsid w:val="00BD293C"/>
    <w:rsid w:val="00BD2CC6"/>
    <w:rsid w:val="00BD3B2F"/>
    <w:rsid w:val="00BD4853"/>
    <w:rsid w:val="00BD49FF"/>
    <w:rsid w:val="00BD4D3C"/>
    <w:rsid w:val="00BD4DA7"/>
    <w:rsid w:val="00BD4DCB"/>
    <w:rsid w:val="00BD56AF"/>
    <w:rsid w:val="00BD56EE"/>
    <w:rsid w:val="00BD582E"/>
    <w:rsid w:val="00BD58AB"/>
    <w:rsid w:val="00BD5D8E"/>
    <w:rsid w:val="00BD5DEA"/>
    <w:rsid w:val="00BD6193"/>
    <w:rsid w:val="00BD69AC"/>
    <w:rsid w:val="00BD6B24"/>
    <w:rsid w:val="00BD6C14"/>
    <w:rsid w:val="00BD7014"/>
    <w:rsid w:val="00BD7A2A"/>
    <w:rsid w:val="00BE1615"/>
    <w:rsid w:val="00BE19CA"/>
    <w:rsid w:val="00BE1B79"/>
    <w:rsid w:val="00BE1CD7"/>
    <w:rsid w:val="00BE1D76"/>
    <w:rsid w:val="00BE1DF6"/>
    <w:rsid w:val="00BE1FC4"/>
    <w:rsid w:val="00BE23D5"/>
    <w:rsid w:val="00BE2428"/>
    <w:rsid w:val="00BE2B93"/>
    <w:rsid w:val="00BE309F"/>
    <w:rsid w:val="00BE32FC"/>
    <w:rsid w:val="00BE33A6"/>
    <w:rsid w:val="00BE3472"/>
    <w:rsid w:val="00BE36A8"/>
    <w:rsid w:val="00BE382A"/>
    <w:rsid w:val="00BE4688"/>
    <w:rsid w:val="00BE4A2B"/>
    <w:rsid w:val="00BE4BA4"/>
    <w:rsid w:val="00BE4C51"/>
    <w:rsid w:val="00BE5284"/>
    <w:rsid w:val="00BE5571"/>
    <w:rsid w:val="00BE5B82"/>
    <w:rsid w:val="00BE5DDA"/>
    <w:rsid w:val="00BE6123"/>
    <w:rsid w:val="00BE6309"/>
    <w:rsid w:val="00BE6E32"/>
    <w:rsid w:val="00BE6EF0"/>
    <w:rsid w:val="00BE70C4"/>
    <w:rsid w:val="00BE70DF"/>
    <w:rsid w:val="00BE7549"/>
    <w:rsid w:val="00BE7AA3"/>
    <w:rsid w:val="00BE7B10"/>
    <w:rsid w:val="00BE7BD5"/>
    <w:rsid w:val="00BF00C9"/>
    <w:rsid w:val="00BF0318"/>
    <w:rsid w:val="00BF09F4"/>
    <w:rsid w:val="00BF0A80"/>
    <w:rsid w:val="00BF0BB2"/>
    <w:rsid w:val="00BF0F80"/>
    <w:rsid w:val="00BF0F9D"/>
    <w:rsid w:val="00BF102D"/>
    <w:rsid w:val="00BF14E2"/>
    <w:rsid w:val="00BF2194"/>
    <w:rsid w:val="00BF23F4"/>
    <w:rsid w:val="00BF26C8"/>
    <w:rsid w:val="00BF2804"/>
    <w:rsid w:val="00BF2AF0"/>
    <w:rsid w:val="00BF2D40"/>
    <w:rsid w:val="00BF2EF8"/>
    <w:rsid w:val="00BF34C3"/>
    <w:rsid w:val="00BF35C3"/>
    <w:rsid w:val="00BF391C"/>
    <w:rsid w:val="00BF3C14"/>
    <w:rsid w:val="00BF4104"/>
    <w:rsid w:val="00BF47F6"/>
    <w:rsid w:val="00BF48E6"/>
    <w:rsid w:val="00BF4BAF"/>
    <w:rsid w:val="00BF4DCB"/>
    <w:rsid w:val="00BF5459"/>
    <w:rsid w:val="00BF59C6"/>
    <w:rsid w:val="00BF5B58"/>
    <w:rsid w:val="00BF5CC2"/>
    <w:rsid w:val="00BF6535"/>
    <w:rsid w:val="00BF6541"/>
    <w:rsid w:val="00BF6BAC"/>
    <w:rsid w:val="00BF6F47"/>
    <w:rsid w:val="00BF6F6B"/>
    <w:rsid w:val="00BF72E7"/>
    <w:rsid w:val="00BF73FE"/>
    <w:rsid w:val="00BF7492"/>
    <w:rsid w:val="00BF777C"/>
    <w:rsid w:val="00BF7B59"/>
    <w:rsid w:val="00BF7E27"/>
    <w:rsid w:val="00C0026B"/>
    <w:rsid w:val="00C00277"/>
    <w:rsid w:val="00C0041E"/>
    <w:rsid w:val="00C00800"/>
    <w:rsid w:val="00C00B67"/>
    <w:rsid w:val="00C00B8A"/>
    <w:rsid w:val="00C00C17"/>
    <w:rsid w:val="00C00D4C"/>
    <w:rsid w:val="00C00DEE"/>
    <w:rsid w:val="00C00F0E"/>
    <w:rsid w:val="00C010EB"/>
    <w:rsid w:val="00C01A25"/>
    <w:rsid w:val="00C01BDE"/>
    <w:rsid w:val="00C01C30"/>
    <w:rsid w:val="00C01D2A"/>
    <w:rsid w:val="00C01D50"/>
    <w:rsid w:val="00C01ED1"/>
    <w:rsid w:val="00C0228B"/>
    <w:rsid w:val="00C024B0"/>
    <w:rsid w:val="00C02AA8"/>
    <w:rsid w:val="00C02C69"/>
    <w:rsid w:val="00C02C71"/>
    <w:rsid w:val="00C02CF4"/>
    <w:rsid w:val="00C02D5E"/>
    <w:rsid w:val="00C02EE6"/>
    <w:rsid w:val="00C030B9"/>
    <w:rsid w:val="00C03119"/>
    <w:rsid w:val="00C033D3"/>
    <w:rsid w:val="00C03597"/>
    <w:rsid w:val="00C0359C"/>
    <w:rsid w:val="00C03DDE"/>
    <w:rsid w:val="00C04345"/>
    <w:rsid w:val="00C045FB"/>
    <w:rsid w:val="00C04768"/>
    <w:rsid w:val="00C04A0C"/>
    <w:rsid w:val="00C04C19"/>
    <w:rsid w:val="00C055AC"/>
    <w:rsid w:val="00C055B9"/>
    <w:rsid w:val="00C0561B"/>
    <w:rsid w:val="00C05B6E"/>
    <w:rsid w:val="00C060C7"/>
    <w:rsid w:val="00C062FD"/>
    <w:rsid w:val="00C0672C"/>
    <w:rsid w:val="00C0685C"/>
    <w:rsid w:val="00C0717C"/>
    <w:rsid w:val="00C07608"/>
    <w:rsid w:val="00C07723"/>
    <w:rsid w:val="00C07873"/>
    <w:rsid w:val="00C0791F"/>
    <w:rsid w:val="00C07987"/>
    <w:rsid w:val="00C07B5A"/>
    <w:rsid w:val="00C07BDD"/>
    <w:rsid w:val="00C07FDD"/>
    <w:rsid w:val="00C102C9"/>
    <w:rsid w:val="00C104F8"/>
    <w:rsid w:val="00C10685"/>
    <w:rsid w:val="00C106D0"/>
    <w:rsid w:val="00C10B75"/>
    <w:rsid w:val="00C11213"/>
    <w:rsid w:val="00C11368"/>
    <w:rsid w:val="00C11389"/>
    <w:rsid w:val="00C11717"/>
    <w:rsid w:val="00C1171B"/>
    <w:rsid w:val="00C11A07"/>
    <w:rsid w:val="00C1228C"/>
    <w:rsid w:val="00C12499"/>
    <w:rsid w:val="00C12524"/>
    <w:rsid w:val="00C12C93"/>
    <w:rsid w:val="00C12DE4"/>
    <w:rsid w:val="00C1335F"/>
    <w:rsid w:val="00C1337B"/>
    <w:rsid w:val="00C133B7"/>
    <w:rsid w:val="00C1353D"/>
    <w:rsid w:val="00C13639"/>
    <w:rsid w:val="00C136F5"/>
    <w:rsid w:val="00C13EA6"/>
    <w:rsid w:val="00C14408"/>
    <w:rsid w:val="00C14451"/>
    <w:rsid w:val="00C144E5"/>
    <w:rsid w:val="00C14A4E"/>
    <w:rsid w:val="00C14B58"/>
    <w:rsid w:val="00C14BA0"/>
    <w:rsid w:val="00C15063"/>
    <w:rsid w:val="00C1528E"/>
    <w:rsid w:val="00C1587B"/>
    <w:rsid w:val="00C15973"/>
    <w:rsid w:val="00C15EDE"/>
    <w:rsid w:val="00C15F83"/>
    <w:rsid w:val="00C161DE"/>
    <w:rsid w:val="00C16860"/>
    <w:rsid w:val="00C16D68"/>
    <w:rsid w:val="00C16F65"/>
    <w:rsid w:val="00C1758A"/>
    <w:rsid w:val="00C179AB"/>
    <w:rsid w:val="00C17A46"/>
    <w:rsid w:val="00C17B32"/>
    <w:rsid w:val="00C206EC"/>
    <w:rsid w:val="00C206FB"/>
    <w:rsid w:val="00C20954"/>
    <w:rsid w:val="00C20AC9"/>
    <w:rsid w:val="00C20FA3"/>
    <w:rsid w:val="00C213A2"/>
    <w:rsid w:val="00C214FB"/>
    <w:rsid w:val="00C217FB"/>
    <w:rsid w:val="00C21988"/>
    <w:rsid w:val="00C222A7"/>
    <w:rsid w:val="00C225CC"/>
    <w:rsid w:val="00C22E94"/>
    <w:rsid w:val="00C2304D"/>
    <w:rsid w:val="00C23170"/>
    <w:rsid w:val="00C2327D"/>
    <w:rsid w:val="00C2343D"/>
    <w:rsid w:val="00C235C2"/>
    <w:rsid w:val="00C23778"/>
    <w:rsid w:val="00C23D2D"/>
    <w:rsid w:val="00C23DA4"/>
    <w:rsid w:val="00C23E22"/>
    <w:rsid w:val="00C23EDC"/>
    <w:rsid w:val="00C246CC"/>
    <w:rsid w:val="00C247ED"/>
    <w:rsid w:val="00C249FE"/>
    <w:rsid w:val="00C24A1A"/>
    <w:rsid w:val="00C24A72"/>
    <w:rsid w:val="00C25925"/>
    <w:rsid w:val="00C259AA"/>
    <w:rsid w:val="00C26161"/>
    <w:rsid w:val="00C267E0"/>
    <w:rsid w:val="00C26CB7"/>
    <w:rsid w:val="00C26F65"/>
    <w:rsid w:val="00C270BF"/>
    <w:rsid w:val="00C2710F"/>
    <w:rsid w:val="00C2739A"/>
    <w:rsid w:val="00C274E7"/>
    <w:rsid w:val="00C27675"/>
    <w:rsid w:val="00C2776D"/>
    <w:rsid w:val="00C278B9"/>
    <w:rsid w:val="00C27F5D"/>
    <w:rsid w:val="00C30211"/>
    <w:rsid w:val="00C30453"/>
    <w:rsid w:val="00C3059E"/>
    <w:rsid w:val="00C30625"/>
    <w:rsid w:val="00C30656"/>
    <w:rsid w:val="00C30796"/>
    <w:rsid w:val="00C31166"/>
    <w:rsid w:val="00C311E4"/>
    <w:rsid w:val="00C31497"/>
    <w:rsid w:val="00C3149C"/>
    <w:rsid w:val="00C314F0"/>
    <w:rsid w:val="00C31837"/>
    <w:rsid w:val="00C31E00"/>
    <w:rsid w:val="00C31E6F"/>
    <w:rsid w:val="00C32356"/>
    <w:rsid w:val="00C3247B"/>
    <w:rsid w:val="00C32589"/>
    <w:rsid w:val="00C326DC"/>
    <w:rsid w:val="00C32916"/>
    <w:rsid w:val="00C32CFE"/>
    <w:rsid w:val="00C32E41"/>
    <w:rsid w:val="00C33090"/>
    <w:rsid w:val="00C33392"/>
    <w:rsid w:val="00C337B8"/>
    <w:rsid w:val="00C33B02"/>
    <w:rsid w:val="00C340C8"/>
    <w:rsid w:val="00C341F3"/>
    <w:rsid w:val="00C3423B"/>
    <w:rsid w:val="00C345F7"/>
    <w:rsid w:val="00C3462C"/>
    <w:rsid w:val="00C34C1B"/>
    <w:rsid w:val="00C34DA4"/>
    <w:rsid w:val="00C34E34"/>
    <w:rsid w:val="00C34F3A"/>
    <w:rsid w:val="00C34FF1"/>
    <w:rsid w:val="00C3595F"/>
    <w:rsid w:val="00C359C4"/>
    <w:rsid w:val="00C35B69"/>
    <w:rsid w:val="00C35D20"/>
    <w:rsid w:val="00C3634B"/>
    <w:rsid w:val="00C363D5"/>
    <w:rsid w:val="00C36410"/>
    <w:rsid w:val="00C36BAB"/>
    <w:rsid w:val="00C36CA1"/>
    <w:rsid w:val="00C371BA"/>
    <w:rsid w:val="00C3725F"/>
    <w:rsid w:val="00C37547"/>
    <w:rsid w:val="00C3786B"/>
    <w:rsid w:val="00C40155"/>
    <w:rsid w:val="00C4026F"/>
    <w:rsid w:val="00C40610"/>
    <w:rsid w:val="00C40A9B"/>
    <w:rsid w:val="00C40E78"/>
    <w:rsid w:val="00C41652"/>
    <w:rsid w:val="00C416F7"/>
    <w:rsid w:val="00C41E82"/>
    <w:rsid w:val="00C42110"/>
    <w:rsid w:val="00C4214D"/>
    <w:rsid w:val="00C4235D"/>
    <w:rsid w:val="00C42571"/>
    <w:rsid w:val="00C4278D"/>
    <w:rsid w:val="00C42E37"/>
    <w:rsid w:val="00C430AE"/>
    <w:rsid w:val="00C433B8"/>
    <w:rsid w:val="00C4363C"/>
    <w:rsid w:val="00C43839"/>
    <w:rsid w:val="00C43AD1"/>
    <w:rsid w:val="00C43DFD"/>
    <w:rsid w:val="00C43E6A"/>
    <w:rsid w:val="00C43E72"/>
    <w:rsid w:val="00C43E96"/>
    <w:rsid w:val="00C43F02"/>
    <w:rsid w:val="00C43F37"/>
    <w:rsid w:val="00C440A1"/>
    <w:rsid w:val="00C4438F"/>
    <w:rsid w:val="00C4451C"/>
    <w:rsid w:val="00C4468B"/>
    <w:rsid w:val="00C44BE1"/>
    <w:rsid w:val="00C44FA1"/>
    <w:rsid w:val="00C4546B"/>
    <w:rsid w:val="00C45F92"/>
    <w:rsid w:val="00C461AF"/>
    <w:rsid w:val="00C46375"/>
    <w:rsid w:val="00C4650D"/>
    <w:rsid w:val="00C46553"/>
    <w:rsid w:val="00C46554"/>
    <w:rsid w:val="00C4671F"/>
    <w:rsid w:val="00C46B17"/>
    <w:rsid w:val="00C46F89"/>
    <w:rsid w:val="00C47163"/>
    <w:rsid w:val="00C4719B"/>
    <w:rsid w:val="00C4724A"/>
    <w:rsid w:val="00C47454"/>
    <w:rsid w:val="00C47793"/>
    <w:rsid w:val="00C477C6"/>
    <w:rsid w:val="00C4783B"/>
    <w:rsid w:val="00C4784C"/>
    <w:rsid w:val="00C47850"/>
    <w:rsid w:val="00C478DA"/>
    <w:rsid w:val="00C47AA5"/>
    <w:rsid w:val="00C47F04"/>
    <w:rsid w:val="00C47F2A"/>
    <w:rsid w:val="00C50114"/>
    <w:rsid w:val="00C503AF"/>
    <w:rsid w:val="00C50AE9"/>
    <w:rsid w:val="00C50BBE"/>
    <w:rsid w:val="00C50DA4"/>
    <w:rsid w:val="00C50E16"/>
    <w:rsid w:val="00C51242"/>
    <w:rsid w:val="00C514E2"/>
    <w:rsid w:val="00C516BC"/>
    <w:rsid w:val="00C519C0"/>
    <w:rsid w:val="00C51A37"/>
    <w:rsid w:val="00C51C5C"/>
    <w:rsid w:val="00C51DF7"/>
    <w:rsid w:val="00C51FE6"/>
    <w:rsid w:val="00C52820"/>
    <w:rsid w:val="00C5284F"/>
    <w:rsid w:val="00C52CCE"/>
    <w:rsid w:val="00C52D5B"/>
    <w:rsid w:val="00C53068"/>
    <w:rsid w:val="00C531C2"/>
    <w:rsid w:val="00C53884"/>
    <w:rsid w:val="00C5399C"/>
    <w:rsid w:val="00C53AF3"/>
    <w:rsid w:val="00C543DA"/>
    <w:rsid w:val="00C54D9B"/>
    <w:rsid w:val="00C54EC6"/>
    <w:rsid w:val="00C54F8A"/>
    <w:rsid w:val="00C550FD"/>
    <w:rsid w:val="00C55C18"/>
    <w:rsid w:val="00C55EA6"/>
    <w:rsid w:val="00C562DD"/>
    <w:rsid w:val="00C567C8"/>
    <w:rsid w:val="00C5764B"/>
    <w:rsid w:val="00C57D21"/>
    <w:rsid w:val="00C57E9F"/>
    <w:rsid w:val="00C6098D"/>
    <w:rsid w:val="00C60B69"/>
    <w:rsid w:val="00C610F0"/>
    <w:rsid w:val="00C611E4"/>
    <w:rsid w:val="00C61A4E"/>
    <w:rsid w:val="00C61B0D"/>
    <w:rsid w:val="00C61B5B"/>
    <w:rsid w:val="00C61D3C"/>
    <w:rsid w:val="00C61E02"/>
    <w:rsid w:val="00C62108"/>
    <w:rsid w:val="00C62244"/>
    <w:rsid w:val="00C6247B"/>
    <w:rsid w:val="00C6252E"/>
    <w:rsid w:val="00C62658"/>
    <w:rsid w:val="00C626D3"/>
    <w:rsid w:val="00C62AF5"/>
    <w:rsid w:val="00C62F39"/>
    <w:rsid w:val="00C632D7"/>
    <w:rsid w:val="00C635AA"/>
    <w:rsid w:val="00C6367F"/>
    <w:rsid w:val="00C63BFB"/>
    <w:rsid w:val="00C64058"/>
    <w:rsid w:val="00C641FE"/>
    <w:rsid w:val="00C645CA"/>
    <w:rsid w:val="00C646CE"/>
    <w:rsid w:val="00C647D5"/>
    <w:rsid w:val="00C64A0A"/>
    <w:rsid w:val="00C64A11"/>
    <w:rsid w:val="00C64C34"/>
    <w:rsid w:val="00C65692"/>
    <w:rsid w:val="00C65B42"/>
    <w:rsid w:val="00C660AF"/>
    <w:rsid w:val="00C66114"/>
    <w:rsid w:val="00C66858"/>
    <w:rsid w:val="00C6700C"/>
    <w:rsid w:val="00C671BA"/>
    <w:rsid w:val="00C67447"/>
    <w:rsid w:val="00C676A7"/>
    <w:rsid w:val="00C67723"/>
    <w:rsid w:val="00C67813"/>
    <w:rsid w:val="00C67965"/>
    <w:rsid w:val="00C67D33"/>
    <w:rsid w:val="00C707DE"/>
    <w:rsid w:val="00C708D6"/>
    <w:rsid w:val="00C712D7"/>
    <w:rsid w:val="00C712EE"/>
    <w:rsid w:val="00C71461"/>
    <w:rsid w:val="00C71AB7"/>
    <w:rsid w:val="00C71D57"/>
    <w:rsid w:val="00C72673"/>
    <w:rsid w:val="00C726A5"/>
    <w:rsid w:val="00C72B06"/>
    <w:rsid w:val="00C72DA6"/>
    <w:rsid w:val="00C73362"/>
    <w:rsid w:val="00C737C9"/>
    <w:rsid w:val="00C7384D"/>
    <w:rsid w:val="00C7397D"/>
    <w:rsid w:val="00C73B53"/>
    <w:rsid w:val="00C73F9B"/>
    <w:rsid w:val="00C73FA7"/>
    <w:rsid w:val="00C74176"/>
    <w:rsid w:val="00C74423"/>
    <w:rsid w:val="00C7483B"/>
    <w:rsid w:val="00C74A0D"/>
    <w:rsid w:val="00C74E07"/>
    <w:rsid w:val="00C759CB"/>
    <w:rsid w:val="00C75E50"/>
    <w:rsid w:val="00C7614D"/>
    <w:rsid w:val="00C76592"/>
    <w:rsid w:val="00C76718"/>
    <w:rsid w:val="00C76EB5"/>
    <w:rsid w:val="00C775A4"/>
    <w:rsid w:val="00C775CB"/>
    <w:rsid w:val="00C8018A"/>
    <w:rsid w:val="00C80953"/>
    <w:rsid w:val="00C810FD"/>
    <w:rsid w:val="00C811AA"/>
    <w:rsid w:val="00C81401"/>
    <w:rsid w:val="00C815F2"/>
    <w:rsid w:val="00C8195E"/>
    <w:rsid w:val="00C81AD6"/>
    <w:rsid w:val="00C825A3"/>
    <w:rsid w:val="00C831A0"/>
    <w:rsid w:val="00C8335D"/>
    <w:rsid w:val="00C83515"/>
    <w:rsid w:val="00C8382A"/>
    <w:rsid w:val="00C8434B"/>
    <w:rsid w:val="00C84717"/>
    <w:rsid w:val="00C850B2"/>
    <w:rsid w:val="00C85255"/>
    <w:rsid w:val="00C8537D"/>
    <w:rsid w:val="00C8566A"/>
    <w:rsid w:val="00C8577F"/>
    <w:rsid w:val="00C85891"/>
    <w:rsid w:val="00C858BA"/>
    <w:rsid w:val="00C85C4C"/>
    <w:rsid w:val="00C86046"/>
    <w:rsid w:val="00C863AC"/>
    <w:rsid w:val="00C871D4"/>
    <w:rsid w:val="00C8777A"/>
    <w:rsid w:val="00C87792"/>
    <w:rsid w:val="00C87E6F"/>
    <w:rsid w:val="00C90155"/>
    <w:rsid w:val="00C90282"/>
    <w:rsid w:val="00C906D2"/>
    <w:rsid w:val="00C907D6"/>
    <w:rsid w:val="00C90CB6"/>
    <w:rsid w:val="00C90F0B"/>
    <w:rsid w:val="00C91183"/>
    <w:rsid w:val="00C91921"/>
    <w:rsid w:val="00C92449"/>
    <w:rsid w:val="00C925B8"/>
    <w:rsid w:val="00C92E1E"/>
    <w:rsid w:val="00C92F76"/>
    <w:rsid w:val="00C9301E"/>
    <w:rsid w:val="00C9303B"/>
    <w:rsid w:val="00C93882"/>
    <w:rsid w:val="00C93CFE"/>
    <w:rsid w:val="00C93F41"/>
    <w:rsid w:val="00C94160"/>
    <w:rsid w:val="00C944B5"/>
    <w:rsid w:val="00C944CB"/>
    <w:rsid w:val="00C94A92"/>
    <w:rsid w:val="00C94B0F"/>
    <w:rsid w:val="00C95309"/>
    <w:rsid w:val="00C95383"/>
    <w:rsid w:val="00C9543B"/>
    <w:rsid w:val="00C95484"/>
    <w:rsid w:val="00C95504"/>
    <w:rsid w:val="00C95F14"/>
    <w:rsid w:val="00C960CE"/>
    <w:rsid w:val="00C9616A"/>
    <w:rsid w:val="00C9633D"/>
    <w:rsid w:val="00C96FE0"/>
    <w:rsid w:val="00C971C0"/>
    <w:rsid w:val="00C9767B"/>
    <w:rsid w:val="00C97895"/>
    <w:rsid w:val="00CA03FB"/>
    <w:rsid w:val="00CA047E"/>
    <w:rsid w:val="00CA135A"/>
    <w:rsid w:val="00CA1497"/>
    <w:rsid w:val="00CA1621"/>
    <w:rsid w:val="00CA1863"/>
    <w:rsid w:val="00CA2362"/>
    <w:rsid w:val="00CA2401"/>
    <w:rsid w:val="00CA274D"/>
    <w:rsid w:val="00CA3018"/>
    <w:rsid w:val="00CA3204"/>
    <w:rsid w:val="00CA33F1"/>
    <w:rsid w:val="00CA37B2"/>
    <w:rsid w:val="00CA3D17"/>
    <w:rsid w:val="00CA3D1B"/>
    <w:rsid w:val="00CA3FE7"/>
    <w:rsid w:val="00CA40B2"/>
    <w:rsid w:val="00CA41FF"/>
    <w:rsid w:val="00CA45AB"/>
    <w:rsid w:val="00CA4B45"/>
    <w:rsid w:val="00CA5068"/>
    <w:rsid w:val="00CA5162"/>
    <w:rsid w:val="00CA5183"/>
    <w:rsid w:val="00CA5326"/>
    <w:rsid w:val="00CA57A7"/>
    <w:rsid w:val="00CA588C"/>
    <w:rsid w:val="00CA5A69"/>
    <w:rsid w:val="00CA62FB"/>
    <w:rsid w:val="00CA6795"/>
    <w:rsid w:val="00CA6E5E"/>
    <w:rsid w:val="00CA7007"/>
    <w:rsid w:val="00CA72E9"/>
    <w:rsid w:val="00CA7362"/>
    <w:rsid w:val="00CB0136"/>
    <w:rsid w:val="00CB03D0"/>
    <w:rsid w:val="00CB0634"/>
    <w:rsid w:val="00CB1461"/>
    <w:rsid w:val="00CB182A"/>
    <w:rsid w:val="00CB1B83"/>
    <w:rsid w:val="00CB1C2E"/>
    <w:rsid w:val="00CB1D17"/>
    <w:rsid w:val="00CB1D58"/>
    <w:rsid w:val="00CB1F9A"/>
    <w:rsid w:val="00CB20D2"/>
    <w:rsid w:val="00CB228E"/>
    <w:rsid w:val="00CB26FF"/>
    <w:rsid w:val="00CB2B85"/>
    <w:rsid w:val="00CB2D4A"/>
    <w:rsid w:val="00CB2DF6"/>
    <w:rsid w:val="00CB358A"/>
    <w:rsid w:val="00CB3894"/>
    <w:rsid w:val="00CB3D25"/>
    <w:rsid w:val="00CB42C9"/>
    <w:rsid w:val="00CB42CF"/>
    <w:rsid w:val="00CB4614"/>
    <w:rsid w:val="00CB4941"/>
    <w:rsid w:val="00CB4AD7"/>
    <w:rsid w:val="00CB4AF9"/>
    <w:rsid w:val="00CB4BA7"/>
    <w:rsid w:val="00CB53A9"/>
    <w:rsid w:val="00CB5A39"/>
    <w:rsid w:val="00CB722A"/>
    <w:rsid w:val="00CB7504"/>
    <w:rsid w:val="00CB7790"/>
    <w:rsid w:val="00CB7ED3"/>
    <w:rsid w:val="00CC00E9"/>
    <w:rsid w:val="00CC0698"/>
    <w:rsid w:val="00CC07D1"/>
    <w:rsid w:val="00CC0C71"/>
    <w:rsid w:val="00CC0DE8"/>
    <w:rsid w:val="00CC0E2F"/>
    <w:rsid w:val="00CC0E6E"/>
    <w:rsid w:val="00CC1066"/>
    <w:rsid w:val="00CC1516"/>
    <w:rsid w:val="00CC189F"/>
    <w:rsid w:val="00CC18B2"/>
    <w:rsid w:val="00CC19C9"/>
    <w:rsid w:val="00CC19CF"/>
    <w:rsid w:val="00CC1B0D"/>
    <w:rsid w:val="00CC1B4B"/>
    <w:rsid w:val="00CC1CF1"/>
    <w:rsid w:val="00CC2222"/>
    <w:rsid w:val="00CC2736"/>
    <w:rsid w:val="00CC2E7A"/>
    <w:rsid w:val="00CC2FE4"/>
    <w:rsid w:val="00CC3219"/>
    <w:rsid w:val="00CC3295"/>
    <w:rsid w:val="00CC3A56"/>
    <w:rsid w:val="00CC3AE8"/>
    <w:rsid w:val="00CC3BD9"/>
    <w:rsid w:val="00CC3CD0"/>
    <w:rsid w:val="00CC3CE8"/>
    <w:rsid w:val="00CC3D45"/>
    <w:rsid w:val="00CC42A6"/>
    <w:rsid w:val="00CC446F"/>
    <w:rsid w:val="00CC44E0"/>
    <w:rsid w:val="00CC46BB"/>
    <w:rsid w:val="00CC49BF"/>
    <w:rsid w:val="00CC4A71"/>
    <w:rsid w:val="00CC4A8D"/>
    <w:rsid w:val="00CC4F1F"/>
    <w:rsid w:val="00CC510B"/>
    <w:rsid w:val="00CC533A"/>
    <w:rsid w:val="00CC5557"/>
    <w:rsid w:val="00CC5742"/>
    <w:rsid w:val="00CC58C3"/>
    <w:rsid w:val="00CC59DB"/>
    <w:rsid w:val="00CC5B17"/>
    <w:rsid w:val="00CC5EE7"/>
    <w:rsid w:val="00CC62FB"/>
    <w:rsid w:val="00CC6450"/>
    <w:rsid w:val="00CC6478"/>
    <w:rsid w:val="00CC6B6E"/>
    <w:rsid w:val="00CC6C2C"/>
    <w:rsid w:val="00CC6DDE"/>
    <w:rsid w:val="00CC71FD"/>
    <w:rsid w:val="00CC7477"/>
    <w:rsid w:val="00CC75FB"/>
    <w:rsid w:val="00CC76E4"/>
    <w:rsid w:val="00CC79B3"/>
    <w:rsid w:val="00CC7DB2"/>
    <w:rsid w:val="00CC7DFA"/>
    <w:rsid w:val="00CC7E4D"/>
    <w:rsid w:val="00CD0399"/>
    <w:rsid w:val="00CD07EC"/>
    <w:rsid w:val="00CD0B12"/>
    <w:rsid w:val="00CD13A9"/>
    <w:rsid w:val="00CD1F00"/>
    <w:rsid w:val="00CD22DC"/>
    <w:rsid w:val="00CD25E3"/>
    <w:rsid w:val="00CD2B61"/>
    <w:rsid w:val="00CD2B70"/>
    <w:rsid w:val="00CD2C34"/>
    <w:rsid w:val="00CD3466"/>
    <w:rsid w:val="00CD3467"/>
    <w:rsid w:val="00CD37FE"/>
    <w:rsid w:val="00CD3BD7"/>
    <w:rsid w:val="00CD3DBF"/>
    <w:rsid w:val="00CD3F89"/>
    <w:rsid w:val="00CD3FD3"/>
    <w:rsid w:val="00CD427F"/>
    <w:rsid w:val="00CD47EA"/>
    <w:rsid w:val="00CD4DB9"/>
    <w:rsid w:val="00CD517B"/>
    <w:rsid w:val="00CD53D0"/>
    <w:rsid w:val="00CD5B24"/>
    <w:rsid w:val="00CD615A"/>
    <w:rsid w:val="00CD69AF"/>
    <w:rsid w:val="00CD6A76"/>
    <w:rsid w:val="00CD6B66"/>
    <w:rsid w:val="00CD6C18"/>
    <w:rsid w:val="00CD6D03"/>
    <w:rsid w:val="00CD6FF5"/>
    <w:rsid w:val="00CD763F"/>
    <w:rsid w:val="00CD7697"/>
    <w:rsid w:val="00CD77A3"/>
    <w:rsid w:val="00CD7BDE"/>
    <w:rsid w:val="00CD7E6F"/>
    <w:rsid w:val="00CE0604"/>
    <w:rsid w:val="00CE0AB0"/>
    <w:rsid w:val="00CE0D78"/>
    <w:rsid w:val="00CE143F"/>
    <w:rsid w:val="00CE19E8"/>
    <w:rsid w:val="00CE1B9D"/>
    <w:rsid w:val="00CE1F48"/>
    <w:rsid w:val="00CE1F9F"/>
    <w:rsid w:val="00CE2288"/>
    <w:rsid w:val="00CE22B0"/>
    <w:rsid w:val="00CE27DF"/>
    <w:rsid w:val="00CE2C2E"/>
    <w:rsid w:val="00CE30D3"/>
    <w:rsid w:val="00CE346D"/>
    <w:rsid w:val="00CE3485"/>
    <w:rsid w:val="00CE34E9"/>
    <w:rsid w:val="00CE3588"/>
    <w:rsid w:val="00CE3AAE"/>
    <w:rsid w:val="00CE3D25"/>
    <w:rsid w:val="00CE4310"/>
    <w:rsid w:val="00CE45BD"/>
    <w:rsid w:val="00CE479F"/>
    <w:rsid w:val="00CE4996"/>
    <w:rsid w:val="00CE49EA"/>
    <w:rsid w:val="00CE4E2E"/>
    <w:rsid w:val="00CE4E62"/>
    <w:rsid w:val="00CE4F5D"/>
    <w:rsid w:val="00CE512F"/>
    <w:rsid w:val="00CE52CF"/>
    <w:rsid w:val="00CE56F9"/>
    <w:rsid w:val="00CE5A56"/>
    <w:rsid w:val="00CE5D89"/>
    <w:rsid w:val="00CE5DEE"/>
    <w:rsid w:val="00CE5F63"/>
    <w:rsid w:val="00CE6479"/>
    <w:rsid w:val="00CE65E3"/>
    <w:rsid w:val="00CE675B"/>
    <w:rsid w:val="00CE6BDD"/>
    <w:rsid w:val="00CE6C21"/>
    <w:rsid w:val="00CE6D0E"/>
    <w:rsid w:val="00CE6E61"/>
    <w:rsid w:val="00CE7054"/>
    <w:rsid w:val="00CE71D3"/>
    <w:rsid w:val="00CE75AD"/>
    <w:rsid w:val="00CE7DEB"/>
    <w:rsid w:val="00CE7FD2"/>
    <w:rsid w:val="00CF0271"/>
    <w:rsid w:val="00CF0691"/>
    <w:rsid w:val="00CF0BCA"/>
    <w:rsid w:val="00CF0CB2"/>
    <w:rsid w:val="00CF0DB0"/>
    <w:rsid w:val="00CF0F0A"/>
    <w:rsid w:val="00CF11AD"/>
    <w:rsid w:val="00CF16E3"/>
    <w:rsid w:val="00CF1BB8"/>
    <w:rsid w:val="00CF1CDE"/>
    <w:rsid w:val="00CF1D35"/>
    <w:rsid w:val="00CF1ED0"/>
    <w:rsid w:val="00CF20CC"/>
    <w:rsid w:val="00CF28EF"/>
    <w:rsid w:val="00CF2A60"/>
    <w:rsid w:val="00CF2B9A"/>
    <w:rsid w:val="00CF2CEA"/>
    <w:rsid w:val="00CF2E98"/>
    <w:rsid w:val="00CF2EA3"/>
    <w:rsid w:val="00CF2F94"/>
    <w:rsid w:val="00CF3808"/>
    <w:rsid w:val="00CF3E17"/>
    <w:rsid w:val="00CF431F"/>
    <w:rsid w:val="00CF46A5"/>
    <w:rsid w:val="00CF488E"/>
    <w:rsid w:val="00CF4A54"/>
    <w:rsid w:val="00CF4B73"/>
    <w:rsid w:val="00CF4D93"/>
    <w:rsid w:val="00CF527A"/>
    <w:rsid w:val="00CF55A9"/>
    <w:rsid w:val="00CF5A08"/>
    <w:rsid w:val="00CF5DA7"/>
    <w:rsid w:val="00CF65EA"/>
    <w:rsid w:val="00CF6645"/>
    <w:rsid w:val="00CF6A95"/>
    <w:rsid w:val="00CF6E3D"/>
    <w:rsid w:val="00CF702F"/>
    <w:rsid w:val="00CF7153"/>
    <w:rsid w:val="00CF75A1"/>
    <w:rsid w:val="00CF787C"/>
    <w:rsid w:val="00D0069D"/>
    <w:rsid w:val="00D00758"/>
    <w:rsid w:val="00D008A1"/>
    <w:rsid w:val="00D012CF"/>
    <w:rsid w:val="00D013DF"/>
    <w:rsid w:val="00D01AFB"/>
    <w:rsid w:val="00D01BBC"/>
    <w:rsid w:val="00D01F0E"/>
    <w:rsid w:val="00D01FD7"/>
    <w:rsid w:val="00D02179"/>
    <w:rsid w:val="00D02993"/>
    <w:rsid w:val="00D029E6"/>
    <w:rsid w:val="00D02C4A"/>
    <w:rsid w:val="00D02ED2"/>
    <w:rsid w:val="00D03078"/>
    <w:rsid w:val="00D030F8"/>
    <w:rsid w:val="00D03267"/>
    <w:rsid w:val="00D033FC"/>
    <w:rsid w:val="00D03628"/>
    <w:rsid w:val="00D037C9"/>
    <w:rsid w:val="00D03C7C"/>
    <w:rsid w:val="00D04147"/>
    <w:rsid w:val="00D04274"/>
    <w:rsid w:val="00D04384"/>
    <w:rsid w:val="00D045F2"/>
    <w:rsid w:val="00D048B4"/>
    <w:rsid w:val="00D04995"/>
    <w:rsid w:val="00D0499A"/>
    <w:rsid w:val="00D0513C"/>
    <w:rsid w:val="00D05633"/>
    <w:rsid w:val="00D05896"/>
    <w:rsid w:val="00D05B97"/>
    <w:rsid w:val="00D05BEC"/>
    <w:rsid w:val="00D05D87"/>
    <w:rsid w:val="00D05F2F"/>
    <w:rsid w:val="00D062C3"/>
    <w:rsid w:val="00D0636F"/>
    <w:rsid w:val="00D063D8"/>
    <w:rsid w:val="00D0642A"/>
    <w:rsid w:val="00D06853"/>
    <w:rsid w:val="00D06A0A"/>
    <w:rsid w:val="00D07A3B"/>
    <w:rsid w:val="00D07F00"/>
    <w:rsid w:val="00D101C1"/>
    <w:rsid w:val="00D104F7"/>
    <w:rsid w:val="00D1101E"/>
    <w:rsid w:val="00D11145"/>
    <w:rsid w:val="00D11767"/>
    <w:rsid w:val="00D11795"/>
    <w:rsid w:val="00D1254A"/>
    <w:rsid w:val="00D126FA"/>
    <w:rsid w:val="00D12C60"/>
    <w:rsid w:val="00D12ECD"/>
    <w:rsid w:val="00D1313B"/>
    <w:rsid w:val="00D131DC"/>
    <w:rsid w:val="00D13328"/>
    <w:rsid w:val="00D13AA6"/>
    <w:rsid w:val="00D13B17"/>
    <w:rsid w:val="00D13C31"/>
    <w:rsid w:val="00D13DE4"/>
    <w:rsid w:val="00D140C6"/>
    <w:rsid w:val="00D143CB"/>
    <w:rsid w:val="00D14433"/>
    <w:rsid w:val="00D14A61"/>
    <w:rsid w:val="00D14B90"/>
    <w:rsid w:val="00D14E7F"/>
    <w:rsid w:val="00D1500A"/>
    <w:rsid w:val="00D1501A"/>
    <w:rsid w:val="00D15264"/>
    <w:rsid w:val="00D15D26"/>
    <w:rsid w:val="00D1600D"/>
    <w:rsid w:val="00D1671A"/>
    <w:rsid w:val="00D1695C"/>
    <w:rsid w:val="00D16DD2"/>
    <w:rsid w:val="00D17102"/>
    <w:rsid w:val="00D17299"/>
    <w:rsid w:val="00D177E3"/>
    <w:rsid w:val="00D17883"/>
    <w:rsid w:val="00D17932"/>
    <w:rsid w:val="00D179C3"/>
    <w:rsid w:val="00D17D01"/>
    <w:rsid w:val="00D200D5"/>
    <w:rsid w:val="00D2030B"/>
    <w:rsid w:val="00D2034D"/>
    <w:rsid w:val="00D20798"/>
    <w:rsid w:val="00D20A5B"/>
    <w:rsid w:val="00D20F87"/>
    <w:rsid w:val="00D20F8B"/>
    <w:rsid w:val="00D21FA2"/>
    <w:rsid w:val="00D22469"/>
    <w:rsid w:val="00D2258F"/>
    <w:rsid w:val="00D226FD"/>
    <w:rsid w:val="00D22791"/>
    <w:rsid w:val="00D227AB"/>
    <w:rsid w:val="00D22BCD"/>
    <w:rsid w:val="00D22CEF"/>
    <w:rsid w:val="00D23026"/>
    <w:rsid w:val="00D23827"/>
    <w:rsid w:val="00D23A3E"/>
    <w:rsid w:val="00D2404E"/>
    <w:rsid w:val="00D243AF"/>
    <w:rsid w:val="00D24402"/>
    <w:rsid w:val="00D24632"/>
    <w:rsid w:val="00D24811"/>
    <w:rsid w:val="00D24959"/>
    <w:rsid w:val="00D24999"/>
    <w:rsid w:val="00D24A4F"/>
    <w:rsid w:val="00D252CB"/>
    <w:rsid w:val="00D253B3"/>
    <w:rsid w:val="00D25588"/>
    <w:rsid w:val="00D257A3"/>
    <w:rsid w:val="00D25A66"/>
    <w:rsid w:val="00D25C99"/>
    <w:rsid w:val="00D263CD"/>
    <w:rsid w:val="00D266D4"/>
    <w:rsid w:val="00D26792"/>
    <w:rsid w:val="00D26BE9"/>
    <w:rsid w:val="00D26BFB"/>
    <w:rsid w:val="00D2725A"/>
    <w:rsid w:val="00D278CF"/>
    <w:rsid w:val="00D27C5F"/>
    <w:rsid w:val="00D27CD1"/>
    <w:rsid w:val="00D27EC0"/>
    <w:rsid w:val="00D30177"/>
    <w:rsid w:val="00D30DD4"/>
    <w:rsid w:val="00D31859"/>
    <w:rsid w:val="00D31A15"/>
    <w:rsid w:val="00D31A82"/>
    <w:rsid w:val="00D31A86"/>
    <w:rsid w:val="00D321FE"/>
    <w:rsid w:val="00D3221E"/>
    <w:rsid w:val="00D3271B"/>
    <w:rsid w:val="00D32741"/>
    <w:rsid w:val="00D3291F"/>
    <w:rsid w:val="00D32C81"/>
    <w:rsid w:val="00D33138"/>
    <w:rsid w:val="00D33457"/>
    <w:rsid w:val="00D334FB"/>
    <w:rsid w:val="00D339FE"/>
    <w:rsid w:val="00D33AE7"/>
    <w:rsid w:val="00D33B1A"/>
    <w:rsid w:val="00D344B3"/>
    <w:rsid w:val="00D3499C"/>
    <w:rsid w:val="00D34ACA"/>
    <w:rsid w:val="00D34B53"/>
    <w:rsid w:val="00D34BC4"/>
    <w:rsid w:val="00D34BF9"/>
    <w:rsid w:val="00D34E83"/>
    <w:rsid w:val="00D35401"/>
    <w:rsid w:val="00D357E9"/>
    <w:rsid w:val="00D35BBD"/>
    <w:rsid w:val="00D368FA"/>
    <w:rsid w:val="00D36C55"/>
    <w:rsid w:val="00D36CF3"/>
    <w:rsid w:val="00D36D4F"/>
    <w:rsid w:val="00D3741F"/>
    <w:rsid w:val="00D37DAE"/>
    <w:rsid w:val="00D402BF"/>
    <w:rsid w:val="00D4037B"/>
    <w:rsid w:val="00D40554"/>
    <w:rsid w:val="00D406BE"/>
    <w:rsid w:val="00D40800"/>
    <w:rsid w:val="00D40891"/>
    <w:rsid w:val="00D408C3"/>
    <w:rsid w:val="00D40A1D"/>
    <w:rsid w:val="00D40E20"/>
    <w:rsid w:val="00D40F54"/>
    <w:rsid w:val="00D414A7"/>
    <w:rsid w:val="00D4158C"/>
    <w:rsid w:val="00D41603"/>
    <w:rsid w:val="00D41C91"/>
    <w:rsid w:val="00D41EBB"/>
    <w:rsid w:val="00D41FB8"/>
    <w:rsid w:val="00D42137"/>
    <w:rsid w:val="00D423FA"/>
    <w:rsid w:val="00D4249C"/>
    <w:rsid w:val="00D428F9"/>
    <w:rsid w:val="00D42C99"/>
    <w:rsid w:val="00D42D66"/>
    <w:rsid w:val="00D42E70"/>
    <w:rsid w:val="00D435CF"/>
    <w:rsid w:val="00D43880"/>
    <w:rsid w:val="00D43B08"/>
    <w:rsid w:val="00D43C5E"/>
    <w:rsid w:val="00D4407E"/>
    <w:rsid w:val="00D44287"/>
    <w:rsid w:val="00D44454"/>
    <w:rsid w:val="00D44C22"/>
    <w:rsid w:val="00D44FD0"/>
    <w:rsid w:val="00D45261"/>
    <w:rsid w:val="00D45279"/>
    <w:rsid w:val="00D45440"/>
    <w:rsid w:val="00D45450"/>
    <w:rsid w:val="00D457E9"/>
    <w:rsid w:val="00D45966"/>
    <w:rsid w:val="00D45A23"/>
    <w:rsid w:val="00D45B43"/>
    <w:rsid w:val="00D45E60"/>
    <w:rsid w:val="00D4604B"/>
    <w:rsid w:val="00D462CB"/>
    <w:rsid w:val="00D46349"/>
    <w:rsid w:val="00D46548"/>
    <w:rsid w:val="00D4667F"/>
    <w:rsid w:val="00D46744"/>
    <w:rsid w:val="00D4757B"/>
    <w:rsid w:val="00D475A5"/>
    <w:rsid w:val="00D477BE"/>
    <w:rsid w:val="00D47C1C"/>
    <w:rsid w:val="00D47C3A"/>
    <w:rsid w:val="00D47D1E"/>
    <w:rsid w:val="00D47D29"/>
    <w:rsid w:val="00D47D85"/>
    <w:rsid w:val="00D47FA2"/>
    <w:rsid w:val="00D50407"/>
    <w:rsid w:val="00D50C4D"/>
    <w:rsid w:val="00D50C87"/>
    <w:rsid w:val="00D50FFE"/>
    <w:rsid w:val="00D51817"/>
    <w:rsid w:val="00D519EE"/>
    <w:rsid w:val="00D51B14"/>
    <w:rsid w:val="00D51B54"/>
    <w:rsid w:val="00D51D9A"/>
    <w:rsid w:val="00D520BB"/>
    <w:rsid w:val="00D52672"/>
    <w:rsid w:val="00D52BFD"/>
    <w:rsid w:val="00D52D5B"/>
    <w:rsid w:val="00D53325"/>
    <w:rsid w:val="00D536B6"/>
    <w:rsid w:val="00D54275"/>
    <w:rsid w:val="00D5456F"/>
    <w:rsid w:val="00D545D0"/>
    <w:rsid w:val="00D54A26"/>
    <w:rsid w:val="00D54D74"/>
    <w:rsid w:val="00D54ECD"/>
    <w:rsid w:val="00D550A9"/>
    <w:rsid w:val="00D55368"/>
    <w:rsid w:val="00D55612"/>
    <w:rsid w:val="00D55655"/>
    <w:rsid w:val="00D5594C"/>
    <w:rsid w:val="00D55FB7"/>
    <w:rsid w:val="00D561F5"/>
    <w:rsid w:val="00D562B9"/>
    <w:rsid w:val="00D56340"/>
    <w:rsid w:val="00D567CB"/>
    <w:rsid w:val="00D569BD"/>
    <w:rsid w:val="00D56ABB"/>
    <w:rsid w:val="00D56E2A"/>
    <w:rsid w:val="00D5750F"/>
    <w:rsid w:val="00D57820"/>
    <w:rsid w:val="00D57FD1"/>
    <w:rsid w:val="00D60454"/>
    <w:rsid w:val="00D6064D"/>
    <w:rsid w:val="00D60B94"/>
    <w:rsid w:val="00D60C81"/>
    <w:rsid w:val="00D6106A"/>
    <w:rsid w:val="00D6144D"/>
    <w:rsid w:val="00D6177F"/>
    <w:rsid w:val="00D61882"/>
    <w:rsid w:val="00D61BDF"/>
    <w:rsid w:val="00D620AC"/>
    <w:rsid w:val="00D6233F"/>
    <w:rsid w:val="00D62493"/>
    <w:rsid w:val="00D62521"/>
    <w:rsid w:val="00D62525"/>
    <w:rsid w:val="00D62776"/>
    <w:rsid w:val="00D62A1E"/>
    <w:rsid w:val="00D63293"/>
    <w:rsid w:val="00D634D1"/>
    <w:rsid w:val="00D635DC"/>
    <w:rsid w:val="00D636B7"/>
    <w:rsid w:val="00D639D7"/>
    <w:rsid w:val="00D639FD"/>
    <w:rsid w:val="00D63DAA"/>
    <w:rsid w:val="00D63EA3"/>
    <w:rsid w:val="00D63FFF"/>
    <w:rsid w:val="00D641F9"/>
    <w:rsid w:val="00D644AC"/>
    <w:rsid w:val="00D64E71"/>
    <w:rsid w:val="00D65157"/>
    <w:rsid w:val="00D6577A"/>
    <w:rsid w:val="00D65880"/>
    <w:rsid w:val="00D65AD3"/>
    <w:rsid w:val="00D65D53"/>
    <w:rsid w:val="00D65F59"/>
    <w:rsid w:val="00D663A3"/>
    <w:rsid w:val="00D668CA"/>
    <w:rsid w:val="00D66B3C"/>
    <w:rsid w:val="00D66CED"/>
    <w:rsid w:val="00D66CF2"/>
    <w:rsid w:val="00D6703C"/>
    <w:rsid w:val="00D6706B"/>
    <w:rsid w:val="00D670AA"/>
    <w:rsid w:val="00D674CF"/>
    <w:rsid w:val="00D6772E"/>
    <w:rsid w:val="00D67927"/>
    <w:rsid w:val="00D67BCF"/>
    <w:rsid w:val="00D67C22"/>
    <w:rsid w:val="00D70743"/>
    <w:rsid w:val="00D7077B"/>
    <w:rsid w:val="00D70D56"/>
    <w:rsid w:val="00D70F12"/>
    <w:rsid w:val="00D70FF5"/>
    <w:rsid w:val="00D713AF"/>
    <w:rsid w:val="00D714FE"/>
    <w:rsid w:val="00D71839"/>
    <w:rsid w:val="00D71850"/>
    <w:rsid w:val="00D719A1"/>
    <w:rsid w:val="00D71FBC"/>
    <w:rsid w:val="00D7224E"/>
    <w:rsid w:val="00D72615"/>
    <w:rsid w:val="00D72A23"/>
    <w:rsid w:val="00D72D43"/>
    <w:rsid w:val="00D72F97"/>
    <w:rsid w:val="00D73231"/>
    <w:rsid w:val="00D735C6"/>
    <w:rsid w:val="00D73A46"/>
    <w:rsid w:val="00D73D3D"/>
    <w:rsid w:val="00D741AC"/>
    <w:rsid w:val="00D745D5"/>
    <w:rsid w:val="00D746E6"/>
    <w:rsid w:val="00D746FF"/>
    <w:rsid w:val="00D7471A"/>
    <w:rsid w:val="00D747DA"/>
    <w:rsid w:val="00D74ADB"/>
    <w:rsid w:val="00D74BA4"/>
    <w:rsid w:val="00D750AE"/>
    <w:rsid w:val="00D75117"/>
    <w:rsid w:val="00D75280"/>
    <w:rsid w:val="00D75398"/>
    <w:rsid w:val="00D755B9"/>
    <w:rsid w:val="00D7567B"/>
    <w:rsid w:val="00D756B9"/>
    <w:rsid w:val="00D75880"/>
    <w:rsid w:val="00D75886"/>
    <w:rsid w:val="00D75AB3"/>
    <w:rsid w:val="00D7604E"/>
    <w:rsid w:val="00D769DD"/>
    <w:rsid w:val="00D76AD0"/>
    <w:rsid w:val="00D76E55"/>
    <w:rsid w:val="00D77051"/>
    <w:rsid w:val="00D77072"/>
    <w:rsid w:val="00D772E9"/>
    <w:rsid w:val="00D775E4"/>
    <w:rsid w:val="00D77E91"/>
    <w:rsid w:val="00D80337"/>
    <w:rsid w:val="00D81C30"/>
    <w:rsid w:val="00D820B0"/>
    <w:rsid w:val="00D82938"/>
    <w:rsid w:val="00D82B9A"/>
    <w:rsid w:val="00D8323E"/>
    <w:rsid w:val="00D83407"/>
    <w:rsid w:val="00D83918"/>
    <w:rsid w:val="00D83F33"/>
    <w:rsid w:val="00D84320"/>
    <w:rsid w:val="00D84402"/>
    <w:rsid w:val="00D844BD"/>
    <w:rsid w:val="00D844C2"/>
    <w:rsid w:val="00D84545"/>
    <w:rsid w:val="00D84629"/>
    <w:rsid w:val="00D846BE"/>
    <w:rsid w:val="00D84C88"/>
    <w:rsid w:val="00D84FF1"/>
    <w:rsid w:val="00D8549A"/>
    <w:rsid w:val="00D8566F"/>
    <w:rsid w:val="00D85983"/>
    <w:rsid w:val="00D85B86"/>
    <w:rsid w:val="00D85CB5"/>
    <w:rsid w:val="00D85F4B"/>
    <w:rsid w:val="00D860F7"/>
    <w:rsid w:val="00D868AA"/>
    <w:rsid w:val="00D86965"/>
    <w:rsid w:val="00D86E84"/>
    <w:rsid w:val="00D879E1"/>
    <w:rsid w:val="00D87AA1"/>
    <w:rsid w:val="00D902B0"/>
    <w:rsid w:val="00D9046C"/>
    <w:rsid w:val="00D9086A"/>
    <w:rsid w:val="00D909C9"/>
    <w:rsid w:val="00D90A89"/>
    <w:rsid w:val="00D90C24"/>
    <w:rsid w:val="00D912A6"/>
    <w:rsid w:val="00D914B3"/>
    <w:rsid w:val="00D914BD"/>
    <w:rsid w:val="00D91871"/>
    <w:rsid w:val="00D91C70"/>
    <w:rsid w:val="00D91D9D"/>
    <w:rsid w:val="00D91E34"/>
    <w:rsid w:val="00D92013"/>
    <w:rsid w:val="00D9220D"/>
    <w:rsid w:val="00D92604"/>
    <w:rsid w:val="00D926B3"/>
    <w:rsid w:val="00D927C6"/>
    <w:rsid w:val="00D92A2A"/>
    <w:rsid w:val="00D92DF4"/>
    <w:rsid w:val="00D92E77"/>
    <w:rsid w:val="00D93090"/>
    <w:rsid w:val="00D9393D"/>
    <w:rsid w:val="00D93C7A"/>
    <w:rsid w:val="00D93DCA"/>
    <w:rsid w:val="00D93E6E"/>
    <w:rsid w:val="00D94319"/>
    <w:rsid w:val="00D949D3"/>
    <w:rsid w:val="00D951FF"/>
    <w:rsid w:val="00D953E8"/>
    <w:rsid w:val="00D95452"/>
    <w:rsid w:val="00D957E0"/>
    <w:rsid w:val="00D95A4F"/>
    <w:rsid w:val="00D95A53"/>
    <w:rsid w:val="00D95BD7"/>
    <w:rsid w:val="00D963C7"/>
    <w:rsid w:val="00D963FD"/>
    <w:rsid w:val="00D968CB"/>
    <w:rsid w:val="00D96B77"/>
    <w:rsid w:val="00D975C2"/>
    <w:rsid w:val="00D976EF"/>
    <w:rsid w:val="00D97EE1"/>
    <w:rsid w:val="00DA06F4"/>
    <w:rsid w:val="00DA093E"/>
    <w:rsid w:val="00DA0C13"/>
    <w:rsid w:val="00DA0EBC"/>
    <w:rsid w:val="00DA0ECD"/>
    <w:rsid w:val="00DA0F1D"/>
    <w:rsid w:val="00DA1178"/>
    <w:rsid w:val="00DA14D5"/>
    <w:rsid w:val="00DA1845"/>
    <w:rsid w:val="00DA1FE4"/>
    <w:rsid w:val="00DA2195"/>
    <w:rsid w:val="00DA25DD"/>
    <w:rsid w:val="00DA25FC"/>
    <w:rsid w:val="00DA296D"/>
    <w:rsid w:val="00DA2CE2"/>
    <w:rsid w:val="00DA2EFC"/>
    <w:rsid w:val="00DA328F"/>
    <w:rsid w:val="00DA3A1D"/>
    <w:rsid w:val="00DA3B96"/>
    <w:rsid w:val="00DA3CD4"/>
    <w:rsid w:val="00DA431D"/>
    <w:rsid w:val="00DA4513"/>
    <w:rsid w:val="00DA46D3"/>
    <w:rsid w:val="00DA4969"/>
    <w:rsid w:val="00DA4A22"/>
    <w:rsid w:val="00DA4F27"/>
    <w:rsid w:val="00DA4FC0"/>
    <w:rsid w:val="00DA517F"/>
    <w:rsid w:val="00DA51EA"/>
    <w:rsid w:val="00DA53F1"/>
    <w:rsid w:val="00DA5445"/>
    <w:rsid w:val="00DA549B"/>
    <w:rsid w:val="00DA646D"/>
    <w:rsid w:val="00DA6627"/>
    <w:rsid w:val="00DA6633"/>
    <w:rsid w:val="00DA6672"/>
    <w:rsid w:val="00DA6969"/>
    <w:rsid w:val="00DA6A07"/>
    <w:rsid w:val="00DA6B94"/>
    <w:rsid w:val="00DA7262"/>
    <w:rsid w:val="00DA75D0"/>
    <w:rsid w:val="00DA78D0"/>
    <w:rsid w:val="00DA7E8D"/>
    <w:rsid w:val="00DA7FAB"/>
    <w:rsid w:val="00DB013D"/>
    <w:rsid w:val="00DB07E1"/>
    <w:rsid w:val="00DB08D6"/>
    <w:rsid w:val="00DB0BC1"/>
    <w:rsid w:val="00DB1067"/>
    <w:rsid w:val="00DB1399"/>
    <w:rsid w:val="00DB15B0"/>
    <w:rsid w:val="00DB17F2"/>
    <w:rsid w:val="00DB1985"/>
    <w:rsid w:val="00DB19B4"/>
    <w:rsid w:val="00DB19DB"/>
    <w:rsid w:val="00DB2057"/>
    <w:rsid w:val="00DB20D5"/>
    <w:rsid w:val="00DB269F"/>
    <w:rsid w:val="00DB2BF2"/>
    <w:rsid w:val="00DB2D41"/>
    <w:rsid w:val="00DB345F"/>
    <w:rsid w:val="00DB367F"/>
    <w:rsid w:val="00DB3C2E"/>
    <w:rsid w:val="00DB3E61"/>
    <w:rsid w:val="00DB3FD8"/>
    <w:rsid w:val="00DB45D7"/>
    <w:rsid w:val="00DB48F3"/>
    <w:rsid w:val="00DB51C6"/>
    <w:rsid w:val="00DB564D"/>
    <w:rsid w:val="00DB5FF2"/>
    <w:rsid w:val="00DB6010"/>
    <w:rsid w:val="00DB6107"/>
    <w:rsid w:val="00DB6D5D"/>
    <w:rsid w:val="00DB70E4"/>
    <w:rsid w:val="00DB742A"/>
    <w:rsid w:val="00DB748B"/>
    <w:rsid w:val="00DB7B39"/>
    <w:rsid w:val="00DB7B3F"/>
    <w:rsid w:val="00DB7C21"/>
    <w:rsid w:val="00DC031F"/>
    <w:rsid w:val="00DC0551"/>
    <w:rsid w:val="00DC062F"/>
    <w:rsid w:val="00DC0639"/>
    <w:rsid w:val="00DC1164"/>
    <w:rsid w:val="00DC155E"/>
    <w:rsid w:val="00DC15AB"/>
    <w:rsid w:val="00DC15F7"/>
    <w:rsid w:val="00DC16E8"/>
    <w:rsid w:val="00DC1867"/>
    <w:rsid w:val="00DC1ED2"/>
    <w:rsid w:val="00DC1F8A"/>
    <w:rsid w:val="00DC223F"/>
    <w:rsid w:val="00DC23BD"/>
    <w:rsid w:val="00DC242A"/>
    <w:rsid w:val="00DC24D9"/>
    <w:rsid w:val="00DC260C"/>
    <w:rsid w:val="00DC2626"/>
    <w:rsid w:val="00DC28BF"/>
    <w:rsid w:val="00DC2A7A"/>
    <w:rsid w:val="00DC2DD2"/>
    <w:rsid w:val="00DC384C"/>
    <w:rsid w:val="00DC3B48"/>
    <w:rsid w:val="00DC3FAC"/>
    <w:rsid w:val="00DC3FF5"/>
    <w:rsid w:val="00DC40FA"/>
    <w:rsid w:val="00DC4300"/>
    <w:rsid w:val="00DC4626"/>
    <w:rsid w:val="00DC487A"/>
    <w:rsid w:val="00DC48BD"/>
    <w:rsid w:val="00DC4BDE"/>
    <w:rsid w:val="00DC4C4A"/>
    <w:rsid w:val="00DC4CBD"/>
    <w:rsid w:val="00DC50BE"/>
    <w:rsid w:val="00DC5171"/>
    <w:rsid w:val="00DC5263"/>
    <w:rsid w:val="00DC58C9"/>
    <w:rsid w:val="00DC59BF"/>
    <w:rsid w:val="00DC5A76"/>
    <w:rsid w:val="00DC5B94"/>
    <w:rsid w:val="00DC5D99"/>
    <w:rsid w:val="00DC61C4"/>
    <w:rsid w:val="00DC655F"/>
    <w:rsid w:val="00DC6886"/>
    <w:rsid w:val="00DC6C82"/>
    <w:rsid w:val="00DC6DCB"/>
    <w:rsid w:val="00DC7244"/>
    <w:rsid w:val="00DC7319"/>
    <w:rsid w:val="00DC79B8"/>
    <w:rsid w:val="00DD004B"/>
    <w:rsid w:val="00DD0603"/>
    <w:rsid w:val="00DD065A"/>
    <w:rsid w:val="00DD0B40"/>
    <w:rsid w:val="00DD0F95"/>
    <w:rsid w:val="00DD0FC2"/>
    <w:rsid w:val="00DD0FDB"/>
    <w:rsid w:val="00DD14F1"/>
    <w:rsid w:val="00DD154F"/>
    <w:rsid w:val="00DD1D09"/>
    <w:rsid w:val="00DD1D87"/>
    <w:rsid w:val="00DD24F5"/>
    <w:rsid w:val="00DD2850"/>
    <w:rsid w:val="00DD2969"/>
    <w:rsid w:val="00DD2ED6"/>
    <w:rsid w:val="00DD3052"/>
    <w:rsid w:val="00DD3113"/>
    <w:rsid w:val="00DD311F"/>
    <w:rsid w:val="00DD32F8"/>
    <w:rsid w:val="00DD3B4A"/>
    <w:rsid w:val="00DD4142"/>
    <w:rsid w:val="00DD44BE"/>
    <w:rsid w:val="00DD4927"/>
    <w:rsid w:val="00DD493E"/>
    <w:rsid w:val="00DD4953"/>
    <w:rsid w:val="00DD49B7"/>
    <w:rsid w:val="00DD4EA1"/>
    <w:rsid w:val="00DD504C"/>
    <w:rsid w:val="00DD5184"/>
    <w:rsid w:val="00DD5190"/>
    <w:rsid w:val="00DD5306"/>
    <w:rsid w:val="00DD5836"/>
    <w:rsid w:val="00DD590D"/>
    <w:rsid w:val="00DD5A70"/>
    <w:rsid w:val="00DD602D"/>
    <w:rsid w:val="00DD6314"/>
    <w:rsid w:val="00DD7122"/>
    <w:rsid w:val="00DD720A"/>
    <w:rsid w:val="00DD7253"/>
    <w:rsid w:val="00DD72A6"/>
    <w:rsid w:val="00DD72E9"/>
    <w:rsid w:val="00DD75D7"/>
    <w:rsid w:val="00DD783C"/>
    <w:rsid w:val="00DD7D27"/>
    <w:rsid w:val="00DD7D4C"/>
    <w:rsid w:val="00DD7DB0"/>
    <w:rsid w:val="00DD7F8B"/>
    <w:rsid w:val="00DE0233"/>
    <w:rsid w:val="00DE024C"/>
    <w:rsid w:val="00DE0686"/>
    <w:rsid w:val="00DE0710"/>
    <w:rsid w:val="00DE0860"/>
    <w:rsid w:val="00DE0FD7"/>
    <w:rsid w:val="00DE0FF1"/>
    <w:rsid w:val="00DE1011"/>
    <w:rsid w:val="00DE1AEF"/>
    <w:rsid w:val="00DE1D67"/>
    <w:rsid w:val="00DE1E06"/>
    <w:rsid w:val="00DE2196"/>
    <w:rsid w:val="00DE2532"/>
    <w:rsid w:val="00DE2610"/>
    <w:rsid w:val="00DE28CE"/>
    <w:rsid w:val="00DE2972"/>
    <w:rsid w:val="00DE2C50"/>
    <w:rsid w:val="00DE2FDB"/>
    <w:rsid w:val="00DE3218"/>
    <w:rsid w:val="00DE322C"/>
    <w:rsid w:val="00DE37E1"/>
    <w:rsid w:val="00DE3A18"/>
    <w:rsid w:val="00DE3AF3"/>
    <w:rsid w:val="00DE3CDE"/>
    <w:rsid w:val="00DE3D86"/>
    <w:rsid w:val="00DE404B"/>
    <w:rsid w:val="00DE4175"/>
    <w:rsid w:val="00DE4183"/>
    <w:rsid w:val="00DE4199"/>
    <w:rsid w:val="00DE42BC"/>
    <w:rsid w:val="00DE45F7"/>
    <w:rsid w:val="00DE46CA"/>
    <w:rsid w:val="00DE4CBB"/>
    <w:rsid w:val="00DE549D"/>
    <w:rsid w:val="00DE5A9F"/>
    <w:rsid w:val="00DE5E36"/>
    <w:rsid w:val="00DE6066"/>
    <w:rsid w:val="00DE63BC"/>
    <w:rsid w:val="00DE69EF"/>
    <w:rsid w:val="00DE7016"/>
    <w:rsid w:val="00DE71B3"/>
    <w:rsid w:val="00DE71F5"/>
    <w:rsid w:val="00DE72F8"/>
    <w:rsid w:val="00DE7346"/>
    <w:rsid w:val="00DE73FF"/>
    <w:rsid w:val="00DE7603"/>
    <w:rsid w:val="00DE7610"/>
    <w:rsid w:val="00DE7613"/>
    <w:rsid w:val="00DE79F8"/>
    <w:rsid w:val="00DE7B9B"/>
    <w:rsid w:val="00DE7DDF"/>
    <w:rsid w:val="00DF0146"/>
    <w:rsid w:val="00DF0953"/>
    <w:rsid w:val="00DF0DB7"/>
    <w:rsid w:val="00DF164D"/>
    <w:rsid w:val="00DF1CCC"/>
    <w:rsid w:val="00DF1F45"/>
    <w:rsid w:val="00DF20C9"/>
    <w:rsid w:val="00DF22C7"/>
    <w:rsid w:val="00DF28D1"/>
    <w:rsid w:val="00DF2AB0"/>
    <w:rsid w:val="00DF3260"/>
    <w:rsid w:val="00DF3596"/>
    <w:rsid w:val="00DF378D"/>
    <w:rsid w:val="00DF3833"/>
    <w:rsid w:val="00DF3A9D"/>
    <w:rsid w:val="00DF4134"/>
    <w:rsid w:val="00DF4182"/>
    <w:rsid w:val="00DF45F1"/>
    <w:rsid w:val="00DF4997"/>
    <w:rsid w:val="00DF49F6"/>
    <w:rsid w:val="00DF4A66"/>
    <w:rsid w:val="00DF4E8B"/>
    <w:rsid w:val="00DF594C"/>
    <w:rsid w:val="00DF5A9F"/>
    <w:rsid w:val="00DF5ADA"/>
    <w:rsid w:val="00DF5DD5"/>
    <w:rsid w:val="00DF5E9B"/>
    <w:rsid w:val="00DF705D"/>
    <w:rsid w:val="00DF7233"/>
    <w:rsid w:val="00DF7241"/>
    <w:rsid w:val="00DF74F1"/>
    <w:rsid w:val="00DF760D"/>
    <w:rsid w:val="00DF776A"/>
    <w:rsid w:val="00DF7818"/>
    <w:rsid w:val="00DF794B"/>
    <w:rsid w:val="00E00115"/>
    <w:rsid w:val="00E005CF"/>
    <w:rsid w:val="00E005DD"/>
    <w:rsid w:val="00E00796"/>
    <w:rsid w:val="00E007B3"/>
    <w:rsid w:val="00E00881"/>
    <w:rsid w:val="00E00AC4"/>
    <w:rsid w:val="00E00B0E"/>
    <w:rsid w:val="00E00DF0"/>
    <w:rsid w:val="00E00EEC"/>
    <w:rsid w:val="00E016D2"/>
    <w:rsid w:val="00E01EE4"/>
    <w:rsid w:val="00E024D3"/>
    <w:rsid w:val="00E0264D"/>
    <w:rsid w:val="00E0269A"/>
    <w:rsid w:val="00E029AE"/>
    <w:rsid w:val="00E02BDC"/>
    <w:rsid w:val="00E02E13"/>
    <w:rsid w:val="00E02E39"/>
    <w:rsid w:val="00E0304B"/>
    <w:rsid w:val="00E03161"/>
    <w:rsid w:val="00E032B7"/>
    <w:rsid w:val="00E0394C"/>
    <w:rsid w:val="00E04209"/>
    <w:rsid w:val="00E04330"/>
    <w:rsid w:val="00E043ED"/>
    <w:rsid w:val="00E04710"/>
    <w:rsid w:val="00E05439"/>
    <w:rsid w:val="00E05807"/>
    <w:rsid w:val="00E05D0E"/>
    <w:rsid w:val="00E06407"/>
    <w:rsid w:val="00E06584"/>
    <w:rsid w:val="00E06AC8"/>
    <w:rsid w:val="00E06AF9"/>
    <w:rsid w:val="00E06EFB"/>
    <w:rsid w:val="00E070AF"/>
    <w:rsid w:val="00E07278"/>
    <w:rsid w:val="00E07771"/>
    <w:rsid w:val="00E07861"/>
    <w:rsid w:val="00E0796F"/>
    <w:rsid w:val="00E1015E"/>
    <w:rsid w:val="00E1050F"/>
    <w:rsid w:val="00E105F9"/>
    <w:rsid w:val="00E106F1"/>
    <w:rsid w:val="00E11099"/>
    <w:rsid w:val="00E11388"/>
    <w:rsid w:val="00E11555"/>
    <w:rsid w:val="00E1172A"/>
    <w:rsid w:val="00E11AB4"/>
    <w:rsid w:val="00E11BCA"/>
    <w:rsid w:val="00E11E05"/>
    <w:rsid w:val="00E11EEC"/>
    <w:rsid w:val="00E120D5"/>
    <w:rsid w:val="00E1256E"/>
    <w:rsid w:val="00E1267A"/>
    <w:rsid w:val="00E126E7"/>
    <w:rsid w:val="00E12891"/>
    <w:rsid w:val="00E12A8E"/>
    <w:rsid w:val="00E135B4"/>
    <w:rsid w:val="00E13945"/>
    <w:rsid w:val="00E13EB4"/>
    <w:rsid w:val="00E1400B"/>
    <w:rsid w:val="00E14272"/>
    <w:rsid w:val="00E14564"/>
    <w:rsid w:val="00E145BE"/>
    <w:rsid w:val="00E14922"/>
    <w:rsid w:val="00E14E09"/>
    <w:rsid w:val="00E14E2A"/>
    <w:rsid w:val="00E15306"/>
    <w:rsid w:val="00E15568"/>
    <w:rsid w:val="00E15685"/>
    <w:rsid w:val="00E15B90"/>
    <w:rsid w:val="00E15CCE"/>
    <w:rsid w:val="00E16227"/>
    <w:rsid w:val="00E16465"/>
    <w:rsid w:val="00E16997"/>
    <w:rsid w:val="00E16E23"/>
    <w:rsid w:val="00E16F0A"/>
    <w:rsid w:val="00E16FDE"/>
    <w:rsid w:val="00E17271"/>
    <w:rsid w:val="00E17346"/>
    <w:rsid w:val="00E17830"/>
    <w:rsid w:val="00E17A77"/>
    <w:rsid w:val="00E17DD3"/>
    <w:rsid w:val="00E200EA"/>
    <w:rsid w:val="00E2069F"/>
    <w:rsid w:val="00E20A72"/>
    <w:rsid w:val="00E20E54"/>
    <w:rsid w:val="00E20F09"/>
    <w:rsid w:val="00E20FC8"/>
    <w:rsid w:val="00E21082"/>
    <w:rsid w:val="00E2177F"/>
    <w:rsid w:val="00E21AE3"/>
    <w:rsid w:val="00E223A4"/>
    <w:rsid w:val="00E2245A"/>
    <w:rsid w:val="00E225E1"/>
    <w:rsid w:val="00E22866"/>
    <w:rsid w:val="00E23310"/>
    <w:rsid w:val="00E2389F"/>
    <w:rsid w:val="00E23FF2"/>
    <w:rsid w:val="00E24348"/>
    <w:rsid w:val="00E24399"/>
    <w:rsid w:val="00E243E4"/>
    <w:rsid w:val="00E246BD"/>
    <w:rsid w:val="00E24A74"/>
    <w:rsid w:val="00E24B19"/>
    <w:rsid w:val="00E24C9F"/>
    <w:rsid w:val="00E24E00"/>
    <w:rsid w:val="00E251E4"/>
    <w:rsid w:val="00E2585B"/>
    <w:rsid w:val="00E25964"/>
    <w:rsid w:val="00E25A52"/>
    <w:rsid w:val="00E25E67"/>
    <w:rsid w:val="00E25F79"/>
    <w:rsid w:val="00E260B9"/>
    <w:rsid w:val="00E26293"/>
    <w:rsid w:val="00E26945"/>
    <w:rsid w:val="00E26A62"/>
    <w:rsid w:val="00E26AD6"/>
    <w:rsid w:val="00E27F9A"/>
    <w:rsid w:val="00E3024F"/>
    <w:rsid w:val="00E3173F"/>
    <w:rsid w:val="00E31788"/>
    <w:rsid w:val="00E31B01"/>
    <w:rsid w:val="00E31E57"/>
    <w:rsid w:val="00E3203B"/>
    <w:rsid w:val="00E32046"/>
    <w:rsid w:val="00E32784"/>
    <w:rsid w:val="00E329AE"/>
    <w:rsid w:val="00E33040"/>
    <w:rsid w:val="00E33059"/>
    <w:rsid w:val="00E33491"/>
    <w:rsid w:val="00E3349C"/>
    <w:rsid w:val="00E33834"/>
    <w:rsid w:val="00E33976"/>
    <w:rsid w:val="00E33AAB"/>
    <w:rsid w:val="00E33C0E"/>
    <w:rsid w:val="00E33CDB"/>
    <w:rsid w:val="00E33D09"/>
    <w:rsid w:val="00E34035"/>
    <w:rsid w:val="00E3427E"/>
    <w:rsid w:val="00E3453C"/>
    <w:rsid w:val="00E348C6"/>
    <w:rsid w:val="00E34947"/>
    <w:rsid w:val="00E34D31"/>
    <w:rsid w:val="00E3525C"/>
    <w:rsid w:val="00E3531C"/>
    <w:rsid w:val="00E354BB"/>
    <w:rsid w:val="00E354D5"/>
    <w:rsid w:val="00E35679"/>
    <w:rsid w:val="00E3614A"/>
    <w:rsid w:val="00E3623F"/>
    <w:rsid w:val="00E36A49"/>
    <w:rsid w:val="00E36A78"/>
    <w:rsid w:val="00E36D74"/>
    <w:rsid w:val="00E3704E"/>
    <w:rsid w:val="00E374E5"/>
    <w:rsid w:val="00E4021D"/>
    <w:rsid w:val="00E407B9"/>
    <w:rsid w:val="00E4082B"/>
    <w:rsid w:val="00E40ADD"/>
    <w:rsid w:val="00E41546"/>
    <w:rsid w:val="00E41678"/>
    <w:rsid w:val="00E416CA"/>
    <w:rsid w:val="00E4174D"/>
    <w:rsid w:val="00E418AA"/>
    <w:rsid w:val="00E41A7E"/>
    <w:rsid w:val="00E41CE8"/>
    <w:rsid w:val="00E4204E"/>
    <w:rsid w:val="00E42140"/>
    <w:rsid w:val="00E42358"/>
    <w:rsid w:val="00E42405"/>
    <w:rsid w:val="00E4263D"/>
    <w:rsid w:val="00E428C3"/>
    <w:rsid w:val="00E42CC3"/>
    <w:rsid w:val="00E42EA1"/>
    <w:rsid w:val="00E43516"/>
    <w:rsid w:val="00E43685"/>
    <w:rsid w:val="00E4383F"/>
    <w:rsid w:val="00E43B51"/>
    <w:rsid w:val="00E43B7A"/>
    <w:rsid w:val="00E43D77"/>
    <w:rsid w:val="00E43DFE"/>
    <w:rsid w:val="00E4412E"/>
    <w:rsid w:val="00E44147"/>
    <w:rsid w:val="00E4429C"/>
    <w:rsid w:val="00E4478A"/>
    <w:rsid w:val="00E44989"/>
    <w:rsid w:val="00E44CA3"/>
    <w:rsid w:val="00E44DC8"/>
    <w:rsid w:val="00E44F22"/>
    <w:rsid w:val="00E45195"/>
    <w:rsid w:val="00E4527A"/>
    <w:rsid w:val="00E453B1"/>
    <w:rsid w:val="00E453E7"/>
    <w:rsid w:val="00E4592B"/>
    <w:rsid w:val="00E45C88"/>
    <w:rsid w:val="00E45DB8"/>
    <w:rsid w:val="00E45E3F"/>
    <w:rsid w:val="00E4614F"/>
    <w:rsid w:val="00E462AF"/>
    <w:rsid w:val="00E467A0"/>
    <w:rsid w:val="00E46B21"/>
    <w:rsid w:val="00E46CBD"/>
    <w:rsid w:val="00E46CDA"/>
    <w:rsid w:val="00E46CF5"/>
    <w:rsid w:val="00E46E31"/>
    <w:rsid w:val="00E46F89"/>
    <w:rsid w:val="00E470DC"/>
    <w:rsid w:val="00E47544"/>
    <w:rsid w:val="00E47AFD"/>
    <w:rsid w:val="00E47B4D"/>
    <w:rsid w:val="00E47D3E"/>
    <w:rsid w:val="00E50237"/>
    <w:rsid w:val="00E50313"/>
    <w:rsid w:val="00E50526"/>
    <w:rsid w:val="00E50698"/>
    <w:rsid w:val="00E5089F"/>
    <w:rsid w:val="00E50B23"/>
    <w:rsid w:val="00E50D2E"/>
    <w:rsid w:val="00E50E55"/>
    <w:rsid w:val="00E51158"/>
    <w:rsid w:val="00E51290"/>
    <w:rsid w:val="00E51522"/>
    <w:rsid w:val="00E51B97"/>
    <w:rsid w:val="00E51BEB"/>
    <w:rsid w:val="00E51BF4"/>
    <w:rsid w:val="00E51CD5"/>
    <w:rsid w:val="00E5225D"/>
    <w:rsid w:val="00E528DB"/>
    <w:rsid w:val="00E52E30"/>
    <w:rsid w:val="00E52F41"/>
    <w:rsid w:val="00E52F9F"/>
    <w:rsid w:val="00E52FE4"/>
    <w:rsid w:val="00E530CE"/>
    <w:rsid w:val="00E53A91"/>
    <w:rsid w:val="00E53E69"/>
    <w:rsid w:val="00E5496E"/>
    <w:rsid w:val="00E549CD"/>
    <w:rsid w:val="00E5537A"/>
    <w:rsid w:val="00E55837"/>
    <w:rsid w:val="00E55CD0"/>
    <w:rsid w:val="00E55CE7"/>
    <w:rsid w:val="00E55F2D"/>
    <w:rsid w:val="00E569A5"/>
    <w:rsid w:val="00E56D10"/>
    <w:rsid w:val="00E56D87"/>
    <w:rsid w:val="00E57022"/>
    <w:rsid w:val="00E572D3"/>
    <w:rsid w:val="00E57424"/>
    <w:rsid w:val="00E575DC"/>
    <w:rsid w:val="00E57853"/>
    <w:rsid w:val="00E57E5E"/>
    <w:rsid w:val="00E603A4"/>
    <w:rsid w:val="00E60566"/>
    <w:rsid w:val="00E60E21"/>
    <w:rsid w:val="00E61239"/>
    <w:rsid w:val="00E6138D"/>
    <w:rsid w:val="00E618C7"/>
    <w:rsid w:val="00E61B14"/>
    <w:rsid w:val="00E61C48"/>
    <w:rsid w:val="00E61D6D"/>
    <w:rsid w:val="00E61DE9"/>
    <w:rsid w:val="00E61E6A"/>
    <w:rsid w:val="00E62076"/>
    <w:rsid w:val="00E620EA"/>
    <w:rsid w:val="00E62560"/>
    <w:rsid w:val="00E62609"/>
    <w:rsid w:val="00E62B0E"/>
    <w:rsid w:val="00E62D49"/>
    <w:rsid w:val="00E62FA7"/>
    <w:rsid w:val="00E630B1"/>
    <w:rsid w:val="00E63625"/>
    <w:rsid w:val="00E6403A"/>
    <w:rsid w:val="00E64254"/>
    <w:rsid w:val="00E64318"/>
    <w:rsid w:val="00E64E3B"/>
    <w:rsid w:val="00E65189"/>
    <w:rsid w:val="00E6520C"/>
    <w:rsid w:val="00E65B39"/>
    <w:rsid w:val="00E65FEC"/>
    <w:rsid w:val="00E6630D"/>
    <w:rsid w:val="00E6653B"/>
    <w:rsid w:val="00E665CF"/>
    <w:rsid w:val="00E666EA"/>
    <w:rsid w:val="00E6670C"/>
    <w:rsid w:val="00E66D61"/>
    <w:rsid w:val="00E66EF2"/>
    <w:rsid w:val="00E66FAD"/>
    <w:rsid w:val="00E670DC"/>
    <w:rsid w:val="00E67367"/>
    <w:rsid w:val="00E67A92"/>
    <w:rsid w:val="00E67D59"/>
    <w:rsid w:val="00E703AD"/>
    <w:rsid w:val="00E703E5"/>
    <w:rsid w:val="00E705FB"/>
    <w:rsid w:val="00E71114"/>
    <w:rsid w:val="00E71449"/>
    <w:rsid w:val="00E719CC"/>
    <w:rsid w:val="00E71E95"/>
    <w:rsid w:val="00E7220A"/>
    <w:rsid w:val="00E724DF"/>
    <w:rsid w:val="00E72767"/>
    <w:rsid w:val="00E72F35"/>
    <w:rsid w:val="00E73177"/>
    <w:rsid w:val="00E73234"/>
    <w:rsid w:val="00E73453"/>
    <w:rsid w:val="00E735C7"/>
    <w:rsid w:val="00E7361B"/>
    <w:rsid w:val="00E73801"/>
    <w:rsid w:val="00E73894"/>
    <w:rsid w:val="00E73C3D"/>
    <w:rsid w:val="00E74123"/>
    <w:rsid w:val="00E7477B"/>
    <w:rsid w:val="00E74D3D"/>
    <w:rsid w:val="00E75053"/>
    <w:rsid w:val="00E750B7"/>
    <w:rsid w:val="00E751B6"/>
    <w:rsid w:val="00E75876"/>
    <w:rsid w:val="00E75A41"/>
    <w:rsid w:val="00E75D5B"/>
    <w:rsid w:val="00E75E11"/>
    <w:rsid w:val="00E75EDB"/>
    <w:rsid w:val="00E75FC2"/>
    <w:rsid w:val="00E76123"/>
    <w:rsid w:val="00E7614A"/>
    <w:rsid w:val="00E76711"/>
    <w:rsid w:val="00E76A65"/>
    <w:rsid w:val="00E77361"/>
    <w:rsid w:val="00E774B4"/>
    <w:rsid w:val="00E77771"/>
    <w:rsid w:val="00E77805"/>
    <w:rsid w:val="00E77FBC"/>
    <w:rsid w:val="00E8014A"/>
    <w:rsid w:val="00E803DA"/>
    <w:rsid w:val="00E80CB0"/>
    <w:rsid w:val="00E810B3"/>
    <w:rsid w:val="00E810FB"/>
    <w:rsid w:val="00E812F6"/>
    <w:rsid w:val="00E8135D"/>
    <w:rsid w:val="00E81BAB"/>
    <w:rsid w:val="00E82271"/>
    <w:rsid w:val="00E82744"/>
    <w:rsid w:val="00E82CE9"/>
    <w:rsid w:val="00E82FEA"/>
    <w:rsid w:val="00E83218"/>
    <w:rsid w:val="00E83655"/>
    <w:rsid w:val="00E848BD"/>
    <w:rsid w:val="00E84C41"/>
    <w:rsid w:val="00E84E41"/>
    <w:rsid w:val="00E8522A"/>
    <w:rsid w:val="00E85C92"/>
    <w:rsid w:val="00E8619B"/>
    <w:rsid w:val="00E86716"/>
    <w:rsid w:val="00E869DA"/>
    <w:rsid w:val="00E86C8A"/>
    <w:rsid w:val="00E87017"/>
    <w:rsid w:val="00E8705D"/>
    <w:rsid w:val="00E87375"/>
    <w:rsid w:val="00E873D6"/>
    <w:rsid w:val="00E8773C"/>
    <w:rsid w:val="00E87744"/>
    <w:rsid w:val="00E904E6"/>
    <w:rsid w:val="00E90A7D"/>
    <w:rsid w:val="00E90A97"/>
    <w:rsid w:val="00E90D87"/>
    <w:rsid w:val="00E91693"/>
    <w:rsid w:val="00E91915"/>
    <w:rsid w:val="00E919C5"/>
    <w:rsid w:val="00E91DB5"/>
    <w:rsid w:val="00E91EF7"/>
    <w:rsid w:val="00E928E4"/>
    <w:rsid w:val="00E92932"/>
    <w:rsid w:val="00E92C7C"/>
    <w:rsid w:val="00E92F81"/>
    <w:rsid w:val="00E934C0"/>
    <w:rsid w:val="00E93CDB"/>
    <w:rsid w:val="00E94034"/>
    <w:rsid w:val="00E94872"/>
    <w:rsid w:val="00E9487D"/>
    <w:rsid w:val="00E94EF7"/>
    <w:rsid w:val="00E95047"/>
    <w:rsid w:val="00E958EA"/>
    <w:rsid w:val="00E95CD2"/>
    <w:rsid w:val="00E9657C"/>
    <w:rsid w:val="00E96944"/>
    <w:rsid w:val="00E96B6F"/>
    <w:rsid w:val="00E96DEC"/>
    <w:rsid w:val="00E96FA1"/>
    <w:rsid w:val="00E9723F"/>
    <w:rsid w:val="00E97DF9"/>
    <w:rsid w:val="00EA00A5"/>
    <w:rsid w:val="00EA0148"/>
    <w:rsid w:val="00EA022F"/>
    <w:rsid w:val="00EA040E"/>
    <w:rsid w:val="00EA0920"/>
    <w:rsid w:val="00EA0B30"/>
    <w:rsid w:val="00EA0C5C"/>
    <w:rsid w:val="00EA0D95"/>
    <w:rsid w:val="00EA1008"/>
    <w:rsid w:val="00EA10CF"/>
    <w:rsid w:val="00EA10E2"/>
    <w:rsid w:val="00EA11AA"/>
    <w:rsid w:val="00EA14C3"/>
    <w:rsid w:val="00EA15B4"/>
    <w:rsid w:val="00EA1F24"/>
    <w:rsid w:val="00EA210B"/>
    <w:rsid w:val="00EA24F4"/>
    <w:rsid w:val="00EA2BCA"/>
    <w:rsid w:val="00EA2C92"/>
    <w:rsid w:val="00EA2CE5"/>
    <w:rsid w:val="00EA37D0"/>
    <w:rsid w:val="00EA3B44"/>
    <w:rsid w:val="00EA40A0"/>
    <w:rsid w:val="00EA4285"/>
    <w:rsid w:val="00EA4635"/>
    <w:rsid w:val="00EA4B5E"/>
    <w:rsid w:val="00EA4F96"/>
    <w:rsid w:val="00EA51C4"/>
    <w:rsid w:val="00EA5659"/>
    <w:rsid w:val="00EA578F"/>
    <w:rsid w:val="00EA58AF"/>
    <w:rsid w:val="00EA59F1"/>
    <w:rsid w:val="00EA5A4F"/>
    <w:rsid w:val="00EA5F7D"/>
    <w:rsid w:val="00EA68F0"/>
    <w:rsid w:val="00EA6968"/>
    <w:rsid w:val="00EA6EFE"/>
    <w:rsid w:val="00EA713E"/>
    <w:rsid w:val="00EA7382"/>
    <w:rsid w:val="00EA7756"/>
    <w:rsid w:val="00EA7A92"/>
    <w:rsid w:val="00EA7D86"/>
    <w:rsid w:val="00EB01DD"/>
    <w:rsid w:val="00EB066D"/>
    <w:rsid w:val="00EB07C0"/>
    <w:rsid w:val="00EB0883"/>
    <w:rsid w:val="00EB0A08"/>
    <w:rsid w:val="00EB0B40"/>
    <w:rsid w:val="00EB0BD7"/>
    <w:rsid w:val="00EB0C47"/>
    <w:rsid w:val="00EB0CB5"/>
    <w:rsid w:val="00EB0D9D"/>
    <w:rsid w:val="00EB1803"/>
    <w:rsid w:val="00EB1CFD"/>
    <w:rsid w:val="00EB1D21"/>
    <w:rsid w:val="00EB292B"/>
    <w:rsid w:val="00EB2A6A"/>
    <w:rsid w:val="00EB2E2B"/>
    <w:rsid w:val="00EB31E0"/>
    <w:rsid w:val="00EB3278"/>
    <w:rsid w:val="00EB3282"/>
    <w:rsid w:val="00EB3409"/>
    <w:rsid w:val="00EB3CFA"/>
    <w:rsid w:val="00EB3FD3"/>
    <w:rsid w:val="00EB40C6"/>
    <w:rsid w:val="00EB41B5"/>
    <w:rsid w:val="00EB4315"/>
    <w:rsid w:val="00EB4F7B"/>
    <w:rsid w:val="00EB5151"/>
    <w:rsid w:val="00EB5422"/>
    <w:rsid w:val="00EB54BF"/>
    <w:rsid w:val="00EB5668"/>
    <w:rsid w:val="00EB59F8"/>
    <w:rsid w:val="00EB5B00"/>
    <w:rsid w:val="00EB5B69"/>
    <w:rsid w:val="00EB5C79"/>
    <w:rsid w:val="00EB6054"/>
    <w:rsid w:val="00EB60C4"/>
    <w:rsid w:val="00EB62F9"/>
    <w:rsid w:val="00EB6567"/>
    <w:rsid w:val="00EB679C"/>
    <w:rsid w:val="00EB69A1"/>
    <w:rsid w:val="00EB726B"/>
    <w:rsid w:val="00EB7546"/>
    <w:rsid w:val="00EB7E43"/>
    <w:rsid w:val="00EC00AF"/>
    <w:rsid w:val="00EC02CF"/>
    <w:rsid w:val="00EC0357"/>
    <w:rsid w:val="00EC0454"/>
    <w:rsid w:val="00EC0913"/>
    <w:rsid w:val="00EC0962"/>
    <w:rsid w:val="00EC099D"/>
    <w:rsid w:val="00EC0CF0"/>
    <w:rsid w:val="00EC1912"/>
    <w:rsid w:val="00EC2275"/>
    <w:rsid w:val="00EC22BE"/>
    <w:rsid w:val="00EC2657"/>
    <w:rsid w:val="00EC266D"/>
    <w:rsid w:val="00EC2714"/>
    <w:rsid w:val="00EC2999"/>
    <w:rsid w:val="00EC2D35"/>
    <w:rsid w:val="00EC2F7D"/>
    <w:rsid w:val="00EC3262"/>
    <w:rsid w:val="00EC380C"/>
    <w:rsid w:val="00EC38B1"/>
    <w:rsid w:val="00EC3AD4"/>
    <w:rsid w:val="00EC3C98"/>
    <w:rsid w:val="00EC3CF0"/>
    <w:rsid w:val="00EC3F16"/>
    <w:rsid w:val="00EC4656"/>
    <w:rsid w:val="00EC49E4"/>
    <w:rsid w:val="00EC4BCB"/>
    <w:rsid w:val="00EC51B9"/>
    <w:rsid w:val="00EC5292"/>
    <w:rsid w:val="00EC529A"/>
    <w:rsid w:val="00EC53C9"/>
    <w:rsid w:val="00EC5E9A"/>
    <w:rsid w:val="00EC6010"/>
    <w:rsid w:val="00EC6251"/>
    <w:rsid w:val="00EC63EB"/>
    <w:rsid w:val="00EC6507"/>
    <w:rsid w:val="00EC6674"/>
    <w:rsid w:val="00EC6AD9"/>
    <w:rsid w:val="00EC6D09"/>
    <w:rsid w:val="00EC702B"/>
    <w:rsid w:val="00EC707E"/>
    <w:rsid w:val="00EC77AF"/>
    <w:rsid w:val="00EC7A8B"/>
    <w:rsid w:val="00EC7E61"/>
    <w:rsid w:val="00ED02F3"/>
    <w:rsid w:val="00ED0506"/>
    <w:rsid w:val="00ED0A77"/>
    <w:rsid w:val="00ED1114"/>
    <w:rsid w:val="00ED1344"/>
    <w:rsid w:val="00ED1530"/>
    <w:rsid w:val="00ED1596"/>
    <w:rsid w:val="00ED15C3"/>
    <w:rsid w:val="00ED2202"/>
    <w:rsid w:val="00ED228D"/>
    <w:rsid w:val="00ED24CA"/>
    <w:rsid w:val="00ED27E1"/>
    <w:rsid w:val="00ED33E4"/>
    <w:rsid w:val="00ED3474"/>
    <w:rsid w:val="00ED40CE"/>
    <w:rsid w:val="00ED44AA"/>
    <w:rsid w:val="00ED44EC"/>
    <w:rsid w:val="00ED4C81"/>
    <w:rsid w:val="00ED4E79"/>
    <w:rsid w:val="00ED4F7F"/>
    <w:rsid w:val="00ED568A"/>
    <w:rsid w:val="00ED56A9"/>
    <w:rsid w:val="00ED57BD"/>
    <w:rsid w:val="00ED588A"/>
    <w:rsid w:val="00ED5938"/>
    <w:rsid w:val="00ED59A0"/>
    <w:rsid w:val="00ED59EA"/>
    <w:rsid w:val="00ED5CC6"/>
    <w:rsid w:val="00ED6824"/>
    <w:rsid w:val="00ED6830"/>
    <w:rsid w:val="00ED6862"/>
    <w:rsid w:val="00ED68EF"/>
    <w:rsid w:val="00ED6C72"/>
    <w:rsid w:val="00ED6F8E"/>
    <w:rsid w:val="00ED7621"/>
    <w:rsid w:val="00EE008C"/>
    <w:rsid w:val="00EE04CA"/>
    <w:rsid w:val="00EE085E"/>
    <w:rsid w:val="00EE0B41"/>
    <w:rsid w:val="00EE1082"/>
    <w:rsid w:val="00EE14CF"/>
    <w:rsid w:val="00EE1565"/>
    <w:rsid w:val="00EE1652"/>
    <w:rsid w:val="00EE16C1"/>
    <w:rsid w:val="00EE1774"/>
    <w:rsid w:val="00EE193B"/>
    <w:rsid w:val="00EE19D3"/>
    <w:rsid w:val="00EE1BF9"/>
    <w:rsid w:val="00EE1D07"/>
    <w:rsid w:val="00EE206D"/>
    <w:rsid w:val="00EE224F"/>
    <w:rsid w:val="00EE2445"/>
    <w:rsid w:val="00EE2505"/>
    <w:rsid w:val="00EE2CAB"/>
    <w:rsid w:val="00EE2F95"/>
    <w:rsid w:val="00EE332A"/>
    <w:rsid w:val="00EE35D1"/>
    <w:rsid w:val="00EE3786"/>
    <w:rsid w:val="00EE3BC0"/>
    <w:rsid w:val="00EE3E92"/>
    <w:rsid w:val="00EE3FBF"/>
    <w:rsid w:val="00EE4299"/>
    <w:rsid w:val="00EE4BDF"/>
    <w:rsid w:val="00EE4EB4"/>
    <w:rsid w:val="00EE5290"/>
    <w:rsid w:val="00EE5FF0"/>
    <w:rsid w:val="00EE622D"/>
    <w:rsid w:val="00EE6376"/>
    <w:rsid w:val="00EE6CEF"/>
    <w:rsid w:val="00EE6E33"/>
    <w:rsid w:val="00EE7126"/>
    <w:rsid w:val="00EE7323"/>
    <w:rsid w:val="00EE7502"/>
    <w:rsid w:val="00EE75F5"/>
    <w:rsid w:val="00EE7618"/>
    <w:rsid w:val="00EE7962"/>
    <w:rsid w:val="00EF03FC"/>
    <w:rsid w:val="00EF041C"/>
    <w:rsid w:val="00EF058F"/>
    <w:rsid w:val="00EF0AAD"/>
    <w:rsid w:val="00EF0F99"/>
    <w:rsid w:val="00EF10C6"/>
    <w:rsid w:val="00EF12CC"/>
    <w:rsid w:val="00EF1556"/>
    <w:rsid w:val="00EF163A"/>
    <w:rsid w:val="00EF167F"/>
    <w:rsid w:val="00EF187D"/>
    <w:rsid w:val="00EF189E"/>
    <w:rsid w:val="00EF1EC0"/>
    <w:rsid w:val="00EF2296"/>
    <w:rsid w:val="00EF22B9"/>
    <w:rsid w:val="00EF2A32"/>
    <w:rsid w:val="00EF2E26"/>
    <w:rsid w:val="00EF33CA"/>
    <w:rsid w:val="00EF34F8"/>
    <w:rsid w:val="00EF372C"/>
    <w:rsid w:val="00EF3743"/>
    <w:rsid w:val="00EF3C00"/>
    <w:rsid w:val="00EF3C23"/>
    <w:rsid w:val="00EF3C33"/>
    <w:rsid w:val="00EF3CD8"/>
    <w:rsid w:val="00EF3D07"/>
    <w:rsid w:val="00EF41B5"/>
    <w:rsid w:val="00EF4828"/>
    <w:rsid w:val="00EF4E0B"/>
    <w:rsid w:val="00EF5974"/>
    <w:rsid w:val="00EF5CF2"/>
    <w:rsid w:val="00EF5D57"/>
    <w:rsid w:val="00EF5DC2"/>
    <w:rsid w:val="00EF6353"/>
    <w:rsid w:val="00EF6592"/>
    <w:rsid w:val="00EF65F7"/>
    <w:rsid w:val="00EF6A8C"/>
    <w:rsid w:val="00EF7002"/>
    <w:rsid w:val="00EF7253"/>
    <w:rsid w:val="00EF7327"/>
    <w:rsid w:val="00EF7BAA"/>
    <w:rsid w:val="00F008CB"/>
    <w:rsid w:val="00F00D5F"/>
    <w:rsid w:val="00F0103E"/>
    <w:rsid w:val="00F012A3"/>
    <w:rsid w:val="00F0150B"/>
    <w:rsid w:val="00F01578"/>
    <w:rsid w:val="00F01A78"/>
    <w:rsid w:val="00F01B2A"/>
    <w:rsid w:val="00F01BE8"/>
    <w:rsid w:val="00F01CB5"/>
    <w:rsid w:val="00F021BF"/>
    <w:rsid w:val="00F0222C"/>
    <w:rsid w:val="00F027B2"/>
    <w:rsid w:val="00F0330B"/>
    <w:rsid w:val="00F03D7C"/>
    <w:rsid w:val="00F047E6"/>
    <w:rsid w:val="00F04916"/>
    <w:rsid w:val="00F0491E"/>
    <w:rsid w:val="00F04954"/>
    <w:rsid w:val="00F04A2D"/>
    <w:rsid w:val="00F04A37"/>
    <w:rsid w:val="00F0514C"/>
    <w:rsid w:val="00F05189"/>
    <w:rsid w:val="00F05280"/>
    <w:rsid w:val="00F05763"/>
    <w:rsid w:val="00F057AA"/>
    <w:rsid w:val="00F058B1"/>
    <w:rsid w:val="00F05E22"/>
    <w:rsid w:val="00F06B8C"/>
    <w:rsid w:val="00F06CB8"/>
    <w:rsid w:val="00F06D15"/>
    <w:rsid w:val="00F06FD1"/>
    <w:rsid w:val="00F07372"/>
    <w:rsid w:val="00F078C5"/>
    <w:rsid w:val="00F07ADC"/>
    <w:rsid w:val="00F07CDF"/>
    <w:rsid w:val="00F07D81"/>
    <w:rsid w:val="00F10005"/>
    <w:rsid w:val="00F10174"/>
    <w:rsid w:val="00F10237"/>
    <w:rsid w:val="00F10345"/>
    <w:rsid w:val="00F10E7D"/>
    <w:rsid w:val="00F11270"/>
    <w:rsid w:val="00F1148B"/>
    <w:rsid w:val="00F11802"/>
    <w:rsid w:val="00F11A46"/>
    <w:rsid w:val="00F11C09"/>
    <w:rsid w:val="00F11C39"/>
    <w:rsid w:val="00F12B1B"/>
    <w:rsid w:val="00F12D2E"/>
    <w:rsid w:val="00F13847"/>
    <w:rsid w:val="00F138BC"/>
    <w:rsid w:val="00F13A10"/>
    <w:rsid w:val="00F13AA7"/>
    <w:rsid w:val="00F13F21"/>
    <w:rsid w:val="00F1426D"/>
    <w:rsid w:val="00F143B1"/>
    <w:rsid w:val="00F145F9"/>
    <w:rsid w:val="00F14662"/>
    <w:rsid w:val="00F1481E"/>
    <w:rsid w:val="00F148AA"/>
    <w:rsid w:val="00F14A46"/>
    <w:rsid w:val="00F14C30"/>
    <w:rsid w:val="00F15157"/>
    <w:rsid w:val="00F1586E"/>
    <w:rsid w:val="00F15A74"/>
    <w:rsid w:val="00F167F0"/>
    <w:rsid w:val="00F167F6"/>
    <w:rsid w:val="00F16B38"/>
    <w:rsid w:val="00F16E6D"/>
    <w:rsid w:val="00F171A1"/>
    <w:rsid w:val="00F17464"/>
    <w:rsid w:val="00F174BB"/>
    <w:rsid w:val="00F174D2"/>
    <w:rsid w:val="00F17A29"/>
    <w:rsid w:val="00F17FA5"/>
    <w:rsid w:val="00F203FF"/>
    <w:rsid w:val="00F209E0"/>
    <w:rsid w:val="00F20B8D"/>
    <w:rsid w:val="00F20C6F"/>
    <w:rsid w:val="00F21550"/>
    <w:rsid w:val="00F215AA"/>
    <w:rsid w:val="00F216D2"/>
    <w:rsid w:val="00F21845"/>
    <w:rsid w:val="00F21968"/>
    <w:rsid w:val="00F2245A"/>
    <w:rsid w:val="00F228DA"/>
    <w:rsid w:val="00F22D55"/>
    <w:rsid w:val="00F23B44"/>
    <w:rsid w:val="00F23EE9"/>
    <w:rsid w:val="00F246E1"/>
    <w:rsid w:val="00F2475D"/>
    <w:rsid w:val="00F2481B"/>
    <w:rsid w:val="00F24BD5"/>
    <w:rsid w:val="00F24C33"/>
    <w:rsid w:val="00F24F10"/>
    <w:rsid w:val="00F250C6"/>
    <w:rsid w:val="00F2518E"/>
    <w:rsid w:val="00F25C79"/>
    <w:rsid w:val="00F2604D"/>
    <w:rsid w:val="00F262C4"/>
    <w:rsid w:val="00F2642C"/>
    <w:rsid w:val="00F265B2"/>
    <w:rsid w:val="00F2698B"/>
    <w:rsid w:val="00F26EE6"/>
    <w:rsid w:val="00F270B6"/>
    <w:rsid w:val="00F275E5"/>
    <w:rsid w:val="00F27808"/>
    <w:rsid w:val="00F279DE"/>
    <w:rsid w:val="00F303DB"/>
    <w:rsid w:val="00F30524"/>
    <w:rsid w:val="00F30526"/>
    <w:rsid w:val="00F305D8"/>
    <w:rsid w:val="00F30694"/>
    <w:rsid w:val="00F3095A"/>
    <w:rsid w:val="00F30A21"/>
    <w:rsid w:val="00F30CAD"/>
    <w:rsid w:val="00F30E98"/>
    <w:rsid w:val="00F31346"/>
    <w:rsid w:val="00F31561"/>
    <w:rsid w:val="00F31752"/>
    <w:rsid w:val="00F319B3"/>
    <w:rsid w:val="00F322A3"/>
    <w:rsid w:val="00F32661"/>
    <w:rsid w:val="00F3298B"/>
    <w:rsid w:val="00F32ACC"/>
    <w:rsid w:val="00F33280"/>
    <w:rsid w:val="00F33BA6"/>
    <w:rsid w:val="00F33BBB"/>
    <w:rsid w:val="00F33BF7"/>
    <w:rsid w:val="00F33DCD"/>
    <w:rsid w:val="00F33E16"/>
    <w:rsid w:val="00F343C8"/>
    <w:rsid w:val="00F343F2"/>
    <w:rsid w:val="00F34588"/>
    <w:rsid w:val="00F345F8"/>
    <w:rsid w:val="00F34A6F"/>
    <w:rsid w:val="00F34C78"/>
    <w:rsid w:val="00F352E1"/>
    <w:rsid w:val="00F3544A"/>
    <w:rsid w:val="00F35C27"/>
    <w:rsid w:val="00F35CA2"/>
    <w:rsid w:val="00F364D9"/>
    <w:rsid w:val="00F367CE"/>
    <w:rsid w:val="00F36C0B"/>
    <w:rsid w:val="00F36C68"/>
    <w:rsid w:val="00F36DFF"/>
    <w:rsid w:val="00F36F94"/>
    <w:rsid w:val="00F37010"/>
    <w:rsid w:val="00F373AF"/>
    <w:rsid w:val="00F3783C"/>
    <w:rsid w:val="00F37B2D"/>
    <w:rsid w:val="00F37CF6"/>
    <w:rsid w:val="00F37EFB"/>
    <w:rsid w:val="00F40139"/>
    <w:rsid w:val="00F401AD"/>
    <w:rsid w:val="00F40287"/>
    <w:rsid w:val="00F40478"/>
    <w:rsid w:val="00F405C9"/>
    <w:rsid w:val="00F40B6E"/>
    <w:rsid w:val="00F40D4B"/>
    <w:rsid w:val="00F40E89"/>
    <w:rsid w:val="00F40FAF"/>
    <w:rsid w:val="00F4128C"/>
    <w:rsid w:val="00F41519"/>
    <w:rsid w:val="00F418EF"/>
    <w:rsid w:val="00F41959"/>
    <w:rsid w:val="00F41C00"/>
    <w:rsid w:val="00F41CF8"/>
    <w:rsid w:val="00F426CD"/>
    <w:rsid w:val="00F428AA"/>
    <w:rsid w:val="00F42D99"/>
    <w:rsid w:val="00F430AD"/>
    <w:rsid w:val="00F430F3"/>
    <w:rsid w:val="00F43814"/>
    <w:rsid w:val="00F43CF3"/>
    <w:rsid w:val="00F43E2B"/>
    <w:rsid w:val="00F44410"/>
    <w:rsid w:val="00F44526"/>
    <w:rsid w:val="00F44764"/>
    <w:rsid w:val="00F44B4E"/>
    <w:rsid w:val="00F44EBC"/>
    <w:rsid w:val="00F44ED6"/>
    <w:rsid w:val="00F44FE4"/>
    <w:rsid w:val="00F45133"/>
    <w:rsid w:val="00F45638"/>
    <w:rsid w:val="00F459EF"/>
    <w:rsid w:val="00F45A37"/>
    <w:rsid w:val="00F468B3"/>
    <w:rsid w:val="00F468F9"/>
    <w:rsid w:val="00F46ADE"/>
    <w:rsid w:val="00F46D3C"/>
    <w:rsid w:val="00F46E56"/>
    <w:rsid w:val="00F46FBD"/>
    <w:rsid w:val="00F470FB"/>
    <w:rsid w:val="00F472CA"/>
    <w:rsid w:val="00F47401"/>
    <w:rsid w:val="00F478B8"/>
    <w:rsid w:val="00F479FA"/>
    <w:rsid w:val="00F47D6A"/>
    <w:rsid w:val="00F47FEC"/>
    <w:rsid w:val="00F509C8"/>
    <w:rsid w:val="00F50A9D"/>
    <w:rsid w:val="00F50BEF"/>
    <w:rsid w:val="00F50E06"/>
    <w:rsid w:val="00F518EE"/>
    <w:rsid w:val="00F51A48"/>
    <w:rsid w:val="00F51AA2"/>
    <w:rsid w:val="00F51B28"/>
    <w:rsid w:val="00F51D14"/>
    <w:rsid w:val="00F52129"/>
    <w:rsid w:val="00F523BE"/>
    <w:rsid w:val="00F5241C"/>
    <w:rsid w:val="00F526D0"/>
    <w:rsid w:val="00F52B43"/>
    <w:rsid w:val="00F52ED1"/>
    <w:rsid w:val="00F5362B"/>
    <w:rsid w:val="00F53777"/>
    <w:rsid w:val="00F53A1A"/>
    <w:rsid w:val="00F53D96"/>
    <w:rsid w:val="00F53E41"/>
    <w:rsid w:val="00F544BB"/>
    <w:rsid w:val="00F54B26"/>
    <w:rsid w:val="00F54E9D"/>
    <w:rsid w:val="00F55064"/>
    <w:rsid w:val="00F5518B"/>
    <w:rsid w:val="00F552C6"/>
    <w:rsid w:val="00F55306"/>
    <w:rsid w:val="00F55754"/>
    <w:rsid w:val="00F55BEE"/>
    <w:rsid w:val="00F55C1B"/>
    <w:rsid w:val="00F56006"/>
    <w:rsid w:val="00F5616C"/>
    <w:rsid w:val="00F565C3"/>
    <w:rsid w:val="00F565E2"/>
    <w:rsid w:val="00F567F4"/>
    <w:rsid w:val="00F5680D"/>
    <w:rsid w:val="00F56B37"/>
    <w:rsid w:val="00F56BA7"/>
    <w:rsid w:val="00F56DBD"/>
    <w:rsid w:val="00F5740E"/>
    <w:rsid w:val="00F57BF2"/>
    <w:rsid w:val="00F60A73"/>
    <w:rsid w:val="00F60FFA"/>
    <w:rsid w:val="00F61331"/>
    <w:rsid w:val="00F617D1"/>
    <w:rsid w:val="00F61D03"/>
    <w:rsid w:val="00F61E6A"/>
    <w:rsid w:val="00F61EB4"/>
    <w:rsid w:val="00F62013"/>
    <w:rsid w:val="00F6296B"/>
    <w:rsid w:val="00F6297B"/>
    <w:rsid w:val="00F62AC3"/>
    <w:rsid w:val="00F62D6E"/>
    <w:rsid w:val="00F634B9"/>
    <w:rsid w:val="00F635AE"/>
    <w:rsid w:val="00F636DC"/>
    <w:rsid w:val="00F63E40"/>
    <w:rsid w:val="00F640CC"/>
    <w:rsid w:val="00F6438C"/>
    <w:rsid w:val="00F644A0"/>
    <w:rsid w:val="00F64A76"/>
    <w:rsid w:val="00F6559C"/>
    <w:rsid w:val="00F655E8"/>
    <w:rsid w:val="00F65DD6"/>
    <w:rsid w:val="00F65EAF"/>
    <w:rsid w:val="00F65FA2"/>
    <w:rsid w:val="00F660EF"/>
    <w:rsid w:val="00F66144"/>
    <w:rsid w:val="00F661ED"/>
    <w:rsid w:val="00F66AC3"/>
    <w:rsid w:val="00F66EBA"/>
    <w:rsid w:val="00F67333"/>
    <w:rsid w:val="00F67527"/>
    <w:rsid w:val="00F6759D"/>
    <w:rsid w:val="00F67777"/>
    <w:rsid w:val="00F677DA"/>
    <w:rsid w:val="00F67BAF"/>
    <w:rsid w:val="00F67BFB"/>
    <w:rsid w:val="00F67D8F"/>
    <w:rsid w:val="00F705DD"/>
    <w:rsid w:val="00F7067C"/>
    <w:rsid w:val="00F7094E"/>
    <w:rsid w:val="00F70C33"/>
    <w:rsid w:val="00F70C5F"/>
    <w:rsid w:val="00F715FB"/>
    <w:rsid w:val="00F71627"/>
    <w:rsid w:val="00F71838"/>
    <w:rsid w:val="00F71BC5"/>
    <w:rsid w:val="00F71DA7"/>
    <w:rsid w:val="00F71ED4"/>
    <w:rsid w:val="00F72212"/>
    <w:rsid w:val="00F729BB"/>
    <w:rsid w:val="00F72C3E"/>
    <w:rsid w:val="00F72E4E"/>
    <w:rsid w:val="00F73185"/>
    <w:rsid w:val="00F734AA"/>
    <w:rsid w:val="00F734CA"/>
    <w:rsid w:val="00F73E3F"/>
    <w:rsid w:val="00F7418E"/>
    <w:rsid w:val="00F7437D"/>
    <w:rsid w:val="00F74D79"/>
    <w:rsid w:val="00F74FF9"/>
    <w:rsid w:val="00F75506"/>
    <w:rsid w:val="00F75543"/>
    <w:rsid w:val="00F75842"/>
    <w:rsid w:val="00F75E3A"/>
    <w:rsid w:val="00F765C6"/>
    <w:rsid w:val="00F76D62"/>
    <w:rsid w:val="00F7717B"/>
    <w:rsid w:val="00F77362"/>
    <w:rsid w:val="00F77D37"/>
    <w:rsid w:val="00F80638"/>
    <w:rsid w:val="00F807AB"/>
    <w:rsid w:val="00F80852"/>
    <w:rsid w:val="00F80C75"/>
    <w:rsid w:val="00F80C9B"/>
    <w:rsid w:val="00F81034"/>
    <w:rsid w:val="00F8131E"/>
    <w:rsid w:val="00F81832"/>
    <w:rsid w:val="00F819AA"/>
    <w:rsid w:val="00F81E90"/>
    <w:rsid w:val="00F824F0"/>
    <w:rsid w:val="00F82557"/>
    <w:rsid w:val="00F8305B"/>
    <w:rsid w:val="00F831E0"/>
    <w:rsid w:val="00F83366"/>
    <w:rsid w:val="00F83974"/>
    <w:rsid w:val="00F83FD4"/>
    <w:rsid w:val="00F84D19"/>
    <w:rsid w:val="00F84E14"/>
    <w:rsid w:val="00F84E15"/>
    <w:rsid w:val="00F84E8E"/>
    <w:rsid w:val="00F84E9E"/>
    <w:rsid w:val="00F85388"/>
    <w:rsid w:val="00F8589C"/>
    <w:rsid w:val="00F85ACF"/>
    <w:rsid w:val="00F85B85"/>
    <w:rsid w:val="00F85C6C"/>
    <w:rsid w:val="00F860A6"/>
    <w:rsid w:val="00F8625D"/>
    <w:rsid w:val="00F862A8"/>
    <w:rsid w:val="00F86887"/>
    <w:rsid w:val="00F868ED"/>
    <w:rsid w:val="00F86C6E"/>
    <w:rsid w:val="00F86D76"/>
    <w:rsid w:val="00F874EE"/>
    <w:rsid w:val="00F87603"/>
    <w:rsid w:val="00F87757"/>
    <w:rsid w:val="00F879AB"/>
    <w:rsid w:val="00F87B59"/>
    <w:rsid w:val="00F87CFB"/>
    <w:rsid w:val="00F87EDD"/>
    <w:rsid w:val="00F904DC"/>
    <w:rsid w:val="00F90529"/>
    <w:rsid w:val="00F90945"/>
    <w:rsid w:val="00F909A7"/>
    <w:rsid w:val="00F90F71"/>
    <w:rsid w:val="00F913CA"/>
    <w:rsid w:val="00F91420"/>
    <w:rsid w:val="00F9149C"/>
    <w:rsid w:val="00F91C3C"/>
    <w:rsid w:val="00F92761"/>
    <w:rsid w:val="00F9351C"/>
    <w:rsid w:val="00F936EF"/>
    <w:rsid w:val="00F93FD2"/>
    <w:rsid w:val="00F94865"/>
    <w:rsid w:val="00F94947"/>
    <w:rsid w:val="00F95234"/>
    <w:rsid w:val="00F952C0"/>
    <w:rsid w:val="00F95811"/>
    <w:rsid w:val="00F9582C"/>
    <w:rsid w:val="00F95BD1"/>
    <w:rsid w:val="00F95C70"/>
    <w:rsid w:val="00F95D0D"/>
    <w:rsid w:val="00F96348"/>
    <w:rsid w:val="00F963EE"/>
    <w:rsid w:val="00F96435"/>
    <w:rsid w:val="00F96469"/>
    <w:rsid w:val="00F96533"/>
    <w:rsid w:val="00F96845"/>
    <w:rsid w:val="00F968F7"/>
    <w:rsid w:val="00F96FAD"/>
    <w:rsid w:val="00F9704F"/>
    <w:rsid w:val="00F971CE"/>
    <w:rsid w:val="00F97A43"/>
    <w:rsid w:val="00F97DDD"/>
    <w:rsid w:val="00F97F8A"/>
    <w:rsid w:val="00F97FD7"/>
    <w:rsid w:val="00FA077C"/>
    <w:rsid w:val="00FA0939"/>
    <w:rsid w:val="00FA0B8D"/>
    <w:rsid w:val="00FA0EA5"/>
    <w:rsid w:val="00FA1025"/>
    <w:rsid w:val="00FA107B"/>
    <w:rsid w:val="00FA125B"/>
    <w:rsid w:val="00FA1964"/>
    <w:rsid w:val="00FA1A10"/>
    <w:rsid w:val="00FA1BBF"/>
    <w:rsid w:val="00FA1CEC"/>
    <w:rsid w:val="00FA1D02"/>
    <w:rsid w:val="00FA1F0B"/>
    <w:rsid w:val="00FA212A"/>
    <w:rsid w:val="00FA2173"/>
    <w:rsid w:val="00FA2579"/>
    <w:rsid w:val="00FA292E"/>
    <w:rsid w:val="00FA29BD"/>
    <w:rsid w:val="00FA2C0C"/>
    <w:rsid w:val="00FA2D02"/>
    <w:rsid w:val="00FA2D32"/>
    <w:rsid w:val="00FA303D"/>
    <w:rsid w:val="00FA30DE"/>
    <w:rsid w:val="00FA351F"/>
    <w:rsid w:val="00FA3AE4"/>
    <w:rsid w:val="00FA45E8"/>
    <w:rsid w:val="00FA489A"/>
    <w:rsid w:val="00FA58B2"/>
    <w:rsid w:val="00FA5B08"/>
    <w:rsid w:val="00FA5D8E"/>
    <w:rsid w:val="00FA609B"/>
    <w:rsid w:val="00FA60D4"/>
    <w:rsid w:val="00FA6EDA"/>
    <w:rsid w:val="00FA741C"/>
    <w:rsid w:val="00FA787B"/>
    <w:rsid w:val="00FA7AA9"/>
    <w:rsid w:val="00FA7CAF"/>
    <w:rsid w:val="00FA7D10"/>
    <w:rsid w:val="00FB0569"/>
    <w:rsid w:val="00FB0689"/>
    <w:rsid w:val="00FB06A6"/>
    <w:rsid w:val="00FB09DD"/>
    <w:rsid w:val="00FB15B9"/>
    <w:rsid w:val="00FB1869"/>
    <w:rsid w:val="00FB1BD8"/>
    <w:rsid w:val="00FB1D1A"/>
    <w:rsid w:val="00FB1EDC"/>
    <w:rsid w:val="00FB2141"/>
    <w:rsid w:val="00FB2633"/>
    <w:rsid w:val="00FB2680"/>
    <w:rsid w:val="00FB2C1F"/>
    <w:rsid w:val="00FB2C73"/>
    <w:rsid w:val="00FB2EC9"/>
    <w:rsid w:val="00FB3375"/>
    <w:rsid w:val="00FB3797"/>
    <w:rsid w:val="00FB3AC7"/>
    <w:rsid w:val="00FB3AF7"/>
    <w:rsid w:val="00FB3B80"/>
    <w:rsid w:val="00FB3FDB"/>
    <w:rsid w:val="00FB4202"/>
    <w:rsid w:val="00FB45DC"/>
    <w:rsid w:val="00FB46FC"/>
    <w:rsid w:val="00FB49AB"/>
    <w:rsid w:val="00FB4A03"/>
    <w:rsid w:val="00FB4A28"/>
    <w:rsid w:val="00FB4D9C"/>
    <w:rsid w:val="00FB5167"/>
    <w:rsid w:val="00FB59F4"/>
    <w:rsid w:val="00FB5A8E"/>
    <w:rsid w:val="00FB5D56"/>
    <w:rsid w:val="00FB5E6D"/>
    <w:rsid w:val="00FB5E78"/>
    <w:rsid w:val="00FB6731"/>
    <w:rsid w:val="00FB67AB"/>
    <w:rsid w:val="00FB6C7C"/>
    <w:rsid w:val="00FB7265"/>
    <w:rsid w:val="00FB76A3"/>
    <w:rsid w:val="00FB77EA"/>
    <w:rsid w:val="00FB7C2B"/>
    <w:rsid w:val="00FB7C9A"/>
    <w:rsid w:val="00FC0081"/>
    <w:rsid w:val="00FC0494"/>
    <w:rsid w:val="00FC065D"/>
    <w:rsid w:val="00FC1044"/>
    <w:rsid w:val="00FC1297"/>
    <w:rsid w:val="00FC19D9"/>
    <w:rsid w:val="00FC1BAC"/>
    <w:rsid w:val="00FC1C7C"/>
    <w:rsid w:val="00FC21EA"/>
    <w:rsid w:val="00FC2549"/>
    <w:rsid w:val="00FC2EA3"/>
    <w:rsid w:val="00FC2FAF"/>
    <w:rsid w:val="00FC305D"/>
    <w:rsid w:val="00FC3151"/>
    <w:rsid w:val="00FC31B0"/>
    <w:rsid w:val="00FC323B"/>
    <w:rsid w:val="00FC35B0"/>
    <w:rsid w:val="00FC3D61"/>
    <w:rsid w:val="00FC3D83"/>
    <w:rsid w:val="00FC3E34"/>
    <w:rsid w:val="00FC3F5A"/>
    <w:rsid w:val="00FC4297"/>
    <w:rsid w:val="00FC4E2C"/>
    <w:rsid w:val="00FC4E39"/>
    <w:rsid w:val="00FC4E98"/>
    <w:rsid w:val="00FC4F4F"/>
    <w:rsid w:val="00FC5578"/>
    <w:rsid w:val="00FC5AE4"/>
    <w:rsid w:val="00FC5B1A"/>
    <w:rsid w:val="00FC5BFE"/>
    <w:rsid w:val="00FC60E2"/>
    <w:rsid w:val="00FC6289"/>
    <w:rsid w:val="00FC6719"/>
    <w:rsid w:val="00FC6B4C"/>
    <w:rsid w:val="00FC7EF8"/>
    <w:rsid w:val="00FC7F4E"/>
    <w:rsid w:val="00FD04C5"/>
    <w:rsid w:val="00FD07CE"/>
    <w:rsid w:val="00FD0C31"/>
    <w:rsid w:val="00FD0C3B"/>
    <w:rsid w:val="00FD0D69"/>
    <w:rsid w:val="00FD0E7C"/>
    <w:rsid w:val="00FD11AA"/>
    <w:rsid w:val="00FD120D"/>
    <w:rsid w:val="00FD1275"/>
    <w:rsid w:val="00FD1712"/>
    <w:rsid w:val="00FD1764"/>
    <w:rsid w:val="00FD193C"/>
    <w:rsid w:val="00FD1A72"/>
    <w:rsid w:val="00FD1FD3"/>
    <w:rsid w:val="00FD23F1"/>
    <w:rsid w:val="00FD28A9"/>
    <w:rsid w:val="00FD33F2"/>
    <w:rsid w:val="00FD345D"/>
    <w:rsid w:val="00FD3466"/>
    <w:rsid w:val="00FD351B"/>
    <w:rsid w:val="00FD39E7"/>
    <w:rsid w:val="00FD3BB5"/>
    <w:rsid w:val="00FD3C4A"/>
    <w:rsid w:val="00FD3CE6"/>
    <w:rsid w:val="00FD40DE"/>
    <w:rsid w:val="00FD410F"/>
    <w:rsid w:val="00FD46C4"/>
    <w:rsid w:val="00FD4718"/>
    <w:rsid w:val="00FD4C99"/>
    <w:rsid w:val="00FD512C"/>
    <w:rsid w:val="00FD5253"/>
    <w:rsid w:val="00FD5476"/>
    <w:rsid w:val="00FD5B7B"/>
    <w:rsid w:val="00FD5BA0"/>
    <w:rsid w:val="00FD5BDF"/>
    <w:rsid w:val="00FD5F31"/>
    <w:rsid w:val="00FD6551"/>
    <w:rsid w:val="00FD6F90"/>
    <w:rsid w:val="00FD7257"/>
    <w:rsid w:val="00FD75A0"/>
    <w:rsid w:val="00FD7749"/>
    <w:rsid w:val="00FD783A"/>
    <w:rsid w:val="00FD7C7C"/>
    <w:rsid w:val="00FD7D83"/>
    <w:rsid w:val="00FD7EC9"/>
    <w:rsid w:val="00FD7F38"/>
    <w:rsid w:val="00FE0E35"/>
    <w:rsid w:val="00FE0EE0"/>
    <w:rsid w:val="00FE1552"/>
    <w:rsid w:val="00FE2102"/>
    <w:rsid w:val="00FE210C"/>
    <w:rsid w:val="00FE24BD"/>
    <w:rsid w:val="00FE2624"/>
    <w:rsid w:val="00FE2E6A"/>
    <w:rsid w:val="00FE2FAC"/>
    <w:rsid w:val="00FE2FFE"/>
    <w:rsid w:val="00FE3374"/>
    <w:rsid w:val="00FE3713"/>
    <w:rsid w:val="00FE392B"/>
    <w:rsid w:val="00FE3B63"/>
    <w:rsid w:val="00FE3FEB"/>
    <w:rsid w:val="00FE4149"/>
    <w:rsid w:val="00FE4531"/>
    <w:rsid w:val="00FE4558"/>
    <w:rsid w:val="00FE4642"/>
    <w:rsid w:val="00FE47DE"/>
    <w:rsid w:val="00FE488C"/>
    <w:rsid w:val="00FE49B9"/>
    <w:rsid w:val="00FE4D98"/>
    <w:rsid w:val="00FE4F49"/>
    <w:rsid w:val="00FE518E"/>
    <w:rsid w:val="00FE536A"/>
    <w:rsid w:val="00FE53EF"/>
    <w:rsid w:val="00FE5629"/>
    <w:rsid w:val="00FE5D6B"/>
    <w:rsid w:val="00FE5E9B"/>
    <w:rsid w:val="00FE5F4E"/>
    <w:rsid w:val="00FE6018"/>
    <w:rsid w:val="00FE60CF"/>
    <w:rsid w:val="00FE6964"/>
    <w:rsid w:val="00FE6B8C"/>
    <w:rsid w:val="00FE6CBA"/>
    <w:rsid w:val="00FE75B6"/>
    <w:rsid w:val="00FE7708"/>
    <w:rsid w:val="00FE7A94"/>
    <w:rsid w:val="00FF0067"/>
    <w:rsid w:val="00FF019C"/>
    <w:rsid w:val="00FF11A9"/>
    <w:rsid w:val="00FF1266"/>
    <w:rsid w:val="00FF13C6"/>
    <w:rsid w:val="00FF1403"/>
    <w:rsid w:val="00FF14AD"/>
    <w:rsid w:val="00FF15CF"/>
    <w:rsid w:val="00FF1782"/>
    <w:rsid w:val="00FF1A31"/>
    <w:rsid w:val="00FF1A51"/>
    <w:rsid w:val="00FF2375"/>
    <w:rsid w:val="00FF270B"/>
    <w:rsid w:val="00FF284B"/>
    <w:rsid w:val="00FF293B"/>
    <w:rsid w:val="00FF2B7B"/>
    <w:rsid w:val="00FF3035"/>
    <w:rsid w:val="00FF3069"/>
    <w:rsid w:val="00FF3F89"/>
    <w:rsid w:val="00FF3F96"/>
    <w:rsid w:val="00FF4511"/>
    <w:rsid w:val="00FF4656"/>
    <w:rsid w:val="00FF488E"/>
    <w:rsid w:val="00FF494B"/>
    <w:rsid w:val="00FF4D9D"/>
    <w:rsid w:val="00FF4DAA"/>
    <w:rsid w:val="00FF4EC8"/>
    <w:rsid w:val="00FF4FD0"/>
    <w:rsid w:val="00FF51E5"/>
    <w:rsid w:val="00FF556C"/>
    <w:rsid w:val="00FF5739"/>
    <w:rsid w:val="00FF5844"/>
    <w:rsid w:val="00FF5C8B"/>
    <w:rsid w:val="00FF66FF"/>
    <w:rsid w:val="00FF6C5C"/>
    <w:rsid w:val="00FF7013"/>
    <w:rsid w:val="00FF71BE"/>
    <w:rsid w:val="00FF71DC"/>
    <w:rsid w:val="00FF7239"/>
    <w:rsid w:val="00FF7603"/>
    <w:rsid w:val="00FF7627"/>
    <w:rsid w:val="00FF765F"/>
    <w:rsid w:val="00FF7739"/>
    <w:rsid w:val="00FF7815"/>
    <w:rsid w:val="00FF7D23"/>
    <w:rsid w:val="00FF7D76"/>
    <w:rsid w:val="0532996A"/>
    <w:rsid w:val="06812776"/>
    <w:rsid w:val="089BD42A"/>
    <w:rsid w:val="0E13FDC0"/>
    <w:rsid w:val="0EA0DB4A"/>
    <w:rsid w:val="0F295D39"/>
    <w:rsid w:val="12B07AD6"/>
    <w:rsid w:val="155A7FB8"/>
    <w:rsid w:val="15CDB517"/>
    <w:rsid w:val="16012C3B"/>
    <w:rsid w:val="192C57A9"/>
    <w:rsid w:val="1A13BC92"/>
    <w:rsid w:val="1DA4A578"/>
    <w:rsid w:val="20D1DE92"/>
    <w:rsid w:val="23CD9E57"/>
    <w:rsid w:val="24BED32D"/>
    <w:rsid w:val="26398BB8"/>
    <w:rsid w:val="2691E6CA"/>
    <w:rsid w:val="26B33D8B"/>
    <w:rsid w:val="26B57450"/>
    <w:rsid w:val="2B3E0D7F"/>
    <w:rsid w:val="2C5A62BD"/>
    <w:rsid w:val="36C8BA80"/>
    <w:rsid w:val="4560DF5D"/>
    <w:rsid w:val="46C64C22"/>
    <w:rsid w:val="4A389891"/>
    <w:rsid w:val="4A7C2F02"/>
    <w:rsid w:val="4BAFE4AE"/>
    <w:rsid w:val="4C66EC5E"/>
    <w:rsid w:val="4C8162EF"/>
    <w:rsid w:val="4D902015"/>
    <w:rsid w:val="4FD1E8E0"/>
    <w:rsid w:val="541BD37D"/>
    <w:rsid w:val="57554C70"/>
    <w:rsid w:val="58A9684B"/>
    <w:rsid w:val="5B8C3401"/>
    <w:rsid w:val="5C913AD4"/>
    <w:rsid w:val="5E637C7E"/>
    <w:rsid w:val="6405979B"/>
    <w:rsid w:val="6651998F"/>
    <w:rsid w:val="66CB6C70"/>
    <w:rsid w:val="69DE6FAB"/>
    <w:rsid w:val="6A99BAE9"/>
    <w:rsid w:val="6C70B993"/>
    <w:rsid w:val="6DDF459A"/>
    <w:rsid w:val="70DB2557"/>
    <w:rsid w:val="72E6381D"/>
    <w:rsid w:val="76E7DC2C"/>
    <w:rsid w:val="77334622"/>
    <w:rsid w:val="7A7F88B6"/>
    <w:rsid w:val="7C4B9983"/>
    <w:rsid w:val="7C505C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52D481"/>
  <w15:chartTrackingRefBased/>
  <w15:docId w15:val="{F28B15EC-ACE1-499F-8635-2037E6AE4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ahoma" w:eastAsiaTheme="minorHAnsi" w:hAnsi="Tahoma" w:cs="Times New Roman (Body CS)"/>
        <w:color w:val="0856A3"/>
        <w:sz w:val="22"/>
        <w:szCs w:val="22"/>
        <w:lang w:val="en-GB" w:eastAsia="en-US"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25350"/>
    <w:pPr>
      <w:spacing w:line="480" w:lineRule="auto"/>
    </w:pPr>
    <w:rPr>
      <w:rFonts w:ascii="Times New Roman" w:hAnsi="Times New Roman"/>
      <w:color w:val="auto"/>
    </w:rPr>
  </w:style>
  <w:style w:type="paragraph" w:styleId="Heading1">
    <w:name w:val="heading 1"/>
    <w:aliases w:val="MAP H1"/>
    <w:basedOn w:val="Normal"/>
    <w:next w:val="MAPparagraphtext"/>
    <w:link w:val="Heading1Char"/>
    <w:uiPriority w:val="9"/>
    <w:qFormat/>
    <w:rsid w:val="004965F1"/>
    <w:pPr>
      <w:spacing w:before="360" w:after="240"/>
      <w:jc w:val="both"/>
      <w:outlineLvl w:val="0"/>
    </w:pPr>
    <w:rPr>
      <w:rFonts w:eastAsiaTheme="majorEastAsia" w:cstheme="majorBidi"/>
      <w:b/>
      <w:sz w:val="32"/>
      <w:szCs w:val="32"/>
      <w:lang w:val="en-US"/>
    </w:rPr>
  </w:style>
  <w:style w:type="paragraph" w:styleId="Heading2">
    <w:name w:val="heading 2"/>
    <w:aliases w:val="MAP H2"/>
    <w:basedOn w:val="Normal"/>
    <w:next w:val="MAPparagraphtext"/>
    <w:link w:val="Heading2Char"/>
    <w:uiPriority w:val="9"/>
    <w:unhideWhenUsed/>
    <w:qFormat/>
    <w:rsid w:val="005D47FC"/>
    <w:pPr>
      <w:keepNext/>
      <w:keepLines/>
      <w:spacing w:before="240" w:after="120"/>
      <w:jc w:val="both"/>
      <w:outlineLvl w:val="1"/>
    </w:pPr>
    <w:rPr>
      <w:rFonts w:eastAsiaTheme="majorEastAsia" w:cstheme="majorBidi"/>
      <w:b/>
      <w:i/>
      <w:sz w:val="28"/>
      <w:szCs w:val="26"/>
      <w:lang w:val="en-US"/>
    </w:rPr>
  </w:style>
  <w:style w:type="paragraph" w:styleId="Heading3">
    <w:name w:val="heading 3"/>
    <w:aliases w:val="MAP H3"/>
    <w:basedOn w:val="Normal"/>
    <w:next w:val="MAPparagraphtext"/>
    <w:link w:val="Heading3Char"/>
    <w:uiPriority w:val="9"/>
    <w:unhideWhenUsed/>
    <w:qFormat/>
    <w:rsid w:val="00781F88"/>
    <w:pPr>
      <w:keepNext/>
      <w:spacing w:before="240" w:after="120"/>
      <w:jc w:val="both"/>
      <w:outlineLvl w:val="2"/>
    </w:pPr>
    <w:rPr>
      <w:rFonts w:eastAsiaTheme="majorEastAsia" w:cstheme="majorBidi"/>
      <w:b/>
      <w:sz w:val="24"/>
      <w:u w:val="single"/>
      <w:lang w:val="en-US"/>
    </w:rPr>
  </w:style>
  <w:style w:type="paragraph" w:styleId="Heading4">
    <w:name w:val="heading 4"/>
    <w:aliases w:val="MAP H4"/>
    <w:basedOn w:val="Normal"/>
    <w:next w:val="MAPparagraphtext"/>
    <w:link w:val="Heading4Char"/>
    <w:uiPriority w:val="9"/>
    <w:unhideWhenUsed/>
    <w:qFormat/>
    <w:rsid w:val="00781F88"/>
    <w:pPr>
      <w:keepNext/>
      <w:keepLines/>
      <w:spacing w:before="240" w:after="120"/>
      <w:jc w:val="both"/>
      <w:outlineLvl w:val="3"/>
    </w:pPr>
    <w:rPr>
      <w:rFonts w:eastAsiaTheme="majorEastAsia" w:cstheme="majorBidi"/>
      <w:b/>
      <w:i/>
      <w:iCs/>
      <w:sz w:val="24"/>
    </w:rPr>
  </w:style>
  <w:style w:type="paragraph" w:styleId="Heading5">
    <w:name w:val="heading 5"/>
    <w:basedOn w:val="Normal"/>
    <w:next w:val="MAPparagraphtext"/>
    <w:link w:val="Heading5Char"/>
    <w:uiPriority w:val="9"/>
    <w:semiHidden/>
    <w:unhideWhenUsed/>
    <w:qFormat/>
    <w:rsid w:val="00482A5A"/>
    <w:pPr>
      <w:keepNext/>
      <w:keepLines/>
      <w:spacing w:before="40"/>
      <w:jc w:val="both"/>
      <w:outlineLvl w:val="4"/>
    </w:pPr>
    <w:rPr>
      <w:rFonts w:eastAsiaTheme="majorEastAs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5821"/>
    <w:pPr>
      <w:tabs>
        <w:tab w:val="center" w:pos="4513"/>
        <w:tab w:val="right" w:pos="9026"/>
      </w:tabs>
    </w:pPr>
  </w:style>
  <w:style w:type="character" w:customStyle="1" w:styleId="HeaderChar">
    <w:name w:val="Header Char"/>
    <w:basedOn w:val="DefaultParagraphFont"/>
    <w:link w:val="Header"/>
    <w:uiPriority w:val="99"/>
    <w:rsid w:val="00AE5821"/>
  </w:style>
  <w:style w:type="paragraph" w:styleId="Footer">
    <w:name w:val="footer"/>
    <w:basedOn w:val="Normal"/>
    <w:link w:val="FooterChar"/>
    <w:uiPriority w:val="99"/>
    <w:unhideWhenUsed/>
    <w:rsid w:val="00AE5821"/>
    <w:pPr>
      <w:tabs>
        <w:tab w:val="center" w:pos="4513"/>
        <w:tab w:val="right" w:pos="9026"/>
      </w:tabs>
    </w:pPr>
  </w:style>
  <w:style w:type="character" w:customStyle="1" w:styleId="FooterChar">
    <w:name w:val="Footer Char"/>
    <w:basedOn w:val="DefaultParagraphFont"/>
    <w:link w:val="Footer"/>
    <w:uiPriority w:val="99"/>
    <w:rsid w:val="00AE5821"/>
  </w:style>
  <w:style w:type="table" w:customStyle="1" w:styleId="TableGrid1">
    <w:name w:val="Table Grid1"/>
    <w:basedOn w:val="TableNormal"/>
    <w:next w:val="TableGrid"/>
    <w:rsid w:val="00AE5821"/>
    <w:rPr>
      <w:rFonts w:asciiTheme="minorHAnsi" w:hAnsiTheme="minorHAnsi" w:cstheme="minorBidi"/>
      <w:color w:val="aut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E58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Pparagraphtext">
    <w:name w:val="MAP paragraph text"/>
    <w:basedOn w:val="Normal"/>
    <w:link w:val="MAPparagraphtextChar"/>
    <w:qFormat/>
    <w:rsid w:val="007A2CFA"/>
    <w:pPr>
      <w:spacing w:before="120" w:after="120"/>
      <w:jc w:val="both"/>
    </w:pPr>
    <w:rPr>
      <w:rFonts w:eastAsia="Times New Roman" w:cs="Times New Roman"/>
      <w:szCs w:val="20"/>
    </w:rPr>
  </w:style>
  <w:style w:type="character" w:customStyle="1" w:styleId="Heading5Char">
    <w:name w:val="Heading 5 Char"/>
    <w:basedOn w:val="DefaultParagraphFont"/>
    <w:link w:val="Heading5"/>
    <w:uiPriority w:val="9"/>
    <w:semiHidden/>
    <w:rsid w:val="00482A5A"/>
    <w:rPr>
      <w:rFonts w:eastAsiaTheme="majorEastAsia" w:cstheme="majorBidi"/>
    </w:rPr>
  </w:style>
  <w:style w:type="paragraph" w:customStyle="1" w:styleId="MAPbulletlist1">
    <w:name w:val="MAP bullet list1"/>
    <w:basedOn w:val="ListParagraph"/>
    <w:next w:val="Normal"/>
    <w:qFormat/>
    <w:rsid w:val="00014C85"/>
    <w:pPr>
      <w:numPr>
        <w:numId w:val="1"/>
      </w:numPr>
      <w:tabs>
        <w:tab w:val="num" w:pos="360"/>
      </w:tabs>
      <w:spacing w:before="120" w:after="120" w:line="300" w:lineRule="auto"/>
      <w:ind w:left="714" w:hanging="357"/>
      <w:contextualSpacing w:val="0"/>
      <w:jc w:val="both"/>
    </w:pPr>
    <w:rPr>
      <w:rFonts w:cstheme="minorBidi"/>
    </w:rPr>
  </w:style>
  <w:style w:type="paragraph" w:customStyle="1" w:styleId="MAPLegend">
    <w:name w:val="MAP Legend"/>
    <w:basedOn w:val="MAPtableheading"/>
    <w:next w:val="MAPparagraphtext"/>
    <w:qFormat/>
    <w:rsid w:val="008A35C9"/>
    <w:rPr>
      <w:b w:val="0"/>
      <w:bCs/>
      <w:sz w:val="16"/>
    </w:rPr>
  </w:style>
  <w:style w:type="paragraph" w:customStyle="1" w:styleId="MAPbulletlist2">
    <w:name w:val="MAP bullet list2"/>
    <w:basedOn w:val="ListParagraph"/>
    <w:qFormat/>
    <w:rsid w:val="00014C85"/>
    <w:pPr>
      <w:numPr>
        <w:ilvl w:val="1"/>
        <w:numId w:val="2"/>
      </w:numPr>
      <w:spacing w:before="120" w:after="120" w:line="300" w:lineRule="auto"/>
      <w:ind w:left="1434" w:hanging="357"/>
      <w:jc w:val="both"/>
    </w:pPr>
    <w:rPr>
      <w:rFonts w:cstheme="minorBidi"/>
    </w:rPr>
  </w:style>
  <w:style w:type="paragraph" w:customStyle="1" w:styleId="Style1">
    <w:name w:val="Style1"/>
    <w:basedOn w:val="MAPtableheading"/>
    <w:next w:val="MAPparagraphtext"/>
    <w:rsid w:val="00026380"/>
    <w:rPr>
      <w:b w:val="0"/>
      <w:bCs/>
    </w:rPr>
  </w:style>
  <w:style w:type="paragraph" w:customStyle="1" w:styleId="MAPtablebulletlist1">
    <w:name w:val="MAP table bullet list 1"/>
    <w:basedOn w:val="MAPparagraphtext"/>
    <w:link w:val="MAPtablebulletlist1Char"/>
    <w:qFormat/>
    <w:rsid w:val="00C23D2D"/>
    <w:pPr>
      <w:numPr>
        <w:numId w:val="3"/>
      </w:numPr>
      <w:spacing w:before="0" w:after="0" w:line="240" w:lineRule="auto"/>
      <w:jc w:val="left"/>
    </w:pPr>
    <w:rPr>
      <w:sz w:val="20"/>
    </w:rPr>
  </w:style>
  <w:style w:type="paragraph" w:customStyle="1" w:styleId="MAPtablebulletlist2">
    <w:name w:val="MAP table bullet list 2"/>
    <w:basedOn w:val="MAPbulletlist1"/>
    <w:qFormat/>
    <w:rsid w:val="00951304"/>
    <w:pPr>
      <w:numPr>
        <w:numId w:val="4"/>
      </w:numPr>
      <w:tabs>
        <w:tab w:val="num" w:pos="360"/>
      </w:tabs>
      <w:spacing w:before="60" w:after="60"/>
      <w:ind w:left="717" w:hanging="357"/>
      <w:jc w:val="left"/>
    </w:pPr>
    <w:rPr>
      <w:sz w:val="20"/>
    </w:rPr>
  </w:style>
  <w:style w:type="paragraph" w:customStyle="1" w:styleId="MAPtableheading">
    <w:name w:val="MAP table heading"/>
    <w:basedOn w:val="MAPparagraphtext"/>
    <w:link w:val="MAPtableheadingChar"/>
    <w:qFormat/>
    <w:rsid w:val="00D177E3"/>
    <w:pPr>
      <w:spacing w:before="60" w:after="60" w:line="240" w:lineRule="auto"/>
      <w:jc w:val="left"/>
    </w:pPr>
    <w:rPr>
      <w:b/>
      <w:sz w:val="20"/>
    </w:rPr>
  </w:style>
  <w:style w:type="paragraph" w:customStyle="1" w:styleId="MAPTopHeading">
    <w:name w:val="MAP Top Heading"/>
    <w:basedOn w:val="MAPparagraphtext"/>
    <w:next w:val="MAPparagraphtext"/>
    <w:qFormat/>
    <w:rsid w:val="00014C85"/>
    <w:pPr>
      <w:spacing w:before="0" w:after="240"/>
      <w:jc w:val="center"/>
    </w:pPr>
    <w:rPr>
      <w:b/>
      <w:sz w:val="32"/>
      <w:u w:val="single"/>
    </w:rPr>
  </w:style>
  <w:style w:type="paragraph" w:styleId="ListParagraph">
    <w:name w:val="List Paragraph"/>
    <w:basedOn w:val="Normal"/>
    <w:uiPriority w:val="34"/>
    <w:rsid w:val="00434794"/>
    <w:pPr>
      <w:ind w:left="720"/>
      <w:contextualSpacing/>
    </w:pPr>
  </w:style>
  <w:style w:type="paragraph" w:customStyle="1" w:styleId="MAPTitle">
    <w:name w:val="MAP Title"/>
    <w:basedOn w:val="Normal"/>
    <w:next w:val="MAPparagraphtext"/>
    <w:qFormat/>
    <w:rsid w:val="00026380"/>
    <w:pPr>
      <w:spacing w:before="360" w:after="240" w:line="300" w:lineRule="auto"/>
      <w:jc w:val="both"/>
    </w:pPr>
    <w:rPr>
      <w:rFonts w:eastAsia="Times New Roman" w:cs="Times New Roman"/>
      <w:b/>
      <w:sz w:val="32"/>
      <w:szCs w:val="20"/>
    </w:rPr>
  </w:style>
  <w:style w:type="paragraph" w:customStyle="1" w:styleId="DateAddressStyle">
    <w:name w:val="Date/Address Style"/>
    <w:basedOn w:val="Normal"/>
    <w:next w:val="MAPparagraphtext"/>
    <w:rsid w:val="00536D37"/>
    <w:pPr>
      <w:jc w:val="both"/>
    </w:pPr>
  </w:style>
  <w:style w:type="paragraph" w:styleId="BalloonText">
    <w:name w:val="Balloon Text"/>
    <w:basedOn w:val="Normal"/>
    <w:link w:val="BalloonTextChar"/>
    <w:uiPriority w:val="99"/>
    <w:semiHidden/>
    <w:unhideWhenUsed/>
    <w:rsid w:val="0041341D"/>
    <w:rPr>
      <w:rFonts w:cs="Times New Roman"/>
      <w:sz w:val="18"/>
      <w:szCs w:val="18"/>
    </w:rPr>
  </w:style>
  <w:style w:type="character" w:customStyle="1" w:styleId="BalloonTextChar">
    <w:name w:val="Balloon Text Char"/>
    <w:basedOn w:val="DefaultParagraphFont"/>
    <w:link w:val="BalloonText"/>
    <w:uiPriority w:val="99"/>
    <w:semiHidden/>
    <w:rsid w:val="0041341D"/>
    <w:rPr>
      <w:rFonts w:ascii="Times New Roman" w:hAnsi="Times New Roman" w:cs="Times New Roman"/>
      <w:sz w:val="18"/>
      <w:szCs w:val="18"/>
    </w:rPr>
  </w:style>
  <w:style w:type="character" w:styleId="Hyperlink">
    <w:name w:val="Hyperlink"/>
    <w:basedOn w:val="DefaultParagraphFont"/>
    <w:uiPriority w:val="99"/>
    <w:unhideWhenUsed/>
    <w:rsid w:val="009A211D"/>
    <w:rPr>
      <w:color w:val="0563C1" w:themeColor="hyperlink"/>
      <w:u w:val="single"/>
    </w:rPr>
  </w:style>
  <w:style w:type="character" w:styleId="UnresolvedMention">
    <w:name w:val="Unresolved Mention"/>
    <w:basedOn w:val="DefaultParagraphFont"/>
    <w:uiPriority w:val="99"/>
    <w:unhideWhenUsed/>
    <w:rsid w:val="009A211D"/>
    <w:rPr>
      <w:color w:val="605E5C"/>
      <w:shd w:val="clear" w:color="auto" w:fill="E1DFDD"/>
    </w:rPr>
  </w:style>
  <w:style w:type="character" w:styleId="FollowedHyperlink">
    <w:name w:val="FollowedHyperlink"/>
    <w:basedOn w:val="DefaultParagraphFont"/>
    <w:uiPriority w:val="99"/>
    <w:semiHidden/>
    <w:unhideWhenUsed/>
    <w:rsid w:val="009A211D"/>
    <w:rPr>
      <w:color w:val="954F72" w:themeColor="followedHyperlink"/>
      <w:u w:val="single"/>
    </w:rPr>
  </w:style>
  <w:style w:type="paragraph" w:styleId="NoSpacing">
    <w:name w:val="No Spacing"/>
    <w:uiPriority w:val="1"/>
    <w:rsid w:val="005A4348"/>
    <w:rPr>
      <w:rFonts w:asciiTheme="minorHAnsi" w:eastAsiaTheme="minorEastAsia" w:hAnsiTheme="minorHAnsi" w:cstheme="minorBidi"/>
      <w:color w:val="auto"/>
      <w:lang w:val="en-US" w:eastAsia="zh-CN"/>
    </w:rPr>
  </w:style>
  <w:style w:type="character" w:customStyle="1" w:styleId="Heading1Char">
    <w:name w:val="Heading 1 Char"/>
    <w:aliases w:val="MAP H1 Char"/>
    <w:basedOn w:val="DefaultParagraphFont"/>
    <w:link w:val="Heading1"/>
    <w:uiPriority w:val="9"/>
    <w:rsid w:val="007A2CFA"/>
    <w:rPr>
      <w:rFonts w:ascii="Times New Roman" w:eastAsiaTheme="majorEastAsia" w:hAnsi="Times New Roman" w:cstheme="majorBidi"/>
      <w:b/>
      <w:color w:val="auto"/>
      <w:sz w:val="32"/>
      <w:szCs w:val="32"/>
      <w:lang w:val="en-US"/>
    </w:rPr>
  </w:style>
  <w:style w:type="character" w:customStyle="1" w:styleId="Heading2Char">
    <w:name w:val="Heading 2 Char"/>
    <w:aliases w:val="MAP H2 Char"/>
    <w:basedOn w:val="DefaultParagraphFont"/>
    <w:link w:val="Heading2"/>
    <w:uiPriority w:val="9"/>
    <w:rsid w:val="007A2CFA"/>
    <w:rPr>
      <w:rFonts w:ascii="Times New Roman" w:eastAsiaTheme="majorEastAsia" w:hAnsi="Times New Roman" w:cstheme="majorBidi"/>
      <w:b/>
      <w:i/>
      <w:color w:val="auto"/>
      <w:sz w:val="28"/>
      <w:szCs w:val="26"/>
      <w:lang w:val="en-US"/>
    </w:rPr>
  </w:style>
  <w:style w:type="character" w:customStyle="1" w:styleId="Heading3Char">
    <w:name w:val="Heading 3 Char"/>
    <w:aliases w:val="MAP H3 Char"/>
    <w:basedOn w:val="DefaultParagraphFont"/>
    <w:link w:val="Heading3"/>
    <w:uiPriority w:val="9"/>
    <w:rsid w:val="00781F88"/>
    <w:rPr>
      <w:rFonts w:ascii="Times New Roman" w:eastAsiaTheme="majorEastAsia" w:hAnsi="Times New Roman" w:cstheme="majorBidi"/>
      <w:b/>
      <w:color w:val="auto"/>
      <w:sz w:val="24"/>
      <w:u w:val="single"/>
      <w:lang w:val="en-US"/>
    </w:rPr>
  </w:style>
  <w:style w:type="character" w:customStyle="1" w:styleId="Heading4Char">
    <w:name w:val="Heading 4 Char"/>
    <w:aliases w:val="MAP H4 Char"/>
    <w:basedOn w:val="DefaultParagraphFont"/>
    <w:link w:val="Heading4"/>
    <w:uiPriority w:val="9"/>
    <w:rsid w:val="00781F88"/>
    <w:rPr>
      <w:rFonts w:ascii="Times New Roman" w:eastAsiaTheme="majorEastAsia" w:hAnsi="Times New Roman" w:cstheme="majorBidi"/>
      <w:b/>
      <w:i/>
      <w:iCs/>
      <w:color w:val="auto"/>
      <w:sz w:val="24"/>
    </w:rPr>
  </w:style>
  <w:style w:type="character" w:styleId="CommentReference">
    <w:name w:val="annotation reference"/>
    <w:basedOn w:val="DefaultParagraphFont"/>
    <w:uiPriority w:val="99"/>
    <w:semiHidden/>
    <w:unhideWhenUsed/>
    <w:rsid w:val="00E52F9F"/>
    <w:rPr>
      <w:sz w:val="16"/>
      <w:szCs w:val="16"/>
    </w:rPr>
  </w:style>
  <w:style w:type="paragraph" w:styleId="CommentText">
    <w:name w:val="annotation text"/>
    <w:basedOn w:val="Normal"/>
    <w:link w:val="CommentTextChar"/>
    <w:uiPriority w:val="99"/>
    <w:unhideWhenUsed/>
    <w:rsid w:val="00E52F9F"/>
    <w:rPr>
      <w:sz w:val="20"/>
      <w:szCs w:val="20"/>
    </w:rPr>
  </w:style>
  <w:style w:type="character" w:customStyle="1" w:styleId="CommentTextChar">
    <w:name w:val="Comment Text Char"/>
    <w:basedOn w:val="DefaultParagraphFont"/>
    <w:link w:val="CommentText"/>
    <w:uiPriority w:val="99"/>
    <w:rsid w:val="00E52F9F"/>
    <w:rPr>
      <w:sz w:val="20"/>
      <w:szCs w:val="20"/>
    </w:rPr>
  </w:style>
  <w:style w:type="paragraph" w:styleId="CommentSubject">
    <w:name w:val="annotation subject"/>
    <w:basedOn w:val="CommentText"/>
    <w:next w:val="CommentText"/>
    <w:link w:val="CommentSubjectChar"/>
    <w:uiPriority w:val="99"/>
    <w:semiHidden/>
    <w:unhideWhenUsed/>
    <w:rsid w:val="00E52F9F"/>
    <w:rPr>
      <w:b/>
      <w:bCs/>
    </w:rPr>
  </w:style>
  <w:style w:type="character" w:customStyle="1" w:styleId="CommentSubjectChar">
    <w:name w:val="Comment Subject Char"/>
    <w:basedOn w:val="CommentTextChar"/>
    <w:link w:val="CommentSubject"/>
    <w:uiPriority w:val="99"/>
    <w:semiHidden/>
    <w:rsid w:val="00E52F9F"/>
    <w:rPr>
      <w:b/>
      <w:bCs/>
      <w:sz w:val="20"/>
      <w:szCs w:val="20"/>
    </w:rPr>
  </w:style>
  <w:style w:type="character" w:styleId="LineNumber">
    <w:name w:val="line number"/>
    <w:basedOn w:val="DefaultParagraphFont"/>
    <w:uiPriority w:val="99"/>
    <w:semiHidden/>
    <w:unhideWhenUsed/>
    <w:rsid w:val="003929AB"/>
  </w:style>
  <w:style w:type="character" w:styleId="Mention">
    <w:name w:val="Mention"/>
    <w:basedOn w:val="DefaultParagraphFont"/>
    <w:uiPriority w:val="99"/>
    <w:unhideWhenUsed/>
    <w:rsid w:val="00F209E0"/>
    <w:rPr>
      <w:color w:val="2B579A"/>
      <w:shd w:val="clear" w:color="auto" w:fill="E1DFDD"/>
    </w:rPr>
  </w:style>
  <w:style w:type="paragraph" w:customStyle="1" w:styleId="MAPtabletext">
    <w:name w:val="MAP table text"/>
    <w:basedOn w:val="MAPtablebulletlist1"/>
    <w:link w:val="MAPtabletextChar"/>
    <w:qFormat/>
    <w:rsid w:val="002820D2"/>
    <w:pPr>
      <w:numPr>
        <w:numId w:val="0"/>
      </w:numPr>
    </w:pPr>
  </w:style>
  <w:style w:type="character" w:customStyle="1" w:styleId="MAPparagraphtextChar">
    <w:name w:val="MAP paragraph text Char"/>
    <w:basedOn w:val="DefaultParagraphFont"/>
    <w:link w:val="MAPparagraphtext"/>
    <w:rsid w:val="00EB6567"/>
    <w:rPr>
      <w:rFonts w:eastAsia="Times New Roman" w:cs="Times New Roman"/>
      <w:szCs w:val="20"/>
    </w:rPr>
  </w:style>
  <w:style w:type="character" w:customStyle="1" w:styleId="MAPtablebulletlist1Char">
    <w:name w:val="MAP table bullet list 1 Char"/>
    <w:basedOn w:val="MAPparagraphtextChar"/>
    <w:link w:val="MAPtablebulletlist1"/>
    <w:rsid w:val="00EB6567"/>
    <w:rPr>
      <w:rFonts w:ascii="Times New Roman" w:eastAsia="Times New Roman" w:hAnsi="Times New Roman" w:cs="Times New Roman"/>
      <w:color w:val="auto"/>
      <w:sz w:val="20"/>
      <w:szCs w:val="20"/>
    </w:rPr>
  </w:style>
  <w:style w:type="character" w:customStyle="1" w:styleId="MAPtabletextChar">
    <w:name w:val="MAP table text Char"/>
    <w:basedOn w:val="MAPtablebulletlist1Char"/>
    <w:link w:val="MAPtabletext"/>
    <w:rsid w:val="00EB6567"/>
    <w:rPr>
      <w:rFonts w:ascii="Times New Roman" w:eastAsia="Times New Roman" w:hAnsi="Times New Roman" w:cs="Times New Roman"/>
      <w:color w:val="auto"/>
      <w:sz w:val="20"/>
      <w:szCs w:val="20"/>
    </w:rPr>
  </w:style>
  <w:style w:type="paragraph" w:styleId="Revision">
    <w:name w:val="Revision"/>
    <w:hidden/>
    <w:uiPriority w:val="99"/>
    <w:semiHidden/>
    <w:rsid w:val="00D4249C"/>
  </w:style>
  <w:style w:type="paragraph" w:customStyle="1" w:styleId="EndNoteBibliographyTitle">
    <w:name w:val="EndNote Bibliography Title"/>
    <w:basedOn w:val="Normal"/>
    <w:link w:val="EndNoteBibliographyTitleChar"/>
    <w:rsid w:val="005E2736"/>
    <w:pPr>
      <w:jc w:val="center"/>
    </w:pPr>
    <w:rPr>
      <w:rFonts w:ascii="Tahoma" w:hAnsi="Tahoma" w:cs="Tahoma"/>
      <w:noProof/>
      <w:sz w:val="24"/>
      <w:lang w:val="en-US"/>
    </w:rPr>
  </w:style>
  <w:style w:type="character" w:customStyle="1" w:styleId="EndNoteBibliographyTitleChar">
    <w:name w:val="EndNote Bibliography Title Char"/>
    <w:basedOn w:val="DefaultParagraphFont"/>
    <w:link w:val="EndNoteBibliographyTitle"/>
    <w:rsid w:val="005E2736"/>
    <w:rPr>
      <w:rFonts w:cs="Tahoma"/>
      <w:noProof/>
      <w:color w:val="auto"/>
      <w:sz w:val="24"/>
      <w:lang w:val="en-US"/>
    </w:rPr>
  </w:style>
  <w:style w:type="paragraph" w:customStyle="1" w:styleId="EndNoteBibliography">
    <w:name w:val="EndNote Bibliography"/>
    <w:basedOn w:val="Normal"/>
    <w:link w:val="EndNoteBibliographyChar"/>
    <w:rsid w:val="005D47FC"/>
    <w:pPr>
      <w:spacing w:line="240" w:lineRule="auto"/>
      <w:jc w:val="both"/>
    </w:pPr>
    <w:rPr>
      <w:rFonts w:ascii="Tahoma" w:hAnsi="Tahoma" w:cs="Tahoma"/>
      <w:noProof/>
      <w:sz w:val="24"/>
      <w:lang w:val="en-US"/>
    </w:rPr>
  </w:style>
  <w:style w:type="character" w:customStyle="1" w:styleId="EndNoteBibliographyChar">
    <w:name w:val="EndNote Bibliography Char"/>
    <w:basedOn w:val="DefaultParagraphFont"/>
    <w:link w:val="EndNoteBibliography"/>
    <w:rsid w:val="005E2736"/>
    <w:rPr>
      <w:rFonts w:cs="Tahoma"/>
      <w:noProof/>
      <w:color w:val="auto"/>
      <w:sz w:val="24"/>
      <w:lang w:val="en-US"/>
    </w:rPr>
  </w:style>
  <w:style w:type="paragraph" w:customStyle="1" w:styleId="MDPI22heading2">
    <w:name w:val="MDPI_2.2_heading2"/>
    <w:qFormat/>
    <w:rsid w:val="00386834"/>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styleId="FootnoteText">
    <w:name w:val="footnote text"/>
    <w:basedOn w:val="Normal"/>
    <w:link w:val="FootnoteTextChar"/>
    <w:uiPriority w:val="99"/>
    <w:unhideWhenUsed/>
    <w:rsid w:val="00495B37"/>
    <w:rPr>
      <w:sz w:val="20"/>
      <w:szCs w:val="20"/>
    </w:rPr>
  </w:style>
  <w:style w:type="character" w:customStyle="1" w:styleId="FootnoteTextChar">
    <w:name w:val="Footnote Text Char"/>
    <w:basedOn w:val="DefaultParagraphFont"/>
    <w:link w:val="FootnoteText"/>
    <w:uiPriority w:val="99"/>
    <w:rsid w:val="00710BEF"/>
    <w:rPr>
      <w:rFonts w:ascii="Times New Roman" w:hAnsi="Times New Roman"/>
      <w:color w:val="auto"/>
      <w:sz w:val="20"/>
      <w:szCs w:val="20"/>
    </w:rPr>
  </w:style>
  <w:style w:type="paragraph" w:styleId="Caption">
    <w:name w:val="caption"/>
    <w:basedOn w:val="Normal"/>
    <w:next w:val="Normal"/>
    <w:uiPriority w:val="35"/>
    <w:unhideWhenUsed/>
    <w:qFormat/>
    <w:rsid w:val="00495B37"/>
    <w:pPr>
      <w:keepNext/>
    </w:pPr>
    <w:rPr>
      <w:b/>
      <w:iCs/>
      <w:szCs w:val="18"/>
      <w:lang w:val="en-US"/>
    </w:rPr>
  </w:style>
  <w:style w:type="paragraph" w:customStyle="1" w:styleId="Mainbodytext">
    <w:name w:val="Main body text"/>
    <w:basedOn w:val="Normal"/>
    <w:rsid w:val="005B462B"/>
    <w:pPr>
      <w:spacing w:before="120" w:after="120" w:line="240" w:lineRule="auto"/>
      <w:jc w:val="both"/>
    </w:pPr>
    <w:rPr>
      <w:rFonts w:cstheme="minorBidi"/>
      <w:kern w:val="2"/>
      <w14:ligatures w14:val="standardContextual"/>
    </w:rPr>
  </w:style>
  <w:style w:type="table" w:styleId="PlainTable2">
    <w:name w:val="Plain Table 2"/>
    <w:basedOn w:val="TableNormal"/>
    <w:uiPriority w:val="42"/>
    <w:rsid w:val="001D4BA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1D4BA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DPI23heading3">
    <w:name w:val="MDPI_2.3_heading3"/>
    <w:qFormat/>
    <w:rsid w:val="00F45638"/>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val="en-US" w:eastAsia="de-DE" w:bidi="en-US"/>
    </w:rPr>
  </w:style>
  <w:style w:type="character" w:styleId="PlaceholderText">
    <w:name w:val="Placeholder Text"/>
    <w:basedOn w:val="DefaultParagraphFont"/>
    <w:uiPriority w:val="99"/>
    <w:semiHidden/>
    <w:rsid w:val="00964D18"/>
    <w:rPr>
      <w:color w:val="666666"/>
    </w:rPr>
  </w:style>
  <w:style w:type="paragraph" w:styleId="NormalWeb">
    <w:name w:val="Normal (Web)"/>
    <w:basedOn w:val="Normal"/>
    <w:uiPriority w:val="99"/>
    <w:semiHidden/>
    <w:unhideWhenUsed/>
    <w:rsid w:val="00AC6472"/>
    <w:rPr>
      <w:rFonts w:cs="Times New Roman"/>
      <w:sz w:val="24"/>
      <w:szCs w:val="24"/>
    </w:rPr>
  </w:style>
  <w:style w:type="character" w:customStyle="1" w:styleId="MAPtableheadingChar">
    <w:name w:val="MAP table heading Char"/>
    <w:basedOn w:val="DefaultParagraphFont"/>
    <w:link w:val="MAPtableheading"/>
    <w:rsid w:val="00EB07C0"/>
    <w:rPr>
      <w:rFonts w:ascii="Times New Roman" w:eastAsia="Times New Roman" w:hAnsi="Times New Roman" w:cs="Times New Roman"/>
      <w:b/>
      <w:color w:val="auto"/>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8998936">
      <w:bodyDiv w:val="1"/>
      <w:marLeft w:val="0"/>
      <w:marRight w:val="0"/>
      <w:marTop w:val="0"/>
      <w:marBottom w:val="0"/>
      <w:divBdr>
        <w:top w:val="none" w:sz="0" w:space="0" w:color="auto"/>
        <w:left w:val="none" w:sz="0" w:space="0" w:color="auto"/>
        <w:bottom w:val="none" w:sz="0" w:space="0" w:color="auto"/>
        <w:right w:val="none" w:sz="0" w:space="0" w:color="auto"/>
      </w:divBdr>
    </w:div>
    <w:div w:id="393505732">
      <w:bodyDiv w:val="1"/>
      <w:marLeft w:val="0"/>
      <w:marRight w:val="0"/>
      <w:marTop w:val="0"/>
      <w:marBottom w:val="0"/>
      <w:divBdr>
        <w:top w:val="none" w:sz="0" w:space="0" w:color="auto"/>
        <w:left w:val="none" w:sz="0" w:space="0" w:color="auto"/>
        <w:bottom w:val="none" w:sz="0" w:space="0" w:color="auto"/>
        <w:right w:val="none" w:sz="0" w:space="0" w:color="auto"/>
      </w:divBdr>
    </w:div>
    <w:div w:id="859466054">
      <w:bodyDiv w:val="1"/>
      <w:marLeft w:val="0"/>
      <w:marRight w:val="0"/>
      <w:marTop w:val="0"/>
      <w:marBottom w:val="0"/>
      <w:divBdr>
        <w:top w:val="none" w:sz="0" w:space="0" w:color="auto"/>
        <w:left w:val="none" w:sz="0" w:space="0" w:color="auto"/>
        <w:bottom w:val="none" w:sz="0" w:space="0" w:color="auto"/>
        <w:right w:val="none" w:sz="0" w:space="0" w:color="auto"/>
      </w:divBdr>
    </w:div>
    <w:div w:id="989213084">
      <w:bodyDiv w:val="1"/>
      <w:marLeft w:val="0"/>
      <w:marRight w:val="0"/>
      <w:marTop w:val="0"/>
      <w:marBottom w:val="0"/>
      <w:divBdr>
        <w:top w:val="none" w:sz="0" w:space="0" w:color="auto"/>
        <w:left w:val="none" w:sz="0" w:space="0" w:color="auto"/>
        <w:bottom w:val="none" w:sz="0" w:space="0" w:color="auto"/>
        <w:right w:val="none" w:sz="0" w:space="0" w:color="auto"/>
      </w:divBdr>
    </w:div>
    <w:div w:id="1210727595">
      <w:bodyDiv w:val="1"/>
      <w:marLeft w:val="0"/>
      <w:marRight w:val="0"/>
      <w:marTop w:val="0"/>
      <w:marBottom w:val="0"/>
      <w:divBdr>
        <w:top w:val="none" w:sz="0" w:space="0" w:color="auto"/>
        <w:left w:val="none" w:sz="0" w:space="0" w:color="auto"/>
        <w:bottom w:val="none" w:sz="0" w:space="0" w:color="auto"/>
        <w:right w:val="none" w:sz="0" w:space="0" w:color="auto"/>
      </w:divBdr>
      <w:divsChild>
        <w:div w:id="85614419">
          <w:marLeft w:val="0"/>
          <w:marRight w:val="0"/>
          <w:marTop w:val="0"/>
          <w:marBottom w:val="0"/>
          <w:divBdr>
            <w:top w:val="none" w:sz="0" w:space="0" w:color="auto"/>
            <w:left w:val="none" w:sz="0" w:space="0" w:color="auto"/>
            <w:bottom w:val="none" w:sz="0" w:space="0" w:color="auto"/>
            <w:right w:val="none" w:sz="0" w:space="0" w:color="auto"/>
          </w:divBdr>
          <w:divsChild>
            <w:div w:id="1298026969">
              <w:marLeft w:val="0"/>
              <w:marRight w:val="0"/>
              <w:marTop w:val="0"/>
              <w:marBottom w:val="0"/>
              <w:divBdr>
                <w:top w:val="none" w:sz="0" w:space="0" w:color="auto"/>
                <w:left w:val="none" w:sz="0" w:space="0" w:color="auto"/>
                <w:bottom w:val="none" w:sz="0" w:space="0" w:color="auto"/>
                <w:right w:val="none" w:sz="0" w:space="0" w:color="auto"/>
              </w:divBdr>
              <w:divsChild>
                <w:div w:id="1119376208">
                  <w:marLeft w:val="0"/>
                  <w:marRight w:val="0"/>
                  <w:marTop w:val="0"/>
                  <w:marBottom w:val="0"/>
                  <w:divBdr>
                    <w:top w:val="none" w:sz="0" w:space="0" w:color="auto"/>
                    <w:left w:val="none" w:sz="0" w:space="0" w:color="auto"/>
                    <w:bottom w:val="none" w:sz="0" w:space="0" w:color="auto"/>
                    <w:right w:val="none" w:sz="0" w:space="0" w:color="auto"/>
                  </w:divBdr>
                  <w:divsChild>
                    <w:div w:id="359548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363459">
          <w:marLeft w:val="0"/>
          <w:marRight w:val="0"/>
          <w:marTop w:val="0"/>
          <w:marBottom w:val="0"/>
          <w:divBdr>
            <w:top w:val="none" w:sz="0" w:space="0" w:color="auto"/>
            <w:left w:val="none" w:sz="0" w:space="0" w:color="auto"/>
            <w:bottom w:val="none" w:sz="0" w:space="0" w:color="auto"/>
            <w:right w:val="none" w:sz="0" w:space="0" w:color="auto"/>
          </w:divBdr>
          <w:divsChild>
            <w:div w:id="673605509">
              <w:marLeft w:val="0"/>
              <w:marRight w:val="0"/>
              <w:marTop w:val="0"/>
              <w:marBottom w:val="0"/>
              <w:divBdr>
                <w:top w:val="none" w:sz="0" w:space="0" w:color="auto"/>
                <w:left w:val="none" w:sz="0" w:space="0" w:color="auto"/>
                <w:bottom w:val="none" w:sz="0" w:space="0" w:color="auto"/>
                <w:right w:val="none" w:sz="0" w:space="0" w:color="auto"/>
              </w:divBdr>
              <w:divsChild>
                <w:div w:id="472451020">
                  <w:marLeft w:val="0"/>
                  <w:marRight w:val="0"/>
                  <w:marTop w:val="0"/>
                  <w:marBottom w:val="0"/>
                  <w:divBdr>
                    <w:top w:val="none" w:sz="0" w:space="0" w:color="auto"/>
                    <w:left w:val="none" w:sz="0" w:space="0" w:color="auto"/>
                    <w:bottom w:val="none" w:sz="0" w:space="0" w:color="auto"/>
                    <w:right w:val="none" w:sz="0" w:space="0" w:color="auto"/>
                  </w:divBdr>
                  <w:divsChild>
                    <w:div w:id="26943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5497347">
      <w:bodyDiv w:val="1"/>
      <w:marLeft w:val="0"/>
      <w:marRight w:val="0"/>
      <w:marTop w:val="0"/>
      <w:marBottom w:val="0"/>
      <w:divBdr>
        <w:top w:val="none" w:sz="0" w:space="0" w:color="auto"/>
        <w:left w:val="none" w:sz="0" w:space="0" w:color="auto"/>
        <w:bottom w:val="none" w:sz="0" w:space="0" w:color="auto"/>
        <w:right w:val="none" w:sz="0" w:space="0" w:color="auto"/>
      </w:divBdr>
    </w:div>
    <w:div w:id="1482888163">
      <w:bodyDiv w:val="1"/>
      <w:marLeft w:val="0"/>
      <w:marRight w:val="0"/>
      <w:marTop w:val="0"/>
      <w:marBottom w:val="0"/>
      <w:divBdr>
        <w:top w:val="none" w:sz="0" w:space="0" w:color="auto"/>
        <w:left w:val="none" w:sz="0" w:space="0" w:color="auto"/>
        <w:bottom w:val="none" w:sz="0" w:space="0" w:color="auto"/>
        <w:right w:val="none" w:sz="0" w:space="0" w:color="auto"/>
      </w:divBdr>
    </w:div>
    <w:div w:id="1548906935">
      <w:bodyDiv w:val="1"/>
      <w:marLeft w:val="0"/>
      <w:marRight w:val="0"/>
      <w:marTop w:val="0"/>
      <w:marBottom w:val="0"/>
      <w:divBdr>
        <w:top w:val="none" w:sz="0" w:space="0" w:color="auto"/>
        <w:left w:val="none" w:sz="0" w:space="0" w:color="auto"/>
        <w:bottom w:val="none" w:sz="0" w:space="0" w:color="auto"/>
        <w:right w:val="none" w:sz="0" w:space="0" w:color="auto"/>
      </w:divBdr>
      <w:divsChild>
        <w:div w:id="1385058987">
          <w:marLeft w:val="0"/>
          <w:marRight w:val="0"/>
          <w:marTop w:val="0"/>
          <w:marBottom w:val="0"/>
          <w:divBdr>
            <w:top w:val="none" w:sz="0" w:space="0" w:color="auto"/>
            <w:left w:val="none" w:sz="0" w:space="0" w:color="auto"/>
            <w:bottom w:val="none" w:sz="0" w:space="0" w:color="auto"/>
            <w:right w:val="none" w:sz="0" w:space="0" w:color="auto"/>
          </w:divBdr>
          <w:divsChild>
            <w:div w:id="1268926204">
              <w:marLeft w:val="0"/>
              <w:marRight w:val="0"/>
              <w:marTop w:val="0"/>
              <w:marBottom w:val="0"/>
              <w:divBdr>
                <w:top w:val="none" w:sz="0" w:space="0" w:color="auto"/>
                <w:left w:val="none" w:sz="0" w:space="0" w:color="auto"/>
                <w:bottom w:val="none" w:sz="0" w:space="0" w:color="auto"/>
                <w:right w:val="none" w:sz="0" w:space="0" w:color="auto"/>
              </w:divBdr>
              <w:divsChild>
                <w:div w:id="885798891">
                  <w:marLeft w:val="0"/>
                  <w:marRight w:val="0"/>
                  <w:marTop w:val="0"/>
                  <w:marBottom w:val="0"/>
                  <w:divBdr>
                    <w:top w:val="none" w:sz="0" w:space="0" w:color="auto"/>
                    <w:left w:val="none" w:sz="0" w:space="0" w:color="auto"/>
                    <w:bottom w:val="none" w:sz="0" w:space="0" w:color="auto"/>
                    <w:right w:val="none" w:sz="0" w:space="0" w:color="auto"/>
                  </w:divBdr>
                  <w:divsChild>
                    <w:div w:id="2105031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776442">
          <w:marLeft w:val="0"/>
          <w:marRight w:val="0"/>
          <w:marTop w:val="0"/>
          <w:marBottom w:val="0"/>
          <w:divBdr>
            <w:top w:val="none" w:sz="0" w:space="0" w:color="auto"/>
            <w:left w:val="none" w:sz="0" w:space="0" w:color="auto"/>
            <w:bottom w:val="none" w:sz="0" w:space="0" w:color="auto"/>
            <w:right w:val="none" w:sz="0" w:space="0" w:color="auto"/>
          </w:divBdr>
          <w:divsChild>
            <w:div w:id="1024328356">
              <w:marLeft w:val="0"/>
              <w:marRight w:val="0"/>
              <w:marTop w:val="0"/>
              <w:marBottom w:val="0"/>
              <w:divBdr>
                <w:top w:val="none" w:sz="0" w:space="0" w:color="auto"/>
                <w:left w:val="none" w:sz="0" w:space="0" w:color="auto"/>
                <w:bottom w:val="none" w:sz="0" w:space="0" w:color="auto"/>
                <w:right w:val="none" w:sz="0" w:space="0" w:color="auto"/>
              </w:divBdr>
              <w:divsChild>
                <w:div w:id="15891152">
                  <w:marLeft w:val="0"/>
                  <w:marRight w:val="0"/>
                  <w:marTop w:val="0"/>
                  <w:marBottom w:val="0"/>
                  <w:divBdr>
                    <w:top w:val="none" w:sz="0" w:space="0" w:color="auto"/>
                    <w:left w:val="none" w:sz="0" w:space="0" w:color="auto"/>
                    <w:bottom w:val="none" w:sz="0" w:space="0" w:color="auto"/>
                    <w:right w:val="none" w:sz="0" w:space="0" w:color="auto"/>
                  </w:divBdr>
                  <w:divsChild>
                    <w:div w:id="253368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4235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karger.com/hrp/article-pdf/96/Suppl.%203/1/4008437/000531602.pdf" TargetMode="External"/><Relationship Id="rId18" Type="http://schemas.openxmlformats.org/officeDocument/2006/relationships/hyperlink" Target="https://2022.pas-meeting.org/searchGlobal.asp" TargetMode="External"/><Relationship Id="rId26" Type="http://schemas.openxmlformats.org/officeDocument/2006/relationships/hyperlink" Target="https://academic.oup.com/jes/issue/5/Supplement_1?login=false" TargetMode="External"/><Relationship Id="rId3" Type="http://schemas.openxmlformats.org/officeDocument/2006/relationships/customXml" Target="../customXml/item3.xml"/><Relationship Id="rId21" Type="http://schemas.openxmlformats.org/officeDocument/2006/relationships/hyperlink" Target="https://www.sciencedirect.com/journal/endocrine-practice/vol/29/issue/5/suppl/S" TargetMode="External"/><Relationship Id="rId34" Type="http://schemas.openxmlformats.org/officeDocument/2006/relationships/hyperlink" Target="https://www.endocrine-abstracts.org/ea/0073/abstracts/" TargetMode="External"/><Relationship Id="rId7" Type="http://schemas.openxmlformats.org/officeDocument/2006/relationships/settings" Target="settings.xml"/><Relationship Id="rId12" Type="http://schemas.openxmlformats.org/officeDocument/2006/relationships/hyperlink" Target="https://web.cvent.com/event/9747c55b-177c-49f1-be2a-253e111962a6/summary" TargetMode="External"/><Relationship Id="rId17" Type="http://schemas.openxmlformats.org/officeDocument/2006/relationships/hyperlink" Target="https://2023.pas-meeting.org/searchGlobal.asp" TargetMode="External"/><Relationship Id="rId25" Type="http://schemas.openxmlformats.org/officeDocument/2006/relationships/hyperlink" Target="https://academic.oup.com/jes/issue/6/Supplement_1?login=false" TargetMode="External"/><Relationship Id="rId33" Type="http://schemas.openxmlformats.org/officeDocument/2006/relationships/hyperlink" Target="https://www.endocrine-abstracts.org/ea/0081" TargetMode="External"/><Relationship Id="rId2" Type="http://schemas.openxmlformats.org/officeDocument/2006/relationships/customXml" Target="../customXml/item2.xml"/><Relationship Id="rId16" Type="http://schemas.openxmlformats.org/officeDocument/2006/relationships/hyperlink" Target="https://2024.pas-meeting.org/searchGlobal.asp" TargetMode="External"/><Relationship Id="rId20" Type="http://schemas.openxmlformats.org/officeDocument/2006/relationships/hyperlink" Target="https://www.sciencedirect.com/journal/endocrine-practice/vol/30/issue/5/suppl/S" TargetMode="External"/><Relationship Id="rId29" Type="http://schemas.openxmlformats.org/officeDocument/2006/relationships/hyperlink" Target="https://karger.com/hrp/article/95/Suppl.%202/1/823997/60th-Annual-Meeting-of-the-European-Society-for"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ispor.org/heor-resources/presentations-database/search" TargetMode="External"/><Relationship Id="rId24" Type="http://schemas.openxmlformats.org/officeDocument/2006/relationships/hyperlink" Target="https://academic.oup.com/jes/issue/7/Supplement_1" TargetMode="External"/><Relationship Id="rId32" Type="http://schemas.openxmlformats.org/officeDocument/2006/relationships/hyperlink" Target="https://www.endocrine-abstracts.org/ea/0090/abstract-book/" TargetMode="External"/><Relationship Id="rId5" Type="http://schemas.openxmlformats.org/officeDocument/2006/relationships/numbering" Target="numbering.xml"/><Relationship Id="rId15" Type="http://schemas.openxmlformats.org/officeDocument/2006/relationships/hyperlink" Target="https://karger.com/hrp/article-pdf/94/Suppl.%202/1/4003812/000519117.pdf" TargetMode="External"/><Relationship Id="rId23" Type="http://schemas.openxmlformats.org/officeDocument/2006/relationships/hyperlink" Target="https://www.sciencedirect.com/journal/endocrine-practice/vol/27/issue/6/suppl/S" TargetMode="External"/><Relationship Id="rId28" Type="http://schemas.openxmlformats.org/officeDocument/2006/relationships/hyperlink" Target="https://karger.com/hrp/article/96/Suppl.%204/1/863132/Abstracts-of-the-ESPE-61-Annual-Society-Meeting?searchresult=1" TargetMode="External"/><Relationship Id="rId36"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virtual2021.pas-meeting.org/searchGlobal.asp" TargetMode="External"/><Relationship Id="rId31" Type="http://schemas.openxmlformats.org/officeDocument/2006/relationships/hyperlink" Target="https://www.endocrine-abstracts.org/ea/0099/abstract-book/"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karger.com/hrp/article-pdf/95/Suppl.%201/1/4008149/000525242.pdf" TargetMode="External"/><Relationship Id="rId22" Type="http://schemas.openxmlformats.org/officeDocument/2006/relationships/hyperlink" Target="https://www.sciencedirect.com/journal/endocrine-practice/vol/28/issue/5/suppl/S" TargetMode="External"/><Relationship Id="rId27" Type="http://schemas.openxmlformats.org/officeDocument/2006/relationships/hyperlink" Target="https://www.endo-nurses.org/" TargetMode="External"/><Relationship Id="rId30" Type="http://schemas.openxmlformats.org/officeDocument/2006/relationships/hyperlink" Target="https://karger.com/hrp/article/94/Suppl.%201/1/823910/Abstracts?searchresult=1" TargetMode="External"/><Relationship Id="rId35" Type="http://schemas.openxmlformats.org/officeDocument/2006/relationships/fontTable" Target="fontTable.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d14236de-600a-4e8c-be77-9defbf2d3bae" xsi:nil="true"/>
    <lcf76f155ced4ddcb4097134ff3c332f xmlns="7a3c9739-5a3f-4341-af09-fa69cb88afca">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A73F0032F15C645AE6D547828739B85" ma:contentTypeVersion="15" ma:contentTypeDescription="Create a new document." ma:contentTypeScope="" ma:versionID="9bc7e4d113020ba253c638862d3010b4">
  <xsd:schema xmlns:xsd="http://www.w3.org/2001/XMLSchema" xmlns:xs="http://www.w3.org/2001/XMLSchema" xmlns:p="http://schemas.microsoft.com/office/2006/metadata/properties" xmlns:ns2="7a3c9739-5a3f-4341-af09-fa69cb88afca" xmlns:ns3="d14236de-600a-4e8c-be77-9defbf2d3bae" targetNamespace="http://schemas.microsoft.com/office/2006/metadata/properties" ma:root="true" ma:fieldsID="44bdd5b3ef8eed604bc0f1ecb25b93dd" ns2:_="" ns3:_="">
    <xsd:import namespace="7a3c9739-5a3f-4341-af09-fa69cb88afca"/>
    <xsd:import namespace="d14236de-600a-4e8c-be77-9defbf2d3ba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3c9739-5a3f-4341-af09-fa69cb88af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23aabac-20a4-4410-8873-14304df5a428"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14236de-600a-4e8c-be77-9defbf2d3ba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2624e25e-26fd-4189-ae43-a54e997e51da}" ma:internalName="TaxCatchAll" ma:showField="CatchAllData" ma:web="d14236de-600a-4e8c-be77-9defbf2d3ba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00F70A8-DC56-A74D-9AF0-4D43728394D5}">
  <ds:schemaRefs>
    <ds:schemaRef ds:uri="http://schemas.openxmlformats.org/officeDocument/2006/bibliography"/>
  </ds:schemaRefs>
</ds:datastoreItem>
</file>

<file path=customXml/itemProps2.xml><?xml version="1.0" encoding="utf-8"?>
<ds:datastoreItem xmlns:ds="http://schemas.openxmlformats.org/officeDocument/2006/customXml" ds:itemID="{F46AA4C8-8701-48E7-B3F6-CE05111F9239}">
  <ds:schemaRefs>
    <ds:schemaRef ds:uri="http://schemas.microsoft.com/office/2006/metadata/properties"/>
    <ds:schemaRef ds:uri="http://schemas.microsoft.com/office/infopath/2007/PartnerControls"/>
    <ds:schemaRef ds:uri="92de2fb5-b08a-423e-9cd0-e4a9aaf94870"/>
    <ds:schemaRef ds:uri="ed5ab6a6-9bff-4f26-8094-df493c9863f9"/>
  </ds:schemaRefs>
</ds:datastoreItem>
</file>

<file path=customXml/itemProps3.xml><?xml version="1.0" encoding="utf-8"?>
<ds:datastoreItem xmlns:ds="http://schemas.openxmlformats.org/officeDocument/2006/customXml" ds:itemID="{92ABD26A-C6C7-466F-A0D7-E0075CC4478A}">
  <ds:schemaRefs>
    <ds:schemaRef ds:uri="http://schemas.microsoft.com/sharepoint/v3/contenttype/forms"/>
  </ds:schemaRefs>
</ds:datastoreItem>
</file>

<file path=customXml/itemProps4.xml><?xml version="1.0" encoding="utf-8"?>
<ds:datastoreItem xmlns:ds="http://schemas.openxmlformats.org/officeDocument/2006/customXml" ds:itemID="{642E53DB-4F04-48E6-9304-35613499F2CC}"/>
</file>

<file path=docProps/app.xml><?xml version="1.0" encoding="utf-8"?>
<Properties xmlns="http://schemas.openxmlformats.org/officeDocument/2006/extended-properties" xmlns:vt="http://schemas.openxmlformats.org/officeDocument/2006/docPropsVTypes">
  <Template>Normal.dotm</Template>
  <TotalTime>8</TotalTime>
  <Pages>9</Pages>
  <Words>3153</Words>
  <Characters>17978</Characters>
  <Application>Microsoft Office Word</Application>
  <DocSecurity>0</DocSecurity>
  <Lines>149</Lines>
  <Paragraphs>42</Paragraphs>
  <ScaleCrop>false</ScaleCrop>
  <Company/>
  <LinksUpToDate>false</LinksUpToDate>
  <CharactersWithSpaces>21089</CharactersWithSpaces>
  <SharedDoc>false</SharedDoc>
  <HLinks>
    <vt:vector size="24" baseType="variant">
      <vt:variant>
        <vt:i4>3211380</vt:i4>
      </vt:variant>
      <vt:variant>
        <vt:i4>736</vt:i4>
      </vt:variant>
      <vt:variant>
        <vt:i4>0</vt:i4>
      </vt:variant>
      <vt:variant>
        <vt:i4>5</vt:i4>
      </vt:variant>
      <vt:variant>
        <vt:lpwstr>https://clinicaltrialsgov/show/NCT02629991</vt:lpwstr>
      </vt:variant>
      <vt:variant>
        <vt:lpwstr/>
      </vt:variant>
      <vt:variant>
        <vt:i4>3473533</vt:i4>
      </vt:variant>
      <vt:variant>
        <vt:i4>733</vt:i4>
      </vt:variant>
      <vt:variant>
        <vt:i4>0</vt:i4>
      </vt:variant>
      <vt:variant>
        <vt:i4>5</vt:i4>
      </vt:variant>
      <vt:variant>
        <vt:lpwstr>https://clinicaltrialsgov/show/NCT02844933</vt:lpwstr>
      </vt:variant>
      <vt:variant>
        <vt:lpwstr/>
      </vt:variant>
      <vt:variant>
        <vt:i4>2555938</vt:i4>
      </vt:variant>
      <vt:variant>
        <vt:i4>730</vt:i4>
      </vt:variant>
      <vt:variant>
        <vt:i4>0</vt:i4>
      </vt:variant>
      <vt:variant>
        <vt:i4>5</vt:i4>
      </vt:variant>
      <vt:variant>
        <vt:lpwstr>https://trialsearchwhoint/Trial2aspx?TrialID=EUCTR2018-003062-13-ES</vt:lpwstr>
      </vt:variant>
      <vt:variant>
        <vt:lpwstr/>
      </vt:variant>
      <vt:variant>
        <vt:i4>5636108</vt:i4>
      </vt:variant>
      <vt:variant>
        <vt:i4>727</vt:i4>
      </vt:variant>
      <vt:variant>
        <vt:i4>0</vt:i4>
      </vt:variant>
      <vt:variant>
        <vt:i4>5</vt:i4>
      </vt:variant>
      <vt:variant>
        <vt:lpwstr>https://rarediseases.org/rare-diseases/prader-willi-syndrom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P</dc:creator>
  <cp:keywords/>
  <dc:description/>
  <cp:lastModifiedBy>Ben Lanning</cp:lastModifiedBy>
  <cp:revision>13</cp:revision>
  <cp:lastPrinted>2024-11-02T03:59:00Z</cp:lastPrinted>
  <dcterms:created xsi:type="dcterms:W3CDTF">2024-11-19T11:01:00Z</dcterms:created>
  <dcterms:modified xsi:type="dcterms:W3CDTF">2024-11-19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73F0032F15C645AE6D547828739B85</vt:lpwstr>
  </property>
  <property fmtid="{D5CDD505-2E9C-101B-9397-08002B2CF9AE}" pid="3" name="MediaServiceImageTags">
    <vt:lpwstr/>
  </property>
</Properties>
</file>